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B5D66F" w14:textId="526B8310" w:rsidR="00C10143" w:rsidRPr="00172658" w:rsidRDefault="00AD35FD" w:rsidP="00C10143">
      <w:pPr>
        <w:spacing w:after="0"/>
        <w:rPr>
          <w:b/>
        </w:rPr>
      </w:pPr>
      <w:bookmarkStart w:id="0" w:name="_Ref380485810"/>
      <w:proofErr w:type="gramStart"/>
      <w:r>
        <w:rPr>
          <w:b/>
        </w:rPr>
        <w:t xml:space="preserve">Additional material </w:t>
      </w:r>
      <w:bookmarkStart w:id="1" w:name="_GoBack"/>
      <w:r w:rsidR="00475CB3">
        <w:rPr>
          <w:b/>
        </w:rPr>
        <w:t>4</w:t>
      </w:r>
      <w:bookmarkEnd w:id="1"/>
      <w:r w:rsidR="00C10143" w:rsidRPr="00172658">
        <w:rPr>
          <w:b/>
        </w:rPr>
        <w:t>.</w:t>
      </w:r>
      <w:proofErr w:type="gramEnd"/>
      <w:r w:rsidR="00C10143" w:rsidRPr="00172658">
        <w:rPr>
          <w:b/>
        </w:rPr>
        <w:t xml:space="preserve"> Main characteristics of studies focused on screening interventions alone (n=11</w:t>
      </w:r>
      <w:r w:rsidR="00DF1414">
        <w:rPr>
          <w:b/>
        </w:rPr>
        <w:t>8</w:t>
      </w:r>
      <w:r w:rsidR="00C10143" w:rsidRPr="00172658">
        <w:rPr>
          <w:b/>
        </w:rPr>
        <w:t>)</w:t>
      </w:r>
      <w:r w:rsidR="00C10143" w:rsidRPr="00172658">
        <w:rPr>
          <w:rStyle w:val="FootnoteReference"/>
          <w:b/>
        </w:rPr>
        <w:footnoteReference w:id="1"/>
      </w:r>
    </w:p>
    <w:tbl>
      <w:tblPr>
        <w:tblStyle w:val="PlainTable21"/>
        <w:tblW w:w="15148" w:type="dxa"/>
        <w:tblLook w:val="04A0" w:firstRow="1" w:lastRow="0" w:firstColumn="1" w:lastColumn="0" w:noHBand="0" w:noVBand="1"/>
      </w:tblPr>
      <w:tblGrid>
        <w:gridCol w:w="1902"/>
        <w:gridCol w:w="581"/>
        <w:gridCol w:w="1734"/>
        <w:gridCol w:w="976"/>
        <w:gridCol w:w="1070"/>
        <w:gridCol w:w="1962"/>
        <w:gridCol w:w="2296"/>
        <w:gridCol w:w="2840"/>
        <w:gridCol w:w="1787"/>
      </w:tblGrid>
      <w:tr w:rsidR="00C10143" w:rsidRPr="00281E9C" w14:paraId="11472F1D" w14:textId="77777777" w:rsidTr="0008791E">
        <w:trPr>
          <w:cnfStyle w:val="100000000000" w:firstRow="1" w:lastRow="0" w:firstColumn="0" w:lastColumn="0" w:oddVBand="0" w:evenVBand="0" w:oddHBand="0" w:evenHBand="0" w:firstRowFirstColumn="0" w:firstRowLastColumn="0" w:lastRowFirstColumn="0" w:lastRowLastColumn="0"/>
          <w:trHeight w:val="223"/>
          <w:tblHeader/>
        </w:trPr>
        <w:tc>
          <w:tcPr>
            <w:cnfStyle w:val="001000000000" w:firstRow="0" w:lastRow="0" w:firstColumn="1" w:lastColumn="0" w:oddVBand="0" w:evenVBand="0" w:oddHBand="0" w:evenHBand="0" w:firstRowFirstColumn="0" w:firstRowLastColumn="0" w:lastRowFirstColumn="0" w:lastRowLastColumn="0"/>
            <w:tcW w:w="1902" w:type="dxa"/>
            <w:hideMark/>
          </w:tcPr>
          <w:p w14:paraId="4EF0111A" w14:textId="77777777" w:rsidR="00C10143" w:rsidRPr="00281E9C" w:rsidRDefault="00C10143" w:rsidP="00C36F66">
            <w:pPr>
              <w:rPr>
                <w:rFonts w:eastAsia="Times New Roman" w:cstheme="minorHAnsi"/>
                <w:sz w:val="18"/>
                <w:szCs w:val="18"/>
                <w:lang w:eastAsia="en-GB"/>
              </w:rPr>
            </w:pPr>
            <w:r w:rsidRPr="00281E9C">
              <w:rPr>
                <w:rFonts w:eastAsia="Times New Roman" w:cstheme="minorHAnsi"/>
                <w:sz w:val="18"/>
                <w:szCs w:val="18"/>
                <w:lang w:eastAsia="en-GB"/>
              </w:rPr>
              <w:t xml:space="preserve">First Author </w:t>
            </w:r>
          </w:p>
        </w:tc>
        <w:tc>
          <w:tcPr>
            <w:tcW w:w="581" w:type="dxa"/>
            <w:hideMark/>
          </w:tcPr>
          <w:p w14:paraId="6ACCF5CC"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Year</w:t>
            </w:r>
          </w:p>
        </w:tc>
        <w:tc>
          <w:tcPr>
            <w:tcW w:w="1734" w:type="dxa"/>
            <w:hideMark/>
          </w:tcPr>
          <w:p w14:paraId="53FE8DC4"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Country</w:t>
            </w:r>
          </w:p>
        </w:tc>
        <w:tc>
          <w:tcPr>
            <w:tcW w:w="976" w:type="dxa"/>
            <w:hideMark/>
          </w:tcPr>
          <w:p w14:paraId="67917F61"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roofErr w:type="spellStart"/>
            <w:r>
              <w:rPr>
                <w:rFonts w:cstheme="minorHAnsi"/>
                <w:sz w:val="18"/>
                <w:szCs w:val="18"/>
              </w:rPr>
              <w:t>Epid</w:t>
            </w:r>
            <w:proofErr w:type="spellEnd"/>
          </w:p>
        </w:tc>
        <w:tc>
          <w:tcPr>
            <w:tcW w:w="1070" w:type="dxa"/>
            <w:hideMark/>
          </w:tcPr>
          <w:p w14:paraId="53D08AA6"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Aim</w:t>
            </w:r>
          </w:p>
        </w:tc>
        <w:tc>
          <w:tcPr>
            <w:tcW w:w="1962" w:type="dxa"/>
            <w:hideMark/>
          </w:tcPr>
          <w:p w14:paraId="0263D70D"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Technologies</w:t>
            </w:r>
          </w:p>
        </w:tc>
        <w:tc>
          <w:tcPr>
            <w:tcW w:w="2296" w:type="dxa"/>
            <w:hideMark/>
          </w:tcPr>
          <w:p w14:paraId="4B3DD1E8"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Main findings</w:t>
            </w:r>
          </w:p>
        </w:tc>
        <w:tc>
          <w:tcPr>
            <w:tcW w:w="2840" w:type="dxa"/>
            <w:hideMark/>
          </w:tcPr>
          <w:p w14:paraId="1DAA965D"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Type of model</w:t>
            </w:r>
          </w:p>
        </w:tc>
        <w:tc>
          <w:tcPr>
            <w:tcW w:w="1787" w:type="dxa"/>
            <w:hideMark/>
          </w:tcPr>
          <w:p w14:paraId="3457398A"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eastAsia="Times New Roman" w:cstheme="minorHAnsi"/>
                <w:sz w:val="18"/>
                <w:szCs w:val="18"/>
                <w:lang w:eastAsia="en-GB"/>
              </w:rPr>
              <w:t>Calibration</w:t>
            </w:r>
          </w:p>
        </w:tc>
      </w:tr>
      <w:tr w:rsidR="00C10143" w:rsidRPr="00281E9C" w14:paraId="707855D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2E7260D" w14:textId="57A70246"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Agorastos</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525-1438", "abstract" : "BACKGROUND: Implementation of human papillomavirus (HPV) vaccination is expected to change the epidemiology of HPV infection., METHODS: Using age-dependent (inhomogeneous) Markov chains, we tested the effect of type-specific (ie, HPV-16/HPV-18 and other high-risk HPV types) HPV incidence on 3 screening strategies in a cohort of 100,000 women, starting screening at the age of 25 years and continuing until the age of 34 years. All the strategies started with an HPV test; if the result was positive, the next step was triage with cytology (strategy 1), cytology and colposcopy together (strategy 2), or colposcopy only (strategy 3). Published background data were used for the models., RESULTS: Strategy 2 had the highest sensitivity; the absolute number of missed cervical intraepithelial neoplasia (CIN)3+ cases was associated with HPV incidence in all the strategies, but their relative sensitivity remained unaffected. Strategy 2 was cheaper per diagnosed CIN3+ for very low HPV incidence rates, but this changed for higher incidence rates. For any given pair of HPV-16/HPV-18 and other high-risk-type incidence, the cost of the triage and the total cost of screening was highest in screening 2 and lowest in screening 1. For each screening strategy, the cost per diagnosed CIN3+ was mainly determined by the incidence of HPV-16/HPV-18, and the cost of the triage and the total screening cost by the incidence of other high-risk types., CONCLUSIONS: Type-specific HPV incidence affects the absolute number of missed CIN3+ cases and the cost of screening in a mathematically describable way and can be used for prediction of changes in these outcomes with changing HPV epidemiology.", "author" : [ { "dropping-particle" : "", "family" : "Agorastos", "given" : "Theodoros", "non-dropping-particle" : "", "parse-names" : false, "suffix" : "" }, { "dropping-particle" : "", "family" : "Sotiriadis", "given" : "Alexandros", "non-dropping-particle" : "", "parse-names" : false, "suffix" : "" }, { "dropping-particle" : "", "family" : "Emmanouilides", "given" : "Christos J", "non-dropping-particle" : "", "parse-names" : false, "suffix" : "" } ], "container-title" : "International journal of gynecological cancer : official journal of the International Gynecological Cancer Society", "id" : "ITEM-1", "issue" : "2", "issued" : { "date-parts" : [ [ "2010" ] ] }, "page" : "276-282", "publisher" : "First Department of Obstetrics and Gynecology, Papageorgiou General Hospital, Aristotle University of Thessaloniki, Thessaloniki, Greece. agorast@auth.gr", "publisher-place" : "United States", "title" : "Effect of type-specific human papillomavirus incidence on screening performance and cost", "type" : "article", "volume" : "20" }, "uris" : [ "http://www.mendeley.com/documents/?uuid=697d80d2-23b3-42bf-a8bd-887cb03ac22a" ] } ], "mendeley" : { "previouslyFormattedCitation" : "[1]"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w:t>
            </w:r>
            <w:r>
              <w:rPr>
                <w:rFonts w:cstheme="minorHAnsi"/>
                <w:sz w:val="18"/>
                <w:szCs w:val="18"/>
              </w:rPr>
              <w:fldChar w:fldCharType="end"/>
            </w:r>
          </w:p>
        </w:tc>
        <w:tc>
          <w:tcPr>
            <w:tcW w:w="581" w:type="dxa"/>
            <w:noWrap/>
          </w:tcPr>
          <w:p w14:paraId="28ABBB9B"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5F48FEF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reece</w:t>
            </w:r>
          </w:p>
        </w:tc>
        <w:tc>
          <w:tcPr>
            <w:tcW w:w="976" w:type="dxa"/>
            <w:noWrap/>
          </w:tcPr>
          <w:p w14:paraId="0E69A1B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056DE9D6" w14:textId="15CDE752" w:rsidR="00C10143" w:rsidRPr="00281E9C" w:rsidRDefault="00E65D02"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4B06FF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FC50E0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Cyt&amp;Colp</w:t>
            </w:r>
            <w:proofErr w:type="spellEnd"/>
            <w:r w:rsidRPr="00281E9C">
              <w:rPr>
                <w:rFonts w:cstheme="minorHAnsi"/>
                <w:sz w:val="18"/>
                <w:szCs w:val="18"/>
              </w:rPr>
              <w:t>)+</w:t>
            </w:r>
          </w:p>
        </w:tc>
        <w:tc>
          <w:tcPr>
            <w:tcW w:w="2840" w:type="dxa"/>
            <w:noWrap/>
          </w:tcPr>
          <w:p w14:paraId="25B9246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AB72E4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41ECC341"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3818AA5" w14:textId="3943A395" w:rsidR="00C10143" w:rsidRPr="00281E9C" w:rsidRDefault="00C10143" w:rsidP="00C36F66">
            <w:pPr>
              <w:rPr>
                <w:rFonts w:eastAsia="Times New Roman" w:cstheme="minorHAnsi"/>
                <w:sz w:val="18"/>
                <w:szCs w:val="18"/>
                <w:lang w:eastAsia="en-GB"/>
              </w:rPr>
            </w:pPr>
            <w:r w:rsidRPr="00281E9C">
              <w:rPr>
                <w:rFonts w:cstheme="minorHAnsi"/>
                <w:sz w:val="18"/>
                <w:szCs w:val="18"/>
              </w:rPr>
              <w:t>Anderson</w:t>
            </w:r>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Anderson", "given" : "R", "non-dropping-particle" : "", "parse-names" : false, "suffix" : "" }, { "dropping-particle" : "", "family" : "Haas", "given" : "M", "non-dropping-particle" : "", "parse-names" : false, "suffix" : "" }, { "dropping-particle" : "", "family" : "Shanahan", "given" : "M", "non-dropping-particle" : "", "parse-names" : false, "suffix" : "" } ], "container-title" : "Australian and New Zealand Journal of Public Health", "id" : "ITEM-1", "issue" : "1", "issued" : { "date-parts" : [ [ "2008" ] ] }, "page" : "43-52", "title" : "The cost-effectiveness of cervical screening in Australia: what is the impact of screening at different intervals or over a different age range?", "type" : "article-journal", "volume" : "32" }, "uris" : [ "http://www.mendeley.com/documents/?uuid=85f5e922-93d0-4ba2-bfd5-fed1db0ffdac" ] } ], "mendeley" : { "previouslyFormattedCitation" : "[2]"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w:t>
            </w:r>
            <w:r>
              <w:rPr>
                <w:rFonts w:cstheme="minorHAnsi"/>
                <w:sz w:val="18"/>
                <w:szCs w:val="18"/>
              </w:rPr>
              <w:fldChar w:fldCharType="end"/>
            </w:r>
          </w:p>
        </w:tc>
        <w:tc>
          <w:tcPr>
            <w:tcW w:w="581" w:type="dxa"/>
            <w:noWrap/>
          </w:tcPr>
          <w:p w14:paraId="2BB0B3AF"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34EA0EF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stralia</w:t>
            </w:r>
          </w:p>
        </w:tc>
        <w:tc>
          <w:tcPr>
            <w:tcW w:w="976" w:type="dxa"/>
            <w:noWrap/>
          </w:tcPr>
          <w:p w14:paraId="124C59F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46500">
              <w:rPr>
                <w:rFonts w:cstheme="minorHAnsi"/>
                <w:sz w:val="18"/>
                <w:szCs w:val="18"/>
              </w:rPr>
              <w:t>Econ</w:t>
            </w:r>
          </w:p>
        </w:tc>
        <w:tc>
          <w:tcPr>
            <w:tcW w:w="1070" w:type="dxa"/>
            <w:noWrap/>
          </w:tcPr>
          <w:p w14:paraId="162442D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824A0A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033CDC9" w14:textId="230DDD64" w:rsidR="00C10143"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 xml:space="preserve">Current </w:t>
            </w:r>
            <w:proofErr w:type="gramStart"/>
            <w:r w:rsidRPr="0019175D">
              <w:rPr>
                <w:rFonts w:cstheme="minorHAnsi"/>
                <w:sz w:val="18"/>
                <w:szCs w:val="18"/>
              </w:rPr>
              <w:t>2y(</w:t>
            </w:r>
            <w:proofErr w:type="gramEnd"/>
            <w:r w:rsidRPr="0019175D">
              <w:rPr>
                <w:rFonts w:cstheme="minorHAnsi"/>
                <w:sz w:val="18"/>
                <w:szCs w:val="18"/>
              </w:rPr>
              <w:t>20-69);25-; 74-;1y-;3y?</w:t>
            </w:r>
          </w:p>
        </w:tc>
        <w:tc>
          <w:tcPr>
            <w:tcW w:w="2840" w:type="dxa"/>
            <w:noWrap/>
          </w:tcPr>
          <w:p w14:paraId="5E6A447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DD0E4F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6D1A45B0"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30B6131" w14:textId="0F41B86E" w:rsidR="00C10143" w:rsidRPr="00281E9C" w:rsidRDefault="00C10143" w:rsidP="00C36F66">
            <w:pPr>
              <w:rPr>
                <w:rFonts w:eastAsia="Times New Roman" w:cstheme="minorHAnsi"/>
                <w:sz w:val="18"/>
                <w:szCs w:val="18"/>
                <w:lang w:eastAsia="en-GB"/>
              </w:rPr>
            </w:pPr>
            <w:r w:rsidRPr="00281E9C">
              <w:rPr>
                <w:rFonts w:cstheme="minorHAnsi"/>
                <w:sz w:val="18"/>
                <w:szCs w:val="18"/>
              </w:rPr>
              <w:t>Andres-</w:t>
            </w:r>
            <w:proofErr w:type="spellStart"/>
            <w:r w:rsidRPr="00281E9C">
              <w:rPr>
                <w:rFonts w:cstheme="minorHAnsi"/>
                <w:sz w:val="18"/>
                <w:szCs w:val="18"/>
              </w:rPr>
              <w:t>Gamboa</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606-7916", "abstract" : "OBJECTIVE: To assess cost-effectiveness of conventional cytology and HPV DNA testing for cervical-cancer screening in Colombia., MATERIAL AND METHODS: The National Cancer Institute of Colombia (NCIC) in 2007 developed a Markov model on the natural history of cervical cancer; no screening, conventional cytology, and HPV DNA testing were compared. Only direct costs were used. Outcomes comprise cervical cancer mortality, years of life saved, and lifetime costs. Discounted incremental cost-effectiveness ratios were estimated and sensitivity analyses were conducted for key parameters., RESULTS: Depending on the screening strategy a 69-81% mortality reduction might be expected. The HPV DNA testing every five years is a cost-effective strategy (Incremental Cost-Effectiveness Ratio (ICER): USD$44/YLS) if the cost per test is under USD$31. The effectiveness was sensitive to coverage and primarily to follow-up., CONCLUSIONS: HPV DNA testing is a cost-effective alternative for screening in Colombia. Not only high coverage but high follow-up rates are critical for successful screening programs.", "author" : [ { "dropping-particle" : "", "family" : "Andres-Gamboa", "given" : "Oscar", "non-dropping-particle" : "", "parse-names" : false, "suffix" : "" }, { "dropping-particle" : "", "family" : "Chicaiza", "given" : "Liliana", "non-dropping-particle" : "", "parse-names" : false, "suffix" : "" }, { "dropping-particle" : "", "family" : "Garcia-Molina", "given" : "Mario", "non-dropping-particle" : "", "parse-names" : false, "suffix" : "" }, { "dropping-particle" : "", "family" : "Diaz", "given" : "Jorge", "non-dropping-particle" : "", "parse-names" : false, "suffix" : "" }, { "dropping-particle" : "", "family" : "Gonzalez", "given" : "Mauricio", "non-dropping-particle" : "", "parse-names" : false, "suffix" : "" }, { "dropping-particle" : "", "family" : "Murillo", "given" : "Raul", "non-dropping-particle" : "", "parse-names" : false, "suffix" : "" }, { "dropping-particle" : "", "family" : "Ballesteros", "given" : "Monica", "non-dropping-particle" : "", "parse-names" : false, "suffix" : "" }, { "dropping-particle" : "", "family" : "Sanchez", "given" : "Ricardo", "non-dropping-particle" : "", "parse-names" : false, "suffix" : "" } ], "container-title" : "Salud publica de Mexico", "id" : "ITEM-1", "issue" : "4", "issued" : { "date-parts" : [ [ "2008" ] ] }, "page" : "276-285", "publisher" : "Clinical Research Group, National Cancer Institute of Colombia, Bogota Colombia. ogamboa@cancer.gov.co", "publisher-place" : "Mexico", "title" : "Cost-effectiveness of conventional cytology and HPV DNA testing for cervical cancer screening in Colombia.", "type" : "article", "volume" : "50" }, "uris" : [ "http://www.mendeley.com/documents/?uuid=c314ff21-c73b-45aa-9d9e-dd160ff85cc5" ] } ], "mendeley" : { "previouslyFormattedCitation" : "[3]"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3]</w:t>
            </w:r>
            <w:r>
              <w:rPr>
                <w:rFonts w:cstheme="minorHAnsi"/>
                <w:sz w:val="18"/>
                <w:szCs w:val="18"/>
              </w:rPr>
              <w:fldChar w:fldCharType="end"/>
            </w:r>
          </w:p>
        </w:tc>
        <w:tc>
          <w:tcPr>
            <w:tcW w:w="581" w:type="dxa"/>
            <w:noWrap/>
          </w:tcPr>
          <w:p w14:paraId="569C60B4"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4836B34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olombia</w:t>
            </w:r>
          </w:p>
        </w:tc>
        <w:tc>
          <w:tcPr>
            <w:tcW w:w="976" w:type="dxa"/>
            <w:noWrap/>
          </w:tcPr>
          <w:p w14:paraId="75898FF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46500">
              <w:rPr>
                <w:rFonts w:cstheme="minorHAnsi"/>
                <w:sz w:val="18"/>
                <w:szCs w:val="18"/>
              </w:rPr>
              <w:t>Econ</w:t>
            </w:r>
          </w:p>
        </w:tc>
        <w:tc>
          <w:tcPr>
            <w:tcW w:w="1070" w:type="dxa"/>
            <w:noWrap/>
          </w:tcPr>
          <w:p w14:paraId="39653F1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7C32241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A9FF5F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Pap5y+</w:t>
            </w:r>
          </w:p>
        </w:tc>
        <w:tc>
          <w:tcPr>
            <w:tcW w:w="2840" w:type="dxa"/>
            <w:noWrap/>
          </w:tcPr>
          <w:p w14:paraId="55AC4D7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E24994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4AC28073"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3F0508C" w14:textId="0860168F"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Atashili</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932-6203", "abstract" : "BACKGROUND: Despite having high cervical cancer incidence and mortality rates, screening for cervical precancerous lesions remains infrequent in sub-Saharan Africa. The need to screen HIV-positive women because of the higher prevalence and faster progression of cervical precancerous lesions may be heightened by the increased access to highly-active antiretroviral therapy (HAART). Policymakers need quantitative data on the effect of HAART and screening to better allocate limited resources. Our aim was to quantify the potential effect of these interventions on cervical cancer mortality., METHODS AND FINDINGS: We constructed a Markov state-transition model of a cohort of HIV-positive women in Cameroon. Published data on the prevalence, progression and regression of lesions as well as mortality rates from HIV, cervical cancer and other causes were incorporated into the model. We examined the potential impact, on cumulative cervical cancer mortality, of four possible scenarios: no HAART and no screening (NHNS), HAART and no screening (HNS), HAART and screening once on HAART initiation (HSHI), and HAART and screening once at age 35 (HS35). Our model projected that, compared to NHNS, lifetime cumulative cervical cancer mortality approximately doubled with HNS. It will require 262 women being screened at HAART initiation to prevent one cervical cancer death amongst women on HAART. The magnitudes of these effects were most sensitive to the rate of progression of precancerous lesions., CONCLUSIONS: Screening, even when done once, has the potential of reducing cervical cancer mortality among HIV-positive women in Africa. The most feasible and cost-effective screening strategy needs to be determined in each setting.", "author" : [ { "dropping-particle" : "", "family" : "Atashili", "given" : "Julius", "non-dropping-particle" : "", "parse-names" : false, "suffix" : "" }, { "dropping-particle" : "", "family" : "Smith", "given" : "Jennifer S", "non-dropping-particle" : "", "parse-names" : false, "suffix" : "" }, { "dropping-particle" : "", "family" : "Adimora", "given" : "Adaora A", "non-dropping-particle" : "", "parse-names" : false, "suffix" : "" }, { "dropping-particle" : "", "family" : "Eron", "given" : "Joseph", "non-dropping-particle" : "", "parse-names" : false, "suffix" : "" }, { "dropping-particle" : "", "family" : "Miller", "given" : "William C", "non-dropping-particle" : "", "parse-names" : false, "suffix" : "" }, { "dropping-particle" : "", "family" : "Myers", "given" : "Evan", "non-dropping-particle" : "", "parse-names" : false, "suffix" : "" } ], "container-title" : "PloS one", "id" : "ITEM-1", "issue" : "4", "issued" : { "date-parts" : [ [ "2011" ] ] }, "page" : "e18527", "publisher" : "Faculty of Health Sciences, University of Buea, Buea, Cameroon. atashili@yahoo.ie", "publisher-place" : "United States", "title" : "Potential impact of antiretroviral therapy and screening on cervical cancer mortality in HIV-positive women in sub-Saharan Africa: a simulation.", "type" : "article", "volume" : "6" }, "uris" : [ "http://www.mendeley.com/documents/?uuid=ae8dcc1b-4cee-45ef-8043-897c7d2b88e7" ] } ], "mendeley" : { "previouslyFormattedCitation" : "[4]"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4]</w:t>
            </w:r>
            <w:r>
              <w:rPr>
                <w:rFonts w:cstheme="minorHAnsi"/>
                <w:sz w:val="18"/>
                <w:szCs w:val="18"/>
              </w:rPr>
              <w:fldChar w:fldCharType="end"/>
            </w:r>
          </w:p>
        </w:tc>
        <w:tc>
          <w:tcPr>
            <w:tcW w:w="581" w:type="dxa"/>
            <w:noWrap/>
          </w:tcPr>
          <w:p w14:paraId="554EDC01"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4D5B07B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meroon</w:t>
            </w:r>
          </w:p>
        </w:tc>
        <w:tc>
          <w:tcPr>
            <w:tcW w:w="976" w:type="dxa"/>
            <w:noWrap/>
          </w:tcPr>
          <w:p w14:paraId="3843491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0858339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3ABF730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DACD19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AART+Cyt1x+</w:t>
            </w:r>
          </w:p>
        </w:tc>
        <w:tc>
          <w:tcPr>
            <w:tcW w:w="2840" w:type="dxa"/>
            <w:noWrap/>
          </w:tcPr>
          <w:p w14:paraId="49F0BBC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361D20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7DBD14E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2C6A0EF" w14:textId="0D4D0268"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Balasubramania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526-0976", "abstract" : "OBJECTIVE: Estimate the accuracy and cost-effectiveness of cervical cancer screening strategies based on high-risk human papillomavirus (HPV) DNA testing of self-collected vaginal samples., MATERIALS AND METHODS: A subset of 1,665 women (age range, 18-50 y) participating in a cervical cancer screening study were screened by liquid-based cytology and by high-risk HPV DNA testing of both self-collected vaginal swab samples and clinician-collected cervical samples. Women with positive/abnormal screening test results and a subset of women with negative screening test results were triaged to colposcopy. On the basis of individual and combined test results, 5 screening strategies were defined. Estimates of sensitivity and specificity for cervical intraepithelial neoplasia grade 2 or worse were calculated, and a Markov model was used to estimate the incremental cost-effectiveness ratios for each strategy., RESULTS: Compared with cytology-based screening, high-risk HPV DNA testing of self-collected vaginal samples was more sensitive (68%, 95% CI = 58%-78% vs 85%, 95% CI = 76%-94%) but less specific (89%, 95% CI = 86%-91% vs 73%, 95% CI = 67%-79%). A strategy of high-risk HPV DNA testing of self-collected vaginal samples followed by cytology triage of HPV-positive women was comparably sensitive (75%, 95% CI = 64%-86%) and specific (88%, 95% CI = 85%-92%) to cytology-based screening. In-home self-collection for high-risk HPV DNA detection followed by in-clinic cytology triage had a slightly lower lifetime cost and a slightly higher quality-adjusted life year (QALY) expectancy than did cytology-based screening (incremental cost-effectiveness ratio of triennial screening compared with no screening was $9,871/QALY and $12,878/QALY, respectively)., CONCLUSIONS: Triennial screening by high-risk HPV DNA testing of in-home, self-collected vaginal samples followed by in-clinic cytology triage was cost-effective.", "author" : [ { "dropping-particle" : "", "family" : "Balasubramanian", "given" : "Akhila", "non-dropping-particle" : "", "parse-names" : false, "suffix" : "" }, { "dropping-particle" : "", "family" : "Kulasingam", "given" : "Shalini L", "non-dropping-particle" : "", "parse-names" : false, "suffix" : "" }, { "dropping-particle" : "", "family" : "Baer", "given" : "Atar", "non-dropping-particle" : "", "parse-names" : false, "suffix" : "" }, { "dropping-particle" : "", "family" : "Hughes", "given" : "James P", "non-dropping-particle" : "", "parse-names" : false, "suffix" : "" }, { "dropping-particle" : "", "family" : "Myers", "given" : "Evan R", "non-dropping-particle" : "", "parse-names" : false, "suffix" : "" }, { "dropping-particle" : "", "family" : "Mao", "given" : "Constance", "non-dropping-particle" : "", "parse-names" : false, "suffix" : "" }, { "dropping-particle" : "", "family" : "Kiviat", "given" : "Nancy B", "non-dropping-particle" : "", "parse-names" : false, "suffix" : "" }, { "dropping-particle" : "", "family" : "Koutsky", "given" : "Laura A", "non-dropping-particle" : "", "parse-names" : false, "suffix" : "" } ], "container-title" : "Journal of lower genital tract disease", "id" : "ITEM-1", "issue" : "3", "issued" : { "date-parts" : [ [ "2010" ] ] }, "page" : "185-195", "publisher" : "Department of Epidemiology, University of Washington, Seattle, WA, USA. akhilab@amgen.com", "publisher-place" : "United States", "title" : "Accuracy and cost-effectiveness of cervical cancer screening by high-risk human papillomavirus DNA testing of self-collected vaginal samples.", "type" : "article", "volume" : "14" }, "uris" : [ "http://www.mendeley.com/documents/?uuid=bd6d4a82-17bf-4e37-ba49-416c0a572941" ] } ], "mendeley" : { "previouslyFormattedCitation" : "[5]"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5]</w:t>
            </w:r>
            <w:r>
              <w:rPr>
                <w:rFonts w:cstheme="minorHAnsi"/>
                <w:sz w:val="18"/>
                <w:szCs w:val="18"/>
              </w:rPr>
              <w:fldChar w:fldCharType="end"/>
            </w:r>
          </w:p>
        </w:tc>
        <w:tc>
          <w:tcPr>
            <w:tcW w:w="581" w:type="dxa"/>
            <w:noWrap/>
          </w:tcPr>
          <w:p w14:paraId="3918AC8B"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02A0216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42EE64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A2517">
              <w:rPr>
                <w:rFonts w:cstheme="minorHAnsi"/>
                <w:sz w:val="18"/>
                <w:szCs w:val="18"/>
              </w:rPr>
              <w:t>Econ</w:t>
            </w:r>
          </w:p>
        </w:tc>
        <w:tc>
          <w:tcPr>
            <w:tcW w:w="1070" w:type="dxa"/>
            <w:noWrap/>
          </w:tcPr>
          <w:p w14:paraId="26460F6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8CA0E2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 vs SS</w:t>
            </w:r>
          </w:p>
        </w:tc>
        <w:tc>
          <w:tcPr>
            <w:tcW w:w="2296" w:type="dxa"/>
            <w:noWrap/>
          </w:tcPr>
          <w:p w14:paraId="2A8DD44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Screen</w:t>
            </w:r>
            <w:proofErr w:type="spellEnd"/>
            <w:r w:rsidRPr="00281E9C">
              <w:rPr>
                <w:rFonts w:cstheme="minorHAnsi"/>
                <w:sz w:val="18"/>
                <w:szCs w:val="18"/>
              </w:rPr>
              <w:t>+;HPV-; SS/LBC3y+</w:t>
            </w:r>
          </w:p>
        </w:tc>
        <w:tc>
          <w:tcPr>
            <w:tcW w:w="2840" w:type="dxa"/>
            <w:noWrap/>
          </w:tcPr>
          <w:p w14:paraId="1E16313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469E68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207F8A90"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9D75ED8" w14:textId="2AF83835"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Berkhof</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0-7136", "abstract" : "The management of women with a smear read as borderline/mild dyskaryosis (BMD) found by cervical cancer screening is still under discussion as only few of these cases are associated with high-grade lesions. To determine the optimal screening strategy for these women, a simulation model of cervical cancer development was used that is based on high-risk human papillomavirus (hrHPV) infection. The current strategy of repeat cytological testing at 6 and 18 months after BMD was compared to strategies with adjunct hrHPV testing. Calculations were done for both conventional and liquid-based cytology as the primary screening tool. In comparison to current screening, adjunct hrHPV testing was more effective in preventing cancer and more woman-friendly (reduction in colposcopy referrals with outcome &lt; cervical intraepithelial neoplasia (CIN2) of up to 56% and in repeat smears of 30-100%). In combination with conventional cytology, cost-effective strategies were the ones in which a sample for high-risk human papillomavirus (hrHPV) testing is collected at a return visit within 1 month or in which hrHPV testing is restricted to repeat smears taken at 6 and 18 months. For these strategies, co-collection of samples for hrHPV testing at baseline is not necessary which has organizational and cost advantages. In combination with liquid-based cytology, it was cost-effective to perform a reflex hrHPV test at baseline from the liquid-based specimen. Liquid-based screening was more effective than conventional screening, but annual diagnosis costs were 5 million higher (population size 16 million). In conclusion, our calculations indicate that implementation of hrHPV testing for the management of women with borderline or mild dyskaryosis (BMD) is feasible both in settings where conventional and liquid-based cytology is current practice. 2005 Wiley-Liss, Inc.", "author" : [ { "dropping-particle" : "", "family" : "Berkhof", "given" : "Johannes", "non-dropping-particle" : "", "parse-names" : false, "suffix" : "" }, { "dropping-particle" : "", "family" : "Bruijne", "given" : "M C", "non-dropping-particle" : "", "parse-names" : false, "suffix" : "" }, { "dropping-particle" : "", "family" : "Zielinski", "given" : "G D", "non-dropping-particle" : "", "parse-names" : false, "suffix" : "" }, { "dropping-particle" : "", "family" : "Bulkmans", "given" : "N W", "non-dropping-particle" : "", "parse-names" : false, "suffix" : "" }, { "dropping-particle" : "", "family" : "Rozendaal", "given" : "L", "non-dropping-particle" : "", "parse-names" : false, "suffix" : "" }, { "dropping-particle" : "", "family" : "Snijders", "given" : "P J", "non-dropping-particle" : "", "parse-names" : false, "suffix" : "" }, { "dropping-particle" : "", "family" : "Verheijen", "given" : "R H M", "non-dropping-particle" : "", "parse-names" : false, "suffix" : "" }, { "dropping-particle" : "", "family" : "Meijer", "given" : "C J", "non-dropping-particle" : "", "parse-names" : false, "suffix" : "" } ], "container-title" : "International Journal of Cancer", "id" : "ITEM-1", "issue" : "7", "issued" : { "date-parts" : [ [ "2006" ] ] }, "page" : "1759-1768", "publisher" : "Wiley-Liss Inc.", "publisher-place" : "J. Berkhof, Department of Clinical Epidemiology and Biostatistics, VU University Medical Centre, PO Box 7057, 1007 MB, Amsterdam, Netherlands. E-mail: h.berkhof@vumc.nl", "title" : "Evaluation of cervical screening strategies with adjunct high-risk human papillomavirus testing for women with borderline or mild dyskaryosis", "type" : "article", "volume" : "118" }, "uris" : [ "http://www.mendeley.com/documents/?uuid=2a32c647-9874-444b-a9e4-a2f180fd4afa" ] } ], "mendeley" : { "previouslyFormattedCitation" : "[6]"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6]</w:t>
            </w:r>
            <w:r>
              <w:rPr>
                <w:rFonts w:cstheme="minorHAnsi"/>
                <w:sz w:val="18"/>
                <w:szCs w:val="18"/>
              </w:rPr>
              <w:fldChar w:fldCharType="end"/>
            </w:r>
          </w:p>
        </w:tc>
        <w:tc>
          <w:tcPr>
            <w:tcW w:w="581" w:type="dxa"/>
            <w:noWrap/>
          </w:tcPr>
          <w:p w14:paraId="365E7397"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608529A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6F9B64D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A2517">
              <w:rPr>
                <w:rFonts w:cstheme="minorHAnsi"/>
                <w:sz w:val="18"/>
                <w:szCs w:val="18"/>
              </w:rPr>
              <w:t>Econ</w:t>
            </w:r>
          </w:p>
        </w:tc>
        <w:tc>
          <w:tcPr>
            <w:tcW w:w="1070" w:type="dxa"/>
            <w:noWrap/>
          </w:tcPr>
          <w:p w14:paraId="3778C4B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F2002F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7A1F819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onvC</w:t>
            </w:r>
            <w:proofErr w:type="spellEnd"/>
            <w:r w:rsidRPr="00281E9C">
              <w:rPr>
                <w:rFonts w:cstheme="minorHAnsi"/>
                <w:sz w:val="18"/>
                <w:szCs w:val="18"/>
              </w:rPr>
              <w:t>-, LBC/HPV+</w:t>
            </w:r>
          </w:p>
        </w:tc>
        <w:tc>
          <w:tcPr>
            <w:tcW w:w="2840" w:type="dxa"/>
            <w:noWrap/>
          </w:tcPr>
          <w:p w14:paraId="25BA99D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2AC212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3E4A6D7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7F38A29" w14:textId="74F09593"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Berkhof</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7-0215", "abstract" : "We studied the health and economic effects of human papillomavirus (HPV) DNA testing in cervical screening using a simulation model. The key data source was a Dutch longitudinal screening trial. We compared cytological testing with repeat cytology (for borderline/mildly abnormal smears) to HPV testing with cytology triage (for HPV-positive smears), combination testing (combined HPV and cytology) and cytological testing with HPV triage (for borderline/mildly abnormal smears). We varied the screening interval from 5 to 10 years. The main outcome measures were the number of cervical cancer cases, the number of quality-adjusted life years (QALYs), and the incremental cost-effectiveness ratio (ICER). The base-case estimates were accompanied with ranges across 118 calibrated parameter settings (calibration criteria: cervical intraepithelial neoplasia 2/3, cancer and mortality rates). In comparison to 5-yearly cytology, 5-yearly HPV testing with cytology triage gave a reduction in the number of cancer cases of 23% (range, 9-27%). The reduction was 26% (range, 10-29%) for combination testing and 3% (range, -1 to 8%) for cytology with HPV triage. For strategies with primary HPV testing, the model also estimated a reduction in cancer cases when the screening interval was extended to 7.5 years. Five-yearly cytology with HPV triage and 5 to 7.5-yearly HPV testing with cytology triage were cost effective for the base-case settings and the majority of calibrated parameter settings (ICER below Dutch willingness-to-pay threshold of euro20,000/QALY). Our model indicates that HPV testing with cytology triage is likely to be cost effective. An extension of the screening interval may be considered to control costs.", "author" : [ { "dropping-particle" : "", "family" : "Berkhof", "given" : "Johannes", "non-dropping-particle" : "", "parse-names" : false, "suffix" : "" }, { "dropping-particle" : "", "family" : "Coupe", "given" : "Veerle M", "non-dropping-particle" : "", "parse-names" : false, "suffix" : "" }, { "dropping-particle" : "", "family" : "Bogaards", "given" : "Johannes A", "non-dropping-particle" : "", "parse-names" : false, "suffix" : "" }, { "dropping-particle" : "", "family" : "Kemenade", "given" : "Folkert J", "non-dropping-particle" : "van", "parse-names" : false, "suffix" : "" }, { "dropping-particle" : "", "family" : "Helmerhorst", "given" : "Theo J", "non-dropping-particle" : "", "parse-names" : false, "suffix" : "" }, { "dropping-particle" : "", "family" : "Snijders", "given" : "Peter J", "non-dropping-particle" : "", "parse-names" : false, "suffix" : "" }, { "dropping-particle" : "", "family" : "Meijer", "given" : "Chris J", "non-dropping-particle" : "", "parse-names" : false, "suffix" : "" } ], "container-title" : "International journal of cancer. Journal international du cancer", "id" : "ITEM-1", "issue" : "9", "issued" : { "date-parts" : [ [ "2010" ] ] }, "page" : "2147-2158", "publisher" : "Department of Epidemiology and Biostatistics, VU University Medical Centre, Amsterdam, The Netherlands.", "publisher-place" : "United States", "title" : "The health and economic effects of HPV DNA screening in The Netherlands.", "type" : "article", "volume" : "127" }, "uris" : [ "http://www.mendeley.com/documents/?uuid=82ddd725-bb85-4b87-9cfe-d4126dfd99dc" ] } ], "mendeley" : { "previouslyFormattedCitation" : "[7]"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7]</w:t>
            </w:r>
            <w:r>
              <w:rPr>
                <w:rFonts w:cstheme="minorHAnsi"/>
                <w:sz w:val="18"/>
                <w:szCs w:val="18"/>
              </w:rPr>
              <w:fldChar w:fldCharType="end"/>
            </w:r>
          </w:p>
        </w:tc>
        <w:tc>
          <w:tcPr>
            <w:tcW w:w="581" w:type="dxa"/>
            <w:noWrap/>
          </w:tcPr>
          <w:p w14:paraId="35081B31"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1307E78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314A709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A2517">
              <w:rPr>
                <w:rFonts w:cstheme="minorHAnsi"/>
                <w:sz w:val="18"/>
                <w:szCs w:val="18"/>
              </w:rPr>
              <w:t>Econ</w:t>
            </w:r>
          </w:p>
        </w:tc>
        <w:tc>
          <w:tcPr>
            <w:tcW w:w="1070" w:type="dxa"/>
            <w:noWrap/>
          </w:tcPr>
          <w:p w14:paraId="0FCD904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C246AE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7C24FBF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Pap+</w:t>
            </w:r>
          </w:p>
        </w:tc>
        <w:tc>
          <w:tcPr>
            <w:tcW w:w="2840" w:type="dxa"/>
            <w:noWrap/>
          </w:tcPr>
          <w:p w14:paraId="31E36F2D" w14:textId="476B5A57" w:rsidR="00C10143" w:rsidRPr="00281E9C" w:rsidRDefault="00C10143" w:rsidP="004D57EC">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tatic, </w:t>
            </w:r>
            <w:r w:rsidR="004D57EC">
              <w:rPr>
                <w:rFonts w:cstheme="minorHAnsi"/>
                <w:sz w:val="18"/>
                <w:szCs w:val="18"/>
              </w:rPr>
              <w:t>Stochastic</w:t>
            </w:r>
            <w:r w:rsidRPr="00281E9C">
              <w:rPr>
                <w:rFonts w:cstheme="minorHAnsi"/>
                <w:sz w:val="18"/>
                <w:szCs w:val="18"/>
              </w:rPr>
              <w:t>, Individual</w:t>
            </w:r>
          </w:p>
        </w:tc>
        <w:tc>
          <w:tcPr>
            <w:tcW w:w="1787" w:type="dxa"/>
            <w:noWrap/>
          </w:tcPr>
          <w:p w14:paraId="7D2CE497" w14:textId="26D00783"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C10143" w:rsidRPr="00281E9C" w14:paraId="20A80652"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8573F55" w14:textId="3BD6AA4C"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Bidus</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To compare the outcomes of several cervix cancer screening strategies in a military population using a model that considers both direct and indirect costs of health care., METHODS: A Markov model of the natural history of cervical cancer was used to simulate an age-stratified cohort of 100,000 active duty women in the U.S. Army. Total costs and incremental cost-effectiveness ratios were estimated for different modalities of screening: liquid-based cytology with testing for human papillomavirus (HPV) irrespective of cytologic results compared with liquid-based cytology with HPV detection for cytologic results of atypical cells of undetermined significance (reflex HPV). The costs and outcomes of these screening methods were evaluated separately as well as in combination (liquid-based cytology and reflex HPV before age 30 years and DNA and Pap test every 3 years thereafter). Each of these screening methods was evaluated at 1-, 2-, and 3-year intervals., RESULTS: A screening strategy of liquid-based cytology and reflex HPV every 2 or 3 years is the least costly strategy among active duty women irrespective of age, especially when accounting for time costs associated with screening, diagnosis, and treatment of cervix cancer. A strategy of liquid-based cytology and HPV testing irrespective of cytology results is the most effective strategy; however, it is also the most costly of the strategies tested, even when performed in patients older than 30 years of age., CONCLUSION: In the U.S. Army, cervix cancer screening performed with liquid-based cytology and reflex HPV testing of atypical squamous cells of undetermined significance performed every 2 years is cost-effective, especially when indirect costs are considered.", "author" : [ { "dropping-particle" : "", "family" : "Bidus", "given" : "Michael A", "non-dropping-particle" : "", "parse-names" : false, "suffix" : "" }, { "dropping-particle" : "", "family" : "Maxwell", "given" : "G Larry", "non-dropping-particle" : "", "parse-names" : false, "suffix" : "" }, { "dropping-particle" : "", "family" : "Kulasingam", "given" : "Shalini", "non-dropping-particle" : "", "parse-names" : false, "suffix" : "" }, { "dropping-particle" : "", "family" : "Rose", "given" : "G Scott", "non-dropping-particle" : "", "parse-names" : false, "suffix" : "" }, { "dropping-particle" : "", "family" : "Elkas", "given" : "John C", "non-dropping-particle" : "", "parse-names" : false, "suffix" : "" }, { "dropping-particle" : "", "family" : "Chernofsky", "given" : "Mildred", "non-dropping-particle" : "", "parse-names" : false, "suffix" : "" }, { "dropping-particle" : "", "family" : "Myers", "given" : "Evan R", "non-dropping-particle" : "", "parse-names" : false, "suffix" : "" } ], "container-title" : "Obstetrics and gynecology", "id" : "ITEM-1", "issue" : "5", "issued" : { "date-parts" : [ [ "2006" ] ] }, "page" : "997-1005", "publisher" : "Division of Gynecologic Oncology and the United States Military Cancer Institute, Walter Reed Army Medical Center, Washington, DC 20307, USA.", "publisher-place" : "United States", "title" : "Cost-effectiveness analysis of liquid-based cytology and human papillomavirus testing in cervical cancer screening.", "type" : "article", "volume" : "107" }, "uris" : [ "http://www.mendeley.com/documents/?uuid=60bc6351-b55c-4fa2-9ecf-4a4cfd6bbd77" ] } ], "mendeley" : { "previouslyFormattedCitation" : "[8]"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8]</w:t>
            </w:r>
            <w:r>
              <w:rPr>
                <w:rFonts w:cstheme="minorHAnsi"/>
                <w:sz w:val="18"/>
                <w:szCs w:val="18"/>
              </w:rPr>
              <w:fldChar w:fldCharType="end"/>
            </w:r>
          </w:p>
        </w:tc>
        <w:tc>
          <w:tcPr>
            <w:tcW w:w="581" w:type="dxa"/>
            <w:noWrap/>
          </w:tcPr>
          <w:p w14:paraId="5625816F"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77E36C3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ABA911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A2517">
              <w:rPr>
                <w:rFonts w:cstheme="minorHAnsi"/>
                <w:sz w:val="18"/>
                <w:szCs w:val="18"/>
              </w:rPr>
              <w:t>Econ</w:t>
            </w:r>
          </w:p>
        </w:tc>
        <w:tc>
          <w:tcPr>
            <w:tcW w:w="1070" w:type="dxa"/>
            <w:noWrap/>
          </w:tcPr>
          <w:p w14:paraId="125CA11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69C5CE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37A5AFB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HPV2y+</w:t>
            </w:r>
          </w:p>
        </w:tc>
        <w:tc>
          <w:tcPr>
            <w:tcW w:w="2840" w:type="dxa"/>
            <w:noWrap/>
          </w:tcPr>
          <w:p w14:paraId="6A52BB1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2E1849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037BEA3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907487D" w14:textId="025BE70B"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Bistoletti</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7-0215", "abstract" : "Because cost-effectiveness of different cervical cytology screening strategies with and without human papillomavirus (HPV) DNA testing is unclear, we used a Markov model to estimate life expectancy and health care cost per woman during the remaining lifetime for 4 screening strategies: (i) cervical cytology screening at age 32, 35, 38, 41, 44, 47, 50, 55 and 60, (ii) same strategy with addition of testing for HPV DNA persistence at age 32, (iii) screening with combined cytology and testing for HPV DNA persistence at age 32, 41 and 50, iv) no screening. Input data were derived from population-based screening registries, health-service costs and from a population-based HPV screening trial. Impact of parameter uncertainty was addressed using probabilistic multivariate sensitivity analysis. Cytology screening between 32 and 60 years of age in 3-5 year intervals increased life expectancy and life-time costs were reduced from 533 to 248 US Dollars per woman compared to no screening. Addition of HPV DNA testing, at age 32 increased costs from 248 to 284 US Dollars without benefit on life expectancy. Screening with both cytology and HPV DNA testing, at ages 32, 41 and 50 reduced costs from 248 to 210 US Dollars with slightly increased life expectancy. In conclusion, population-based, organized cervical cytology screening between ages 32 to 60 is highly cost-efficient for cervical cancer prevention. If screening intervals are increased to at least 9 years, combined cytology and HPV DNA screening appeared to be still more effective and less costly.", "author" : [ { "dropping-particle" : "", "family" : "Bistoletti", "given" : "Peter", "non-dropping-particle" : "", "parse-names" : false, "suffix" : "" }, { "dropping-particle" : "", "family" : "Sennfalt", "given" : "Karin", "non-dropping-particle" : "", "parse-names" : false, "suffix" : "" }, { "dropping-particle" : "", "family" : "Dillner", "given" : "Joakim", "non-dropping-particle" : "", "parse-names" : false, "suffix" : "" } ], "container-title" : "International Journal of Cancer", "id" : "ITEM-1", "issue" : "2", "issued" : { "date-parts" : [ [ "2008" ] ] }, "page" : "372-376", "publisher" : "Department of Obstetrics and Gynecology, Nacka Hospital, Nacka, Sweden.", "publisher-place" : "United States", "title" : "Cost-effectiveness of primary cytology and HPV DNA cervical screening", "type" : "article", "volume" : "122" }, "uris" : [ "http://www.mendeley.com/documents/?uuid=36fcce3e-cad6-4e77-90a3-14a1ad577c3f" ] } ], "mendeley" : { "previouslyFormattedCitation" : "[9]"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9]</w:t>
            </w:r>
            <w:r>
              <w:rPr>
                <w:rFonts w:cstheme="minorHAnsi"/>
                <w:sz w:val="18"/>
                <w:szCs w:val="18"/>
              </w:rPr>
              <w:fldChar w:fldCharType="end"/>
            </w:r>
          </w:p>
        </w:tc>
        <w:tc>
          <w:tcPr>
            <w:tcW w:w="581" w:type="dxa"/>
            <w:noWrap/>
          </w:tcPr>
          <w:p w14:paraId="5774C5F1"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35DA82E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weden</w:t>
            </w:r>
          </w:p>
        </w:tc>
        <w:tc>
          <w:tcPr>
            <w:tcW w:w="976" w:type="dxa"/>
            <w:noWrap/>
          </w:tcPr>
          <w:p w14:paraId="1ADD5F7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A2517">
              <w:rPr>
                <w:rFonts w:cstheme="minorHAnsi"/>
                <w:sz w:val="18"/>
                <w:szCs w:val="18"/>
              </w:rPr>
              <w:t>Econ</w:t>
            </w:r>
          </w:p>
        </w:tc>
        <w:tc>
          <w:tcPr>
            <w:tcW w:w="1070" w:type="dxa"/>
            <w:noWrap/>
          </w:tcPr>
          <w:p w14:paraId="39A3455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7A926C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3F407A6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Pap</w:t>
            </w:r>
            <w:proofErr w:type="spellEnd"/>
            <w:r w:rsidRPr="00281E9C">
              <w:rPr>
                <w:rFonts w:cstheme="minorHAnsi"/>
                <w:sz w:val="18"/>
                <w:szCs w:val="18"/>
              </w:rPr>
              <w:t>+, Pap/HPV9y+</w:t>
            </w:r>
          </w:p>
        </w:tc>
        <w:tc>
          <w:tcPr>
            <w:tcW w:w="2840" w:type="dxa"/>
            <w:noWrap/>
          </w:tcPr>
          <w:p w14:paraId="27A4956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004CEB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02463047"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3D56426" w14:textId="1CDC456E" w:rsidR="00C10143" w:rsidRPr="00281E9C" w:rsidRDefault="00C10143" w:rsidP="00C36F66">
            <w:pPr>
              <w:rPr>
                <w:rFonts w:eastAsia="Times New Roman" w:cstheme="minorHAnsi"/>
                <w:sz w:val="18"/>
                <w:szCs w:val="18"/>
                <w:lang w:eastAsia="en-GB"/>
              </w:rPr>
            </w:pPr>
            <w:r w:rsidRPr="00281E9C">
              <w:rPr>
                <w:rFonts w:cstheme="minorHAnsi"/>
                <w:sz w:val="18"/>
                <w:szCs w:val="18"/>
              </w:rPr>
              <w:t>Boyd</w:t>
            </w:r>
            <w:r>
              <w:rPr>
                <w:rFonts w:cstheme="minorHAnsi"/>
                <w:sz w:val="18"/>
                <w:szCs w:val="18"/>
              </w:rPr>
              <w:fldChar w:fldCharType="begin" w:fldLock="1"/>
            </w:r>
            <w:r w:rsidR="00F4737E">
              <w:rPr>
                <w:rFonts w:cstheme="minorHAnsi"/>
                <w:sz w:val="18"/>
                <w:szCs w:val="18"/>
              </w:rPr>
              <w:instrText>ADDIN CSL_CITATION { "citationItems" : [ { "id" : "ITEM-1", "itemData" : { "ISBN" : "0160-5682", "abstract" : "A screening programme is being introduced throughout the UK to reduce deaths from cancer of the cervix by early detection of precancerous lesions. A stochastic mathematical model has been developed in order to estimate the resource implications of this programme for hospital services in NW region. The model was developed over a period of 1 year, undergoing many changes in the process. The model has suggested operational policies for smear management and demonstrated the importance of wide coverage of the population.", "author" : [ { "dropping-particle" : "", "family" : "Boyd", "given" : "A", "non-dropping-particle" : "", "parse-names" : false, "suffix" : "" }, { "dropping-particle" : "", "family" : "Davies", "given" : "L A", "non-dropping-particle" : "", "parse-names" : false, "suffix" : "" }, { "dropping-particle" : "", "family" : "Bagust", "given" : "A", "non-dropping-particle" : "", "parse-names" : false, "suffix" : "" } ], "container-title" : "The Journal of the Operational Research Society", "id" : "ITEM-1", "issue" : "6", "issued" : { "date-parts" : [ [ "1989" ] ] }, "page" : "529-537", "publisher-place" : "A. Boyd", "title" : "Modelling the implications for hospital services of cervical cytology screening: a case history", "type" : "article", "volume" : "40" }, "uris" : [ "http://www.mendeley.com/documents/?uuid=e775b243-eadf-4431-8fc0-0fa1a0c018b1" ] } ], "mendeley" : { "previouslyFormattedCitation" : "[10]"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0]</w:t>
            </w:r>
            <w:r>
              <w:rPr>
                <w:rFonts w:cstheme="minorHAnsi"/>
                <w:sz w:val="18"/>
                <w:szCs w:val="18"/>
              </w:rPr>
              <w:fldChar w:fldCharType="end"/>
            </w:r>
          </w:p>
        </w:tc>
        <w:tc>
          <w:tcPr>
            <w:tcW w:w="581" w:type="dxa"/>
            <w:noWrap/>
          </w:tcPr>
          <w:p w14:paraId="6C6FDEAB"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9</w:t>
            </w:r>
          </w:p>
        </w:tc>
        <w:tc>
          <w:tcPr>
            <w:tcW w:w="1734" w:type="dxa"/>
            <w:noWrap/>
          </w:tcPr>
          <w:p w14:paraId="1ABE304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0D4F95E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41374F0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1E0C18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66C172E" w14:textId="4447D017" w:rsidR="00C10143" w:rsidRPr="00281E9C" w:rsidRDefault="00C10143" w:rsidP="0019175D">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Screen</w:t>
            </w:r>
            <w:proofErr w:type="spellEnd"/>
            <w:r w:rsidRPr="00281E9C">
              <w:rPr>
                <w:rFonts w:cstheme="minorHAnsi"/>
                <w:sz w:val="18"/>
                <w:szCs w:val="18"/>
              </w:rPr>
              <w:t>+, &gt;=</w:t>
            </w:r>
            <w:r w:rsidR="0019175D">
              <w:rPr>
                <w:rFonts w:cstheme="minorHAnsi"/>
                <w:sz w:val="18"/>
                <w:szCs w:val="18"/>
              </w:rPr>
              <w:t>3</w:t>
            </w:r>
            <w:r w:rsidRPr="00281E9C">
              <w:rPr>
                <w:rFonts w:cstheme="minorHAnsi"/>
                <w:sz w:val="18"/>
                <w:szCs w:val="18"/>
              </w:rPr>
              <w:t>y+</w:t>
            </w:r>
          </w:p>
        </w:tc>
        <w:tc>
          <w:tcPr>
            <w:tcW w:w="2840" w:type="dxa"/>
            <w:noWrap/>
          </w:tcPr>
          <w:p w14:paraId="1BC204B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7D3C02D9" w14:textId="4941CBA3" w:rsidR="00C10143" w:rsidRPr="00281E9C" w:rsidRDefault="0008791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C10143" w:rsidRPr="00281E9C" w14:paraId="45A844F0"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9B6C791" w14:textId="2053BF6D" w:rsidR="00C10143" w:rsidRPr="00281E9C" w:rsidRDefault="00C10143" w:rsidP="00C36F66">
            <w:pPr>
              <w:rPr>
                <w:rFonts w:eastAsia="Times New Roman" w:cstheme="minorHAnsi"/>
                <w:sz w:val="18"/>
                <w:szCs w:val="18"/>
                <w:lang w:eastAsia="en-GB"/>
              </w:rPr>
            </w:pPr>
            <w:r w:rsidRPr="00281E9C">
              <w:rPr>
                <w:rFonts w:cstheme="minorHAnsi"/>
                <w:sz w:val="18"/>
                <w:szCs w:val="18"/>
              </w:rPr>
              <w:t>Brown</w:t>
            </w:r>
            <w:r>
              <w:rPr>
                <w:rFonts w:cstheme="minorHAnsi"/>
                <w:sz w:val="18"/>
                <w:szCs w:val="18"/>
              </w:rPr>
              <w:fldChar w:fldCharType="begin" w:fldLock="1"/>
            </w:r>
            <w:r w:rsidR="00F4737E">
              <w:rPr>
                <w:rFonts w:cstheme="minorHAnsi"/>
                <w:sz w:val="18"/>
                <w:szCs w:val="18"/>
              </w:rPr>
              <w:instrText>ADDIN CSL_CITATION { "citationItems" : [ { "id" : "ITEM-1", "itemData" : { "ISBN" : "0098-7484", "abstract" : "CONTEXT: ThinPrep, AutoPap, and Papnet are 3 new technologies that increase the sensitivity and cost of cervical cancer screening. OBJECTIVE: To estimate the cost-effectiveness of these technological enhancements to Papanicolaou (Pap) tests. DESIGN: We estimated the increase in sensitivity from using these technologies by combining results of 8 studies meeting defined criteria. We used published literature and additional sources for cost estimates. To estimate overall cost-effectiveness, we applied a 9-state time-varying transition state model to these data and information about specific populations. SETTING: A hypothetical program serving a cohort of 20- to 65-year-old women who begin screening at the same age and are representative of the US population. RESULTS: The new technologies increased life expectancy by 5 hours to 1.6 days, varying with the technology and the frequency of screening. All 3 technologies also increased the cost per woman screened by $30 to $257 (1996 US dollars). AutoPap dominated ThinPrep in the base case. At each screening interval, AutoPap increased survival at the lowest cost. The cost per year of life saved rose from $7777 with quadrennial screening to $166000 with annual screening. Papnet produced more life-years at a higher cost per year of life saved. However, when used with triennial screening, each of them produced more life-years at lower cost than conventional Pap testing every 2 years. The cost-effectiveness ratio of each technology improved with increases in the prevalence of disease, decreases in the sensitivity of conventional Pap testing, and increases in the improvement in sensitivity produced by the technology. CONCLUSIONS: Technologies to increase the sensitivity of Pap testing are more cost-effective when incorporated into infrequent screening. Increases in sensitivity and decreases in cost may eventually make each technology more cost-effective.", "author" : [ { "dropping-particle" : "", "family" : "Brown", "given" : "A D", "non-dropping-particle" : "", "parse-names" : false, "suffix" : "" }, { "dropping-particle" : "", "family" : "Garber", "given" : "A M", "non-dropping-particle" : "", "parse-names" : false, "suffix" : "" } ], "container-title" : "Journal of the American Medical Association", "id" : "ITEM-1", "issue" : "4", "issued" : { "date-parts" : [ [ "1999" ] ] }, "note" : "\n        From Duplicate 2 ( \n        \n        \n          Cost-effectiveness of methods to enhance sensitivity of Papanicolaou testing.\n        \n        \n         - Leidy, N K; Brown, R; Luce, B; Sheets, E )\nAnd  Duplicate 3 ( \n        \n        \n          Cost-effectiveness of methods to enhance sensitivity of Papanicolaou testing.\n        \n        \n         - Sedlacek, T V )\n\n        \n        \nComment on: JAMA. 1999 Jan 27;281(4):347-53; PMID: 9929088\n\n        \n\n        From Duplicate 4 ( \n        \n        \n          Cost-effectiveness of 3 methods to enhance the sensitivity of Papanicolaou testing.\n        \n        \n         - Brown, A D; Garber, A M )\n\n        \n        \nComment in: JAMA. 1999 Oct 20;282(15):1419; author reply 1420; PMID: 10535423, Comment in: JAMA. 1999 Oct 20;282(15):1419-20; PMID: 10535424\n\n        \n\n      ", "page" : "347-353", "publisher" : "Department of Public Health and Primary Care, University of Oxford, England.", "publisher-place" : "UNITED STATES", "title" : "Cost-effectiveness of 3 methods to enhance the sensitivity of papanicolaou testing", "type" : "article-journal", "volume" : "281" }, "uris" : [ "http://www.mendeley.com/documents/?uuid=69b11092-b2d9-4ec0-9ef7-a0f8b76754bf" ] } ], "mendeley" : { "previouslyFormattedCitation" : "[11]"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1]</w:t>
            </w:r>
            <w:r>
              <w:rPr>
                <w:rFonts w:cstheme="minorHAnsi"/>
                <w:sz w:val="18"/>
                <w:szCs w:val="18"/>
              </w:rPr>
              <w:fldChar w:fldCharType="end"/>
            </w:r>
          </w:p>
        </w:tc>
        <w:tc>
          <w:tcPr>
            <w:tcW w:w="581" w:type="dxa"/>
            <w:noWrap/>
          </w:tcPr>
          <w:p w14:paraId="5412F339"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7609B19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CEFC10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12062">
              <w:rPr>
                <w:rFonts w:cstheme="minorHAnsi"/>
                <w:sz w:val="18"/>
                <w:szCs w:val="18"/>
              </w:rPr>
              <w:t>Econ</w:t>
            </w:r>
          </w:p>
        </w:tc>
        <w:tc>
          <w:tcPr>
            <w:tcW w:w="1070" w:type="dxa"/>
            <w:noWrap/>
          </w:tcPr>
          <w:p w14:paraId="44CE1B0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1EF35B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40EC1EA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onvC&amp;Auto3y+</w:t>
            </w:r>
          </w:p>
        </w:tc>
        <w:tc>
          <w:tcPr>
            <w:tcW w:w="2840" w:type="dxa"/>
            <w:noWrap/>
          </w:tcPr>
          <w:p w14:paraId="3D607B2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9607D0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505E8631"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3698028" w14:textId="649B8BCB" w:rsidR="00C10143" w:rsidRPr="00281E9C" w:rsidRDefault="00C10143" w:rsidP="00C36F66">
            <w:pPr>
              <w:rPr>
                <w:rFonts w:eastAsia="Times New Roman" w:cstheme="minorHAnsi"/>
                <w:sz w:val="18"/>
                <w:szCs w:val="18"/>
                <w:lang w:eastAsia="en-GB"/>
              </w:rPr>
            </w:pPr>
            <w:r w:rsidRPr="00281E9C">
              <w:rPr>
                <w:rFonts w:cstheme="minorHAnsi"/>
                <w:sz w:val="18"/>
                <w:szCs w:val="18"/>
              </w:rPr>
              <w:t>Burger</w:t>
            </w:r>
            <w:r>
              <w:rPr>
                <w:rFonts w:cstheme="minorHAnsi"/>
                <w:sz w:val="18"/>
                <w:szCs w:val="18"/>
              </w:rPr>
              <w:fldChar w:fldCharType="begin" w:fldLock="1"/>
            </w:r>
            <w:r w:rsidR="00F4737E">
              <w:rPr>
                <w:rFonts w:cstheme="minorHAnsi"/>
                <w:sz w:val="18"/>
                <w:szCs w:val="18"/>
              </w:rPr>
              <w:instrText>ADDIN CSL_CITATION { "citationItems" : [ { "id" : "ITEM-1", "itemData" : { "ISBN" : "1532-1827", "abstract" : "BACKGROUND: New screening technologies and vaccination against human papillomavirus (HPV), the necessary cause of cervical cancer, may impact optimal approaches to prevent cervical cancer. We evaluated the cost-effectiveness of alternative screening strategies to inform cervical cancer prevention guidelines in Norway., METHODS: We leveraged the primary epidemiologic and economic data from Norway to contextualise a simulation model of HPV-induced cervical cancer. The current cytology-only screening was compared with strategies involving cytology at younger ages and primary HPV-based screening at older ages (31/34+ years), an option being actively deliberated by the Norwegian government. We varied the switch-age, screening interval, and triage strategies for women with HPV-positive results. Uncertainty was evaluated in sensitivity analysis., RESULTS: Current cytology-only screening was less effective and more costly than strategies that involve switching to primary HPV testing in older ages. For unvaccinated women, switching at age 34 years to primary HPV testing every 4 years was optimal given the Norwegian cost-effectiveness threshold ($83,000 per year of life saved). For vaccinated women, a 6-year screening interval was cost-effective. When we considered a wider range of strategies, we found that an earlier switch to HPV testing (at age 31 years) may be preferred., CONCLUSIONS: Strategies involving a switch to HPV testing for primary screening in older women is expected to be cost-effective compared with current recommendations in Norway.", "author" : [ { "dropping-particle" : "", "family" : "Burger", "given" : "E A", "non-dropping-particle" : "", "parse-names" : false, "suffix" : "" }, { "dropping-particle" : "", "family" : "Ortendahl", "given" : "J D", "non-dropping-particle" : "", "parse-names" : false, "suffix" : "" }, { "dropping-particle" : "", "family" : "Sy", "given" : "S", "non-dropping-particle" : "", "parse-names" : false, "suffix" : "" }, { "dropping-particle" : "", "family" : "Kristiansen", "given" : "I S", "non-dropping-particle" : "", "parse-names" : false, "suffix" : "" }, { "dropping-particle" : "", "family" : "Kim", "given" : "J J", "non-dropping-particle" : "", "parse-names" : false, "suffix" : "" } ], "container-title" : "British journal of cancer", "id" : "ITEM-1", "issue" : "9", "issued" : { "date-parts" : [ [ "2012" ] ] }, "page" : "1571-1578", "publisher" : "Department of Health Management and Health Economics, University of Oslo, Norway.", "publisher-place" : "England", "title" : "Cost-effectiveness of cervical cancer screening with primary human papillomavirus testing in Norway.", "type" : "article", "volume" : "106" }, "uris" : [ "http://www.mendeley.com/documents/?uuid=e3f31196-12cd-4c28-b3ee-ad6c81d098c8" ] } ], "mendeley" : { "previouslyFormattedCitation" : "[12]"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2]</w:t>
            </w:r>
            <w:r>
              <w:rPr>
                <w:rFonts w:cstheme="minorHAnsi"/>
                <w:sz w:val="18"/>
                <w:szCs w:val="18"/>
              </w:rPr>
              <w:fldChar w:fldCharType="end"/>
            </w:r>
          </w:p>
        </w:tc>
        <w:tc>
          <w:tcPr>
            <w:tcW w:w="581" w:type="dxa"/>
            <w:noWrap/>
          </w:tcPr>
          <w:p w14:paraId="6166579F"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2E3C477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rway</w:t>
            </w:r>
          </w:p>
        </w:tc>
        <w:tc>
          <w:tcPr>
            <w:tcW w:w="976" w:type="dxa"/>
            <w:noWrap/>
          </w:tcPr>
          <w:p w14:paraId="598EEF8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12062">
              <w:rPr>
                <w:rFonts w:cstheme="minorHAnsi"/>
                <w:sz w:val="18"/>
                <w:szCs w:val="18"/>
              </w:rPr>
              <w:t>Econ</w:t>
            </w:r>
          </w:p>
        </w:tc>
        <w:tc>
          <w:tcPr>
            <w:tcW w:w="1070" w:type="dxa"/>
            <w:noWrap/>
          </w:tcPr>
          <w:p w14:paraId="5B890B6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388439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0D94EBE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LBC &gt;=34+</w:t>
            </w:r>
          </w:p>
        </w:tc>
        <w:tc>
          <w:tcPr>
            <w:tcW w:w="2840" w:type="dxa"/>
            <w:noWrap/>
          </w:tcPr>
          <w:p w14:paraId="252A57F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647DFCF7" w14:textId="0D7FCF31" w:rsidR="00C10143" w:rsidRPr="00281E9C" w:rsidRDefault="0008791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C10143" w:rsidRPr="00281E9C" w14:paraId="454740F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54EE64F" w14:textId="07490D77" w:rsidR="00C10143" w:rsidRPr="00281E9C" w:rsidRDefault="00C10143" w:rsidP="00C36F66">
            <w:pPr>
              <w:rPr>
                <w:rFonts w:eastAsia="Times New Roman" w:cstheme="minorHAnsi"/>
                <w:sz w:val="18"/>
                <w:szCs w:val="18"/>
                <w:lang w:eastAsia="en-GB"/>
              </w:rPr>
            </w:pPr>
            <w:r w:rsidRPr="00281E9C">
              <w:rPr>
                <w:rFonts w:cstheme="minorHAnsi"/>
                <w:sz w:val="18"/>
                <w:szCs w:val="18"/>
              </w:rPr>
              <w:t>Campos</w:t>
            </w:r>
            <w:r>
              <w:rPr>
                <w:rFonts w:cstheme="minorHAnsi"/>
                <w:sz w:val="18"/>
                <w:szCs w:val="18"/>
              </w:rPr>
              <w:fldChar w:fldCharType="begin" w:fldLock="1"/>
            </w:r>
            <w:r w:rsidR="00F4737E">
              <w:rPr>
                <w:rFonts w:cstheme="minorHAnsi"/>
                <w:sz w:val="18"/>
                <w:szCs w:val="18"/>
              </w:rPr>
              <w:instrText>ADDIN CSL_CITATION { "citationItems" : [ { "id" : "ITEM-1", "itemData" : { "ISBN" : "1552-681X", "abstract" : "BACKGROUND: Although the randomized controlled trial (RCT) is widely considered the most reliable method for evaluation of health care interventions, challenges to both internal and external validity exist. Thus, the efficacy of an intervention in a trial setting does not necessarily represent the real-world performance that decision makers seek to inform comparative effectiveness studies and economic evaluations., METHODS: Using data from the ASCUS-LSIL Triage Study (ALTS), we performed a simplified economic evaluation of age-based management strategies to detect cervical intraepithelial neoplasia grade 3 (CIN3) among women who were referred to the study with low-grade squamous intraepithelial lesions (LSIL). We used data from the trial itself to adjust for 1) potential lead time bias and random error that led to variation in the observed prevalence of CIN3 by study arm and 2) potential ascertainment bias among providers in the most aggressive management arm., RESULTS: We found that using unadjusted RCT data may result in counterintuitive cost-effectiveness results when random error and/or bias are present. Following adjustment, the rank order of management strategies changed for 2 of the 3 age groups we considered., CONCLUSIONS: Decision analysts need to examine study design, available trial data, and cost-effectiveness results closely in order to detect evidence of potential bias. Adjustment for random error and bias in RCTs may yield different policy conclusions relative to unadjusted trial data.", "author" : [ { "dropping-particle" : "", "family" : "Campos", "given" : "Nicole G", "non-dropping-particle" : "", "parse-names" : false, "suffix" : "" }, { "dropping-particle" : "", "family" : "Castle", "given" : "Philip E", "non-dropping-particle" : "", "parse-names" : false, "suffix" : "" }, { "dropping-particle" : "", "family" : "Schiffman", "given" : "Mark", "non-dropping-particle" : "", "parse-names" : false, "suffix" : "" }, { "dropping-particle" : "", "family" : "Kim", "given" : "Jane J", "non-dropping-particle" : "", "parse-names" : false, "suffix" : "" } ], "container-title" : "Medical decision making : an international journal of the Society for Medical Decision Making", "id" : "ITEM-1", "issue" : "3", "issued" : { "date-parts" : [ [ "2012" ] ] }, "note" : "Comment in: Med Decis Making. 2012 May-Jun;32(3):397-9; PMID: 22593033", "page" : "400-427", "publisher" : "Center for Health Decision Science, Harvard School of Public Health, Boston, MA, USA. gastin@post.harvard.edu", "publisher-place" : "United States", "title" : "Policy implications of adjusting randomized trial data for economic evaluations: a demonstration from the ASCUS-LSIL Triage Study.", "type" : "article", "volume" : "32" }, "uris" : [ "http://www.mendeley.com/documents/?uuid=b106f519-caf6-431e-958c-ade3e288efb0" ] } ], "mendeley" : { "previouslyFormattedCitation" : "[13]"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3]</w:t>
            </w:r>
            <w:r>
              <w:rPr>
                <w:rFonts w:cstheme="minorHAnsi"/>
                <w:sz w:val="18"/>
                <w:szCs w:val="18"/>
              </w:rPr>
              <w:fldChar w:fldCharType="end"/>
            </w:r>
          </w:p>
        </w:tc>
        <w:tc>
          <w:tcPr>
            <w:tcW w:w="581" w:type="dxa"/>
            <w:noWrap/>
          </w:tcPr>
          <w:p w14:paraId="4EE63CBD"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71B508E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9239BD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12062">
              <w:rPr>
                <w:rFonts w:cstheme="minorHAnsi"/>
                <w:sz w:val="18"/>
                <w:szCs w:val="18"/>
              </w:rPr>
              <w:t>Econ</w:t>
            </w:r>
          </w:p>
        </w:tc>
        <w:tc>
          <w:tcPr>
            <w:tcW w:w="1070" w:type="dxa"/>
            <w:noWrap/>
          </w:tcPr>
          <w:p w14:paraId="761EBF8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4A5926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EED56E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LBC-, LBC/</w:t>
            </w:r>
            <w:proofErr w:type="spellStart"/>
            <w:r w:rsidRPr="00281E9C">
              <w:rPr>
                <w:rFonts w:cstheme="minorHAnsi"/>
                <w:sz w:val="18"/>
                <w:szCs w:val="18"/>
              </w:rPr>
              <w:t>Colp</w:t>
            </w:r>
            <w:proofErr w:type="spellEnd"/>
            <w:r w:rsidRPr="00281E9C">
              <w:rPr>
                <w:rFonts w:cstheme="minorHAnsi"/>
                <w:sz w:val="18"/>
                <w:szCs w:val="18"/>
              </w:rPr>
              <w:t>(&lt;21, &gt;25)+, LBC/HPV(21-24)+</w:t>
            </w:r>
          </w:p>
        </w:tc>
        <w:tc>
          <w:tcPr>
            <w:tcW w:w="2840" w:type="dxa"/>
            <w:noWrap/>
          </w:tcPr>
          <w:p w14:paraId="622B9037" w14:textId="7496E7B9"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C4885F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4908A3E4"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99462CD" w14:textId="442386AD"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Canfell</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7-0920", "abstract" : "In 2003, the National Health Service Cervical Screening Programme (NHSCSP) announced that its screening interval would be reduced to 3 years in women aged 25-49 and fixed at 5 years in those aged 50-64, and that women under 25 years will no longer be invited for screening. In order to assess these and possible further changes to cervical screening practice in the UK, we constructed a mathematical model of cervical HPV infection, cervical intraepithelial neoplasia and invasive cervical cancer, and of UK age-specific screening coverage rates, screening intervals and treatment efficacy. The predicted cumulative lifetime incidence of invasive cervical cancer in the UK is 1.70% in the absence of screening and 0.77% with pre-2003 screening practice. A reduction in lifetime incidence to 0.63% is predicted following the implementation of the 2003 NHSCSP recommendations, which represents a 63% reduction compared to incidence rates in the UK population if it were unscreened. The model suggests that, after the implementation of the 2003 recommendations, increasing the sensitivity of the screening test regime from its current average value of 56 to 90% would further reduce the cumulative lifetime incidence of invasive cervical cancer to 0.46%. Alternatively, extending screening to women aged 65-79 years would further reduce the lifetime incidence to 0.56%. Screening women aged 20-25 years would have minimal impact, with the cumulative lifetime incidence decreasing from 0.63 to 0.61%. In conclusion, the study supports the 2003 recommendations for changes to cervical screening intervals.", "author" : [ { "dropping-particle" : "", "family" : "Canfell", "given" : "Karen", "non-dropping-particle" : "", "parse-names" : false, "suffix" : "" }, { "dropping-particle" : "", "family" : "Barnabas", "given" : "R", "non-dropping-particle" : "", "parse-names" : false, "suffix" : "" }, { "dropping-particle" : "", "family" : "Patnick", "given" : "Julietta", "non-dropping-particle" : "", "parse-names" : false, "suffix" : "" }, { "dropping-particle" : "", "family" : "Beral", "given" : "V", "non-dropping-particle" : "", "parse-names" : false, "suffix" : "" } ], "container-title" : "British journal of cancer", "id" : "ITEM-1", "issue" : "3", "issued" : { "date-parts" : [ [ "2004" ] ] }, "page" : "530-536", "publisher" : "Cancer Research UK Epidemiology Unit, University of Oxford, Gibson Building, Radcliffe Infirmary, OX2 6HE, UK.", "publisher-place" : "England", "title" : "The predicted effect of changes in cervical screening practice in the UK: results from a modelling study", "type" : "article", "volume" : "91" }, "uris" : [ "http://www.mendeley.com/documents/?uuid=7093a320-9e3c-4ea1-ba49-964e5ff879b9" ] } ], "mendeley" : { "previouslyFormattedCitation" : "[14]"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4]</w:t>
            </w:r>
            <w:r>
              <w:rPr>
                <w:rFonts w:cstheme="minorHAnsi"/>
                <w:sz w:val="18"/>
                <w:szCs w:val="18"/>
              </w:rPr>
              <w:fldChar w:fldCharType="end"/>
            </w:r>
          </w:p>
        </w:tc>
        <w:tc>
          <w:tcPr>
            <w:tcW w:w="581" w:type="dxa"/>
            <w:noWrap/>
          </w:tcPr>
          <w:p w14:paraId="2C9F4437"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7508C17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6BF35AC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71EF89D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D880AC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712FA2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3y(25-50)5y(50-64)+</w:t>
            </w:r>
          </w:p>
        </w:tc>
        <w:tc>
          <w:tcPr>
            <w:tcW w:w="2840" w:type="dxa"/>
            <w:noWrap/>
          </w:tcPr>
          <w:p w14:paraId="6E14171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3C6B48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14D4179D"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B843D8A" w14:textId="71DA9F7F" w:rsidR="00C10143" w:rsidRPr="00281E9C" w:rsidRDefault="00C10143" w:rsidP="00C36F66">
            <w:pPr>
              <w:rPr>
                <w:rFonts w:eastAsia="Times New Roman" w:cstheme="minorHAnsi"/>
                <w:sz w:val="18"/>
                <w:szCs w:val="18"/>
                <w:lang w:eastAsia="en-GB"/>
              </w:rPr>
            </w:pPr>
            <w:r w:rsidRPr="00281E9C">
              <w:rPr>
                <w:rFonts w:cstheme="minorHAnsi"/>
                <w:sz w:val="18"/>
                <w:szCs w:val="18"/>
              </w:rPr>
              <w:t>Chow</w:t>
            </w:r>
            <w:r>
              <w:rPr>
                <w:rFonts w:cstheme="minorHAnsi"/>
                <w:sz w:val="18"/>
                <w:szCs w:val="18"/>
              </w:rPr>
              <w:fldChar w:fldCharType="begin" w:fldLock="1"/>
            </w:r>
            <w:r w:rsidR="00F4737E">
              <w:rPr>
                <w:rFonts w:cstheme="minorHAnsi"/>
                <w:sz w:val="18"/>
                <w:szCs w:val="18"/>
              </w:rPr>
              <w:instrText>ADDIN CSL_CITATION { "citationItems" : [ { "id" : "ITEM-1", "itemData" : { "ISBN" : "1532-1827", "abstract" : "OBJECTIVE: to evaluate the long-term cost-effectiveness of different strategies for human papillomavirus (HPV) DNA testing combined with Pap smear for cervical cancer screening in Taiwan., METHODS: this study adopts a perspective of Department of Health in cost-effectiveness analysis to compare a no-screening strategy with nine different screening strategies. These strategies comprise three screening tools (Pap smear alone, HPV DNA testing followed by Pap smear triage, and HPV DNA testing combined with Pap smear), and three screening intervals (annually, every 3 years, and every 5 years). Outcomes are life expectancy, quality-adjusted life years (QALYs), lifetime costs, and incremental cost-effectiveness ratios (ICERs). Probabilistic sensitivity analyses (PSAs) were conducted to assess parameter uncertainty., RESULTS: when three times gross domestic product per capita is used as the decision threshold, all nine screening strategies were cost-effective compared with the no-screening strategy. Compared with the current screening strategy (an annual Pap smear), HPV DNA testing followed by Pap smear triage every 5 years and every 3 years were cost-effective. Results of PSA also indicated that a HPV DNA testing followed by Pap smear triage every 5 or every 3 years achieved the highest expected net benefits., CONCLUSIONS: possible economic advantages are associated with extending the cervical cancer screening interval from one Pap smear annually to HPV DNA testing followed by Pap smear triage every 5 years with an ICER $1247000 per QALY gained, especially in a country with a publicly financed health-care system. 2010 Cancer Resaerch UK.", "author" : [ { "dropping-particle" : "", "family" : "Chow", "given" : "I H-I", "non-dropping-particle" : "", "parse-names" : false, "suffix" : "" }, { "dropping-particle" : "", "family" : "Tang", "given" : "C-H", "non-dropping-particle" : "", "parse-names" : false, "suffix" : "" }, { "dropping-particle" : "", "family" : "You", "given" : "S-L", "non-dropping-particle" : "", "parse-names" : false, "suffix" : "" }, { "dropping-particle" : "", "family" : "Liao", "given" : "C-H", "non-dropping-particle" : "", "parse-names" : false, "suffix" : "" }, { "dropping-particle" : "", "family" : "Chu", "given" : "T-Y", "non-dropping-particle" : "", "parse-names" : false, "suffix" : "" }, { "dropping-particle" : "", "family" : "Chen", "given" : "C-J C-A C-J C-A", "non-dropping-particle" : "", "parse-names" : false, "suffix" : "" }, { "dropping-particle" : "", "family" : "Pwu", "given" : "R-F", "non-dropping-particle" : "", "parse-names" : false, "suffix" : "" } ], "container-title" : "British journal of cancer", "id" : "ITEM-1", "issue" : "12", "issued" : { "date-parts" : [ [ "2010" ] ] }, "page" : "1773-1782", "publisher" : "School of Health Care Administration, Taipei Medical University, Taipei, Taiwan.", "publisher-place" : "England", "title" : "Cost-effectiveness analysis of human papillomavirus DNA testing and Pap smear for cervical cancer screening in a publicly financed health-care system.", "type" : "article", "volume" : "103" }, "uris" : [ "http://www.mendeley.com/documents/?uuid=6712b2ef-b9c4-4e39-adbc-c3fb052b8f92" ] } ], "mendeley" : { "previouslyFormattedCitation" : "[15]"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5]</w:t>
            </w:r>
            <w:r>
              <w:rPr>
                <w:rFonts w:cstheme="minorHAnsi"/>
                <w:sz w:val="18"/>
                <w:szCs w:val="18"/>
              </w:rPr>
              <w:fldChar w:fldCharType="end"/>
            </w:r>
          </w:p>
        </w:tc>
        <w:tc>
          <w:tcPr>
            <w:tcW w:w="581" w:type="dxa"/>
            <w:noWrap/>
          </w:tcPr>
          <w:p w14:paraId="4B39BD8F"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0129FC7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Taiwan</w:t>
            </w:r>
          </w:p>
        </w:tc>
        <w:tc>
          <w:tcPr>
            <w:tcW w:w="976" w:type="dxa"/>
            <w:noWrap/>
          </w:tcPr>
          <w:p w14:paraId="42C7B2E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15505">
              <w:rPr>
                <w:rFonts w:cstheme="minorHAnsi"/>
                <w:sz w:val="18"/>
                <w:szCs w:val="18"/>
              </w:rPr>
              <w:t>Econ</w:t>
            </w:r>
          </w:p>
        </w:tc>
        <w:tc>
          <w:tcPr>
            <w:tcW w:w="1070" w:type="dxa"/>
            <w:noWrap/>
          </w:tcPr>
          <w:p w14:paraId="0226446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11BAAA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6D6E336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Cyt5y+</w:t>
            </w:r>
          </w:p>
        </w:tc>
        <w:tc>
          <w:tcPr>
            <w:tcW w:w="2840" w:type="dxa"/>
            <w:noWrap/>
          </w:tcPr>
          <w:p w14:paraId="37B65DB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A352B8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02741BDD"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79AAAA4" w14:textId="6E0E6CFD" w:rsidR="00C10143" w:rsidRPr="00281E9C" w:rsidRDefault="00C10143" w:rsidP="00C36F66">
            <w:pPr>
              <w:rPr>
                <w:rFonts w:eastAsia="Times New Roman" w:cstheme="minorHAnsi"/>
                <w:sz w:val="18"/>
                <w:szCs w:val="18"/>
                <w:lang w:eastAsia="en-GB"/>
              </w:rPr>
            </w:pPr>
            <w:r w:rsidRPr="00281E9C">
              <w:rPr>
                <w:rFonts w:cstheme="minorHAnsi"/>
                <w:sz w:val="18"/>
                <w:szCs w:val="18"/>
              </w:rPr>
              <w:t>Chuck</w:t>
            </w:r>
            <w:r>
              <w:rPr>
                <w:rFonts w:cstheme="minorHAnsi"/>
                <w:sz w:val="18"/>
                <w:szCs w:val="18"/>
              </w:rPr>
              <w:fldChar w:fldCharType="begin" w:fldLock="1"/>
            </w:r>
            <w:r w:rsidR="00F4737E">
              <w:rPr>
                <w:rFonts w:cstheme="minorHAnsi"/>
                <w:sz w:val="18"/>
                <w:szCs w:val="18"/>
              </w:rPr>
              <w:instrText>ADDIN CSL_CITATION { "citationItems" : [ { "id" : "ITEM-1", "itemData" : { "ISBN" : "1524-4733", "abstract" : "OBJECTIVES: The aim of this study is to assess the cost-effectiveness of 21 alternative cervical cancer screening (CCS) strategies., METHODS: A cohort simulation model was developed to determine from a health systems perspective the cost-effectiveness of the 21 alternative CCS strategies that incorporated combinations of Papanicolaou's smear test (PAP), liquid-based cytology (LBC) or human papillomavirus deoxyribonucleic acid (HPV-DNA) testing. The model was calibrated to categorize total costs into four budgetary authorities: testing, physician, inpatient, and outpatient services. Within each category, alternative screening strategies were contrasted in terms of their cost impacts and the percent change calculated within each category. Epidemiologic data and costs were derived from administrative health databases. Estimates of test characteristics and quality-adjusted life years (QALYs) were derived from available literature., RESULTS: Three-year screening with PAP and HPV-DNA triage testing for women older than 30 years of age (3-year PAP+HPV+PAP-age) is less costly and more effective saving $16,078 per additional QALY gained. Although there was an associated net cost decrease of 4.2% driven by a reduction in testing and physician costs of 22.1% and 18.6%, respectively, there is a cost increase of 0.8% and 27.7% in inpatient and outpatient services, respectively., CONCLUSION: There is economic evidence to support adopting 3-year PAP+HPV+PAP-age. Budgetary resources can potentially be shifted from testing and physician services to fund the additional resource requirements for inpatient and outpatient services.", "author" : [ { "dropping-particle" : "", "family" : "Chuck", "given" : "Anderson", "non-dropping-particle" : "", "parse-names" : false, "suffix" : "" } ], "container-title" : "Value in health : the journal of the International Society for Pharmacoeconomics and Outcomes Research", "id" : "ITEM-1", "issue" : "2", "issued" : { "date-parts" : [ [ "2010" ] ] }, "page" : "169-179", "publisher" : "Institute of Health Economics-Decision Analytic Modeling Unit, Edmonton, Alberta, Canada. achuck@ihe.ca", "publisher-place" : "United States", "title" : "Cost-effectiveness of 21 alternative cervical cancer screening strategies.", "type" : "article", "volume" : "13" }, "uris" : [ "http://www.mendeley.com/documents/?uuid=9f04e409-ba0d-4fab-879e-650a95884b60" ] } ], "mendeley" : { "previouslyFormattedCitation" : "[16]"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6]</w:t>
            </w:r>
            <w:r>
              <w:rPr>
                <w:rFonts w:cstheme="minorHAnsi"/>
                <w:sz w:val="18"/>
                <w:szCs w:val="18"/>
              </w:rPr>
              <w:fldChar w:fldCharType="end"/>
            </w:r>
          </w:p>
        </w:tc>
        <w:tc>
          <w:tcPr>
            <w:tcW w:w="581" w:type="dxa"/>
            <w:noWrap/>
          </w:tcPr>
          <w:p w14:paraId="73912FCA"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23E34CE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6209D86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15505">
              <w:rPr>
                <w:rFonts w:cstheme="minorHAnsi"/>
                <w:sz w:val="18"/>
                <w:szCs w:val="18"/>
              </w:rPr>
              <w:t>Econ</w:t>
            </w:r>
          </w:p>
        </w:tc>
        <w:tc>
          <w:tcPr>
            <w:tcW w:w="1070" w:type="dxa"/>
            <w:noWrap/>
          </w:tcPr>
          <w:p w14:paraId="2EC0319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E3AB0C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C9D0DC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HPV/Pap(&gt;30)+; LBC-</w:t>
            </w:r>
          </w:p>
        </w:tc>
        <w:tc>
          <w:tcPr>
            <w:tcW w:w="2840" w:type="dxa"/>
            <w:noWrap/>
          </w:tcPr>
          <w:p w14:paraId="402731D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AAFB9B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346C230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B5DAF39" w14:textId="1688A8A5"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Coppleso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2-9378", "abstract" : "Annual exfoliative cytologic examination is recommended by many physicians and by the American Cancer Society. A method to appraise the costs and the value of this service in comparison with competing health care measures has been developed. Further research is needed to develop the most cost-effective method.", "author" : [ { "dropping-particle" : "", "family" : "Coppleson", "given" : "L W", "non-dropping-particle" : "", "parse-names" : false, "suffix" : "" }, { "dropping-particle" : "", "family" : "Brown", "given" : "B", "non-dropping-particle" : "", "parse-names" : false, "suffix" : "" } ], "container-title" : "American journal of obstetrics and gynecology", "id" : "ITEM-1", "issued" : { "date-parts" : [ [ "1976" ] ] }, "note" : "Pilot\n\n      ", "page" : "153-159", "publisher-place" : "UNITED STATES", "title" : "The prevention of carcinoma of the cervix", "type" : "article-journal", "volume" : "125" }, "uris" : [ "http://www.mendeley.com/documents/?uuid=4d5cd2e2-7475-410c-99d5-661b9abf16cd" ] } ], "mendeley" : { "previouslyFormattedCitation" : "[17]"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7]</w:t>
            </w:r>
            <w:r>
              <w:rPr>
                <w:rFonts w:cstheme="minorHAnsi"/>
                <w:sz w:val="18"/>
                <w:szCs w:val="18"/>
              </w:rPr>
              <w:fldChar w:fldCharType="end"/>
            </w:r>
          </w:p>
        </w:tc>
        <w:tc>
          <w:tcPr>
            <w:tcW w:w="581" w:type="dxa"/>
            <w:noWrap/>
          </w:tcPr>
          <w:p w14:paraId="1417F18F"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76</w:t>
            </w:r>
          </w:p>
        </w:tc>
        <w:tc>
          <w:tcPr>
            <w:tcW w:w="1734" w:type="dxa"/>
            <w:noWrap/>
          </w:tcPr>
          <w:p w14:paraId="759AA8E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94DA6D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43065D8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663F9CB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16C4F62" w14:textId="04796C36" w:rsidR="00C10143" w:rsidRPr="00281E9C" w:rsidRDefault="0019175D"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Screen(34-73)10x+</w:t>
            </w:r>
          </w:p>
        </w:tc>
        <w:tc>
          <w:tcPr>
            <w:tcW w:w="2840" w:type="dxa"/>
            <w:noWrap/>
          </w:tcPr>
          <w:p w14:paraId="232E24D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C48157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0E35438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38901F0" w14:textId="6AE3E716" w:rsidR="00C10143" w:rsidRPr="00281E9C" w:rsidRDefault="00C10143" w:rsidP="00C36F66">
            <w:pPr>
              <w:rPr>
                <w:rFonts w:eastAsia="Times New Roman" w:cstheme="minorHAnsi"/>
                <w:sz w:val="18"/>
                <w:szCs w:val="18"/>
                <w:lang w:eastAsia="en-GB"/>
              </w:rPr>
            </w:pPr>
            <w:r w:rsidRPr="00281E9C">
              <w:rPr>
                <w:rFonts w:cstheme="minorHAnsi"/>
                <w:sz w:val="18"/>
                <w:szCs w:val="18"/>
              </w:rPr>
              <w:t>Coupe</w:t>
            </w:r>
            <w:r>
              <w:rPr>
                <w:rFonts w:cstheme="minorHAnsi"/>
                <w:sz w:val="18"/>
                <w:szCs w:val="18"/>
              </w:rPr>
              <w:fldChar w:fldCharType="begin" w:fldLock="1"/>
            </w:r>
            <w:r w:rsidR="00F4737E">
              <w:rPr>
                <w:rFonts w:cstheme="minorHAnsi"/>
                <w:sz w:val="18"/>
                <w:szCs w:val="18"/>
              </w:rPr>
              <w:instrText>ADDIN CSL_CITATION { "citationItems" : [ { "id" : "ITEM-1", "itemData" : { "ISBN" : "1470-0328", "abstract" : "OBJECTIVE: To compare current cytological follow up of women treated for high-grade cervical intraepithelial neoplasia (CIN) with follow up by high-risk human papillomavirus (HPV) testing together with cytology., DESIGN: A cost-effectiveness modelling study., SETTING: Gynaecology clinics in the Netherlands., POPULATION: Women treated for high-grade CIN., METHODS: A Markov model was developed to compare six follow-up strategies with HPV testing with current cytological follow up at 6, 12, and 24 months. Model parameter estimation was based on three Dutch follow-up studies and a Dutch population-based screening cohort., MAIN OUTCOME MEASURES: The number of CIN2/3 cases missed after 5 years follow up, the number of diagnostic procedures, and costs involved., RESULTS: Strategies with adjunct HPV testing were more effective than current follow up (reduction in missed CIN2/3 cases 32-77%, corresponding to a number needed to treat of 192-455) and less inconvenient (reduction in repeat smears 28-65%). A particularly attractive strategy was HPV testing alone at 6 months and both HPV and cytological testing at 24 months after treatment. This strategy yielded a high detection rate of post-treatment CIN, did not lead to an increase in colposcopy rate, and was 49 Euro per woman cheaper than the current strategy., CONCLUSIONS: Our model supports the use of high-risk HPV testing for monitoring women treated for high-grade CIN.", "author" : [ { "dropping-particle" : "", "family" : "Coupe", "given" : "Veerle M H", "non-dropping-particle" : "", "parse-names" : false, "suffix" : "" }, { "dropping-particle" : "", "family" : "Berkhof", "given" : "Johannes", "non-dropping-particle" : "", "parse-names" : false, "suffix" : "" }, { "dropping-particle" : "", "family" : "Verheijen", "given" : "R H M", "non-dropping-particle" : "", "parse-names" : false, "suffix" : "" }, { "dropping-particle" : "", "family" : "Meijer", "given" : "C J L M", "non-dropping-particle" : "", "parse-names" : false, "suffix" : "" } ], "container-title" : "BJOG : an international journal of obstetrics and gynaecology", "id" : "ITEM-1", "issue" : "4", "issued" : { "date-parts" : [ [ "2007" ] ] }, "page" : "416-424", "publisher" : "Department of Clinical Epidemiology and Biostatistics, VU University Medical Centre, Amsterdam, The Netherlands. v.coupe@vumc.nl", "publisher-place" : "England", "title" : "Cost-effectiveness of human papillomavirus testing after treatment for cervical intraepithelial neoplasia", "type" : "article", "volume" : "114" }, "uris" : [ "http://www.mendeley.com/documents/?uuid=9e29c738-e038-44fa-a9f7-15748b3caa34" ] } ], "mendeley" : { "previouslyFormattedCitation" : "[18]"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8]</w:t>
            </w:r>
            <w:r>
              <w:rPr>
                <w:rFonts w:cstheme="minorHAnsi"/>
                <w:sz w:val="18"/>
                <w:szCs w:val="18"/>
              </w:rPr>
              <w:fldChar w:fldCharType="end"/>
            </w:r>
          </w:p>
        </w:tc>
        <w:tc>
          <w:tcPr>
            <w:tcW w:w="581" w:type="dxa"/>
            <w:noWrap/>
          </w:tcPr>
          <w:p w14:paraId="2A1C1CB8"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7</w:t>
            </w:r>
          </w:p>
        </w:tc>
        <w:tc>
          <w:tcPr>
            <w:tcW w:w="1734" w:type="dxa"/>
            <w:noWrap/>
          </w:tcPr>
          <w:p w14:paraId="1386921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2C9F4EA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0D1B6E">
              <w:rPr>
                <w:rFonts w:cstheme="minorHAnsi"/>
                <w:sz w:val="18"/>
                <w:szCs w:val="18"/>
              </w:rPr>
              <w:t>Econ</w:t>
            </w:r>
          </w:p>
        </w:tc>
        <w:tc>
          <w:tcPr>
            <w:tcW w:w="1070" w:type="dxa"/>
            <w:noWrap/>
          </w:tcPr>
          <w:p w14:paraId="76983AE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9185D2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6BB561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6mth + HPV&amp;Pap24mth+</w:t>
            </w:r>
          </w:p>
        </w:tc>
        <w:tc>
          <w:tcPr>
            <w:tcW w:w="2840" w:type="dxa"/>
            <w:noWrap/>
          </w:tcPr>
          <w:p w14:paraId="1BE2D34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7CF13B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3BC3112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C6C7447" w14:textId="4FBC8957" w:rsidR="00C10143" w:rsidRPr="00281E9C" w:rsidRDefault="00C10143" w:rsidP="00C36F66">
            <w:pPr>
              <w:rPr>
                <w:rFonts w:eastAsia="Times New Roman" w:cstheme="minorHAnsi"/>
                <w:sz w:val="18"/>
                <w:szCs w:val="18"/>
                <w:lang w:eastAsia="en-GB"/>
              </w:rPr>
            </w:pPr>
            <w:r w:rsidRPr="00281E9C">
              <w:rPr>
                <w:rFonts w:cstheme="minorHAnsi"/>
                <w:sz w:val="18"/>
                <w:szCs w:val="18"/>
              </w:rPr>
              <w:t>Creighton</w:t>
            </w:r>
            <w:r>
              <w:rPr>
                <w:rFonts w:cstheme="minorHAnsi"/>
                <w:sz w:val="18"/>
                <w:szCs w:val="18"/>
              </w:rPr>
              <w:fldChar w:fldCharType="begin" w:fldLock="1"/>
            </w:r>
            <w:r w:rsidR="00F4737E">
              <w:rPr>
                <w:rFonts w:cstheme="minorHAnsi"/>
                <w:sz w:val="18"/>
                <w:szCs w:val="18"/>
              </w:rPr>
              <w:instrText>ADDIN CSL_CITATION { "citationItems" : [ { "id" : "ITEM-1", "itemData" : { "ISBN" : "1471-2458", "abstract" : "The National Cervical Screening Program in Australia currently recommends that sexually active women between the ages of 18-70 years attend routine screening every 2 years. The publically funded National HPV Vaccination Program commenced in 2007, with catch-up in females aged 12-26 years conducted until 2009; and this may prompt consideration of whether the screening interval and other aspects of the organized screening program could be reviewed. The aim of the current evaluation was to assess the epidemiologic outcomes and cost implications of changing the recommended screening interval in Australia to 3 years. We used a modelling approach to evaluate the effects of moving to a 3-yearly recommended screening interval. We used data from the Victorian Cervical Cytology Registry over the period 1997-2007 to model compliance with routine screening under current practice, and registry data from other countries with 3-yearly recommendations to inform assumptions about future screening behaviour under two alternative systems for screening organisation--retention of a reminder-based system (as in New Zealand), or a move to a call-and-recall system (as in England). A 3-yearly recommendation is predicted to be of similar effectiveness to the current 2-yearly recommendation, resulting in no substantial change to the total number of incident cervical cancer cases or cancer deaths, or to the estimated 0.68% average cumulative lifetime risk of cervical cancer in unvaccinated Australian women. However, a 3-yearly screening policy would be associated with decreases in the annual number of colposcopy and biopsy procedures performed (by 4-10%) and decreases in the number of treatments for pre-invasive lesions (by 2-4%). The magnitude of the decrease in the number of diagnostic procedures and treatments would depend on the method of screening organization, with call-and-recall screening associated with the highest reductions. The cost savings are predicted to be of the order of A$10-18 M annually, equivalent to 6-11% of the total cost of the current program (excluding overheads), with call-and-recall being associated with the greatest savings. Lengthening the recommended screening interval to 3 years in Australia is not predicted to result in increases in rates of cervical cancer and is predicted to decrease the number of women undergoing diagnostic and treatment procedures. These findings are consistent with a large body of international evidence showing that screening \u2026", "author" : [ { "dropping-particle" : "", "family" : "Creighton", "given" : "Prudence", "non-dropping-particle" : "", "parse-names" : false, "suffix" : "" }, { "dropping-particle" : "", "family" : "Lew", "given" : "Jie-Bin B", "non-dropping-particle" : "", "parse-names" : false, "suffix" : "" }, { "dropping-particle" : "", "family" : "Clements", "given" : "Mark", "non-dropping-particle" : "", "parse-names" : false, "suffix" : "" }, { "dropping-particle" : "", "family" : "Smith", "given" : "Megan A", "non-dropping-particle" : "", "parse-names" : false, "suffix" : "" }, { "dropping-particle" : "", "family" : "Howard", "given" : "Kirsten", "non-dropping-particle" : "", "parse-names" : false, "suffix" : "" }, { "dropping-particle" : "", "family" : "Dyer", "given" : "Suzanne", "non-dropping-particle" : "", "parse-names" : false, "suffix" : "" }, { "dropping-particle" : "", "family" : "Lord", "given" : "Sarah", "non-dropping-particle" : "", "parse-names" : false, "suffix" : "" }, { "dropping-particle" : "", "family" : "Canfell", "given" : "Karen", "non-dropping-particle" : "", "parse-names" : false, "suffix" : "" } ], "container-title" : "BMC public health", "id" : "ITEM-1", "issue" : "2", "issued" : { "date-parts" : [ [ "2010" ] ] }, "page" : "734", "publisher" : "Cancer Epidemiology Research Unit, Cancer Council NSW, Sydney, Australia.", "publisher-place" : "P. Creighton, Cancer Epidemiology Research Unit, Cancer Council NSW, Sydney, Australia.", "title" : "Cervical cancer screening in Australia: modelled evaluation of the impact of changing the recommended interval from two to three years", "type" : "article", "volume" : "10" }, "uris" : [ "http://www.mendeley.com/documents/?uuid=3500f5ac-737b-4bbc-a8b5-d0f9ee21a8ad" ] } ], "mendeley" : { "previouslyFormattedCitation" : "[19]"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19]</w:t>
            </w:r>
            <w:r>
              <w:rPr>
                <w:rFonts w:cstheme="minorHAnsi"/>
                <w:sz w:val="18"/>
                <w:szCs w:val="18"/>
              </w:rPr>
              <w:fldChar w:fldCharType="end"/>
            </w:r>
          </w:p>
        </w:tc>
        <w:tc>
          <w:tcPr>
            <w:tcW w:w="581" w:type="dxa"/>
            <w:noWrap/>
          </w:tcPr>
          <w:p w14:paraId="57B5804A"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69076F1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stralia</w:t>
            </w:r>
          </w:p>
        </w:tc>
        <w:tc>
          <w:tcPr>
            <w:tcW w:w="976" w:type="dxa"/>
            <w:noWrap/>
          </w:tcPr>
          <w:p w14:paraId="5D3CFDB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0D1B6E">
              <w:rPr>
                <w:rFonts w:cstheme="minorHAnsi"/>
                <w:sz w:val="18"/>
                <w:szCs w:val="18"/>
              </w:rPr>
              <w:t>Econ</w:t>
            </w:r>
          </w:p>
        </w:tc>
        <w:tc>
          <w:tcPr>
            <w:tcW w:w="1070" w:type="dxa"/>
            <w:noWrap/>
          </w:tcPr>
          <w:p w14:paraId="07DE898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F4F12C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78F429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3y+</w:t>
            </w:r>
          </w:p>
        </w:tc>
        <w:tc>
          <w:tcPr>
            <w:tcW w:w="2840" w:type="dxa"/>
            <w:noWrap/>
          </w:tcPr>
          <w:p w14:paraId="6DFB6C6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17AB6C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41BC12C1"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576516C" w14:textId="7CF51AD9" w:rsidR="00C10143" w:rsidRPr="00281E9C" w:rsidRDefault="00C10143" w:rsidP="00C36F66">
            <w:pPr>
              <w:rPr>
                <w:rFonts w:eastAsia="Times New Roman" w:cstheme="minorHAnsi"/>
                <w:sz w:val="18"/>
                <w:szCs w:val="18"/>
                <w:lang w:eastAsia="en-GB"/>
              </w:rPr>
            </w:pPr>
            <w:r w:rsidRPr="00281E9C">
              <w:rPr>
                <w:rFonts w:cstheme="minorHAnsi"/>
                <w:sz w:val="18"/>
                <w:szCs w:val="18"/>
              </w:rPr>
              <w:t xml:space="preserve">de </w:t>
            </w:r>
            <w:proofErr w:type="spellStart"/>
            <w:r w:rsidRPr="00281E9C">
              <w:rPr>
                <w:rFonts w:cstheme="minorHAnsi"/>
                <w:sz w:val="18"/>
                <w:szCs w:val="18"/>
              </w:rPr>
              <w:t>Bekker-Grob</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573-7225", "abstract" : "PURPOSE: Cervical cancer screening with liquid-based cytology (LBC) has been developed as an alternative to the conventional Papanicolaou (CP) smear. Cost-effectiveness is one of the issues when evaluating LBC. Based on the results of a Dutch randomised controlled trial, we conducted cost-effectiveness threshold analyses to investigate under what circumstances manually screened ThinPrep LBC is cost-effective for screening., METHODS: The MISCAN-Cervix microsimulation model and data from the Dutch NETHCON trial (including 89,784 women) were used to estimate the costs and (quality-adjusted) life years ((QA)LYs) gained for EU screening schedules, varying cost-effectiveness threshold values. Screening strategies were primary cytological screening with LBC or CP, and triage with human papillomavirus (HPV) testing., RESULTS: Threshold analyses showed that screening with LBC as a primary test can be cost-effective if LBC is less than 3.2 more costly per test than CP, if the sensitivity of LBC is at least 3-5% points higher than CP, if the quality of life for women in triage follow-up is only 0.39, or if the rate of inadequate CP smears is at least 16.2%., CONCLUSIONS: Regarding test characteristics and costs of LBC and CP, only under certain conditions will a change from CP to manually screened ThinPrep LBC be cost-effective. If none of these conditions are met, implementation of manually screened ThinPrep LBC seems warranted only if there are advantages other than cost-effectiveness. Further research is needed to establish whether other LBC systems will be more favorable with regard to cost-effectiveness.", "author" : [ { "dropping-particle" : "", "family" : "Bekker-Grob", "given" : "Esther W", "non-dropping-particle" : "de", "parse-names" : false, "suffix" : "" }, { "dropping-particle" : "", "family" : "Kok", "given" : "Inge M C M", "non-dropping-particle" : "de", "parse-names" : false, "suffix" : "" }, { "dropping-particle" : "", "family" : "Bulten", "given" : "Johan", "non-dropping-particle" : "", "parse-names" : false, "suffix" : "" }, { "dropping-particle" : "", "family" : "Rosmalen", "given" : "Joost", "non-dropping-particle" : "van", "parse-names" : false, "suffix" : "" }, { "dropping-particle" : "", "family" : "Vedder", "given" : "Judith E M", "non-dropping-particle" : "", "parse-names" : false, "suffix" : "" }, { "dropping-particle" : "", "family" : "Arbyn", "given" : "Marc", "non-dropping-particle" : "", "parse-names" : false, "suffix" : "" }, { "dropping-particle" : "", "family" : "Klinkhamer", "given" : "Paul J J M", "non-dropping-particle" : "", "parse-names" : false, "suffix" : "" }, { "dropping-particle" : "", "family" : "Siebers", "given" : "Albertus G", "non-dropping-particle" : "", "parse-names" : false, "suffix" : "" }, { "dropping-particle" : "", "family" : "Ballegooijen", "given" : "Marjolein", "non-dropping-particle" : "van", "parse-names" : false, "suffix" : "" } ], "container-title" : "Cancer causes &amp; control : CCC", "id" : "ITEM-1", "issue" : "8", "issued" : { "date-parts" : [ [ "2012" ] ] }, "page" : "1323-1331", "publisher" : "Department of Public Health, Erasmus MC-University Medical Centre Rotterdam, Rotterdam, The Netherlands. e.debekker@erasmusmc.nl", "publisher-place" : "Netherlands", "title" : "Liquid-based cervical cytology using ThinPrep technology: weighing the pros and cons in a cost-effectiveness analysis.", "type" : "article", "volume" : "23" }, "uris" : [ "http://www.mendeley.com/documents/?uuid=97978ad1-0575-4288-92ce-ec4b38d27ac1" ] } ], "mendeley" : { "previouslyFormattedCitation" : "[20]"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0]</w:t>
            </w:r>
            <w:r>
              <w:rPr>
                <w:rFonts w:cstheme="minorHAnsi"/>
                <w:sz w:val="18"/>
                <w:szCs w:val="18"/>
              </w:rPr>
              <w:fldChar w:fldCharType="end"/>
            </w:r>
          </w:p>
        </w:tc>
        <w:tc>
          <w:tcPr>
            <w:tcW w:w="581" w:type="dxa"/>
            <w:noWrap/>
          </w:tcPr>
          <w:p w14:paraId="671E7BEA"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1784BE7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5A8C8C4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0D1B6E">
              <w:rPr>
                <w:rFonts w:cstheme="minorHAnsi"/>
                <w:sz w:val="18"/>
                <w:szCs w:val="18"/>
              </w:rPr>
              <w:t>Econ</w:t>
            </w:r>
          </w:p>
        </w:tc>
        <w:tc>
          <w:tcPr>
            <w:tcW w:w="1070" w:type="dxa"/>
            <w:noWrap/>
          </w:tcPr>
          <w:p w14:paraId="5CEDD1C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A95F7F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6579B4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gt;</w:t>
            </w:r>
            <w:proofErr w:type="spellStart"/>
            <w:r w:rsidRPr="00281E9C">
              <w:rPr>
                <w:rFonts w:cstheme="minorHAnsi"/>
                <w:sz w:val="18"/>
                <w:szCs w:val="18"/>
              </w:rPr>
              <w:t>ConvC</w:t>
            </w:r>
            <w:proofErr w:type="spellEnd"/>
            <w:r w:rsidRPr="00281E9C">
              <w:rPr>
                <w:rFonts w:cstheme="minorHAnsi"/>
                <w:sz w:val="18"/>
                <w:szCs w:val="18"/>
              </w:rPr>
              <w:t xml:space="preserve"> +/-</w:t>
            </w:r>
          </w:p>
        </w:tc>
        <w:tc>
          <w:tcPr>
            <w:tcW w:w="2840" w:type="dxa"/>
            <w:noWrap/>
          </w:tcPr>
          <w:p w14:paraId="79ED8C25" w14:textId="7C7591B2"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tatic, </w:t>
            </w:r>
            <w:r w:rsidR="00871386" w:rsidRPr="00281E9C">
              <w:rPr>
                <w:rFonts w:cstheme="minorHAnsi"/>
                <w:sz w:val="18"/>
                <w:szCs w:val="18"/>
              </w:rPr>
              <w:t>Stochastic, Individual</w:t>
            </w:r>
          </w:p>
        </w:tc>
        <w:tc>
          <w:tcPr>
            <w:tcW w:w="1787" w:type="dxa"/>
            <w:noWrap/>
          </w:tcPr>
          <w:p w14:paraId="292669F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4134080C"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72850C6" w14:textId="1C14E7BE" w:rsidR="00C10143" w:rsidRPr="00281E9C" w:rsidRDefault="00C10143" w:rsidP="00C36F66">
            <w:pPr>
              <w:rPr>
                <w:rFonts w:eastAsia="Times New Roman" w:cstheme="minorHAnsi"/>
                <w:sz w:val="18"/>
                <w:szCs w:val="18"/>
                <w:lang w:eastAsia="en-GB"/>
              </w:rPr>
            </w:pPr>
            <w:r w:rsidRPr="00281E9C">
              <w:rPr>
                <w:rFonts w:cstheme="minorHAnsi"/>
                <w:sz w:val="18"/>
                <w:szCs w:val="18"/>
              </w:rPr>
              <w:t xml:space="preserve">de </w:t>
            </w:r>
            <w:proofErr w:type="spellStart"/>
            <w:r w:rsidRPr="00281E9C">
              <w:rPr>
                <w:rFonts w:cstheme="minorHAnsi"/>
                <w:sz w:val="18"/>
                <w:szCs w:val="18"/>
              </w:rPr>
              <w:t>Kok</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756-1833", "abstract" : "To investigate, using a Dutch model, whether and under what variables framed for other European countries screening for human papillomavirus (HPV) is preferred over cytology screening for cervical cancer, and to calculate the preferred number of examinations over a woman's lifetime. Cost effectiveness analysis based on a Dutch simulation model. Base case analyses investigated the cost effectiveness of more than 1500 different screening policies using the microsimulation model. Subsequently, the policies were compared for five different scenarios that represent different possible scenarios (risk of cervical cancer, previous screening, quality associated test characteristics, costs of testing, and prevalence of HPV). Various European countries. Unvaccinated women born between 1939 and 1992. Optimal screening strategy in terms of incremental cost effectiveness ratios (costs per quality adjusted life years gained) compared with different cost effectiveness thresholds, for two levels of sensitivity and costs of the HPV test. Primary HPV screening was the preferred primary test over the age of 30 in many considered scenarios. Primary cytology screening was preferred only in scenarios with low costs of cytology and in scenarios with a high prevalence of HPV in combination with high costs of HPV testing. Most European countries should consider switching from primary cytology to HPV screening for cervical cancer. HPV screening must, however, only be implemented in situations where screening is well controlled.", "author" : [ { "dropping-particle" : "", "family" : "Kok", "given" : "I.M.C.M. Inge M C M", "non-dropping-particle" : "de", "parse-names" : false, "suffix" : "" }, { "dropping-particle" : "", "family" : "Rosmalen", "given" : "Joost", "non-dropping-particle" : "van", "parse-names" : false, "suffix" : "" }, { "dropping-particle" : "", "family" : "Dillner", "given" : "Joakim", "non-dropping-particle" : "", "parse-names" : false, "suffix" : "" }, { "dropping-particle" : "", "family" : "Arbyn", "given" : "Marc", "non-dropping-particle" : "", "parse-names" : false, "suffix" : "" }, { "dropping-particle" : "", "family" : "Sasieni", "given" : "Peter", "non-dropping-particle" : "", "parse-names" : false, "suffix" : "" }, { "dropping-particle" : "", "family" : "Iftner", "given" : "Thomas", "non-dropping-particle" : "", "parse-names" : false, "suffix" : "" }, { "dropping-particle" : "", "family" : "Ballegooijen", "given" : "Marjolein", "non-dropping-particle" : "van", "parse-names" : false, "suffix" : "" } ], "container-title" : "BMJ (Clinical research ed.)", "id" : "ITEM-1", "issued" : { "date-parts" : [ [ "2012" ] ] }, "note" : "\n        From Duplicate 1 ( \n        \n        \n          Primary screening for human papillomavirus compared with cytology screening for cervical cancer in European settings: cost effectiveness analysis based on a Dutch microsimulation model.\n        \n        \n         - de Kok, Inge M C M; van Rosmalen, Joost; Dillner, Joakim; Arbyn, Marc; Sasieni, Peter; Iftner, Thomas; van Ballegooijen, Marjolein )\n\n        \n        \n\n        From Duplicate 1 ( \n        \n        \n          Primary screening for human papillomavirus compared with cytology screening for cervical cancer in European settings: cost effectiveness analysis based on a Dutch microsimulation model.\n        \n        \n         - de Kok, Inge M C M; van Rosmalen, Joost; Dillner, Joakim; Arbyn, Marc; Sasieni, Peter; Iftner, Thomas; van Ballegooijen, Marjolein )\n\n        \n        \n\n        \n\n        \n\n        From Duplicate 2 ( \n        \n        \n          Primary screening for human papillomavirus compared with cytology screening for cervical cancer in European settings: cost effectiveness analysis based on a Dutch microsimulation model.\n        \n        \n         - de Kok, Inge M C M; van Rosmalen, Joost; Dillner, Joakim; Arbyn, Marc; Sasieni, Peter; Iftner, Thomas; van Ballegooijen, Marjolein )\n\n        \n        \nComment in: Evid Based Nurs. 2013 Jan;16(1):8-9; PMID: 23024211\n\n        \n\n        \n\n        \n\n        From Duplicate 2 ( \n        \n        \n          Primary screening for human papillomavirus compared with cytology screening for cervical cancer in European settings: cost effectiveness analysis based on a Dutch microsimulation model\n        \n        \n         - de Kok, I.M.C.M.; van Rosmalen, Joost; Dillner, Joakim; Arbyn, M.; Sasieni, Peter; Iftner, T; van Ballegooijen, Marjolein )\n\n        \n        \nFrom Duplicate 1 ( Primary screening for human papillomavirus compared with cytology screening for cervical cancer in European settings: cost effectiveness analysis based on a Dutch microsimulation model. - de Kok, Inge M C M; van Rosmalen, Joost; Dillner, Joakim; Arbyn, Marc; Sasieni, Peter; Iftner, Thomas; van Ballegooijen, Marjolein )\n\n        \nFrom Duplicate 2 ( Primary screening for human papillomavirus compared with cytology screening for cervical cancer in European settings: cost effectiveness analysis based on a Dutch microsimulation model. - de Kok, Inge M C M; van Rosmalen, Joost; Dillner, Joakim; Arbyn, Marc; Sasieni, Peter; Iftner, Thomas; van Ballegooijen, Marjolein )\n\n        \nComment in: Evid Based Nurs. 2013 Jan;16(1):8-9; PMID: 23024211\n\n        \n\n        \n\n        \n\n        \n\n        \n\n      ", "page" : "e670", "publisher" : "Erasmus MC, University Medical Center, Department of Public Health, PO Box 2040, 3000 CA Rotterdam, Netherlands. i.dekok@erasmusmc.nl", "publisher-place" : "I.M. de Kok, Erasmus MC, University Medical Center, Department of Public Health, PO Box 2040, 3000 CA Rotterdam, Netherlands.", "title" : "Primary screening for human papillomavirus compared with cytology screening for cervical cancer in European settings: cost effectiveness analysis based on a Dutch microsimulation model", "type" : "article-journal", "volume" : "344" }, "uris" : [ "http://www.mendeley.com/documents/?uuid=b85e1e4d-a969-4e71-aa4b-4fd401a71ab6" ] } ], "mendeley" : { "previouslyFormattedCitation" : "[21]"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1]</w:t>
            </w:r>
            <w:r>
              <w:rPr>
                <w:rFonts w:cstheme="minorHAnsi"/>
                <w:sz w:val="18"/>
                <w:szCs w:val="18"/>
              </w:rPr>
              <w:fldChar w:fldCharType="end"/>
            </w:r>
          </w:p>
        </w:tc>
        <w:tc>
          <w:tcPr>
            <w:tcW w:w="581" w:type="dxa"/>
            <w:noWrap/>
          </w:tcPr>
          <w:p w14:paraId="10AFB3E5"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3F95044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European Union</w:t>
            </w:r>
          </w:p>
        </w:tc>
        <w:tc>
          <w:tcPr>
            <w:tcW w:w="976" w:type="dxa"/>
            <w:noWrap/>
          </w:tcPr>
          <w:p w14:paraId="52D0DD9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0D1B6E">
              <w:rPr>
                <w:rFonts w:cstheme="minorHAnsi"/>
                <w:sz w:val="18"/>
                <w:szCs w:val="18"/>
              </w:rPr>
              <w:t>Econ</w:t>
            </w:r>
          </w:p>
        </w:tc>
        <w:tc>
          <w:tcPr>
            <w:tcW w:w="1070" w:type="dxa"/>
            <w:noWrap/>
          </w:tcPr>
          <w:p w14:paraId="31D201F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0A209D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36158C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Cyt</w:t>
            </w:r>
            <w:proofErr w:type="spellEnd"/>
            <w:r w:rsidRPr="00281E9C">
              <w:rPr>
                <w:rFonts w:cstheme="minorHAnsi"/>
                <w:sz w:val="18"/>
                <w:szCs w:val="18"/>
              </w:rPr>
              <w:t>+</w:t>
            </w:r>
          </w:p>
        </w:tc>
        <w:tc>
          <w:tcPr>
            <w:tcW w:w="2840" w:type="dxa"/>
            <w:noWrap/>
          </w:tcPr>
          <w:p w14:paraId="08977694" w14:textId="45634E8D"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tatic, </w:t>
            </w:r>
            <w:r w:rsidR="00871386" w:rsidRPr="00281E9C">
              <w:rPr>
                <w:rFonts w:cstheme="minorHAnsi"/>
                <w:sz w:val="18"/>
                <w:szCs w:val="18"/>
              </w:rPr>
              <w:t>Stochastic, Individual</w:t>
            </w:r>
          </w:p>
        </w:tc>
        <w:tc>
          <w:tcPr>
            <w:tcW w:w="1787" w:type="dxa"/>
            <w:noWrap/>
          </w:tcPr>
          <w:p w14:paraId="35ACCCA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2C1F101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42584FC" w14:textId="36CB07E6"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Dewilde</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272-989X", "abstract" : "Despite early recognition of the theoretical advantages of simulations that include different population subgroups/ strata and different birth cohorts, many modeling-based economic evaluations of cervical screening have been based on unrealistic single birth cohort simulations. The authors examined the effect of a multiple birth cohort simulation on the incremental cost-effectiveness estimates of cervical screening programs, compared to a conventional single cohort simulation. The choice of hypothetical cohort that starts the simulation had a major impact on the cost-effectiveness estimates: Compared with a single birth cohort simulation, the incremental cost-effectiveness of a shift from biennial to triennial screening was 30% higher when using the multiple cohort simulation. Multiple cohort simulations using the different age structures of 4 countries had little impact on the cost effectiveness ratios (variation &lt;5%). Future modeling-based evaluations of screening policies should better reflect the age range of the population that is targeted by carefully specifying the nature of the starting cohort(s).", "author" : [ { "dropping-particle" : "", "family" : "Dewilde", "given" : "Sarah", "non-dropping-particle" : "", "parse-names" : false, "suffix" : "" }, { "dropping-particle" : "", "family" : "Anderson", "given" : "Rob", "non-dropping-particle" : "", "parse-names" : false, "suffix" : "" } ], "container-title" : "Medical decision making : an international journal of the Society for Medical Decision Making", "id" : "ITEM-1", "issue" : "5", "issued" : { "date-parts" : [ [ "2004" ] ] }, "page" : "486-492", "publisher" : "MEDTAP International Inc., London, UK.", "publisher-place" : "United States", "title" : "The cost-effectiveness of screening programs using single and multiple birth cohort simulations: a comparison using a model of cervical cancer.", "type" : "article-journal", "volume" : "24" }, "uris" : [ "http://www.mendeley.com/documents/?uuid=cc4688f4-fb3d-4991-885c-baf866aafc39" ] } ], "mendeley" : { "previouslyFormattedCitation" : "[22]"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2]</w:t>
            </w:r>
            <w:r>
              <w:rPr>
                <w:rFonts w:cstheme="minorHAnsi"/>
                <w:sz w:val="18"/>
                <w:szCs w:val="18"/>
              </w:rPr>
              <w:fldChar w:fldCharType="end"/>
            </w:r>
          </w:p>
        </w:tc>
        <w:tc>
          <w:tcPr>
            <w:tcW w:w="581" w:type="dxa"/>
            <w:noWrap/>
          </w:tcPr>
          <w:p w14:paraId="2E6B7C1C"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6C84F95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 USA, Australia, Japan</w:t>
            </w:r>
          </w:p>
        </w:tc>
        <w:tc>
          <w:tcPr>
            <w:tcW w:w="976" w:type="dxa"/>
            <w:noWrap/>
          </w:tcPr>
          <w:p w14:paraId="445F51A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0D1B6E">
              <w:rPr>
                <w:rFonts w:cstheme="minorHAnsi"/>
                <w:sz w:val="18"/>
                <w:szCs w:val="18"/>
              </w:rPr>
              <w:t>Econ</w:t>
            </w:r>
          </w:p>
        </w:tc>
        <w:tc>
          <w:tcPr>
            <w:tcW w:w="1070" w:type="dxa"/>
            <w:noWrap/>
          </w:tcPr>
          <w:p w14:paraId="17CC710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918C89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6D4721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3y+</w:t>
            </w:r>
          </w:p>
        </w:tc>
        <w:tc>
          <w:tcPr>
            <w:tcW w:w="2840" w:type="dxa"/>
            <w:noWrap/>
          </w:tcPr>
          <w:p w14:paraId="7F2ACF3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85DA8B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31572E23"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EB8E306" w14:textId="2550CE8B" w:rsidR="00C10143" w:rsidRPr="00281E9C" w:rsidRDefault="00C10143" w:rsidP="00C36F66">
            <w:pPr>
              <w:rPr>
                <w:rFonts w:eastAsia="Times New Roman" w:cstheme="minorHAnsi"/>
                <w:sz w:val="18"/>
                <w:szCs w:val="18"/>
                <w:lang w:eastAsia="en-GB"/>
              </w:rPr>
            </w:pPr>
            <w:r w:rsidRPr="00281E9C">
              <w:rPr>
                <w:rFonts w:cstheme="minorHAnsi"/>
                <w:sz w:val="18"/>
                <w:szCs w:val="18"/>
              </w:rPr>
              <w:t>Eddy</w:t>
            </w:r>
            <w:r>
              <w:rPr>
                <w:rFonts w:cstheme="minorHAnsi"/>
                <w:sz w:val="18"/>
                <w:szCs w:val="18"/>
              </w:rPr>
              <w:fldChar w:fldCharType="begin" w:fldLock="1"/>
            </w:r>
            <w:r w:rsidR="00F4737E">
              <w:rPr>
                <w:rFonts w:cstheme="minorHAnsi"/>
                <w:sz w:val="18"/>
                <w:szCs w:val="18"/>
              </w:rPr>
              <w:instrText>ADDIN CSL_CITATION { "citationItems" : [ { "id" : "ITEM-1", "itemData" : { "ISBN" : "0008-543X", "abstract" : "The results of a mathematical model used to analyze the frequency of the Pap smear are compared with a recently published independent empirical study of data from large screening programs in Europe and North America. The model's predictions of the reduced incidence of invasive cervical cancer achieved with different screening frequencies match the empirical results closely--the predictions were within 1% of the empirical results for screening frequencies ranging from 1 to 10 years. The data indicate that compared with annual screening, screening every 2, 3, 5, and 10 years retains 99%, 97%, 89%, and 69%, respectively, of the effectiveness measured as a reduction in frequency of invasive cancer. The mathematical model underestimated the effectiveness of screening every 3 years, compared with screening every year.", "author" : [ { "dropping-particle" : "", "family" : "Eddy", "given" : "D M", "non-dropping-particle" : "", "parse-names" : false, "suffix" : "" } ], "container-title" : "Cancer", "id" : "ITEM-1", "issue" : "5", "issued" : { "date-parts" : [ [ "1987" ] ] }, "page" : "1117-1122", "publisher-place" : "UNITED STATES", "title" : "The frequency of cervical cancer screening. Comparison of a mathematical model with empirical data.", "type" : "article", "volume" : "60" }, "uris" : [ "http://www.mendeley.com/documents/?uuid=163542db-2f15-4418-9838-7b8a38594657" ] } ], "mendeley" : { "previouslyFormattedCitation" : "[23]"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3]</w:t>
            </w:r>
            <w:r>
              <w:rPr>
                <w:rFonts w:cstheme="minorHAnsi"/>
                <w:sz w:val="18"/>
                <w:szCs w:val="18"/>
              </w:rPr>
              <w:fldChar w:fldCharType="end"/>
            </w:r>
          </w:p>
        </w:tc>
        <w:tc>
          <w:tcPr>
            <w:tcW w:w="581" w:type="dxa"/>
            <w:noWrap/>
          </w:tcPr>
          <w:p w14:paraId="55EA3E83"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7</w:t>
            </w:r>
          </w:p>
        </w:tc>
        <w:tc>
          <w:tcPr>
            <w:tcW w:w="1734" w:type="dxa"/>
            <w:noWrap/>
          </w:tcPr>
          <w:p w14:paraId="166CFF8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 Canada, Europe</w:t>
            </w:r>
          </w:p>
        </w:tc>
        <w:tc>
          <w:tcPr>
            <w:tcW w:w="976" w:type="dxa"/>
            <w:noWrap/>
          </w:tcPr>
          <w:p w14:paraId="6E94CDD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5DAA8AF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2A25DA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9F0B34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3y+</w:t>
            </w:r>
          </w:p>
        </w:tc>
        <w:tc>
          <w:tcPr>
            <w:tcW w:w="2840" w:type="dxa"/>
            <w:noWrap/>
          </w:tcPr>
          <w:p w14:paraId="021A875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EC687D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78EE9A1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891C110" w14:textId="63E3AFE0"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Fennessy</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Fennessy", "given" : "P", "non-dropping-particle" : "", "parse-names" : false, "suffix" : "" }, { "dropping-particle" : "", "family" : "Raulli", "given" : "A", "non-dropping-particle" : "", "parse-names" : false, "suffix" : "" }, { "dropping-particle" : "", "family" : "Abdulwadud", "given" : "O", "non-dropping-particle" : "", "parse-names" : false, "suffix" : "" }, { "dropping-particle" : "", "family" : "Petherick", "given" : "E", "non-dropping-particle" : "", "parse-names" : false, "suffix" : "" }, { "dropping-particle" : "", "family" : "Bryan", "given" : "E", "non-dropping-particle" : "", "parse-names" : false, "suffix" : "" }, { "dropping-particle" : "", "family" : "Harris", "given" : "C", "non-dropping-particle" : "", "parse-names" : false, "suffix" : "" }, { "dropping-particle" : "", "family" : "Anderson", "given" : "J", "non-dropping-particle" : "", "parse-names" : false, "suffix" : "" }, { "dropping-particle" : "", "family" : "Bulfone", "given" : "L", "non-dropping-particle" : "", "parse-names" : false, "suffix" : "" }, { "dropping-particle" : "", "family" : "Harris", "given" : "A", "non-dropping-particle" : "", "parse-names" : false, "suffix" : "" } ], "container-title" : "Database of Abstracts of Reviews of Effects", "id" : "ITEM-1", "issue" : "2", "issued" : { "date-parts" : [ [ "2002" ] ] }, "page" : "97", "publisher" : "Medical Services Advisory Committee", "title" : "Liquid based cytology for cervical screening", "type" : "article-journal" }, "uris" : [ "http://www.mendeley.com/documents/?uuid=b35e46b3-ece7-42fc-b694-f63f6018a2e6" ] } ], "mendeley" : { "previouslyFormattedCitation" : "[24]"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4]</w:t>
            </w:r>
            <w:r>
              <w:rPr>
                <w:rFonts w:cstheme="minorHAnsi"/>
                <w:sz w:val="18"/>
                <w:szCs w:val="18"/>
              </w:rPr>
              <w:fldChar w:fldCharType="end"/>
            </w:r>
          </w:p>
        </w:tc>
        <w:tc>
          <w:tcPr>
            <w:tcW w:w="581" w:type="dxa"/>
            <w:noWrap/>
          </w:tcPr>
          <w:p w14:paraId="0AA8868A"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7E3E1C3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stralia</w:t>
            </w:r>
          </w:p>
        </w:tc>
        <w:tc>
          <w:tcPr>
            <w:tcW w:w="976" w:type="dxa"/>
            <w:noWrap/>
          </w:tcPr>
          <w:p w14:paraId="2FCC8F9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E511B3">
              <w:rPr>
                <w:rFonts w:cstheme="minorHAnsi"/>
                <w:sz w:val="18"/>
                <w:szCs w:val="18"/>
              </w:rPr>
              <w:t>Econ</w:t>
            </w:r>
          </w:p>
        </w:tc>
        <w:tc>
          <w:tcPr>
            <w:tcW w:w="1070" w:type="dxa"/>
            <w:noWrap/>
          </w:tcPr>
          <w:p w14:paraId="55AE782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143CB7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40E0FAD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w:t>
            </w:r>
          </w:p>
        </w:tc>
        <w:tc>
          <w:tcPr>
            <w:tcW w:w="2840" w:type="dxa"/>
            <w:noWrap/>
          </w:tcPr>
          <w:p w14:paraId="1203811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B7D172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548A281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49A83E0" w14:textId="1EA6A0AF" w:rsidR="00C10143" w:rsidRPr="00281E9C" w:rsidRDefault="00C10143" w:rsidP="00C36F66">
            <w:pPr>
              <w:rPr>
                <w:rFonts w:eastAsia="Times New Roman" w:cstheme="minorHAnsi"/>
                <w:sz w:val="18"/>
                <w:szCs w:val="18"/>
                <w:lang w:eastAsia="en-GB"/>
              </w:rPr>
            </w:pPr>
            <w:r w:rsidRPr="00281E9C">
              <w:rPr>
                <w:rFonts w:cstheme="minorHAnsi"/>
                <w:sz w:val="18"/>
                <w:szCs w:val="18"/>
              </w:rPr>
              <w:lastRenderedPageBreak/>
              <w:t>Fetters</w:t>
            </w:r>
            <w:r>
              <w:rPr>
                <w:rFonts w:cstheme="minorHAnsi"/>
                <w:sz w:val="18"/>
                <w:szCs w:val="18"/>
              </w:rPr>
              <w:fldChar w:fldCharType="begin" w:fldLock="1"/>
            </w:r>
            <w:r w:rsidR="00F4737E">
              <w:rPr>
                <w:rFonts w:cstheme="minorHAnsi"/>
                <w:sz w:val="18"/>
                <w:szCs w:val="18"/>
              </w:rPr>
              <w:instrText>ADDIN CSL_CITATION { "citationItems" : [ { "id" : "ITEM-1", "itemData" : { "ISSN" : "1089-2591", "PMID" : "17051068", "abstract" : "OBJECTIVE: To examine the cost effectiveness of Papanicolaou screening for cancer after total hysterectomy for benign disease.\n\nMATERIALS AND METHODS: Decision analysis including Markov modeling applied to women aged 40 or older with a history of total hysterectomy for benign disease. We derived expected discounted costs and life expectancy.\n\nRESULTS: Maximum gain in life expectancy between no screening and any screening strategy was approximately 3 weeks. Cost effectiveness in dollars per life-year gained was &gt; or =$143,875 more than no screening for strategies starting at age 50, and over $12 million for aged 40 or more screening strategy. None of the sensitivity analyses caused the incremental cost effectiveness of any strategy to come to less than $100,000 per life year gained compared with no screening.\n\nCONCLUSIONS: Despite significant costs for any strategy, Pap smear screening after total hysterectomy for benign disease provides essentially no gain in life expectancy. In absence of risks for genital cancer, such screening is not cost effective.", "author" : [ { "dropping-particle" : "", "family" : "Fetters", "given" : "Michael D", "non-dropping-particle" : "", "parse-names" : false, "suffix" : "" }, { "dropping-particle" : "", "family" : "Lieberman", "given" : "Richard W", "non-dropping-particle" : "", "parse-names" : false, "suffix" : "" }, { "dropping-particle" : "", "family" : "Abrahamse", "given" : "Paul H", "non-dropping-particle" : "", "parse-names" : false, "suffix" : "" }, { "dropping-particle" : "V", "family" : "Sanghvi", "given" : "Rupal", "non-dropping-particle" : "", "parse-names" : false, "suffix" : "" }, { "dropping-particle" : "", "family" : "Sonnad", "given" : "Seema S", "non-dropping-particle" : "", "parse-names" : false, "suffix" : "" } ], "container-title" : "Journal of lower genital tract disease", "id" : "ITEM-1", "issue" : "3", "issued" : { "date-parts" : [ [ "2003", "7" ] ] }, "page" : "194-202", "title" : "Cost-effectiveness of pap smear screening for vaginal cancer after total hysterectomy for benign disease.", "type" : "article-journal", "volume" : "7" }, "uris" : [ "http://www.mendeley.com/documents/?uuid=42aa43c7-7909-4934-add2-be02479e9e3b" ] } ], "mendeley" : { "previouslyFormattedCitation" : "[25]"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5]</w:t>
            </w:r>
            <w:r>
              <w:rPr>
                <w:rFonts w:cstheme="minorHAnsi"/>
                <w:sz w:val="18"/>
                <w:szCs w:val="18"/>
              </w:rPr>
              <w:fldChar w:fldCharType="end"/>
            </w:r>
          </w:p>
        </w:tc>
        <w:tc>
          <w:tcPr>
            <w:tcW w:w="581" w:type="dxa"/>
            <w:noWrap/>
          </w:tcPr>
          <w:p w14:paraId="66C21DA3"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3</w:t>
            </w:r>
          </w:p>
        </w:tc>
        <w:tc>
          <w:tcPr>
            <w:tcW w:w="1734" w:type="dxa"/>
            <w:noWrap/>
          </w:tcPr>
          <w:p w14:paraId="3FF7DA6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228228E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E511B3">
              <w:rPr>
                <w:rFonts w:cstheme="minorHAnsi"/>
                <w:sz w:val="18"/>
                <w:szCs w:val="18"/>
              </w:rPr>
              <w:t>Econ</w:t>
            </w:r>
          </w:p>
        </w:tc>
        <w:tc>
          <w:tcPr>
            <w:tcW w:w="1070" w:type="dxa"/>
            <w:noWrap/>
          </w:tcPr>
          <w:p w14:paraId="766852C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B3C77D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79CEE53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PostHyst</w:t>
            </w:r>
            <w:proofErr w:type="spellEnd"/>
            <w:r w:rsidRPr="00281E9C">
              <w:rPr>
                <w:rFonts w:cstheme="minorHAnsi"/>
                <w:sz w:val="18"/>
                <w:szCs w:val="18"/>
              </w:rPr>
              <w:t>-</w:t>
            </w:r>
          </w:p>
        </w:tc>
        <w:tc>
          <w:tcPr>
            <w:tcW w:w="2840" w:type="dxa"/>
            <w:noWrap/>
          </w:tcPr>
          <w:p w14:paraId="113BAAC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91422D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06FBE401"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330CFD9" w14:textId="6CA81853" w:rsidR="00C10143" w:rsidRPr="00281E9C" w:rsidRDefault="00C10143" w:rsidP="00C36F66">
            <w:pPr>
              <w:rPr>
                <w:rFonts w:eastAsia="Times New Roman" w:cstheme="minorHAnsi"/>
                <w:sz w:val="18"/>
                <w:szCs w:val="18"/>
                <w:lang w:eastAsia="en-GB"/>
              </w:rPr>
            </w:pPr>
            <w:r w:rsidRPr="00281E9C">
              <w:rPr>
                <w:rFonts w:cstheme="minorHAnsi"/>
                <w:sz w:val="18"/>
                <w:szCs w:val="18"/>
              </w:rPr>
              <w:t>Flores</w:t>
            </w:r>
            <w:r>
              <w:rPr>
                <w:rFonts w:cstheme="minorHAnsi"/>
                <w:sz w:val="18"/>
                <w:szCs w:val="18"/>
              </w:rPr>
              <w:fldChar w:fldCharType="begin" w:fldLock="1"/>
            </w:r>
            <w:r w:rsidR="00F4737E">
              <w:rPr>
                <w:rFonts w:cstheme="minorHAnsi"/>
                <w:sz w:val="18"/>
                <w:szCs w:val="18"/>
              </w:rPr>
              <w:instrText>ADDIN CSL_CITATION { "citationItems" : [ { "id" : "ITEM-1", "itemData" : { "ISBN" : "1573-7225", "abstract" : "OBJECTIVE: To determine the incremental costs and effects of different HPV testing strategies, when compared to Papanicolau cytology (Pap), for cervical cancer screening in Mexico., METHODS: A cost-effectiveness analysis (CEA) examined the specific costs and health outcomes associated with (1) no screening; (2) only the Pap test; (3) only self-administered HPV; (4) only clinician administered HPV; and (5) clinician administered HPV plus the Pap test. The costs of self- and clinician-HPV testing, as well as with the Pap test, were identified and quantified. Costs were reported in 2008 US dollars. The health outcome associated with these screening strategies was defined as the number of high-grade cervical intraepithelial neoplasia or cervical cancer cases detected. This CEA was performed using the perspective of the Mexican Institute of Social Security (IMSS) in Morelos, Mexico., RESULTS: Screening women between the ages of 30-80 for cervical cancer using clinical-HPV testing or the combination of clinical-HPV testing, and the Pap is always more cost-effective than using the Pap test alone., CONCLUSIONS: This CEA indicates that HPV testing could be a cost-effective screening alternative for a large health delivery organization such as IMSS. These results may help policy-makers implement HPV testing as part of the IMSS cervical cancer screening program.", "author" : [ { "dropping-particle" : "", "family" : "Flores", "given" : "Yvonne N", "non-dropping-particle" : "", "parse-names" : false, "suffix" : "" }, { "dropping-particle" : "", "family" : "Bishai", "given" : "David M", "non-dropping-particle" : "", "parse-names" : false, "suffix" : "" }, { "dropping-particle" : "", "family" : "Lorincz", "given" : "Attila", "non-dropping-particle" : "", "parse-names" : false, "suffix" : "" }, { "dropping-particle" : "V", "family" : "Shah", "given" : "Keerti", "non-dropping-particle" : "", "parse-names" : false, "suffix" : "" }, { "dropping-particle" : "", "family" : "Lazcano-Ponce", "given" : "Eduardo", "non-dropping-particle" : "", "parse-names" : false, "suffix" : "" }, { "dropping-particle" : "", "family" : "Hernandez", "given" : "Mauricio", "non-dropping-particle" : "", "parse-names" : false, "suffix" : "" }, { "dropping-particle" : "", "family" : "Granados-Garcia", "given" : "Victor", "non-dropping-particle" : "", "parse-names" : false, "suffix" : "" }, { "dropping-particle" : "", "family" : "Perez", "given" : "Ruth", "non-dropping-particle" : "", "parse-names" : false, "suffix" : "" }, { "dropping-particle" : "", "family" : "Salmeron", "given" : "Jorge", "non-dropping-particle" : "", "parse-names" : false, "suffix" : "" } ], "container-title" : "Cancer causes &amp; control : CCC", "id" : "ITEM-1", "issue" : "2", "issued" : { "date-parts" : [ [ "2011" ] ] }, "page" : "261-272", "publisher" : "Instituto Mexicano del Seguro Social, Cuernavaca, Morelos, Mexico. yflores@jhsph.edu", "publisher-place" : "Netherlands", "title" : "HPV testing for cervical cancer screening appears more cost-effective than Papanicolau cytology in Mexico.", "type" : "article", "volume" : "22" }, "uris" : [ "http://www.mendeley.com/documents/?uuid=3e879eab-2320-4d9e-91ce-e7cb0a947a1f" ] } ], "mendeley" : { "previouslyFormattedCitation" : "[26]"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6]</w:t>
            </w:r>
            <w:r>
              <w:rPr>
                <w:rFonts w:cstheme="minorHAnsi"/>
                <w:sz w:val="18"/>
                <w:szCs w:val="18"/>
              </w:rPr>
              <w:fldChar w:fldCharType="end"/>
            </w:r>
          </w:p>
        </w:tc>
        <w:tc>
          <w:tcPr>
            <w:tcW w:w="581" w:type="dxa"/>
            <w:noWrap/>
          </w:tcPr>
          <w:p w14:paraId="12A29B57"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032E147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Mexico</w:t>
            </w:r>
          </w:p>
        </w:tc>
        <w:tc>
          <w:tcPr>
            <w:tcW w:w="976" w:type="dxa"/>
            <w:noWrap/>
          </w:tcPr>
          <w:p w14:paraId="19D444D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E511B3">
              <w:rPr>
                <w:rFonts w:cstheme="minorHAnsi"/>
                <w:sz w:val="18"/>
                <w:szCs w:val="18"/>
              </w:rPr>
              <w:t>Econ</w:t>
            </w:r>
          </w:p>
        </w:tc>
        <w:tc>
          <w:tcPr>
            <w:tcW w:w="1070" w:type="dxa"/>
            <w:noWrap/>
          </w:tcPr>
          <w:p w14:paraId="7F60DE1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2360DB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 vs SS</w:t>
            </w:r>
          </w:p>
        </w:tc>
        <w:tc>
          <w:tcPr>
            <w:tcW w:w="2296" w:type="dxa"/>
            <w:noWrap/>
          </w:tcPr>
          <w:p w14:paraId="2EB9508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HPV&amp;Cyt</w:t>
            </w:r>
            <w:proofErr w:type="spellEnd"/>
            <w:r w:rsidRPr="00281E9C">
              <w:rPr>
                <w:rFonts w:cstheme="minorHAnsi"/>
                <w:sz w:val="18"/>
                <w:szCs w:val="18"/>
              </w:rPr>
              <w:t>+; SS-</w:t>
            </w:r>
          </w:p>
        </w:tc>
        <w:tc>
          <w:tcPr>
            <w:tcW w:w="2840" w:type="dxa"/>
            <w:noWrap/>
          </w:tcPr>
          <w:p w14:paraId="1653B24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3EAEFB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6EE8FD1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866B2A3" w14:textId="5EBFC86E" w:rsidR="00C10143" w:rsidRPr="00281E9C" w:rsidRDefault="00C10143" w:rsidP="00C36F66">
            <w:pPr>
              <w:rPr>
                <w:rFonts w:eastAsia="Times New Roman" w:cstheme="minorHAnsi"/>
                <w:sz w:val="18"/>
                <w:szCs w:val="18"/>
                <w:lang w:eastAsia="en-GB"/>
              </w:rPr>
            </w:pPr>
            <w:r w:rsidRPr="00281E9C">
              <w:rPr>
                <w:rFonts w:cstheme="minorHAnsi"/>
                <w:sz w:val="18"/>
                <w:szCs w:val="18"/>
              </w:rPr>
              <w:t>Frame</w:t>
            </w:r>
            <w:r>
              <w:rPr>
                <w:rFonts w:cstheme="minorHAnsi"/>
                <w:sz w:val="18"/>
                <w:szCs w:val="18"/>
              </w:rPr>
              <w:fldChar w:fldCharType="begin" w:fldLock="1"/>
            </w:r>
            <w:r w:rsidR="00F4737E">
              <w:rPr>
                <w:rFonts w:cstheme="minorHAnsi"/>
                <w:sz w:val="18"/>
                <w:szCs w:val="18"/>
              </w:rPr>
              <w:instrText>ADDIN CSL_CITATION { "citationItems" : [ { "id" : "ITEM-1", "itemData" : { "ISBN" : "0893-8652", "abstract" : "BACKGROUND: Cancer screening frequency should be based on the rate of progression of the disease and the sensitivity of the screening test. A common misconception is that a person's risk of getting the disease determines how often they should be screened., METHODS: We describe algebraically the theoretical interaction of disease progression rate and screening test sensitivity determining the portion of invasive cancers prevented by screening. After discussing the assumptions and limitations of the model, we apply this model to the example of screening for cervical cancer. Actual data from large screening programs assembled by the International Agency for Research on Cancer (IARC) are used to test the assumptions of the model., RESULTS: A simple formula can express the relation between disease progression rate, sensitivity of the screening test, screening frequency, and screening error. Disease prevalence does not figure in this equation. The IARC data suggest that, at least for cervical cancer, as screening frequency increases, incremental sensitivity of the test decreases or remaining undetected cases progress more rapidly so that anticipated benefits from more frequent screening are not realized., CONCLUSIONS: Rate of disease progression and sensitivity of the screening test are the proper determinants of cancer screening frequency. Because these factors can vary depending on screening frequency, however, the optimal screening interval for a particular cancer must be determined by clinical trials.", "author" : [ { "dropping-particle" : "", "family" : "Frame", "given" : "P S", "non-dropping-particle" : "", "parse-names" : false, "suffix" : "" }, { "dropping-particle" : "", "family" : "Frame", "given" : "J S", "non-dropping-particle" : "", "parse-names" : false, "suffix" : "" } ], "container-title" : "The Journal of the American Board of Family Practice / American Board of Family Practice", "id" : "ITEM-1", "issue" : "2", "issued" : { "date-parts" : [ [ "1998" ] ] }, "page" : "87-95", "publisher" : "Tri-County Family Medicine Program, Cohocton, NY, USA.", "publisher-place" : "P.S. Frame, Tri-County Family Medicine Program, Cohocton, NY, USA.", "title" : "Determinants of cancer screening frequency: the example of screening for cervical cancer", "type" : "article", "volume" : "11" }, "uris" : [ "http://www.mendeley.com/documents/?uuid=04359dd5-f344-42bf-9385-b99ba835b351" ] } ], "mendeley" : { "previouslyFormattedCitation" : "[27]"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7]</w:t>
            </w:r>
            <w:r>
              <w:rPr>
                <w:rFonts w:cstheme="minorHAnsi"/>
                <w:sz w:val="18"/>
                <w:szCs w:val="18"/>
              </w:rPr>
              <w:fldChar w:fldCharType="end"/>
            </w:r>
          </w:p>
        </w:tc>
        <w:tc>
          <w:tcPr>
            <w:tcW w:w="581" w:type="dxa"/>
            <w:noWrap/>
          </w:tcPr>
          <w:p w14:paraId="66DFDA80"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8</w:t>
            </w:r>
          </w:p>
        </w:tc>
        <w:tc>
          <w:tcPr>
            <w:tcW w:w="1734" w:type="dxa"/>
            <w:noWrap/>
          </w:tcPr>
          <w:p w14:paraId="34CE3EB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Europe and North America</w:t>
            </w:r>
          </w:p>
        </w:tc>
        <w:tc>
          <w:tcPr>
            <w:tcW w:w="976" w:type="dxa"/>
            <w:noWrap/>
          </w:tcPr>
          <w:p w14:paraId="6747A5C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42AF93D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64C7830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4FBBC20" w14:textId="7BD44640" w:rsidR="00C10143" w:rsidRPr="00281E9C" w:rsidRDefault="0019175D"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19175D">
              <w:rPr>
                <w:rFonts w:cstheme="minorHAnsi"/>
                <w:sz w:val="18"/>
                <w:szCs w:val="18"/>
              </w:rPr>
              <w:t>IncCov</w:t>
            </w:r>
            <w:proofErr w:type="spellEnd"/>
            <w:r w:rsidRPr="0019175D">
              <w:rPr>
                <w:rFonts w:cstheme="minorHAnsi"/>
                <w:sz w:val="18"/>
                <w:szCs w:val="18"/>
              </w:rPr>
              <w:t xml:space="preserve">+;&gt;=3y+; </w:t>
            </w:r>
            <w:proofErr w:type="spellStart"/>
            <w:r w:rsidRPr="0019175D">
              <w:rPr>
                <w:rFonts w:cstheme="minorHAnsi"/>
                <w:sz w:val="18"/>
                <w:szCs w:val="18"/>
              </w:rPr>
              <w:t>IncFreq</w:t>
            </w:r>
            <w:proofErr w:type="spellEnd"/>
            <w:r w:rsidRPr="0019175D">
              <w:rPr>
                <w:rFonts w:cstheme="minorHAnsi"/>
                <w:sz w:val="18"/>
                <w:szCs w:val="18"/>
              </w:rPr>
              <w:t>-</w:t>
            </w:r>
          </w:p>
        </w:tc>
        <w:tc>
          <w:tcPr>
            <w:tcW w:w="2840" w:type="dxa"/>
            <w:noWrap/>
          </w:tcPr>
          <w:p w14:paraId="586D041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943F3B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372C01C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B41ED69" w14:textId="7D96CFE9" w:rsidR="00C10143" w:rsidRPr="00281E9C" w:rsidRDefault="00C10143" w:rsidP="00C36F66">
            <w:pPr>
              <w:rPr>
                <w:rFonts w:eastAsia="Times New Roman" w:cstheme="minorHAnsi"/>
                <w:sz w:val="18"/>
                <w:szCs w:val="18"/>
                <w:lang w:eastAsia="en-GB"/>
              </w:rPr>
            </w:pPr>
            <w:r w:rsidRPr="00281E9C">
              <w:rPr>
                <w:rFonts w:cstheme="minorHAnsi"/>
                <w:sz w:val="18"/>
                <w:szCs w:val="18"/>
              </w:rPr>
              <w:t>Goldie</w:t>
            </w:r>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To evaluate the cost-effectiveness of human papillomavirus (HPV) DNA testing as a primary screening test in combination with cervical cytology in women aged 30 years or more., METHODS: A state-transition mathematical model was used to simulate the natural history of HPV and cervical cancer in a cohort of U.S. women. Strategies included no screening and screening at different frequencies with conventional cytology, liquid-based cytology with HPV testing used for triage of equivocal results, and HPV DNA testing and cytology in combination after women had reached the age of 30. Outcomes measured included cancer incidence, life expectancy, lifetime costs, and incremental cost-effectiveness ratios., RESULTS: The estimated reduction in lifetime risk of cervical cancer varies from 81% to 93% depending on the screening frequency, type of cytology, and test strategy. Every 3-year screening with liquid-based cytology administered to women at all ages and every 3-year screening using HPV DNA testing and cytology in combination administered to women aged 30 years or more provide equivalent or greater benefits than those provided by annual conventional cytology and have incremental cost-effectiveness ratios of US dollars 95300 and US dollars 228700 per year of life gained, respectively. In comparison, annual screening with HPV DNA testing and cytology in combination provides only a few hours of additional life expectancy and has a cost-effectiveness ratio of more than Us dollars 2000000 per year of life gained., CONCLUSIONS: For women aged 30 years and more, every 2- or 3-year screening strategy that uses either HPV DNA testing in combination with cytology for primary screening or cytology with reflex HPV DNA testing for equivocal results will provide a greater reduction in cancer and be less costly than annual conventional cytology.", "author" : [ { "dropping-particle" : "", "family" : "Goldie", "given" : "Sue J", "non-dropping-particle" : "", "parse-names" : false, "suffix" : "" }, { "dropping-particle" : "", "family" : "Kim", "given" : "Jane J", "non-dropping-particle" : "", "parse-names" : false, "suffix" : "" }, { "dropping-particle" : "", "family" : "Wright", "given" : "Thomas C", "non-dropping-particle" : "", "parse-names" : false, "suffix" : "" } ], "container-title" : "Obstetrics and gynecology", "id" : "ITEM-1", "issue" : "4", "issued" : { "date-parts" : [ [ "2004" ] ] }, "note" : "\n        From Duplicate 1 ( \n        \n          Cost-effectiveness of human papillomavirus DNA testing for cervical cancer screening in women aged 30 years or more.\n        \n         - Goldie, Sue J; Kim, Jane J; Wright, Thomas C )\n\n        \n        \nComment in: Obstet Gynecol. 2004 Apr;103(4):617-8; PMID: 15051549\n\n        \n\n        From Duplicate 2 ( \n        \n          Cost-effectiveness of human papillomavirus DNA testing for cervical cancer screening in women aged 30 years or more\n        \n         - Goldie, S J; Kim, J J; Wright, Thomas C )\n\n        \n        \nFrom Duplicate 2 ( Cost-effectiveness of human papillomavirus DNA testing for cervical cancer screening in women aged 30 years or more. - Goldie, Sue J; Kim, Jane J; Wright, Thomas C )\n\n        \n\n        \nComment in: Obstet Gynecol. 2004 Apr;103(4):617-8; PMID: 15051549\n\n        \n\n        \n\n        \n\n        \n\n        \n\n      ", "page" : "619-631", "publisher" : "Lippincott Williams and Wilkins", "publisher-place" : "United States", "title" : "Cost-effectiveness of human papillomavirus DNA testing for cervical cancer screening in women aged 30 years or more.", "type" : "legislation", "volume" : "103" }, "uris" : [ "http://www.mendeley.com/documents/?uuid=e5c55f97-e49c-4083-9e92-ec863d8c569f" ] } ], "mendeley" : { "previouslyFormattedCitation" : "[28]"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8]</w:t>
            </w:r>
            <w:r>
              <w:rPr>
                <w:rFonts w:cstheme="minorHAnsi"/>
                <w:sz w:val="18"/>
                <w:szCs w:val="18"/>
              </w:rPr>
              <w:fldChar w:fldCharType="end"/>
            </w:r>
          </w:p>
        </w:tc>
        <w:tc>
          <w:tcPr>
            <w:tcW w:w="581" w:type="dxa"/>
            <w:noWrap/>
          </w:tcPr>
          <w:p w14:paraId="2B3DCCCE"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7CE6D7D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3EF27D1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541970">
              <w:rPr>
                <w:rFonts w:cstheme="minorHAnsi"/>
                <w:sz w:val="18"/>
                <w:szCs w:val="18"/>
              </w:rPr>
              <w:t>Econ</w:t>
            </w:r>
          </w:p>
        </w:tc>
        <w:tc>
          <w:tcPr>
            <w:tcW w:w="1070" w:type="dxa"/>
            <w:noWrap/>
          </w:tcPr>
          <w:p w14:paraId="77B5A11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DF2B38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32DCE09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onvC</w:t>
            </w:r>
            <w:proofErr w:type="spellEnd"/>
            <w:r w:rsidRPr="00281E9C">
              <w:rPr>
                <w:rFonts w:cstheme="minorHAnsi"/>
                <w:sz w:val="18"/>
                <w:szCs w:val="18"/>
              </w:rPr>
              <w:t>-, LBC+, LBC/HPV=HPV&amp;LBC(&gt;30)3y+</w:t>
            </w:r>
          </w:p>
        </w:tc>
        <w:tc>
          <w:tcPr>
            <w:tcW w:w="2840" w:type="dxa"/>
            <w:noWrap/>
          </w:tcPr>
          <w:p w14:paraId="5EA09EF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2FFB76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7C56825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E4CDF79" w14:textId="7320514E" w:rsidR="00C10143" w:rsidRPr="00281E9C" w:rsidRDefault="00C10143" w:rsidP="00C36F66">
            <w:pPr>
              <w:rPr>
                <w:rFonts w:eastAsia="Times New Roman" w:cstheme="minorHAnsi"/>
                <w:sz w:val="18"/>
                <w:szCs w:val="18"/>
                <w:lang w:eastAsia="en-GB"/>
              </w:rPr>
            </w:pPr>
            <w:r w:rsidRPr="00281E9C">
              <w:rPr>
                <w:rFonts w:cstheme="minorHAnsi"/>
                <w:sz w:val="18"/>
                <w:szCs w:val="18"/>
              </w:rPr>
              <w:t>Goldie</w:t>
            </w:r>
            <w:r>
              <w:rPr>
                <w:rFonts w:cstheme="minorHAnsi"/>
                <w:sz w:val="18"/>
                <w:szCs w:val="18"/>
              </w:rPr>
              <w:fldChar w:fldCharType="begin" w:fldLock="1"/>
            </w:r>
            <w:r w:rsidR="00F4737E">
              <w:rPr>
                <w:rFonts w:cstheme="minorHAnsi"/>
                <w:sz w:val="18"/>
                <w:szCs w:val="18"/>
              </w:rPr>
              <w:instrText>ADDIN CSL_CITATION { "citationItems" : [ { "id" : "ITEM-1", "itemData" : { "ISBN" : "0002-9343", "abstract" : "PURPOSE: To determine the cost effectiveness of incorporating molecular testing for high-risk types of human papillomavirus into a cervical cancer screening program for women infected with the human immunodeficiency virus (HIV). SUBJECTS AND METHODS: We developed a Markov model to simulate the natural history of cervical cancer precursor lesions in HIV-infected women. Probabilities of progression and regression of cervical lesions were conditional on transient or persistent infection with human papillomavirus, as well as stage of HIV and effectiveness of antiretroviral therapy. Incorporating data from prospective cohort studies, national databases, and published literature, the model was used to calculate quality-adjusted life expectancy, life expectancy, lifetime costs, and incremental cost-effectiveness ratios for two main strategies: targeted screening - human papillomavirus testing is added to the initial two cervical cytology smears obtained after an HIV diagnosis and subsequent screening intervals are modified based on the test results; and universal screening - no testing for human papillomavirus is performed, and a single cytology screening interval is applied to all women. RESULTS: In HIV-infected women on anti-retroviral therapy, a targeted screening strategy in which cervical cytology screening was conducted every 6 months for women with detected human papillomavirus DNA, and annually for all others, cost $10,000 to $14,000 per quality-adjusted life year gained compared with no screening. A universal screening strategy consisting of annual cervical cytology for all women was 15% less effective and had a less attractive cost-effectiveness ratio. Targeted screening remained economically attractive in multiple sensitivity analyses, although when the overall incidence of cervical cancer precursor lesions was lowered by 75%, the screening interval for women with detected human papillomavirus DNA could be widened to 1 year. CONCLUSIONS: Adding human papillomavirus testing to the two cervical cytology smears obtained in the year after an HIV diagnosis, and modifying subsequent cytology screening intervals based on the results, appears to be an effective and cost-effective modification to current recommendations for annual cytology screening in HIV-infected women. 2001 by Excerpta Medica, Inc.", "author" : [ { "dropping-particle" : "", "family" : "Goldie", "given" : "S J", "non-dropping-particle" : "", "parse-names" : false, "suffix" : "" }, { "dropping-particle" : "", "family" : "Freedberg", "given" : "K.A.", "non-dropping-particle" : "", "parse-names" : false, "suffix" : "" }, { "dropping-particle" : "", "family" : "Weinstein", "given" : "M.C.", "non-dropping-particle" : "", "parse-names" : false, "suffix" : "" }, { "dropping-particle" : "", "family" : "Wright", "given" : "T C", "non-dropping-particle" : "", "parse-names" : false, "suffix" : "" }, { "dropping-particle" : "", "family" : "Kuntz", "given" : "K.M.", "non-dropping-particle" : "", "parse-names" : false, "suffix" : "" } ], "container-title" : "American Journal of Medicine", "id" : "ITEM-1", "issue" : "2", "issued" : { "date-parts" : [ [ "2001" ] ] }, "page" : "140-149", "publisher" : "Harvard Center for Risk Analysis, Department of Health Policy and Management, Harvard School of Public Health, Boston, Massachusetts 02115-5924, USA.", "publisher-place" : "United States", "title" : "Cost effectiveness of human papillomavirus testing to augment cervical cancer screening in women infected with the human immunodeficiency virus", "type" : "article-journal", "volume" : "111" }, "uris" : [ "http://www.mendeley.com/documents/?uuid=dee645b3-8c98-44bf-ae81-9f750816ca9f" ] } ], "mendeley" : { "previouslyFormattedCitation" : "[29]"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29]</w:t>
            </w:r>
            <w:r>
              <w:rPr>
                <w:rFonts w:cstheme="minorHAnsi"/>
                <w:sz w:val="18"/>
                <w:szCs w:val="18"/>
              </w:rPr>
              <w:fldChar w:fldCharType="end"/>
            </w:r>
          </w:p>
        </w:tc>
        <w:tc>
          <w:tcPr>
            <w:tcW w:w="581" w:type="dxa"/>
            <w:noWrap/>
          </w:tcPr>
          <w:p w14:paraId="5625F6ED"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1</w:t>
            </w:r>
          </w:p>
        </w:tc>
        <w:tc>
          <w:tcPr>
            <w:tcW w:w="1734" w:type="dxa"/>
            <w:noWrap/>
          </w:tcPr>
          <w:p w14:paraId="097ED75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218C88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541970">
              <w:rPr>
                <w:rFonts w:cstheme="minorHAnsi"/>
                <w:sz w:val="18"/>
                <w:szCs w:val="18"/>
              </w:rPr>
              <w:t>Econ</w:t>
            </w:r>
          </w:p>
        </w:tc>
        <w:tc>
          <w:tcPr>
            <w:tcW w:w="1070" w:type="dxa"/>
            <w:noWrap/>
          </w:tcPr>
          <w:p w14:paraId="6BD1B04B" w14:textId="253E9B3F" w:rsidR="00C10143" w:rsidRPr="00281E9C" w:rsidRDefault="00E65D02"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665118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E5D36D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HPV&amp;Cyt</w:t>
            </w:r>
            <w:proofErr w:type="spellEnd"/>
            <w:r w:rsidRPr="00281E9C">
              <w:rPr>
                <w:rFonts w:cstheme="minorHAnsi"/>
                <w:sz w:val="18"/>
                <w:szCs w:val="18"/>
              </w:rPr>
              <w:t>+</w:t>
            </w:r>
          </w:p>
        </w:tc>
        <w:tc>
          <w:tcPr>
            <w:tcW w:w="2840" w:type="dxa"/>
            <w:noWrap/>
          </w:tcPr>
          <w:p w14:paraId="690D99B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9CDEEF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C10143" w:rsidRPr="00281E9C" w14:paraId="388B075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DD3AF1C" w14:textId="6FBC69E3" w:rsidR="00C10143" w:rsidRPr="00281E9C" w:rsidRDefault="00C10143" w:rsidP="00C36F66">
            <w:pPr>
              <w:rPr>
                <w:rFonts w:eastAsia="Times New Roman" w:cstheme="minorHAnsi"/>
                <w:sz w:val="18"/>
                <w:szCs w:val="18"/>
                <w:lang w:eastAsia="en-GB"/>
              </w:rPr>
            </w:pPr>
            <w:r w:rsidRPr="00281E9C">
              <w:rPr>
                <w:rFonts w:cstheme="minorHAnsi"/>
                <w:sz w:val="18"/>
                <w:szCs w:val="18"/>
              </w:rPr>
              <w:t>Goldie</w:t>
            </w:r>
            <w:r>
              <w:rPr>
                <w:rFonts w:cstheme="minorHAnsi"/>
                <w:sz w:val="18"/>
                <w:szCs w:val="18"/>
              </w:rPr>
              <w:fldChar w:fldCharType="begin" w:fldLock="1"/>
            </w:r>
            <w:r w:rsidR="00F4737E">
              <w:rPr>
                <w:rFonts w:cstheme="minorHAnsi"/>
                <w:sz w:val="18"/>
                <w:szCs w:val="18"/>
              </w:rPr>
              <w:instrText>ADDIN CSL_CITATION { "citationItems" : [ { "id" : "ITEM-1", "itemData" : { "ISBN" : "0028-4793", "abstract" : "BACKGROUND: Cervical-cancer screening strategies that involve the use of conventional cytology and require multiple visits have been impractical in developing countries. METHODS: We used computer-based models to assess the cost-effectiveness of a variety of cervical-cancer screening strategies in India, Kenya, Peru, South Africa, and Thailand. Primary data were combined with data from the literature to estimate age-specific incidence and mortality rates for cancer and the effectiveness of screening for and treatment of precancerous lesions. We assessed the direct medical, time, and program-related costs of strategies that differed according to screening test, targeted age and frequency, and number of clinic visits required. Single-visit strategies involved the assumption that screening and treatment could be provided in the same day. Outcomes included the lifetime risk of cancer, years of life saved, lifetime costs, and cost-effectiveness ratios (cost per year of life saved). RESULTS: The most cost-effective strategies were those that required the fewest visits, resulting in improved follow-up testing and treatment. Screening women once in their lifetime, at the age of 35 years, with a one-visit or two-visit screening strategy involving visual inspection of the cervix with acetic acid or DNA testing for human papillomavirus (HPV) in cervical cell samples, reduced the lifetime risk of cancer by approximately 25 to 36 percent, and cost less than $500 per year of life saved. Relative cancer risk declined by an additional 40 percent with two screenings (at 35 and 40 years of age), resulting in a cost per year of life saved that was less than each country's per capita gross domestic product - a very cost-effective result, according to the Commission on Macroeconomics and Health. CONCLUSIONS: Cervical-cancer screening strategies incorporating visual inspection of the cervix with acetic acid or DNA testing for HPV in one or two clinical visits are cost-effective alternatives to conventional three-visit cytology-based screening programs in resource-poor settings. Copyright 2005 Massachusetts Medical Society.", "author" : [ { "dropping-particle" : "", "family" : "Goldie", "given" : "Sue J", "non-dropping-particle" : "", "parse-names" : false, "suffix" : "" }, { "dropping-particle" : "", "family" : "Gaffikin", "given" : "Lynne", "non-dropping-particle" : "", "parse-names" : false, "suffix" : "" }, { "dropping-particle" : "", "family" : "Goldhaber-Fiebert", "given" : "Jeremy D", "non-dropping-particle" : "", "parse-names" : false, "suffix" : "" }, { "dropping-particle" : "", "family" : "Gordillo-Tobar", "given" : "Amparo", "non-dropping-particle" : "", "parse-names" : false, "suffix" : "" }, { "dropping-particle" : "", "family" : "Levin", "given" : "Carol E", "non-dropping-particle" : "", "parse-names" : false, "suffix" : "" }, { "dropping-particle" : "", "family" : "Mahe", "given" : "Cedric", "non-dropping-particle" : "", "parse-names" : false, "suffix" : "" }, { "dropping-particle" : "", "family" : "Wright", "given" : "Thomas C", "non-dropping-particle" : "", "parse-names" : false, "suffix" : "" }, { "dropping-particle" : "", "family" : "Group", "given" : "Alliance for Cervical Cancer Prevention Cost Working", "non-dropping-particle" : "", "parse-names" : false, "suffix" : "" } ], "container-title" : "New England Journal of Medicine", "id" : "ITEM-1", "issue" : "20", "issued" : { "date-parts" : [ [ "2005" ] ] }, "note" : "\n        From Duplicate 2 ( \n        \n        \n          Cost-effectiveness of cervical-cancer screening in five developing countries.\n        \n        \n         - Goldie, Sue J; Gaffikin, Lynne; Goldhaber-Fiebert, Jeremy D; Gordillo-Tobar, Amparo; Levin, Carol; Mahe, Cedric; Wright, Thomas C; Group, Alliance for Cervical Cancer Prevention Cost Working )\n\n        \n        \nComment in: N Engl J Med. 2006 Apr 6;354(14):1535-6; author reply 1535-6; PMID: 16598056, Comment in: N Engl J Med. 2005 Nov 17;353(20):2101-4; PMID: 16291978\n\n        \n\n      ", "page" : "2158-2168", "publisher" : "Department of Health Policy and Management, Harvard School of Public Health, Boston, USA. sue_goldie@harvard.edu", "publisher-place" : "United States", "title" : "Cost-effectiveness of cervical-cancer screening in five developing countries", "type" : "article", "volume" : "353" }, "uris" : [ "http://www.mendeley.com/documents/?uuid=6a952a05-7b19-48c1-b1e3-d52bddc38600" ] } ], "mendeley" : { "previouslyFormattedCitation" : "[30]"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30]</w:t>
            </w:r>
            <w:r>
              <w:rPr>
                <w:rFonts w:cstheme="minorHAnsi"/>
                <w:sz w:val="18"/>
                <w:szCs w:val="18"/>
              </w:rPr>
              <w:fldChar w:fldCharType="end"/>
            </w:r>
          </w:p>
        </w:tc>
        <w:tc>
          <w:tcPr>
            <w:tcW w:w="581" w:type="dxa"/>
            <w:noWrap/>
          </w:tcPr>
          <w:p w14:paraId="5CF174C0"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3618D0B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India, South Africa, Kenya, Peru, Thailand</w:t>
            </w:r>
          </w:p>
        </w:tc>
        <w:tc>
          <w:tcPr>
            <w:tcW w:w="976" w:type="dxa"/>
            <w:noWrap/>
          </w:tcPr>
          <w:p w14:paraId="710B52E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541970">
              <w:rPr>
                <w:rFonts w:cstheme="minorHAnsi"/>
                <w:sz w:val="18"/>
                <w:szCs w:val="18"/>
              </w:rPr>
              <w:t>Econ</w:t>
            </w:r>
          </w:p>
        </w:tc>
        <w:tc>
          <w:tcPr>
            <w:tcW w:w="1070" w:type="dxa"/>
            <w:noWrap/>
          </w:tcPr>
          <w:p w14:paraId="5A77FC4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4816D909" w14:textId="77777777" w:rsidR="00C10143" w:rsidRPr="007F1A08"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7F1A08">
              <w:rPr>
                <w:rFonts w:cstheme="minorHAnsi"/>
                <w:sz w:val="18"/>
                <w:szCs w:val="18"/>
              </w:rPr>
              <w:t>Cyt</w:t>
            </w:r>
            <w:proofErr w:type="spellEnd"/>
            <w:r w:rsidRPr="007F1A08">
              <w:rPr>
                <w:rFonts w:cstheme="minorHAnsi"/>
                <w:sz w:val="18"/>
                <w:szCs w:val="18"/>
              </w:rPr>
              <w:t xml:space="preserve"> vs HPV vs VIA</w:t>
            </w:r>
          </w:p>
        </w:tc>
        <w:tc>
          <w:tcPr>
            <w:tcW w:w="2296" w:type="dxa"/>
            <w:noWrap/>
          </w:tcPr>
          <w:p w14:paraId="2F90F78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 HPV+, VIA+</w:t>
            </w:r>
          </w:p>
        </w:tc>
        <w:tc>
          <w:tcPr>
            <w:tcW w:w="2840" w:type="dxa"/>
            <w:noWrap/>
          </w:tcPr>
          <w:p w14:paraId="6775A86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7CB2D0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C10143" w:rsidRPr="00281E9C" w14:paraId="2978825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8A54502" w14:textId="0246C813" w:rsidR="00C10143" w:rsidRPr="00281E9C" w:rsidRDefault="00C10143" w:rsidP="00C36F66">
            <w:pPr>
              <w:rPr>
                <w:rFonts w:eastAsia="Times New Roman" w:cstheme="minorHAnsi"/>
                <w:sz w:val="18"/>
                <w:szCs w:val="18"/>
                <w:lang w:eastAsia="en-GB"/>
              </w:rPr>
            </w:pPr>
            <w:r w:rsidRPr="00281E9C">
              <w:rPr>
                <w:rFonts w:cstheme="minorHAnsi"/>
                <w:sz w:val="18"/>
                <w:szCs w:val="18"/>
              </w:rPr>
              <w:t>Goldie</w:t>
            </w:r>
            <w:r>
              <w:rPr>
                <w:rFonts w:cstheme="minorHAnsi"/>
                <w:sz w:val="18"/>
                <w:szCs w:val="18"/>
              </w:rPr>
              <w:fldChar w:fldCharType="begin" w:fldLock="1"/>
            </w:r>
            <w:r w:rsidR="00F4737E">
              <w:rPr>
                <w:rFonts w:cstheme="minorHAnsi"/>
                <w:sz w:val="18"/>
                <w:szCs w:val="18"/>
              </w:rPr>
              <w:instrText>ADDIN CSL_CITATION { "citationItems" : [ { "id" : "ITEM-1", "itemData" : { "ISBN" : "0098-7484", "abstract" : "CONTEXT: Cervical cancer is a leading cause of cancer-related death among women in developing countries. In such low-resource settings, cytology-based screening is difficult to implement, and less complex strategies may offer additional options., OBJECTIVE: To assess the cost-effectiveness of several cervical cancer screening strategies using population-specific data., DESIGN AND SETTING: Cost-effectiveness analysis using a mathematical model and a hypothetical cohort of previously unscreened 30-year-old black South African women. Screening tests included direct visual inspection (DVI) of the cervix, cytologic methods, and testing for high-risk types of human papillomavirus (HPV) DNA. Strategies differed by number of clinical visits, screening frequency, and response to a positive test result. Data sources included a South African screening study, national surveys and fee schedules, and published literature., MAIN OUTCOME MEASURES: Years of life saved (YLS), lifetime costs in US dollars, and incremental cost-effectiveness ratios (cost per YLS)., RESULTS: When analyzing all strategies performed as a single lifetime screen at age 35 years compared with no screening, HPV testing followed by treatment of screen-positive women at a second visit, cost $39/YLS (27% cancer incidence reduction); DVI, coupled with immediate treatment of screen-positive women at the first visit was next most effective (26% cancer incidence reduction) and was cost saving; cytology, followed by treatment of screen-positive women at a second visit was least effective (19% cancer incidence reduction) at a cost of $81/YLS. For any given screening frequency, when strategies were compared incrementally, HPV DNA testing generally was more effective but also more costly than DVI, and always was more effective and less costly than cytology. When comparing all strategies simultaneously across screening frequencies, DVI was the nondominated strategy up to a frequency of every 3 years (incremental cost-effectiveness ratio, $460/YLS), and HPV testing every 3 years (incremental cost-effectiveness ratio, $11 500/YLS) was the most effective strategy., CONCLUSION: Cervical cancer screening strategies that incorporate DVI or HPV DNA testing and eliminate colposcopy may offer attractive alternatives to cytology-based screening programs in low-resource settings.", "author" : [ { "dropping-particle" : "", "family" : "Goldie", "given" : "S J", "non-dropping-particle" : "", "parse-names" : false, "suffix" : "" }, { "dropping-particle" : "", "family" : "Kuhn", "given" : "L", "non-dropping-particle" : "", "parse-names" : false, "suffix" : "" }, { "dropping-particle" : "", "family" : "Denny", "given" : "L", "non-dropping-particle" : "", "parse-names" : false, "suffix" : "" }, { "dropping-particle" : "", "family" : "Pollack", "given" : "A", "non-dropping-particle" : "", "parse-names" : false, "suffix" : "" }, { "dropping-particle" : "", "family" : "Wright", "given" : "T C", "non-dropping-particle" : "", "parse-names" : false, "suffix" : "" } ], "collection-title" : "[Erratum appears in JAMA 2001 Sep 5;286(9):1026]", "container-title" : "JAMA : the journal of the American Medical Association", "id" : "ITEM-1", "issue" : "24", "issued" : { "date-parts" : [ [ "2001" ] ] }, "note" : "\n        From Duplicate 1 ( \n        \n        \n          Policy analysis of cervical cancer screening strategies in low-resource settings: clinical benefits and cost-effectiveness\n        \n        \n         - Goldie, S J; Kuhn, L; Denny, L; Pollack, A; Wright, T C )\n\n        \n        \nFrom Duplicate 1 ( Policy analysis of cervical cancer screening strategies in low-resource settings - clinical benefits and cost-effectiveness - Goldie, S J; Kuhn, L; Denny, L; Pollack, A; Wright, T C )\n\n        \nFrom Duplicate 2 ( Policy analysis of cervical cancer screening strategies in low-resource settings: clinical benefits and cost-effectiveness. - Goldie, S J; Kuhn, L; Denny, L; Pollack, A; Wright, T C )\n\n        \nComment in: JAMA. 2001 Dec 26;286(24):3079-81; PMID: 11754670\n\n        \n\n        \n\n        \n\n        \n\n        \n\n        From Duplicate 2 ( \n        \n        \n          Policy analysis of cervical cancer screening strategies in low-resource settings: clinical benefits and cost-effectiveness.\n        \n        \n         - Goldie, S J; Kuhn, L; Denny, L; Pollack, A; Wright, T C )\n\n        \n        \nComment in: JAMA. 2001 Dec 26;286(24):3079-81; PMID: 11754670\n\n        \n\n      ", "page" : "3107-3115", "publisher" : "Center for Risk Analysis, Department of Health Policy and Management, Harvard School of Public Health, 718 Huntington Ave, Suite 2, Boston, MA 02115-5924, USA. sgoldie@hsph.harvard.edu", "publisher-place" : "United States", "title" : "Policy analysis of cervical cancer screening strategies in low-resource settings: clinical benefits and cost-effectiveness.", "type" : "article-journal", "volume" : "285" }, "uris" : [ "http://www.mendeley.com/documents/?uuid=1c6c38b6-4c70-473e-9a47-91331b8f32f6" ] } ], "mendeley" : { "previouslyFormattedCitation" : "[31]"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31]</w:t>
            </w:r>
            <w:r>
              <w:rPr>
                <w:rFonts w:cstheme="minorHAnsi"/>
                <w:sz w:val="18"/>
                <w:szCs w:val="18"/>
              </w:rPr>
              <w:fldChar w:fldCharType="end"/>
            </w:r>
          </w:p>
        </w:tc>
        <w:tc>
          <w:tcPr>
            <w:tcW w:w="581" w:type="dxa"/>
            <w:noWrap/>
          </w:tcPr>
          <w:p w14:paraId="0755449B"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1</w:t>
            </w:r>
          </w:p>
        </w:tc>
        <w:tc>
          <w:tcPr>
            <w:tcW w:w="1734" w:type="dxa"/>
            <w:noWrap/>
          </w:tcPr>
          <w:p w14:paraId="6D35B0D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outh Africa</w:t>
            </w:r>
          </w:p>
        </w:tc>
        <w:tc>
          <w:tcPr>
            <w:tcW w:w="976" w:type="dxa"/>
            <w:noWrap/>
          </w:tcPr>
          <w:p w14:paraId="3FCE33B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541970">
              <w:rPr>
                <w:rFonts w:cstheme="minorHAnsi"/>
                <w:sz w:val="18"/>
                <w:szCs w:val="18"/>
              </w:rPr>
              <w:t>Econ</w:t>
            </w:r>
          </w:p>
        </w:tc>
        <w:tc>
          <w:tcPr>
            <w:tcW w:w="1070" w:type="dxa"/>
            <w:noWrap/>
          </w:tcPr>
          <w:p w14:paraId="64A21CC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3A374527" w14:textId="77777777" w:rsidR="00C10143" w:rsidRPr="007F1A08"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7F1A08">
              <w:rPr>
                <w:rFonts w:cstheme="minorHAnsi"/>
                <w:sz w:val="18"/>
                <w:szCs w:val="18"/>
              </w:rPr>
              <w:t>Cyt</w:t>
            </w:r>
            <w:proofErr w:type="spellEnd"/>
            <w:r w:rsidRPr="007F1A08">
              <w:rPr>
                <w:rFonts w:cstheme="minorHAnsi"/>
                <w:sz w:val="18"/>
                <w:szCs w:val="18"/>
              </w:rPr>
              <w:t xml:space="preserve"> vs HPV vs SS vs VIA</w:t>
            </w:r>
          </w:p>
        </w:tc>
        <w:tc>
          <w:tcPr>
            <w:tcW w:w="2296" w:type="dxa"/>
            <w:noWrap/>
          </w:tcPr>
          <w:p w14:paraId="7564C5D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VIA+, 1-visit HPV+, </w:t>
            </w:r>
            <w:proofErr w:type="spellStart"/>
            <w:r w:rsidRPr="00281E9C">
              <w:rPr>
                <w:rFonts w:cstheme="minorHAnsi"/>
                <w:sz w:val="18"/>
                <w:szCs w:val="18"/>
              </w:rPr>
              <w:t>SS+vsNoScreen</w:t>
            </w:r>
            <w:proofErr w:type="spellEnd"/>
          </w:p>
        </w:tc>
        <w:tc>
          <w:tcPr>
            <w:tcW w:w="2840" w:type="dxa"/>
            <w:noWrap/>
          </w:tcPr>
          <w:p w14:paraId="3607307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CDBDB4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312973EE"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F2D495B" w14:textId="73D00EFE" w:rsidR="00C10143" w:rsidRPr="00281E9C" w:rsidRDefault="00C10143" w:rsidP="00C36F66">
            <w:pPr>
              <w:rPr>
                <w:rFonts w:eastAsia="Times New Roman" w:cstheme="minorHAnsi"/>
                <w:sz w:val="18"/>
                <w:szCs w:val="18"/>
                <w:lang w:eastAsia="en-GB"/>
              </w:rPr>
            </w:pPr>
            <w:r w:rsidRPr="00281E9C">
              <w:rPr>
                <w:rFonts w:cstheme="minorHAnsi"/>
                <w:sz w:val="18"/>
                <w:szCs w:val="18"/>
              </w:rPr>
              <w:t>Goldie</w:t>
            </w:r>
            <w:r>
              <w:rPr>
                <w:rFonts w:cstheme="minorHAnsi"/>
                <w:sz w:val="18"/>
                <w:szCs w:val="18"/>
              </w:rPr>
              <w:fldChar w:fldCharType="begin" w:fldLock="1"/>
            </w:r>
            <w:r w:rsidR="00F4737E">
              <w:rPr>
                <w:rFonts w:cstheme="minorHAnsi"/>
                <w:sz w:val="18"/>
                <w:szCs w:val="18"/>
              </w:rPr>
              <w:instrText>ADDIN CSL_CITATION { "citationItems" : [ { "id" : "ITEM-1", "itemData" : { "abstract" : "BACKGROUND: Women with HIV infection have a higher risk for cervical squamous intraepithelial lesions than do women without HIV infection, and the optimal regimen for cervical cancer screening in these women is uncertain. OBJECTIVE: To assess the net health consequences, costs, and cost-effectiveness of various screening strategies for cervical neoplasia and cancer in HIV-infected women. DESIGN: A cost-effectiveness analysis from a societal perspective done by using a state-transition Markov model. Values for incidence, progression, and regression of cervical neoplasia; efficacy of screening and treatment; progression of HIV disease; mortality from HIV infection and cancer; quality of life; and costs were obtained from the literature. SETTING: Simulated clinical practice in the United States. PATIENTS: HIV-infected women representative of the U.S. population. INTERVENTION: Six main screening strategies--no screening, annual Papanicolaou smears, annual Papanicolaou smears after two negative smears obtained 6 months apart (recommended by the Centers for Disease Control and Prevention), semiannual Papanicolaou smears, annual colposcopy, and semiannual colposcopy--were considered. MEASUREMENTS: Quality-adjusted life-years (QALYs), lifetime costs, and incremental cost-effectiveness. RESULTS: Annual Papanicolaou smear screening resulted in a 2.1-month gain in quality-adjusted life expectancy for an incremental cost of $12,800 per QALY saved. Annual Papanicolaou smear screening after two negative smears obtained 6 months apart provided an additional 0.04 QALYs at a cost of $14,800 per QALY saved. Semiannual Papanicolaou smear screening provided a further 0.17 QALYs at a cost of $27,600 per QALY saved. Annual colposcopy cost more but provided no additional benefit compared with that given by semiannual Papanicolaou smear screening, and semiannual colposcopy exceeded $375,000 per QALY saved. Results were most sensitive to the rate of progression of neoplasia to invasive cancer. CONCLUSIONS: In HIV-infected women, cervical cancer screening with annual Papanicolaou smears after two negative smears obtained 6 months apart offers quality-adjusted life expectancy benefits at a cost comparable to that of other clinical preventive interventions.", "author" : [ { "dropping-particle" : "", "family" : "Goldie", "given" : "S J", "non-dropping-particle" : "", "parse-names" : false, "suffix" : "" }, { "dropping-particle" : "", "family" : "Weinstein", "given" : "M.C.", "non-dropping-particle" : "", "parse-names" : false, "suffix" : "" }, { "dropping-particle" : "", "family" : "Kuntz", "given" : "K.M.", "non-dropping-particle" : "", "parse-names" : false, "suffix" : "" }, { "dropping-particle" : "", "family" : "Freedberg", "given" : "K.A.", "non-dropping-particle" : "", "parse-names" : false, "suffix" : "" } ], "container-title" : "Annals of Internal Medicine", "id" : "ITEM-1", "issued" : { "date-parts" : [ [ "1999" ] ] }, "title" : "The costs, clinical benefits, and cost-effectiveness of screening for cervical cancer in HIV-infected women", "type" : "article-journal", "volume" : "130:97-107" }, "uris" : [ "http://www.mendeley.com/documents/?uuid=fa24c825-bddc-4b28-b185-a95a310bc2ca" ] } ], "mendeley" : { "previouslyFormattedCitation" : "[32]"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32]</w:t>
            </w:r>
            <w:r>
              <w:rPr>
                <w:rFonts w:cstheme="minorHAnsi"/>
                <w:sz w:val="18"/>
                <w:szCs w:val="18"/>
              </w:rPr>
              <w:fldChar w:fldCharType="end"/>
            </w:r>
          </w:p>
        </w:tc>
        <w:tc>
          <w:tcPr>
            <w:tcW w:w="581" w:type="dxa"/>
            <w:noWrap/>
          </w:tcPr>
          <w:p w14:paraId="5763E44D" w14:textId="77777777" w:rsidR="00C10143" w:rsidRPr="00281E9C" w:rsidRDefault="00C10143"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2E3A395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0AB575A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541970">
              <w:rPr>
                <w:rFonts w:cstheme="minorHAnsi"/>
                <w:sz w:val="18"/>
                <w:szCs w:val="18"/>
              </w:rPr>
              <w:t>Econ</w:t>
            </w:r>
          </w:p>
        </w:tc>
        <w:tc>
          <w:tcPr>
            <w:tcW w:w="1070" w:type="dxa"/>
            <w:noWrap/>
          </w:tcPr>
          <w:p w14:paraId="6E6F34F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3B5116B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0E162E4" w14:textId="6A79463A" w:rsidR="00C10143"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HIV:</w:t>
            </w:r>
            <w:r w:rsidR="00C10143" w:rsidRPr="00281E9C">
              <w:rPr>
                <w:rFonts w:cstheme="minorHAnsi"/>
                <w:sz w:val="18"/>
                <w:szCs w:val="18"/>
              </w:rPr>
              <w:t>Cyt1y+</w:t>
            </w:r>
          </w:p>
        </w:tc>
        <w:tc>
          <w:tcPr>
            <w:tcW w:w="2840" w:type="dxa"/>
            <w:noWrap/>
          </w:tcPr>
          <w:p w14:paraId="519B9AB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98A7EA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C10143" w:rsidRPr="00281E9C" w14:paraId="7E924D02"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E515232" w14:textId="77261F8C" w:rsidR="00C10143" w:rsidRPr="00281E9C" w:rsidRDefault="00C10143" w:rsidP="00C36F66">
            <w:pPr>
              <w:rPr>
                <w:rFonts w:eastAsia="Times New Roman" w:cstheme="minorHAnsi"/>
                <w:sz w:val="18"/>
                <w:szCs w:val="18"/>
                <w:lang w:eastAsia="en-GB"/>
              </w:rPr>
            </w:pPr>
            <w:proofErr w:type="spellStart"/>
            <w:r w:rsidRPr="00281E9C">
              <w:rPr>
                <w:rFonts w:cstheme="minorHAnsi"/>
                <w:sz w:val="18"/>
                <w:szCs w:val="18"/>
              </w:rPr>
              <w:t>Gustafsso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957-5243", "abstract" : "The aim of this study was to investigate how a screening program interacts with the dynamic natural history of cervical neoplasia in order to learn how screening for cervical cancer should be carried out most cost-effectively. For the purpose of optimization, the fundamental quantities of the natural history are the shape of the curve of age-specific prevalence rates of cancer in situ, and the duration of this stage before progression to invasive cancer. Since these quantities seem similar in different populations, the results probably can be generalized. Simulation studies revealed that optimal screening implies a nonperiodic schedule, and that this schedule is dependent not only on the number of screenings, but also on the efficiency of the screening rounds. With lower efficiency, the schedule should be concentrated into a shorter period. The effect of screening is also especially sensitive to the choice of age at the first and--to a smaller extent--last screening. The results concerning three different objectives also were compared, namely reduction of the cumulative number of invasive cancers, reduction of deaths due to cervical cancer, and reduction of years-of-life lost. The choice of objective also plays a role in the design of an optimal screening program. The theoretical approach in this analysis easily can be developed and accommodated to more complex individual situations such as prior screening histories and differing screening schedules in high- and low-risk women.", "author" : [ { "dropping-particle" : "", "family" : "Gustafsson", "given" : "L", "non-dropping-particle" : "", "parse-names" : false, "suffix" : "" }, { "dropping-particle" : "", "family" : "Adami", "given" : "H O", "non-dropping-particle" : "", "parse-names" : false, "suffix" : "" } ], "container-title" : "Cancer causes &amp; control : CCC", "id" : "ITEM-1", "issue" : "2", "issued" : { "date-parts" : [ [ "1992" ] ] }, "page" : "125-136", "publisher" : "Department of Technology, Uppsala University, Sweden.", "publisher-place" : "ENGLAND", "title" : "Optimization of cervical cancer screening.", "type" : "article", "volume" : "3" }, "uris" : [ "http://www.mendeley.com/documents/?uuid=605f321b-2269-4ca7-913b-b633944da818" ] } ], "mendeley" : { "previouslyFormattedCitation" : "[33]" }, "properties" : { "noteIndex" : 0 }, "schema" : "https://github.com/citation-style-language/schema/raw/master/csl-citation.json" }</w:instrText>
            </w:r>
            <w:r>
              <w:rPr>
                <w:rFonts w:cstheme="minorHAnsi"/>
                <w:sz w:val="18"/>
                <w:szCs w:val="18"/>
              </w:rPr>
              <w:fldChar w:fldCharType="separate"/>
            </w:r>
            <w:r w:rsidR="009B72D9" w:rsidRPr="009B72D9">
              <w:rPr>
                <w:rFonts w:cstheme="minorHAnsi"/>
                <w:b w:val="0"/>
                <w:noProof/>
                <w:sz w:val="18"/>
                <w:szCs w:val="18"/>
              </w:rPr>
              <w:t>[33]</w:t>
            </w:r>
            <w:r>
              <w:rPr>
                <w:rFonts w:cstheme="minorHAnsi"/>
                <w:sz w:val="18"/>
                <w:szCs w:val="18"/>
              </w:rPr>
              <w:fldChar w:fldCharType="end"/>
            </w:r>
          </w:p>
        </w:tc>
        <w:tc>
          <w:tcPr>
            <w:tcW w:w="581" w:type="dxa"/>
            <w:noWrap/>
          </w:tcPr>
          <w:p w14:paraId="30CB0EBF" w14:textId="77777777" w:rsidR="00C10143" w:rsidRPr="00281E9C" w:rsidRDefault="00C10143"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2</w:t>
            </w:r>
          </w:p>
        </w:tc>
        <w:tc>
          <w:tcPr>
            <w:tcW w:w="1734" w:type="dxa"/>
            <w:noWrap/>
          </w:tcPr>
          <w:p w14:paraId="79019345" w14:textId="77777777" w:rsidR="00C10143" w:rsidRPr="00C51442"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pt-PT" w:eastAsia="en-GB"/>
              </w:rPr>
            </w:pPr>
            <w:r w:rsidRPr="00C51442">
              <w:rPr>
                <w:rFonts w:cstheme="minorHAnsi"/>
                <w:sz w:val="18"/>
                <w:szCs w:val="18"/>
                <w:lang w:val="pt-PT"/>
              </w:rPr>
              <w:t>Sweden, Canada, USA, UK, Barbados</w:t>
            </w:r>
          </w:p>
        </w:tc>
        <w:tc>
          <w:tcPr>
            <w:tcW w:w="976" w:type="dxa"/>
            <w:noWrap/>
          </w:tcPr>
          <w:p w14:paraId="4C7BAEC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3FEC298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620142A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56800F9" w14:textId="6A0F5D40" w:rsidR="00C10143" w:rsidRPr="00281E9C" w:rsidRDefault="0019175D"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19175D">
              <w:rPr>
                <w:rFonts w:cstheme="minorHAnsi"/>
                <w:sz w:val="18"/>
                <w:szCs w:val="18"/>
              </w:rPr>
              <w:t>OrgScreen</w:t>
            </w:r>
            <w:proofErr w:type="spellEnd"/>
            <w:r w:rsidRPr="0019175D">
              <w:rPr>
                <w:rFonts w:cstheme="minorHAnsi"/>
                <w:sz w:val="18"/>
                <w:szCs w:val="18"/>
              </w:rPr>
              <w:t>+; (30-60)or (31-67)5x+</w:t>
            </w:r>
          </w:p>
        </w:tc>
        <w:tc>
          <w:tcPr>
            <w:tcW w:w="2840" w:type="dxa"/>
            <w:noWrap/>
          </w:tcPr>
          <w:p w14:paraId="61FA42A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8DBAD4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977BFE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F3BBEDF" w14:textId="4254122E" w:rsidR="008F112E" w:rsidRPr="00281E9C" w:rsidRDefault="008F112E" w:rsidP="00C36F66">
            <w:pPr>
              <w:rPr>
                <w:rFonts w:cstheme="minorHAnsi"/>
                <w:sz w:val="18"/>
                <w:szCs w:val="18"/>
              </w:rPr>
            </w:pPr>
            <w:r w:rsidRPr="00281E9C">
              <w:rPr>
                <w:rFonts w:cstheme="minorHAnsi"/>
                <w:sz w:val="18"/>
                <w:szCs w:val="18"/>
              </w:rPr>
              <w:t>Gutierrez-</w:t>
            </w:r>
            <w:proofErr w:type="spellStart"/>
            <w:r w:rsidRPr="00281E9C">
              <w:rPr>
                <w:rFonts w:cstheme="minorHAnsi"/>
                <w:sz w:val="18"/>
                <w:szCs w:val="18"/>
              </w:rPr>
              <w:t>Aguado</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726-4642", "abstract" : "OBJECTIVES: To estimate the cost-utility of the vaccine against the Human Papiloma Virus (HPV) in peruvian women after the application of the vaccine at 10 years of age., MATERIALS AND METHODS: A cost-utility analysis was performed using the Markov`s hidden model in a hypothetical cohort of peruvian women, based on the information on epidemiological parameters, costs associated to uterine cervical cancer (UCC) and the efficacy and costs of the vaccine against the HPV. The vaccination costs were estimated from the Peruvian Ministry of Health perspective and were compared against the quality-adjusted life years (QALYs), using a discount rate of 5%., RESULTS: The annual cost of the vaccination was USD 16,861,490, for the Papanicoau screening it was USD 3,060,793 and the costs associated to the UCC were USD 15,580,000. The incremental cost utility ratio (ICUR) was 6,775 USD/QALY., CONCLUSIONS: Vaccination against HPV can be cost-utility compared to not vaccinating.", "author" : [ { "dropping-particle" : "", "family" : "Gutierrez-Aguado", "given" : "Alfonso", "non-dropping-particle" : "", "parse-names" : false, "suffix" : "" } ], "container-title" : "Costo-utilidad de la vacuna contra el Virus de Papiloma Humano en mujeres peruanas.", "id" : "ITEM-1", "issue" : "3", "issued" : { "date-parts" : [ [ "2011" ] ] }, "page" : "416-425", "publisher" : "Facultad de Ciencias Medicas, Universidad Cesar Vallejo-Lima Norte, Lima, Peru. agutierreza@ucvlima.edu.pe", "publisher-place" : "Peru", "title" : "[Cost-utility of the vaccine against the Human Papiloma Virus in Peruvian women].", "type" : "article", "volume" : "28" }, "uris" : [ "http://www.mendeley.com/documents/?uuid=0f46c592-6597-4552-b952-efc39ef0e0ed" ] } ], "mendeley" : { "previouslyFormattedCitation" : "[3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4]</w:t>
            </w:r>
            <w:r>
              <w:rPr>
                <w:rFonts w:cstheme="minorHAnsi"/>
                <w:sz w:val="18"/>
                <w:szCs w:val="18"/>
              </w:rPr>
              <w:fldChar w:fldCharType="end"/>
            </w:r>
          </w:p>
        </w:tc>
        <w:tc>
          <w:tcPr>
            <w:tcW w:w="581" w:type="dxa"/>
            <w:noWrap/>
          </w:tcPr>
          <w:p w14:paraId="421650B2" w14:textId="403A1A4D"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4" w:type="dxa"/>
            <w:noWrap/>
          </w:tcPr>
          <w:p w14:paraId="6D22A32A" w14:textId="100FDAC3"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Peru</w:t>
            </w:r>
          </w:p>
        </w:tc>
        <w:tc>
          <w:tcPr>
            <w:tcW w:w="976" w:type="dxa"/>
            <w:noWrap/>
          </w:tcPr>
          <w:p w14:paraId="64DA6EAD" w14:textId="4B4815B3" w:rsidR="008F112E" w:rsidRPr="0099558E"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070" w:type="dxa"/>
            <w:noWrap/>
          </w:tcPr>
          <w:p w14:paraId="2AD4DCC2" w14:textId="277549F9"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962" w:type="dxa"/>
            <w:noWrap/>
          </w:tcPr>
          <w:p w14:paraId="4325C642" w14:textId="59A3960B"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B33AC45" w14:textId="173F2584"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19175D">
              <w:rPr>
                <w:rFonts w:cstheme="minorHAnsi"/>
                <w:sz w:val="18"/>
                <w:szCs w:val="18"/>
              </w:rPr>
              <w:t>ScreenAlone</w:t>
            </w:r>
            <w:proofErr w:type="spellEnd"/>
            <w:r w:rsidRPr="0019175D">
              <w:rPr>
                <w:rFonts w:cstheme="minorHAnsi"/>
                <w:sz w:val="18"/>
                <w:szCs w:val="18"/>
              </w:rPr>
              <w:t>+</w:t>
            </w:r>
          </w:p>
        </w:tc>
        <w:tc>
          <w:tcPr>
            <w:tcW w:w="2840" w:type="dxa"/>
            <w:noWrap/>
          </w:tcPr>
          <w:p w14:paraId="286481D3" w14:textId="2AC6E665"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32D53C51" w14:textId="2B8173C1"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8F112E" w:rsidRPr="00281E9C" w14:paraId="22CEF84F"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DA140FC" w14:textId="3FE49C60"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Gyrd</w:t>
            </w:r>
            <w:proofErr w:type="spellEnd"/>
            <w:r w:rsidRPr="00281E9C">
              <w:rPr>
                <w:rFonts w:cstheme="minorHAnsi"/>
                <w:sz w:val="18"/>
                <w:szCs w:val="18"/>
              </w:rPr>
              <w:t>-Hansen</w:t>
            </w:r>
            <w:r>
              <w:rPr>
                <w:rFonts w:cstheme="minorHAnsi"/>
                <w:sz w:val="18"/>
                <w:szCs w:val="18"/>
              </w:rPr>
              <w:fldChar w:fldCharType="begin" w:fldLock="1"/>
            </w:r>
            <w:r w:rsidR="00F4737E">
              <w:rPr>
                <w:rFonts w:cstheme="minorHAnsi"/>
                <w:sz w:val="18"/>
                <w:szCs w:val="18"/>
              </w:rPr>
              <w:instrText>ADDIN CSL_CITATION { "citationItems" : [ { "id" : "ITEM-1", "itemData" : { "ISBN" : "0168-8510", "abstract" : "This paper presents a framework for comparison of screening programme designs, based on efficiency and cost effectiveness criteria. The design parameters, such as choice of screening interval, which population segments to screen and expected participation rates in the selected population segments, are varied simultaneously. The costs and effects for a range of existing and hypothetical screening programmes against cervical cancer are estimated, using a mathematical simulation model. On the basis of these estimates average costs per life year and marginal costs per life year are calculated for a range of programmes. These calculations result in the definition of a range of inefficient programmes. Moreover, it is illustrated that the cost effectiveness of the efficient screening programmes decreases at an increasing rate as programmes are intensified either by way of shortening the screening interval or extending the target population segment to encompass the very young and/or the very old. The conclusion of this paper is that one should probably not extend screening programmes against cervical cancer beyond screening women in the age group 25-59 years every 4 years. In addition, increasing the participation rate of this group is a more cost-effective way of increasing the number of life years gained, rather than extending the target group or decreasing the screening interval. Reproduced by kind permission of Elsevier Science.", "author" : [ { "dropping-particle" : "", "family" : "Gyrd-Hansen", "given" : "D", "non-dropping-particle" : "", "parse-names" : false, "suffix" : "" }, { "dropping-particle" : "", "family" : "Holund", "given" : "B", "non-dropping-particle" : "", "parse-names" : false, "suffix" : "" }, { "dropping-particle" : "", "family" : "Andersen", "given" : "P", "non-dropping-particle" : "", "parse-names" : false, "suffix" : "" } ], "container-title" : "NHS Economic Evaluation Database (NHSEED)", "id" : "ITEM-1", "issue" : "1", "issued" : { "date-parts" : [ [ "1995" ] ] }, "page" : "35-51", "publisher" : "Center for Health and Social Policy, Odense University, Denmark.", "publisher-place" : "IRELAND", "title" : "A cost-effectiveness analysis of cervical cancer screening: health policy implications.", "type" : "article-journal", "volume" : "34" }, "uris" : [ "http://www.mendeley.com/documents/?uuid=4c60c389-b2c6-470d-82f8-342ed3817eb4" ] } ], "mendeley" : { "previouslyFormattedCitation" : "[3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5]</w:t>
            </w:r>
            <w:r>
              <w:rPr>
                <w:rFonts w:cstheme="minorHAnsi"/>
                <w:sz w:val="18"/>
                <w:szCs w:val="18"/>
              </w:rPr>
              <w:fldChar w:fldCharType="end"/>
            </w:r>
          </w:p>
        </w:tc>
        <w:tc>
          <w:tcPr>
            <w:tcW w:w="581" w:type="dxa"/>
            <w:noWrap/>
          </w:tcPr>
          <w:p w14:paraId="3E46D5BE"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5</w:t>
            </w:r>
          </w:p>
        </w:tc>
        <w:tc>
          <w:tcPr>
            <w:tcW w:w="1734" w:type="dxa"/>
            <w:noWrap/>
          </w:tcPr>
          <w:p w14:paraId="3E82BDD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Denmark</w:t>
            </w:r>
          </w:p>
        </w:tc>
        <w:tc>
          <w:tcPr>
            <w:tcW w:w="976" w:type="dxa"/>
            <w:noWrap/>
          </w:tcPr>
          <w:p w14:paraId="38B945C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99558E">
              <w:rPr>
                <w:rFonts w:cstheme="minorHAnsi"/>
                <w:sz w:val="18"/>
                <w:szCs w:val="18"/>
              </w:rPr>
              <w:t>Econ</w:t>
            </w:r>
          </w:p>
        </w:tc>
        <w:tc>
          <w:tcPr>
            <w:tcW w:w="1070" w:type="dxa"/>
            <w:noWrap/>
          </w:tcPr>
          <w:p w14:paraId="36B5F1D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7D0C11E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316F53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4y(25-59)+</w:t>
            </w:r>
          </w:p>
        </w:tc>
        <w:tc>
          <w:tcPr>
            <w:tcW w:w="2840" w:type="dxa"/>
            <w:noWrap/>
          </w:tcPr>
          <w:p w14:paraId="32C9872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852FD5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5C4ABA4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918BD98" w14:textId="7C817746"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Hadwi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471-0528", "abstract" : "OBJECTIVE: To evaluate the capacity implications and health economic impact of new guidelines recommending referral to colposcopy after one mild result during cervical screening rather than after two consecutive mild results., DESIGN: A mathematical model of the country's colposcopy services and the clinical pathways from smear result through to treatment is constructed. The model incorporates national questionnaire data on referral numbers and management practices, routine data and published research results., SETTING: All English NHS colposcopy services., POPULATION: Women aged 25 to 64 years., METHODS: The national average workload impact of the change in referral guidelines is predicted, and the impact in differing local circumstances is evaluated within the model. A long-term health economic model examines the resulting costs and predicted change in quality-adjusted life years (QALYs)., MAIN OUTCOME MEASURES: Colposcopy workload implications for single mild dyskaryosis referral and cost per QALY analysis., RESULTS: We found that single mild dyskaryosis referral implies, on average, a 21% increase in colposcopy workload for services not currently operating this policy. The health economic model predicted a cost per QALY gained as a result of the implementation of the new referral guidelines of around pound7,500., CONCLUSIONS: Referral after one mild result will increase workload at colposcopy; however, it may be possible to counterbalance the additional workload by altering other clinical practice. The change to referral guidelines would be considered cost-effective in comparison with many interventions routinely available on the NHS.", "author" : [ { "dropping-particle" : "", "family" : "Hadwin", "given" : "R", "non-dropping-particle" : "", "parse-names" : false, "suffix" : "" }, { "dropping-particle" : "", "family" : "Eggington", "given" : "S", "non-dropping-particle" : "", "parse-names" : false, "suffix" : "" }, { "dropping-particle" : "", "family" : "Brennan", "given" : "A", "non-dropping-particle" : "", "parse-names" : false, "suffix" : "" }, { "dropping-particle" : "", "family" : "Walker", "given" : "P", "non-dropping-particle" : "", "parse-names" : false, "suffix" : "" }, { "dropping-particle" : "", "family" : "Patnick", "given" : "J", "non-dropping-particle" : "", "parse-names" : false, "suffix" : "" }, { "dropping-particle" : "", "family" : "Pilgrim", "given" : "H", "non-dropping-particle" : "", "parse-names" : false, "suffix" : "" } ], "container-title" : "BJOG. An International Journal of Obstetrics and Gynaecology", "id" : "ITEM-1", "issue" : "6", "issued" : { "date-parts" : [ [ "2008" ] ] }, "page" : "749-757", "publisher" : "Department of Colposcopy, Royal Free Hospital, London, UK. richard.hadwin@yahoo.co.uk", "publisher-place" : "England", "title" : "Modelling the cost-effectiveness and capacity impact of changes to colposcopy referral guidelines for women with mild dyskaryosis in the UK Cervical Screening Programme.", "type" : "article", "volume" : "115" }, "uris" : [ "http://www.mendeley.com/documents/?uuid=f62b1d17-694a-44c0-a8fb-9309c38a662f" ] } ], "mendeley" : { "previouslyFormattedCitation" : "[3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6]</w:t>
            </w:r>
            <w:r>
              <w:rPr>
                <w:rFonts w:cstheme="minorHAnsi"/>
                <w:sz w:val="18"/>
                <w:szCs w:val="18"/>
              </w:rPr>
              <w:fldChar w:fldCharType="end"/>
            </w:r>
          </w:p>
        </w:tc>
        <w:tc>
          <w:tcPr>
            <w:tcW w:w="581" w:type="dxa"/>
            <w:noWrap/>
          </w:tcPr>
          <w:p w14:paraId="452E7AB0"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23257F3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708D38B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99558E">
              <w:rPr>
                <w:rFonts w:cstheme="minorHAnsi"/>
                <w:sz w:val="18"/>
                <w:szCs w:val="18"/>
              </w:rPr>
              <w:t>Econ</w:t>
            </w:r>
          </w:p>
        </w:tc>
        <w:tc>
          <w:tcPr>
            <w:tcW w:w="1070" w:type="dxa"/>
            <w:noWrap/>
          </w:tcPr>
          <w:p w14:paraId="74C4B97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3A0CCC7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80E071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w:t>
            </w:r>
            <w:proofErr w:type="spellStart"/>
            <w:r w:rsidRPr="00281E9C">
              <w:rPr>
                <w:rFonts w:cstheme="minorHAnsi"/>
                <w:sz w:val="18"/>
                <w:szCs w:val="18"/>
              </w:rPr>
              <w:t>Colp</w:t>
            </w:r>
            <w:proofErr w:type="spellEnd"/>
            <w:r w:rsidRPr="00281E9C">
              <w:rPr>
                <w:rFonts w:cstheme="minorHAnsi"/>
                <w:sz w:val="18"/>
                <w:szCs w:val="18"/>
              </w:rPr>
              <w:t>(1mth)+</w:t>
            </w:r>
          </w:p>
        </w:tc>
        <w:tc>
          <w:tcPr>
            <w:tcW w:w="2840" w:type="dxa"/>
            <w:noWrap/>
          </w:tcPr>
          <w:p w14:paraId="6D33E1B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A66FED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2A4FAAC"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9D9C0C3" w14:textId="1AA14D53"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Helfand</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5-7079", "abstract" : "The Clinical Laboratory Improvement Act of 1988 (CLIA '88) mandates strict, new quality-control measures for laboratories that interpret cervical cytology smears. Proposed regulations include proficiency testing of cytotechnologists and remediation for technologists and laboratories that fail to meet proposed proficiency standards. Proponents of the new regulations argue that these measures will reduce deaths from cervical cancer by reducing the false-negative rate of the Papanicolaou (Pap) test, but opponents argue that the regulations will increase the price of processing Pap tests and thereby reduce access to cervical cancer screening for high-risk, vulnerable populations. To examine these claims the authors used David Eddy's published simulation to model the natural history and detection of cervical neoplasia, and developed a new model to examine the health consequences of diminished access to Pap testing. The authors estimated the false-negative rate of the Pap test and the price elasticity of demand for preventive services on the basis of the published literature, and modeled the entire range of published or quoted predictions about the impact of CLIA '88 on accuracy and price. The results show that, if effects on access are ignored, reducing the false-negative rate from 15% to 5% would prevent 66 invasive cancers per 100,000 average risk women screened. However, under moderate assumptions regarding the effect of price on access, the regulations would prevent only 11 (instead of 66) cancers per 100,000 eligible women. The regulatory effect is very sensitive to the degree of improvement in the false-negative rate and increase in price that the regulations cause. Over the range of assumptions and predictions encountered in the literature and tested in our analysis, the proposed regulations could greatly reduce or greatly increase the incidence of invasive cancer, especially among high-risk and uninsured women. The implementation of the regulations should be delayed until new information regarding the actual false-negative rate of the Pap test allow a more precise estimate of the potential impact on the incidence of cervical cancer.", "author" : [ { "dropping-particle" : "", "family" : "Helfand", "given" : "M", "non-dropping-particle" : "", "parse-names" : false, "suffix" : "" }, { "dropping-particle" : "", "family" : "O'Connor", "given" : "G T", "non-dropping-particle" : "", "parse-names" : false, "suffix" : "" }, { "dropping-particle" : "", "family" : "Zimmer-Gembeck", "given" : "M", "non-dropping-particle" : "", "parse-names" : false, "suffix" : "" }, { "dropping-particle" : "", "family" : "Beck", "given" : "J R", "non-dropping-particle" : "", "parse-names" : false, "suffix" : "" } ], "container-title" : "Medical care", "id" : "ITEM-1", "issue" : "12", "issued" : { "date-parts" : [ [ "1992" ] ] }, "note" : "\n        From Duplicate 1 ( \n        \n        \n          Effect of the Clinical Laboratory Improvement Amendments of 1988 (CLIA '88) on the incidence of invasive cervical cancer.\n        \n        \n         - Helfand, M; O'Connor, G T; Zimmer-Gembeck, M; Beck, J R )\n\n        \n        \nComment in: Med Care. 1994 Oct;32(10):1064-5; PMID: 7934273\n\n        \n\n        From Duplicate 2 ( \n        \n        \n          Effect of the Clinical Laboratory Improvement Amendments of 1988 (CLIA '88) on the incidence of invasive cervical cancer\n        \n        \n         - Helfand, M; O'Connor, G T; Zimmer-Gembeck, M; Beck, J R )\n\n        \n        \nFrom Duplicate 1 ( Effect of the Clinical Laboratory Improvement Amendments of 1988 (CLIA '88) on the incidence of invasive cervical cancer. - Helfand, M; O'Connor, G T; Zimmer-Gembeck, M; Beck, J R )\n\n        \nComment in: Med Care. 1994 Oct;32(10):1064-5; PMID: 7934273\n\n        \n\n        \n\n        \n\n      ", "page" : "1067-1082", "publisher" : "Division of General Internal Medicine, Portland VA Medical Center, OR 97207.", "publisher-place" : "UNITED STATES", "title" : "Effect of the Clinical Laboratory Improvement Amendments of 1988 (CLIA '88) on the incidence of invasive cervical cancer", "type" : "article-journal", "volume" : "30" }, "uris" : [ "http://www.mendeley.com/documents/?uuid=3f252566-e283-45fa-8120-4058bae00960" ] } ], "mendeley" : { "previouslyFormattedCitation" : "[3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7]</w:t>
            </w:r>
            <w:r>
              <w:rPr>
                <w:rFonts w:cstheme="minorHAnsi"/>
                <w:sz w:val="18"/>
                <w:szCs w:val="18"/>
              </w:rPr>
              <w:fldChar w:fldCharType="end"/>
            </w:r>
          </w:p>
        </w:tc>
        <w:tc>
          <w:tcPr>
            <w:tcW w:w="581" w:type="dxa"/>
            <w:noWrap/>
          </w:tcPr>
          <w:p w14:paraId="71C4D9CB"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2</w:t>
            </w:r>
          </w:p>
        </w:tc>
        <w:tc>
          <w:tcPr>
            <w:tcW w:w="1734" w:type="dxa"/>
            <w:noWrap/>
          </w:tcPr>
          <w:p w14:paraId="27E4429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7ADBB92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5A5BEC2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37EA6B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7CCDEC6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Improve Pap quality+ (reduce false-negative rate) </w:t>
            </w:r>
          </w:p>
        </w:tc>
        <w:tc>
          <w:tcPr>
            <w:tcW w:w="2840" w:type="dxa"/>
            <w:noWrap/>
          </w:tcPr>
          <w:p w14:paraId="02F3214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450965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88D601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E31929D" w14:textId="76D53836" w:rsidR="008F112E" w:rsidRPr="00281E9C" w:rsidRDefault="008F112E" w:rsidP="00C36F66">
            <w:pPr>
              <w:rPr>
                <w:rFonts w:eastAsia="Times New Roman" w:cstheme="minorHAnsi"/>
                <w:sz w:val="18"/>
                <w:szCs w:val="18"/>
                <w:lang w:eastAsia="en-GB"/>
              </w:rPr>
            </w:pPr>
            <w:r w:rsidRPr="00281E9C">
              <w:rPr>
                <w:rFonts w:cstheme="minorHAnsi"/>
                <w:sz w:val="18"/>
                <w:szCs w:val="18"/>
              </w:rPr>
              <w:t>Hughes</w:t>
            </w:r>
            <w:r>
              <w:rPr>
                <w:rFonts w:cstheme="minorHAnsi"/>
                <w:sz w:val="18"/>
                <w:szCs w:val="18"/>
              </w:rPr>
              <w:fldChar w:fldCharType="begin" w:fldLock="1"/>
            </w:r>
            <w:r w:rsidR="00F4737E">
              <w:rPr>
                <w:rFonts w:cstheme="minorHAnsi"/>
                <w:sz w:val="18"/>
                <w:szCs w:val="18"/>
              </w:rPr>
              <w:instrText>ADDIN CSL_CITATION { "citationItems" : [ { "id" : "ITEM-1", "itemData" : { "ISBN" : "8755-1039", "abstract" : "Atypical squamous cells of undetermined significance (ASC-US) are the most common abnormal cytological result on Papanicolaou (Pap) smear. We analyzed four management strategies in a hypothetical cohort of women divided by age group: (1) immediate colposcopy, (2) repeat cytology after an ASC-US Pap smear result, (3) conventional Pap with reflex human papillomavirus (HPV) testing, and (4) liquid-based cytology with reflex HPV testing. Parameter variables were collected from previously published data. Strategies that included reflex HPV testing had the lowest overall costs for all age groups combined. Repeat Pap smears had the highest number of true positive results throughout all stages but also had the uppermost number of missed cancers and highest costs. Immediate colposcopy had the second highest overall costs and detected fewer true positive results than liquid-based cytology. Younger women (aged 18-24 yr) consistently had higher total costs for all strategies investigated. Using the incremental cost-effectiveness (CE) ratio, the immediate colposcopy strategy was more costly and less effective than liquid-based cytology and, therefore, was dominated. The incremental CE ratio was lowest for liquid-based cytology compared with conventional cytology and liquid-based cytology with reflex HPV testing was the most cost-effective strategy. Copyright (c) 2005 Wiley-Liss, Inc.", "author" : [ { "dropping-particle" : "", "family" : "Hughes", "given" : "Alice A", "non-dropping-particle" : "", "parse-names" : false, "suffix" : "" }, { "dropping-particle" : "", "family" : "Glazner", "given" : "Judith", "non-dropping-particle" : "", "parse-names" : false, "suffix" : "" }, { "dropping-particle" : "", "family" : "Barton", "given" : "Phoebe", "non-dropping-particle" : "", "parse-names" : false, "suffix" : "" }, { "dropping-particle" : "", "family" : "Shlay", "given" : "Judith C", "non-dropping-particle" : "", "parse-names" : false, "suffix" : "" } ], "container-title" : "Diagnostic cytopathology", "id" : "ITEM-1", "issue" : "2", "issued" : { "date-parts" : [ [ "2005" ] ] }, "page" : "125-132", "publisher" : "Department of Preventive Medicine, University of Colorado Health Sciences Center, Denver, Colorado 80204, USA. Alice.Hughes@rmpdc.org", "publisher-place" : "United States", "title" : "A cost-effectiveness analysis of four management strategies in the determination and follow-up of atypical squamous cells of undetermined significance.", "type" : "article-journal", "volume" : "32" }, "uris" : [ "http://www.mendeley.com/documents/?uuid=a30bc0e3-9786-4c6f-a629-1dc337c1c6c7" ] } ], "mendeley" : { "previouslyFormattedCitation" : "[3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8]</w:t>
            </w:r>
            <w:r>
              <w:rPr>
                <w:rFonts w:cstheme="minorHAnsi"/>
                <w:sz w:val="18"/>
                <w:szCs w:val="18"/>
              </w:rPr>
              <w:fldChar w:fldCharType="end"/>
            </w:r>
          </w:p>
        </w:tc>
        <w:tc>
          <w:tcPr>
            <w:tcW w:w="581" w:type="dxa"/>
            <w:noWrap/>
          </w:tcPr>
          <w:p w14:paraId="7ED29415"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6F87DDF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A5C368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4EA5EB5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E41FE7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4CCB66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 LBC/HPV+</w:t>
            </w:r>
          </w:p>
        </w:tc>
        <w:tc>
          <w:tcPr>
            <w:tcW w:w="2840" w:type="dxa"/>
            <w:noWrap/>
          </w:tcPr>
          <w:p w14:paraId="4C7DB78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DF76FE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DDD47C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2AC2468" w14:textId="15816CB5" w:rsidR="008F112E" w:rsidRPr="00281E9C" w:rsidRDefault="008F112E" w:rsidP="00C36F66">
            <w:pPr>
              <w:rPr>
                <w:rFonts w:eastAsia="Times New Roman" w:cstheme="minorHAnsi"/>
                <w:sz w:val="18"/>
                <w:szCs w:val="18"/>
                <w:lang w:eastAsia="en-GB"/>
              </w:rPr>
            </w:pPr>
            <w:r w:rsidRPr="00281E9C">
              <w:rPr>
                <w:rFonts w:cstheme="minorHAnsi"/>
                <w:sz w:val="18"/>
                <w:szCs w:val="18"/>
              </w:rPr>
              <w:t>Hutchinson</w:t>
            </w:r>
            <w:r>
              <w:rPr>
                <w:rFonts w:cstheme="minorHAnsi"/>
                <w:sz w:val="18"/>
                <w:szCs w:val="18"/>
              </w:rPr>
              <w:fldChar w:fldCharType="begin" w:fldLock="1"/>
            </w:r>
            <w:r w:rsidR="00F4737E">
              <w:rPr>
                <w:rFonts w:cstheme="minorHAnsi"/>
                <w:sz w:val="18"/>
                <w:szCs w:val="18"/>
              </w:rPr>
              <w:instrText>ADDIN CSL_CITATION { "citationItems" : [ { "id" : "ITEM-1", "itemData" : { "ISBN" : "1088-0224", "abstract" : "OBJECTIVE: To compare the available techniques for cervical cancer screening, including several new technologies, using actual program utilization patterns., STUDY DESIGN: Longitudinal cohort model., PATIENTS AND METHODS: The model followed a cohort of 100,000 women who underwent screening from age 20 through 65 years. The model was run with a weighted average of screening intervals to model the actual utilization of the cervical cancer screening program in the United States., RESULTS: The model demonstrated that new technologies with significantly increased test sensitivity have the potential to reduce the number of cancers by 45% to 60% depending on the screening frequency in fully compliant populations. At screening intervals of 2 years or more, these new technologies had cost-effectiveness ratios below $50,000 per life-year saved. Assuming existing utilization patterns, the model predicted there would be 13.2 cancers per year in the 100,000 women screened with the conventional Pap smear, and new technologies with increased test sensitivity could reduce the annual incidence to 9.5 cancers per 100,000 women screened., CONCLUSIONS: The model suggests that to achieve further dramatic reduction in cervical cancer mortality, significant improvements in test sensitivity, as reflected in the new screening technologies, may be the most realistic and cost-effective approach.", "author" : [ { "dropping-particle" : "", "family" : "Hutchinson", "given" : "M L", "non-dropping-particle" : "", "parse-names" : false, "suffix" : "" }, { "dropping-particle" : "", "family" : "Berger", "given" : "B M", "non-dropping-particle" : "", "parse-names" : false, "suffix" : "" }, { "dropping-particle" : "", "family" : "Farber", "given" : "F L", "non-dropping-particle" : "", "parse-names" : false, "suffix" : "" } ], "container-title" : "The American journal of managed care", "id" : "ITEM-1", "issue" : "7", "issued" : { "date-parts" : [ [ "2000" ] ] }, "page" : "766-780", "publisher" : "Department of Pathology and Laboratory Medicine, Woimen and Infants' Hospital of Rhode Island, Providence, USA. mhutchin@earthlink.net", "publisher-place" : "UNITED STATES", "title" : "Clinical and cost implications of new technologies for cervical cancer screening: the impact of test sensitivity", "type" : "article", "volume" : "6" }, "uris" : [ "http://www.mendeley.com/documents/?uuid=b184f118-298b-4692-b115-59e6e6eaeae8" ] } ], "mendeley" : { "previouslyFormattedCitation" : "[3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39]</w:t>
            </w:r>
            <w:r>
              <w:rPr>
                <w:rFonts w:cstheme="minorHAnsi"/>
                <w:sz w:val="18"/>
                <w:szCs w:val="18"/>
              </w:rPr>
              <w:fldChar w:fldCharType="end"/>
            </w:r>
          </w:p>
        </w:tc>
        <w:tc>
          <w:tcPr>
            <w:tcW w:w="581" w:type="dxa"/>
            <w:noWrap/>
          </w:tcPr>
          <w:p w14:paraId="70FD5948"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4257258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2446939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4297E30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7ECD2E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3364394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onvC</w:t>
            </w:r>
            <w:proofErr w:type="spellEnd"/>
            <w:r w:rsidRPr="00281E9C">
              <w:rPr>
                <w:rFonts w:cstheme="minorHAnsi"/>
                <w:sz w:val="18"/>
                <w:szCs w:val="18"/>
              </w:rPr>
              <w:t>-, Auto+, LBC+</w:t>
            </w:r>
          </w:p>
        </w:tc>
        <w:tc>
          <w:tcPr>
            <w:tcW w:w="2840" w:type="dxa"/>
            <w:noWrap/>
          </w:tcPr>
          <w:p w14:paraId="26F5D2E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FA7A7C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326ABC3F"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D1865A1" w14:textId="10DA7C83"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arno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366-5278", "abstract" : "OBJECTIVES: To update an earlier published report reviewing the effectiveness and cost-effectiveness of liquid-based cytology (LBC)., DATA SOURCES: Electronic bibliographic databases, relevant articles, sponsor submissions and various health services research-related resources., REVIEW METHODS: The selected data were reviewed and assessed with respect to the quality of the evidence. Pooled estimates of the parameters of interest were derived from the original and the updated studies. Meta-analyses were undertaken where appropriate. The mathematical model developed for the original rapid review of LBC was adapted to synthesise the updated data to estimate costs, survival and quality-adjusted survival of patients tested using LBC and using Papanicolaou (Pap) smear testing. Cost data from published sources were incorporated into the above model to allow economic, as well as clinical, implications of treatment to be assessed. The primary incremental cost-effectiveness ratio is the cost per life year gained (LYG), although estimates of the cost per quality-adjusted life-year (QALY) gained are also presented. A sensitivity analysis was undertaken to identify the key parameters that determine the cost-effectiveness of the treatments, with the objective of identifying how robust the results of the economic analysis are, given the current level of evidence., RESULTS: From the evidence available, it is likely that the LBC technique will reduce the number of false-negative test results. Modelling analyses undertaken as part of this study indicate that this would reduce the incidence of invasive cancer. There is now more evidence to support improvements emanating from the use of LBC screening in terms of a reduced number of unsatisfactory specimens and a decrease in the time needed to obtain the smear samples. The estimated annual gross cost of consumables and operating equipment, and other one-off conversion costs associated with introducing the new technique, will be between 17 British pounds and 38 British pounds million in England and Wales, depending on the LBC system and the configuration of the service. Analyses based on models of disease natural history, conducted in this study, showed that conventional Pap smear screening was extendedly dominated by LBC (LBC was always more cost-effective than conventional Pap smear testing over the same screening interval). Comparing LBC across alternative screening intervals gave a cost-effectiveness of under 10,000 Brit\u2026", "author" : [ { "dropping-particle" : "", "family" : "Karnon", "given" : "J", "non-dropping-particle" : "", "parse-names" : false, "suffix" : "" }, { "dropping-particle" : "", "family" : "Peters", "given" : "J", "non-dropping-particle" : "", "parse-names" : false, "suffix" : "" }, { "dropping-particle" : "", "family" : "Platt", "given" : "J", "non-dropping-particle" : "", "parse-names" : false, "suffix" : "" }, { "dropping-particle" : "", "family" : "Chilcott", "given" : "J", "non-dropping-particle" : "", "parse-names" : false, "suffix" : "" }, { "dropping-particle" : "", "family" : "McGoogan", "given" : "E", "non-dropping-particle" : "", "parse-names" : false, "suffix" : "" }, { "dropping-particle" : "", "family" : "Brewer", "given" : "N", "non-dropping-particle" : "", "parse-names" : false, "suffix" : "" } ], "container-title" : "Health technology assessment (Winchester, England)", "id" : "ITEM-1", "issue" : "20", "issued" : { "date-parts" : [ [ "2004" ] ] }, "page" : "1-90", "publisher" : "The School of Health and Related Research The University of Sheffield, Sheffield, UK.", "publisher-place" : "England", "title" : "Liquid-based cytology in cervical screening: an updated rapid and systematic review and economic analysis.", "type" : "article", "volume" : "8" }, "uris" : [ "http://www.mendeley.com/documents/?uuid=a3e00e69-8457-466d-9bd6-502b55ce9b87" ] } ], "mendeley" : { "previouslyFormattedCitation" : "[4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0]</w:t>
            </w:r>
            <w:r>
              <w:rPr>
                <w:rFonts w:cstheme="minorHAnsi"/>
                <w:sz w:val="18"/>
                <w:szCs w:val="18"/>
              </w:rPr>
              <w:fldChar w:fldCharType="end"/>
            </w:r>
          </w:p>
        </w:tc>
        <w:tc>
          <w:tcPr>
            <w:tcW w:w="581" w:type="dxa"/>
            <w:noWrap/>
          </w:tcPr>
          <w:p w14:paraId="3BFFA961"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5A11CA8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779454A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10810EF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2281AD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79A35F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w:t>
            </w:r>
          </w:p>
        </w:tc>
        <w:tc>
          <w:tcPr>
            <w:tcW w:w="2840" w:type="dxa"/>
            <w:noWrap/>
          </w:tcPr>
          <w:p w14:paraId="1214533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0C937B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95A1F4C"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3C49E25" w14:textId="5408A391" w:rsidR="008F112E" w:rsidRPr="00281E9C" w:rsidRDefault="008F112E" w:rsidP="00C36F66">
            <w:pPr>
              <w:rPr>
                <w:rFonts w:eastAsia="Times New Roman" w:cstheme="minorHAnsi"/>
                <w:sz w:val="18"/>
                <w:szCs w:val="18"/>
                <w:lang w:eastAsia="en-GB"/>
              </w:rPr>
            </w:pPr>
            <w:r w:rsidRPr="00281E9C">
              <w:rPr>
                <w:rFonts w:cstheme="minorHAnsi"/>
                <w:sz w:val="18"/>
                <w:szCs w:val="18"/>
              </w:rPr>
              <w:t>Kim</w:t>
            </w:r>
            <w:r>
              <w:rPr>
                <w:rFonts w:cstheme="minorHAnsi"/>
                <w:sz w:val="18"/>
                <w:szCs w:val="18"/>
              </w:rPr>
              <w:fldChar w:fldCharType="begin" w:fldLock="1"/>
            </w:r>
            <w:r w:rsidR="00F4737E">
              <w:rPr>
                <w:rFonts w:cstheme="minorHAnsi"/>
                <w:sz w:val="18"/>
                <w:szCs w:val="18"/>
              </w:rPr>
              <w:instrText>ADDIN CSL_CITATION { "citationItems" : [ { "id" : "ITEM-1", "itemData" : { "ISBN" : "1741-3842", "abstract" : "BACKGROUND: To assess the cost-effectiveness of alternative cervical cancer screening strategies to inform the design and implementation of a government-sponsored population-based screening programme in Hong Kong., METHODS: Cost-effectiveness analysis using a computer-based model of cervical carcinogenesis was performed. Strategies included no screening, opportunistic screening (status quo), organized screening using either conventional or liquid-based cytology conducted at different frequencies. The main outcome measures were cancer incidence reduction, years of life saved (YLS), lifetime costs and incremental cost-effectiveness ratios. Data were from local hospitals and laboratories, clinical trials, prospective studies and other published literature., RESULTS: Compared with no screening, a simulation of the current situation of opportunistic screening using cervical cytology produced a nearly 40 per cent reduction in the lifetime risk of cervical cancer. However, with organized screening every 3, 4 and 5 years, corresponding reductions with conventional (and liquid-based) cytology were 90.4 (92.9), 86.8 (90.2) and 83.2 per cent (87.3 per cent) compared with no screening. For all cytology-based screening strategies, opportunistic screening was more costly and less effective than an organized programme of screening every 3, 4 and 5 years. Every 3-, 4- and 5-year screening cost $12,300, $7100 and $800 per YLS, each compared with the next best alternative., CONCLUSIONS: Compared with the status quo of opportunistic screening, adopting a policy of organized, mass cervical screening in Hong Kong can substantially increase benefits and reduce costs.", "author" : [ { "dropping-particle" : "", "family" : "Kim", "given" : "Jane J", "non-dropping-particle" : "", "parse-names" : false, "suffix" : "" }, { "dropping-particle" : "", "family" : "Leung", "given" : "Gabriel M", "non-dropping-particle" : "", "parse-names" : false, "suffix" : "" }, { "dropping-particle" : "", "family" : "Woo", "given" : "Pauline P S", "non-dropping-particle" : "", "parse-names" : false, "suffix" : "" }, { "dropping-particle" : "", "family" : "Goldie", "given" : "Sue J", "non-dropping-particle" : "", "parse-names" : false, "suffix" : "" } ], "container-title" : "Journal of public health (Oxford, England)", "id" : "ITEM-1", "issue" : "2", "issued" : { "date-parts" : [ [ "2004" ] ] }, "page" : "130-137", "publisher" : "Harvard Center for Risk Analysis, Department of Health Policy and Management, Harvard School of Public Health, Boston, MA, USA.", "publisher-place" : "England", "title" : "Cost-effectiveness of organized versus opportunistic cervical cytology screening in Hong Kong.", "type" : "article-journal", "volume" : "26" }, "uris" : [ "http://www.mendeley.com/documents/?uuid=d7faac70-ac16-45eb-a81b-e03708400ca6" ] } ], "mendeley" : { "previouslyFormattedCitation" : "[4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1]</w:t>
            </w:r>
            <w:r>
              <w:rPr>
                <w:rFonts w:cstheme="minorHAnsi"/>
                <w:sz w:val="18"/>
                <w:szCs w:val="18"/>
              </w:rPr>
              <w:fldChar w:fldCharType="end"/>
            </w:r>
          </w:p>
        </w:tc>
        <w:tc>
          <w:tcPr>
            <w:tcW w:w="581" w:type="dxa"/>
            <w:noWrap/>
          </w:tcPr>
          <w:p w14:paraId="68F3C270"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6A772A1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ong Kong</w:t>
            </w:r>
          </w:p>
        </w:tc>
        <w:tc>
          <w:tcPr>
            <w:tcW w:w="976" w:type="dxa"/>
            <w:noWrap/>
          </w:tcPr>
          <w:p w14:paraId="7896814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40EB7C1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2503F71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42AEF7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LBC+, </w:t>
            </w:r>
            <w:proofErr w:type="spellStart"/>
            <w:r w:rsidRPr="00281E9C">
              <w:rPr>
                <w:rFonts w:cstheme="minorHAnsi"/>
                <w:sz w:val="18"/>
                <w:szCs w:val="18"/>
              </w:rPr>
              <w:t>OrgScreen</w:t>
            </w:r>
            <w:proofErr w:type="spellEnd"/>
            <w:r w:rsidRPr="00281E9C">
              <w:rPr>
                <w:rFonts w:cstheme="minorHAnsi"/>
                <w:sz w:val="18"/>
                <w:szCs w:val="18"/>
              </w:rPr>
              <w:t>+</w:t>
            </w:r>
          </w:p>
        </w:tc>
        <w:tc>
          <w:tcPr>
            <w:tcW w:w="2840" w:type="dxa"/>
            <w:noWrap/>
          </w:tcPr>
          <w:p w14:paraId="1E30A3D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B09FDC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0E0D881C"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16F9C8B" w14:textId="3C4D83EC" w:rsidR="008F112E" w:rsidRPr="00281E9C" w:rsidRDefault="008F112E" w:rsidP="00C36F66">
            <w:pPr>
              <w:rPr>
                <w:rFonts w:eastAsia="Times New Roman" w:cstheme="minorHAnsi"/>
                <w:sz w:val="18"/>
                <w:szCs w:val="18"/>
                <w:lang w:eastAsia="en-GB"/>
              </w:rPr>
            </w:pPr>
            <w:r w:rsidRPr="00281E9C">
              <w:rPr>
                <w:rFonts w:cstheme="minorHAnsi"/>
                <w:sz w:val="18"/>
                <w:szCs w:val="18"/>
              </w:rPr>
              <w:t>Kim</w:t>
            </w:r>
            <w:r>
              <w:rPr>
                <w:rFonts w:cstheme="minorHAnsi"/>
                <w:sz w:val="18"/>
                <w:szCs w:val="18"/>
              </w:rPr>
              <w:fldChar w:fldCharType="begin" w:fldLock="1"/>
            </w:r>
            <w:r w:rsidR="00F4737E">
              <w:rPr>
                <w:rFonts w:cstheme="minorHAnsi"/>
                <w:sz w:val="18"/>
                <w:szCs w:val="18"/>
              </w:rPr>
              <w:instrText>ADDIN CSL_CITATION { "citationItems" : [ { "id" : "ITEM-1", "itemData" : { "ISBN" : "2168-6114", "author" : [ { "dropping-particle" : "", "family" : "Kim", "given" : "Jane J", "non-dropping-particle" : "", "parse-names" : false, "suffix" : "" }, { "dropping-particle" : "", "family" : "Sharma", "given" : "Monisha", "non-dropping-particle" : "", "parse-names" : false, "suffix" : "" }, { "dropping-particle" : "", "family" : "Ortendahl", "given" : "Jesse", "non-dropping-particle" : "", "parse-names" : false, "suffix" : "" } ], "container-title" : "JAMA Internal Medicine", "id" : "ITEM-1", "issue" : "3", "issued" : { "date-parts" : [ [ "2013" ] ] }, "page" : "241-242", "publisher" : "American Medical Association (515 North State Street, Chicago IL 60654, United States)", "publisher-place" : "United States", "title" : "Optimal interval for routine cytologic screening in the United States", "type" : "article-journal", "volume" : "173" }, "uris" : [ "http://www.mendeley.com/documents/?uuid=f85dc44c-dd59-4560-8e0b-51d22f05afdb" ] } ], "mendeley" : { "previouslyFormattedCitation" : "[4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2]</w:t>
            </w:r>
            <w:r>
              <w:rPr>
                <w:rFonts w:cstheme="minorHAnsi"/>
                <w:sz w:val="18"/>
                <w:szCs w:val="18"/>
              </w:rPr>
              <w:fldChar w:fldCharType="end"/>
            </w:r>
          </w:p>
        </w:tc>
        <w:tc>
          <w:tcPr>
            <w:tcW w:w="581" w:type="dxa"/>
            <w:noWrap/>
          </w:tcPr>
          <w:p w14:paraId="61D57CF3"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3</w:t>
            </w:r>
          </w:p>
        </w:tc>
        <w:tc>
          <w:tcPr>
            <w:tcW w:w="1734" w:type="dxa"/>
            <w:noWrap/>
          </w:tcPr>
          <w:p w14:paraId="56276B3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149F1C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4CCC56D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562CA59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9D954C5" w14:textId="2C45155E"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t;</w:t>
            </w:r>
            <w:r w:rsidR="0019175D">
              <w:rPr>
                <w:rFonts w:cstheme="minorHAnsi"/>
                <w:sz w:val="18"/>
                <w:szCs w:val="18"/>
              </w:rPr>
              <w:t>=</w:t>
            </w:r>
            <w:r w:rsidRPr="00281E9C">
              <w:rPr>
                <w:rFonts w:cstheme="minorHAnsi"/>
                <w:sz w:val="18"/>
                <w:szCs w:val="18"/>
              </w:rPr>
              <w:t>3y+</w:t>
            </w:r>
          </w:p>
        </w:tc>
        <w:tc>
          <w:tcPr>
            <w:tcW w:w="2840" w:type="dxa"/>
            <w:noWrap/>
          </w:tcPr>
          <w:p w14:paraId="7195C4E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19AFF317" w14:textId="516778E1"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8F112E" w:rsidRPr="00281E9C" w14:paraId="4553EE58"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82B49FA" w14:textId="4CA87D7D" w:rsidR="008F112E" w:rsidRPr="00281E9C" w:rsidRDefault="008F112E" w:rsidP="00C36F66">
            <w:pPr>
              <w:rPr>
                <w:rFonts w:eastAsia="Times New Roman" w:cstheme="minorHAnsi"/>
                <w:sz w:val="18"/>
                <w:szCs w:val="18"/>
                <w:lang w:eastAsia="en-GB"/>
              </w:rPr>
            </w:pPr>
            <w:r w:rsidRPr="00281E9C">
              <w:rPr>
                <w:rFonts w:cstheme="minorHAnsi"/>
                <w:sz w:val="18"/>
                <w:szCs w:val="18"/>
              </w:rPr>
              <w:t>Kim</w:t>
            </w:r>
            <w:r>
              <w:rPr>
                <w:rFonts w:cstheme="minorHAnsi"/>
                <w:sz w:val="18"/>
                <w:szCs w:val="18"/>
              </w:rPr>
              <w:fldChar w:fldCharType="begin" w:fldLock="1"/>
            </w:r>
            <w:r w:rsidR="00F4737E">
              <w:rPr>
                <w:rFonts w:cstheme="minorHAnsi"/>
                <w:sz w:val="18"/>
                <w:szCs w:val="18"/>
              </w:rPr>
              <w:instrText>ADDIN CSL_CITATION { "citationItems" : [ { "id" : "ITEM-1", "itemData" : { "ISBN" : "1460-2105", "abstract" : "BACKGROUND: European countries with established cytology-based screening programs for cervical cancer will soon face decisions about whether to incorporate human papillomavirus (HPV) DNA testing and what strategies will be most cost-effective. We assessed the cost-effectiveness of incorporating HPV DNA testing into existing cervical cancer screening programs in the United Kingdom, The Netherlands, France, and Italy., METHODS: We created a computer-based model of the natural history of cervical carcinogenesis for each using country-specific data on cervical cancer risk and compared each country's current screening policy with two new strategies: 1) cytology throughout a woman's lifetime, using HPV DNA testing as a triage strategy for equivocal cytology results (\"HPV triage\"), as well as 2) cytology until age 30 years and HPV DNA testing in combination with cytology in women more than 30 years of age (\"combination testing\"). Outcomes included reduction in lifetime cervical cancer risk, increase in life expectancy, lifetime costs, and incremental cost-effectiveness ratios, expressed as cost per year of life saved. We explored alternative protocols and conducted sensitivity analysis on key parameters of the model over a relevant range of values to identify the most cost-effective options for each country., RESULTS: Both HPV DNA testing strategies, HPV triage and combination testing, were more effective than each country's status quo screening policy. Incremental cost-effectiveness ratios for HPV triage were less than $13,000 per year of life saved, whereas those for combination testing ranged from $9800 to $75,900 per year of life saved, depending on screening interval. We identified options that would be very cost-effective (i.e., cost-effectiveness ratio less than the gross domestic product per capita) in each of the four countries., CONCLUSIONS: HPV DNA testing has the potential to improve health benefits at a reasonable cost compared with current screening policies in four European countries.", "author" : [ { "dropping-particle" : "", "family" : "Kim", "given" : "Jane J", "non-dropping-particle" : "", "parse-names" : false, "suffix" : "" }, { "dropping-particle" : "", "family" : "Wright", "given" : "Thomas C", "non-dropping-particle" : "", "parse-names" : false, "suffix" : "" }, { "dropping-particle" : "", "family" : "Goldie", "given" : "Sue J", "non-dropping-particle" : "", "parse-names" : false, "suffix" : "" } ], "container-title" : "Journal of the National Cancer Institute", "id" : "ITEM-1", "issue" : "12", "issued" : { "date-parts" : [ [ "2005" ] ] }, "page" : "888-895", "publisher" : "Department of Health Policy and Management, Harvard School of Public Health, Boston, MA, USA.", "publisher-place" : "United States", "title" : "Cost-effectiveness of human papillomavirus DNA testing in the United Kingdom, The Netherlands, France, and Italy", "type" : "article-journal", "volume" : "97" }, "uris" : [ "http://www.mendeley.com/documents/?uuid=fa1bc748-e3b2-47ff-89ea-a339d306e54a" ] } ], "mendeley" : { "previouslyFormattedCitation" : "[4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3]</w:t>
            </w:r>
            <w:r>
              <w:rPr>
                <w:rFonts w:cstheme="minorHAnsi"/>
                <w:sz w:val="18"/>
                <w:szCs w:val="18"/>
              </w:rPr>
              <w:fldChar w:fldCharType="end"/>
            </w:r>
          </w:p>
        </w:tc>
        <w:tc>
          <w:tcPr>
            <w:tcW w:w="581" w:type="dxa"/>
            <w:noWrap/>
          </w:tcPr>
          <w:p w14:paraId="6FC1D150"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7987CD9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 Italy, Netherlands, France</w:t>
            </w:r>
          </w:p>
        </w:tc>
        <w:tc>
          <w:tcPr>
            <w:tcW w:w="976" w:type="dxa"/>
            <w:noWrap/>
          </w:tcPr>
          <w:p w14:paraId="69E615E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3AE3443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BBCD12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5B01FC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_HPV&amp;Cyt</w:t>
            </w:r>
            <w:proofErr w:type="spellEnd"/>
            <w:r w:rsidRPr="00281E9C">
              <w:rPr>
                <w:rFonts w:cstheme="minorHAnsi"/>
                <w:sz w:val="18"/>
                <w:szCs w:val="18"/>
              </w:rPr>
              <w:t xml:space="preserve">&gt;30+, </w:t>
            </w:r>
            <w:proofErr w:type="spellStart"/>
            <w:r w:rsidRPr="00281E9C">
              <w:rPr>
                <w:rFonts w:cstheme="minorHAnsi"/>
                <w:sz w:val="18"/>
                <w:szCs w:val="18"/>
              </w:rPr>
              <w:t>Cyt</w:t>
            </w:r>
            <w:proofErr w:type="spellEnd"/>
            <w:r w:rsidRPr="00281E9C">
              <w:rPr>
                <w:rFonts w:cstheme="minorHAnsi"/>
                <w:sz w:val="18"/>
                <w:szCs w:val="18"/>
              </w:rPr>
              <w:t>/HPV+</w:t>
            </w:r>
          </w:p>
        </w:tc>
        <w:tc>
          <w:tcPr>
            <w:tcW w:w="2840" w:type="dxa"/>
            <w:noWrap/>
          </w:tcPr>
          <w:p w14:paraId="60BFFCF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059851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141483BD"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FEB6CC7" w14:textId="57A3F20A" w:rsidR="008F112E" w:rsidRPr="00281E9C" w:rsidRDefault="008F112E" w:rsidP="00C36F66">
            <w:pPr>
              <w:rPr>
                <w:rFonts w:eastAsia="Times New Roman" w:cstheme="minorHAnsi"/>
                <w:sz w:val="18"/>
                <w:szCs w:val="18"/>
                <w:lang w:eastAsia="en-GB"/>
              </w:rPr>
            </w:pPr>
            <w:r w:rsidRPr="00281E9C">
              <w:rPr>
                <w:rFonts w:cstheme="minorHAnsi"/>
                <w:sz w:val="18"/>
                <w:szCs w:val="18"/>
              </w:rPr>
              <w:t>Kim</w:t>
            </w:r>
            <w:r>
              <w:rPr>
                <w:rFonts w:cstheme="minorHAnsi"/>
                <w:sz w:val="18"/>
                <w:szCs w:val="18"/>
              </w:rPr>
              <w:fldChar w:fldCharType="begin" w:fldLock="1"/>
            </w:r>
            <w:r w:rsidR="00F4737E">
              <w:rPr>
                <w:rFonts w:cstheme="minorHAnsi"/>
                <w:sz w:val="18"/>
                <w:szCs w:val="18"/>
              </w:rPr>
              <w:instrText>ADDIN CSL_CITATION { "citationItems" : [ { "id" : "ITEM-1", "itemData" : { "ISBN" : "0098-7484", "abstract" : "CONTEXT: Every year approximately 2 million US women are diagnosed as having a cervical cytological result of atypical squamous cells of undetermined significance (ASC-US)., OBJECTIVE: To determine the most efficient and cost-effective management strategy for women in the United States diagnosed as having ASC-US., DESIGN AND SETTING: Cost-effectiveness analysis of data from clinical trials, prospective studies, and other published literature. A computer-based model was used to compare 4 management strategies for a cytological result of ASC-US: immediate colposcopy; human papillomavirus (HPV) triage, which includes colposcopy if high-risk HPV types are detected; repeat cytology, which includes follow-up cytology at 6 and 12 months and referral for colposcopy if a repeat abnormal result occurs; and reclassifying ASC-US as normal in which a cytological result of ASC-US is ignored. Reflex HPV DNA testing uses either residual liquid-based cytological specimens or samples co-collected at the time of the initial screening for conventional cytology. Another method, referred to as the 2-visit HPV DNA triage, requires a woman with an ASC-US result to return within 1 month to provide another speciman sample., MAIN OUTCOME MEASURES: Years of life saved (YLS), quality-adjusted life-years (QALYs), and incremental cost-effectiveness ratios., RESULTS: The least costly strategy for biennial screening was to reclassify ASC-US as normal, resulting in a reduction in total cancer incidence of 75% for conventional cytology and 84% for liquid-based cytology compared with no screening. The next least costly strategy was HPV DNA testing resulting in a reduction in total cancer incidence of 86% for conventional cytology and 90% for liquid-based cytology, followed by immediate colposcopy with a reduction of 87% and 91%, respectively. Compared with reflex HPV DNA testing, a strategy of repeat cervical cytology or delayed HPV testing costs more but is less effective. When all strategies were compared simultaneously, varying frequency and type of cytological test, biennial (vs every 3 years) liquid-based cytology with reflex HPV testing had a cost of $174 200 per YLS. In a similar comparison, liquid-based cytology with reflex HPV testing conducted every 3 years (vs every 5 years) had a cost of $59 600 per YLS and was more effective and less costly than a strategy of conventional cytology incorporating repeat cytology or immediate colposcopy conducted biennially., CONCLUSION: Reflex \u2026", "author" : [ { "dropping-particle" : "", "family" : "Kim", "given" : "Jane J", "non-dropping-particle" : "", "parse-names" : false, "suffix" : "" }, { "dropping-particle" : "", "family" : "Wright", "given" : "Thomas C", "non-dropping-particle" : "", "parse-names" : false, "suffix" : "" }, { "dropping-particle" : "", "family" : "Goldie", "given" : "Sue J", "non-dropping-particle" : "", "parse-names" : false, "suffix" : "" } ], "container-title" : "JAMA : the journal of the American Medical Association", "id" : "ITEM-1", "issue" : "18", "issued" : { "date-parts" : [ [ "2002" ] ] }, "note" : "\n        From Duplicate 1 ( \n        \n        \n          Cost-effectiveness of alternative triage strategies for atypical squamous cells of undetermined significance.\n        \n        \n         - Kim, Jane J; Wright, Thomas C; Goldie, Sue J )\n\n        \n        \nComment in: JAMA. 2002 May 8;287(18):2428-9; PMID: 11988064\n\n        \n\n        From Duplicate 2 ( \n        \n        \n          Cost-effectiveness of alternative triage strategies for atypical squamous cells of undetermined significance.\n        \n        \n         - Kim, J J; Wright, Thomas C; Goldie, S J )\n\n        \n        \nFrom Duplicate 1 ( Cost-effectiveness of alternative triage strategies for atypical squamous cells of undetermined significance. - Kim, Jane J; Wright, Thomas C; Goldie, Sue J )\n\n        \nComment in: JAMA. 2002 May 8;287(18):2428-9; PMID: 11988064\n\n        \n\n        \n\n        \n\n      ", "page" : "2382-2390", "publisher" : "Department of Health Policy and Management, Harvard Center for Risk Analysis, 718 Huntington Ave, Second Floor, Boston, MA 02115, USA.", "publisher-place" : "United States", "title" : "Cost-effectiveness of alternative triage strategies for atypical squamous cells of undetermined significance.", "type" : "article", "volume" : "287" }, "uris" : [ "http://www.mendeley.com/documents/?uuid=00d4f2f4-4d2d-45b0-b779-6835d14cb676" ] } ], "mendeley" : { "previouslyFormattedCitation" : "[4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4]</w:t>
            </w:r>
            <w:r>
              <w:rPr>
                <w:rFonts w:cstheme="minorHAnsi"/>
                <w:sz w:val="18"/>
                <w:szCs w:val="18"/>
              </w:rPr>
              <w:fldChar w:fldCharType="end"/>
            </w:r>
          </w:p>
        </w:tc>
        <w:tc>
          <w:tcPr>
            <w:tcW w:w="581" w:type="dxa"/>
            <w:noWrap/>
          </w:tcPr>
          <w:p w14:paraId="45B8DAB8"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5FABA92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785DF2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34">
              <w:rPr>
                <w:rFonts w:cstheme="minorHAnsi"/>
                <w:sz w:val="18"/>
                <w:szCs w:val="18"/>
              </w:rPr>
              <w:t>Econ</w:t>
            </w:r>
          </w:p>
        </w:tc>
        <w:tc>
          <w:tcPr>
            <w:tcW w:w="1070" w:type="dxa"/>
            <w:noWrap/>
          </w:tcPr>
          <w:p w14:paraId="45CE3FF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478E96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7D9F0C3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 LBC/HPV+</w:t>
            </w:r>
          </w:p>
        </w:tc>
        <w:tc>
          <w:tcPr>
            <w:tcW w:w="2840" w:type="dxa"/>
            <w:noWrap/>
          </w:tcPr>
          <w:p w14:paraId="59A4F7E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8C7CD1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17AEC8F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20EB7F5" w14:textId="04C5633D" w:rsidR="008F112E" w:rsidRPr="00281E9C" w:rsidRDefault="008F112E" w:rsidP="00C36F66">
            <w:pPr>
              <w:rPr>
                <w:rFonts w:eastAsia="Times New Roman" w:cstheme="minorHAnsi"/>
                <w:sz w:val="18"/>
                <w:szCs w:val="18"/>
                <w:lang w:eastAsia="en-GB"/>
              </w:rPr>
            </w:pPr>
            <w:r w:rsidRPr="00281E9C">
              <w:rPr>
                <w:rFonts w:cstheme="minorHAnsi"/>
                <w:sz w:val="18"/>
                <w:szCs w:val="18"/>
              </w:rPr>
              <w:t>Knox</w:t>
            </w:r>
            <w:r>
              <w:rPr>
                <w:rFonts w:cstheme="minorHAnsi"/>
                <w:sz w:val="18"/>
                <w:szCs w:val="18"/>
              </w:rPr>
              <w:fldChar w:fldCharType="begin" w:fldLock="1"/>
            </w:r>
            <w:r w:rsidR="00F4737E">
              <w:rPr>
                <w:rFonts w:cstheme="minorHAnsi"/>
                <w:sz w:val="18"/>
                <w:szCs w:val="18"/>
              </w:rPr>
              <w:instrText>ADDIN CSL_CITATION { "citationItems" : [ { "id" : "ITEM-1", "itemData" : { "ISBN" : "0007-0920", "abstract" : "A simple method of calculating the best ages for carrying out cervical cytology screening procedures is proposed. The argument is graphical, the outcomes are readily understood by visual and intuitive methods, but a computer program for assisting the calculations is constructed. Use of the method indicates that relatively high rates of screening should be employed in women over 45, and that routine screening in women under 30 years of age is likely to be ineffective in reducing mortality. The method predicts that, if we assume a negative error rate for the test of 0-2, and a natural history with a mean interval between detectability and incurability of about 6 years, a series of 10 tests deployed between 35 and 80 years in England and Wales should give a yield of 0-67 deaths saved per 1000 tests performed, and should be capable of saving about 77% of all deaths from cervical cancer in women who conform with the recommendation.", "author" : [ { "dropping-particle" : "", "family" : "Knox", "given" : "E G", "non-dropping-particle" : "", "parse-names" : false, "suffix" : "" } ], "container-title" : "British journal of cancer", "id" : "ITEM-1", "issue" : "4", "issued" : { "date-parts" : [ [ "1976" ] ] }, "page" : "444-452", "publisher-place" : "ENGLAND", "title" : "Ages and frequencies for cervical cancer screening.", "type" : "article", "volume" : "34" }, "uris" : [ "http://www.mendeley.com/documents/?uuid=99b00917-8e6b-4872-838b-8e2ad3aa1396" ] } ], "mendeley" : { "previouslyFormattedCitation" : "[4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5]</w:t>
            </w:r>
            <w:r>
              <w:rPr>
                <w:rFonts w:cstheme="minorHAnsi"/>
                <w:sz w:val="18"/>
                <w:szCs w:val="18"/>
              </w:rPr>
              <w:fldChar w:fldCharType="end"/>
            </w:r>
          </w:p>
        </w:tc>
        <w:tc>
          <w:tcPr>
            <w:tcW w:w="581" w:type="dxa"/>
            <w:noWrap/>
          </w:tcPr>
          <w:p w14:paraId="39B42B17"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76</w:t>
            </w:r>
          </w:p>
        </w:tc>
        <w:tc>
          <w:tcPr>
            <w:tcW w:w="1734" w:type="dxa"/>
            <w:noWrap/>
          </w:tcPr>
          <w:p w14:paraId="4FE5D93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3FCACDE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6248DB5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2014B2E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52087F5" w14:textId="0104B29E" w:rsidR="008F112E" w:rsidRPr="00281E9C" w:rsidRDefault="0019175D"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25-;30-;(35-80)10x+</w:t>
            </w:r>
          </w:p>
        </w:tc>
        <w:tc>
          <w:tcPr>
            <w:tcW w:w="2840" w:type="dxa"/>
            <w:noWrap/>
          </w:tcPr>
          <w:p w14:paraId="5C0CB0B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DE57B0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E2FD03F"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7606F64" w14:textId="65D1F6B8"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oong</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969-1413", "abstract" : "The annual cervical screening programme using the Papanicolaou (Pap) smear test was launched for women aged 30 years and over from 1995 in Taiwan. This study aimed to evaluate the Taiwanese cervical screening policy and to make recommendations based on the empirical findings from cervical screening data between 1995 and 1998. We used a stochastic process to model the natural history of precancerous lesions and cervical cancer. Based on the estimated results, Monte-Carlo computer simulation was used to evaluate the effectiveness in terms of the reduction in incidence of and mortality from cervical cancer for screening regimes with different screening intervals. Annual Pap smear screening with 100% compliance was estimated to lead to an approximate 80% reduction in deaths from cervical cancer. With 50% compliance, around a 40% reduction was expected. Triennial screening with high compliance was as effective as annual screening with low compliance, and more cost-effective. Based on the observed Taiwan Pap smear-screening programme between 1995 and 1998, with 44.5% women attending at least once, there was an estimated reduction of 16% in deaths from cervical carcinoma. The estimated effectiveness was greater when the period was extended to 2001, in which period 61% of women attended at least once. The screening programme by 2001 was estimated to reduce cervical cancer mortality by 50% (95% confidence interval: 29-65%). The incremental cost-effectiveness was estimated as 8174 dollars per additional life-year gained. In conclusion, triennial screening targeting women aged 30-69 is recommended, along with efforts to enhance the compliance rate.", "author" : [ { "dropping-particle" : "", "family" : "Koong", "given" : "Shin-Lan", "non-dropping-particle" : "", "parse-names" : false, "suffix" : "" }, { "dropping-particle" : "", "family" : "Yen", "given" : "Amy Ming-Fang", "non-dropping-particle" : "", "parse-names" : false, "suffix" : "" }, { "dropping-particle" : "", "family" : "Chen", "given" : "Tony Hsiu-Hsi", "non-dropping-particle" : "", "parse-names" : false, "suffix" : "" } ], "container-title" : "Journal of Medical Screening", "id" : "ITEM-1", "issued" : { "date-parts" : [ [ "2006" ] ] }, "page" : "S44-7", "publisher" : "Cancer Control and Prevention Division, Bureau of Health Promotion, Department of Health, Sinjhuang City, Taipei County 242, Taiwan.", "publisher-place" : "England", "title" : "Efficacy and cost-effectiveness of nationwide cervical cancer screening in Taiwan", "type" : "article-journal", "volume" : "13(suppl 1" }, "uris" : [ "http://www.mendeley.com/documents/?uuid=a24edcde-4b0d-404f-bcf7-da69b29c836a" ] } ], "mendeley" : { "previouslyFormattedCitation" : "[4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6]</w:t>
            </w:r>
            <w:r>
              <w:rPr>
                <w:rFonts w:cstheme="minorHAnsi"/>
                <w:sz w:val="18"/>
                <w:szCs w:val="18"/>
              </w:rPr>
              <w:fldChar w:fldCharType="end"/>
            </w:r>
          </w:p>
        </w:tc>
        <w:tc>
          <w:tcPr>
            <w:tcW w:w="581" w:type="dxa"/>
            <w:noWrap/>
          </w:tcPr>
          <w:p w14:paraId="399E29FE"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03BDC6E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Taiwan</w:t>
            </w:r>
          </w:p>
        </w:tc>
        <w:tc>
          <w:tcPr>
            <w:tcW w:w="976" w:type="dxa"/>
            <w:noWrap/>
          </w:tcPr>
          <w:p w14:paraId="22832B6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1D2613A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58CD78D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DA285C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3y+</w:t>
            </w:r>
          </w:p>
        </w:tc>
        <w:tc>
          <w:tcPr>
            <w:tcW w:w="2840" w:type="dxa"/>
            <w:noWrap/>
          </w:tcPr>
          <w:p w14:paraId="3EF33F2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tatic, Stochastic, </w:t>
            </w:r>
            <w:r>
              <w:rPr>
                <w:rFonts w:cstheme="minorHAnsi"/>
                <w:sz w:val="18"/>
                <w:szCs w:val="18"/>
              </w:rPr>
              <w:t>Individual</w:t>
            </w:r>
          </w:p>
        </w:tc>
        <w:tc>
          <w:tcPr>
            <w:tcW w:w="1787" w:type="dxa"/>
            <w:noWrap/>
          </w:tcPr>
          <w:p w14:paraId="14CA411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5324D83"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B54BFE6" w14:textId="5E2855FE"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oopmanschap</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Koopmanschap", "given" : "M A", "non-dropping-particle" : "", "parse-names" : false, "suffix" : "" }, { "dropping-particle" : "", "family" : "Lubbe", "given" : "K T", "non-dropping-particle" : "", "parse-names" : false, "suffix" : "" }, { "dropping-particle" : "", "family" : "Oortmarssen", "given" : "G J", "non-dropping-particle" : "", "parse-names" : false, "suffix" : "" }, { "dropping-particle" : "", "family" : "Agt", "given" : "H M", "non-dropping-particle" : "", "parse-names" : false, "suffix" : "" }, { "dropping-particle" : "", "family" : "Ballegooijen", "given" : "M", "non-dropping-particle" : "", "parse-names" : false, "suffix" : "" }, { "dropping-particle" : "", "family" : "Habbema", "given" : "J D", "non-dropping-particle" : "", "parse-names" : false, "suffix" : "" } ], "container-title" : "Social Science and Medicine", "id" : "ITEM-1", "issue" : "10", "issued" : { "date-parts" : [ [ "1990" ] ] }, "page" : "1081-1087", "title" : "Economic aspects of cervical cancer screening", "type" : "article-journal", "volume" : "30" }, "uris" : [ "http://www.mendeley.com/documents/?uuid=0f9c5178-73af-4a32-8c5e-76860090dc73" ] } ], "mendeley" : { "previouslyFormattedCitation" : "[4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7]</w:t>
            </w:r>
            <w:r>
              <w:rPr>
                <w:rFonts w:cstheme="minorHAnsi"/>
                <w:sz w:val="18"/>
                <w:szCs w:val="18"/>
              </w:rPr>
              <w:fldChar w:fldCharType="end"/>
            </w:r>
          </w:p>
        </w:tc>
        <w:tc>
          <w:tcPr>
            <w:tcW w:w="581" w:type="dxa"/>
            <w:noWrap/>
          </w:tcPr>
          <w:p w14:paraId="7D52D18A"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0</w:t>
            </w:r>
          </w:p>
        </w:tc>
        <w:tc>
          <w:tcPr>
            <w:tcW w:w="1734" w:type="dxa"/>
            <w:noWrap/>
          </w:tcPr>
          <w:p w14:paraId="6D3D860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6C4CA8B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53F1686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6F3EC48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606671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Pap</w:t>
            </w:r>
            <w:proofErr w:type="spellEnd"/>
            <w:r w:rsidRPr="00281E9C">
              <w:rPr>
                <w:rFonts w:cstheme="minorHAnsi"/>
                <w:sz w:val="18"/>
                <w:szCs w:val="18"/>
              </w:rPr>
              <w:t>+, every6y+,37-73</w:t>
            </w:r>
          </w:p>
        </w:tc>
        <w:tc>
          <w:tcPr>
            <w:tcW w:w="2840" w:type="dxa"/>
            <w:noWrap/>
          </w:tcPr>
          <w:p w14:paraId="4EAD43CE" w14:textId="01488CB1"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 xml:space="preserve">Static, </w:t>
            </w:r>
            <w:r w:rsidR="00275881" w:rsidRPr="00281E9C">
              <w:rPr>
                <w:rFonts w:cstheme="minorHAnsi"/>
                <w:sz w:val="18"/>
                <w:szCs w:val="18"/>
              </w:rPr>
              <w:t>Stochastic, Individual</w:t>
            </w:r>
          </w:p>
        </w:tc>
        <w:tc>
          <w:tcPr>
            <w:tcW w:w="1787" w:type="dxa"/>
            <w:noWrap/>
          </w:tcPr>
          <w:p w14:paraId="680F11F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125BFA19"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5D46752" w14:textId="41753DB4"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oopmanschap</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0-7136", "abstract" : "The influence of attendance on the health effects and cost-effectiveness of cervical-cancer screening was studied, both for organized screening programmes and for spontaneous screening. The asymmetric distribution of smears among the female population and the higher risk incurred by women who never or only occasionally attend screening appear crucial in determining the health effects of screening. An increase in attendance rate induces a substantial rise in health effects and a less than proportionate rise in costs, thus improving cost-effectiveness. Wider screening coverage, in order to increase the number of life-years saved, is achieved more efficiently by encouraging a greater number of women to attend than by inviting the same number of women to attend more often, i.e., with a shorter interval between successive screens. Spontaneous screening is characterized by high coverage for younger women and low coverage for middle-aged and older women. This leads to a small amount of health effects and poor cost-effectiveness as compared with organized screening.", "author" : [ { "dropping-particle" : "", "family" : "Koopmanschap", "given" : "M A", "non-dropping-particle" : "", "parse-names" : false, "suffix" : "" }, { "dropping-particle" : "", "family" : "Oortmarssen", "given" : "G J", "non-dropping-particle" : "van", "parse-names" : false, "suffix" : "" }, { "dropping-particle" : "", "family" : "Agt", "given" : "H M", "non-dropping-particle" : "van", "parse-names" : false, "suffix" : "" }, { "dropping-particle" : "", "family" : "Ballegooijen", "given" : "M", "non-dropping-particle" : "van", "parse-names" : false, "suffix" : "" }, { "dropping-particle" : "", "family" : "Habbema", "given" : "J D", "non-dropping-particle" : "", "parse-names" : false, "suffix" : "" }, { "dropping-particle" : "", "family" : "Lubbe", "given" : "K T", "non-dropping-particle" : "", "parse-names" : false, "suffix" : "" } ], "container-title" : "International journal of cancer. Journal international du cancer", "id" : "ITEM-1", "issue" : "3", "issued" : { "date-parts" : [ [ "1990" ] ] }, "page" : "410-415", "publisher" : "Department of Public Health and Social Medicine, Erasmus University, Rotterdam, The Netherlands.", "publisher-place" : "UNITED STATES", "title" : "Cervical-cancer screening: attendance and cost-effectiveness.", "type" : "article-journal", "volume" : "45" }, "uris" : [ "http://www.mendeley.com/documents/?uuid=a2cf59be-ff23-4646-8ebd-ec0fcd5b3b01" ] } ], "mendeley" : { "previouslyFormattedCitation" : "[4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8]</w:t>
            </w:r>
            <w:r>
              <w:rPr>
                <w:rFonts w:cstheme="minorHAnsi"/>
                <w:sz w:val="18"/>
                <w:szCs w:val="18"/>
              </w:rPr>
              <w:fldChar w:fldCharType="end"/>
            </w:r>
          </w:p>
        </w:tc>
        <w:tc>
          <w:tcPr>
            <w:tcW w:w="581" w:type="dxa"/>
            <w:noWrap/>
          </w:tcPr>
          <w:p w14:paraId="108C6845"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0</w:t>
            </w:r>
          </w:p>
        </w:tc>
        <w:tc>
          <w:tcPr>
            <w:tcW w:w="1734" w:type="dxa"/>
            <w:noWrap/>
          </w:tcPr>
          <w:p w14:paraId="7588CA5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1BC89E4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7A6C650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2B6BAA1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C68D5D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Pap</w:t>
            </w:r>
            <w:proofErr w:type="spellEnd"/>
            <w:r w:rsidRPr="00281E9C">
              <w:rPr>
                <w:rFonts w:cstheme="minorHAnsi"/>
                <w:sz w:val="18"/>
                <w:szCs w:val="18"/>
              </w:rPr>
              <w:t>+, (37-73)6y+</w:t>
            </w:r>
          </w:p>
        </w:tc>
        <w:tc>
          <w:tcPr>
            <w:tcW w:w="2840" w:type="dxa"/>
            <w:noWrap/>
          </w:tcPr>
          <w:p w14:paraId="3CE0C717" w14:textId="5179F639"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w:t>
            </w:r>
            <w:r>
              <w:rPr>
                <w:rFonts w:cstheme="minorHAnsi"/>
                <w:sz w:val="18"/>
                <w:szCs w:val="18"/>
              </w:rPr>
              <w:t xml:space="preserve">tatic, </w:t>
            </w:r>
            <w:r w:rsidR="00275881" w:rsidRPr="00281E9C">
              <w:rPr>
                <w:rFonts w:cstheme="minorHAnsi"/>
                <w:sz w:val="18"/>
                <w:szCs w:val="18"/>
              </w:rPr>
              <w:t>Stochastic, Individual</w:t>
            </w:r>
          </w:p>
        </w:tc>
        <w:tc>
          <w:tcPr>
            <w:tcW w:w="1787" w:type="dxa"/>
            <w:noWrap/>
          </w:tcPr>
          <w:p w14:paraId="16428E5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D8FC98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D965E08" w14:textId="6E64FDDD"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rah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Krahn", "given" : "M", "non-dropping-particle" : "", "parse-names" : false, "suffix" : "" }, { "dropping-particle" : "", "family" : "McLachlin", "given" : "M", "non-dropping-particle" : "", "parse-names" : false, "suffix" : "" }, { "dropping-particle" : "", "family" : "Pham", "given" : "B", "non-dropping-particle" : "", "parse-names" : false, "suffix" : "" }, { "dropping-particle" : "", "family" : "Rosen", "given" : "B", "non-dropping-particle" : "", "parse-names" : false, "suffix" : "" }, { "dropping-particle" : "", "family" : "Sander", "given" : "B", "non-dropping-particle" : "", "parse-names" : false, "suffix" : "" }, { "dropping-particle" : "", "family" : "Grootendorst", "given" : "P", "non-dropping-particle" : "", "parse-names" : false, "suffix" : "" }, { "dropping-particle" : "", "family" : "Tomlinson", "given" : "G", "non-dropping-particle" : "", "parse-names" : false, "suffix" : "" }, { "dropping-particle" : "", "family" : "John-Baptiste", "given" : "A", "non-dropping-particle" : "", "parse-names" : false, "suffix" : "" }, { "dropping-particle" : "", "family" : "Frikemerid", "given" : "M", "non-dropping-particle" : "", "parse-names" : false, "suffix" : "" }, { "dropping-particle" : "", "family" : "Hong Chen", "given" : "M", "non-dropping-particle" : "", "parse-names" : false, "suffix" : "" }, { "dropping-particle" : "", "family" : "Woo", "given" : "G", "non-dropping-particle" : "", "parse-names" : false, "suffix" : "" }, { "dropping-particle" : "", "family" : "Anonychuk", "given" : "A", "non-dropping-particle" : "", "parse-names" : false, "suffix" : "" }, { "dropping-particle" : "", "family" : "Carcone", "given" : "S", "non-dropping-particle" : "", "parse-names" : false, "suffix" : "" }, { "dropping-particle" : "", "family" : "Witteman", "given" : "H", "non-dropping-particle" : "", "parse-names" : false, "suffix" : "" }, { "dropping-particle" : "", "family" : "Chen", "given" : "W", "non-dropping-particle" : "", "parse-names" : false, "suffix" : "" }, { "dropping-particle" : "", "family" : "Liu", "given" : "K", "non-dropping-particle" : "", "parse-names" : false, "suffix" : "" }, { "dropping-particle" : "", "family" : "Sampson", "given" : "M", "non-dropping-particle" : "", "parse-names" : false, "suffix" : "" }, { "dropping-particle" : "", "family" : "Tricco", "given" : "A", "non-dropping-particle" : "", "parse-names" : false, "suffix" : "" } ], "container-title" : "Health Technology Assessment Database", "id" : "ITEM-1", "issued" : { "date-parts" : [ [ "2008" ] ] }, "note" : "Pilot\n\n      ", "page" : "79", "publisher" : "Canadian Agency for Drugs and Technologies in Health (CADTH)", "title" : "Liquid-based techniques for cervical cancer screening: systematic review and cost-effectiveness analysis", "type" : "article-journal" }, "uris" : [ "http://www.mendeley.com/documents/?uuid=7b02b1c2-822d-4f79-b605-3e9986b994b9" ] } ], "mendeley" : { "previouslyFormattedCitation" : "[4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49]</w:t>
            </w:r>
            <w:r>
              <w:rPr>
                <w:rFonts w:cstheme="minorHAnsi"/>
                <w:sz w:val="18"/>
                <w:szCs w:val="18"/>
              </w:rPr>
              <w:fldChar w:fldCharType="end"/>
            </w:r>
          </w:p>
        </w:tc>
        <w:tc>
          <w:tcPr>
            <w:tcW w:w="581" w:type="dxa"/>
            <w:noWrap/>
          </w:tcPr>
          <w:p w14:paraId="3CA247A7"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38A3972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76E98F1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7922ADA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26DEE1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0E52AD6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Pap=LBC, </w:t>
            </w:r>
            <w:proofErr w:type="spellStart"/>
            <w:r w:rsidRPr="00281E9C">
              <w:rPr>
                <w:rFonts w:cstheme="minorHAnsi"/>
                <w:sz w:val="18"/>
                <w:szCs w:val="18"/>
              </w:rPr>
              <w:t>HPVtriage</w:t>
            </w:r>
            <w:proofErr w:type="spellEnd"/>
            <w:r w:rsidRPr="00281E9C">
              <w:rPr>
                <w:rFonts w:cstheme="minorHAnsi"/>
                <w:sz w:val="18"/>
                <w:szCs w:val="18"/>
              </w:rPr>
              <w:t>+</w:t>
            </w:r>
          </w:p>
        </w:tc>
        <w:tc>
          <w:tcPr>
            <w:tcW w:w="2840" w:type="dxa"/>
            <w:noWrap/>
          </w:tcPr>
          <w:p w14:paraId="14D3679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D38F807" w14:textId="3982EEC9"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8F112E" w:rsidRPr="00281E9C" w14:paraId="0EF189C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0344272" w14:textId="1BD9F760" w:rsidR="008F112E" w:rsidRPr="00281E9C" w:rsidRDefault="008F112E" w:rsidP="00C36F66">
            <w:pPr>
              <w:rPr>
                <w:rFonts w:eastAsia="Times New Roman" w:cstheme="minorHAnsi"/>
                <w:sz w:val="18"/>
                <w:szCs w:val="18"/>
                <w:lang w:eastAsia="en-GB"/>
              </w:rPr>
            </w:pPr>
            <w:proofErr w:type="spellStart"/>
            <w:r>
              <w:rPr>
                <w:rFonts w:cstheme="minorHAnsi"/>
                <w:sz w:val="18"/>
                <w:szCs w:val="18"/>
              </w:rPr>
              <w:t>Kula</w:t>
            </w:r>
            <w:r w:rsidRPr="00281E9C">
              <w:rPr>
                <w:rFonts w:cstheme="minorHAnsi"/>
                <w:sz w:val="18"/>
                <w:szCs w:val="18"/>
              </w:rPr>
              <w:t>singam</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460-2105", "abstract" : "BACKGROUND: The ALTS (atypical squamous cells of undetermined significance [ASCUS] and low-grade squamous intraepithelial lesion [LSIL] Triage Study) suggests that, for women diagnosed with ASCUS, human papillomavirus (HPV) DNA testing followed by referral to colposcopy of only those women with oncogenic HPV (i.e., HPV DNA testing) is as effective at detecting cervical intraepithelial neoplasia (CIN) 3 or cancer (CIN3+) as referring all women with ASCUS for immediate colposcopy. We conducted a cost-effectiveness analysis of the ALTS trial to determine whether HPV DNA testing is a cost-effective alternative to immediate colposcopy or conservative management with up to three cytology examinations., METHODS: Data from the ALTS trial were used in conjunction with medical care costs in a short-term decision model. The model compared the incremental costs per case of CIN3+ detected as measured by the incremental cost-effectiveness ratio (ICER) for the following management strategies for women with ASCUS: immediate colposcopy, HPV DNA testing, and conservative management with up to three cytology examinations., RESULTS: The least costly and least sensitive strategy was conservative management with one repeat cytology examination using a threshold of high-grade squamous intraepithelial lesion (HSIL) for referral to colposcopy. Compared with this strategy, triage to colposcopy based on a positive HPV DNA test result had an ICER of 3517 dollars per case of CIN3+ detected. Immediate colposcopy and conservative management with up to three repeat cytology visits detected fewer cases of CIN3+ and were more costly than HPV DNA testing. Immediate colposcopy became cost-effective at 20,370 dollars compared with HPV DNA testing only if colposcopy and biopsy were assumed to be 100% sensitive., CONCLUSIONS: HPV DNA testing is an economically viable strategy for triage of ASCUS cytology. The less than perfect sensitivity of colposcopy and biopsy needs to be accounted for in future clinical guidelines and policy analyses.", "author" : [ { "dropping-particle" : "", "family" : "Kulasingam", "given" : "Shalini L", "non-dropping-particle" : "", "parse-names" : false, "suffix" : "" }, { "dropping-particle" : "", "family" : "Kim", "given" : "Jane J", "non-dropping-particle" : "", "parse-names" : false, "suffix" : "" }, { "dropping-particle" : "", "family" : "Lawrence", "given" : "William F", "non-dropping-particle" : "", "parse-names" : false, "suffix" : "" }, { "dropping-particle" : "", "family" : "Mandelblatt", "given" : "Jeanne S", "non-dropping-particle" : "", "parse-names" : false, "suffix" : "" }, { "dropping-particle" : "", "family" : "Myers", "given" : "Evan R", "non-dropping-particle" : "", "parse-names" : false, "suffix" : "" }, { "dropping-particle" : "", "family" : "Schiffman", "given" : "Mark", "non-dropping-particle" : "", "parse-names" : false, "suffix" : "" }, { "dropping-particle" : "", "family" : "Solomon", "given" : "Diane", "non-dropping-particle" : "", "parse-names" : false, "suffix" : "" }, { "dropping-particle" : "", "family" : "Goldie", "given" : "Sue J", "non-dropping-particle" : "", "parse-names" : false, "suffix" : "" }, { "dropping-particle" : "", "family" : "Group", "given" : "ALTS", "non-dropping-particle" : "", "parse-names" : false, "suffix" : "" } ], "container-title" : "Journal of the National Cancer Institute", "id" : "ITEM-1", "issue" : "2", "issued" : { "date-parts" : [ [ "2006" ] ] }, "note" : "Comment in: J Natl Cancer Inst. 2006 Jan 18;98(2):82-3; PMID: 16418504", "page" : "92-100", "publisher" : "Department of Obstetrics and Gynecology, Duke University, Durham, NC, USA. kulas002@mc.duke.edu", "publisher-place" : "United States", "title" : "Cost-effectiveness analysis based on the atypical squamous cells of undetermined significance/low-grade squamous intraepithelial lesion Triage Study (ALTS).", "type" : "article", "volume" : "98" }, "uris" : [ "http://www.mendeley.com/documents/?uuid=85680be3-868b-4d72-8db4-8c5d0bee96b0" ] } ], "mendeley" : { "previouslyFormattedCitation" : "[5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0]</w:t>
            </w:r>
            <w:r>
              <w:rPr>
                <w:rFonts w:cstheme="minorHAnsi"/>
                <w:sz w:val="18"/>
                <w:szCs w:val="18"/>
              </w:rPr>
              <w:fldChar w:fldCharType="end"/>
            </w:r>
          </w:p>
        </w:tc>
        <w:tc>
          <w:tcPr>
            <w:tcW w:w="581" w:type="dxa"/>
            <w:noWrap/>
          </w:tcPr>
          <w:p w14:paraId="1FE604E7"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5656E49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E8B4F9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21782CB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A5752E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31512A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HPV+</w:t>
            </w:r>
          </w:p>
        </w:tc>
        <w:tc>
          <w:tcPr>
            <w:tcW w:w="2840" w:type="dxa"/>
            <w:noWrap/>
          </w:tcPr>
          <w:p w14:paraId="7A79989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5DF9F5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392A23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33F6CB6" w14:textId="24F5624D"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ulasingam</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Annual cervical cancer screening in women with many prior normal Pap tests is common despite limited evidence on the cost-effectiveness of this strategy. We estimated the cost-effectiveness of screening women with 3 or more prior normal tests compared with screening those with no prior tests., METHODS: We used a validated cost-effectiveness model in conjunction with data on the prevalence of biopsy-proven cervical neoplasia in women enrolled in the Centers for Disease Control and Prevention National Breast and Cervical Cancer Early Detection Program. Women were grouped according to age at the final Program Pap test (aged &lt; 30, 30-44, 45-59, and 60-65 years) and by screening history (0, 1, 2, and 3+ consecutive prior normal Program tests) to estimate cost per life-year and quality-adjusted life-year associated with annual, biennial, and triennial screening., RESULTS: For women aged 30-44 years with no prior tests, incremental cost-effectiveness ratios ranged from 20,533 US dollars for screening triennially (compared with no further screening) to 331,837 US dollars for screening annually (compared with biennially) per life-year saved. Among same-aged women with 3 or more prior normal Program tests, incremental cost-effectiveness ratios for the same measures ranged from 60,029 US dollars to 709,067 US dollars per life-year saved. Inclusion of the most conservative utility estimates resulted in incremental cost-effectiveness ratios in excess of 100,000 US dollars per quality-adjusted life-year saved associated with annual screening of same-aged women with 3 or more prior normal tests compared with biennial screening., CONCLUSION: As the number of prior normal Pap tests increases, the costs per life-year saved increase substantially. Resources should be prioritized for screening those never or rarely screened women., LEVEL OF EVIDENCE: II-2.", "author" : [ { "dropping-particle" : "", "family" : "Kulasingam", "given" : "Shalini L", "non-dropping-particle" : "", "parse-names" : false, "suffix" : "" }, { "dropping-particle" : "", "family" : "Myers", "given" : "Evan R", "non-dropping-particle" : "", "parse-names" : false, "suffix" : "" }, { "dropping-particle" : "", "family" : "Lawson", "given" : "Herschel W", "non-dropping-particle" : "", "parse-names" : false, "suffix" : "" }, { "dropping-particle" : "", "family" : "McConnell", "given" : "K John", "non-dropping-particle" : "", "parse-names" : false, "suffix" : "" }, { "dropping-particle" : "", "family" : "Kerlikowske", "given" : "Karla", "non-dropping-particle" : "", "parse-names" : false, "suffix" : "" }, { "dropping-particle" : "", "family" : "Melnikow", "given" : "Joy", "non-dropping-particle" : "", "parse-names" : false, "suffix" : "" }, { "dropping-particle" : "", "family" : "Washington", "given" : "A Eugene", "non-dropping-particle" : "", "parse-names" : false, "suffix" : "" }, { "dropping-particle" : "", "family" : "Sawaya", "given" : "George F", "non-dropping-particle" : "", "parse-names" : false, "suffix" : "" } ], "container-title" : "Obstetrics and gynecology", "id" : "ITEM-1", "issue" : "2 Pt 1", "issued" : { "date-parts" : [ [ "2006" ] ] }, "page" : "321-328", "publisher" : "Department of Obstetrics, Gynecology and Reproductive Sciences, University of California, San Francisco, USA. kulas002@mc.duke.edu", "publisher-place" : "United States", "title" : "Cost-effectiveness of extending cervical cancer screening intervals among women with prior normal pap tests.", "type" : "article-journal", "volume" : "107" }, "uris" : [ "http://www.mendeley.com/documents/?uuid=fabd6c37-cd40-4883-8579-2b3de1004b8e" ] } ], "mendeley" : { "previouslyFormattedCitation" : "[5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1]</w:t>
            </w:r>
            <w:r>
              <w:rPr>
                <w:rFonts w:cstheme="minorHAnsi"/>
                <w:sz w:val="18"/>
                <w:szCs w:val="18"/>
              </w:rPr>
              <w:fldChar w:fldCharType="end"/>
            </w:r>
          </w:p>
        </w:tc>
        <w:tc>
          <w:tcPr>
            <w:tcW w:w="581" w:type="dxa"/>
            <w:noWrap/>
          </w:tcPr>
          <w:p w14:paraId="133A5EA8"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414E130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B3C854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2112D">
              <w:rPr>
                <w:rFonts w:cstheme="minorHAnsi"/>
                <w:sz w:val="18"/>
                <w:szCs w:val="18"/>
              </w:rPr>
              <w:t>Econ</w:t>
            </w:r>
          </w:p>
        </w:tc>
        <w:tc>
          <w:tcPr>
            <w:tcW w:w="1070" w:type="dxa"/>
            <w:noWrap/>
          </w:tcPr>
          <w:p w14:paraId="0BD2B6B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2DB73E0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9D26B73" w14:textId="2642C4D4" w:rsidR="008F112E" w:rsidRPr="00281E9C" w:rsidRDefault="0019175D"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lt;30)2-3y(&gt;30)3y+</w:t>
            </w:r>
          </w:p>
        </w:tc>
        <w:tc>
          <w:tcPr>
            <w:tcW w:w="2840" w:type="dxa"/>
            <w:noWrap/>
          </w:tcPr>
          <w:p w14:paraId="487118B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5CEA4B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F8548D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B66746C" w14:textId="19F23AA6"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lastRenderedPageBreak/>
              <w:t>Kulasingam</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bstract" : "Background: Recently published results from a large randomized trial (Canadian Cervical Cancer Screening Trial study group) suggest that human papillomavirus testing followed by Pap smear-based triage for human papillomavirus positive women may be an effective way to screen women for cervical cancer. We determined the potential cost-effectiveness of including human papillomavirus tests for cervical cancer screening for Canada and three provinces: Alberta, Newfoundland and Ontario. Methods: We developed four Markov decision models using data from relevant Canadian and provincial studies and databases. The models were used to determine the number of false positive test results, cancers, lifetime costs and life-expectancy for 27 different screening strategies that varied by age to begin screening (18 or 25 years), screening interval (one, two, three, or five years) and whether the currently recommended strategy (screening every year from age 18 until 21 and then every three years afterwards with conventional Paps) was conducted prior to age 25. Strategies were compared using incremental cost-effectiveness ratios. Results: Screening strategies beginning at age 18 were associated with a substantial increase in the number of false-positive test results but only small differences in the number of cancers compared to the same strategy conducted beginning at age 25. Strategies of human papillomavirus testing first, followed by triage with Pap smears were associated with lower costs and greater increases in life-expectancy than the currently recommended screening strategy in Canada. Conclusion: A strategy of human papillomavirus testing beginning at age 25, with Pap triage for women with positive human papillomavirus results may be more effective at reducing cervical cancer at a lower cost than the current recommended strategy for screening in Canada.", "author" : [ { "dropping-particle" : "", "family" : "Kulasingam", "given" : "S.L.", "non-dropping-particle" : "", "parse-names" : false, "suffix" : "" }, { "dropping-particle" : "", "family" : "Rajan", "given" : "R", "non-dropping-particle" : "", "parse-names" : false, "suffix" : "" }, { "dropping-particle" : "", "family" : "Pierre", "given" : "Y", "non-dropping-particle" : "", "parse-names" : false, "suffix" : "" }, { "dropping-particle" : "V", "family" : "Atwood", "given" : "C", "non-dropping-particle" : "", "parse-names" : false, "suffix" : "" }, { "dropping-particle" : "", "family" : "Myers", "given" : "E R", "non-dropping-particle" : "", "parse-names" : false, "suffix" : "" }, { "dropping-particle" : "", "family" : "Franco", "given" : "E L", "non-dropping-particle" : "", "parse-names" : false, "suffix" : "" } ], "container-title" : "BMC Medicine", "id" : "ITEM-1", "issue" : "2", "issued" : { "date-parts" : [ [ "2009" ] ] }, "title" : "Human papillomavirus testing with Pap triage for cervical cancer prevention in Canada: a cost-effectiveness analysis", "type" : "article-journal", "volume" : "7:69" }, "uris" : [ "http://www.mendeley.com/documents/?uuid=3e1176b7-cac5-46a5-a98b-e1158e6553d4" ] } ], "mendeley" : { "previouslyFormattedCitation" : "[5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2]</w:t>
            </w:r>
            <w:r>
              <w:rPr>
                <w:rFonts w:cstheme="minorHAnsi"/>
                <w:sz w:val="18"/>
                <w:szCs w:val="18"/>
              </w:rPr>
              <w:fldChar w:fldCharType="end"/>
            </w:r>
          </w:p>
        </w:tc>
        <w:tc>
          <w:tcPr>
            <w:tcW w:w="581" w:type="dxa"/>
            <w:noWrap/>
          </w:tcPr>
          <w:p w14:paraId="648D158B"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9</w:t>
            </w:r>
          </w:p>
        </w:tc>
        <w:tc>
          <w:tcPr>
            <w:tcW w:w="1734" w:type="dxa"/>
            <w:noWrap/>
          </w:tcPr>
          <w:p w14:paraId="13806C2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40C3162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1734954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750965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9A492F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Cyt</w:t>
            </w:r>
            <w:proofErr w:type="spellEnd"/>
            <w:r w:rsidRPr="00281E9C">
              <w:rPr>
                <w:rFonts w:cstheme="minorHAnsi"/>
                <w:sz w:val="18"/>
                <w:szCs w:val="18"/>
              </w:rPr>
              <w:t>&gt;25+</w:t>
            </w:r>
          </w:p>
        </w:tc>
        <w:tc>
          <w:tcPr>
            <w:tcW w:w="2840" w:type="dxa"/>
            <w:noWrap/>
          </w:tcPr>
          <w:p w14:paraId="49A72E9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DB3A31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45E1925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748D1AD" w14:textId="7D605285"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Kulasingam</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89-2591", "abstract" : "OBJECTIVE: This study addresses the following 3 questions posed by the US Preventive Services Task Force: (1) at what age should screening for cervical cancer begin; (2) at what age should screening for cervical cancer end; and (3) how do the benefits and potential harms of screening strategies that use human papillomavirus DNA testing in conjunction with cytology (cotesting) compare with those strategies that use cytology only? MATERIALS AND METHODS: A Markov model was updated and used to quantify clinical outcomes (i.e., colposcopies, cancers, and life expectancy) associated with different screening strategies. RESULTS: Screening in the teenaged years is associated with a high number of colposcopies (harms), small differences in cancers detected and, as a result, small gains in life expectancy (benefits). Screening women beginning in the early 20s provides a reasonable balance of the harms and benefits of screening. Among women who have been screened according to the current recommendations for cervical cancer (beginning at age 21 years and conducted every 3 years with cytology), screening beyond 65 years is associated with small additional gains in life expectancy but large increases in colposcopies. For cotesting, a strategy of cytology only conducted every 3 years, followed by cotesting conducted every 5 years (for women &gt;=30 years), is associated with fewer colposcopies and greater gains in life expectancy compared with screening with cytology only conducted every 3 years. CONCLUSIONS: The results of this modeling study support current US Preventive Services Task Force recommendations for cervical cancer screening. 2013, American Society for Colposcopy and Cervical Pathology.", "author" : [ { "dropping-particle" : "", "family" : "Kulasingam", "given" : "S.L.", "non-dropping-particle" : "", "parse-names" : false, "suffix" : "" }, { "dropping-particle" : "", "family" : "Havrilesky", "given" : "L.J.", "non-dropping-particle" : "", "parse-names" : false, "suffix" : "" }, { "dropping-particle" : "", "family" : "Ghebre", "given" : "R.", "non-dropping-particle" : "", "parse-names" : false, "suffix" : "" }, { "dropping-particle" : "", "family" : "Myers", "given" : "E.R.", "non-dropping-particle" : "", "parse-names" : false, "suffix" : "" } ], "container-title" : "Journal of Lower Genital Tract Disease", "id" : "ITEM-1", "issue" : "2", "issued" : { "date-parts" : [ [ "2013" ] ] }, "page" : "193-202", "publisher" : "Lippincott Williams and Wilkins (530 Walnut Street,P O Box 327, Philadelphia PA 19106-3621, United States)", "publisher-place" : "S.L. Kulasingam, Division of Epidemiology and Community Health, University of Minnesota, School of Public Health, 1300 South 2nd St, Minneapolis, MN 55454, United States. E-mail: kulas016@umn.edu", "title" : "Screening for cervical cancer: A modeling study for the us preventive services task force", "type" : "article-journal", "volume" : "17" }, "uris" : [ "http://www.mendeley.com/documents/?uuid=e4d8c849-d708-4e51-ad02-96021c7d282a" ] } ], "mendeley" : { "previouslyFormattedCitation" : "[5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3]</w:t>
            </w:r>
            <w:r>
              <w:rPr>
                <w:rFonts w:cstheme="minorHAnsi"/>
                <w:sz w:val="18"/>
                <w:szCs w:val="18"/>
              </w:rPr>
              <w:fldChar w:fldCharType="end"/>
            </w:r>
          </w:p>
        </w:tc>
        <w:tc>
          <w:tcPr>
            <w:tcW w:w="581" w:type="dxa"/>
            <w:noWrap/>
          </w:tcPr>
          <w:p w14:paraId="5FA0A4B3"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3</w:t>
            </w:r>
          </w:p>
        </w:tc>
        <w:tc>
          <w:tcPr>
            <w:tcW w:w="1734" w:type="dxa"/>
            <w:noWrap/>
          </w:tcPr>
          <w:p w14:paraId="30DB527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8F7D7E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0723957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7B2A8F9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AD349A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yt3y_HPV&amp;Cyt5y&gt;30+</w:t>
            </w:r>
          </w:p>
        </w:tc>
        <w:tc>
          <w:tcPr>
            <w:tcW w:w="2840" w:type="dxa"/>
            <w:noWrap/>
          </w:tcPr>
          <w:p w14:paraId="06BD75B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D58E1F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393B50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9B772EF" w14:textId="4E4BFE5B"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Lazaar</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20-3397", "abstract" : "We aimed to identify the most appropriate screening strategy for cervical cancer (periodicity of 3, 5 or 10 years) for Tunisia, taking into consideration the incidence of the disease, costs of screening and economic implications. We simulated follow-up of a fictitious cohort of 1 million women 35-39 years over 30 years. Computation of yearly medical care costs was based on data from medical files of patients diagnosed with cervical cancer in 2004 at the National Institute of Cancer, Tunis. For a 60% coverage level of screening, cervical cancer reduction would be 49.2% for a 3-year periodicity. The reduction would be 40.3% and 33.1% for 5 and 10 years periodicity respectively. Considering cost-effectiveness, 10-year screening gave the lowest annual cost to avoid 1 cervical cancer case.", "author" : [ { "dropping-particle" : "", "family" : "Lazaar", "given" : "H Ben Gobrane", "non-dropping-particle" : "", "parse-names" : false, "suffix" : "" }, { "dropping-particle" : "", "family" : "Aounallah-Skhiri", "given" : "H", "non-dropping-particle" : "", "parse-names" : false, "suffix" : "" }, { "dropping-particle" : "", "family" : "Oueslati", "given" : "F", "non-dropping-particle" : "", "parse-names" : false, "suffix" : "" }, { "dropping-particle" : "", "family" : "Frikha", "given" : "H", "non-dropping-particle" : "", "parse-names" : false, "suffix" : "" }, { "dropping-particle" : "", "family" : "Achour", "given" : "N", "non-dropping-particle" : "", "parse-names" : false, "suffix" : "" }, { "dropping-particle" : "", "family" : "Hsairi", "given" : "M", "non-dropping-particle" : "", "parse-names" : false, "suffix" : "" } ], "container-title" : "Eastern Mediterranean Health Journal", "id" : "ITEM-1", "issue" : "6", "issued" : { "date-parts" : [ [ "2010" ] ] }, "page" : "602-608", "publisher" : "Institut national de la Sante publique, Tunis, Tunisie.", "publisher-place" : "Egypt", "title" : "[Cost effectiveness analysis of screening strategies for cervical cancer in Tunisia]. Analyse cout-efficacite des strategies de depistage du cancer du col uterin en Tunisie.", "type" : "article-journal", "volume" : "16" }, "uris" : [ "http://www.mendeley.com/documents/?uuid=4e994f6b-4a09-422f-a9dc-191ec77a2473" ] } ], "mendeley" : { "previouslyFormattedCitation" : "[5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4]</w:t>
            </w:r>
            <w:r>
              <w:rPr>
                <w:rFonts w:cstheme="minorHAnsi"/>
                <w:sz w:val="18"/>
                <w:szCs w:val="18"/>
              </w:rPr>
              <w:fldChar w:fldCharType="end"/>
            </w:r>
          </w:p>
        </w:tc>
        <w:tc>
          <w:tcPr>
            <w:tcW w:w="581" w:type="dxa"/>
            <w:noWrap/>
          </w:tcPr>
          <w:p w14:paraId="0DC13389"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47E2DA3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Tunisia</w:t>
            </w:r>
          </w:p>
        </w:tc>
        <w:tc>
          <w:tcPr>
            <w:tcW w:w="976" w:type="dxa"/>
            <w:noWrap/>
          </w:tcPr>
          <w:p w14:paraId="64DA932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304CF05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2AD7FB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5097336" w14:textId="45A7BAAD"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3y-;5y-;10y+</w:t>
            </w:r>
          </w:p>
        </w:tc>
        <w:tc>
          <w:tcPr>
            <w:tcW w:w="2840" w:type="dxa"/>
            <w:noWrap/>
          </w:tcPr>
          <w:p w14:paraId="7695AF6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77661D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B818262"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4953539" w14:textId="0BEB4C6F"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Legood</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756-1833", "abstract" : "Objectives: To evaluate the cost effectiveness of human papillomavirus testing after treatment for cervical intraepithelial neoplasia (CIN). Design: Economic analysis using a Markov modelling approach to combine cost and epidemiological data from the NHS Sentinel Sites Study with data from previous studies of post-treatment recurrence rates. Setting: English NHS Cervical Cancer Screening Programme. Interventions: Management guidelines after treatment of CIN involving annual cytology follow-up for 10 years, compared with alternative protocols using the human papillomavirus test to reduce the amount of post-treatment surveillance. Main outcome measures: Cases of underlying CIN3+ averted at 10 years and costs per 1000 women treated. Results: Model predictions indicated that, at observed levels of compliance with post-treatment recommendations, management with only cytological follow-up would result in 29 residual cases of recurrent CIN3+ by 10 years and would cost 358 222 (440 426; $574 910) (discounted) per 1000 women treated. Implementation of human papillomavirus test of cure in cytologically negative women according to the sentinel sites protocol would avert an additional 8.4 cases of CIN 3+ and reduce costs by 9388 per 1000 women treated. Conclusions: Human papillomavirus test of cure would be more effective and would be cost saving compared with cytology only follow-up. The results of this evaluation support the full scale implementation of human papillomavirus test of cure after treatment of CIN within the NHS Cervical Screening Programme.", "author" : [ { "dropping-particle" : "", "family" : "Legood", "given" : "Rosa", "non-dropping-particle" : "", "parse-names" : false, "suffix" : "" }, { "dropping-particle" : "", "family" : "Smith", "given" : "Megan A", "non-dropping-particle" : "", "parse-names" : false, "suffix" : "" }, { "dropping-particle" : "", "family" : "Lew", "given" : "Jie-Bin B", "non-dropping-particle" : "", "parse-names" : false, "suffix" : "" }, { "dropping-particle" : "", "family" : "Walker", "given" : "Robert", "non-dropping-particle" : "", "parse-names" : false, "suffix" : "" }, { "dropping-particle" : "", "family" : "Moss", "given" : "Sue", "non-dropping-particle" : "", "parse-names" : false, "suffix" : "" }, { "dropping-particle" : "", "family" : "Kitchener", "given" : "Henry H.C.", "non-dropping-particle" : "", "parse-names" : false, "suffix" : "" }, { "dropping-particle" : "", "family" : "Patnick", "given" : "Julietta", "non-dropping-particle" : "", "parse-names" : false, "suffix" : "" }, { "dropping-particle" : "", "family" : "Canfell", "given" : "Karen", "non-dropping-particle" : "", "parse-names" : false, "suffix" : "" } ], "container-title" : "BMJ (Online)", "id" : "ITEM-1", "issued" : { "date-parts" : [ [ "2012" ] ] }, "note" : "\n        From Duplicate 1 ( \n        \n        \n          Cost effectiveness of human papillomavirus test of cure after treatment for cervical intraepithelial neoplasia in England: Economic analysis from NHS Sentinel Sites Study\n        \n        \n         - Legood, R.; Smith, Megan A; Lew, Jie-Bin B; Walker, Robert; Moss, Sue; Kitchener, H.C.; Patnick, Julietta; Canfell, Karen )\n\n        \n        \nPilot\n\n        \n\n        \n\n      ", "page" : "e7086", "publisher" : "BMJ Publishing Group (Tavistock Square, London WC1H 9JR, United Kingdom)", "publisher-place" : "R. Legood, Health Services Research and Policy Unit, London School of Hygiene and Tropical Medicine, London WC1 9HS, United Kingdom. E-mail: rosa.legood@lshtm.ac.uk", "title" : "Cost effectiveness of human papillomavirus test of cure after treatment for cervical intraepithelial neoplasia in England: Economic analysis from NHS Sentinel Sites Study", "type" : "legislation", "volume" : "345" }, "uris" : [ "http://www.mendeley.com/documents/?uuid=dfa356dc-2c0e-4110-a8f6-c8e6d1f8a7da" ] } ], "mendeley" : { "previouslyFormattedCitation" : "[5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5]</w:t>
            </w:r>
            <w:r>
              <w:rPr>
                <w:rFonts w:cstheme="minorHAnsi"/>
                <w:sz w:val="18"/>
                <w:szCs w:val="18"/>
              </w:rPr>
              <w:fldChar w:fldCharType="end"/>
            </w:r>
          </w:p>
        </w:tc>
        <w:tc>
          <w:tcPr>
            <w:tcW w:w="581" w:type="dxa"/>
            <w:noWrap/>
          </w:tcPr>
          <w:p w14:paraId="3B279776"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78EA55D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50EC205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0DA1F14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8B2807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12F84F1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HPVtestCure</w:t>
            </w:r>
            <w:proofErr w:type="spellEnd"/>
            <w:r w:rsidRPr="00281E9C">
              <w:rPr>
                <w:rFonts w:cstheme="minorHAnsi"/>
                <w:sz w:val="18"/>
                <w:szCs w:val="18"/>
              </w:rPr>
              <w:t>+</w:t>
            </w:r>
          </w:p>
        </w:tc>
        <w:tc>
          <w:tcPr>
            <w:tcW w:w="2840" w:type="dxa"/>
            <w:noWrap/>
          </w:tcPr>
          <w:p w14:paraId="5AFF261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964CFB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32F6670A"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273E0D0" w14:textId="06C5F012"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Legood</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Legood", "given" : "R.", "non-dropping-particle" : "", "parse-names" : false, "suffix" : "" }, { "dropping-particle" : "", "family" : "Gray", "given" : "A", "non-dropping-particle" : "", "parse-names" : false, "suffix" : "" }, { "dropping-particle" : "", "family" : "Wolstenholme", "given" : "J", "non-dropping-particle" : "", "parse-names" : false, "suffix" : "" }, { "dropping-particle" : "", "family" : "Moss", "given" : "S", "non-dropping-particle" : "", "parse-names" : false, "suffix" : "" } ], "container-title" : "Bmj", "id" : "ITEM-1", "issue" : "2", "issued" : { "date-parts" : [ [ "2006" ] ] }, "page" : "79-85", "title" : "Lifetime effects, costs, and cost effectiveness of testing for human papillomavirus to manage low grade cytological abnormalities: results of the NHS pilot studies", "type" : "article-journal", "volume" : "332" }, "uris" : [ "http://www.mendeley.com/documents/?uuid=a0edaa3d-4120-4040-b5e3-6b3679078036" ] } ], "mendeley" : { "previouslyFormattedCitation" : "[5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6]</w:t>
            </w:r>
            <w:r>
              <w:rPr>
                <w:rFonts w:cstheme="minorHAnsi"/>
                <w:sz w:val="18"/>
                <w:szCs w:val="18"/>
              </w:rPr>
              <w:fldChar w:fldCharType="end"/>
            </w:r>
          </w:p>
        </w:tc>
        <w:tc>
          <w:tcPr>
            <w:tcW w:w="581" w:type="dxa"/>
            <w:noWrap/>
          </w:tcPr>
          <w:p w14:paraId="2284651B"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4C27729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20648E2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4CAF6DC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1142B5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7DCE6DB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amp;HPV&gt;35+</w:t>
            </w:r>
          </w:p>
        </w:tc>
        <w:tc>
          <w:tcPr>
            <w:tcW w:w="2840" w:type="dxa"/>
            <w:noWrap/>
          </w:tcPr>
          <w:p w14:paraId="73549EA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0589FC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FBD78FD"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1DBCAFE" w14:textId="55F3EB5F" w:rsidR="008F112E" w:rsidRPr="00281E9C" w:rsidRDefault="008F112E" w:rsidP="00C36F66">
            <w:pPr>
              <w:rPr>
                <w:rFonts w:eastAsia="Times New Roman" w:cstheme="minorHAnsi"/>
                <w:sz w:val="18"/>
                <w:szCs w:val="18"/>
                <w:lang w:eastAsia="en-GB"/>
              </w:rPr>
            </w:pPr>
            <w:r w:rsidRPr="00281E9C">
              <w:rPr>
                <w:rFonts w:cstheme="minorHAnsi"/>
                <w:sz w:val="18"/>
                <w:szCs w:val="18"/>
              </w:rPr>
              <w:t>Levin</w:t>
            </w:r>
            <w:r>
              <w:rPr>
                <w:rFonts w:cstheme="minorHAnsi"/>
                <w:sz w:val="18"/>
                <w:szCs w:val="18"/>
              </w:rPr>
              <w:fldChar w:fldCharType="begin" w:fldLock="1"/>
            </w:r>
            <w:r w:rsidR="00F4737E">
              <w:rPr>
                <w:rFonts w:cstheme="minorHAnsi"/>
                <w:sz w:val="18"/>
                <w:szCs w:val="18"/>
              </w:rPr>
              <w:instrText>ADDIN CSL_CITATION { "citationItems" : [ { "id" : "ITEM-1", "itemData" : { "ISBN" : "1097-0215", "abstract" : "This study assessed the cost-effectiveness of a new, rapid human papillomavirus (HPV)-DNA screening test for cervical cancer prevention in the high-risk region of Shanxi, China. Using micro-costing methods, we estimated the resources needed to implement preventive strategies using cervical cytology or HPV-DNA testing, including the Hybrid Capture 2 (hc2) test (QIAGEN Corp., Gaithersburg, MD) and the rapid HPV-DNA careHPV test (QIAGEN). Data were used in a previously published model and empirically calibrated to country-specific epidemiological data. Strategies differed by initial test, targeted age, frequency of screening, number of clinic visits required (1, 2 or 3) and service delivery setting (national, county and township levels). Outcomes included lifetime risk of cancer, years of life saved (YLS), lifetime costs and incremental cost-effectiveness ratios (cost per YLS). For all screening frequencies, the most efficient strategy used 2-visit rapid HPV-DNA testing at the county level, including screening and diagnostics in the first visit, and treatment in the second visit. Screening at ages 35, 40 and 45 reduced cancer risk by 50% among women compliant with all 3 screening rounds, and was US$ 150 per YLS, compared with this same strategy applied twice per lifetime. This would be considered very cost-effective evaluated against China's per-capita gross domestic product (US$ 1,702). By enhancing the linkage between screening and treatment through a reduced number of visits, rapid HPV-DNA testing 3 times per lifetime is more effective than traditional cytology, and is likely to be cost-effective in high-risk regions of China.", "author" : [ { "dropping-particle" : "", "family" : "Levin", "given" : "Carol E", "non-dropping-particle" : "", "parse-names" : false, "suffix" : "" }, { "dropping-particle" : "", "family" : "Sellors", "given" : "John", "non-dropping-particle" : "", "parse-names" : false, "suffix" : "" }, { "dropping-particle" : "", "family" : "Shi", "given" : "Ju-Fang", "non-dropping-particle" : "", "parse-names" : false, "suffix" : "" }, { "dropping-particle" : "", "family" : "Ma", "given" : "Li", "non-dropping-particle" : "", "parse-names" : false, "suffix" : "" }, { "dropping-particle" : "", "family" : "Qiao", "given" : "You-lin", "non-dropping-particle" : "", "parse-names" : false, "suffix" : "" }, { "dropping-particle" : "", "family" : "Ortendahl", "given" : "Jesse", "non-dropping-particle" : "", "parse-names" : false, "suffix" : "" }, { "dropping-particle" : "", "family" : "O'Shea", "given" : "Meredith K H", "non-dropping-particle" : "", "parse-names" : false, "suffix" : "" }, { "dropping-particle" : "", "family" : "Goldie", "given" : "Sue J", "non-dropping-particle" : "", "parse-names" : false, "suffix" : "" } ], "container-title" : "International journal of cancer. Journal international du cancer", "id" : "ITEM-1", "issue" : "6", "issued" : { "date-parts" : [ [ "2010" ] ] }, "page" : "1404-1411", "publisher" : "PATH, Seattle, WA 98107, USA. clevin@path.org", "publisher-place" : "United States", "title" : "Cost-effectiveness analysis of cervical cancer prevention based on a rapid human papillomavirus screening test in a high-risk region of China.", "type" : "article", "volume" : "127" }, "uris" : [ "http://www.mendeley.com/documents/?uuid=aaceafed-6f16-407f-8a58-1747c4c531df" ] } ], "mendeley" : { "previouslyFormattedCitation" : "[5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7]</w:t>
            </w:r>
            <w:r>
              <w:rPr>
                <w:rFonts w:cstheme="minorHAnsi"/>
                <w:sz w:val="18"/>
                <w:szCs w:val="18"/>
              </w:rPr>
              <w:fldChar w:fldCharType="end"/>
            </w:r>
          </w:p>
        </w:tc>
        <w:tc>
          <w:tcPr>
            <w:tcW w:w="581" w:type="dxa"/>
            <w:noWrap/>
          </w:tcPr>
          <w:p w14:paraId="58073C60"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28A4215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hina</w:t>
            </w:r>
          </w:p>
        </w:tc>
        <w:tc>
          <w:tcPr>
            <w:tcW w:w="976" w:type="dxa"/>
            <w:noWrap/>
          </w:tcPr>
          <w:p w14:paraId="3BA0DB9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2515959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481871E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6CD5D57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LBC+, </w:t>
            </w:r>
            <w:proofErr w:type="spellStart"/>
            <w:r w:rsidRPr="00281E9C">
              <w:rPr>
                <w:rFonts w:cstheme="minorHAnsi"/>
                <w:sz w:val="18"/>
                <w:szCs w:val="18"/>
              </w:rPr>
              <w:t>CareHPV</w:t>
            </w:r>
            <w:proofErr w:type="spellEnd"/>
            <w:r w:rsidRPr="00281E9C">
              <w:rPr>
                <w:rFonts w:cstheme="minorHAnsi"/>
                <w:sz w:val="18"/>
                <w:szCs w:val="18"/>
              </w:rPr>
              <w:t>+</w:t>
            </w:r>
          </w:p>
        </w:tc>
        <w:tc>
          <w:tcPr>
            <w:tcW w:w="2840" w:type="dxa"/>
            <w:noWrap/>
          </w:tcPr>
          <w:p w14:paraId="626C66A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3AA850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2E80BEF9"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2D7650A" w14:textId="5C2EFD6F"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andelblatt</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7-8874", "abstract" : "BACKGROUND: About 80% of cervical cancers occur in less-developed countries. This disproportionate burden of cervical cancer in such countries is due mainly to the lack of well-organized screening programs. Several cervical cancer screening strategies have been proposed as more cost-effective than cytology screening. We compared the costs and benefits of different strategies and their effectiveness in saving lives in a less-developed country., METHODS: We used a population-based simulation model to evaluate the incremental societal costs and benefits in Thailand of seven screening techniques, including visual inspection of the cervix after applying acetic acid (VIA), human papillomavirus (HPV) testing, Pap smear, and combinations of screening tests, and examined the discounted costs per year of life saved (LYS)., RESULTS: Compared with no (i.e., not well-organized) screening, all strategies saved lives, at costs ranging from 121 US dollars to 6720 US dollars per LYS, and reduced mortality, by up to 58%. Comparing each strategy with the next least expensive alternative, VIA performed at 5-year intervals in women of ages 35-55 with immediate treatment if abnormalities are found was the least expensive option and saved the greatest number of lives, with a cost of 517 US dollars per LYS. HPV screening resulted in similar costs and benefits, if the test cost is 5 US dollars and if 90% of women undergo follow-up after an abnormal screen. Cytology (Pap smear) was a reasonable alternative if sensitivity exceeds 80% and if 90% of women undergo follow-up. Compared with no screening, use of a combination of Pap smear and HPV testing at 5-year intervals in women of ages 20-70 could achieve greater than 90% reduction in cervical cancer mortality at a cost of 1683 US dollars per LYS, and VIA could achieve 83% reduction at 524 US dollars per LYS., CONCLUSIONS: Well-organized screening programs can reduce cervical cancer mortality in less-developed countries at low costs. These cost-effectiveness data can enhance decision-making about optimal policies for a given setting.", "author" : [ { "dropping-particle" : "", "family" : "Mandelblatt", "given" : "Jeanne S", "non-dropping-particle" : "", "parse-names" : false, "suffix" : "" }, { "dropping-particle" : "", "family" : "Lawrence", "given" : "William F", "non-dropping-particle" : "", "parse-names" : false, "suffix" : "" }, { "dropping-particle" : "", "family" : "Gaffikin", "given" : "Lynne", "non-dropping-particle" : "", "parse-names" : false, "suffix" : "" }, { "dropping-particle" : "", "family" : "Limpahayom", "given" : "Khunying Kobchitt", "non-dropping-particle" : "", "parse-names" : false, "suffix" : "" }, { "dropping-particle" : "", "family" : "Lumbiganon", "given" : "Pisake", "non-dropping-particle" : "", "parse-names" : false, "suffix" : "" }, { "dropping-particle" : "", "family" : "Warakamin", "given" : "Suwanna", "non-dropping-particle" : "", "parse-names" : false, "suffix" : "" }, { "dropping-particle" : "", "family" : "King", "given" : "Jason", "non-dropping-particle" : "", "parse-names" : false, "suffix" : "" }, { "dropping-particle" : "", "family" : "Yi", "given" : "Bin", "non-dropping-particle" : "", "parse-names" : false, "suffix" : "" }, { "dropping-particle" : "", "family" : "Ringers", "given" : "Patricia", "non-dropping-particle" : "", "parse-names" : false, "suffix" : "" }, { "dropping-particle" : "", "family" : "Blumenthal", "given" : "Paul D", "non-dropping-particle" : "", "parse-names" : false, "suffix" : "" } ], "container-title" : "Journal of the National Cancer Institute", "id" : "ITEM-1", "issue" : "19", "issued" : { "date-parts" : [ [ "2002" ] ] }, "note" : "\n        From Duplicate 1 ( \n        \n        \n          Costs and benefits of different strategies to screen for cervical cancer in less-developed countries\n        \n        \n         - Mandelblatt, Jeanne S; Lawrence, William F; Gaffikin, L; Limpahayom, Khunying Kobchitt; Lumbiganon, Pisake; Warakamin, Suwanna; King, Jason; Yi, Bin; Ringers, Patricia; Blumenthal, Paul D )\n\n        \n        \nPilot\n\n        \n\n        \n\n      ", "page" : "1469-1483", "publisher" : "Department of Oncology, Georgetown University Medical Center, and the Outcomes Core and Cancer Control Program, Lombardi Cancer Center, Washington, DC 20007, USA. mandelbj@gunet.georgetown.edu", "publisher-place" : "United States", "title" : "Costs and benefits of different strategies to screen for cervical cancer in less-developed countries.", "type" : "article-journal", "volume" : "94" }, "uris" : [ "http://www.mendeley.com/documents/?uuid=0250e47b-9ca0-465c-a72f-888432d558ac" ] } ], "mendeley" : { "previouslyFormattedCitation" : "[5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8]</w:t>
            </w:r>
            <w:r>
              <w:rPr>
                <w:rFonts w:cstheme="minorHAnsi"/>
                <w:sz w:val="18"/>
                <w:szCs w:val="18"/>
              </w:rPr>
              <w:fldChar w:fldCharType="end"/>
            </w:r>
          </w:p>
        </w:tc>
        <w:tc>
          <w:tcPr>
            <w:tcW w:w="581" w:type="dxa"/>
            <w:noWrap/>
          </w:tcPr>
          <w:p w14:paraId="2C4C1676"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7E0680E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Thailand</w:t>
            </w:r>
          </w:p>
        </w:tc>
        <w:tc>
          <w:tcPr>
            <w:tcW w:w="976" w:type="dxa"/>
            <w:noWrap/>
          </w:tcPr>
          <w:p w14:paraId="5A8D496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7945187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6AC90564" w14:textId="77777777" w:rsidR="008F112E" w:rsidRPr="007F1A08"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7F1A08">
              <w:rPr>
                <w:rFonts w:cstheme="minorHAnsi"/>
                <w:sz w:val="18"/>
                <w:szCs w:val="18"/>
              </w:rPr>
              <w:t>Cyt</w:t>
            </w:r>
            <w:proofErr w:type="spellEnd"/>
            <w:r w:rsidRPr="007F1A08">
              <w:rPr>
                <w:rFonts w:cstheme="minorHAnsi"/>
                <w:sz w:val="18"/>
                <w:szCs w:val="18"/>
              </w:rPr>
              <w:t xml:space="preserve"> vs HPV vs VIA</w:t>
            </w:r>
          </w:p>
        </w:tc>
        <w:tc>
          <w:tcPr>
            <w:tcW w:w="2296" w:type="dxa"/>
            <w:noWrap/>
          </w:tcPr>
          <w:p w14:paraId="3CE0BDF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Screen</w:t>
            </w:r>
            <w:proofErr w:type="spellEnd"/>
            <w:r w:rsidRPr="00281E9C">
              <w:rPr>
                <w:rFonts w:cstheme="minorHAnsi"/>
                <w:sz w:val="18"/>
                <w:szCs w:val="18"/>
              </w:rPr>
              <w:t>+, VIA5y(35-55)+,Pap&amp;HPV5y(20-70)+</w:t>
            </w:r>
          </w:p>
        </w:tc>
        <w:tc>
          <w:tcPr>
            <w:tcW w:w="2840" w:type="dxa"/>
            <w:noWrap/>
          </w:tcPr>
          <w:p w14:paraId="14E3C70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1582B4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41669F7F"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C2B262F" w14:textId="5BF00D69"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andelblatt</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90-0036", "abstract" : "Objectives: This study assessed the cost-effectiveness of cervix and breast cancer screening in a public hospital emergency room. Methods: Age-eligible women with nonurgent conditions and without recent screening were offered screening by a nurse. A decision analysis compared the costs and outcomes of emergency room screening and standard hospital screening efforts. Results: The undiscounted cost effectiveness results for establishing new programs were $4,050 (cervical cancer), $403,203 (breast cancer), and $4,375 (joint cervix and breast cancer) per year of life saved. If screening is added to an existing program, results are more favorable ($429, $2 324 and $479 per year of life saved for cervix, breast, and joint screening, respectively). Results were most sensitive to volume and probability of receiving treatment after an abnormal screen. Conclusions: Emergency room screening was cost effective for cervical cancer; breast cancer screening was relatively expensive given the low number of women reached. More intensive recruitment and follow-up strategies are needed to maximize the cost effectiveness of such programs. Reproduced by kind permission of the American Journal of Public Health.", "author" : [ { "dropping-particle" : "", "family" : "Mandelblatt", "given" : "J", "non-dropping-particle" : "", "parse-names" : false, "suffix" : "" }, { "dropping-particle" : "", "family" : "Freeman", "given" : "H", "non-dropping-particle" : "", "parse-names" : false, "suffix" : "" }, { "dropping-particle" : "", "family" : "Winczewski", "given" : "D", "non-dropping-particle" : "", "parse-names" : false, "suffix" : "" }, { "dropping-particle" : "", "family" : "Cagney", "given" : "K", "non-dropping-particle" : "", "parse-names" : false, "suffix" : "" }, { "dropping-particle" : "", "family" : "Williams", "given" : "S", "non-dropping-particle" : "", "parse-names" : false, "suffix" : "" }, { "dropping-particle" : "", "family" : "Trowers", "given" : "R", "non-dropping-particle" : "", "parse-names" : false, "suffix" : "" }, { "dropping-particle" : "", "family" : "Tang", "given" : "J", "non-dropping-particle" : "", "parse-names" : false, "suffix" : "" }, { "dropping-particle" : "", "family" : "Gold", "given" : "K", "non-dropping-particle" : "", "parse-names" : false, "suffix" : "" }, { "dropping-particle" : "", "family" : "Lin", "given" : "T H", "non-dropping-particle" : "", "parse-names" : false, "suffix" : "" }, { "dropping-particle" : "", "family" : "Kerner", "given" : "J", "non-dropping-particle" : "", "parse-names" : false, "suffix" : "" } ], "container-title" : "American journal of public health", "id" : "ITEM-1", "issue" : "7", "issued" : { "date-parts" : [ [ "1997" ] ] }, "page" : "1182-1189", "publisher" : "Department of Epidemiology and Biostatistics, Memorial-Sloan-Kettering Cancer Center, New York City, USA.", "publisher-place" : "UNITED STATES", "title" : "The costs and effects of cervical and breast cancer screening in a public hospital emergency room", "type" : "article-journal", "volume" : "87" }, "uris" : [ "http://www.mendeley.com/documents/?uuid=6f26d2b0-9879-4e8f-b9ca-51bacfd21374" ] } ], "mendeley" : { "previouslyFormattedCitation" : "[5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59]</w:t>
            </w:r>
            <w:r>
              <w:rPr>
                <w:rFonts w:cstheme="minorHAnsi"/>
                <w:sz w:val="18"/>
                <w:szCs w:val="18"/>
              </w:rPr>
              <w:fldChar w:fldCharType="end"/>
            </w:r>
          </w:p>
        </w:tc>
        <w:tc>
          <w:tcPr>
            <w:tcW w:w="581" w:type="dxa"/>
            <w:noWrap/>
          </w:tcPr>
          <w:p w14:paraId="3E64A23E"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7</w:t>
            </w:r>
          </w:p>
        </w:tc>
        <w:tc>
          <w:tcPr>
            <w:tcW w:w="1734" w:type="dxa"/>
            <w:noWrap/>
          </w:tcPr>
          <w:p w14:paraId="35B0F97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15EBFE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0AF4652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5CD8213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A7E20D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ERscreen</w:t>
            </w:r>
            <w:proofErr w:type="spellEnd"/>
            <w:r w:rsidRPr="00281E9C">
              <w:rPr>
                <w:rFonts w:cstheme="minorHAnsi"/>
                <w:sz w:val="18"/>
                <w:szCs w:val="18"/>
              </w:rPr>
              <w:t>+</w:t>
            </w:r>
          </w:p>
        </w:tc>
        <w:tc>
          <w:tcPr>
            <w:tcW w:w="2840" w:type="dxa"/>
            <w:noWrap/>
          </w:tcPr>
          <w:p w14:paraId="03BF330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91623C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B007F2E"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90192B2" w14:textId="2A30CCEC"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andelblatt</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98-7484", "abstract" : "Context. Despite quality assurance standards, Papanicolaou (Pap) test characteristics remain less than optimal. Objective. To compare the societal costs and benefits of human papillomavirus (HPV) testing, Pap testing, and their combination to screen for cervical cancer. Design, Setting and Population. A simulation model of neoplasia natural history was used to estimate the societal costs and quality-adjusted life expectancy associated with 18 different general population screening strategies: Pap plus HPV testing, Pap testing alone, and HPV testing alone every 2 or 3 years among hypothetical longitudinal cohorts of US women beginning at age 20 years and continuing to 65 years, 75 years, or death. Main Outcome Measure. Discounted costs per quality-adjusted life-year (QALY) saved of each screening strategy. Results. Maximal savings in lives were achieved by screening every 2 years until death with combined HPV and Pap testing at an incremental cost of $76,183 per QALY compared with Pap testing alone every 2 years. Stopping biennial screening with HPV and Pap testing at age 75 years captures 97.8% of the benefits of lifetime screening at a cost of $70, 347 per QALY. Combined biennial HPV and Pap testing to age 65 years captures 86.6% of the benefits achievable by continuing to screen until age 75 years. Human papillomavirus screening alone was equally effective as Pap testing alone at any given screening interval or age of screening cessation but was more costly and therefore was dominated. In sensitivity analyses, HPV testing would be more effective and less costly than Pap testing at a cost threshold of $5 for an HPV test. Conclusions. Screening with HPV plus Pap tests every 2 years appears to save additional years of life at reasonable costs compared with Pap testing alone. Applying age limits to screening is a viable option to maintain benefits while reducing costs. Reproduced by kind permission of the Journal of the American Medical Association.", "author" : [ { "dropping-particle" : "", "family" : "Mandelblatt", "given" : "Jeanne S", "non-dropping-particle" : "", "parse-names" : false, "suffix" : "" }, { "dropping-particle" : "", "family" : "Lawrence", "given" : "William F", "non-dropping-particle" : "", "parse-names" : false, "suffix" : "" }, { "dropping-particle" : "", "family" : "Womack", "given" : "Sharita Mizell", "non-dropping-particle" : "", "parse-names" : false, "suffix" : "" }, { "dropping-particle" : "", "family" : "Jacobson", "given" : "Denise", "non-dropping-particle" : "", "parse-names" : false, "suffix" : "" }, { "dropping-particle" : "", "family" : "Yi", "given" : "Bin", "non-dropping-particle" : "", "parse-names" : false, "suffix" : "" }, { "dropping-particle" : "", "family" : "Hwang", "given" : "Yi-ting", "non-dropping-particle" : "", "parse-names" : false, "suffix" : "" }, { "dropping-particle" : "", "family" : "Gold", "given" : "Karen", "non-dropping-particle" : "", "parse-names" : false, "suffix" : "" }, { "dropping-particle" : "", "family" : "Barter", "given" : "James", "non-dropping-particle" : "", "parse-names" : false, "suffix" : "" }, { "dropping-particle" : "", "family" : "Shah", "given" : "Keerti", "non-dropping-particle" : "", "parse-names" : false, "suffix" : "" }, { "dropping-particle" : "", "family" : "Jacobsen", "given" : "D", "non-dropping-particle" : "", "parse-names" : false, "suffix" : "" }, { "dropping-particle" : "", "family" : "Yo", "given" : "B", "non-dropping-particle" : "", "parse-names" : false, "suffix" : "" } ], "container-title" : "JAMA : the journal of the American Medical Association", "id" : "ITEM-1", "issue" : "18", "issued" : { "date-parts" : [ [ "2002" ] ] }, "note" : "\n        From Duplicate 1 ( \n        \n        \n          Benefits and costs of using HPV testing to screen for cervical cancer.\n        \n        \n         - Mandelblatt, Jeanne S; Lawrence, William F; Womack, Sharita Mizell; Jacobson, Denise; Yi, Bin; Hwang, Yi-ting; Gold, Karen; Barter, James; Shah, Keerti )\n\n        \n        \nComment in: JAMA. 2002 May 8;287(18):2428-9; PMID: 11988064\n\n        \n\n        From Duplicate 3 ( \n        \n        \n          Benefits and costs of using HPV testing to screen for cervical cancer\n        \n        \n         - Mandelblatt, Jeanne S; Lawrence, William F; Womack, Sharita Mizell; Jacobson, Denise; Yi, Bin; Hwang, Yi-ting; Gold, Karen; Barter, James; Shah, Keerti )\n\n        \n        \nFrom Duplicate 2 ( Benefits and costs of using HPV testing to screen for cervical cancer. - Mandelblatt, Jeanne S; Lawrence, William F; Womack, Sharita Mizell; Jacobson, Denise; Yi, Bin; Hwang, Yi-ting; Gold, Karen; Barter, James; Shah, Keerti )\n\n        \nComment in: JAMA. 2002 May 8;287(18):2428-9; PMID: 11988064\n\n        \n\n        \n\n        \n\n      ", "page" : "2372-2381", "publisher" : "Lombardi Cancer Center, 2233 Wisconsin Ave NW, Suite 317, Washington, DC 20007. mandelbj@georgetown.edu", "publisher-place" : "United States", "title" : "Benefits and costs of using HPV testing to screen for cervical cancer", "type" : "article-journal", "volume" : "287" }, "uris" : [ "http://www.mendeley.com/documents/?uuid=bb6823f8-59b5-405d-8d69-f71f3d51c300" ] } ], "mendeley" : { "previouslyFormattedCitation" : "[6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0]</w:t>
            </w:r>
            <w:r>
              <w:rPr>
                <w:rFonts w:cstheme="minorHAnsi"/>
                <w:sz w:val="18"/>
                <w:szCs w:val="18"/>
              </w:rPr>
              <w:fldChar w:fldCharType="end"/>
            </w:r>
          </w:p>
        </w:tc>
        <w:tc>
          <w:tcPr>
            <w:tcW w:w="581" w:type="dxa"/>
            <w:noWrap/>
          </w:tcPr>
          <w:p w14:paraId="6C657C0C"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0C54B9D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296A531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6F022EA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1C3ED2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146E6F4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amp;Pap2y+</w:t>
            </w:r>
          </w:p>
        </w:tc>
        <w:tc>
          <w:tcPr>
            <w:tcW w:w="2840" w:type="dxa"/>
            <w:noWrap/>
          </w:tcPr>
          <w:p w14:paraId="6BAEC1E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w:t>
            </w:r>
            <w:r>
              <w:rPr>
                <w:rFonts w:cstheme="minorHAnsi"/>
                <w:sz w:val="18"/>
                <w:szCs w:val="18"/>
              </w:rPr>
              <w:t>, Individual</w:t>
            </w:r>
          </w:p>
        </w:tc>
        <w:tc>
          <w:tcPr>
            <w:tcW w:w="1787" w:type="dxa"/>
            <w:noWrap/>
          </w:tcPr>
          <w:p w14:paraId="2A521BC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23BBD81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D1BD20A" w14:textId="7C145E47"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andelblatt</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98-7484", "abstract" : "Controversy surrounds prevention policy for the elderly. While some cost-effectiveness analyses have been done for the general elderly population, to our knowledge no study has examined the provision of preventive services to a low-income elderly population. We conducted a study of the cost-effectiveness of a cervical cancer screening program for infrequently screened elderly women attending an urban municipal hospital clinic. The results of Papanicolaou testing were abnormal (malignant or premalignant) in 11 of 816 women screened. This early detection of cervical neoplasia saved +5907 and 3.7 years of life per 100 Papanicolaou tests. When average medical costs per year of life extended by screening were included, the program cost +2874 per year of life saved. Comprehensive sensitivity analyses performed on competing medical and economic points of view did not change the conclusion of a favorable cost-effectiveness ratio for screening. Our findings indicate that the benefits from some prevention programs for the elderly can offset the costs of these programs. More research is needed to guide public policy on prevention for selected population groups.", "author" : [ { "dropping-particle" : "", "family" : "Mandelblatt", "given" : "J S", "non-dropping-particle" : "", "parse-names" : false, "suffix" : "" }, { "dropping-particle" : "", "family" : "Fahs", "given" : "M C", "non-dropping-particle" : "", "parse-names" : false, "suffix" : "" } ], "container-title" : "JAMA : the journal of the American Medical Association", "id" : "ITEM-1", "issue" : "16", "issued" : { "date-parts" : [ [ "1988" ] ] }, "page" : "2409-2413", "publisher" : "Department of Ambulatory Care, City Hospital Center, Elmhurst, NY.", "publisher-place" : "UNITED STATES", "title" : "The cost-effectiveness of cervical cancer screening for low-income elderly women.", "type" : "article", "volume" : "259" }, "uris" : [ "http://www.mendeley.com/documents/?uuid=b853df4d-56dd-4d76-95c2-a4f929516509" ] } ], "mendeley" : { "previouslyFormattedCitation" : "[6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1]</w:t>
            </w:r>
            <w:r>
              <w:rPr>
                <w:rFonts w:cstheme="minorHAnsi"/>
                <w:sz w:val="18"/>
                <w:szCs w:val="18"/>
              </w:rPr>
              <w:fldChar w:fldCharType="end"/>
            </w:r>
          </w:p>
        </w:tc>
        <w:tc>
          <w:tcPr>
            <w:tcW w:w="581" w:type="dxa"/>
            <w:noWrap/>
          </w:tcPr>
          <w:p w14:paraId="3F55AAAA"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8</w:t>
            </w:r>
          </w:p>
        </w:tc>
        <w:tc>
          <w:tcPr>
            <w:tcW w:w="1734" w:type="dxa"/>
            <w:noWrap/>
          </w:tcPr>
          <w:p w14:paraId="54811E3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7870F16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1FE9086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49F536E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F483F0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creen1x(&gt;65)+</w:t>
            </w:r>
          </w:p>
        </w:tc>
        <w:tc>
          <w:tcPr>
            <w:tcW w:w="2840" w:type="dxa"/>
            <w:noWrap/>
          </w:tcPr>
          <w:p w14:paraId="71A75DE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CC9C5F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D7F9AAE"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85EAC65" w14:textId="30BCF90E"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andelblatt</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3-9926", "author" : [ { "dropping-particle" : "", "family" : "Mandelblatt", "given" : "Jeanne", "non-dropping-particle" : "", "parse-names" : false, "suffix" : "" }, { "dropping-particle" : "", "family" : "Lawrence", "given" : "William", "non-dropping-particle" : "", "parse-names" : false, "suffix" : "" }, { "dropping-particle" : "", "family" : "Yi", "given" : "Bin", "non-dropping-particle" : "", "parse-names" : false, "suffix" : "" }, { "dropping-particle" : "", "family" : "King", "given" : "Jason", "non-dropping-particle" : "", "parse-names" : false, "suffix" : "" } ], "container-title" : "Archives of internal medicine", "id" : "ITEM-1", "issue" : "3", "issued" : { "date-parts" : [ [ "2004" ] ] }, "page" : "245-248", "publisher" : "Department of Medicine and Oncology, Georgetown University Medical Center, Lombardi Cancer Center, Washington, DC 20007, USA. mandelbj@georgetown.edu", "publisher-place" : "United States", "title" : "The balance of harms, benefits, and costs of screening for cervical cancer in older women: the case for continued screening.", "type" : "article", "volume" : "164" }, "uris" : [ "http://www.mendeley.com/documents/?uuid=569a9915-e126-4b6e-9323-9bf64e4b064e" ] } ], "mendeley" : { "previouslyFormattedCitation" : "[6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2]</w:t>
            </w:r>
            <w:r>
              <w:rPr>
                <w:rFonts w:cstheme="minorHAnsi"/>
                <w:sz w:val="18"/>
                <w:szCs w:val="18"/>
              </w:rPr>
              <w:fldChar w:fldCharType="end"/>
            </w:r>
          </w:p>
        </w:tc>
        <w:tc>
          <w:tcPr>
            <w:tcW w:w="581" w:type="dxa"/>
            <w:noWrap/>
          </w:tcPr>
          <w:p w14:paraId="6308930E"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5AFE5D5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B50E4D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196727E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5738EA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D33A70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amp;Pap2y+</w:t>
            </w:r>
          </w:p>
        </w:tc>
        <w:tc>
          <w:tcPr>
            <w:tcW w:w="2840" w:type="dxa"/>
            <w:noWrap/>
          </w:tcPr>
          <w:p w14:paraId="219BB10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CE237B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0B57A4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35DD828" w14:textId="32496131" w:rsidR="008F112E" w:rsidRPr="00281E9C" w:rsidRDefault="008F112E" w:rsidP="00C36F66">
            <w:pPr>
              <w:rPr>
                <w:rFonts w:eastAsia="Times New Roman" w:cstheme="minorHAnsi"/>
                <w:sz w:val="18"/>
                <w:szCs w:val="18"/>
                <w:lang w:eastAsia="en-GB"/>
              </w:rPr>
            </w:pPr>
            <w:r w:rsidRPr="00281E9C">
              <w:rPr>
                <w:rFonts w:cstheme="minorHAnsi"/>
                <w:sz w:val="18"/>
                <w:szCs w:val="18"/>
              </w:rPr>
              <w:t>Matsunaga</w:t>
            </w:r>
            <w:r>
              <w:rPr>
                <w:rFonts w:cstheme="minorHAnsi"/>
                <w:sz w:val="18"/>
                <w:szCs w:val="18"/>
              </w:rPr>
              <w:fldChar w:fldCharType="begin" w:fldLock="1"/>
            </w:r>
            <w:r w:rsidR="00F4737E">
              <w:rPr>
                <w:rFonts w:cstheme="minorHAnsi"/>
                <w:sz w:val="18"/>
                <w:szCs w:val="18"/>
              </w:rPr>
              <w:instrText>ADDIN CSL_CITATION { "citationItems" : [ { "id" : "ITEM-1", "itemData" : { "ISBN" : "0917-5040", "abstract" : "Cost-effectiveness analysis for cervical cancer screening in Japan was performed to estimate the cost per life-year saved by the screening; cost-effectiveness ratio (CER). The analysis was made using a simulation model to estimate long-term cost and effectiveness of the screening programs. CER of cervical cancer screening was estimated to be US$ 40,604 which was 2.4 times more expensive than that for gastric cancer screening but was about the same as that for colorectal cancer screening. It was within the range of cost-effectiveness of other cancer screening programs financed under the Health and Medical Services Law for the Aged in Japan. We performed sensitivity analysis on the following seven estimates, the screening charge, the sensitivity and the specificity of the screening test, the frequency of carcinoma in situ (CIS) among cases detected in the screening program, the initial cost and the terminal cost for patients with invasive cancer, and the incidence rate of cervical cancer. The sensitivity analysis demonstrated that the screening charge was the most influential factor on CER. CER was fairly stable under various assumptions on the accuracy of the screening test, the frequency of carcinoma in situ (CIS), the treatment cost for patient, and the incidence of cervical cancer. CER was less sensitive to the changes in incidence, even to as low as a 50% decrease of the current figure. Then if the incidence rate becomes 85% of the current figure in 2015, CER would be US$ 48,176 and it was suggested that the cervical cancer screening would remain reasonably cost-effective until the year 2015.", "author" : [ { "dropping-particle" : "", "family" : "Matsunaga", "given" : "G", "non-dropping-particle" : "", "parse-names" : false, "suffix" : "" }, { "dropping-particle" : "", "family" : "Tsuji", "given" : "I", "non-dropping-particle" : "", "parse-names" : false, "suffix" : "" }, { "dropping-particle" : "", "family" : "Sato", "given" : "S", "non-dropping-particle" : "", "parse-names" : false, "suffix" : "" }, { "dropping-particle" : "", "family" : "Fukao", "given" : "A", "non-dropping-particle" : "", "parse-names" : false, "suffix" : "" }, { "dropping-particle" : "", "family" : "Hisamichi", "given" : "S", "non-dropping-particle" : "", "parse-names" : false, "suffix" : "" }, { "dropping-particle" : "", "family" : "Yajima", "given" : "A", "non-dropping-particle" : "", "parse-names" : false, "suffix" : "" } ], "container-title" : "Journal of Epidemiology", "id" : "ITEM-1", "issue" : "3", "issued" : { "date-parts" : [ [ "1997" ] ] }, "page" : "135-141", "publisher" : "Department of Obstetrics and Gynecology, Tohoku University School of Medicine, Sendai, Japan.", "publisher-place" : "JAPAN", "title" : "Cost-effective analysis of mass screening for cervical cancer in Japan (Structured abstract)", "type" : "article", "volume" : "7" }, "uris" : [ "http://www.mendeley.com/documents/?uuid=fed1c61e-4887-4d8f-a645-cacadd67d7e6" ] } ], "mendeley" : { "previouslyFormattedCitation" : "[6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3]</w:t>
            </w:r>
            <w:r>
              <w:rPr>
                <w:rFonts w:cstheme="minorHAnsi"/>
                <w:sz w:val="18"/>
                <w:szCs w:val="18"/>
              </w:rPr>
              <w:fldChar w:fldCharType="end"/>
            </w:r>
          </w:p>
        </w:tc>
        <w:tc>
          <w:tcPr>
            <w:tcW w:w="581" w:type="dxa"/>
            <w:noWrap/>
          </w:tcPr>
          <w:p w14:paraId="223A534B"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7</w:t>
            </w:r>
          </w:p>
        </w:tc>
        <w:tc>
          <w:tcPr>
            <w:tcW w:w="1734" w:type="dxa"/>
            <w:noWrap/>
          </w:tcPr>
          <w:p w14:paraId="329A392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Japan</w:t>
            </w:r>
          </w:p>
        </w:tc>
        <w:tc>
          <w:tcPr>
            <w:tcW w:w="976" w:type="dxa"/>
            <w:noWrap/>
          </w:tcPr>
          <w:p w14:paraId="618EEC3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43083D5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2E26F4A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784524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w:t>
            </w:r>
          </w:p>
        </w:tc>
        <w:tc>
          <w:tcPr>
            <w:tcW w:w="2840" w:type="dxa"/>
            <w:noWrap/>
          </w:tcPr>
          <w:p w14:paraId="1A56578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D696E3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EE54FD3"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D2121C0" w14:textId="65764AEA" w:rsidR="008F112E" w:rsidRPr="00281E9C" w:rsidRDefault="008F112E" w:rsidP="00C36F66">
            <w:pPr>
              <w:rPr>
                <w:rFonts w:eastAsia="Times New Roman" w:cstheme="minorHAnsi"/>
                <w:sz w:val="18"/>
                <w:szCs w:val="18"/>
                <w:lang w:eastAsia="en-GB"/>
              </w:rPr>
            </w:pPr>
            <w:r w:rsidRPr="00281E9C">
              <w:rPr>
                <w:rFonts w:cstheme="minorHAnsi"/>
                <w:sz w:val="18"/>
                <w:szCs w:val="18"/>
              </w:rPr>
              <w:t>Maxwell</w:t>
            </w:r>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To estimate the potential effects, on costs and outcomes, of changes in sensitivity and specificity associated with new screening methods for cervical cancer in the military., METHODS: A Markov model of the natural history of cervical cancer was created to simulate a cohort of 100,000 military beneficiaries aged 18-85. Probability estimates for various outcomes and the accuracy of screening tests were obtained from the literature. Cost estimates were obtained from military sources where available; otherwise, civilian costs were used. The outcomes and costs of conventional cytology, liquid-based cytology, and liquid-based cytology with human papillomavirus (HPV) triage were compared at 1-, 2-, and 3-year screening frequencies., RESULTS: Marginal reductions in the incidence of cervical cancer from increasing screening sensitivity are greater than reductions in cancer mortality at every screening interval. Incremental improvements in both cancer incidence and mortality are higher at less frequent screening intervals. Increases in the ratio of low- to high-grade lesions result from increasing the sensitivity of the screening test or shortening the screening interval. Both liquid-based cytology and liquid-based cytology with HPV testing are cost effective (less than $50,000 per life-year saved) when performed at 3-year screening intervals. However, neither strategy is cost-effective when performed more frequently than every 3 years., CONCLUSION: Use of a more sensitive cervical cancer screening test increases costs. However, a more sensitive test performed less frequently may be more effective and less expensive than conventional cytology done annually. In the military setting, this has significant implications for both expense reduction and readiness enhancement.", "author" : [ { "dropping-particle" : "", "family" : "Maxwell", "given" : "G Larry", "non-dropping-particle" : "", "parse-names" : false, "suffix" : "" }, { "dropping-particle" : "", "family" : "Carlson", "given" : "Jay W", "non-dropping-particle" : "", "parse-names" : false, "suffix" : "" }, { "dropping-particle" : "", "family" : "Ochoa", "given" : "Mark", "non-dropping-particle" : "", "parse-names" : false, "suffix" : "" }, { "dropping-particle" : "", "family" : "Krivak", "given" : "Tom", "non-dropping-particle" : "", "parse-names" : false, "suffix" : "" }, { "dropping-particle" : "", "family" : "Rose", "given" : "G Scott", "non-dropping-particle" : "", "parse-names" : false, "suffix" : "" }, { "dropping-particle" : "", "family" : "Myers", "given" : "Evan R", "non-dropping-particle" : "", "parse-names" : false, "suffix" : "" } ], "container-title" : "Obstetrics and Gynecology", "id" : "ITEM-1", "issue" : "4", "issued" : { "date-parts" : [ [ "2002" ] ] }, "page" : "740-748", "publisher" : "Division of Gynecologic Oncology, Walter Reed Army Medical Center, Washington, District of Columbia, USA.", "publisher-place" : "United States", "title" : "Costs and effectiveness of alternative strategies for cervical cancer screening in military beneficiaries.", "type" : "article", "volume" : "100" }, "uris" : [ "http://www.mendeley.com/documents/?uuid=a8b8a5ba-acf8-4603-a020-0e83a7a6d860" ] } ], "mendeley" : { "previouslyFormattedCitation" : "[6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4]</w:t>
            </w:r>
            <w:r>
              <w:rPr>
                <w:rFonts w:cstheme="minorHAnsi"/>
                <w:sz w:val="18"/>
                <w:szCs w:val="18"/>
              </w:rPr>
              <w:fldChar w:fldCharType="end"/>
            </w:r>
          </w:p>
        </w:tc>
        <w:tc>
          <w:tcPr>
            <w:tcW w:w="581" w:type="dxa"/>
            <w:noWrap/>
          </w:tcPr>
          <w:p w14:paraId="5B18BDC8"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5F35853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2345380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31820C6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521977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4BB985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 LBC/HPV+</w:t>
            </w:r>
          </w:p>
        </w:tc>
        <w:tc>
          <w:tcPr>
            <w:tcW w:w="2840" w:type="dxa"/>
            <w:noWrap/>
          </w:tcPr>
          <w:p w14:paraId="3BD0876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9E7DBB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2A2D441"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E344904" w14:textId="6DF62390"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cCrory</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530-440X", "author" : [ { "dropping-particle" : "", "family" : "McCrory", "given" : "D C", "non-dropping-particle" : "", "parse-names" : false, "suffix" : "" }, { "dropping-particle" : "", "family" : "Matchar", "given" : "D B", "non-dropping-particle" : "", "parse-names" : false, "suffix" : "" }, { "dropping-particle" : "", "family" : "Bastian", "given" : "L", "non-dropping-particle" : "", "parse-names" : false, "suffix" : "" }, { "dropping-particle" : "", "family" : "Datta", "given" : "S", "non-dropping-particle" : "", "parse-names" : false, "suffix" : "" }, { "dropping-particle" : "", "family" : "Hasselblad", "given" : "V", "non-dropping-particle" : "", "parse-names" : false, "suffix" : "" }, { "dropping-particle" : "", "family" : "Hickey", "given" : "J", "non-dropping-particle" : "", "parse-names" : false, "suffix" : "" }, { "dropping-particle" : "", "family" : "Myers", "given" : "E", "non-dropping-particle" : "", "parse-names" : false, "suffix" : "" }, { "dropping-particle" : "", "family" : "Nanda", "given" : "K", "non-dropping-particle" : "", "parse-names" : false, "suffix" : "" } ], "container-title" : "Database of Abstracts of Reviews of Effects", "id" : "ITEM-1", "issue" : "2", "issued" : { "date-parts" : [ [ "1999" ] ] }, "page" : "274", "publisher" : "Evidence Report/Technology Assessment (Summary)", "publisher-place" : "United States", "title" : "Evaluation of cervical cytology", "type" : "article" }, "uris" : [ "http://www.mendeley.com/documents/?uuid=cc89fc20-1783-4ef8-91d4-53e20a1b1b43" ] } ], "mendeley" : { "previouslyFormattedCitation" : "[6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5]</w:t>
            </w:r>
            <w:r>
              <w:rPr>
                <w:rFonts w:cstheme="minorHAnsi"/>
                <w:sz w:val="18"/>
                <w:szCs w:val="18"/>
              </w:rPr>
              <w:fldChar w:fldCharType="end"/>
            </w:r>
          </w:p>
        </w:tc>
        <w:tc>
          <w:tcPr>
            <w:tcW w:w="581" w:type="dxa"/>
            <w:noWrap/>
          </w:tcPr>
          <w:p w14:paraId="56E1DF7D"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3247B1B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0379F4F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78B6F9F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E9FB9C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70A7646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Auto3y+</w:t>
            </w:r>
          </w:p>
        </w:tc>
        <w:tc>
          <w:tcPr>
            <w:tcW w:w="2840" w:type="dxa"/>
            <w:noWrap/>
          </w:tcPr>
          <w:p w14:paraId="60C3C47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1541B2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78CC203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BB58BB7" w14:textId="2DEA52EE"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elnikow</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873-233X", "abstract" : "OBJECTIVE: To estimate outcomes and costs of surveillance strategies after treatment for high-grade cervical intraepithelial neoplasia (CIN)., METHODS: A hypothetical cohort of women was evaluated after treatment for CIN 2 or 3 using a Markov model incorporating data from a large study of women treated for CIN, systematic reviews of test accuracy, and individual preferences. Surveillance strategies included initial conventional or liquid-based cytology, human papillomavirus testing, or colposcopy 6 months after treatment, followed by annual or triennial cytology. Estimated outcomes included CIN, cervical cancer, cervical cancer deaths, life expectancy, costs, cost per life-year, and cost per quality-adjusted life-year., RESULTS: Conventional cytology at 6 and 12 months, followed by triennial cytology, was least costly. Compared with triennial cytology, annual cytology follow-up reduced expected cervical cancer deaths by 73% to 77% and had an average incremental cost per life-year gained of $69,000 to $81,000. For colposcopy followed by annual cytology, the incremental cost per life-year gained ranged from $70,000 to more than $1 million, depending on risk. Between-strategy differences in mean additional life expectancy per woman were less than 4 days; differences in mean incremental costs per woman were as high as $822. In the cost-utility analysis, colposcopy at 6 months followed by annual cytology had an incremental cost per quality-adjusted life-year of less than $5,500. Human papillomavirus testing or liquid-based cytology added little to no improvement to life-expectancy with higher costs., CONCLUSION: Annual conventional cytology surveillance reduced cervical cancers and cancer deaths compared with triennial cytology. For high risk of recurrence, a strategy of colposcopy at 6 months increased life expectancy and quality-adjusted life expectancy. Human papillomavirus testing and liquid-based cytology increased costs, but not effectiveness, compared with traditional approaches.", "author" : [ { "dropping-particle" : "", "family" : "Melnikow", "given" : "Joy", "non-dropping-particle" : "", "parse-names" : false, "suffix" : "" }, { "dropping-particle" : "", "family" : "Kulasingam", "given" : "Shalini", "non-dropping-particle" : "", "parse-names" : false, "suffix" : "" }, { "dropping-particle" : "", "family" : "Slee", "given" : "Christina", "non-dropping-particle" : "", "parse-names" : false, "suffix" : "" }, { "dropping-particle" : "", "family" : "Helms", "given" : "L Jay", "non-dropping-particle" : "", "parse-names" : false, "suffix" : "" }, { "dropping-particle" : "", "family" : "Kuppermann", "given" : "Miriam", "non-dropping-particle" : "", "parse-names" : false, "suffix" : "" }, { "dropping-particle" : "", "family" : "Birch", "given" : "Stephen", "non-dropping-particle" : "", "parse-names" : false, "suffix" : "" }, { "dropping-particle" : "", "family" : "McGahan", "given" : "Colleen E", "non-dropping-particle" : "", "parse-names" : false, "suffix" : "" }, { "dropping-particle" : "", "family" : "Coldman", "given" : "Andrew", "non-dropping-particle" : "", "parse-names" : false, "suffix" : "" }, { "dropping-particle" : "", "family" : "Chan", "given" : "Benjamin K S", "non-dropping-particle" : "", "parse-names" : false, "suffix" : "" }, { "dropping-particle" : "", "family" : "Sawaya", "given" : "George F", "non-dropping-particle" : "", "parse-names" : false, "suffix" : "" } ], "container-title" : "Obstetrics and gynecology", "id" : "ITEM-1", "issue" : "5", "issued" : { "date-parts" : [ [ "2010" ] ] }, "page" : "1158-1170", "publisher" : "Department of Economics, Center for Healthcare Policy and Research, University of California, Davis, California 95817, USA. jamelnikow@ucdavis.edu", "publisher-place" : "United States", "title" : "Surveillance after treatment for cervical intraepithelial neoplasia: outcomes, costs, and cost-effectiveness.", "type" : "article-journal", "volume" : "116" }, "uris" : [ "http://www.mendeley.com/documents/?uuid=ea17d792-0b5c-4b8f-affe-ec6c4f79f2d3" ] } ], "mendeley" : { "previouslyFormattedCitation" : "[6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6]</w:t>
            </w:r>
            <w:r>
              <w:rPr>
                <w:rFonts w:cstheme="minorHAnsi"/>
                <w:sz w:val="18"/>
                <w:szCs w:val="18"/>
              </w:rPr>
              <w:fldChar w:fldCharType="end"/>
            </w:r>
          </w:p>
        </w:tc>
        <w:tc>
          <w:tcPr>
            <w:tcW w:w="581" w:type="dxa"/>
            <w:noWrap/>
          </w:tcPr>
          <w:p w14:paraId="5EBDDDF8"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34F961E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5E2E1A4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29B338E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B9B2D0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6B1BD62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 LBC-, HPV-</w:t>
            </w:r>
          </w:p>
        </w:tc>
        <w:tc>
          <w:tcPr>
            <w:tcW w:w="2840" w:type="dxa"/>
            <w:noWrap/>
          </w:tcPr>
          <w:p w14:paraId="25F2E01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18AE6F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4C89C046"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9FCFA0E" w14:textId="3AEC4AFA"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ittendorf</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618-7598", "abstract" : "Cytology-based screening programs for cervical cancer have been effective in reducing cancer incidence and preventing premature deaths worldwide. However, there is concern about the relatively low sensitivity of current screening procedures. Although the causal association between infection with certain high-risk types of human papilloma virus (HPV) and the development of cervical cancer has been clearly established, testing for the major risk factor is not part of current screening practice. We created a tree decision model over time to evaluate different policy choices for implementing a population-based screening program. Results of the economic analysis indicate that testing with any implemented HPV DNA testing (stand alone or in combination with the Papanicolaou smear) is superior to cytology and measures presently in use. Additional costs per life-years gained cannot be reported because the HPV branches had fewer discounted overall costs (222 million euros vs. 82 euros and 76 million euros, respectively), and they saved more life years (19,599 vs. 19,163 and 903, respectively) then the smear alternative. Any HPV DNA testing is preferable over the current state of the art performed in Germany. This is true not only for economic reasons but also for life-years gained. Therefore HPV DNA testing must become an essential component to back up the relatively weak sensitivity of the standard procedure.", "author" : [ { "dropping-particle" : "", "family" : "Mittendorf", "given" : "T", "non-dropping-particle" : "", "parse-names" : false, "suffix" : "" }, { "dropping-particle" : "", "family" : "Petry", "given" : "K Ulrich", "non-dropping-particle" : "", "parse-names" : false, "suffix" : "" }, { "dropping-particle" : "", "family" : "Iftner", "given" : "T", "non-dropping-particle" : "", "parse-names" : false, "suffix" : "" }, { "dropping-particle" : "", "family" : "Greiner", "given" : "W", "non-dropping-particle" : "", "parse-names" : false, "suffix" : "" }, { "dropping-particle" : "", "family" : "Schulenburg", "given" : "J M", "non-dropping-particle" : "von der", "parse-names" : false, "suffix" : "" }, { "dropping-particle" : "", "family" : "Schulenburg", "given" : "J M", "non-dropping-particle" : "", "parse-names" : false, "suffix" : "" } ], "container-title" : "European Journal of Health Economics", "id" : "ITEM-1", "issue" : "3", "issued" : { "date-parts" : [ [ "2003" ] ] }, "page" : "209-215", "title" : "Economic Evaluation of Human Papillomavirus Screening in Germany.", "type" : "article-journal", "volume" : "4" }, "uris" : [ "http://www.mendeley.com/documents/?uuid=74cbb2a7-9509-44d3-926f-9a1d64e652d5" ] } ], "mendeley" : { "previouslyFormattedCitation" : "[6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7]</w:t>
            </w:r>
            <w:r>
              <w:rPr>
                <w:rFonts w:cstheme="minorHAnsi"/>
                <w:sz w:val="18"/>
                <w:szCs w:val="18"/>
              </w:rPr>
              <w:fldChar w:fldCharType="end"/>
            </w:r>
          </w:p>
        </w:tc>
        <w:tc>
          <w:tcPr>
            <w:tcW w:w="581" w:type="dxa"/>
            <w:noWrap/>
          </w:tcPr>
          <w:p w14:paraId="0911D2B7"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3</w:t>
            </w:r>
          </w:p>
        </w:tc>
        <w:tc>
          <w:tcPr>
            <w:tcW w:w="1734" w:type="dxa"/>
            <w:noWrap/>
          </w:tcPr>
          <w:p w14:paraId="0BCD71F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ermany</w:t>
            </w:r>
          </w:p>
        </w:tc>
        <w:tc>
          <w:tcPr>
            <w:tcW w:w="976" w:type="dxa"/>
            <w:noWrap/>
          </w:tcPr>
          <w:p w14:paraId="639A3FD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2F8FE18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DCC3B1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F03673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Colp</w:t>
            </w:r>
            <w:proofErr w:type="spellEnd"/>
            <w:r w:rsidRPr="00281E9C">
              <w:rPr>
                <w:rFonts w:cstheme="minorHAnsi"/>
                <w:sz w:val="18"/>
                <w:szCs w:val="18"/>
              </w:rPr>
              <w:t xml:space="preserve">+, </w:t>
            </w:r>
            <w:proofErr w:type="spellStart"/>
            <w:r w:rsidRPr="00281E9C">
              <w:rPr>
                <w:rFonts w:cstheme="minorHAnsi"/>
                <w:sz w:val="18"/>
                <w:szCs w:val="18"/>
              </w:rPr>
              <w:t>HPV&amp;Cyt</w:t>
            </w:r>
            <w:proofErr w:type="spellEnd"/>
            <w:r w:rsidRPr="00281E9C">
              <w:rPr>
                <w:rFonts w:cstheme="minorHAnsi"/>
                <w:sz w:val="18"/>
                <w:szCs w:val="18"/>
              </w:rPr>
              <w:t>+</w:t>
            </w:r>
          </w:p>
        </w:tc>
        <w:tc>
          <w:tcPr>
            <w:tcW w:w="2840" w:type="dxa"/>
            <w:noWrap/>
          </w:tcPr>
          <w:p w14:paraId="209AEFD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2EEC1B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ED8DCBD"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BA22BF3" w14:textId="250A6FF5"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Montz</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To model the impact of increasing screening compliance or implementing liquid-based cytology in populations with known compliance patterns and risk profiles on rates of detection of cervical precancers. METHODS: An adaptation of a time-varying Markov model was used to follow a theoretic cohort of 100,000 women from age 20 through age 80. Separate analyses of all women, white, and black women were completed using three compliance rates (self-reported, Healthy People 2000, and Healthy People 2010 compliance) and two Papanicolaou test sensitivities (conventional Papanicolaou smear and liquid-based cytology). RESULTS: All populations benefited from both increased compliance and liquid-based cytology use. Increasing compliance to Healthy People 2010 goals resulted in 23%, 21.7%, and 17% reductions in cervical cancer incidence for all women, white, and black women, respectively. Substituting liquid-based cytology for traditional Papanicolaou smear collection and processing with no change in compliance resulted in 32%, 32%, and 33% reductions in cervical cancer incidence for the same three subpopulations. In addition, cost-effectiveness of the liquid-based technology indirectly related to the risk profile of the population: for black women, the cost-effectiveness ratio was $10,335 per life year saved, whereas for white women, the ratio was $17,967 per life year saved. CONCLUSION: Using liquid-based cytology in all populations would be cost-effective in improving outcomes from cervical cancer. In high-risk populations, this new technology may represent the most cost-effective approach to improve cervical cancer outcomes.", "author" : [ { "dropping-particle" : "", "family" : "Montz", "given" : "F J", "non-dropping-particle" : "", "parse-names" : false, "suffix" : "" }, { "dropping-particle" : "", "family" : "Farber", "given" : "F L", "non-dropping-particle" : "", "parse-names" : false, "suffix" : "" }, { "dropping-particle" : "", "family" : "Bristow", "given" : "R E", "non-dropping-particle" : "", "parse-names" : false, "suffix" : "" }, { "dropping-particle" : "", "family" : "Cornelison", "given" : "T", "non-dropping-particle" : "", "parse-names" : false, "suffix" : "" } ], "container-title" : "Obstetrics and gynecology", "id" : "ITEM-1", "issue" : "5 Pt 1", "issued" : { "date-parts" : [ [ "2001" ] ] }, "page" : "781-788", "publisher" : "Kelly Gynecologic Oncology Service, The Johns Hopkins Hospital and Medical Institutions, Baltimore, Maryland 21287-1248, USA. fmontz@jhmi.edu", "publisher-place" : "United States", "title" : "Impact of increasing Papanicolaou test sensitivity and compliance: a modeled cost and outcomes analysis.", "type" : "article", "volume" : "97" }, "uris" : [ "http://www.mendeley.com/documents/?uuid=67f51fb9-1638-4fcf-a60b-950eafd19cfb" ] } ], "mendeley" : { "previouslyFormattedCitation" : "[6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8]</w:t>
            </w:r>
            <w:r>
              <w:rPr>
                <w:rFonts w:cstheme="minorHAnsi"/>
                <w:sz w:val="18"/>
                <w:szCs w:val="18"/>
              </w:rPr>
              <w:fldChar w:fldCharType="end"/>
            </w:r>
          </w:p>
        </w:tc>
        <w:tc>
          <w:tcPr>
            <w:tcW w:w="581" w:type="dxa"/>
            <w:noWrap/>
          </w:tcPr>
          <w:p w14:paraId="777CE00B"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1</w:t>
            </w:r>
          </w:p>
        </w:tc>
        <w:tc>
          <w:tcPr>
            <w:tcW w:w="1734" w:type="dxa"/>
            <w:noWrap/>
          </w:tcPr>
          <w:p w14:paraId="0CABECE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3AAB0FF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972BE">
              <w:rPr>
                <w:rFonts w:cstheme="minorHAnsi"/>
                <w:sz w:val="18"/>
                <w:szCs w:val="18"/>
              </w:rPr>
              <w:t>Econ</w:t>
            </w:r>
          </w:p>
        </w:tc>
        <w:tc>
          <w:tcPr>
            <w:tcW w:w="1070" w:type="dxa"/>
            <w:noWrap/>
          </w:tcPr>
          <w:p w14:paraId="4F9122B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DEEB7F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A13D8D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w:t>
            </w:r>
          </w:p>
        </w:tc>
        <w:tc>
          <w:tcPr>
            <w:tcW w:w="2840" w:type="dxa"/>
            <w:noWrap/>
          </w:tcPr>
          <w:p w14:paraId="0671A73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128A1E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07DB98BD"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098F7C2" w14:textId="7F4C9C47" w:rsidR="008F112E" w:rsidRPr="00281E9C" w:rsidRDefault="008F112E" w:rsidP="00C36F66">
            <w:pPr>
              <w:rPr>
                <w:rFonts w:eastAsia="Times New Roman" w:cstheme="minorHAnsi"/>
                <w:sz w:val="18"/>
                <w:szCs w:val="18"/>
                <w:lang w:eastAsia="en-GB"/>
              </w:rPr>
            </w:pPr>
            <w:r w:rsidRPr="00281E9C">
              <w:rPr>
                <w:rFonts w:cstheme="minorHAnsi"/>
                <w:sz w:val="18"/>
                <w:szCs w:val="18"/>
              </w:rPr>
              <w:t>Myers</w:t>
            </w:r>
            <w:r>
              <w:rPr>
                <w:rFonts w:cstheme="minorHAnsi"/>
                <w:sz w:val="18"/>
                <w:szCs w:val="18"/>
              </w:rPr>
              <w:fldChar w:fldCharType="begin" w:fldLock="1"/>
            </w:r>
            <w:r w:rsidR="00F4737E">
              <w:rPr>
                <w:rFonts w:cstheme="minorHAnsi"/>
                <w:sz w:val="18"/>
                <w:szCs w:val="18"/>
              </w:rPr>
              <w:instrText>ADDIN CSL_CITATION { "citationItems" : [ { "id" : "ITEM-1", "itemData" : { "ISBN" : "0002-9262", "abstract" : "The authors constructed a Markov model as part of a systematic review of cervical cytology conducted at the Duke University Evidence-based Practice Center (Durham, North Carolina) between October 1997 and September 1998. The model incorporated states for human papillomavirus infection (HPV), low- and high-grade squamous intraepithelial lesions, and cervical cancer stages I-IV to simulate the natural history of HPV infection in a cohort of women from ages 15 to 85 years. The age-specific incidence rate of HPV, and regression and progression rates of HPV and squamous intraepithelial lesions, were obtained from the literature. The effects of varying natural history parameters on cervical cancer incidence were evaluated by using sensitivity analysis. The base-case model resulted in a lifetime cervical cancer risk of 3.67% and a lifetime cervical cancer mortality risk of 1.26%, with a peak incidence of 81/100,000 at age 50 years. Age-specific distributions of precursors were similar to reported data. Lifetime risk of cancer was most sensitive to the incidence of HPV and the probability of rapid HPV progression to high-grade lesions (two- to threefold variations in risk). The model approximates the age-specific incidence of cervical cancer and provides a tool for evaluating the natural history of HPV infection and cervical cancer carcinogenesis as well as the effectiveness and cost-effectiveness of primary and secondary prevention strategies.", "author" : [ { "dropping-particle" : "", "family" : "Myers", "given" : "E R", "non-dropping-particle" : "", "parse-names" : false, "suffix" : "" }, { "dropping-particle" : "", "family" : "McCrory", "given" : "D C", "non-dropping-particle" : "", "parse-names" : false, "suffix" : "" }, { "dropping-particle" : "", "family" : "Nanda", "given" : "K", "non-dropping-particle" : "", "parse-names" : false, "suffix" : "" }, { "dropping-particle" : "", "family" : "Bastian", "given" : "L", "non-dropping-particle" : "", "parse-names" : false, "suffix" : "" }, { "dropping-particle" : "", "family" : "Matchar", "given" : "D B", "non-dropping-particle" : "", "parse-names" : false, "suffix" : "" } ], "container-title" : "American journal of epidemiology", "id" : "ITEM-1", "issue" : "12", "issued" : { "date-parts" : [ [ "2000" ] ] }, "page" : "1158-1171", "publisher" : "Department of Obstetrics and Gynecology, Duke University Medical Center, Durham, NC 27710, USA. myers008@mc.duke.edu", "publisher-place" : "UNITED STATES", "title" : "Mathematical model for the natural history of human papillomavirus infection and cervical carcinogenesis.", "type" : "article", "volume" : "151" }, "uris" : [ "http://www.mendeley.com/documents/?uuid=3382676f-b89a-4b7d-a413-f0ec2db78303" ] } ], "mendeley" : { "previouslyFormattedCitation" : "[6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69]</w:t>
            </w:r>
            <w:r>
              <w:rPr>
                <w:rFonts w:cstheme="minorHAnsi"/>
                <w:sz w:val="18"/>
                <w:szCs w:val="18"/>
              </w:rPr>
              <w:fldChar w:fldCharType="end"/>
            </w:r>
          </w:p>
        </w:tc>
        <w:tc>
          <w:tcPr>
            <w:tcW w:w="581" w:type="dxa"/>
            <w:noWrap/>
          </w:tcPr>
          <w:p w14:paraId="076590B1"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5E6C872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0489D8F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3756672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8BF5B8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027B55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n.a</w:t>
            </w:r>
            <w:proofErr w:type="spellEnd"/>
            <w:r w:rsidRPr="00281E9C">
              <w:rPr>
                <w:rFonts w:cstheme="minorHAnsi"/>
                <w:sz w:val="18"/>
                <w:szCs w:val="18"/>
              </w:rPr>
              <w:t>.</w:t>
            </w:r>
          </w:p>
        </w:tc>
        <w:tc>
          <w:tcPr>
            <w:tcW w:w="2840" w:type="dxa"/>
            <w:noWrap/>
          </w:tcPr>
          <w:p w14:paraId="7E63CBC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58C711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90F0B6C"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E7F372C" w14:textId="29211D62" w:rsidR="008F112E" w:rsidRPr="00281E9C" w:rsidRDefault="008F112E" w:rsidP="00C36F66">
            <w:pPr>
              <w:rPr>
                <w:rFonts w:eastAsia="Times New Roman" w:cstheme="minorHAnsi"/>
                <w:sz w:val="18"/>
                <w:szCs w:val="18"/>
                <w:lang w:eastAsia="en-GB"/>
              </w:rPr>
            </w:pPr>
            <w:r w:rsidRPr="00281E9C">
              <w:rPr>
                <w:rFonts w:cstheme="minorHAnsi"/>
                <w:sz w:val="18"/>
                <w:szCs w:val="18"/>
              </w:rPr>
              <w:t>Myers</w:t>
            </w:r>
            <w:r>
              <w:rPr>
                <w:rFonts w:cstheme="minorHAnsi"/>
                <w:sz w:val="18"/>
                <w:szCs w:val="18"/>
              </w:rPr>
              <w:fldChar w:fldCharType="begin" w:fldLock="1"/>
            </w:r>
            <w:r w:rsidR="00F4737E">
              <w:rPr>
                <w:rFonts w:cstheme="minorHAnsi"/>
                <w:sz w:val="18"/>
                <w:szCs w:val="18"/>
              </w:rPr>
              <w:instrText>ADDIN CSL_CITATION { "citationItems" : [ { "id" : "ITEM-1", "itemData" : { "ISBN" : "0029-7844", "abstract" : "OBJECTIVE: To determine the potential effects on costs and outcomes of changes in sensitivity and specificity with new screening methods for cervical cancer., METHODS: Using a Markov model of the natural history of cervical cancer, we estimated the effects of sensitivity, specificity, and screening frequency on cost-effectiveness. Our estimates of conventional Papanicolaou test sensitivity of 51% and specificity of 97% were obtained from a meta-analysis. We estimated the effect of reducing false-negative rates from 40-90% and increasing false-positive rates by up to 20%, independently and jointly. We varied the marginal cost of improving sensitivity from $0 to $15., RESULTS: When specificity was held constant, increasing sensitivity of the Papanicolaou test increased life expectancy and costs. When sensitivity was held constant, decreasing specificity of the Papanicolaou test increased costs, an effect that was more dramatic at more frequent intervals. Decreased specificity had a substantial effect on cost-effectiveness estimates of improved Papanicolaou test sensitivity. Most of those effects are related to the cost of evaluation and treatment of low-grade lesions., CONCLUSION: Policies or technologies that increased sensitivity of cervical cytologic screening increased overall costs, even if the cost of the technology was identical to that of conventional Papanicolaou smears. These effects appear to be caused by relatively high prevalence of low-grade lesions and are magnified at frequent screening intervals. Efficient cervical cancer screening requires methods with greater ability to detect lesions that are most likely to become cancerous.", "author" : [ { "dropping-particle" : "", "family" : "Myers", "given" : "E R", "non-dropping-particle" : "", "parse-names" : false, "suffix" : "" }, { "dropping-particle" : "", "family" : "McCrory", "given" : "D C", "non-dropping-particle" : "", "parse-names" : false, "suffix" : "" }, { "dropping-particle" : "", "family" : "Subramanian", "given" : "S", "non-dropping-particle" : "", "parse-names" : false, "suffix" : "" }, { "dropping-particle" : "", "family" : "McCall", "given" : "N", "non-dropping-particle" : "", "parse-names" : false, "suffix" : "" }, { "dropping-particle" : "", "family" : "Nanda", "given" : "K", "non-dropping-particle" : "", "parse-names" : false, "suffix" : "" }, { "dropping-particle" : "", "family" : "Datta", "given" : "S", "non-dropping-particle" : "", "parse-names" : false, "suffix" : "" }, { "dropping-particle" : "", "family" : "Matchar", "given" : "D B", "non-dropping-particle" : "", "parse-names" : false, "suffix" : "" } ], "container-title" : "Obstetrics and gynecology", "id" : "ITEM-1", "issue" : "5 Pt 1", "issued" : { "date-parts" : [ [ "2000" ] ] }, "page" : "645-652", "publisher" : "Department of Obstetrics and Gynecology, Center for Clinical Health Policy Research-Evidence-Based Practice Center, Durham, North Carolina, USA. myers008@mc.duke.edu", "publisher-place" : "UNITED STATES", "title" : "Setting the target for a better cervical screening test: characteristics of a cost-effective test for cervical neoplasia screening.", "type" : "article-journal", "volume" : "96" }, "uris" : [ "http://www.mendeley.com/documents/?uuid=d0cd0e32-f85f-4cf3-806f-4a57ec544b1c" ] } ], "mendeley" : { "previouslyFormattedCitation" : "[7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0]</w:t>
            </w:r>
            <w:r>
              <w:rPr>
                <w:rFonts w:cstheme="minorHAnsi"/>
                <w:sz w:val="18"/>
                <w:szCs w:val="18"/>
              </w:rPr>
              <w:fldChar w:fldCharType="end"/>
            </w:r>
          </w:p>
        </w:tc>
        <w:tc>
          <w:tcPr>
            <w:tcW w:w="581" w:type="dxa"/>
            <w:noWrap/>
          </w:tcPr>
          <w:p w14:paraId="4174426A"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2424B58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2F54A76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D44F28">
              <w:rPr>
                <w:rFonts w:cstheme="minorHAnsi"/>
                <w:sz w:val="18"/>
                <w:szCs w:val="18"/>
              </w:rPr>
              <w:t>Econ</w:t>
            </w:r>
          </w:p>
        </w:tc>
        <w:tc>
          <w:tcPr>
            <w:tcW w:w="1070" w:type="dxa"/>
            <w:noWrap/>
          </w:tcPr>
          <w:p w14:paraId="5DA7E0F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C6DE11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E61BB4C" w14:textId="3FBE4129" w:rsidR="008F112E" w:rsidRPr="00281E9C" w:rsidRDefault="0019175D" w:rsidP="0019175D">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19175D">
              <w:rPr>
                <w:rFonts w:eastAsia="Times New Roman" w:cstheme="minorHAnsi"/>
                <w:sz w:val="18"/>
                <w:szCs w:val="18"/>
                <w:lang w:eastAsia="en-GB"/>
              </w:rPr>
              <w:t>IncFreq</w:t>
            </w:r>
            <w:proofErr w:type="spellEnd"/>
            <w:r w:rsidRPr="0019175D">
              <w:rPr>
                <w:rFonts w:eastAsia="Times New Roman" w:cstheme="minorHAnsi"/>
                <w:sz w:val="18"/>
                <w:szCs w:val="18"/>
                <w:lang w:eastAsia="en-GB"/>
              </w:rPr>
              <w:t xml:space="preserve">-; </w:t>
            </w:r>
            <w:proofErr w:type="spellStart"/>
            <w:r w:rsidRPr="0019175D">
              <w:rPr>
                <w:rFonts w:eastAsia="Times New Roman" w:cstheme="minorHAnsi"/>
                <w:sz w:val="18"/>
                <w:szCs w:val="18"/>
                <w:lang w:eastAsia="en-GB"/>
              </w:rPr>
              <w:t>IncSE&amp;SP</w:t>
            </w:r>
            <w:proofErr w:type="spellEnd"/>
            <w:r w:rsidRPr="0019175D">
              <w:rPr>
                <w:rFonts w:eastAsia="Times New Roman" w:cstheme="minorHAnsi"/>
                <w:sz w:val="18"/>
                <w:szCs w:val="18"/>
                <w:lang w:eastAsia="en-GB"/>
              </w:rPr>
              <w:t>+</w:t>
            </w:r>
          </w:p>
        </w:tc>
        <w:tc>
          <w:tcPr>
            <w:tcW w:w="2840" w:type="dxa"/>
            <w:noWrap/>
          </w:tcPr>
          <w:p w14:paraId="365B416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5E9E55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F856125"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1361483" w14:textId="0A35B034" w:rsidR="008F112E" w:rsidRPr="00281E9C" w:rsidRDefault="008F112E" w:rsidP="00C36F66">
            <w:pPr>
              <w:rPr>
                <w:rFonts w:eastAsia="Times New Roman" w:cstheme="minorHAnsi"/>
                <w:sz w:val="18"/>
                <w:szCs w:val="18"/>
                <w:lang w:eastAsia="en-GB"/>
              </w:rPr>
            </w:pPr>
            <w:r w:rsidRPr="00281E9C">
              <w:rPr>
                <w:rFonts w:cstheme="minorHAnsi"/>
                <w:sz w:val="18"/>
                <w:szCs w:val="18"/>
              </w:rPr>
              <w:t>Neville</w:t>
            </w:r>
            <w:r>
              <w:rPr>
                <w:rFonts w:cstheme="minorHAnsi"/>
                <w:sz w:val="18"/>
                <w:szCs w:val="18"/>
              </w:rPr>
              <w:fldChar w:fldCharType="begin" w:fldLock="1"/>
            </w:r>
            <w:r w:rsidR="00F4737E">
              <w:rPr>
                <w:rFonts w:cstheme="minorHAnsi"/>
                <w:sz w:val="18"/>
                <w:szCs w:val="18"/>
              </w:rPr>
              <w:instrText>ADDIN CSL_CITATION { "citationItems" : [ { "id" : "ITEM-1", "itemData" : { "ISBN" : "0004-8666", "abstract" : "OBJECTIVE: To assess the clinical and economic impacts of the use of liquid based cytology (LBC) in the Australian average risk population from the perspective of the public health care budget., BACKGROUND: Concerns over the evaluation of medical technologies in Australia, which are assessed by the Medicare Services Advisory Committee (MSAC), have been raised recently. We report on the evaluation of LBC, which although being widely adopted in other parts of the world, has, despite substantial uptake in the private sector in Australia, been rejected for public funding by MSAC., METHODS: We used the health economic model developed by MSAC, but populated the model with the best available international data, sourced from a published review article. The economic model considered the clinical benefits and the costs arising from a biennial cervical screening programme. Net costs divided by life years saved is the cost per life year saved and this is reported as the incremental cost effectiveness., RESULTS: Populating the MSAC model with data on test performance showed that one type of LBC (ThinPrep) 'dominates' the conventional Pap smear in the screening of average risk women in the Australian setting., CONCLUSION: The health economic model created by MSAC predicts that ThinPrep dominates the conventional Pap as a screening test for cervical cancer. An additional 2240 high-grade lesions could be detected, resulting in 480 life years gained and delivering an expected saving to the health care system of $5,536,000 per annum if liquid based cytology replaced the conventional Pap.", "author" : [ { "dropping-particle" : "", "family" : "Neville", "given" : "A Munro", "non-dropping-particle" : "", "parse-names" : false, "suffix" : "" }, { "dropping-particle" : "", "family" : "Quinn", "given" : "Michael A", "non-dropping-particle" : "", "parse-names" : false, "suffix" : "" } ], "collection-title" : "[Erratum appears in Aust N Z J Obstet Gynaecol. 2005 Oct;45(5):352]", "container-title" : "The Australian &amp; New Zealand journal of obstetrics &amp; gynaecology", "id" : "ITEM-1", "issue" : "4", "issued" : { "date-parts" : [ [ "2005" ] ] }, "note" : "Comment in: Aust N Z J Obstet Gynaecol. 2006 Feb;46(1):70-1; author reply 71-2; PMID: 16441706, Comment in: Aust N Z J Obstet Gynaecol. 2006 Feb;46(1):67; PMID: 16441702", "page" : "289-294", "publisher" : "Pretium, Sydney, Australia. munro.neville@pretium.com.au", "publisher-place" : "Australia", "title" : "An alternative cost effectiveness analysis of ThinPrep in the Australian setting.", "type" : "article", "volume" : "45" }, "uris" : [ "http://www.mendeley.com/documents/?uuid=6b36ba34-3952-4509-8ef1-6bde6c9f8e64" ] } ], "mendeley" : { "previouslyFormattedCitation" : "[7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1]</w:t>
            </w:r>
            <w:r>
              <w:rPr>
                <w:rFonts w:cstheme="minorHAnsi"/>
                <w:sz w:val="18"/>
                <w:szCs w:val="18"/>
              </w:rPr>
              <w:fldChar w:fldCharType="end"/>
            </w:r>
          </w:p>
        </w:tc>
        <w:tc>
          <w:tcPr>
            <w:tcW w:w="581" w:type="dxa"/>
            <w:noWrap/>
          </w:tcPr>
          <w:p w14:paraId="02BDBD1C"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440C94A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stralia</w:t>
            </w:r>
          </w:p>
        </w:tc>
        <w:tc>
          <w:tcPr>
            <w:tcW w:w="976" w:type="dxa"/>
            <w:noWrap/>
          </w:tcPr>
          <w:p w14:paraId="31AF3DA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D44F28">
              <w:rPr>
                <w:rFonts w:cstheme="minorHAnsi"/>
                <w:sz w:val="18"/>
                <w:szCs w:val="18"/>
              </w:rPr>
              <w:t>Econ</w:t>
            </w:r>
          </w:p>
        </w:tc>
        <w:tc>
          <w:tcPr>
            <w:tcW w:w="1070" w:type="dxa"/>
            <w:noWrap/>
          </w:tcPr>
          <w:p w14:paraId="2ADC497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FFB3D5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446DD82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w:t>
            </w:r>
          </w:p>
        </w:tc>
        <w:tc>
          <w:tcPr>
            <w:tcW w:w="2840" w:type="dxa"/>
            <w:noWrap/>
          </w:tcPr>
          <w:p w14:paraId="450B037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290291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94C11A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AECCA11" w14:textId="6F4DE3B6"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Novoa</w:t>
            </w:r>
            <w:proofErr w:type="spellEnd"/>
            <w:r w:rsidRPr="00281E9C">
              <w:rPr>
                <w:rFonts w:cstheme="minorHAnsi"/>
                <w:sz w:val="18"/>
                <w:szCs w:val="18"/>
              </w:rPr>
              <w:t>-Vazquez</w:t>
            </w:r>
            <w:r>
              <w:rPr>
                <w:rFonts w:cstheme="minorHAnsi"/>
                <w:sz w:val="18"/>
                <w:szCs w:val="18"/>
              </w:rPr>
              <w:fldChar w:fldCharType="begin" w:fldLock="1"/>
            </w:r>
            <w:r w:rsidR="00F4737E">
              <w:rPr>
                <w:rFonts w:cstheme="minorHAnsi"/>
                <w:sz w:val="18"/>
                <w:szCs w:val="18"/>
              </w:rPr>
              <w:instrText>ADDIN CSL_CITATION { "citationItems" : [ { "id" : "ITEM-1", "itemData" : { "ISBN" : "1135-5727", "abstract" : "BACKGROUND: Economic evaluation of health care is an instrument of support to decision-making in the allocation of resources between different options. The current study was conducted with a view to implement an organised mass-screening programme. The objective was to evaluate the cost-effectiveness of three options: two programmes to be implemented that are called \"Pap screenings\" and \"Thin-prep screening\", and the strategy currently in place called \"Spontaneous screening\"., METHODS: The analysis was undertaken from the Health Care System perspective. The analytic horizon was 10 years. Direct medical costs were estimated and discounted at a rate of 5%. Effectiveness was estimated as number of preinvasive carcinomas detected and life years gained. The cost-effectiveness ratio was estimated for the three options and incremental cost-effectiveness was estimated by comparison of the options to be implemented with the current strategy. A sensitivity analysis was conducted on the key variables., RESULTS: The average cost per carcinoma detected was 1,199 euros with \"Pap screening\", 3,148 euros with \"spontaneous screening\" and 4,619 euros with \"Thin-prep screening\". The average cost per life year gained was 29 euros with \"Pap screening\", 77 euros with \"Spontaneous screening\" and 114 euros with \"Thin-prep screening\". \"Pap screening\" had an additional cost of 623 euros per additional carcinoma detected and 15 euros per additional life year gained. \"Thin-prep screening\" had an additional cost of 6,350 euros per additional carcinoma detected and 156 euros per additional life year gained., CONCLUSIONS: \"Pap screening\" had the best cost-effectiveness relation and the lowest additional cost-effectiveness.", "author" : [ { "dropping-particle" : "", "family" : "Novoa Vazquez", "given" : "Rosa Maria", "non-dropping-particle" : "", "parse-names" : false, "suffix" : "" } ], "container-title" : "Analisis coste-efectividad del programa de deteccion sistematica del cancer cervical en la region del Algarve, Portugal.", "id" : "ITEM-1", "issue" : "3", "issued" : { "date-parts" : [ [ "2004" ] ] }, "page" : "341-353", "publisher" : "Centro Regional de Saude Publica, Administracion Regional de Saude del Algarve, Faro, Portugal. rosamarianovoa@yahoo.es", "publisher-place" : "Spain", "title" : "[Cost-effectiveness of a cervical cancer screening programme in the Algarve region, Portugal].", "type" : "article-journal", "volume" : "78" }, "uris" : [ "http://www.mendeley.com/documents/?uuid=cba62241-4fbc-4b62-9c51-3568b69d05ab" ] } ], "mendeley" : { "previouslyFormattedCitation" : "[7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2]</w:t>
            </w:r>
            <w:r>
              <w:rPr>
                <w:rFonts w:cstheme="minorHAnsi"/>
                <w:sz w:val="18"/>
                <w:szCs w:val="18"/>
              </w:rPr>
              <w:fldChar w:fldCharType="end"/>
            </w:r>
          </w:p>
        </w:tc>
        <w:tc>
          <w:tcPr>
            <w:tcW w:w="581" w:type="dxa"/>
            <w:noWrap/>
          </w:tcPr>
          <w:p w14:paraId="2910D14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053A831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ortugal</w:t>
            </w:r>
          </w:p>
        </w:tc>
        <w:tc>
          <w:tcPr>
            <w:tcW w:w="976" w:type="dxa"/>
            <w:noWrap/>
          </w:tcPr>
          <w:p w14:paraId="30C3D67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D44F28">
              <w:rPr>
                <w:rFonts w:cstheme="minorHAnsi"/>
                <w:sz w:val="18"/>
                <w:szCs w:val="18"/>
              </w:rPr>
              <w:t>Econ</w:t>
            </w:r>
          </w:p>
        </w:tc>
        <w:tc>
          <w:tcPr>
            <w:tcW w:w="1070" w:type="dxa"/>
            <w:noWrap/>
          </w:tcPr>
          <w:p w14:paraId="64071CD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7FE987B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D08791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LBC+, </w:t>
            </w:r>
            <w:proofErr w:type="spellStart"/>
            <w:r w:rsidRPr="00281E9C">
              <w:rPr>
                <w:rFonts w:cstheme="minorHAnsi"/>
                <w:sz w:val="18"/>
                <w:szCs w:val="18"/>
              </w:rPr>
              <w:t>OrgScreen</w:t>
            </w:r>
            <w:proofErr w:type="spellEnd"/>
            <w:r w:rsidRPr="00281E9C">
              <w:rPr>
                <w:rFonts w:cstheme="minorHAnsi"/>
                <w:sz w:val="18"/>
                <w:szCs w:val="18"/>
              </w:rPr>
              <w:t>+</w:t>
            </w:r>
          </w:p>
        </w:tc>
        <w:tc>
          <w:tcPr>
            <w:tcW w:w="2840" w:type="dxa"/>
            <w:noWrap/>
          </w:tcPr>
          <w:p w14:paraId="091AE3F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67A753F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CFB92C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64E09FD" w14:textId="001D684F"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Ostensso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600-0412", "abstract" : "OBJECTIVE: To assess the cost-effectiveness of using human papillomavirus testing (HPV triage) in the management of women with minor cytological abnormalities in Sweden., DESIGN: An economic analysis based on a clinical trial, complemented with data from published meta-analyses on accuracy of HPV triage. The study takes perspective of the Swedish healthcare system., SETTING: The Swedish population-based cervical cancer screening program., METHODS: A decision analytic model was constructed to evaluate cost-effectiveness of HPV triage compared to repeat cytology and immediate colposcopy with biopsy, stratifying by index cytology (ASCUS = atypical squamous cells of undetermined significance, and LSIL = low-grade squamous intraepithelial lesion) and age (23-60 years, &lt;30 years and &gt;=30 years)., MAIN OUTCOME MEASURES: Costs, incremental cost, incremental effectiveness and incremental cost per additional high-grade lesion (CIN2+) detected., RESULTS: For women with ASCUS &gt;=30 years, HPV triage is the least costly alternative, whereas immediate colposcopy with biopsy provides the most effective option at an incremental cost-effectiveness ratio (ICER) of SEK 2,056 per additional case of CIN2+ detected. For LSIL (all age groups) and ASCUS (23-60 years and &lt;30 years), HPV triage is dominated by immediate colposcopy and biopsy. Model results were sensitive to HPV test cost changes., CONCLUSION: With improved HPV testing techniques at lower costs, HPV triage can become a cost-effective alternative for follow-up of minor cytological abnormalities. Today, immediate colposcopy with biopsy is a cost-effective alternative compared to HPV triage and repeat cytology.", "author" : [ { "dropping-particle" : "", "family" : "Ostensson", "given" : "Ellinor", "non-dropping-particle" : "", "parse-names" : false, "suffix" : "" }, { "dropping-particle" : "", "family" : "Froberg", "given" : "Maria", "non-dropping-particle" : "", "parse-names" : false, "suffix" : "" }, { "dropping-particle" : "", "family" : "Hjerpe", "given" : "Anders", "non-dropping-particle" : "", "parse-names" : false, "suffix" : "" }, { "dropping-particle" : "", "family" : "Zethraeus", "given" : "Niklas", "non-dropping-particle" : "", "parse-names" : false, "suffix" : "" }, { "dropping-particle" : "", "family" : "Andersson", "given" : "Sonia", "non-dropping-particle" : "", "parse-names" : false, "suffix" : "" } ], "collection-title" : "[Erratum appears in Acta Obstet Gynecol Scand. 2010 Nov;89(11):1497]", "container-title" : "Acta obstetricia et gynecologica Scandinavica", "id" : "ITEM-1", "issue" : "10", "issued" : { "date-parts" : [ [ "2010" ] ] }, "page" : "1316-1325", "publisher" : "Department of Clinical Science, Intervention and Technology (CLINTEC), Division of Obstetrics and Gynecology, Karolinska University Hospital-Huddinge, Karolinska Institutet, Stockholm, Sweden. ellinor.hammarstrom@telia.com", "publisher-place" : "England", "title" : "Economic analysis of human papillomavirus triage, repeat cytology, and immediate colposcopy in management of women with minor cytological abnormalities in Sweden.", "type" : "article-journal", "volume" : "89" }, "uris" : [ "http://www.mendeley.com/documents/?uuid=45909a14-7c05-4c2e-b915-327b1600141e" ] } ], "mendeley" : { "previouslyFormattedCitation" : "[7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3]</w:t>
            </w:r>
            <w:r>
              <w:rPr>
                <w:rFonts w:cstheme="minorHAnsi"/>
                <w:sz w:val="18"/>
                <w:szCs w:val="18"/>
              </w:rPr>
              <w:fldChar w:fldCharType="end"/>
            </w:r>
          </w:p>
        </w:tc>
        <w:tc>
          <w:tcPr>
            <w:tcW w:w="581" w:type="dxa"/>
            <w:noWrap/>
          </w:tcPr>
          <w:p w14:paraId="4AE1EBFA"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5826B11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weden</w:t>
            </w:r>
          </w:p>
        </w:tc>
        <w:tc>
          <w:tcPr>
            <w:tcW w:w="976" w:type="dxa"/>
            <w:noWrap/>
          </w:tcPr>
          <w:p w14:paraId="5F64559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D44F28">
              <w:rPr>
                <w:rFonts w:cstheme="minorHAnsi"/>
                <w:sz w:val="18"/>
                <w:szCs w:val="18"/>
              </w:rPr>
              <w:t>Econ</w:t>
            </w:r>
          </w:p>
        </w:tc>
        <w:tc>
          <w:tcPr>
            <w:tcW w:w="1070" w:type="dxa"/>
            <w:noWrap/>
          </w:tcPr>
          <w:p w14:paraId="2735197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B1FA5C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826B2A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HPV+</w:t>
            </w:r>
          </w:p>
        </w:tc>
        <w:tc>
          <w:tcPr>
            <w:tcW w:w="2840" w:type="dxa"/>
            <w:noWrap/>
          </w:tcPr>
          <w:p w14:paraId="0FA1A7B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7AAC2A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B26BD5A"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A3BE3DE" w14:textId="28CC46DC"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Ostensso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DOI" : "10.1111/aogs.12143", "ISSN" : "1600-0412", "PMID" : "23530870", "abstract" : "BACKGROUND: Human papillomavirus (HPV) testing is not currently used in primary cervical cancer screening in Sweden, and corresponding cost-effectiveness is unclear. OBJECTIVE: From a societal perspective, to evaluate the cost-effectiveness of high-risk (HR)-HPV testing using self-collected vaginal samples. DESIGN: A cost-effectiveness analysis. SETTING: The Swedish organized cervical cancer screening program. METHODS: We constructed a model to simulate the natural history of cervical cancer using Swedish data on cervical cancer risk. For the base-case analysis we evaluated two screening strategies with different screening intervals: (i) cytology screening throughout the woman's lifetime (i.e. \"conventional cytology strategy\") and (ii) conventional cytology screening until age 35 years, followed by HR-HPV testing using self-collected vaginal samples in women aged \u226535 years (i.e. \"combination strategy\"). Sensitivity analyses were performed, varying model parameters over a significant range of values to identify cost-effective screening strategies. MAIN OUTCOME MEASURES: Average lifetime cost, discounted and undiscounted life-years gained, reduction in cervical cancer risk, incremental cost-effectiveness ratios with and without the cost of added life-years. RESULTS: Depending on screening interval, the incremental cost-effectiveness ratios for the combination strategy ranged from \u20ac43,000 to \u20ac180,000 per life-years gained without the cost of added life-years, and from \u20ac74,000 to \u20ac206,000 with costs of added life-years included. CONCLUSION: The combination strategy with a 5-year screening interval is potentially cost-effective compared with no screening, and with current screening practice when using a threshold value of \u20ac80,000 per life-years gained.", "author" : [ { "dropping-particle" : "", "family" : "\u00d6stensson", "given" : "Ellinor", "non-dropping-particle" : "", "parse-names" : false, "suffix" : "" }, { "dropping-particle" : "", "family" : "Hellstr\u00f6m", "given" : "Ann-Cathrin", "non-dropping-particle" : "", "parse-names" : false, "suffix" : "" }, { "dropping-particle" : "", "family" : "Hellman", "given" : "Kristina", "non-dropping-particle" : "", "parse-names" : false, "suffix" : "" }, { "dropping-particle" : "", "family" : "Gustavsson", "given" : "Inger", "non-dropping-particle" : "", "parse-names" : false, "suffix" : "" }, { "dropping-particle" : "", "family" : "Gyllensten", "given" : "Ulf", "non-dropping-particle" : "", "parse-names" : false, "suffix" : "" }, { "dropping-particle" : "", "family" : "Wilander", "given" : "Erik", "non-dropping-particle" : "", "parse-names" : false, "suffix" : "" }, { "dropping-particle" : "", "family" : "Zethraeus", "given" : "Niklas", "non-dropping-particle" : "", "parse-names" : false, "suffix" : "" }, { "dropping-particle" : "", "family" : "Andersson", "given" : "Sonia", "non-dropping-particle" : "", "parse-names" : false, "suffix" : "" } ], "container-title" : "Acta obstetricia et gynecologica Scandinavica", "id" : "ITEM-1", "issue" : "7", "issued" : { "date-parts" : [ [ "2013", "7" ] ] }, "page" : "830-40", "title" : "Projected cost-effectiveness of repeat high-risk human papillomavirus testing using self-collected vaginal samples in the Swedish cervical cancer screening program.", "type" : "article-journal", "volume" : "92" }, "uris" : [ "http://www.mendeley.com/documents/?uuid=2d9b6d4b-1a6a-4059-907b-26f604ad735b" ] } ], "mendeley" : { "previouslyFormattedCitation" : "[7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4]</w:t>
            </w:r>
            <w:r>
              <w:rPr>
                <w:rFonts w:cstheme="minorHAnsi"/>
                <w:sz w:val="18"/>
                <w:szCs w:val="18"/>
              </w:rPr>
              <w:fldChar w:fldCharType="end"/>
            </w:r>
          </w:p>
        </w:tc>
        <w:tc>
          <w:tcPr>
            <w:tcW w:w="581" w:type="dxa"/>
            <w:noWrap/>
          </w:tcPr>
          <w:p w14:paraId="46A19F61"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3</w:t>
            </w:r>
          </w:p>
        </w:tc>
        <w:tc>
          <w:tcPr>
            <w:tcW w:w="1734" w:type="dxa"/>
            <w:noWrap/>
          </w:tcPr>
          <w:p w14:paraId="416C1D0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weden</w:t>
            </w:r>
          </w:p>
        </w:tc>
        <w:tc>
          <w:tcPr>
            <w:tcW w:w="976" w:type="dxa"/>
            <w:noWrap/>
          </w:tcPr>
          <w:p w14:paraId="6BA1CE9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D44F28">
              <w:rPr>
                <w:rFonts w:cstheme="minorHAnsi"/>
                <w:sz w:val="18"/>
                <w:szCs w:val="18"/>
              </w:rPr>
              <w:t>Econ</w:t>
            </w:r>
          </w:p>
        </w:tc>
        <w:tc>
          <w:tcPr>
            <w:tcW w:w="1070" w:type="dxa"/>
            <w:noWrap/>
          </w:tcPr>
          <w:p w14:paraId="397F29C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E73B17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SS</w:t>
            </w:r>
          </w:p>
        </w:tc>
        <w:tc>
          <w:tcPr>
            <w:tcW w:w="2296" w:type="dxa"/>
            <w:noWrap/>
          </w:tcPr>
          <w:p w14:paraId="176BA56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S(&gt;35)5y+, </w:t>
            </w:r>
            <w:proofErr w:type="spellStart"/>
            <w:r w:rsidRPr="00281E9C">
              <w:rPr>
                <w:rFonts w:cstheme="minorHAnsi"/>
                <w:sz w:val="18"/>
                <w:szCs w:val="18"/>
              </w:rPr>
              <w:t>ConvCyt</w:t>
            </w:r>
            <w:proofErr w:type="spellEnd"/>
            <w:r w:rsidRPr="00281E9C">
              <w:rPr>
                <w:rFonts w:cstheme="minorHAnsi"/>
                <w:sz w:val="18"/>
                <w:szCs w:val="18"/>
              </w:rPr>
              <w:t>&lt;35+</w:t>
            </w:r>
          </w:p>
        </w:tc>
        <w:tc>
          <w:tcPr>
            <w:tcW w:w="2840" w:type="dxa"/>
            <w:noWrap/>
          </w:tcPr>
          <w:p w14:paraId="17B445D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9E82D8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6EB8E662"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83AF989" w14:textId="4E3382FD" w:rsidR="008F112E" w:rsidRPr="00281E9C" w:rsidRDefault="008F112E" w:rsidP="00C36F66">
            <w:pPr>
              <w:rPr>
                <w:rFonts w:eastAsia="Times New Roman" w:cstheme="minorHAnsi"/>
                <w:sz w:val="18"/>
                <w:szCs w:val="18"/>
                <w:lang w:eastAsia="en-GB"/>
              </w:rPr>
            </w:pPr>
            <w:r w:rsidRPr="00281E9C">
              <w:rPr>
                <w:rFonts w:cstheme="minorHAnsi"/>
                <w:sz w:val="18"/>
                <w:szCs w:val="18"/>
              </w:rPr>
              <w:t>Parkin</w:t>
            </w:r>
            <w:r>
              <w:rPr>
                <w:rFonts w:cstheme="minorHAnsi"/>
                <w:sz w:val="18"/>
                <w:szCs w:val="18"/>
              </w:rPr>
              <w:fldChar w:fldCharType="begin" w:fldLock="1"/>
            </w:r>
            <w:r w:rsidR="00F4737E">
              <w:rPr>
                <w:rFonts w:cstheme="minorHAnsi"/>
                <w:sz w:val="18"/>
                <w:szCs w:val="18"/>
              </w:rPr>
              <w:instrText>ADDIN CSL_CITATION { "citationItems" : [ { "id" : "ITEM-1", "itemData" : { "ISBN" : "0007-0920", "abstract" : "There is ample evidence of the efficacy of cytological screening in the prevention of cervical cancer but disagreement on the form which screening programmes should take. Simulation models have been used as a convenient and rapid method of exploring the outcome of different screening policies and of demonstrating the importance and interrelationships of the variables concerned. However, most such models are either too abstract or too simplistic to be of practical value in planning screening programmes. A model is described which reproduces demographic events in a female population (that of England and Wales) over a 30 year period, and onto this superimposes the natural history of cervical carcinoma, using data derived from published studies. A microsimulation approach - each individual in the population being retained as a unit - allows factors such as disease onset and screening uptake to be dependent upon personal characteristics and past events. Screening can be offered as part of a routine programme, or incidentally - for example during pregancy or hospital attendance. The model allows quantitative evaluation of the complex patterns of screening that are actually observed and the relative importance of the different components of such screening programmes. Assumptions about natural history can thus be studied.", "author" : [ { "dropping-particle" : "", "family" : "Parkin", "given" : "D M", "non-dropping-particle" : "", "parse-names" : false, "suffix" : "" } ], "container-title" : "British journal of cancer", "id" : "ITEM-1", "issue" : "4", "issued" : { "date-parts" : [ [ "1985" ] ] }, "page" : "551-568", "publisher-place" : "International Agency for Research on Cancer, Lyon France", "title" : "A computer simulation model for the practical planning of cervical cancer screening programmes", "type" : "article", "volume" : "51" }, "uris" : [ "http://www.mendeley.com/documents/?uuid=5a982ca2-8f91-43b7-823c-12ee2eeb0658" ] } ], "mendeley" : { "previouslyFormattedCitation" : "[7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5]</w:t>
            </w:r>
            <w:r>
              <w:rPr>
                <w:rFonts w:cstheme="minorHAnsi"/>
                <w:sz w:val="18"/>
                <w:szCs w:val="18"/>
              </w:rPr>
              <w:fldChar w:fldCharType="end"/>
            </w:r>
          </w:p>
        </w:tc>
        <w:tc>
          <w:tcPr>
            <w:tcW w:w="581" w:type="dxa"/>
            <w:noWrap/>
          </w:tcPr>
          <w:p w14:paraId="098406CB"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5</w:t>
            </w:r>
          </w:p>
        </w:tc>
        <w:tc>
          <w:tcPr>
            <w:tcW w:w="1734" w:type="dxa"/>
            <w:noWrap/>
          </w:tcPr>
          <w:p w14:paraId="29053D5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490EF0C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5D3892C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5E64DAB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E27EF0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creen+</w:t>
            </w:r>
          </w:p>
        </w:tc>
        <w:tc>
          <w:tcPr>
            <w:tcW w:w="2840" w:type="dxa"/>
            <w:noWrap/>
          </w:tcPr>
          <w:p w14:paraId="3D08E69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1983C21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130BC13"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66B2022" w14:textId="314CBB59" w:rsidR="008F112E" w:rsidRPr="00281E9C" w:rsidRDefault="008F112E" w:rsidP="00C36F66">
            <w:pPr>
              <w:rPr>
                <w:rFonts w:eastAsia="Times New Roman" w:cstheme="minorHAnsi"/>
                <w:sz w:val="18"/>
                <w:szCs w:val="18"/>
                <w:lang w:eastAsia="en-GB"/>
              </w:rPr>
            </w:pPr>
            <w:r w:rsidRPr="00281E9C">
              <w:rPr>
                <w:rFonts w:cstheme="minorHAnsi"/>
                <w:sz w:val="18"/>
                <w:szCs w:val="18"/>
              </w:rPr>
              <w:t>Parkin</w:t>
            </w:r>
            <w:r>
              <w:rPr>
                <w:rFonts w:cstheme="minorHAnsi"/>
                <w:sz w:val="18"/>
                <w:szCs w:val="18"/>
              </w:rPr>
              <w:fldChar w:fldCharType="begin" w:fldLock="1"/>
            </w:r>
            <w:r w:rsidR="00F4737E">
              <w:rPr>
                <w:rFonts w:cstheme="minorHAnsi"/>
                <w:sz w:val="18"/>
                <w:szCs w:val="18"/>
              </w:rPr>
              <w:instrText>ADDIN CSL_CITATION { "citationItems" : [ { "id" : "ITEM-1", "itemData" : { "ISBN" : "0143-005X", "abstract" : "Several screening policies have been recommended for implementation in England and Wales in the last 20 years, although no evidence as to their relative effectiveness or efficiency has been provided. Using a computer simulation model, the outcomes expected from those policies had they been implemented over a 30 year period (1961-90) have been examined. The original policies based on five-yearly testing of women aged over 35 appear to be the most cost-effective, and extension of screening to younger age groups leads to loss of efficiency. Attempts to use non-screening health care contacts in order to take cervical smears (eg, during pregnancy, family planning, at gynaecology clinics) produce few advantages and considerably complicate the establishment of regular testing for the individual. The achievement of higher attendance rates is as important to the outcome of screening as concentration on more intensive or complex policies.", "author" : [ { "dropping-particle" : "", "family" : "Parkin", "given" : "D M", "non-dropping-particle" : "", "parse-names" : false, "suffix" : "" }, { "dropping-particle" : "", "family" : "Moss", "given" : "S M", "non-dropping-particle" : "", "parse-names" : false, "suffix" : "" } ], "container-title" : "Journal of epidemiology and community health", "id" : "ITEM-1", "issue" : "2", "issued" : { "date-parts" : [ [ "1986" ] ] }, "page" : "143-153", "publisher-place" : "ENGLAND", "title" : "An evaluation of screening policies for cervical cancer in England and Wales using a computer simulation model.", "type" : "article", "volume" : "40" }, "uris" : [ "http://www.mendeley.com/documents/?uuid=bf2967d2-283c-4f16-a3fa-82f8a6024749" ] } ], "mendeley" : { "previouslyFormattedCitation" : "[7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6]</w:t>
            </w:r>
            <w:r>
              <w:rPr>
                <w:rFonts w:cstheme="minorHAnsi"/>
                <w:sz w:val="18"/>
                <w:szCs w:val="18"/>
              </w:rPr>
              <w:fldChar w:fldCharType="end"/>
            </w:r>
          </w:p>
        </w:tc>
        <w:tc>
          <w:tcPr>
            <w:tcW w:w="581" w:type="dxa"/>
            <w:noWrap/>
          </w:tcPr>
          <w:p w14:paraId="16BC8CCC"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6</w:t>
            </w:r>
          </w:p>
        </w:tc>
        <w:tc>
          <w:tcPr>
            <w:tcW w:w="1734" w:type="dxa"/>
            <w:noWrap/>
          </w:tcPr>
          <w:p w14:paraId="5A723CC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6B92BA3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76FECFF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287CCD2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6D6772E" w14:textId="28D0172F"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lt;35-;(&gt;35)5y+</w:t>
            </w:r>
          </w:p>
        </w:tc>
        <w:tc>
          <w:tcPr>
            <w:tcW w:w="2840" w:type="dxa"/>
            <w:noWrap/>
          </w:tcPr>
          <w:p w14:paraId="7CA6F3C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2BE311D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BD65238"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5AC039E" w14:textId="4CE3DDA7" w:rsidR="008F112E" w:rsidRPr="00281E9C" w:rsidRDefault="008F112E" w:rsidP="00C36F66">
            <w:pPr>
              <w:rPr>
                <w:rFonts w:eastAsia="Times New Roman" w:cstheme="minorHAnsi"/>
                <w:sz w:val="18"/>
                <w:szCs w:val="18"/>
                <w:lang w:eastAsia="en-GB"/>
              </w:rPr>
            </w:pPr>
            <w:r w:rsidRPr="00281E9C">
              <w:rPr>
                <w:rFonts w:cstheme="minorHAnsi"/>
                <w:sz w:val="18"/>
                <w:szCs w:val="18"/>
              </w:rPr>
              <w:t>Perkins</w:t>
            </w:r>
            <w:r>
              <w:rPr>
                <w:rFonts w:cstheme="minorHAnsi"/>
                <w:sz w:val="18"/>
                <w:szCs w:val="18"/>
              </w:rPr>
              <w:fldChar w:fldCharType="begin" w:fldLock="1"/>
            </w:r>
            <w:r w:rsidR="00F4737E">
              <w:rPr>
                <w:rFonts w:cstheme="minorHAnsi"/>
                <w:sz w:val="18"/>
                <w:szCs w:val="18"/>
              </w:rPr>
              <w:instrText>ADDIN CSL_CITATION { "citationItems" : [ { "id" : "ITEM-1", "itemData" : { "ISBN" : "1878-4321", "abstract" : "OBJECTIVE: We examined the impact of patient adherence and screening test performance on the cost-effectiveness of visual inspection with acetic acid (VIA) and Pap smears when used with colposcopy for diagnosis., MATERIALS AND METHODS: Cost-effectiveness analysis was performed using computer modeling. The primary outcome was cancer prevalence in the 10 years after screening. Three hypothetical populations of 35-year-old women were compared: never-screened women, women screened with VIA, and women screened with Pap smears. We used community-based data from our screening program in Honduras to estimate screening test sensitivity and specificity, adherence to follow-up, and costs of screening and colposcopy services. Published data were used to model disease outcomes., RESULTS: VIA was more sensitive than Pap smears (70% vs. 4%), less expensive (U.S. 0.23 dollars vs. 3.17 dollars), and the 2-vist VIA system had a higher rate of adherence to follow-up than the 3-visit Pap smear system (84% vs. 38%). VIA had a higher false-positive rate than Pap smears resulting in higher colposcopy referral rates, but more dysplasia was detected and treated. Cost-effectiveness analysis revealed that screening with VIA would cost U.S. 3,198 dollars per cancer case avoided and reduce cancer cases by 42%, versus U.S. 36,802 dollars and 2% for Pap screening. Although Pap smear quality was low in Honduras, sensitivity analysis showed that VIA was more cost-effective than Pap smears, even when test accuracy was equivalent., CONCLUSION: In developing countries, systems barriers can limit the cost-effectiveness of Pap smears. VIA may be a cost-effective alternative for some resource-poor settings, although systems barriers, quality control, and feasibility issues must be considered. Copyright 2010 Jacobs Institute of Women", "author" : [ { "dropping-particle" : "", "family" : "Perkins", "given" : "Rebecca B", "non-dropping-particle" : "", "parse-names" : false, "suffix" : "" }, { "dropping-particle" : "", "family" : "Langrish", "given" : "Sarah M", "non-dropping-particle" : "", "parse-names" : false, "suffix" : "" }, { "dropping-particle" : "", "family" : "Stern", "given" : "Linda J", "non-dropping-particle" : "", "parse-names" : false, "suffix" : "" }, { "dropping-particle" : "", "family" : "Burgess", "given" : "James F", "non-dropping-particle" : "", "parse-names" : false, "suffix" : "" }, { "dropping-particle" : "", "family" : "Simon", "given" : "Carol J", "non-dropping-particle" : "", "parse-names" : false, "suffix" : "" } ], "container-title" : "Women's health issues : official publication of the Jacobs Institute of Women's Health", "id" : "ITEM-1", "issue" : "1", "issued" : { "date-parts" : [ [ "2010" ] ] }, "page" : "35-42", "publisher" : "Department of Obstetrics and Gynecology, Boston University Medical Center, 85 E. Concord St. 6th Floor, Boston, MA 02118, USA. rebecca.perkins@bmc.org", "publisher-place" : "United States", "title" : "Impact of patient adherence and test performance on the cost-effectiveness of cervical cancer screening in developing countries: the case of Honduras.", "type" : "article", "volume" : "20" }, "uris" : [ "http://www.mendeley.com/documents/?uuid=0ca84304-e9d2-4321-a98d-f1507c38383a" ] } ], "mendeley" : { "previouslyFormattedCitation" : "[7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7]</w:t>
            </w:r>
            <w:r>
              <w:rPr>
                <w:rFonts w:cstheme="minorHAnsi"/>
                <w:sz w:val="18"/>
                <w:szCs w:val="18"/>
              </w:rPr>
              <w:fldChar w:fldCharType="end"/>
            </w:r>
          </w:p>
        </w:tc>
        <w:tc>
          <w:tcPr>
            <w:tcW w:w="581" w:type="dxa"/>
            <w:noWrap/>
          </w:tcPr>
          <w:p w14:paraId="3313684A"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0A94B8F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onduras</w:t>
            </w:r>
          </w:p>
        </w:tc>
        <w:tc>
          <w:tcPr>
            <w:tcW w:w="976" w:type="dxa"/>
            <w:noWrap/>
          </w:tcPr>
          <w:p w14:paraId="0688027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2AD468C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31C54FD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VIA</w:t>
            </w:r>
          </w:p>
        </w:tc>
        <w:tc>
          <w:tcPr>
            <w:tcW w:w="2296" w:type="dxa"/>
            <w:noWrap/>
          </w:tcPr>
          <w:p w14:paraId="799412D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A+, Pap-</w:t>
            </w:r>
          </w:p>
        </w:tc>
        <w:tc>
          <w:tcPr>
            <w:tcW w:w="2840" w:type="dxa"/>
            <w:noWrap/>
          </w:tcPr>
          <w:p w14:paraId="40A39CF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FCAA2D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C7A927A"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81D240E" w14:textId="6D99C10A" w:rsidR="008F112E" w:rsidRPr="00281E9C" w:rsidRDefault="008F112E" w:rsidP="00C36F66">
            <w:pPr>
              <w:rPr>
                <w:rFonts w:eastAsia="Times New Roman" w:cstheme="minorHAnsi"/>
                <w:sz w:val="18"/>
                <w:szCs w:val="18"/>
                <w:lang w:eastAsia="en-GB"/>
              </w:rPr>
            </w:pPr>
            <w:r w:rsidRPr="00281E9C">
              <w:rPr>
                <w:rFonts w:cstheme="minorHAnsi"/>
                <w:sz w:val="18"/>
                <w:szCs w:val="18"/>
              </w:rPr>
              <w:t>Philips</w:t>
            </w:r>
            <w:r>
              <w:rPr>
                <w:rFonts w:cstheme="minorHAnsi"/>
                <w:sz w:val="18"/>
                <w:szCs w:val="18"/>
              </w:rPr>
              <w:fldChar w:fldCharType="begin" w:fldLock="1"/>
            </w:r>
            <w:r w:rsidR="00F4737E">
              <w:rPr>
                <w:rFonts w:cstheme="minorHAnsi"/>
                <w:sz w:val="18"/>
                <w:szCs w:val="18"/>
              </w:rPr>
              <w:instrText>ADDIN CSL_CITATION { "citationItems" : [ { "id" : "ITEM-1", "itemData" : { "ISBN" : "0959-8049", "abstract" : "In countries such as the UK, mass population screening for cervical cancer has been undertaken since the 1960s. Although of established effectiveness, no formal evaluation of the screening protocol was carried out prior to its implementation. On the basis of a published mathematical modelling exercise, it has been speculated that withdrawing women from the screening programme at an earlier age than at present, whilst leading to a higher rate of invasive cervical cancer (ICC), could reduce resource use. Using estimates of screening and treatment costs, and of expected life-years lost following earlier withdrawal, we simulated cost-effectiveness ratios for various scenarios described by the model. Median cost savings resulting from a life-year lost never exceeded 10 000 for any scenario, although the estimates were particularly sensitive to the assumed age at cancer presentation and the rate of cancer progression. Our findings seem to offer little economic support for the early withdrawal of subjects from the cervical screening programme. 2001 Elsevier Science Ltd. All rights reserved.", "author" : [ { "dropping-particle" : "", "family" : "Philips", "given" : "Z.", "non-dropping-particle" : "", "parse-names" : false, "suffix" : "" }, { "dropping-particle" : "", "family" : "Whynes", "given" : "D.K. K", "non-dropping-particle" : "", "parse-names" : false, "suffix" : "" } ], "container-title" : "European Journal of Cancer", "id" : "ITEM-1", "issue" : "14", "issued" : { "date-parts" : [ [ "2001" ] ] }, "page" : "1775-1780", "publisher" : "Elsevier Ltd", "publisher-place" : "D.K. Whynes, School of Economics, University of Nottingham, Nottingham NG7 2RD, United Kingdom. E-mail: david.whynes@nottingham.ac.uk", "title" : "Early withdrawal from cervical cancer screening: The question of cost-effectiveness", "type" : "article", "volume" : "37" }, "uris" : [ "http://www.mendeley.com/documents/?uuid=950a17f5-edd4-4196-8c70-cfeb5403d5a2" ] } ], "mendeley" : { "previouslyFormattedCitation" : "[7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8]</w:t>
            </w:r>
            <w:r>
              <w:rPr>
                <w:rFonts w:cstheme="minorHAnsi"/>
                <w:sz w:val="18"/>
                <w:szCs w:val="18"/>
              </w:rPr>
              <w:fldChar w:fldCharType="end"/>
            </w:r>
          </w:p>
        </w:tc>
        <w:tc>
          <w:tcPr>
            <w:tcW w:w="581" w:type="dxa"/>
            <w:noWrap/>
          </w:tcPr>
          <w:p w14:paraId="40FD14B6"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1</w:t>
            </w:r>
          </w:p>
        </w:tc>
        <w:tc>
          <w:tcPr>
            <w:tcW w:w="1734" w:type="dxa"/>
            <w:noWrap/>
          </w:tcPr>
          <w:p w14:paraId="48106BF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390B11D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78B82B8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C6B1D1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447814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Pap = Pap/HPV; </w:t>
            </w:r>
            <w:proofErr w:type="spellStart"/>
            <w:r w:rsidRPr="00281E9C">
              <w:rPr>
                <w:rFonts w:cstheme="minorHAnsi"/>
                <w:sz w:val="18"/>
                <w:szCs w:val="18"/>
              </w:rPr>
              <w:t>EarlyWithdrawal</w:t>
            </w:r>
            <w:proofErr w:type="spellEnd"/>
            <w:r w:rsidRPr="00281E9C">
              <w:rPr>
                <w:rFonts w:cstheme="minorHAnsi"/>
                <w:sz w:val="18"/>
                <w:szCs w:val="18"/>
              </w:rPr>
              <w:t>-</w:t>
            </w:r>
          </w:p>
        </w:tc>
        <w:tc>
          <w:tcPr>
            <w:tcW w:w="2840" w:type="dxa"/>
            <w:noWrap/>
          </w:tcPr>
          <w:p w14:paraId="063741A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0DF959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30D17B0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5523D3E" w14:textId="22429B46"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Raab</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Raab", "given" : "S S", "non-dropping-particle" : "", "parse-names" : false, "suffix" : "" }, { "dropping-particle" : "", "family" : "Zaleski", "given" : "M S", "non-dropping-particle" : "", "parse-names" : false, "suffix" : "" }, { "dropping-particle" : "", "family" : "Silverman", "given" : "J F", "non-dropping-particle" : "", "parse-names" : false, "suffix" : "" } ], "container-title" : "American Journal of Clinical Pathology", "id" : "ITEM-1", "issued" : { "date-parts" : [ [ "1999" ] ] }, "note" : "Pilot\n\n      ", "page" : "259-266", "title" : "The cost-effectiveness of the cytology laboratory and new cytology technologies in cervical cancer prevention", "type" : "article-journal", "volume" : "111:259-26" }, "uris" : [ "http://www.mendeley.com/documents/?uuid=da6e72cb-bd8d-4a98-8fcc-919e635729fa" ] } ], "mendeley" : { "previouslyFormattedCitation" : "[7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79]</w:t>
            </w:r>
            <w:r>
              <w:rPr>
                <w:rFonts w:cstheme="minorHAnsi"/>
                <w:sz w:val="18"/>
                <w:szCs w:val="18"/>
              </w:rPr>
              <w:fldChar w:fldCharType="end"/>
            </w:r>
          </w:p>
        </w:tc>
        <w:tc>
          <w:tcPr>
            <w:tcW w:w="581" w:type="dxa"/>
            <w:noWrap/>
          </w:tcPr>
          <w:p w14:paraId="2F045528"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5443AD0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350F88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145AFB8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16F610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8E90E6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Pap+, </w:t>
            </w:r>
            <w:proofErr w:type="spellStart"/>
            <w:r w:rsidRPr="00281E9C">
              <w:rPr>
                <w:rFonts w:cstheme="minorHAnsi"/>
                <w:sz w:val="18"/>
                <w:szCs w:val="18"/>
              </w:rPr>
              <w:t>newTech</w:t>
            </w:r>
            <w:proofErr w:type="spellEnd"/>
            <w:r w:rsidRPr="00281E9C">
              <w:rPr>
                <w:rFonts w:cstheme="minorHAnsi"/>
                <w:sz w:val="18"/>
                <w:szCs w:val="18"/>
              </w:rPr>
              <w:t>-</w:t>
            </w:r>
          </w:p>
        </w:tc>
        <w:tc>
          <w:tcPr>
            <w:tcW w:w="2840" w:type="dxa"/>
            <w:noWrap/>
          </w:tcPr>
          <w:p w14:paraId="0FD9366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B08848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CAFE984"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F69E2BE" w14:textId="50AF2979"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Raab</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Raab", "given" : "S S", "non-dropping-particle" : "", "parse-names" : false, "suffix" : "" } ], "container-title" : "American Journal of Clinical Pathology", "id" : "ITEM-1", "issue" : "5", "issued" : { "date-parts" : [ [ "1997" ] ] }, "page" : "525-536", "title" : "The cost-effectiveness of cervical-vaginal rescreening", "type" : "article-journal", "volume" : "108" }, "uris" : [ "http://www.mendeley.com/documents/?uuid=69f9efdb-4f83-4af2-b18f-a0b6a83ff0db" ] } ], "mendeley" : { "previouslyFormattedCitation" : "[8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0]</w:t>
            </w:r>
            <w:r>
              <w:rPr>
                <w:rFonts w:cstheme="minorHAnsi"/>
                <w:sz w:val="18"/>
                <w:szCs w:val="18"/>
              </w:rPr>
              <w:fldChar w:fldCharType="end"/>
            </w:r>
          </w:p>
        </w:tc>
        <w:tc>
          <w:tcPr>
            <w:tcW w:w="581" w:type="dxa"/>
            <w:noWrap/>
          </w:tcPr>
          <w:p w14:paraId="4C2C8CBE"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7</w:t>
            </w:r>
          </w:p>
        </w:tc>
        <w:tc>
          <w:tcPr>
            <w:tcW w:w="1734" w:type="dxa"/>
            <w:noWrap/>
          </w:tcPr>
          <w:p w14:paraId="6420450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45057FA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7EFFF10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3BCE89F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7D8E815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PapRescreen</w:t>
            </w:r>
            <w:proofErr w:type="spellEnd"/>
            <w:r w:rsidRPr="00281E9C">
              <w:rPr>
                <w:rFonts w:cstheme="minorHAnsi"/>
                <w:sz w:val="18"/>
                <w:szCs w:val="18"/>
              </w:rPr>
              <w:t>+/-</w:t>
            </w:r>
          </w:p>
        </w:tc>
        <w:tc>
          <w:tcPr>
            <w:tcW w:w="2840" w:type="dxa"/>
            <w:noWrap/>
          </w:tcPr>
          <w:p w14:paraId="5F04FFE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DDA59B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2DAA14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39E3D5A" w14:textId="4EB76B83"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Raab</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2-9173", "abstract" : "Although cytology laboratories are mandated to rescreen at least 10% of cervicovaginal smears, there is no uniform national rescreening practice. Follow-up data for 16,188 rescreened cervicovaginal smears were studied and decision analysis was performed to determine an optimal rescreening strategy. High-grade dysplasia was detected in 0.40% of women with a history of cervical disease and in 0.04% without a history of cervical disease. Compared with 0% rescreening of smears, with 15% rescreening the cost to gain a year of discounted life expectancy was $386,890 for women without a history of cervical disease, and $2,980 for women with a history of cervical disease. We conclude that rescreening only smears from women with a history of cervical disease could save US laboratories more than $11.2 million annually without seriously compromising care.", "author" : [ { "dropping-particle" : "", "family" : "Raab", "given" : "S S", "non-dropping-particle" : "", "parse-names" : false, "suffix" : "" }, { "dropping-particle" : "", "family" : "Bishop", "given" : "N S", "non-dropping-particle" : "", "parse-names" : false, "suffix" : "" }, { "dropping-particle" : "", "family" : "Zaleski", "given" : "M S", "non-dropping-particle" : "", "parse-names" : false, "suffix" : "" } ], "container-title" : "American journal of clinical pathology", "id" : "ITEM-1", "issue" : "5", "issued" : { "date-parts" : [ [ "1999" ] ] }, "page" : "601-609", "publisher" : "Department of Pathology and Laboratory Medicine, Allegheny University of Health Sciences, Pittsburgh, PA 15212-4772, USA.", "publisher-place" : "UNITED STATES", "title" : "Cost effectiveness of rescreening cervicovaginal smears", "type" : "article-journal", "volume" : "111:601-60" }, "uris" : [ "http://www.mendeley.com/documents/?uuid=b4636384-591f-4199-9efe-872a4f4157fc" ] } ], "mendeley" : { "previouslyFormattedCitation" : "[8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1]</w:t>
            </w:r>
            <w:r>
              <w:rPr>
                <w:rFonts w:cstheme="minorHAnsi"/>
                <w:sz w:val="18"/>
                <w:szCs w:val="18"/>
              </w:rPr>
              <w:fldChar w:fldCharType="end"/>
            </w:r>
          </w:p>
        </w:tc>
        <w:tc>
          <w:tcPr>
            <w:tcW w:w="581" w:type="dxa"/>
            <w:noWrap/>
          </w:tcPr>
          <w:p w14:paraId="08A47BB7"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292AE30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D54BC0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66BDC6E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985A4C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7102E7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PapRescreenHigh</w:t>
            </w:r>
            <w:proofErr w:type="spellEnd"/>
            <w:r w:rsidRPr="00281E9C">
              <w:rPr>
                <w:rFonts w:cstheme="minorHAnsi"/>
                <w:sz w:val="18"/>
                <w:szCs w:val="18"/>
              </w:rPr>
              <w:t>-risk+</w:t>
            </w:r>
          </w:p>
        </w:tc>
        <w:tc>
          <w:tcPr>
            <w:tcW w:w="2840" w:type="dxa"/>
            <w:noWrap/>
          </w:tcPr>
          <w:p w14:paraId="02D3EEA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776C7C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E38280D"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869903C" w14:textId="44C90C8D"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Raab</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2-9378", "abstract" : "OBJECTIVE: The purpose was to determine the optimal treatment protocol for women with a cervical vaginal diagnosis of atypical squamous cells of undetermined significance., STUDY DESIGN: By means of decision analysis, 8 strategies were compared in terms of cost, life expectancy, cost-effectiveness, and the number of cancers and complications from treatment. Data were obtained from the medical literature and the University of Iowa Hospitals and Clinics., RESULTS: Compared with more aggressive strategies, such as those that use immediate colposcopy, strategies featuring repeated smears were less expensive and carried fewer complications but had lower life expectancies per patient and more cancers. The strategy of repeating a smear annually had a lower cost per patient than did the other strategies, ranging from $112 to $989, and had a similar discounted life expectancy to that of the strategy with the longest discounted life expectancy., CONCLUSIONS: In most clinical scenarios strategies that used repeated smears were the most cost-effective.", "author" : [ { "dropping-particle" : "", "family" : "Raab", "given" : "S S", "non-dropping-particle" : "", "parse-names" : false, "suffix" : "" }, { "dropping-particle" : "", "family" : "Steiner", "given" : "A L", "non-dropping-particle" : "", "parse-names" : false, "suffix" : "" }, { "dropping-particle" : "", "family" : "Hornberger", "given" : "J", "non-dropping-particle" : "", "parse-names" : false, "suffix" : "" } ], "container-title" : "American journal of obstetrics and gynecology", "id" : "ITEM-1", "issue" : "2", "issued" : { "date-parts" : [ [ "1998" ] ] }, "page" : "411-420", "publisher" : "Department of Pathology, University of Iowa Hospitals and Clinics, Iowa City, USA.", "publisher-place" : "UNITED STATES", "title" : "The cost-effectiveness of treating women with a cervical vaginal smear diagnosis of atypical squamous cells of undetermined significance.", "type" : "article-journal", "volume" : "179" }, "uris" : [ "http://www.mendeley.com/documents/?uuid=59ccd49c-3751-489b-9f97-e86e3ab14dff" ] } ], "mendeley" : { "previouslyFormattedCitation" : "[8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2]</w:t>
            </w:r>
            <w:r>
              <w:rPr>
                <w:rFonts w:cstheme="minorHAnsi"/>
                <w:sz w:val="18"/>
                <w:szCs w:val="18"/>
              </w:rPr>
              <w:fldChar w:fldCharType="end"/>
            </w:r>
          </w:p>
        </w:tc>
        <w:tc>
          <w:tcPr>
            <w:tcW w:w="581" w:type="dxa"/>
            <w:noWrap/>
          </w:tcPr>
          <w:p w14:paraId="64CF222A"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8</w:t>
            </w:r>
          </w:p>
        </w:tc>
        <w:tc>
          <w:tcPr>
            <w:tcW w:w="1734" w:type="dxa"/>
            <w:noWrap/>
          </w:tcPr>
          <w:p w14:paraId="795E935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3C46D0D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256B3">
              <w:rPr>
                <w:rFonts w:cstheme="minorHAnsi"/>
                <w:sz w:val="18"/>
                <w:szCs w:val="18"/>
              </w:rPr>
              <w:t>Econ</w:t>
            </w:r>
          </w:p>
        </w:tc>
        <w:tc>
          <w:tcPr>
            <w:tcW w:w="1070" w:type="dxa"/>
            <w:noWrap/>
          </w:tcPr>
          <w:p w14:paraId="03C67AF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068D5D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0E046BE" w14:textId="3B0EE5DF"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 xml:space="preserve">ASCUS: </w:t>
            </w:r>
            <w:proofErr w:type="spellStart"/>
            <w:r w:rsidRPr="0019175D">
              <w:rPr>
                <w:rFonts w:cstheme="minorHAnsi"/>
                <w:sz w:val="18"/>
                <w:szCs w:val="18"/>
              </w:rPr>
              <w:t>Colp</w:t>
            </w:r>
            <w:proofErr w:type="spellEnd"/>
            <w:r w:rsidRPr="0019175D">
              <w:rPr>
                <w:rFonts w:cstheme="minorHAnsi"/>
                <w:sz w:val="18"/>
                <w:szCs w:val="18"/>
              </w:rPr>
              <w:t>-,Treat-, Pap1y+</w:t>
            </w:r>
          </w:p>
        </w:tc>
        <w:tc>
          <w:tcPr>
            <w:tcW w:w="2840" w:type="dxa"/>
            <w:noWrap/>
          </w:tcPr>
          <w:p w14:paraId="37068BF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1344B4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8CDBFD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B6544F9" w14:textId="722EC2B0"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lastRenderedPageBreak/>
              <w:t>Radensky</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1-5547", "abstract" : "OBJECTIVE: To apply clinical effectiveness estimates of interactive, neural network-assisted (INNA) screening to economic cervical cancer screening models to assess the economic impact of using this technology., STUDY DESIGN: Estimates of the sensitivity of INNA screening were drawn from a recently completed comprehensive synthesis of the INNA literature and applied to the Computer Model for Designing CANcer ConTROL Programs-based Cervical Cancer Screen economic model. The economic analysis was conducted from a modified payer perspective using costs borne by payers combined with patient deductibles and copayments. Costs of treating cervical cancer were updated to 1997 values using the medical care component of the Consumer Price Index. The model was run for a cohort of women starting at age 20 and screened on a triennial schedule through age 75., RESULTS: In the primary analysis (sensitivity of unassisted manual examination assumed to be 85%), the ratios found in this investigation varied from approximately $35,000 to $80,000 per life year saved, with the preponderance of ratios &lt; $50,000 per life year saved. These results were sensitive to estimates of sensitivity of unassisted manual screening but not to estimates of treatment costs., CONCLUSION: This investigation applied accuracy data on INNA rescreening to a model of the cost-effectiveness of cervical cancer screening. The results support the use of INNA rescreening as an appropriate expenditure of resources to identify missed cases of cervical epithelial abnormalities and potential cervical cancer.", "author" : [ { "dropping-particle" : "", "family" : "Radensky", "given" : "P W", "non-dropping-particle" : "", "parse-names" : false, "suffix" : "" }, { "dropping-particle" : "", "family" : "Mango", "given" : "L J", "non-dropping-particle" : "", "parse-names" : false, "suffix" : "" } ], "container-title" : "Acta cytologica", "id" : "ITEM-1", "issued" : { "date-parts" : [ [ "1998" ] ] }, "note" : "Pilot\n\n      ", "page" : "246-252", "publisher" : "McDermott, Will, &amp; Emery, Miami, Florida, USA.", "publisher-place" : "UNITED STATES", "title" : "Interactive neural network-assisted screening: an economic assessment", "type" : "article-journal", "volume" : "42" }, "uris" : [ "http://www.mendeley.com/documents/?uuid=6a1cea44-b36e-4969-89fa-d8173a202955" ] } ], "mendeley" : { "previouslyFormattedCitation" : "[8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3]</w:t>
            </w:r>
            <w:r>
              <w:rPr>
                <w:rFonts w:cstheme="minorHAnsi"/>
                <w:sz w:val="18"/>
                <w:szCs w:val="18"/>
              </w:rPr>
              <w:fldChar w:fldCharType="end"/>
            </w:r>
          </w:p>
        </w:tc>
        <w:tc>
          <w:tcPr>
            <w:tcW w:w="581" w:type="dxa"/>
            <w:noWrap/>
          </w:tcPr>
          <w:p w14:paraId="271404E3"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8</w:t>
            </w:r>
          </w:p>
        </w:tc>
        <w:tc>
          <w:tcPr>
            <w:tcW w:w="1734" w:type="dxa"/>
            <w:noWrap/>
          </w:tcPr>
          <w:p w14:paraId="460C38D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DECF7F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66F21F4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71A7422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38A2D8E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to+</w:t>
            </w:r>
          </w:p>
        </w:tc>
        <w:tc>
          <w:tcPr>
            <w:tcW w:w="2840" w:type="dxa"/>
            <w:noWrap/>
          </w:tcPr>
          <w:p w14:paraId="5A68931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8E01D3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AA8506C"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845747F" w14:textId="6D74EB29" w:rsidR="008F112E" w:rsidRPr="00281E9C" w:rsidRDefault="008F112E" w:rsidP="00C36F66">
            <w:pPr>
              <w:rPr>
                <w:rFonts w:eastAsia="Times New Roman" w:cstheme="minorHAnsi"/>
                <w:sz w:val="18"/>
                <w:szCs w:val="18"/>
                <w:lang w:eastAsia="en-GB"/>
              </w:rPr>
            </w:pPr>
            <w:r w:rsidRPr="00281E9C">
              <w:rPr>
                <w:rFonts w:cstheme="minorHAnsi"/>
                <w:sz w:val="18"/>
                <w:szCs w:val="18"/>
              </w:rPr>
              <w:t>Raffle</w:t>
            </w:r>
            <w:r>
              <w:rPr>
                <w:rFonts w:cstheme="minorHAnsi"/>
                <w:sz w:val="18"/>
                <w:szCs w:val="18"/>
              </w:rPr>
              <w:fldChar w:fldCharType="begin" w:fldLock="1"/>
            </w:r>
            <w:r w:rsidR="00F4737E">
              <w:rPr>
                <w:rFonts w:cstheme="minorHAnsi"/>
                <w:sz w:val="18"/>
                <w:szCs w:val="18"/>
              </w:rPr>
              <w:instrText>ADDIN CSL_CITATION { "citationItems" : [ { "id" : "ITEM-1", "itemData" : { "ISBN" : "0959-8146", "abstract" : "Objective: To determine the frequency of different outcomes in women participating in cervical screening. Design: Analysis of screening records from 348 419 women, and modelling of cases of cervical cancer and deaths with and without screening. Setting: Cervical screening programme in Bristol. Results: For every 10 000 women screened from 1976 to 1996, 1564 had abnormal cytology, 818 were investigated, and 543 had abnormal histology. One hundred and seventy six had persistent abnormality for two years or more. In the absence of screening 80 women would be expected to develop cancer of the cervix by 2011, of whom 25 would die. With screening 10 of these deaths would be avoided. Comparison of cumulative abnormality rates with numbers expected to develop cancer in the absence of screening suggets that at least 80% of high grade dyskaryosis and of high grade dysplasia would not progress to cancer. The lifetime risk of having abnormal cytology detected could be as high as 40% for women born since 1960. Conclusions: Screening is labour and resource intensive. It involves treatment for many women not destined to develop invasive cancer. The increased intervention rate for cervical abnormality in England is due to change in practice, not a cohort effect, and is probably the reason for the marked fall in incidence and mortality during the 1990s. For other cancers there is scope for major iatrogenic harm from screening because of invasive tests and treatments.", "author" : [ { "dropping-particle" : "", "family" : "Raffle", "given" : "A.E.", "non-dropping-particle" : "", "parse-names" : false, "suffix" : "" }, { "dropping-particle" : "", "family" : "Alden", "given" : "B.", "non-dropping-particle" : "", "parse-names" : false, "suffix" : "" }, { "dropping-particle" : "", "family" : "Quinn", "given" : "Michael A", "non-dropping-particle" : "", "parse-names" : false, "suffix" : "" }, { "dropping-particle" : "", "family" : "Babb", "given" : "P.J.", "non-dropping-particle" : "", "parse-names" : false, "suffix" : "" }, { "dropping-particle" : "", "family" : "Brett", "given" : "M.T.", "non-dropping-particle" : "", "parse-names" : false, "suffix" : "" } ], "container-title" : "British Medical Journal", "id" : "ITEM-1", "issue" : "7395", "issued" : { "date-parts" : [ [ "2003" ] ] }, "page" : "901-904", "publisher" : "BMJ Publishing Group", "publisher-place" : "A.E. Raffle, Avon Health Authority, King Square House, Bristol BS2 8EE, United Kingdom. E-mail: angela.raffle@bristolnorth-pct.nhs.uk", "title" : "Outcomes of screening to prevent cancer: Analysis of cumulative incidence of cervical abnormality and modelling of cases and deaths prevented", "type" : "article", "volume" : "326" }, "uris" : [ "http://www.mendeley.com/documents/?uuid=02857411-a468-49a4-ae4a-8b5db5ac690f" ] } ], "mendeley" : { "previouslyFormattedCitation" : "[8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4]</w:t>
            </w:r>
            <w:r>
              <w:rPr>
                <w:rFonts w:cstheme="minorHAnsi"/>
                <w:sz w:val="18"/>
                <w:szCs w:val="18"/>
              </w:rPr>
              <w:fldChar w:fldCharType="end"/>
            </w:r>
          </w:p>
        </w:tc>
        <w:tc>
          <w:tcPr>
            <w:tcW w:w="581" w:type="dxa"/>
            <w:noWrap/>
          </w:tcPr>
          <w:p w14:paraId="3B92FA5D"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3</w:t>
            </w:r>
          </w:p>
        </w:tc>
        <w:tc>
          <w:tcPr>
            <w:tcW w:w="1734" w:type="dxa"/>
            <w:noWrap/>
          </w:tcPr>
          <w:p w14:paraId="109B8D8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3A91B31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02911A0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13A15F9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0DD92F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eenIntro</w:t>
            </w:r>
            <w:proofErr w:type="spellEnd"/>
            <w:r w:rsidRPr="00281E9C">
              <w:rPr>
                <w:rFonts w:cstheme="minorHAnsi"/>
                <w:sz w:val="18"/>
                <w:szCs w:val="18"/>
              </w:rPr>
              <w:t>+</w:t>
            </w:r>
          </w:p>
        </w:tc>
        <w:tc>
          <w:tcPr>
            <w:tcW w:w="2840" w:type="dxa"/>
            <w:noWrap/>
          </w:tcPr>
          <w:p w14:paraId="3F5B7CB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3CC962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1890B78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622104F" w14:textId="2248FA14" w:rsidR="008F112E" w:rsidRPr="00281E9C" w:rsidRDefault="008F112E" w:rsidP="00C36F66">
            <w:pPr>
              <w:rPr>
                <w:rFonts w:eastAsia="Times New Roman" w:cstheme="minorHAnsi"/>
                <w:sz w:val="18"/>
                <w:szCs w:val="18"/>
                <w:lang w:eastAsia="en-GB"/>
              </w:rPr>
            </w:pPr>
            <w:r w:rsidRPr="00281E9C">
              <w:rPr>
                <w:rFonts w:cstheme="minorHAnsi"/>
                <w:sz w:val="18"/>
                <w:szCs w:val="18"/>
              </w:rPr>
              <w:t>Sato</w:t>
            </w:r>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Sato", "given" : "S", "non-dropping-particle" : "", "parse-names" : false, "suffix" : "" }, { "dropping-particle" : "", "family" : "Matunaga", "given" : "G", "non-dropping-particle" : "", "parse-names" : false, "suffix" : "" }, { "dropping-particle" : "", "family" : "Tsuji", "given" : "I", "non-dropping-particle" : "", "parse-names" : false, "suffix" : "" }, { "dropping-particle" : "", "family" : "Yajima", "given" : "A", "non-dropping-particle" : "", "parse-names" : false, "suffix" : "" }, { "dropping-particle" : "", "family" : "Sasaki", "given" : "H", "non-dropping-particle" : "", "parse-names" : false, "suffix" : "" } ], "container-title" : "Acta Cytologica", "id" : "ITEM-1", "issue" : "6", "issued" : { "date-parts" : [ [ "1999" ] ] }, "page" : "1006-1014", "title" : "Determining the cost-effectiveness of mass screening for cervical cancer using common analytic models (Structured abstract)", "type" : "article-journal", "volume" : "43" }, "uris" : [ "http://www.mendeley.com/documents/?uuid=33ee1716-23a2-4ec4-973c-4e286642ccb1" ] } ], "mendeley" : { "previouslyFormattedCitation" : "[8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5]</w:t>
            </w:r>
            <w:r>
              <w:rPr>
                <w:rFonts w:cstheme="minorHAnsi"/>
                <w:sz w:val="18"/>
                <w:szCs w:val="18"/>
              </w:rPr>
              <w:fldChar w:fldCharType="end"/>
            </w:r>
          </w:p>
        </w:tc>
        <w:tc>
          <w:tcPr>
            <w:tcW w:w="581" w:type="dxa"/>
            <w:noWrap/>
          </w:tcPr>
          <w:p w14:paraId="53D86EB4"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311BDE9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Japan</w:t>
            </w:r>
          </w:p>
        </w:tc>
        <w:tc>
          <w:tcPr>
            <w:tcW w:w="976" w:type="dxa"/>
            <w:noWrap/>
          </w:tcPr>
          <w:p w14:paraId="1536E94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769EFE0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4C848B8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3EA191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r w:rsidRPr="00281E9C">
              <w:rPr>
                <w:rFonts w:cstheme="minorHAnsi"/>
                <w:sz w:val="18"/>
                <w:szCs w:val="18"/>
              </w:rPr>
              <w:t>+</w:t>
            </w:r>
          </w:p>
        </w:tc>
        <w:tc>
          <w:tcPr>
            <w:tcW w:w="2840" w:type="dxa"/>
            <w:noWrap/>
          </w:tcPr>
          <w:p w14:paraId="16D1F0D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F10F4E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3B6EA60"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2DDC649" w14:textId="1567A8BC"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awaya</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uthor" : [ { "dropping-particle" : "", "family" : "Sawaya", "given" : "GF", "non-dropping-particle" : "", "parse-names" : false, "suffix" : "" }, { "dropping-particle" : "", "family" : "McConnell", "given" : "K John", "non-dropping-particle" : "", "parse-names" : false, "suffix" : "" }, { "dropping-particle" : "", "family" : "Kulasingam", "given" : "Shalini L", "non-dropping-particle" : "", "parse-names" : false, "suffix" : "" }, { "dropping-particle" : "", "family" : "Lawson", "given" : "Herschel W", "non-dropping-particle" : "", "parse-names" : false, "suffix" : "" }, { "dropping-particle" : "", "family" : "Kerlikowske", "given" : "Karla", "non-dropping-particle" : "", "parse-names" : false, "suffix" : "" }, { "dropping-particle" : "", "family" : "Melnikow", "given" : "Joy", "non-dropping-particle" : "", "parse-names" : false, "suffix" : "" }, { "dropping-particle" : "", "family" : "Lee", "given" : "Nancy C", "non-dropping-particle" : "", "parse-names" : false, "suffix" : "" }, { "dropping-particle" : "", "family" : "Gildengorin", "given" : "G.", "non-dropping-particle" : "", "parse-names" : false, "suffix" : "" }, { "dropping-particle" : "", "family" : "Myers", "given" : "Evan R", "non-dropping-particle" : "", "parse-names" : false, "suffix" : "" }, { "dropping-particle" : "", "family" : "Washington", "given" : "A Eugene", "non-dropping-particle" : "", "parse-names" : false, "suffix" : "" } ], "container-title" : "New England Journal of Medicine", "id" : "ITEM-1", "issue" : "16", "issued" : { "date-parts" : [ [ "2003" ] ] }, "page" : "1501-1509", "title" : "Risk of cervical cancer associated with extending the interval between cervical-cancer screenings", "type" : "article-journal", "volume" : "349" }, "uris" : [ "http://www.mendeley.com/documents/?uuid=b1613f91-ea15-49cf-971c-4267982495cf" ] } ], "mendeley" : { "previouslyFormattedCitation" : "[8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6]</w:t>
            </w:r>
            <w:r>
              <w:rPr>
                <w:rFonts w:cstheme="minorHAnsi"/>
                <w:sz w:val="18"/>
                <w:szCs w:val="18"/>
              </w:rPr>
              <w:fldChar w:fldCharType="end"/>
            </w:r>
          </w:p>
        </w:tc>
        <w:tc>
          <w:tcPr>
            <w:tcW w:w="581" w:type="dxa"/>
            <w:noWrap/>
          </w:tcPr>
          <w:p w14:paraId="110C84E3"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3</w:t>
            </w:r>
          </w:p>
        </w:tc>
        <w:tc>
          <w:tcPr>
            <w:tcW w:w="1734" w:type="dxa"/>
            <w:noWrap/>
          </w:tcPr>
          <w:p w14:paraId="2852ABF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069B253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08EFF26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832DBB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5224D3B3" w14:textId="4DB507D1"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30-64:1-3y-;1-1-3y-;1-1-1-3y+</w:t>
            </w:r>
          </w:p>
        </w:tc>
        <w:tc>
          <w:tcPr>
            <w:tcW w:w="2840" w:type="dxa"/>
            <w:noWrap/>
          </w:tcPr>
          <w:p w14:paraId="69DA658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A769EC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6B97ED1"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B4A3EDE" w14:textId="34646BA7" w:rsidR="008F112E" w:rsidRPr="00281E9C" w:rsidRDefault="008F112E" w:rsidP="00C36F66">
            <w:pPr>
              <w:rPr>
                <w:rFonts w:eastAsia="Times New Roman" w:cstheme="minorHAnsi"/>
                <w:sz w:val="18"/>
                <w:szCs w:val="18"/>
                <w:lang w:eastAsia="en-GB"/>
              </w:rPr>
            </w:pPr>
            <w:r w:rsidRPr="00281E9C">
              <w:rPr>
                <w:rFonts w:cstheme="minorHAnsi"/>
                <w:sz w:val="18"/>
                <w:szCs w:val="18"/>
              </w:rPr>
              <w:t>Schechter</w:t>
            </w:r>
            <w:r>
              <w:rPr>
                <w:rFonts w:cstheme="minorHAnsi"/>
                <w:sz w:val="18"/>
                <w:szCs w:val="18"/>
              </w:rPr>
              <w:fldChar w:fldCharType="begin" w:fldLock="1"/>
            </w:r>
            <w:r w:rsidR="00F4737E">
              <w:rPr>
                <w:rFonts w:cstheme="minorHAnsi"/>
                <w:sz w:val="18"/>
                <w:szCs w:val="18"/>
              </w:rPr>
              <w:instrText>ADDIN CSL_CITATION { "citationItems" : [ { "id" : "ITEM-1", "itemData" : { "ISBN" : "0001-5547", "abstract" : "OBJECTIVE: This study explored the cost-effectiveness of the use of PAPNET testing-supplemental, neural network-based testing used to increase the accuracy of cervical smear screening practice., STUDY DESIGN: Using a model adapted from one developed under contract from the United States Congress Office of Technology Assessment to evaluate cost-effectiveness of cervical cancer screening in elderly women, the study evaluated U.S. women aged 20-64. The study reviewed various screening intervals and examined the course of follow-up (i.e., repeat abnormal smear vs. immediate colposcopy) to offer a range into which most routine medical practice will fall., RESULTS: Assuming a false negative rate of 25% for low grade squamous intraepithelial lesion (SIL) and 15% for high grade SIL and applying increased sensitivity of 30% from PAPNET, we can expect a cost of $48,474 per life-year saved among biennially screened women. For women screened triennially, as recommended by most groups, the cost per life-year saved is $25,185., CONCLUSION: The PAPNET rescreening program is an economical approach to decreasing mortality and morbidity from cervical cancer and compares favorably to other commonly used interventions and diagnostic procedures.", "author" : [ { "dropping-particle" : "", "family" : "Schechter", "given" : "C B", "non-dropping-particle" : "", "parse-names" : false, "suffix" : "" } ], "container-title" : "Acta cytologica", "id" : "ITEM-1", "issue" : "6", "issued" : { "date-parts" : [ [ "1996" ] ] }, "page" : "1272-1282", "publisher" : "Department of Community Medicine, Mt. Sinai School of Medicine, New York, New York, USA.", "publisher-place" : "UNITED STATES", "title" : "Cost-effectiveness of rescreening conventionally prepared cervical smears by PAPNET testing (Structured abstract)", "type" : "article-journal", "volume" : "40" }, "uris" : [ "http://www.mendeley.com/documents/?uuid=423c82a7-3af1-42cb-9ef4-c1961235036f" ] } ], "mendeley" : { "previouslyFormattedCitation" : "[8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7]</w:t>
            </w:r>
            <w:r>
              <w:rPr>
                <w:rFonts w:cstheme="minorHAnsi"/>
                <w:sz w:val="18"/>
                <w:szCs w:val="18"/>
              </w:rPr>
              <w:fldChar w:fldCharType="end"/>
            </w:r>
          </w:p>
        </w:tc>
        <w:tc>
          <w:tcPr>
            <w:tcW w:w="581" w:type="dxa"/>
            <w:noWrap/>
          </w:tcPr>
          <w:p w14:paraId="3A5A83E5"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6</w:t>
            </w:r>
          </w:p>
        </w:tc>
        <w:tc>
          <w:tcPr>
            <w:tcW w:w="1734" w:type="dxa"/>
            <w:noWrap/>
          </w:tcPr>
          <w:p w14:paraId="3D82B95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B0D0D9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1ECED1D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7F54EE3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7844586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Auto</w:t>
            </w:r>
            <w:r w:rsidRPr="00281E9C">
              <w:rPr>
                <w:rFonts w:cstheme="minorHAnsi"/>
                <w:sz w:val="18"/>
                <w:szCs w:val="18"/>
              </w:rPr>
              <w:t>+,2y+</w:t>
            </w:r>
          </w:p>
        </w:tc>
        <w:tc>
          <w:tcPr>
            <w:tcW w:w="2840" w:type="dxa"/>
            <w:noWrap/>
          </w:tcPr>
          <w:p w14:paraId="7101255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402490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02713A35"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54304DF" w14:textId="36A33DF4" w:rsidR="008F112E" w:rsidRPr="00281E9C" w:rsidRDefault="008F112E" w:rsidP="00C36F66">
            <w:pPr>
              <w:rPr>
                <w:rFonts w:eastAsia="Times New Roman" w:cstheme="minorHAnsi"/>
                <w:sz w:val="18"/>
                <w:szCs w:val="18"/>
                <w:lang w:eastAsia="en-GB"/>
              </w:rPr>
            </w:pPr>
            <w:r w:rsidRPr="00281E9C">
              <w:rPr>
                <w:rFonts w:cstheme="minorHAnsi"/>
                <w:sz w:val="18"/>
                <w:szCs w:val="18"/>
              </w:rPr>
              <w:t>Sheriff</w:t>
            </w:r>
            <w:r>
              <w:rPr>
                <w:rFonts w:cstheme="minorHAnsi"/>
                <w:sz w:val="18"/>
                <w:szCs w:val="18"/>
              </w:rPr>
              <w:fldChar w:fldCharType="begin" w:fldLock="1"/>
            </w:r>
            <w:r w:rsidR="00F4737E">
              <w:rPr>
                <w:rFonts w:cstheme="minorHAnsi"/>
                <w:sz w:val="18"/>
                <w:szCs w:val="18"/>
              </w:rPr>
              <w:instrText>ADDIN CSL_CITATION { "citationItems" : [ { "id" : "ITEM-1", "itemData" : { "ISBN" : "1618-7598", "abstract" : "We developed decision-analytic models to determine the cost effectiveness of incorporating human papillomavirus (HPV) testing into the management of atypical and abnormal Pap smear results in Germany. The models compare three management strategies: (1) repeat Pap smear, (2) triage with HPV DNA testing, or (3) immediate treatment. The primary outcome measure is incremental cost per case of cervical intraepithelial neoplasia (CIN) 2+ detected and treated. The models take the perspective of the German health system. For patients with initial PapIIw, III, and IIId results, incremental cost effectiveness ratios for HPV triage versus repeat Pap smears are E2,232, E815, and E487 per additional case of CIN2+ detected and treated. In addition, the number of cases of CIN2+ detected and treated in a hypothetical population of 1,000 women increases from 17 to 35, 61 to 130, and 157 to 332 for each population, respectively. For patients with initial PapIII and IIId results, immediate treatment of 1,000 patients detects only four and 11 additional cases of CIN2+ versus HPV triage at incremental cost effectiveness ratios of E39,684 and E10,716 per case, respectively. For each of the populations evaluated, HPV triage is the most cost-effective management strategy versus either repeat Pap smear or immediate treatment.", "author" : [ { "dropping-particle" : "", "family" : "Sheriff", "given" : "Sara K", "non-dropping-particle" : "", "parse-names" : false, "suffix" : "" }, { "dropping-particle" : "", "family" : "Petry", "given" : "K Ulrich", "non-dropping-particle" : "", "parse-names" : false, "suffix" : "" }, { "dropping-particle" : "", "family" : "Ikenberg", "given" : "Hans", "non-dropping-particle" : "", "parse-names" : false, "suffix" : "" }, { "dropping-particle" : "", "family" : "Crouse", "given" : "Geoffrey", "non-dropping-particle" : "", "parse-names" : false, "suffix" : "" }, { "dropping-particle" : "", "family" : "Mazonson", "given" : "Peter D", "non-dropping-particle" : "", "parse-names" : false, "suffix" : "" }, { "dropping-particle" : "", "family" : "Santas", "given" : "Christopher C", "non-dropping-particle" : "", "parse-names" : false, "suffix" : "" } ], "container-title" : "European Journal of Health Economics", "id" : "ITEM-1", "issue" : "2", "issued" : { "date-parts" : [ [ "2007" ] ] }, "page" : "153-160", "title" : "An Economic Analysis of Human Papillomavirus Triage for the Management of Women with Atypical and Abnormal Pap Smear Results in Germany.", "type" : "article", "volume" : "8" }, "uris" : [ "http://www.mendeley.com/documents/?uuid=3b89eab9-89c4-456b-9d60-8b44b7996bea" ] } ], "mendeley" : { "previouslyFormattedCitation" : "[8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8]</w:t>
            </w:r>
            <w:r>
              <w:rPr>
                <w:rFonts w:cstheme="minorHAnsi"/>
                <w:sz w:val="18"/>
                <w:szCs w:val="18"/>
              </w:rPr>
              <w:fldChar w:fldCharType="end"/>
            </w:r>
          </w:p>
        </w:tc>
        <w:tc>
          <w:tcPr>
            <w:tcW w:w="581" w:type="dxa"/>
            <w:noWrap/>
          </w:tcPr>
          <w:p w14:paraId="371EBD0C"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7</w:t>
            </w:r>
          </w:p>
        </w:tc>
        <w:tc>
          <w:tcPr>
            <w:tcW w:w="1734" w:type="dxa"/>
            <w:noWrap/>
          </w:tcPr>
          <w:p w14:paraId="31474DA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ermany</w:t>
            </w:r>
          </w:p>
        </w:tc>
        <w:tc>
          <w:tcPr>
            <w:tcW w:w="976" w:type="dxa"/>
            <w:noWrap/>
          </w:tcPr>
          <w:p w14:paraId="1779CBE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3690B33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8380B5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917D19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HPV+, Pap/Pap-, Pap/</w:t>
            </w:r>
            <w:proofErr w:type="spellStart"/>
            <w:r w:rsidRPr="00281E9C">
              <w:rPr>
                <w:rFonts w:cstheme="minorHAnsi"/>
                <w:sz w:val="18"/>
                <w:szCs w:val="18"/>
              </w:rPr>
              <w:t>Colp</w:t>
            </w:r>
            <w:proofErr w:type="spellEnd"/>
            <w:r w:rsidRPr="00281E9C">
              <w:rPr>
                <w:rFonts w:cstheme="minorHAnsi"/>
                <w:sz w:val="18"/>
                <w:szCs w:val="18"/>
              </w:rPr>
              <w:t>-</w:t>
            </w:r>
          </w:p>
        </w:tc>
        <w:tc>
          <w:tcPr>
            <w:tcW w:w="2840" w:type="dxa"/>
            <w:noWrap/>
          </w:tcPr>
          <w:p w14:paraId="31D03E2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1CEE70F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015A906"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CD2C1BE" w14:textId="6A15D1A0"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herlaw</w:t>
            </w:r>
            <w:proofErr w:type="spellEnd"/>
            <w:r w:rsidRPr="00281E9C">
              <w:rPr>
                <w:rFonts w:cstheme="minorHAnsi"/>
                <w:sz w:val="18"/>
                <w:szCs w:val="18"/>
              </w:rPr>
              <w:t>-Johnson</w:t>
            </w:r>
            <w:r>
              <w:rPr>
                <w:rFonts w:cstheme="minorHAnsi"/>
                <w:sz w:val="18"/>
                <w:szCs w:val="18"/>
              </w:rPr>
              <w:fldChar w:fldCharType="begin" w:fldLock="1"/>
            </w:r>
            <w:r w:rsidR="00F4737E">
              <w:rPr>
                <w:rFonts w:cstheme="minorHAnsi"/>
                <w:sz w:val="18"/>
                <w:szCs w:val="18"/>
              </w:rPr>
              <w:instrText>ADDIN CSL_CITATION { "citationItems" : [ { "id" : "ITEM-1", "itemData" : { "ISBN" : "0007-0920", "abstract" : "The aim of this study is to evaluate different options for introducing liquid-based cytology (LBC) and human papillomavirus (HPV) testing into the UK cervical cancer screening programme. These include options that incorporate HPV testing either as a triage for mild and borderline smear abnormalities or as a primary screening test. Outcomes include the predicted impact on resource use, total cost, life years and cost-effectiveness. Extensive sensitivity analysis has been carried out to explore the importance of the uncertainty associated with disease natural history and the impact of screening. Under baseline assumptions, the cost-effectiveness of different options for introducing LBC appears favourable, and these results are consistent under a range of assumptions for its impact on the diagnostic effectiveness of cytology. However, if we assume a higher marginal cost of LBC in comparison to conventional methods, primary smear testing options are predicted to be more cost-effective without LBC. Combined LBC primary smear and HPV testing with a 5-year interval is similar in both cost and effectiveness to the other 3-yearly options of primary smear testing or primary HPV testing alone. However, both primary HPV testing and combined options would give rise to a far greater risk of inappropriate colposcopy throughout a woman's lifetime.British Journal of Cancer (2004) 91, 84-91. doi:10.1038/sj.bjc.6601884 www.bjcancer.com Published online 25 May 2004", "author" : [ { "dropping-particle" : "", "family" : "Sherlaw-Johnson", "given" : "C.", "non-dropping-particle" : "", "parse-names" : false, "suffix" : "" }, { "dropping-particle" : "", "family" : "Philips", "given" : "Z.", "non-dropping-particle" : "", "parse-names" : false, "suffix" : "" } ], "container-title" : "British Journal of Cancer", "id" : "ITEM-1", "issue" : "1", "issued" : { "date-parts" : [ [ "2004" ] ] }, "page" : "84-91", "publisher" : "Clinical Operational Research Unit, University College London, Department of Mathematics, University College London, Gower Street, London WC1E 6BT, UK. c.sherlaw-johnson@ucl.ac.uk", "publisher-place" : "England", "title" : "An evaluation of liquid-based cytology and human papillomavirus testing within the UK cervical cancer screening programme", "type" : "article", "volume" : "91" }, "uris" : [ "http://www.mendeley.com/documents/?uuid=0b341f86-6a1b-4784-bc82-b1268075709c" ] } ], "mendeley" : { "previouslyFormattedCitation" : "[8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89]</w:t>
            </w:r>
            <w:r>
              <w:rPr>
                <w:rFonts w:cstheme="minorHAnsi"/>
                <w:sz w:val="18"/>
                <w:szCs w:val="18"/>
              </w:rPr>
              <w:fldChar w:fldCharType="end"/>
            </w:r>
          </w:p>
        </w:tc>
        <w:tc>
          <w:tcPr>
            <w:tcW w:w="581" w:type="dxa"/>
            <w:noWrap/>
          </w:tcPr>
          <w:p w14:paraId="4C5F8299"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0721F9A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3D726B5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698D620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FF70D9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73D26D7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 HPV&amp;LBC5y+</w:t>
            </w:r>
          </w:p>
        </w:tc>
        <w:tc>
          <w:tcPr>
            <w:tcW w:w="2840" w:type="dxa"/>
            <w:noWrap/>
          </w:tcPr>
          <w:p w14:paraId="6ABF67C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BFDBBA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AB6F86A"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A022877" w14:textId="023F4689"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herlaw</w:t>
            </w:r>
            <w:proofErr w:type="spellEnd"/>
            <w:r w:rsidRPr="00281E9C">
              <w:rPr>
                <w:rFonts w:cstheme="minorHAnsi"/>
                <w:sz w:val="18"/>
                <w:szCs w:val="18"/>
              </w:rPr>
              <w:t>-Johnson</w:t>
            </w:r>
            <w:r>
              <w:rPr>
                <w:rFonts w:cstheme="minorHAnsi"/>
                <w:sz w:val="18"/>
                <w:szCs w:val="18"/>
              </w:rPr>
              <w:fldChar w:fldCharType="begin" w:fldLock="1"/>
            </w:r>
            <w:r w:rsidR="00F4737E">
              <w:rPr>
                <w:rFonts w:cstheme="minorHAnsi"/>
                <w:sz w:val="18"/>
                <w:szCs w:val="18"/>
              </w:rPr>
              <w:instrText>ADDIN CSL_CITATION { "citationItems" : [ { "id" : "ITEM-1", "itemData" : { "ISBN" : "1386-9620", "abstract" : "Cervical cancer screening with human papillomavirus (HPV) DNA testing has potential advantages over conventional smear testing in that it can predict cases in which invasive cancers are more likely to develop, may be cheaper to implement and improve compliance. In areas of the world where little formalised cervical cancer screening takes place, or where health resources are limited, HPV testing has been suggested as a possible alternative for primary screening. In this paper we demonstrate the use of mathematical modelling to evaluate the effects of setting up screening programmes in Eastern Europe with HPV DNA testing as the primary screening tool and compare it with conventional smear testing. The impact of screening is measured in terms of the life years gained and the resulting resource usage and cost. We investigate several screening options with different screening intervals and age ranges for the target population.", "author" : [ { "dropping-particle" : "", "family" : "Sherlaw-Johnson", "given" : "C.", "non-dropping-particle" : "", "parse-names" : false, "suffix" : "" }, { "dropping-particle" : "", "family" : "Gallivan", "given" : "S", "non-dropping-particle" : "", "parse-names" : false, "suffix" : "" } ], "container-title" : "Health Care Management Science", "id" : "ITEM-1", "issue" : "4", "issued" : { "date-parts" : [ [ "2000" ] ] }, "page" : "323-329", "title" : "The planning of cervical cancer screening programmes in Eastern Europe: is viral testing a suitable alternative to smear testing? (Structured abstract)", "type" : "article", "volume" : "3" }, "uris" : [ "http://www.mendeley.com/documents/?uuid=212a79d7-cf34-4920-b26f-7599e80a5ce7" ] } ], "mendeley" : { "previouslyFormattedCitation" : "[9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0]</w:t>
            </w:r>
            <w:r>
              <w:rPr>
                <w:rFonts w:cstheme="minorHAnsi"/>
                <w:sz w:val="18"/>
                <w:szCs w:val="18"/>
              </w:rPr>
              <w:fldChar w:fldCharType="end"/>
            </w:r>
          </w:p>
        </w:tc>
        <w:tc>
          <w:tcPr>
            <w:tcW w:w="581" w:type="dxa"/>
            <w:noWrap/>
          </w:tcPr>
          <w:p w14:paraId="7FD73C89"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7F3A55C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Eastern Europe</w:t>
            </w:r>
          </w:p>
        </w:tc>
        <w:tc>
          <w:tcPr>
            <w:tcW w:w="976" w:type="dxa"/>
            <w:noWrap/>
          </w:tcPr>
          <w:p w14:paraId="7BF9461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25031DB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397362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B05D6C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w:t>
            </w:r>
            <w:proofErr w:type="spellStart"/>
            <w:r w:rsidRPr="00281E9C">
              <w:rPr>
                <w:rFonts w:cstheme="minorHAnsi"/>
                <w:sz w:val="18"/>
                <w:szCs w:val="18"/>
              </w:rPr>
              <w:t>Colp</w:t>
            </w:r>
            <w:proofErr w:type="spellEnd"/>
            <w:r w:rsidRPr="00281E9C">
              <w:rPr>
                <w:rFonts w:cstheme="minorHAnsi"/>
                <w:sz w:val="18"/>
                <w:szCs w:val="18"/>
              </w:rPr>
              <w:t>+</w:t>
            </w:r>
          </w:p>
        </w:tc>
        <w:tc>
          <w:tcPr>
            <w:tcW w:w="2840" w:type="dxa"/>
            <w:noWrap/>
          </w:tcPr>
          <w:p w14:paraId="0A0E65B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6561F9B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0AA365F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864E727" w14:textId="79241A66"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herlaw</w:t>
            </w:r>
            <w:proofErr w:type="spellEnd"/>
            <w:r w:rsidRPr="00281E9C">
              <w:rPr>
                <w:rFonts w:cstheme="minorHAnsi"/>
                <w:sz w:val="18"/>
                <w:szCs w:val="18"/>
              </w:rPr>
              <w:t>-Johnson</w:t>
            </w:r>
            <w:r>
              <w:rPr>
                <w:rFonts w:cstheme="minorHAnsi"/>
                <w:sz w:val="18"/>
                <w:szCs w:val="18"/>
              </w:rPr>
              <w:fldChar w:fldCharType="begin" w:fldLock="1"/>
            </w:r>
            <w:r w:rsidR="00F4737E">
              <w:rPr>
                <w:rFonts w:cstheme="minorHAnsi"/>
                <w:sz w:val="18"/>
                <w:szCs w:val="18"/>
              </w:rPr>
              <w:instrText>ADDIN CSL_CITATION { "citationItems" : [ { "id" : "ITEM-1", "itemData" : { "abstract" : "This study evaluates cervical screening programmes for regions of the world where resources are scarce and little screening currently takes place. It investigates infrequent screening and programmes in which as many women as possible are screened just once in their lifetime. It also compares the effectiveness of cytology and human papilloma- virus (HPV) testing for primary screening. Different pro- grammes are evaluated by a stochastic model of the progres- sion of pre-cancer, its relationship to papillomavirus infection and the diagnostic accuracy of alternative screening methods. These are compared in terms of the impact on the incidence of invasive cancer and resource use. Important factors that determine the suitability of different screening programmes are the available resources and the expected population coverage. Blanket screening for women aged 30\u201359 years, with the aim of covering all just once in their lifetime, could reduce the incidence of invasive cancer by up to 30%. A 10-year programme would require about 50% more routine screening tests to bring about the same reduction in inci- dence and a 5-year programme about 2.5\u20133 times as many. With either approach it would be more effective for resource use to concentrate on screening women aged 30\u201359 than a wider age group. Whether HPV testing would be more effective as a primary screening method than cytology de- pends on the underlying prevalence of HPV infection, the accuracy of cytology, the cost and the suitability of the testing procedure under field conditions.", "author" : [ { "dropping-particle" : "", "family" : "Sherlaw-Johnson", "given" : "C.", "non-dropping-particle" : "", "parse-names" : false, "suffix" : "" }, { "dropping-particle" : "", "family" : "Gallivan", "given" : "S.", "non-dropping-particle" : "", "parse-names" : false, "suffix" : "" }, { "dropping-particle" : "", "family" : "Jenkins", "given" : "D.", "non-dropping-particle" : "", "parse-names" : false, "suffix" : "" } ], "container-title" : "International Journal of Cancer", "id" : "ITEM-1", "issued" : { "date-parts" : [ [ "1997" ] ] }, "title" : "Evaluating cervical cancer screening programmes for developing countries", "type" : "article-journal", "volume" : "72:210-216" }, "uris" : [ "http://www.mendeley.com/documents/?uuid=c44e6f81-4b4c-486d-b030-af0a1f5e1a13" ] } ], "mendeley" : { "previouslyFormattedCitation" : "[9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1]</w:t>
            </w:r>
            <w:r>
              <w:rPr>
                <w:rFonts w:cstheme="minorHAnsi"/>
                <w:sz w:val="18"/>
                <w:szCs w:val="18"/>
              </w:rPr>
              <w:fldChar w:fldCharType="end"/>
            </w:r>
          </w:p>
        </w:tc>
        <w:tc>
          <w:tcPr>
            <w:tcW w:w="581" w:type="dxa"/>
            <w:noWrap/>
          </w:tcPr>
          <w:p w14:paraId="3204ABB2"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7</w:t>
            </w:r>
          </w:p>
        </w:tc>
        <w:tc>
          <w:tcPr>
            <w:tcW w:w="1734" w:type="dxa"/>
            <w:noWrap/>
          </w:tcPr>
          <w:p w14:paraId="783B8E0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Developing countries</w:t>
            </w:r>
          </w:p>
        </w:tc>
        <w:tc>
          <w:tcPr>
            <w:tcW w:w="976" w:type="dxa"/>
            <w:noWrap/>
          </w:tcPr>
          <w:p w14:paraId="1FC5600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7201447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35AC0F8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4DC6B6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1x(30-59)+</w:t>
            </w:r>
          </w:p>
        </w:tc>
        <w:tc>
          <w:tcPr>
            <w:tcW w:w="2840" w:type="dxa"/>
            <w:noWrap/>
          </w:tcPr>
          <w:p w14:paraId="37116BE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3265E8D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6507F5F4"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398B7BFD" w14:textId="23566D5C"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herlaw</w:t>
            </w:r>
            <w:proofErr w:type="spellEnd"/>
            <w:r w:rsidRPr="00281E9C">
              <w:rPr>
                <w:rFonts w:cstheme="minorHAnsi"/>
                <w:sz w:val="18"/>
                <w:szCs w:val="18"/>
              </w:rPr>
              <w:t>-Johnson</w:t>
            </w:r>
            <w:r>
              <w:rPr>
                <w:rFonts w:cstheme="minorHAnsi"/>
                <w:sz w:val="18"/>
                <w:szCs w:val="18"/>
              </w:rPr>
              <w:fldChar w:fldCharType="begin" w:fldLock="1"/>
            </w:r>
            <w:r w:rsidR="00F4737E">
              <w:rPr>
                <w:rFonts w:cstheme="minorHAnsi"/>
                <w:sz w:val="18"/>
                <w:szCs w:val="18"/>
              </w:rPr>
              <w:instrText>ADDIN CSL_CITATION { "citationItems" : [ { "id" : "ITEM-1", "itemData" : { "ISBN" : "0959-8146", "abstract" : "Objective. To evaluate the impact of policies for removing women before the recommended age of 64 from screening programmes for cervical cancer in the United Kingdom. Design. A mathematical model of the clinical course of precancerous lesions which accounts for the influence of infection with the human papillomavirus, the effects of screening on the progression of disease, and the accuracy of the testing procedures. Two policies are compared: one in which women are withdrawn from the programme if their current smear is negative and they have a recent history of regular, negative results and one in which women are withdrawn if their current smear test is negative and a simultaneous test is negative for exposure to high risk types of human papillomavirus. Setting. United Kingdom cervical screening programme. Main outcome measures. The incidence of invasive cervical cancer and the use of resources. Results. Early withdrawal of selected women from the programme is predicted to give rise to resource savings of up to 25% for smear tests and 18% for colposcopies when withdrawal occurs from ate 50, the youngest age considered in the study. An increase in the incidence of invasive cervical cancer, by up to 2 cases/100,000 women each year is predicted. Testing for human papillomavirus infection to determine which women should be withdrawn from the programme makes little difference to outcome. Conclusions. This model systematically analyses the consequences of screening options using available data and the clinical course of precancerous lesions. If further audit studies confirm the model's forecasts, a policy of early withdrawal might be considered. This would be likely to release substantial resources which could be channelled into other aspects of health care or may be more effectively used within the cervical screening programme to counteract the possible increase in cancer incidence that early withdrawal might bring.", "author" : [ { "dropping-particle" : "", "family" : "Sherlaw-Johnson", "given" : "C.", "non-dropping-particle" : "", "parse-names" : false, "suffix" : "" }, { "dropping-particle" : "", "family" : "Gallivan", "given" : "S", "non-dropping-particle" : "", "parse-names" : false, "suffix" : "" }, { "dropping-particle" : "", "family" : "Jenkins", "given" : "D.", "non-dropping-particle" : "", "parse-names" : false, "suffix" : "" } ], "container-title" : "British Medical Journal", "id" : "ITEM-1", "issue" : "7180", "issued" : { "date-parts" : [ [ "1999" ] ] }, "note" : "\n        From Duplicate 1 ( \n        \n        \n          Withdrawing low risk women from cervical screening programmes: mathematical modelling study.\n        \n        \n         - Sherlaw-Johnson, C; Gallivan, S; Jenkins, D )\n\n        \n        \n\n        From Duplicate 1 ( \n        \n        \n          Withdrawing low risk women from cervical screening programmes: mathematical modelling study.\n        \n        \n         - Sherlaw-Johnson, C; Gallivan, S; Jenkins, D )\n\n        \n        \nComment in: BMJ. 1999 Feb 6;318(7180):360-1; PMID: 10075469, Comment in: BMJ. 1999 Jul 3;319(7201):58; PMID: 10390480\n\n        \n\n        From Duplicate 2 ( \n        \n        \n          Withdrawing low risk women from cervical screening programmes: mathematical modelling study.\n        \n        \n         - Sherlaw-Johnson, C; Gallivan, S; Jenkins, D )\n\n        \n        \nComment in: BMJ. 1999 Jul 3;319(7201):58; PMID: 10390480, Comment in: BMJ. 1999 Feb 6;318(7180):360-1; PMID: 10075469\n\n        \n\n        \n\n        \n\n        From Duplicate 2 ( \n        \n        \n          Withdrawing low risk women from cervical screening programmes: Mathematical modelling study\n        \n        \n         - Sherlaw-Johnson, C.; Gallivan, S; Jenkins, D. )\n\n        \n        \nFrom Duplicate 1 ( Withdrawing low risk women from cervical screening programmes: mathematical modelling study. - Sherlaw-Johnson, C; Gallivan, S; Jenkins, D )\n\n        \nFrom Duplicate 1 ( Withdrawing low risk women from cervical screening programmes: mathematical modelling study. - Sherlaw-Johnson, C; Gallivan, S; Jenkins, D )\n\n        \nComment in: BMJ. 1999 Jul 3;319(7201):58; PMID: 10390480, Comment in: BMJ. 1999 Feb 6;318(7180):360-1; PMID: 10075469\n\n        \nFrom Duplicate 2 ( Withdrawing low risk women from cervical screening programmes: mathematical modelling study. - Sherlaw-Johnson, C; Gallivan, S; Jenkins, D )\n\n        \nComment in: BMJ. 1999 Feb 6;318(7180):360-1; PMID: 10075469, Comment in: BMJ. 1999 Jul 3;319(7201):58; PMID: 10390480\n\n        \n\n        \n\n        \n\n        \n\n        \n\n      ", "page" : "356-361", "publisher" : "BMJ Publishing Group", "publisher-place" : "C. Sherlaw-Johnson, Clinical Operational Research Unit, Department of Mathematics, University College London, London WC1E 6BT, United Kingdom. E-mail: c.sherlaw-johnson@ucl.ac.uk", "title" : "Withdrawing low risk women from cervical screening programmes: Mathematical modelling study", "type" : "article", "volume" : "318" }, "uris" : [ "http://www.mendeley.com/documents/?uuid=778f0491-ca1a-49a5-a49b-f17c1f12e470" ] } ], "mendeley" : { "previouslyFormattedCitation" : "[9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2]</w:t>
            </w:r>
            <w:r>
              <w:rPr>
                <w:rFonts w:cstheme="minorHAnsi"/>
                <w:sz w:val="18"/>
                <w:szCs w:val="18"/>
              </w:rPr>
              <w:fldChar w:fldCharType="end"/>
            </w:r>
          </w:p>
        </w:tc>
        <w:tc>
          <w:tcPr>
            <w:tcW w:w="581" w:type="dxa"/>
            <w:noWrap/>
          </w:tcPr>
          <w:p w14:paraId="372068C9"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7160B29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25B1622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A075AE">
              <w:rPr>
                <w:rFonts w:cstheme="minorHAnsi"/>
                <w:sz w:val="18"/>
                <w:szCs w:val="18"/>
              </w:rPr>
              <w:t>Econ</w:t>
            </w:r>
          </w:p>
        </w:tc>
        <w:tc>
          <w:tcPr>
            <w:tcW w:w="1070" w:type="dxa"/>
            <w:noWrap/>
          </w:tcPr>
          <w:p w14:paraId="210FCE62" w14:textId="3C3F5FE2" w:rsidR="008F112E" w:rsidRPr="00281E9C" w:rsidRDefault="00E65D02"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66D595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C0A6E32" w14:textId="0D46885D" w:rsidR="008F112E" w:rsidRPr="00281E9C" w:rsidRDefault="0019175D"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 xml:space="preserve">Stop50,55,60-;65+, </w:t>
            </w:r>
            <w:proofErr w:type="spellStart"/>
            <w:r w:rsidRPr="0019175D">
              <w:rPr>
                <w:rFonts w:cstheme="minorHAnsi"/>
                <w:sz w:val="18"/>
                <w:szCs w:val="18"/>
              </w:rPr>
              <w:t>HPV&amp;Cyt</w:t>
            </w:r>
            <w:proofErr w:type="spellEnd"/>
            <w:r w:rsidRPr="0019175D">
              <w:rPr>
                <w:rFonts w:cstheme="minorHAnsi"/>
                <w:sz w:val="18"/>
                <w:szCs w:val="18"/>
              </w:rPr>
              <w:t>=</w:t>
            </w:r>
            <w:proofErr w:type="spellStart"/>
            <w:r w:rsidRPr="0019175D">
              <w:rPr>
                <w:rFonts w:cstheme="minorHAnsi"/>
                <w:sz w:val="18"/>
                <w:szCs w:val="18"/>
              </w:rPr>
              <w:t>Cyt</w:t>
            </w:r>
            <w:proofErr w:type="spellEnd"/>
          </w:p>
        </w:tc>
        <w:tc>
          <w:tcPr>
            <w:tcW w:w="2840" w:type="dxa"/>
            <w:noWrap/>
          </w:tcPr>
          <w:p w14:paraId="1732688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03E0E04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70B79E36"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D737165" w14:textId="7CD0574B"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herlaw</w:t>
            </w:r>
            <w:proofErr w:type="spellEnd"/>
            <w:r w:rsidRPr="00281E9C">
              <w:rPr>
                <w:rFonts w:cstheme="minorHAnsi"/>
                <w:sz w:val="18"/>
                <w:szCs w:val="18"/>
              </w:rPr>
              <w:t>-Johnson</w:t>
            </w:r>
            <w:r>
              <w:rPr>
                <w:rFonts w:cstheme="minorHAnsi"/>
                <w:sz w:val="18"/>
                <w:szCs w:val="18"/>
              </w:rPr>
              <w:fldChar w:fldCharType="begin" w:fldLock="1"/>
            </w:r>
            <w:r w:rsidR="00F4737E">
              <w:rPr>
                <w:rFonts w:cstheme="minorHAnsi"/>
                <w:sz w:val="18"/>
                <w:szCs w:val="18"/>
              </w:rPr>
              <w:instrText>ADDIN CSL_CITATION { "citationItems" : [ { "id" : "ITEM-1", "itemData" : { "ISBN" : "0021-9746", "abstract" : "AIMS: To develop a mathematical model of the histological changes of precancer and the development of invasive cancer and how these are related to cytological findings. To use this to investigate the effects on incidence of cervical cancer, number of smear tests and colposcopies, of different schedules for cervical screening, and the clinical management policies for dyskaryosis., METHODS: A stochastic model was developed relating the available data on tissue progression to the cytological findings. Two strategies, A and B, were compared: under A, women with any abnormal smear receive immediate colposcopy and treatment; under B, women with mild or borderline dyskaryosis have repeated smears at six monthly intervals with colposcopy only for persistent abnormalities., RESULTS: The model predicted an incidence of invasive cervical cancer in an unscreened population of women aged over 18 years of 5.9 per 10,000 per year. With 70% coverage and three yearly screening under strategy A, the incidence fell to 2.00 and under B to 2.10. The number of smears required was similar but A required two to three times as many colposcopies as B. Raising the coverage to 90% reduced the incidence to around 1 per 10,000 per year but changing the screening interval, the specificity or sensitivity of cytology had much less effect., CONCLUSION: The model has been tested under a wide range of possible variations in natural history, specificity and sensitivity of cytology. For low grade smear abnormalities, open colposcopic referral is predicted to reduce invasive cancer only slightly more than repeat cytology, at the expense of much additional colposcopy. Improving cytological coverage is suggested as more effective in reducing invasive cancer than increased use of colposcopy or more frequent screening.", "author" : [ { "dropping-particle" : "", "family" : "Sherlaw-Johnson", "given" : "C.", "non-dropping-particle" : "", "parse-names" : false, "suffix" : "" }, { "dropping-particle" : "", "family" : "Gallivan", "given" : "S", "non-dropping-particle" : "", "parse-names" : false, "suffix" : "" }, { "dropping-particle" : "", "family" : "Jenkins", "given" : "D.", "non-dropping-particle" : "", "parse-names" : false, "suffix" : "" }, { "dropping-particle" : "", "family" : "Jones", "given" : "M H", "non-dropping-particle" : "", "parse-names" : false, "suffix" : "" } ], "container-title" : "Journal of clinical pathology", "id" : "ITEM-1", "issue" : "5", "issued" : { "date-parts" : [ [ "1994" ] ] }, "page" : "430-435", "publisher" : "Department of Statistical Science, University College London.", "publisher-place" : "ENGLAND", "title" : "Cytological screening and management of abnormalities in prevention of cervical cancer: an overview with stochastic modelling.", "type" : "article", "volume" : "47" }, "uris" : [ "http://www.mendeley.com/documents/?uuid=29eb4a0a-102e-42f8-ade1-b4ee45b7e12b" ] } ], "mendeley" : { "previouslyFormattedCitation" : "[9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3]</w:t>
            </w:r>
            <w:r>
              <w:rPr>
                <w:rFonts w:cstheme="minorHAnsi"/>
                <w:sz w:val="18"/>
                <w:szCs w:val="18"/>
              </w:rPr>
              <w:fldChar w:fldCharType="end"/>
            </w:r>
          </w:p>
        </w:tc>
        <w:tc>
          <w:tcPr>
            <w:tcW w:w="581" w:type="dxa"/>
            <w:noWrap/>
          </w:tcPr>
          <w:p w14:paraId="50D23523"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4</w:t>
            </w:r>
          </w:p>
        </w:tc>
        <w:tc>
          <w:tcPr>
            <w:tcW w:w="1734" w:type="dxa"/>
            <w:noWrap/>
          </w:tcPr>
          <w:p w14:paraId="2B4D6CE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atin America, Finland, Iceland</w:t>
            </w:r>
          </w:p>
        </w:tc>
        <w:tc>
          <w:tcPr>
            <w:tcW w:w="976" w:type="dxa"/>
            <w:noWrap/>
          </w:tcPr>
          <w:p w14:paraId="54570CE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2A966B2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6799BFA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05B9AD5" w14:textId="4C1A0DF5" w:rsidR="008F112E" w:rsidRPr="00281E9C" w:rsidRDefault="0019175D" w:rsidP="0019175D">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9175D">
              <w:rPr>
                <w:rFonts w:cstheme="minorHAnsi"/>
                <w:sz w:val="18"/>
                <w:szCs w:val="18"/>
              </w:rPr>
              <w:t>ASCUS:Colp-Cyt6mth+;</w:t>
            </w:r>
            <w:proofErr w:type="spellStart"/>
            <w:r w:rsidRPr="0019175D">
              <w:rPr>
                <w:rFonts w:cstheme="minorHAnsi"/>
                <w:sz w:val="18"/>
                <w:szCs w:val="18"/>
              </w:rPr>
              <w:t>IncCov</w:t>
            </w:r>
            <w:proofErr w:type="spellEnd"/>
            <w:r w:rsidRPr="0019175D">
              <w:rPr>
                <w:rFonts w:cstheme="minorHAnsi"/>
                <w:sz w:val="18"/>
                <w:szCs w:val="18"/>
              </w:rPr>
              <w:t>+</w:t>
            </w:r>
          </w:p>
        </w:tc>
        <w:tc>
          <w:tcPr>
            <w:tcW w:w="2840" w:type="dxa"/>
            <w:noWrap/>
          </w:tcPr>
          <w:p w14:paraId="254F935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78D3CEF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009EFB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F3D7EB8" w14:textId="22DF68B0" w:rsidR="008F112E" w:rsidRPr="00281E9C" w:rsidRDefault="008F112E" w:rsidP="00C36F66">
            <w:pPr>
              <w:rPr>
                <w:rFonts w:eastAsia="Times New Roman" w:cstheme="minorHAnsi"/>
                <w:sz w:val="18"/>
                <w:szCs w:val="18"/>
                <w:lang w:eastAsia="en-GB"/>
              </w:rPr>
            </w:pPr>
            <w:r w:rsidRPr="00281E9C">
              <w:rPr>
                <w:rFonts w:cstheme="minorHAnsi"/>
                <w:sz w:val="18"/>
                <w:szCs w:val="18"/>
              </w:rPr>
              <w:t>Shi</w:t>
            </w:r>
            <w:r>
              <w:rPr>
                <w:rFonts w:cstheme="minorHAnsi"/>
                <w:sz w:val="18"/>
                <w:szCs w:val="18"/>
              </w:rPr>
              <w:fldChar w:fldCharType="begin" w:fldLock="1"/>
            </w:r>
            <w:r w:rsidR="00F4737E">
              <w:rPr>
                <w:rFonts w:cstheme="minorHAnsi"/>
                <w:sz w:val="18"/>
                <w:szCs w:val="18"/>
              </w:rPr>
              <w:instrText>ADDIN CSL_CITATION { "citationItems" : [ { "id" : "ITEM-1", "itemData" : { "ISBN" : "1471-2407", "abstract" : "A new lower-cost rapid-throughput human papillomavirus (HPV) test (careHPV, Qiagen, Gaithersburg, USA) has been shown to have high sensitivity for the detection of high grade cervical intraepithelial neoplasia. We assessed the outcomes and cost-effectiveness of careHPV screening in rural China, compared to visual inspection with acetic acid, when used alone (VIA) or in combination with Lugol's iodine (VIA/VILI). Using data on sexual behaviour, test accuracy, diagnostic practices and costs from studies performed in rural China, we estimated the cost-effectiveness ratio (CER) and associated lifetime outcomes for once-lifetime and twice-lifetime screening strategies, and for routine screening at 5-yearly, 10-yearly and IARC-recommended intervals. The optimal age range for once-lifetime screening was also assessed. For all strategies, the relative ordering of test technologies in reducing cervical cancer incidence and mortality was VIA (least effective); VIA/VILI; careHPV@1.0 pg/ml and careHPV@0.5 pg/ml (most effective). For once-lifetime strategies, maximum effectiveness was achieved if screening occurred between 35-50 years. Assuming a participation rate of ~70%, once-lifetime screening at age 35 years would reduce cancer mortality by 8% (for VIA) to 12% (for careHPV@0.5) over the long term, with a CER of US$557 (for VIA) to $959 (for careHPV@1.0) per life year saved (LYS) compared to no intervention; referenced to a 2008 GDP per capita in Shanxi Province of $2,975. Correspondingly, regular screening with an age-standardised participation rate of 62% (which has been shown to be achievable in this setting) would reduce cervical cancer mortality by 19-28% (for 10-yearly screening) to 43-54% (using IARC-recommended intervals), with corresponding CERs ranging from $665 (for 10-yearly VIA) to $2,269 (for IARC-recommended intervals using careHPV@1.0) per LYS. This modelled analysis suggests that primary careHPV screening compares favourably to visual inspection screening methodologies in rural China, particularly if used as part of a regular screening program. 2011 Shi et al; licensee BioMed Central Ltd.", "author" : [ { "dropping-particle" : "", "family" : "Shi", "given" : "Ju-Fang F", "non-dropping-particle" : "", "parse-names" : false, "suffix" : "" }, { "dropping-particle" : "", "family" : "Canfell", "given" : "Karen", "non-dropping-particle" : "", "parse-names" : false, "suffix" : "" }, { "dropping-particle" : "", "family" : "Lew", "given" : "Jie-Bin B", "non-dropping-particle" : "", "parse-names" : false, "suffix" : "" }, { "dropping-particle" : "", "family" : "Zhao", "given" : "Fang-Hui H", "non-dropping-particle" : "", "parse-names" : false, "suffix" : "" }, { "dropping-particle" : "", "family" : "Legood", "given" : "Rosa", "non-dropping-particle" : "", "parse-names" : false, "suffix" : "" }, { "dropping-particle" : "", "family" : "Ning", "given" : "Yan", "non-dropping-particle" : "", "parse-names" : false, "suffix" : "" }, { "dropping-particle" : "", "family" : "Simonella", "given" : "Leonardo", "non-dropping-particle" : "", "parse-names" : false, "suffix" : "" }, { "dropping-particle" : "", "family" : "Ma", "given" : "Li", "non-dropping-particle" : "", "parse-names" : false, "suffix" : "" }, { "dropping-particle" : "", "family" : "Kang", "given" : "Yoon-Jung J", "non-dropping-particle" : "", "parse-names" : false, "suffix" : "" }, { "dropping-particle" : "", "family" : "Zhang", "given" : "Yong-Zhen Z", "non-dropping-particle" : "", "parse-names" : false, "suffix" : "" }, { "dropping-particle" : "", "family" : "Smith", "given" : "Megan A", "non-dropping-particle" : "", "parse-names" : false, "suffix" : "" }, { "dropping-particle" : "", "family" : "Chen", "given" : "Jun-Feng F", "non-dropping-particle" : "", "parse-names" : false, "suffix" : "" }, { "dropping-particle" : "", "family" : "Feng", "given" : "Xiang-Xian X", "non-dropping-particle" : "", "parse-names" : false, "suffix" : "" }, { "dropping-particle" : "", "family" : "Qiao", "given" : "You-Lin L", "non-dropping-particle" : "", "parse-names" : false, "suffix" : "" } ], "container-title" : "BMC Cancer", "id" : "ITEM-1", "issue" : "2", "issued" : { "date-parts" : [ [ "2011" ] ] }, "note" : "\n        From Duplicate 1 ( \n        \n        \n          Evaluation of primary HPV-DNA testing in relation to visual inspection methods for cervical cancer screening in rural China: an epidemiologic and cost-effectiveness modelling study (Provisional abstract)\n        \n        \n         - Shi, Ju-Fang F; Canfell, Karen; Lew, Jie-Bin B; Zhao, Fang-Hui H; Legood, R.; Ning, Yan; Simonella, Leonardo; Ma, Li; Kang, Yoon-Jung J; Zhang, Yong-Zhen Z; Smith, Megan A; Chen, Jun-Feng F; Feng, Xiang-Xian X; Qiao, You-Lin L )\n\n        \n        \nFrom Duplicate 2 ( Evaluation of primary HPV-DNA testing in relation to visual inspection methods for cervical cancer screening in rural China: an epidemiologic and cost-effectiveness modelling study. - Shi, Ju-Fang; Canfell, Karen; Lew, Jie-Bin; Zhao, Fang-Hui; Legood, Rosa; Ning, Yan; Simonella, Leonardo; Ma, Li; Kang, Yoon-Jung; Zhang, Yong-Zhen; Smith, Megan A; Chen, Jun-Feng; Feng, Xiang-Xian; Qiao, You-Lin )\n\n        \nFrom Duplicate 2 ( Evaluation of primary HPV-DNA testing in relation to visual inspection methods for cervical cancer screening in rural China: an epidemiologic and cost-effectiveness modelling study. - Shi, Ju-Fang; Canfell, Karen; Lew, Jie-Bin; Zhao, Fang-Hui; Legood, Rosa; Ning, Yan; Simonella, Leonardo; Ma, Li; Kang, Yoon-Jung; Zhang, Yong-Zhen; Smith, Megan A; Chen, Jun-Feng; Feng, Xiang-Xian; Qiao, You-Lin )\n\n        \nComment in: BMC Cancer. 2011;11:240; PMID: 21668947\n\n        \n\n        \n\n        \n\n        \n\n        \n\n        From Duplicate 2 ( \n        \n        \n          Evaluation of primary HPV-DNA testing in relation to visual inspection methods for cervical cancer screening in rural China: an epidemiologic and cost-effectiveness modelling study.\n        \n        \n         - Shi, Ju-Fang; Canfell, Karen; Lew, Jie-Bin; Zhao, Fang-Hui; Legood, Rosa; Ning, Yan; Simonella, Leonardo; Ma, Li; Kang, Yoon-Jung; Zhang, Yong-Zhen; Smith, Megan A; Chen, Jun-Feng; Feng, Xiang-Xian; Qiao, You-Lin )\n\n        \n        \nComment in: BMC Cancer. 2011;11:240; PMID: 21668947\n\n        \n\n      ", "page" : "239", "publisher" : "Department of Cancer Epidemiology, Cancer Institute, Chinese Academy of Medical Sciences, Peking Union Medical College, 17, South Panjiayuan LN, PO Box 2258, Beijing 100021, China.", "publisher-place" : "England", "title" : "Evaluation of primary HPV-DNA testing in relation to visual inspection methods for cervical cancer screening in rural China: an epidemiologic and cost-effectiveness modelling study (Provisional abstract)", "type" : "article", "volume" : "11:239" }, "uris" : [ "http://www.mendeley.com/documents/?uuid=b3c1bce8-ec53-4c0e-a0f6-42c727c64699" ] } ], "mendeley" : { "previouslyFormattedCitation" : "[9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4]</w:t>
            </w:r>
            <w:r>
              <w:rPr>
                <w:rFonts w:cstheme="minorHAnsi"/>
                <w:sz w:val="18"/>
                <w:szCs w:val="18"/>
              </w:rPr>
              <w:fldChar w:fldCharType="end"/>
            </w:r>
          </w:p>
        </w:tc>
        <w:tc>
          <w:tcPr>
            <w:tcW w:w="581" w:type="dxa"/>
            <w:noWrap/>
          </w:tcPr>
          <w:p w14:paraId="0533317D"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17FE375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hina</w:t>
            </w:r>
          </w:p>
        </w:tc>
        <w:tc>
          <w:tcPr>
            <w:tcW w:w="976" w:type="dxa"/>
            <w:noWrap/>
          </w:tcPr>
          <w:p w14:paraId="0E9CED0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353DEDC6"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23D7A2A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 vs VIA</w:t>
            </w:r>
          </w:p>
        </w:tc>
        <w:tc>
          <w:tcPr>
            <w:tcW w:w="2296" w:type="dxa"/>
            <w:noWrap/>
          </w:tcPr>
          <w:p w14:paraId="2288368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areHPV</w:t>
            </w:r>
            <w:proofErr w:type="spellEnd"/>
            <w:r w:rsidRPr="00281E9C">
              <w:rPr>
                <w:rFonts w:cstheme="minorHAnsi"/>
                <w:sz w:val="18"/>
                <w:szCs w:val="18"/>
              </w:rPr>
              <w:t>+, VIA-</w:t>
            </w:r>
          </w:p>
        </w:tc>
        <w:tc>
          <w:tcPr>
            <w:tcW w:w="2840" w:type="dxa"/>
            <w:noWrap/>
          </w:tcPr>
          <w:p w14:paraId="5EA028D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Dynamic, Deterministic, Aggregate</w:t>
            </w:r>
          </w:p>
        </w:tc>
        <w:tc>
          <w:tcPr>
            <w:tcW w:w="1787" w:type="dxa"/>
            <w:noWrap/>
          </w:tcPr>
          <w:p w14:paraId="414C87F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5125850"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83E3486" w14:textId="55FC36B3" w:rsidR="008F112E" w:rsidRPr="00281E9C" w:rsidRDefault="008F112E" w:rsidP="00C36F66">
            <w:pPr>
              <w:rPr>
                <w:rFonts w:eastAsia="Times New Roman" w:cstheme="minorHAnsi"/>
                <w:sz w:val="18"/>
                <w:szCs w:val="18"/>
                <w:lang w:eastAsia="en-GB"/>
              </w:rPr>
            </w:pPr>
            <w:r w:rsidRPr="00281E9C">
              <w:rPr>
                <w:rFonts w:cstheme="minorHAnsi"/>
                <w:sz w:val="18"/>
                <w:szCs w:val="18"/>
              </w:rPr>
              <w:t>Shun-Zhang</w:t>
            </w:r>
            <w:r>
              <w:rPr>
                <w:rFonts w:cstheme="minorHAnsi"/>
                <w:sz w:val="18"/>
                <w:szCs w:val="18"/>
              </w:rPr>
              <w:fldChar w:fldCharType="begin" w:fldLock="1"/>
            </w:r>
            <w:r w:rsidR="00F4737E">
              <w:rPr>
                <w:rFonts w:cstheme="minorHAnsi"/>
                <w:sz w:val="18"/>
                <w:szCs w:val="18"/>
              </w:rPr>
              <w:instrText>ADDIN CSL_CITATION { "citationItems" : [ { "id" : "ITEM-1", "itemData" : { "ISBN" : "0143-005X", "abstract" : "Different approaches to screening for cancer of the cervix by cervical cytology have been evaluated using a computer simulation model developed by Knox and data on the natural history of carcinoma-in-situ (or worse) from a cohort study of women screened in British Columbia, 1949-69. The natural history input parameters and the output parameters without screening were modified to reflect the earlier onset of carcinoma-in-situ in younger cohorts now being experienced in British Columbia, resulting in simulated mortality from carcinoma of the cervix approximately 50% greater than that experienced in Canada in 1955. The simulations showed that the sensitivity of the test and the proportion of women in the population who accept invitations to attend for screening materially influence the extent to which programmes reduce mortality. Missed screens also have an important impact. With a 75% test sensitivity, and an 80% population acceptance, a programme designed to reduce mortality by 90% would commence at age 25, involve triennial screens to age 52, or triennial screens to age 40 and quinquennial screens to age 60, a total of 10 tests in a lifetime. A repeat test at age 26 contributes nothing to the mortality benefit. Nevertheless, additional modifications of the natural history specifications to accommodate high-risk younger women would require a more frequent schedule of examinations under the age of 35, though at a substantial 'cost' in terms of the total number of examinations required in a population.", "author" : [ { "dropping-particle" : "", "family" : "Shun-Zhang", "given" : "Y", "non-dropping-particle" : "", "parse-names" : false, "suffix" : "" }, { "dropping-particle" : "", "family" : "Miller", "given" : "A B", "non-dropping-particle" : "", "parse-names" : false, "suffix" : "" }, { "dropping-particle" : "", "family" : "Sherman", "given" : "G J", "non-dropping-particle" : "", "parse-names" : false, "suffix" : "" } ], "container-title" : "Journal of epidemiology and community health", "id" : "ITEM-1", "issue" : "1", "issued" : { "date-parts" : [ [ "1982" ] ] }, "page" : "1-10", "publisher-place" : "ENGLAND", "title" : "Optimising the age, number of tests, and test interval for cervical screening in Canada.", "type" : "article", "volume" : "36" }, "uris" : [ "http://www.mendeley.com/documents/?uuid=8e016dbc-c55c-4dc6-84ea-484a1e93a4b7" ] } ], "mendeley" : { "previouslyFormattedCitation" : "[9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5]</w:t>
            </w:r>
            <w:r>
              <w:rPr>
                <w:rFonts w:cstheme="minorHAnsi"/>
                <w:sz w:val="18"/>
                <w:szCs w:val="18"/>
              </w:rPr>
              <w:fldChar w:fldCharType="end"/>
            </w:r>
          </w:p>
        </w:tc>
        <w:tc>
          <w:tcPr>
            <w:tcW w:w="581" w:type="dxa"/>
            <w:noWrap/>
          </w:tcPr>
          <w:p w14:paraId="5571A184"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82</w:t>
            </w:r>
          </w:p>
        </w:tc>
        <w:tc>
          <w:tcPr>
            <w:tcW w:w="1734" w:type="dxa"/>
            <w:noWrap/>
          </w:tcPr>
          <w:p w14:paraId="034E1E9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66F783C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BF3717">
              <w:rPr>
                <w:rFonts w:cstheme="minorHAnsi"/>
                <w:sz w:val="18"/>
                <w:szCs w:val="18"/>
              </w:rPr>
              <w:t>Epid</w:t>
            </w:r>
            <w:proofErr w:type="spellEnd"/>
          </w:p>
        </w:tc>
        <w:tc>
          <w:tcPr>
            <w:tcW w:w="1070" w:type="dxa"/>
            <w:noWrap/>
          </w:tcPr>
          <w:p w14:paraId="40885B9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4A2E93F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77EF119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creen+; Pap(25-52)3y OR (25-40)3y+(40-60)5y+ </w:t>
            </w:r>
          </w:p>
        </w:tc>
        <w:tc>
          <w:tcPr>
            <w:tcW w:w="2840" w:type="dxa"/>
            <w:noWrap/>
          </w:tcPr>
          <w:p w14:paraId="2983BEA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E35E802"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5703EF52"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BD2C8C3" w14:textId="48528F66" w:rsidR="008F112E" w:rsidRPr="00281E9C" w:rsidRDefault="008F112E" w:rsidP="00C36F66">
            <w:pPr>
              <w:rPr>
                <w:rFonts w:eastAsia="Times New Roman" w:cstheme="minorHAnsi"/>
                <w:sz w:val="18"/>
                <w:szCs w:val="18"/>
                <w:lang w:eastAsia="en-GB"/>
              </w:rPr>
            </w:pPr>
            <w:r w:rsidRPr="00281E9C">
              <w:rPr>
                <w:rFonts w:cstheme="minorHAnsi"/>
                <w:sz w:val="18"/>
                <w:szCs w:val="18"/>
              </w:rPr>
              <w:t>Siebert</w:t>
            </w:r>
            <w:r>
              <w:rPr>
                <w:rFonts w:cstheme="minorHAnsi"/>
                <w:sz w:val="18"/>
                <w:szCs w:val="18"/>
              </w:rPr>
              <w:fldChar w:fldCharType="begin" w:fldLock="1"/>
            </w:r>
            <w:r w:rsidR="00F4737E">
              <w:rPr>
                <w:rFonts w:cstheme="minorHAnsi"/>
                <w:sz w:val="18"/>
                <w:szCs w:val="18"/>
              </w:rPr>
              <w:instrText>ADDIN CSL_CITATION { "citationItems" : [ { "id" : "ITEM-1", "itemData" : { "DOI" : "10.1093/eurpub/cki163", "ISSN" : "1101-1262", "PMID" : "16469759", "abstract" : "BACKGROUND: We sought to develop and validate a decision-analytic model for the natural history of cervical cancer for the German health care context and to apply it to cervical cancer screening.\n\nMETHODS: We developed a Markov model for the natural history of cervical cancer and cervical cancer screening in the German health care context. The model reflects current German practice standards for screening, diagnostic follow-up and treatment regarding cervical cancer and its precursors. Data for disease progression and cervical cancer survival were obtained from the literature and German cancer registries. Accuracy of Papanicolaou (Pap) testing was based on meta-analyses. We performed internal and external model validation using observed epidemiological data for unscreened women from different German cancer registries. The model predicts life expectancy, incidence of detected cervical cancer cases, lifetime cervical cancer risks and mortality.\n\nRESULTS: The model predicted a lifetime cervical cancer risk of 3.0% and a lifetime cervical cancer mortality of 1.0%, with a peak cancer incidence of 84/100,000 at age 51 years. These results were similar to observed data from German cancer registries, German literature data and results from other international models. Based on our model, annual Pap screening could prevent 98.7% of diagnosed cancer cases and 99.6% of deaths due to cervical cancer in women completely adherent to screening and compliant to treatment. Extending the screening interval from 1 year to 2, 3 or 5 years resulted in reduced screening effectiveness.\n\nCONCLUSIONS: This model provides a tool for evaluating the long-term effectiveness of different cervical cancer screening tests and strategies.", "author" : [ { "dropping-particle" : "", "family" : "Siebert", "given" : "Uwe", "non-dropping-particle" : "", "parse-names" : false, "suffix" : "" }, { "dropping-particle" : "", "family" : "Sroczynski", "given" : "Gaby", "non-dropping-particle" : "", "parse-names" : false, "suffix" : "" }, { "dropping-particle" : "", "family" : "Hillemanns", "given" : "Peter", "non-dropping-particle" : "", "parse-names" : false, "suffix" : "" }, { "dropping-particle" : "", "family" : "Engel", "given" : "Jutta", "non-dropping-particle" : "", "parse-names" : false, "suffix" : "" }, { "dropping-particle" : "", "family" : "Stabenow", "given" : "Roland", "non-dropping-particle" : "", "parse-names" : false, "suffix" : "" }, { "dropping-particle" : "", "family" : "Stegmaier", "given" : "Christa", "non-dropping-particle" : "", "parse-names" : false, "suffix" : "" }, { "dropping-particle" : "", "family" : "Voigt", "given" : "Kerstin", "non-dropping-particle" : "", "parse-names" : false, "suffix" : "" }, { "dropping-particle" : "", "family" : "Gibis", "given" : "Bernhard", "non-dropping-particle" : "", "parse-names" : false, "suffix" : "" }, { "dropping-particle" : "", "family" : "H\u00f6lzel", "given" : "Dieter", "non-dropping-particle" : "", "parse-names" : false, "suffix" : "" }, { "dropping-particle" : "", "family" : "Goldie", "given" : "Sue J", "non-dropping-particle" : "", "parse-names" : false, "suffix" : "" } ], "container-title" : "European journal of public health", "id" : "ITEM-1", "issue" : "2", "issued" : { "date-parts" : [ [ "2006", "4" ] ] }, "page" : "185-92", "title" : "The German cervical cancer screening model: development and validation of a decision-analytic model for cervical cancer screening in Germany.", "type" : "article-journal", "volume" : "16" }, "uris" : [ "http://www.mendeley.com/documents/?uuid=1cdad20d-9c54-4d26-8566-7fb4c15f8676" ] } ], "mendeley" : { "previouslyFormattedCitation" : "[9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6]</w:t>
            </w:r>
            <w:r>
              <w:rPr>
                <w:rFonts w:cstheme="minorHAnsi"/>
                <w:sz w:val="18"/>
                <w:szCs w:val="18"/>
              </w:rPr>
              <w:fldChar w:fldCharType="end"/>
            </w:r>
          </w:p>
        </w:tc>
        <w:tc>
          <w:tcPr>
            <w:tcW w:w="581" w:type="dxa"/>
            <w:noWrap/>
          </w:tcPr>
          <w:p w14:paraId="006C9033"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6</w:t>
            </w:r>
          </w:p>
        </w:tc>
        <w:tc>
          <w:tcPr>
            <w:tcW w:w="1734" w:type="dxa"/>
            <w:noWrap/>
          </w:tcPr>
          <w:p w14:paraId="5FE4A03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ermany</w:t>
            </w:r>
          </w:p>
        </w:tc>
        <w:tc>
          <w:tcPr>
            <w:tcW w:w="976" w:type="dxa"/>
            <w:noWrap/>
          </w:tcPr>
          <w:p w14:paraId="60E30D7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BF3717">
              <w:rPr>
                <w:rFonts w:cstheme="minorHAnsi"/>
                <w:sz w:val="18"/>
                <w:szCs w:val="18"/>
              </w:rPr>
              <w:t>Epid</w:t>
            </w:r>
            <w:proofErr w:type="spellEnd"/>
          </w:p>
        </w:tc>
        <w:tc>
          <w:tcPr>
            <w:tcW w:w="1070" w:type="dxa"/>
            <w:noWrap/>
          </w:tcPr>
          <w:p w14:paraId="0189398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86F82C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38F7A969" w14:textId="33F59D17" w:rsidR="008F112E" w:rsidRPr="00281E9C" w:rsidRDefault="00DF1414"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2</w:t>
            </w:r>
            <w:r w:rsidR="008F112E" w:rsidRPr="00281E9C">
              <w:rPr>
                <w:rFonts w:cstheme="minorHAnsi"/>
                <w:sz w:val="18"/>
                <w:szCs w:val="18"/>
              </w:rPr>
              <w:t>y+</w:t>
            </w:r>
          </w:p>
        </w:tc>
        <w:tc>
          <w:tcPr>
            <w:tcW w:w="2840" w:type="dxa"/>
            <w:noWrap/>
          </w:tcPr>
          <w:p w14:paraId="102B063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D9923E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0D020811"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D010DC8" w14:textId="0CEDB6B9" w:rsidR="008F112E" w:rsidRPr="00281E9C" w:rsidRDefault="008F112E" w:rsidP="00C36F66">
            <w:pPr>
              <w:rPr>
                <w:rFonts w:eastAsia="Times New Roman" w:cstheme="minorHAnsi"/>
                <w:sz w:val="18"/>
                <w:szCs w:val="18"/>
                <w:lang w:eastAsia="en-GB"/>
              </w:rPr>
            </w:pPr>
            <w:r w:rsidRPr="00281E9C">
              <w:rPr>
                <w:rFonts w:cstheme="minorHAnsi"/>
                <w:sz w:val="18"/>
                <w:szCs w:val="18"/>
              </w:rPr>
              <w:t>Smith</w:t>
            </w:r>
            <w:r>
              <w:rPr>
                <w:rFonts w:cstheme="minorHAnsi"/>
                <w:sz w:val="18"/>
                <w:szCs w:val="18"/>
              </w:rPr>
              <w:fldChar w:fldCharType="begin" w:fldLock="1"/>
            </w:r>
            <w:r w:rsidR="00F4737E">
              <w:rPr>
                <w:rFonts w:cstheme="minorHAnsi"/>
                <w:sz w:val="18"/>
                <w:szCs w:val="18"/>
              </w:rPr>
              <w:instrText>ADDIN CSL_CITATION { "citationItems" : [ { "id" : "ITEM-1", "itemData" : { "ISBN" : "0024-7758", "abstract" : "OBJECTIVE: To construct a markovian model to project the marginal cost of the AutoPap System as compared to manual cervical cytologic screening., STUDY DESIGN: Data from a clinical trial and published literature were entered into a seven-state markovian decision-analytic model to estimate the marginal cost per year of life saved that could be attributed to changes in primary screening technology., RESULTS: Annual screening with AutoPap produced a meaningful increase in life expectancy of 32.1 days relative to manual screening at a marginal savings of $628 per person (or a marginal savings of $7,144 per life-year saved). Less frequent screening yielded lower positive savings., CONCLUSION: Automated screening for cervical cancer has the potential to significantly improve health care outcomes and reduce cost.", "author" : [ { "dropping-particle" : "", "family" : "Smith", "given" : "B L", "non-dropping-particle" : "", "parse-names" : false, "suffix" : "" }, { "dropping-particle" : "", "family" : "Lee", "given" : "M", "non-dropping-particle" : "", "parse-names" : false, "suffix" : "" }, { "dropping-particle" : "", "family" : "Leader", "given" : "S", "non-dropping-particle" : "", "parse-names" : false, "suffix" : "" }, { "dropping-particle" : "", "family" : "Wertlake", "given" : "P", "non-dropping-particle" : "", "parse-names" : false, "suffix" : "" } ], "container-title" : "The Journal of reproductive medicine", "id" : "ITEM-1", "issue" : "6", "issued" : { "date-parts" : [ [ "1999" ] ] }, "note" : "Comment in: J Reprod Med. 2000 Jan;45(1):83-4; PMID: 10702051", "page" : "518-528", "publisher" : "Research Solutions, Redlands, CA 92373-5802, USA.", "publisher-place" : "UNITED STATES", "title" : "Economic impact of automated primary screening for cervical cancer.", "type" : "article-journal", "volume" : "44" }, "uris" : [ "http://www.mendeley.com/documents/?uuid=90e1e1c2-27c1-48ba-9a17-5c5e5f05d090" ] } ], "mendeley" : { "previouslyFormattedCitation" : "[9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7]</w:t>
            </w:r>
            <w:r>
              <w:rPr>
                <w:rFonts w:cstheme="minorHAnsi"/>
                <w:sz w:val="18"/>
                <w:szCs w:val="18"/>
              </w:rPr>
              <w:fldChar w:fldCharType="end"/>
            </w:r>
          </w:p>
        </w:tc>
        <w:tc>
          <w:tcPr>
            <w:tcW w:w="581" w:type="dxa"/>
            <w:noWrap/>
          </w:tcPr>
          <w:p w14:paraId="3C7A8833"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9</w:t>
            </w:r>
          </w:p>
        </w:tc>
        <w:tc>
          <w:tcPr>
            <w:tcW w:w="1734" w:type="dxa"/>
            <w:noWrap/>
          </w:tcPr>
          <w:p w14:paraId="43C7DE8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65AFA36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30489D">
              <w:rPr>
                <w:rFonts w:cstheme="minorHAnsi"/>
                <w:sz w:val="18"/>
                <w:szCs w:val="18"/>
              </w:rPr>
              <w:t>Econ</w:t>
            </w:r>
          </w:p>
        </w:tc>
        <w:tc>
          <w:tcPr>
            <w:tcW w:w="1070" w:type="dxa"/>
            <w:noWrap/>
          </w:tcPr>
          <w:p w14:paraId="1E1C642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23B462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76FEDDB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uto+</w:t>
            </w:r>
          </w:p>
        </w:tc>
        <w:tc>
          <w:tcPr>
            <w:tcW w:w="2840" w:type="dxa"/>
            <w:noWrap/>
          </w:tcPr>
          <w:p w14:paraId="2A8BD0D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0D8174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25BAB52"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1FC1EAA" w14:textId="5EB06DB4"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roczynski</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879-0852", "abstract" : "OBJECTIVES: To systematically evaluate the long-term effectiveness and cost-effectiveness of HPV-based primary cervical cancer screening in the German health care context using a decision-analysis approach., METHODS: A Markov-model for HPV-infection and cervical cancer was developed for the German health care context, and applied to evaluate various screening strategies that differ by screening interval and test algorithms, including HPV-testing alone or in combination with cytology. German clinical, epidemiological, and economic data, and test accuracy data from international meta-analyses were used. Outcomes predicted included the reduction in cervical cancer cases and deaths, life expectancy and discounted incremental cost-effectiveness ratios (ICER). The analysis was performed from the perspective of the healthcare system adopting a 3% annual discount rate for costs and outcomes. Extensive sensitivity analyses were performed., RESULTS: HPV-based screening is more effective than cytology alone. It results in a 71-97% reduction in cervical cancer cases as compared to 53-93% for cytology alone. The ICER range from 2600 Euro/LYG (cytology, 5-year-interval) to 155,500 Euro/LYG (annual HPV-testing starting at age 30 years, cytology age 20-29 years). Annual cytology alone, the current recommended screening strategy in Germany, is dominated by HPV-strategies. Increasing the age at screening initiation from 20 to 25 years does not result in a relevant loss in effectiveness but results in lower costs., CONCLUSIONS: Based on our analyses, HPV-based cervical cancer screening is more effective than cytology alone and could be cost-effective if performed at intervals of two years or longer. In the German context, an optimal screening strategy may be biennial HPV screening starting at age 30 years preceded by biennial cytology for women aged 25-29 years. Longer screening intervals may be considered in low-risk women with good screening adherence and in populations with low HPV-incidence. Copyright  2011 Elsevier Ltd. All rights reserved.", "author" : [ { "dropping-particle" : "", "family" : "Sroczynski", "given" : "G", "non-dropping-particle" : "", "parse-names" : false, "suffix" : "" }, { "dropping-particle" : "", "family" : "Schnell-Inderst", "given" : "P", "non-dropping-particle" : "", "parse-names" : false, "suffix" : "" }, { "dropping-particle" : "", "family" : "Muhlberger", "given" : "N", "non-dropping-particle" : "", "parse-names" : false, "suffix" : "" }, { "dropping-particle" : "", "family" : "Lang", "given" : "K", "non-dropping-particle" : "", "parse-names" : false, "suffix" : "" }, { "dropping-particle" : "", "family" : "Aidelsburger", "given" : "P", "non-dropping-particle" : "", "parse-names" : false, "suffix" : "" }, { "dropping-particle" : "", "family" : "Wasem", "given" : "J", "non-dropping-particle" : "", "parse-names" : false, "suffix" : "" }, { "dropping-particle" : "", "family" : "Mittendorf", "given" : "T", "non-dropping-particle" : "", "parse-names" : false, "suffix" : "" }, { "dropping-particle" : "", "family" : "Engel", "given" : "J", "non-dropping-particle" : "", "parse-names" : false, "suffix" : "" }, { "dropping-particle" : "", "family" : "Hillemanns", "given" : "P", "non-dropping-particle" : "", "parse-names" : false, "suffix" : "" }, { "dropping-particle" : "", "family" : "Petry", "given" : "K Ulrich", "non-dropping-particle" : "", "parse-names" : false, "suffix" : "" }, { "dropping-particle" : "", "family" : "Kramer", "given" : "A", "non-dropping-particle" : "", "parse-names" : false, "suffix" : "" }, { "dropping-particle" : "", "family" : "Siebert", "given" : "U", "non-dropping-particle" : "", "parse-names" : false, "suffix" : "" } ], "container-title" : "European Journal of Cancer", "id" : "ITEM-1", "issue" : "11", "issued" : { "date-parts" : [ [ "2011" ] ] }, "page" : "1633-1646", "publisher" : "Department of Public Health and Health Technology Assessment, UMIT - University for Health Sciences, Medical Informatics and Technology, Eduard Wallnoefer Center I, A-6060 Hall iT, Austria.", "publisher-place" : "England", "title" : "Cost-effectiveness of primary HPV screening for cervical cancer in Germany: a decision analysis (Structured abstract)", "type" : "article", "volume" : "47" }, "uris" : [ "http://www.mendeley.com/documents/?uuid=c2a03125-debd-4e9c-97df-e1525cf242cd" ] } ], "mendeley" : { "previouslyFormattedCitation" : "[9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8]</w:t>
            </w:r>
            <w:r>
              <w:rPr>
                <w:rFonts w:cstheme="minorHAnsi"/>
                <w:sz w:val="18"/>
                <w:szCs w:val="18"/>
              </w:rPr>
              <w:fldChar w:fldCharType="end"/>
            </w:r>
          </w:p>
        </w:tc>
        <w:tc>
          <w:tcPr>
            <w:tcW w:w="581" w:type="dxa"/>
            <w:noWrap/>
          </w:tcPr>
          <w:p w14:paraId="603112DB"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55AD571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Germany</w:t>
            </w:r>
          </w:p>
        </w:tc>
        <w:tc>
          <w:tcPr>
            <w:tcW w:w="976" w:type="dxa"/>
            <w:noWrap/>
          </w:tcPr>
          <w:p w14:paraId="75F3E18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30489D">
              <w:rPr>
                <w:rFonts w:cstheme="minorHAnsi"/>
                <w:sz w:val="18"/>
                <w:szCs w:val="18"/>
              </w:rPr>
              <w:t>Econ</w:t>
            </w:r>
          </w:p>
        </w:tc>
        <w:tc>
          <w:tcPr>
            <w:tcW w:w="1070" w:type="dxa"/>
            <w:noWrap/>
          </w:tcPr>
          <w:p w14:paraId="281FEAC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6B7DF1E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9B664E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Cyt2yOlder+</w:t>
            </w:r>
          </w:p>
        </w:tc>
        <w:tc>
          <w:tcPr>
            <w:tcW w:w="2840" w:type="dxa"/>
            <w:noWrap/>
          </w:tcPr>
          <w:p w14:paraId="4549526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8E9F4A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650152E9"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1C83DE9" w14:textId="11CFBA31" w:rsidR="008F112E" w:rsidRPr="00281E9C" w:rsidRDefault="008F112E" w:rsidP="00C36F66">
            <w:pPr>
              <w:rPr>
                <w:rFonts w:eastAsia="Times New Roman" w:cstheme="minorHAnsi"/>
                <w:sz w:val="18"/>
                <w:szCs w:val="18"/>
                <w:lang w:eastAsia="en-GB"/>
              </w:rPr>
            </w:pPr>
            <w:r w:rsidRPr="00281E9C">
              <w:rPr>
                <w:rFonts w:cstheme="minorHAnsi"/>
                <w:sz w:val="18"/>
                <w:szCs w:val="18"/>
              </w:rPr>
              <w:t>Stout</w:t>
            </w:r>
            <w:r>
              <w:rPr>
                <w:rFonts w:cstheme="minorHAnsi"/>
                <w:sz w:val="18"/>
                <w:szCs w:val="18"/>
              </w:rPr>
              <w:fldChar w:fldCharType="begin" w:fldLock="1"/>
            </w:r>
            <w:r w:rsidR="00F4737E">
              <w:rPr>
                <w:rFonts w:cstheme="minorHAnsi"/>
                <w:sz w:val="18"/>
                <w:szCs w:val="18"/>
              </w:rPr>
              <w:instrText>ADDIN CSL_CITATION { "citationItems" : [ { "id" : "ITEM-1", "itemData" : { "ISBN" : "1538-3679", "abstract" : "BACKGROUND: New screening and vaccination technologies will provide women with more options for cervical cancer prevention. Because the risk of cervical cancer diminishes with effective routine screening, women may wish to consider additional attributes, such as the likelihood of false-positive results and diagnostic procedures for mild abnormalities likely to resolve without intervention in their screening choices., METHODS: We used an empirically calibrated simulation model of cervical cancer in the United States to assess the benefits and potential risks associated with prevention strategies differing by primary screening test, triage test for abnormal results (cytologic testing, human papillomavirus [HPV] DNA test), and screening frequency. Outcomes included colposcopy referrals, cervical intraepithelial neoplasia (CIN) types 1 and 2 or 3, lifetime cancer risk, and quality-adjusted life expectancy., RESULTS: Across strategies, colposcopy referrals and diagnostic workups varied 3-fold, although diagnostic rates of CIN 2 or 3 were similar and 95% of positive screening test results were for mild abnormalities likely to resolve on their own. For a representative group of a thousand 20-year-old women undergoing triennial screening for 10 years, we expect 1038 colposcopy referrals (7 CIN 2 or 3 diagnoses) from combined cytologic and HPV DNA testing and fewer than 200 referrals (6-7 CIN 2 or 3 diagnoses) for strategies that use triage testing. Similarly, for a thousand 40-year-old women, combined cytologic and HPV DNA testing led to 489 referrals (9 CIN 2 or 3), whereas alternative strategies resulted in fewer than 150 referrals (7-8 CIN 2 or 3). Using cytologic testing followed by triage testing in younger women minimizes both diagnostic workups and positive HPV test results, whereas in older women diagnostic workups are minimized with HPV DNA testing followed by cytologic triage testing., CONCLUSIONS: Clinically relevant information highlighting trade-offs among cervical cancer prevention strategies allows for inclusion of personal preferences into women's decision making about screening and provides additional dimensions to the construction of clinical guidelines.", "author" : [ { "dropping-particle" : "", "family" : "Stout", "given" : "Natasha K", "non-dropping-particle" : "", "parse-names" : false, "suffix" : "" }, { "dropping-particle" : "", "family" : "Goldhaber-Fiebert", "given" : "Jeremy D", "non-dropping-particle" : "", "parse-names" : false, "suffix" : "" }, { "dropping-particle" : "", "family" : "Ortendahl", "given" : "Jesse D", "non-dropping-particle" : "", "parse-names" : false, "suffix" : "" }, { "dropping-particle" : "", "family" : "Goldie", "given" : "Sue J", "non-dropping-particle" : "", "parse-names" : false, "suffix" : "" } ], "container-title" : "Archives of internal medicine", "id" : "ITEM-1", "issue" : "17", "issued" : { "date-parts" : [ [ "2008" ] ] }, "page" : "1881-1889", "publisher" : "Program in Health Decision Science, Department of Health Policy and Management, Harvard School of Public Health, 718 Huntington Ave, Second Floor, Boston, MA 02115, USA. natasha_stout@hms.harvard.edu", "publisher-place" : "United States", "title" : "Trade-offs in cervical cancer prevention: balancing benefits and risks.", "type" : "article", "volume" : "168" }, "uris" : [ "http://www.mendeley.com/documents/?uuid=6e2cb79f-4d1f-47a2-837b-3846ba7292e6" ] } ], "mendeley" : { "previouslyFormattedCitation" : "[9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99]</w:t>
            </w:r>
            <w:r>
              <w:rPr>
                <w:rFonts w:cstheme="minorHAnsi"/>
                <w:sz w:val="18"/>
                <w:szCs w:val="18"/>
              </w:rPr>
              <w:fldChar w:fldCharType="end"/>
            </w:r>
          </w:p>
        </w:tc>
        <w:tc>
          <w:tcPr>
            <w:tcW w:w="581" w:type="dxa"/>
            <w:noWrap/>
          </w:tcPr>
          <w:p w14:paraId="79FBD44E"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8</w:t>
            </w:r>
          </w:p>
        </w:tc>
        <w:tc>
          <w:tcPr>
            <w:tcW w:w="1734" w:type="dxa"/>
            <w:noWrap/>
          </w:tcPr>
          <w:p w14:paraId="4D0CAB2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7A0FAB0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4621D30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AAACF4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25DE8EB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HPV+_HPV/LBC(&gt;30)+</w:t>
            </w:r>
          </w:p>
        </w:tc>
        <w:tc>
          <w:tcPr>
            <w:tcW w:w="2840" w:type="dxa"/>
            <w:noWrap/>
          </w:tcPr>
          <w:p w14:paraId="6614E31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4A597599" w14:textId="3BB59B45"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Formal method</w:t>
            </w:r>
          </w:p>
        </w:tc>
      </w:tr>
      <w:tr w:rsidR="008F112E" w:rsidRPr="00281E9C" w14:paraId="77C57D52"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7ED696CC" w14:textId="13EB3169"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Straugh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abstract" : "Objective. To assess the costs and usefulness of colposcopy using three screening strategies for cervical intraepithelial neoplasia (CIN). Materials and Methods. A decision model compared three screening strategies for CIN: (1) patients were screened annually with a conventional Pap smear, (2) patients were screened annually with a liquid-based cytologic method and reflex human papillomavirus testing for atypical squamous cells of undetermined significance results, and (3) patients were screened biennially with a liquid-based cytologic method and reflex human papillomavirus testing for atypical squamous cells of undetermined significance results. Results. Biennial liquid-based screening was the least expensive strategy with a cost of $9.5 million per 100,000 patients. Annual liquid-based screening was the most expensive strategy at $13.7 million. Annual conventional screening had an intermediate cost of $11.6 million. Biennial liquid-based screening referred the fewest patients to colposcopy (11.8%), followed by annual conventional screening and annual liquid-based screening (15.2% and 15.6%, respectively). Conclusions. Each of these treatment strategies is reasonable; however, biennial liquid-based screening would reduce medical costs significantly.", "author" : [ { "dropping-particle" : "", "family" : "Straughn", "given" : "J Michael", "non-dropping-particle" : "", "parse-names" : false, "suffix" : "" }, { "dropping-particle" : "", "family" : "Numnum", "given" : "T Michael", "non-dropping-particle" : "", "parse-names" : false, "suffix" : "" }, { "dropping-particle" : "", "family" : "Rocconi", "given" : "Rodney P", "non-dropping-particle" : "", "parse-names" : false, "suffix" : "" }, { "dropping-particle" : "", "family" : "Iii", "given" : "Charles A Leath", "non-dropping-particle" : "", "parse-names" : false, "suffix" : "" }, { "dropping-particle" : "", "family" : "Partridge", "given" : "Edward E", "non-dropping-particle" : "", "parse-names" : false, "suffix" : "" } ], "container-title" : "Journal of Lower Genital Tract Disease", "id" : "ITEM-1", "issue" : "4", "issued" : { "date-parts" : [ [ "2004" ] ] }, "page" : "280-284", "title" : "A Cost-Effectiveness Analysis of Screening Strategies for Cervical", "type" : "article-journal", "volume" : "8" }, "uris" : [ "http://www.mendeley.com/documents/?uuid=86ecddca-078b-450d-a07f-f1fc4c4de50b" ] } ], "mendeley" : { "previouslyFormattedCitation" : "[10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0]</w:t>
            </w:r>
            <w:r>
              <w:rPr>
                <w:rFonts w:cstheme="minorHAnsi"/>
                <w:sz w:val="18"/>
                <w:szCs w:val="18"/>
              </w:rPr>
              <w:fldChar w:fldCharType="end"/>
            </w:r>
          </w:p>
        </w:tc>
        <w:tc>
          <w:tcPr>
            <w:tcW w:w="581" w:type="dxa"/>
            <w:noWrap/>
          </w:tcPr>
          <w:p w14:paraId="09640E5E"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4</w:t>
            </w:r>
          </w:p>
        </w:tc>
        <w:tc>
          <w:tcPr>
            <w:tcW w:w="1734" w:type="dxa"/>
            <w:noWrap/>
          </w:tcPr>
          <w:p w14:paraId="5E87E22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1DFC8A6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E5358">
              <w:rPr>
                <w:rFonts w:cstheme="minorHAnsi"/>
                <w:sz w:val="18"/>
                <w:szCs w:val="18"/>
              </w:rPr>
              <w:t>Econ</w:t>
            </w:r>
          </w:p>
        </w:tc>
        <w:tc>
          <w:tcPr>
            <w:tcW w:w="1070" w:type="dxa"/>
            <w:noWrap/>
          </w:tcPr>
          <w:p w14:paraId="7C5651C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68C409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1D97DB0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LBC/HPV2y+</w:t>
            </w:r>
          </w:p>
        </w:tc>
        <w:tc>
          <w:tcPr>
            <w:tcW w:w="2840" w:type="dxa"/>
            <w:noWrap/>
          </w:tcPr>
          <w:p w14:paraId="65BA1EB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03837E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453EA0E2"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E659BE9" w14:textId="02323330" w:rsidR="008F112E" w:rsidRPr="00281E9C" w:rsidRDefault="008F112E" w:rsidP="00C36F66">
            <w:pPr>
              <w:rPr>
                <w:rFonts w:eastAsia="Times New Roman" w:cstheme="minorHAnsi"/>
                <w:sz w:val="18"/>
                <w:szCs w:val="18"/>
                <w:lang w:eastAsia="en-GB"/>
              </w:rPr>
            </w:pPr>
            <w:r w:rsidRPr="00281E9C">
              <w:rPr>
                <w:rFonts w:cstheme="minorHAnsi"/>
                <w:sz w:val="18"/>
                <w:szCs w:val="18"/>
              </w:rPr>
              <w:t>Suba</w:t>
            </w:r>
            <w:r>
              <w:rPr>
                <w:rFonts w:cstheme="minorHAnsi"/>
                <w:sz w:val="18"/>
                <w:szCs w:val="18"/>
              </w:rPr>
              <w:fldChar w:fldCharType="begin" w:fldLock="1"/>
            </w:r>
            <w:r w:rsidR="00F4737E">
              <w:rPr>
                <w:rFonts w:cstheme="minorHAnsi"/>
                <w:sz w:val="18"/>
                <w:szCs w:val="18"/>
              </w:rPr>
              <w:instrText>ADDIN CSL_CITATION { "citationItems" : [ { "id" : "ITEM-1", "itemData" : { "ISBN" : "0008-543X", "abstract" : "BACKGROUND: Cervical carcinoma is the leading cause of cancer-related death among women in the developing world. The absence of cervical screening in Vietnam and other developing countries is due in large part to the perceived expense of implementing Papanicolaou cytology screening services, although, to the authors' knowledge, the cost-effectiveness of establishing such services has never been studied in a developing country., METHODS: Using decision analytic methods, the authors assessed cost-effectiveness of Pap screening from a societal perspective in Vietnam, the world's 9th most populous developing country (estimated 1999 population, 79 million). Outcomes measured included life expectancy, cervical carcinoma incidence, cost per woman, and cost-effectiveness., RESULTS: Total costs to establish a nationwide 5-year interval Pap screening program in Vietnam will average less than $148,400 annually during the 10-year time period assumed necessary to develop the program and may be considerably lower if only high risk geographic areas are targeted. Maintenance costs will average less than $0.092 annually per woman in the target screening population. Assuming 70% program participation, cervical carcinoma incidence will decrease from 26 in 100,000 to 14.8 in 100,000, and cost-effectiveness will be $725 per discounted life-year. Several assumptions used in this analysis constitute biases against the effectiveness of Pap screening, which in reality may be significantly more cost-effective than reported here., CONCLUSIONS: Contrary to widespread belief, Pap screening in developing countries such as Vietnam is extraordinarily inexpensive and appears to be cost-effective. Because prospects are uncertain regarding useful alternatives to the Pap test, the evidence-based argument for establishing conventional Pap screening services in developing countries such as Vietnam is compelling. Population-based conventional Pap screening services have been established de novo in Vietnam and are now operational. Copyright 2001 American Cancer Society.", "author" : [ { "dropping-particle" : "", "family" : "Suba", "given" : "E J", "non-dropping-particle" : "", "parse-names" : false, "suffix" : "" }, { "dropping-particle" : "", "family" : "Nguyen", "given" : "C H", "non-dropping-particle" : "", "parse-names" : false, "suffix" : "" }, { "dropping-particle" : "", "family" : "Nguyen", "given" : "B D", "non-dropping-particle" : "", "parse-names" : false, "suffix" : "" }, { "dropping-particle" : "", "family" : "Raab", "given" : "S S", "non-dropping-particle" : "", "parse-names" : false, "suffix" : "" }, { "dropping-particle" : "", "family" : "Project", "given" : "Viet/American Cervical Cancer Prevention", "non-dropping-particle" : "", "parse-names" : false, "suffix" : "" } ], "container-title" : "Cancer", "id" : "ITEM-1", "issue" : "5", "issued" : { "date-parts" : [ [ "2001" ] ] }, "note" : "Comment in: Cancer. 2002 Apr 15;94(8):2312-4; author reply 2314-6; PMID: 12001136", "page" : "928-939", "publisher" : "Kaiser Permanente Medical Center, Redwood City, California, USA. eric.suba@kp.org", "publisher-place" : "United States", "title" : "De novo establishment and cost-effectiveness of Papanicolaou cytology screening services in the Socialist Republic of Vietnam.", "type" : "article", "volume" : "91" }, "uris" : [ "http://www.mendeley.com/documents/?uuid=2d76b86e-a9bb-4d48-9430-a95e5a64a12c" ] } ], "mendeley" : { "previouslyFormattedCitation" : "[10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1]</w:t>
            </w:r>
            <w:r>
              <w:rPr>
                <w:rFonts w:cstheme="minorHAnsi"/>
                <w:sz w:val="18"/>
                <w:szCs w:val="18"/>
              </w:rPr>
              <w:fldChar w:fldCharType="end"/>
            </w:r>
          </w:p>
        </w:tc>
        <w:tc>
          <w:tcPr>
            <w:tcW w:w="581" w:type="dxa"/>
            <w:noWrap/>
          </w:tcPr>
          <w:p w14:paraId="4B1B33DA"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1</w:t>
            </w:r>
          </w:p>
        </w:tc>
        <w:tc>
          <w:tcPr>
            <w:tcW w:w="1734" w:type="dxa"/>
            <w:noWrap/>
          </w:tcPr>
          <w:p w14:paraId="6DA115E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etnam</w:t>
            </w:r>
          </w:p>
        </w:tc>
        <w:tc>
          <w:tcPr>
            <w:tcW w:w="976" w:type="dxa"/>
            <w:noWrap/>
          </w:tcPr>
          <w:p w14:paraId="57D2F5D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E5358">
              <w:rPr>
                <w:rFonts w:cstheme="minorHAnsi"/>
                <w:sz w:val="18"/>
                <w:szCs w:val="18"/>
              </w:rPr>
              <w:t>Econ</w:t>
            </w:r>
          </w:p>
        </w:tc>
        <w:tc>
          <w:tcPr>
            <w:tcW w:w="1070" w:type="dxa"/>
            <w:noWrap/>
          </w:tcPr>
          <w:p w14:paraId="532F3EA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56839A4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11C2A18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r w:rsidRPr="00281E9C">
              <w:rPr>
                <w:rFonts w:cstheme="minorHAnsi"/>
                <w:sz w:val="18"/>
                <w:szCs w:val="18"/>
              </w:rPr>
              <w:t>+</w:t>
            </w:r>
          </w:p>
        </w:tc>
        <w:tc>
          <w:tcPr>
            <w:tcW w:w="2840" w:type="dxa"/>
            <w:noWrap/>
          </w:tcPr>
          <w:p w14:paraId="72BBD56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2AF6484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22512E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EAECB95" w14:textId="6EB15DC5" w:rsidR="008F112E" w:rsidRPr="00281E9C" w:rsidRDefault="008F112E" w:rsidP="00C36F66">
            <w:pPr>
              <w:rPr>
                <w:rFonts w:eastAsia="Times New Roman" w:cstheme="minorHAnsi"/>
                <w:sz w:val="18"/>
                <w:szCs w:val="18"/>
                <w:lang w:eastAsia="en-GB"/>
              </w:rPr>
            </w:pPr>
            <w:r w:rsidRPr="00281E9C">
              <w:rPr>
                <w:rFonts w:cstheme="minorHAnsi"/>
                <w:sz w:val="18"/>
                <w:szCs w:val="18"/>
              </w:rPr>
              <w:t>Taylor</w:t>
            </w:r>
            <w:r>
              <w:rPr>
                <w:rFonts w:cstheme="minorHAnsi"/>
                <w:sz w:val="18"/>
                <w:szCs w:val="18"/>
              </w:rPr>
              <w:fldChar w:fldCharType="begin" w:fldLock="1"/>
            </w:r>
            <w:r w:rsidR="00F4737E">
              <w:rPr>
                <w:rFonts w:cstheme="minorHAnsi"/>
                <w:sz w:val="18"/>
                <w:szCs w:val="18"/>
              </w:rPr>
              <w:instrText>ADDIN CSL_CITATION { "citationItems" : [ { "id" : "ITEM-1", "itemData" : { "ISBN" : "1063-3987", "abstract" : "OBJECTIVE: To estimate costs and outcomes of conventional annual Papanicolaou (Pap) test screening compared with biennial Pap test plus speculoscopy (PPS) screening for cervical neoplasms., DESIGN: A Markov model compared cost-effectiveness and outcomes of annual Pap tests with biennial PPS. The model includes direct costs of screening, diagnostic testing, and treatment for squamous intraepitheial lesions and invasive cancers; indirect costs (eg, lost productivity because of cervical cancer); and newer management practices, including human papillomavirus DNA testing., PATIENTS: Women aged 18 to 64 years., INTERVENTION: Screening for cervical neoplasms with either annual Pap smear test or biennial PPS., MAIN OUTCOME MEASURE: Marginal cost per life-year gained., RESULTS: The probability of women having squamous intraepithelial lesions, cervical cancer, or death from cervical cancer was lower among women undergoing PPS biennially. A total of 12 additional days of life per woman was gained with biennial PPS during the 47-year model period. Total average cumulative direct medical costs per patient were $1419 for biennial PPS compared with $1489 for annual Pap tests. Total costs, including direct medical costs and indirect costs, were $2185 for PPS compared with $3179 for Pap tests alone. Increased savings and patient outcomes were observed in high-risk populations., CONCLUSION: Our simulations indicate that biennial screening with PPS is expected to provide cost savings for women older than 18 years compared with annual Pap test screening, especially for those in high-risk populations.", "author" : [ { "dropping-particle" : "", "family" : "Taylor", "given" : "L A", "non-dropping-particle" : "", "parse-names" : false, "suffix" : "" }, { "dropping-particle" : "V", "family" : "Sorensen", "given" : "S", "non-dropping-particle" : "", "parse-names" : false, "suffix" : "" }, { "dropping-particle" : "", "family" : "Ray", "given" : "N F", "non-dropping-particle" : "", "parse-names" : false, "suffix" : "" }, { "dropping-particle" : "", "family" : "Halpern", "given" : "M T", "non-dropping-particle" : "", "parse-names" : false, "suffix" : "" }, { "dropping-particle" : "", "family" : "Harper", "given" : "D M", "non-dropping-particle" : "", "parse-names" : false, "suffix" : "" } ], "container-title" : "Archives of family medicine", "id" : "ITEM-1", "issue" : "8", "issued" : { "date-parts" : [ [ "2000" ] ] }, "page" : "713-721", "publisher" : "MEDTAP International, Inc, Bethesda, MD 20814, USA.", "publisher-place" : "UNITED STATES", "title" : "Cost-effectiveness of the conventional Papanicolaou test with a new adjunct to cytological screening for squamous cell carcinoma of the uterine cervix and its precursors (Structured abstract)", "type" : "article-journal", "volume" : "9" }, "uris" : [ "http://www.mendeley.com/documents/?uuid=eced0482-9680-4ed8-b2f5-3bffebab766d" ] } ], "mendeley" : { "previouslyFormattedCitation" : "[10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2]</w:t>
            </w:r>
            <w:r>
              <w:rPr>
                <w:rFonts w:cstheme="minorHAnsi"/>
                <w:sz w:val="18"/>
                <w:szCs w:val="18"/>
              </w:rPr>
              <w:fldChar w:fldCharType="end"/>
            </w:r>
          </w:p>
        </w:tc>
        <w:tc>
          <w:tcPr>
            <w:tcW w:w="581" w:type="dxa"/>
            <w:noWrap/>
          </w:tcPr>
          <w:p w14:paraId="62C4BF8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30F5C62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FBF09D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E5358">
              <w:rPr>
                <w:rFonts w:cstheme="minorHAnsi"/>
                <w:sz w:val="18"/>
                <w:szCs w:val="18"/>
              </w:rPr>
              <w:t>Econ</w:t>
            </w:r>
          </w:p>
        </w:tc>
        <w:tc>
          <w:tcPr>
            <w:tcW w:w="1070" w:type="dxa"/>
            <w:noWrap/>
          </w:tcPr>
          <w:p w14:paraId="3EE9C19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8B3BB8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onv</w:t>
            </w:r>
            <w:proofErr w:type="spellEnd"/>
            <w:r w:rsidRPr="00281E9C">
              <w:rPr>
                <w:rFonts w:cstheme="minorHAnsi"/>
                <w:sz w:val="18"/>
                <w:szCs w:val="18"/>
              </w:rPr>
              <w:t>+/-Spec</w:t>
            </w:r>
          </w:p>
        </w:tc>
        <w:tc>
          <w:tcPr>
            <w:tcW w:w="2296" w:type="dxa"/>
            <w:noWrap/>
          </w:tcPr>
          <w:p w14:paraId="122F154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y+</w:t>
            </w:r>
          </w:p>
        </w:tc>
        <w:tc>
          <w:tcPr>
            <w:tcW w:w="2840" w:type="dxa"/>
            <w:noWrap/>
          </w:tcPr>
          <w:p w14:paraId="3350CED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E1CCE5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F11323C"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35341AD" w14:textId="4FB7F013" w:rsidR="008F112E" w:rsidRPr="00281E9C" w:rsidRDefault="008F112E" w:rsidP="00C36F66">
            <w:pPr>
              <w:rPr>
                <w:rFonts w:eastAsia="Times New Roman" w:cstheme="minorHAnsi"/>
                <w:sz w:val="18"/>
                <w:szCs w:val="18"/>
                <w:lang w:eastAsia="en-GB"/>
              </w:rPr>
            </w:pPr>
            <w:r w:rsidRPr="00281E9C">
              <w:rPr>
                <w:rFonts w:cstheme="minorHAnsi"/>
                <w:sz w:val="18"/>
                <w:szCs w:val="18"/>
              </w:rPr>
              <w:t xml:space="preserve">van </w:t>
            </w:r>
            <w:proofErr w:type="spellStart"/>
            <w:r w:rsidRPr="00281E9C">
              <w:rPr>
                <w:rFonts w:cstheme="minorHAnsi"/>
                <w:sz w:val="18"/>
                <w:szCs w:val="18"/>
              </w:rPr>
              <w:t>Ballegooije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959-8049", "abstract" : "The objective was the evaluation of the (cost-)effectiveness of cervical cancer screening in the European Union (EU) countries. Data were collected on recommended screening age ranges and intervals, coverage, proportion of non-negative smears and smear use. Estimates reported by representatives of each participating Member State were compared, and used as input for model based on (using the MISCAN simulation model for cancer screening) effectiveness and cost-effectiveness calculations. Differences in coverage from below 50 to 82% resulted in more or less proportional differences in expected percentage life-years lost reduction, almost regardless of differences in 7-50+ smears recommended in a lifetime. Differences in screening intensity (resulting from the recommended number of smears per lifetime and the number of excess smears on top of these recommendations) resulted in more than 2-fold difference in the expected number of smears per percentage life-years lost reduction. (Cost-)effectiveness predictions would have greatly improved if estimates of long-term coverage had also been available. To conclude, estimates for a restricted set of well defined parameters - a few for short and long-term coverage and one for the total number of smears - are quite useful for country-specific (cost-)effectiveness evaluations. The main, and to some extent, unsolvable problem for further improvement of the analysis is the lack of reliable country-specific estimates for the background risk of cervical cancer in women eligible for screening in the near future.", "author" : [ { "dropping-particle" : "", "family" : "Ballegooijen", "given" : "M", "non-dropping-particle" : "van", "parse-names" : false, "suffix" : "" }, { "dropping-particle" : "", "family" : "Akker-van Marle", "given" : "E", "non-dropping-particle" : "van den", "parse-names" : false, "suffix" : "" }, { "dropping-particle" : "", "family" : "Patnick", "given" : "J", "non-dropping-particle" : "", "parse-names" : false, "suffix" : "" }, { "dropping-particle" : "", "family" : "Lynge", "given" : "E.", "non-dropping-particle" : "", "parse-names" : false, "suffix" : "" }, { "dropping-particle" : "", "family" : "Arbyn", "given" : "M", "non-dropping-particle" : "", "parse-names" : false, "suffix" : "" }, { "dropping-particle" : "", "family" : "Anttila", "given" : "A", "non-dropping-particle" : "", "parse-names" : false, "suffix" : "" }, { "dropping-particle" : "", "family" : "Ronco", "given" : "G", "non-dropping-particle" : "", "parse-names" : false, "suffix" : "" }, { "dropping-particle" : "", "family" : "Dik", "given" : "J", "non-dropping-particle" : "", "parse-names" : false, "suffix" : "" }, { "dropping-particle" : "", "family" : "Habbema", "given" : "F", "non-dropping-particle" : "", "parse-names" : false, "suffix" : "" }, { "dropping-particle" : "", "family" : "Akker-van Marle", "given" : "E", "non-dropping-particle" : "", "parse-names" : false, "suffix" : "" } ], "container-title" : "European Journal of Cancer", "id" : "ITEM-1", "issue" : "17 Special Issue SI", "issued" : { "date-parts" : [ [ "2000" ] ] }, "page" : "2177-2188", "publisher" : "Department of Public Health, Faculty of Medicine and Health Sciences, Erasmus University Rotterdam, PO Box 1738, 3000 DR, Rotterdam, The Netherlands. vanmarle@mgz.fgg.eur.nl", "publisher-place" : "ENGLAND", "title" : "Overview of important cervical cancer screening process values in European Union (EU) countries, and tentative predictions of the corresponding effectiveness and cost-effectiveness", "type" : "article", "volume" : "36" }, "uris" : [ "http://www.mendeley.com/documents/?uuid=28ad6e0b-7a9a-4559-aaeb-067c7d7e57d1" ] } ], "mendeley" : { "previouslyFormattedCitation" : "[10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3]</w:t>
            </w:r>
            <w:r>
              <w:rPr>
                <w:rFonts w:cstheme="minorHAnsi"/>
                <w:sz w:val="18"/>
                <w:szCs w:val="18"/>
              </w:rPr>
              <w:fldChar w:fldCharType="end"/>
            </w:r>
          </w:p>
        </w:tc>
        <w:tc>
          <w:tcPr>
            <w:tcW w:w="581" w:type="dxa"/>
            <w:noWrap/>
          </w:tcPr>
          <w:p w14:paraId="7C0B32D5"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0</w:t>
            </w:r>
          </w:p>
        </w:tc>
        <w:tc>
          <w:tcPr>
            <w:tcW w:w="1734" w:type="dxa"/>
            <w:noWrap/>
          </w:tcPr>
          <w:p w14:paraId="54A9FCE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 Italy, Netherlands, Germany, France, Spain, Portugal, Greece, Denmark, Finland, Sweden, Belgium, Ireland</w:t>
            </w:r>
          </w:p>
        </w:tc>
        <w:tc>
          <w:tcPr>
            <w:tcW w:w="976" w:type="dxa"/>
            <w:noWrap/>
          </w:tcPr>
          <w:p w14:paraId="1859118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043E40">
              <w:rPr>
                <w:rFonts w:cstheme="minorHAnsi"/>
                <w:sz w:val="18"/>
                <w:szCs w:val="18"/>
              </w:rPr>
              <w:t>Epid</w:t>
            </w:r>
            <w:proofErr w:type="spellEnd"/>
          </w:p>
        </w:tc>
        <w:tc>
          <w:tcPr>
            <w:tcW w:w="1070" w:type="dxa"/>
            <w:noWrap/>
          </w:tcPr>
          <w:p w14:paraId="2C01299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43A4D09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4E2B85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n.a</w:t>
            </w:r>
            <w:proofErr w:type="spellEnd"/>
            <w:r w:rsidRPr="00281E9C">
              <w:rPr>
                <w:rFonts w:cstheme="minorHAnsi"/>
                <w:sz w:val="18"/>
                <w:szCs w:val="18"/>
              </w:rPr>
              <w:t>.</w:t>
            </w:r>
          </w:p>
        </w:tc>
        <w:tc>
          <w:tcPr>
            <w:tcW w:w="2840" w:type="dxa"/>
            <w:noWrap/>
          </w:tcPr>
          <w:p w14:paraId="28C70E77" w14:textId="2C5BA3D1"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cstheme="minorHAnsi"/>
                <w:sz w:val="18"/>
                <w:szCs w:val="18"/>
              </w:rPr>
              <w:t xml:space="preserve">Static, </w:t>
            </w:r>
            <w:r w:rsidR="00275881" w:rsidRPr="00281E9C">
              <w:rPr>
                <w:rFonts w:cstheme="minorHAnsi"/>
                <w:sz w:val="18"/>
                <w:szCs w:val="18"/>
              </w:rPr>
              <w:t>Stochastic, Individual</w:t>
            </w:r>
          </w:p>
        </w:tc>
        <w:tc>
          <w:tcPr>
            <w:tcW w:w="1787" w:type="dxa"/>
            <w:noWrap/>
          </w:tcPr>
          <w:p w14:paraId="7782C6C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A1FF42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1C11592" w14:textId="19A1412C" w:rsidR="008F112E" w:rsidRPr="00281E9C" w:rsidRDefault="008F112E" w:rsidP="00C36F66">
            <w:pPr>
              <w:rPr>
                <w:rFonts w:eastAsia="Times New Roman" w:cstheme="minorHAnsi"/>
                <w:sz w:val="18"/>
                <w:szCs w:val="18"/>
                <w:lang w:eastAsia="en-GB"/>
              </w:rPr>
            </w:pPr>
            <w:r w:rsidRPr="00281E9C">
              <w:rPr>
                <w:rFonts w:cstheme="minorHAnsi"/>
                <w:sz w:val="18"/>
                <w:szCs w:val="18"/>
              </w:rPr>
              <w:t xml:space="preserve">van </w:t>
            </w:r>
            <w:proofErr w:type="spellStart"/>
            <w:r w:rsidRPr="00281E9C">
              <w:rPr>
                <w:rFonts w:cstheme="minorHAnsi"/>
                <w:sz w:val="18"/>
                <w:szCs w:val="18"/>
              </w:rPr>
              <w:t>Ballegooije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7-0920", "abstract" : "The pattern of spontaneous screening for cervical cancer by general practitioners and gynaecologists in The Netherlands is compared with an efficient screening policy resulting from a cost-effective study. Spontaneous screening tends to start and stop too early in a woman's life, and leaves too many women overscreened or unprotected. The combination in young age of a low incidence of invasive cancer and a high incidence of regressive lesions explains relative ineffectiveness and harmfulness of present screening practice. When screening would take place between ages 30 and at least 60, with intervals of about 5 years, as many lives could be saved for half the costs and with only 60% of the unnecessary referrals and treatments. Much attention should be paid to the coverage of the target population. Therapeutic follow-up policies for dysplastic lesions should be restrained.", "author" : [ { "dropping-particle" : "", "family" : "Ballegooijen", "given" : "Marjolein", "non-dropping-particle" : "van", "parse-names" : false, "suffix" : "" }, { "dropping-particle" : "", "family" : "Habbema", "given" : "J.D.F. D", "non-dropping-particle" : "", "parse-names" : false, "suffix" : "" }, { "dropping-particle" : "", "family" : "Oortmarssen", "given" : "G.J. J", "non-dropping-particle" : "van", "parse-names" : false, "suffix" : "" }, { "dropping-particle" : "", "family" : "Koopmanschap", "given" : "M.A. A", "non-dropping-particle" : "", "parse-names" : false, "suffix" : "" }, { "dropping-particle" : "", "family" : "Lubbe", "given" : "J.T.N. T", "non-dropping-particle" : "", "parse-names" : false, "suffix" : "" }, { "dropping-particle" : "", "family" : "Agt", "given" : "H.M.E M", "non-dropping-particle" : "van", "parse-names" : false, "suffix" : "" } ], "container-title" : "British journal of cancer", "id" : "ITEM-1", "issue" : "6", "issued" : { "date-parts" : [ [ "1992" ] ] }, "page" : "930-933", "publisher" : "Department of Public Health and Social Medicine, Erasmus University Rotterdam, The Netherlands.", "publisher-place" : "ENGLAND", "title" : "Preventive pap-smears:balancing costs, risks and benefits", "type" : "article-journal", "volume" : "65:930-933" }, "uris" : [ "http://www.mendeley.com/documents/?uuid=a06723d8-87d1-4700-ae5d-9231b7bd6aae" ] } ], "mendeley" : { "previouslyFormattedCitation" : "[10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4]</w:t>
            </w:r>
            <w:r>
              <w:rPr>
                <w:rFonts w:cstheme="minorHAnsi"/>
                <w:sz w:val="18"/>
                <w:szCs w:val="18"/>
              </w:rPr>
              <w:fldChar w:fldCharType="end"/>
            </w:r>
          </w:p>
        </w:tc>
        <w:tc>
          <w:tcPr>
            <w:tcW w:w="581" w:type="dxa"/>
            <w:noWrap/>
          </w:tcPr>
          <w:p w14:paraId="6765398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2</w:t>
            </w:r>
          </w:p>
        </w:tc>
        <w:tc>
          <w:tcPr>
            <w:tcW w:w="1734" w:type="dxa"/>
            <w:noWrap/>
          </w:tcPr>
          <w:p w14:paraId="315E13A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0124729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043E40">
              <w:rPr>
                <w:rFonts w:cstheme="minorHAnsi"/>
                <w:sz w:val="18"/>
                <w:szCs w:val="18"/>
              </w:rPr>
              <w:t>Epid</w:t>
            </w:r>
            <w:proofErr w:type="spellEnd"/>
          </w:p>
        </w:tc>
        <w:tc>
          <w:tcPr>
            <w:tcW w:w="1070" w:type="dxa"/>
            <w:noWrap/>
          </w:tcPr>
          <w:p w14:paraId="6E4DCA6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395B85D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729C6F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Screen</w:t>
            </w:r>
            <w:proofErr w:type="spellEnd"/>
            <w:r w:rsidRPr="00281E9C">
              <w:rPr>
                <w:rFonts w:cstheme="minorHAnsi"/>
                <w:sz w:val="18"/>
                <w:szCs w:val="18"/>
              </w:rPr>
              <w:t>+,Pap(30-60)5y+</w:t>
            </w:r>
          </w:p>
        </w:tc>
        <w:tc>
          <w:tcPr>
            <w:tcW w:w="2840" w:type="dxa"/>
            <w:noWrap/>
          </w:tcPr>
          <w:p w14:paraId="68C1FCD7"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750DB68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3032C58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6E6E62C" w14:textId="12564AF9" w:rsidR="008F112E" w:rsidRPr="00281E9C" w:rsidRDefault="008F112E" w:rsidP="00C36F66">
            <w:pPr>
              <w:rPr>
                <w:rFonts w:eastAsia="Times New Roman" w:cstheme="minorHAnsi"/>
                <w:sz w:val="18"/>
                <w:szCs w:val="18"/>
                <w:lang w:eastAsia="en-GB"/>
              </w:rPr>
            </w:pPr>
            <w:r w:rsidRPr="00281E9C">
              <w:rPr>
                <w:rFonts w:cstheme="minorHAnsi"/>
                <w:sz w:val="18"/>
                <w:szCs w:val="18"/>
              </w:rPr>
              <w:t xml:space="preserve">van </w:t>
            </w:r>
            <w:proofErr w:type="spellStart"/>
            <w:r w:rsidRPr="00281E9C">
              <w:rPr>
                <w:rFonts w:cstheme="minorHAnsi"/>
                <w:sz w:val="18"/>
                <w:szCs w:val="18"/>
              </w:rPr>
              <w:t>Ballegooije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7-0920", "abstract" : "Human papillomavirus (HPV) is the main risk factor for invasive cervical cancer. High risk ratios are found in cross-sectional data on HPV prevalence. The question raised is whether this present evidence is sufficient for making firm recommendations on HPV screening. A validated cervical cancer screening model was extended by adding HPV infection as a possible precursor of cervical intraepithelial neoplasia (CIN). Two widely different model quantifications were constructed so that both were compatible with the observed HPV risk ratios. One model assumed a much longer duration of HPV infection before progressing to CIN and a higher sensitivity of the HPV test than the other. In one version of the model, the calculated mortality reduction from HPV screening was higher and the (cost-)effectiveness was much better than for Pap smear screening. In the other version, outcomes were the opposite, although the cost-effectiveness of the combined HPV + cytology test was close to that of Pap smear screening. Although small follow-up studies and studies with limited strength of design suggest that HPV testing may well improve cervical cancer screening, only large longitudinal screening studies on the association between HPV infection and the development of neoplasias can give outcomes that would enable a firm conclusion to be made on the (cost-)effectiveness of HPV screening. Prospective studies should address women aged 30-60 years.", "author" : [ { "dropping-particle" : "", "family" : "Ballegooijen", "given" : "Marjolein", "non-dropping-particle" : "van", "parse-names" : false, "suffix" : "" }, { "dropping-particle" : "", "family" : "Akker-van Marle", "given" : "M.E. E", "non-dropping-particle" : "Van den", "parse-names" : false, "suffix" : "" }, { "dropping-particle" : "", "family" : "Warmerdam", "given" : "P.G. G", "non-dropping-particle" : "", "parse-names" : false, "suffix" : "" }, { "dropping-particle" : "", "family" : "Meijer", "given" : "C.J.L.M. J", "non-dropping-particle" : "", "parse-names" : false, "suffix" : "" }, { "dropping-particle" : "", "family" : "Walboomers", "given" : "J.M.M. M", "non-dropping-particle" : "", "parse-names" : false, "suffix" : "" }, { "dropping-particle" : "", "family" : "Habbema", "given" : "J.D.F. D", "non-dropping-particle" : "", "parse-names" : false, "suffix" : "" } ], "container-title" : "British journal of cancer", "id" : "ITEM-1", "issue" : "5", "issued" : { "date-parts" : [ [ "1997" ] ] }, "page" : "651-657", "publisher" : "Department of Public Health, Erasmus University, Rotterdam, The Netherlands.", "publisher-place" : "SCOTLAND", "title" : "Present evidence on the value of HPV testing for cervical cancer screening: a model-based exploration of the (cost-)effectiveness.", "type" : "article-journal", "volume" : "76(5):651-" }, "uris" : [ "http://www.mendeley.com/documents/?uuid=4a9e2394-085c-4fd8-9bab-40d0e055c115" ] } ], "mendeley" : { "previouslyFormattedCitation" : "[10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5]</w:t>
            </w:r>
            <w:r>
              <w:rPr>
                <w:rFonts w:cstheme="minorHAnsi"/>
                <w:sz w:val="18"/>
                <w:szCs w:val="18"/>
              </w:rPr>
              <w:fldChar w:fldCharType="end"/>
            </w:r>
          </w:p>
        </w:tc>
        <w:tc>
          <w:tcPr>
            <w:tcW w:w="581" w:type="dxa"/>
            <w:noWrap/>
          </w:tcPr>
          <w:p w14:paraId="0318E394"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7</w:t>
            </w:r>
          </w:p>
        </w:tc>
        <w:tc>
          <w:tcPr>
            <w:tcW w:w="1734" w:type="dxa"/>
            <w:noWrap/>
          </w:tcPr>
          <w:p w14:paraId="6CDF641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510F3FC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F1A35">
              <w:rPr>
                <w:rFonts w:cstheme="minorHAnsi"/>
                <w:sz w:val="18"/>
                <w:szCs w:val="18"/>
              </w:rPr>
              <w:t>Econ</w:t>
            </w:r>
          </w:p>
        </w:tc>
        <w:tc>
          <w:tcPr>
            <w:tcW w:w="1070" w:type="dxa"/>
            <w:noWrap/>
          </w:tcPr>
          <w:p w14:paraId="510E0D5B"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3233D0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19E89DF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HPV&amp;Pap</w:t>
            </w:r>
            <w:proofErr w:type="spellEnd"/>
            <w:r w:rsidRPr="00281E9C">
              <w:rPr>
                <w:rFonts w:cstheme="minorHAnsi"/>
                <w:sz w:val="18"/>
                <w:szCs w:val="18"/>
              </w:rPr>
              <w:t xml:space="preserve"> = Pap</w:t>
            </w:r>
          </w:p>
        </w:tc>
        <w:tc>
          <w:tcPr>
            <w:tcW w:w="2840" w:type="dxa"/>
            <w:noWrap/>
          </w:tcPr>
          <w:p w14:paraId="0BFFF81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75DCBC5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6C6AF6D8"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6D09733" w14:textId="32AD56C6" w:rsidR="008F112E" w:rsidRPr="00281E9C" w:rsidRDefault="008F112E" w:rsidP="00C36F66">
            <w:pPr>
              <w:rPr>
                <w:rFonts w:eastAsia="Times New Roman" w:cstheme="minorHAnsi"/>
                <w:sz w:val="18"/>
                <w:szCs w:val="18"/>
                <w:lang w:eastAsia="en-GB"/>
              </w:rPr>
            </w:pPr>
            <w:r w:rsidRPr="00281E9C">
              <w:rPr>
                <w:rFonts w:cstheme="minorHAnsi"/>
                <w:sz w:val="18"/>
                <w:szCs w:val="18"/>
              </w:rPr>
              <w:lastRenderedPageBreak/>
              <w:t xml:space="preserve">van den </w:t>
            </w:r>
            <w:proofErr w:type="spellStart"/>
            <w:r w:rsidRPr="00281E9C">
              <w:rPr>
                <w:rFonts w:cstheme="minorHAnsi"/>
                <w:sz w:val="18"/>
                <w:szCs w:val="18"/>
              </w:rPr>
              <w:t>Akker</w:t>
            </w:r>
            <w:proofErr w:type="spellEnd"/>
            <w:r w:rsidRPr="00281E9C">
              <w:rPr>
                <w:rFonts w:cstheme="minorHAnsi"/>
                <w:sz w:val="18"/>
                <w:szCs w:val="18"/>
              </w:rPr>
              <w:t xml:space="preserve">-van </w:t>
            </w:r>
            <w:proofErr w:type="spellStart"/>
            <w:r w:rsidRPr="00281E9C">
              <w:rPr>
                <w:rFonts w:cstheme="minorHAnsi"/>
                <w:sz w:val="18"/>
                <w:szCs w:val="18"/>
              </w:rPr>
              <w:t>Marle</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27-8874", "abstract" : "BACKGROUND: Recommended screening policies for cervical cancer differ widely among countries with respect to targeted age range, screening interval, and total number of scheduled screening examinations (i.e., Pap smears). We compared the efficiency of cervical cancer-screening programs by performing a cost-effectiveness analysis of cervical cancer-screening policies from high-income countries., METHODS: We used the microsimulation screening analysis (MISCAN) program to model and determine the costs and effects of almost 500 screening policies, some fictitious and some actual (i.e., recommended by national guidelines). The costs (in U.S. dollars) and effects (in years of life gained) were compared for each policy to identify the most efficient policies., RESULTS: There were 15 efficient screening policies (i.e., no alternative policy exists that results in more life-years gained for lower costs). For these policies, which considered two to 40 total scheduled examinations, the age range expanded gradually from 40-52 years to 20-80 years as the screening interval decreased from 12 to 1.5 years. For the efficient policies, the predicted gain in life expectancy ranged from 11.6 to 32.4 days, compared with a gain of 46 days if cervical cancer mortality were eliminated entirely. The average cost-effectiveness ratios increased from $6700 (for the longest screening interval) to $23 900 per life-year gained. For some countries, the recommended screening policies were close to efficient, but the cost-effectiveness could be improved by reducing the number of scheduled examinations, starting them at later ages, or lengthening the screening interval., CONCLUSIONS: The basis for the diversity in the screening policies among high-income countries does not appear to relate to the screening policies' cost-effectiveness ratios, which are highly sensitive to the number of Pap smears offered during a lifetime.", "author" : [ { "dropping-particle" : "", "family" : "Akker-van Marle", "given" : "M Elske", "non-dropping-particle" : "van den", "parse-names" : false, "suffix" : "" }, { "dropping-particle" : "", "family" : "Ballegooijen", "given" : "Marjolein", "non-dropping-particle" : "van", "parse-names" : false, "suffix" : "" }, { "dropping-particle" : "", "family" : "Oortmarssen", "given" : "Gerrit J", "non-dropping-particle" : "van", "parse-names" : false, "suffix" : "" }, { "dropping-particle" : "", "family" : "Boer", "given" : "Rob", "non-dropping-particle" : "", "parse-names" : false, "suffix" : "" }, { "dropping-particle" : "", "family" : "Habbema", "given" : "J Dik F", "non-dropping-particle" : "", "parse-names" : false, "suffix" : "" } ], "container-title" : "Journal of the National Cancer Institute", "id" : "ITEM-1", "issue" : "3", "issued" : { "date-parts" : [ [ "2002" ] ] }, "page" : "193-204", "publisher" : "Department of Public Health, Faculty of Medicine and Health Sciences, Erasmus University Rotterdam, The Netherlands. vanmarle@mgz.fgg.eur.nl", "publisher-place" : "United States", "title" : "Cost-effectiveness of cervical cancer screening: comparison of screening policies.", "type" : "article", "volume" : "94" }, "uris" : [ "http://www.mendeley.com/documents/?uuid=d672cd50-b45c-4fec-a9df-a2c603520448" ] } ], "mendeley" : { "previouslyFormattedCitation" : "[10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6]</w:t>
            </w:r>
            <w:r>
              <w:rPr>
                <w:rFonts w:cstheme="minorHAnsi"/>
                <w:sz w:val="18"/>
                <w:szCs w:val="18"/>
              </w:rPr>
              <w:fldChar w:fldCharType="end"/>
            </w:r>
          </w:p>
        </w:tc>
        <w:tc>
          <w:tcPr>
            <w:tcW w:w="581" w:type="dxa"/>
            <w:noWrap/>
          </w:tcPr>
          <w:p w14:paraId="2B453A1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2</w:t>
            </w:r>
          </w:p>
        </w:tc>
        <w:tc>
          <w:tcPr>
            <w:tcW w:w="1734" w:type="dxa"/>
            <w:noWrap/>
          </w:tcPr>
          <w:p w14:paraId="19D392C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64B1A14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F1A35">
              <w:rPr>
                <w:rFonts w:cstheme="minorHAnsi"/>
                <w:sz w:val="18"/>
                <w:szCs w:val="18"/>
              </w:rPr>
              <w:t>Econ</w:t>
            </w:r>
          </w:p>
        </w:tc>
        <w:tc>
          <w:tcPr>
            <w:tcW w:w="1070" w:type="dxa"/>
            <w:noWrap/>
          </w:tcPr>
          <w:p w14:paraId="0D84C5E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39A8459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781BD0C" w14:textId="7BF11D27" w:rsidR="008F112E" w:rsidRPr="00281E9C" w:rsidRDefault="00DF1414"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gt;=</w:t>
            </w:r>
            <w:r w:rsidR="008F112E" w:rsidRPr="00281E9C">
              <w:rPr>
                <w:rFonts w:cstheme="minorHAnsi"/>
                <w:sz w:val="18"/>
                <w:szCs w:val="18"/>
              </w:rPr>
              <w:t>3y+</w:t>
            </w:r>
          </w:p>
        </w:tc>
        <w:tc>
          <w:tcPr>
            <w:tcW w:w="2840" w:type="dxa"/>
            <w:noWrap/>
          </w:tcPr>
          <w:p w14:paraId="173E2205" w14:textId="1F57FC98"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 xml:space="preserve">Static, </w:t>
            </w:r>
            <w:r w:rsidR="00275881" w:rsidRPr="00281E9C">
              <w:rPr>
                <w:rFonts w:cstheme="minorHAnsi"/>
                <w:sz w:val="18"/>
                <w:szCs w:val="18"/>
              </w:rPr>
              <w:t>Stochastic, Individual</w:t>
            </w:r>
          </w:p>
        </w:tc>
        <w:tc>
          <w:tcPr>
            <w:tcW w:w="1787" w:type="dxa"/>
            <w:noWrap/>
          </w:tcPr>
          <w:p w14:paraId="45ABD72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210BF977"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E8CB554" w14:textId="4AB314E1" w:rsidR="008F112E" w:rsidRPr="00281E9C" w:rsidRDefault="008F112E" w:rsidP="00C36F66">
            <w:pPr>
              <w:rPr>
                <w:rFonts w:eastAsia="Times New Roman" w:cstheme="minorHAnsi"/>
                <w:sz w:val="18"/>
                <w:szCs w:val="18"/>
                <w:lang w:eastAsia="en-GB"/>
              </w:rPr>
            </w:pPr>
            <w:r w:rsidRPr="00281E9C">
              <w:rPr>
                <w:rFonts w:cstheme="minorHAnsi"/>
                <w:sz w:val="18"/>
                <w:szCs w:val="18"/>
              </w:rPr>
              <w:t xml:space="preserve">van </w:t>
            </w:r>
            <w:proofErr w:type="spellStart"/>
            <w:r w:rsidRPr="00281E9C">
              <w:rPr>
                <w:rFonts w:cstheme="minorHAnsi"/>
                <w:sz w:val="18"/>
                <w:szCs w:val="18"/>
              </w:rPr>
              <w:t>Oortmarsse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959-8138", "abstract" : "OBJECTIVE: To assess the relative protection against death from cervical cancer after two or more negative smear test results and compare it with the protection against invasive cancer estimated by an International Agency for Research on Cancer (IARC) working group in an analysis of data from 10 large screening programmes., DESIGN: Comparison of risk of death from cervical cancer after two or more negative smear results with the risk in unscreened women by using a model constructed with data from the British Columbia screening programme., MAIN OUTCOME MEASURES: Mortality from and incidence of invasive cancer., RESULTS: In women with two negative smear results estimates of protection against cervical cancer were about 50% higher when lethal invasive cancer was used as the criterion rather than all invasive cancer. This difference was due to these women being more likely to attend for further tests at which invasive cancer could be detected: screen detected cancer has a better prognosis than clinically diagnosed cancer. Screening intervals could be longer than three years: screening women aged 35-64 every five years was predicted to result in a 90% reduction in mortality from cervical cancer., CONCLUSION: Because protection from mortality is higher than protection from disease and because of the high costs and negative side effects of frequent screening, screening intervals should be longer than three years.", "author" : [ { "dropping-particle" : "", "family" : "Oortmarssen", "given" : "G.J. J", "non-dropping-particle" : "van", "parse-names" : false, "suffix" : "" }, { "dropping-particle" : "", "family" : "Habbema", "given" : "J D", "non-dropping-particle" : "", "parse-names" : false, "suffix" : "" }, { "dropping-particle" : "", "family" : "Ballegooijen", "given" : "Marjolein", "non-dropping-particle" : "van", "parse-names" : false, "suffix" : "" } ], "container-title" : "BMJ (Clinical research ed.)", "id" : "ITEM-1", "issue" : "6851", "issued" : { "date-parts" : [ [ "1992" ] ] }, "note" : "Comment in: BMJ. 1992 Oct 3;305(6857):833; PMID: 1422382, Comment in: BMJ. 1992 Oct 3;305(6857):833; PMID: 1422381", "page" : "449-451", "publisher" : "Department of Public Health and Social Medicine, Medical Faculty, Erasmus University, Rotterdam, Netherlands.", "publisher-place" : "ENGLAND", "title" : "Predicting mortality from cervical cancer after negative smear test results.", "type" : "article", "volume" : "305" }, "uris" : [ "http://www.mendeley.com/documents/?uuid=e055907a-24b5-4653-a648-1b0ecf8ac2af" ] } ], "mendeley" : { "previouslyFormattedCitation" : "[10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7]</w:t>
            </w:r>
            <w:r>
              <w:rPr>
                <w:rFonts w:cstheme="minorHAnsi"/>
                <w:sz w:val="18"/>
                <w:szCs w:val="18"/>
              </w:rPr>
              <w:fldChar w:fldCharType="end"/>
            </w:r>
          </w:p>
        </w:tc>
        <w:tc>
          <w:tcPr>
            <w:tcW w:w="581" w:type="dxa"/>
            <w:noWrap/>
          </w:tcPr>
          <w:p w14:paraId="571530E7"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1992</w:t>
            </w:r>
          </w:p>
        </w:tc>
        <w:tc>
          <w:tcPr>
            <w:tcW w:w="1734" w:type="dxa"/>
            <w:noWrap/>
          </w:tcPr>
          <w:p w14:paraId="6302028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5F2700F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765D692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78982AC6"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00ADE8E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Pap(35-64)5y+</w:t>
            </w:r>
          </w:p>
        </w:tc>
        <w:tc>
          <w:tcPr>
            <w:tcW w:w="2840" w:type="dxa"/>
            <w:noWrap/>
          </w:tcPr>
          <w:p w14:paraId="2ACC292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5538B1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nspecified method</w:t>
            </w:r>
          </w:p>
        </w:tc>
      </w:tr>
      <w:tr w:rsidR="008F112E" w:rsidRPr="00281E9C" w14:paraId="042EFC5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36E0F16" w14:textId="50536BC0" w:rsidR="008F112E" w:rsidRPr="00281E9C" w:rsidRDefault="008F112E" w:rsidP="00C36F66">
            <w:pPr>
              <w:rPr>
                <w:rFonts w:eastAsia="Times New Roman" w:cstheme="minorHAnsi"/>
                <w:sz w:val="18"/>
                <w:szCs w:val="18"/>
                <w:lang w:eastAsia="en-GB"/>
              </w:rPr>
            </w:pPr>
            <w:r w:rsidRPr="00281E9C">
              <w:rPr>
                <w:rFonts w:cstheme="minorHAnsi"/>
                <w:sz w:val="18"/>
                <w:szCs w:val="18"/>
              </w:rPr>
              <w:t xml:space="preserve">van </w:t>
            </w:r>
            <w:proofErr w:type="spellStart"/>
            <w:r w:rsidRPr="00281E9C">
              <w:rPr>
                <w:rFonts w:cstheme="minorHAnsi"/>
                <w:sz w:val="18"/>
                <w:szCs w:val="18"/>
              </w:rPr>
              <w:t>Rosmale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471-0528", "abstract" : "OBJECTIVE: To determine the most cost-effective screening programme for cervical cancer., DESIGN: Cost-effectiveness analysis from a societal perspective., SETTING: The Netherlands., POPULATION: Dutch women who have not been invited for human papillomavirus (HPV) vaccination., METHODS: We calibrated the microsimulation screening analysis (MISCAN) model to Dutch epidemiological data. We used this model to consider nine screening strategies that use: (i) cytological testing with cytology triage for borderline/mildly abnormal smears; (ii) HPV testing with cytology triage for HPV-positive smears; or (iii) cytological testing with HPV triage for borderline/mildly abnormal smears. For each strategy, we varied the number of screening rounds, the time interval, the age of the first screening, and the type of cytological testing (conventional or liquid-based cytology)., MAIN OUTCOME MEASURES: Quality-adjusted life years (QALYs) gained and costs from a societal perspective., RESULTS: Under the base-case assumptions, primary HPV testing with cytology triage is the most cost-effective strategy. Using cost-effectiveness thresholds of 20,000 and 50,000 per QALY gained yields optimal screening programmes with three and seven screening rounds, respectively. The results are sensitive to several uncertain model inputs, most importantly the costs of the HPV test. For women aged 32 years or younger, primary cytology screening is more cost-effective than primary HPV testing., CONCLUSIONS: Increasing the interval between screening rounds and changing the primary test from cytology to HPV testing can improve the effectiveness and decrease the costs of cervical cancer screening in the Netherlands. 2012 The Authors BJOG An International Journal of Obstetrics and Gynaecology 2012 RCOG.", "author" : [ { "dropping-particle" : "", "family" : "Rosmalen", "given" : "J", "non-dropping-particle" : "van", "parse-names" : false, "suffix" : "" }, { "dropping-particle" : "", "family" : "Kok", "given" : "I M C M", "non-dropping-particle" : "de", "parse-names" : false, "suffix" : "" }, { "dropping-particle" : "", "family" : "Ballegooijen", "given" : "M", "non-dropping-particle" : "van", "parse-names" : false, "suffix" : "" } ], "container-title" : "BJOG. An International Journal of Obstetrics and Gynaecology", "id" : "ITEM-1", "issue" : "6", "issued" : { "date-parts" : [ [ "2012" ] ] }, "note" : "\n        From Duplicate 1 ( \n        \n        \n          Cost-effectiveness of cervical cancer screening: cytology versus human papillomavirus DNA testing.\n        \n        \n         - van Rosmalen, J; de Kok, I M C M; van Ballegooijen, M )\n\n        \n        \nComment in: BJOG. 2012 May;119(6):650-2; PMID: 22489759\n\n        \n\n      ", "page" : "699-709", "publisher" : "Department of Public Health, Erasmus MC, University Medical Center, Rotterdam, the Netherlands. j.vanrosmalen@erasmusmc.nl", "publisher-place" : "England", "title" : "Cost-effectiveness of cervical cancer screening: cytology versus human papillomavirus DNA testing (Structured abstract)", "type" : "article", "volume" : "119" }, "uris" : [ "http://www.mendeley.com/documents/?uuid=fb897114-5eb3-4200-a41e-6d0ce3941668" ] } ], "mendeley" : { "previouslyFormattedCitation" : "[10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8]</w:t>
            </w:r>
            <w:r>
              <w:rPr>
                <w:rFonts w:cstheme="minorHAnsi"/>
                <w:sz w:val="18"/>
                <w:szCs w:val="18"/>
              </w:rPr>
              <w:fldChar w:fldCharType="end"/>
            </w:r>
          </w:p>
        </w:tc>
        <w:tc>
          <w:tcPr>
            <w:tcW w:w="581" w:type="dxa"/>
            <w:noWrap/>
          </w:tcPr>
          <w:p w14:paraId="1045BC6D"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5E5A579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etherlands</w:t>
            </w:r>
          </w:p>
        </w:tc>
        <w:tc>
          <w:tcPr>
            <w:tcW w:w="976" w:type="dxa"/>
            <w:noWrap/>
          </w:tcPr>
          <w:p w14:paraId="4AE0472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1917701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333363D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58B02C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LBC-, </w:t>
            </w:r>
            <w:proofErr w:type="spellStart"/>
            <w:r w:rsidRPr="00281E9C">
              <w:rPr>
                <w:rFonts w:cstheme="minorHAnsi"/>
                <w:sz w:val="18"/>
                <w:szCs w:val="18"/>
              </w:rPr>
              <w:t>Pap_HPV</w:t>
            </w:r>
            <w:proofErr w:type="spellEnd"/>
            <w:r w:rsidRPr="00281E9C">
              <w:rPr>
                <w:rFonts w:cstheme="minorHAnsi"/>
                <w:sz w:val="18"/>
                <w:szCs w:val="18"/>
              </w:rPr>
              <w:t>/Pap(&gt;32)+</w:t>
            </w:r>
          </w:p>
        </w:tc>
        <w:tc>
          <w:tcPr>
            <w:tcW w:w="2840" w:type="dxa"/>
            <w:noWrap/>
          </w:tcPr>
          <w:p w14:paraId="50F58E6A" w14:textId="0D8221BF"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Static, </w:t>
            </w:r>
            <w:r w:rsidR="00275881" w:rsidRPr="00281E9C">
              <w:rPr>
                <w:rFonts w:cstheme="minorHAnsi"/>
                <w:sz w:val="18"/>
                <w:szCs w:val="18"/>
              </w:rPr>
              <w:t>Stochastic, Individual</w:t>
            </w:r>
          </w:p>
        </w:tc>
        <w:tc>
          <w:tcPr>
            <w:tcW w:w="1787" w:type="dxa"/>
            <w:noWrap/>
          </w:tcPr>
          <w:p w14:paraId="77654C5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6051FF1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993D2A7" w14:textId="77389548" w:rsidR="008F112E" w:rsidRPr="00281E9C" w:rsidRDefault="008F112E" w:rsidP="0008791E">
            <w:pPr>
              <w:rPr>
                <w:rFonts w:eastAsia="Times New Roman" w:cstheme="minorHAnsi"/>
                <w:sz w:val="18"/>
                <w:szCs w:val="18"/>
                <w:lang w:eastAsia="en-GB"/>
              </w:rPr>
            </w:pPr>
            <w:proofErr w:type="spellStart"/>
            <w:r w:rsidRPr="00281E9C">
              <w:rPr>
                <w:rFonts w:cstheme="minorHAnsi"/>
                <w:sz w:val="18"/>
                <w:szCs w:val="18"/>
              </w:rPr>
              <w:t>Vanni</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7-0215", "abstract" : "Due to the recent widespread availability of highly active antiretroviral therapy (HAART) in middle-income countries, there has been an increase in life expectancy for women on HAART, but no corresponding decrease in cervical cancer incidence. This study evaluates the optimal cervical cancer screening strategy for HIV-infected women in a middle-income country. We developed a mathematical model, which simulates the natural history of the HPV infection, as well as the HIV-mediated immunosupression among women in Brazil. Our model was calibrated using data from the IPEC/FIOCRUZ Women's HIV-infected cohort. The model compares the lifetime effects, costs and cost-effectiveness of strategies combining cytology, HPV DNA test and colposcopy at different screening intervals for different CD4 count strata (27 strategies in total). We found that the strategy with the best cost-effectiveness profile (cost-effectiveness ratio-U$4,911/year of life saved [YLS] and probability of being cost-effective-86%) was HPV testing followed by cytology triage every year for all HIV infected women, considering a very cost-effective threshold given by Brazil's GDP per capita (US$8,625/YLS). The results were robust to changes in the input parameters as demonstrated in one-way, scenario, threshold and probabilistic sensitivity analysis. Our study indicates that annual HPV testing followed by cytology triage for all HIV-infected women is likely to be very cost-effective in a middle-income country like Brazil. The results reflect the synergic effect of using a highly sensitive screening test (HPV DNA test) in sequence with a highly specific test (cytology). Copyright 2011 UICC.", "author" : [ { "dropping-particle" : "", "family" : "Vanni", "given" : "Tazio", "non-dropping-particle" : "", "parse-names" : false, "suffix" : "" }, { "dropping-particle" : "", "family" : "Luz", "given" : "Paula Mendes", "non-dropping-particle" : "", "parse-names" : false, "suffix" : "" }, { "dropping-particle" : "", "family" : "Grinsztejn", "given" : "Beatriz", "non-dropping-particle" : "", "parse-names" : false, "suffix" : "" }, { "dropping-particle" : "", "family" : "Veloso", "given" : "Valdilea G", "non-dropping-particle" : "", "parse-names" : false, "suffix" : "" }, { "dropping-particle" : "", "family" : "Foss", "given" : "Anna", "non-dropping-particle" : "", "parse-names" : false, "suffix" : "" }, { "dropping-particle" : "", "family" : "Mesa-Frias", "given" : "Marco", "non-dropping-particle" : "", "parse-names" : false, "suffix" : "" }, { "dropping-particle" : "", "family" : "Legood", "given" : "Rosa", "non-dropping-particle" : "", "parse-names" : false, "suffix" : "" } ], "container-title" : "International Journal of Cancer", "id" : "ITEM-1", "issue" : "2", "issued" : { "date-parts" : [ [ "2012" ] ] }, "page" : "E96----104", "publisher" : "Department of Health Services Research and Policy, Faculty of Public Health and Policy, London School of Hygiene and Tropical Medicine, London, United Kingdom. tazio.vanni@lshtm.ac.uk", "publisher-place" : "United States", "title" : "Cervical cancer screening among HIV-infected women: An economic evaluation in a middle-income country", "type" : "article", "volume" : "131" }, "uris" : [ "http://www.mendeley.com/documents/?uuid=9df328d8-74aa-43f4-8c2b-0c0a236a44a2" ] } ], "mendeley" : { "previouslyFormattedCitation" : "[109]"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09]</w:t>
            </w:r>
            <w:r>
              <w:rPr>
                <w:rFonts w:cstheme="minorHAnsi"/>
                <w:sz w:val="18"/>
                <w:szCs w:val="18"/>
              </w:rPr>
              <w:fldChar w:fldCharType="end"/>
            </w:r>
          </w:p>
        </w:tc>
        <w:tc>
          <w:tcPr>
            <w:tcW w:w="581" w:type="dxa"/>
            <w:noWrap/>
          </w:tcPr>
          <w:p w14:paraId="57050EDB" w14:textId="77777777" w:rsidR="008F112E" w:rsidRPr="00281E9C" w:rsidRDefault="008F112E" w:rsidP="0008791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7817DE9E"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Brazil</w:t>
            </w:r>
          </w:p>
        </w:tc>
        <w:tc>
          <w:tcPr>
            <w:tcW w:w="976" w:type="dxa"/>
            <w:noWrap/>
          </w:tcPr>
          <w:p w14:paraId="46C4454A"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72A30551"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730FE1AB"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43515708"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Cyt1y+</w:t>
            </w:r>
          </w:p>
        </w:tc>
        <w:tc>
          <w:tcPr>
            <w:tcW w:w="2840" w:type="dxa"/>
            <w:noWrap/>
          </w:tcPr>
          <w:p w14:paraId="228495C4" w14:textId="77777777"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53723B19" w14:textId="7DD307C3" w:rsidR="008F112E" w:rsidRPr="00281E9C" w:rsidRDefault="008F112E" w:rsidP="0008791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93341A">
              <w:rPr>
                <w:rFonts w:cstheme="minorHAnsi"/>
                <w:sz w:val="18"/>
                <w:szCs w:val="18"/>
              </w:rPr>
              <w:t>Formal method</w:t>
            </w:r>
          </w:p>
        </w:tc>
      </w:tr>
      <w:tr w:rsidR="008F112E" w:rsidRPr="00281E9C" w14:paraId="124287E9"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4B389AB" w14:textId="15203787" w:rsidR="008F112E" w:rsidRPr="00281E9C" w:rsidRDefault="008F112E" w:rsidP="0008791E">
            <w:pPr>
              <w:rPr>
                <w:rFonts w:eastAsia="Times New Roman" w:cstheme="minorHAnsi"/>
                <w:sz w:val="18"/>
                <w:szCs w:val="18"/>
                <w:lang w:eastAsia="en-GB"/>
              </w:rPr>
            </w:pPr>
            <w:proofErr w:type="spellStart"/>
            <w:r w:rsidRPr="00281E9C">
              <w:rPr>
                <w:rFonts w:cstheme="minorHAnsi"/>
                <w:sz w:val="18"/>
                <w:szCs w:val="18"/>
              </w:rPr>
              <w:t>Vanni</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7-0215", "abstract" : "In Brazil, current management of women with screening results of atypical squamous cells of undetermined significance (ASC-US) is to offer repeat testing at 6-month intervals. Alternative management strategies that have been adopted in many high-income settings are to offer immediate colposcopy referral or to utilise human papillomavirus (HPV) DNA testing as a triage for colposcopy referral, and to consider different strategies according to women's age. The objective of our study was to evaluate the lifetime cost effectiveness in terms of cost per years of life saved (YLS) of these alternative strategies for a middle income setting. A Markov model was developed using data from the Ludwig-McGill cohort and calibrated to independent observational datasets and local cost estimates obtained. In the base-case analysis, repeat cytology was the least costly strategy but also the least effective. Based on the WHO threshold for very cost-effective interventions, HPV triage for women above 30 years-old was the strategy with the highest probability of being cost effective. HPV triage including younger women with ASCUS results would also be a cost-effective option. Whilst there was a slight further gain in effectiveness with immediate colposcopy referral, it was also more expensive and did not appear to be cost effective. Threshold analysis indicated that an HPV test would have to be more than twice as expensive as a cytology test for HPV triage to no longer be cost effective. In conclusion, our results indicate that in middle income settings HPV triage is likely to be the optimal strategy for managing women presenting with ASC-US results. Copyright 2010 UICC.", "author" : [ { "dropping-particle" : "", "family" : "Vanni", "given" : "Tazio", "non-dropping-particle" : "", "parse-names" : false, "suffix" : "" }, { "dropping-particle" : "", "family" : "Legood", "given" : "Rosa", "non-dropping-particle" : "", "parse-names" : false, "suffix" : "" }, { "dropping-particle" : "", "family" : "Franco", "given" : "Eduardo L", "non-dropping-particle" : "", "parse-names" : false, "suffix" : "" }, { "dropping-particle" : "", "family" : "Villa", "given" : "Luisa L", "non-dropping-particle" : "", "parse-names" : false, "suffix" : "" }, { "dropping-particle" : "", "family" : "Luz", "given" : "Paula Mendes", "non-dropping-particle" : "", "parse-names" : false, "suffix" : "" }, { "dropping-particle" : "", "family" : "Schwartsmann", "given" : "Gilberto", "non-dropping-particle" : "", "parse-names" : false, "suffix" : "" } ], "container-title" : "International journal of cancer. Journal international du cancer", "id" : "ITEM-1", "issue" : "3", "issued" : { "date-parts" : [ [ "2011" ] ] }, "page" : "671-679", "publisher" : "Department of Health Service Research and Policy, Faculty of Public Health and Policy, London School of Hygiene and Tropical Medicine, London, United Kingdom. tazio.vanni@lshtm.ac.uk", "publisher-place" : "United States", "title" : "Economic evaluation of strategies for managing women with equivocal cytological results in Brazil.", "type" : "article", "volume" : "129" }, "uris" : [ "http://www.mendeley.com/documents/?uuid=cf740254-a268-432d-a1b7-e4cc99936fa3" ] } ], "mendeley" : { "previouslyFormattedCitation" : "[110]"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0]</w:t>
            </w:r>
            <w:r>
              <w:rPr>
                <w:rFonts w:cstheme="minorHAnsi"/>
                <w:sz w:val="18"/>
                <w:szCs w:val="18"/>
              </w:rPr>
              <w:fldChar w:fldCharType="end"/>
            </w:r>
          </w:p>
        </w:tc>
        <w:tc>
          <w:tcPr>
            <w:tcW w:w="581" w:type="dxa"/>
            <w:noWrap/>
          </w:tcPr>
          <w:p w14:paraId="36B53213" w14:textId="77777777" w:rsidR="008F112E" w:rsidRPr="00281E9C" w:rsidRDefault="008F112E" w:rsidP="0008791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604ECB48"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Brazil</w:t>
            </w:r>
          </w:p>
        </w:tc>
        <w:tc>
          <w:tcPr>
            <w:tcW w:w="976" w:type="dxa"/>
            <w:noWrap/>
          </w:tcPr>
          <w:p w14:paraId="49D974D4"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3663C388"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C50FC11"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39E2F2D7"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HPV(&gt;30)+</w:t>
            </w:r>
          </w:p>
        </w:tc>
        <w:tc>
          <w:tcPr>
            <w:tcW w:w="2840" w:type="dxa"/>
            <w:noWrap/>
          </w:tcPr>
          <w:p w14:paraId="528AF3B4" w14:textId="7777777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37B412D0" w14:textId="0F93D647" w:rsidR="008F112E" w:rsidRPr="00281E9C" w:rsidRDefault="008F112E" w:rsidP="0008791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93341A">
              <w:rPr>
                <w:rFonts w:cstheme="minorHAnsi"/>
                <w:sz w:val="18"/>
                <w:szCs w:val="18"/>
              </w:rPr>
              <w:t>Formal method</w:t>
            </w:r>
          </w:p>
        </w:tc>
      </w:tr>
      <w:tr w:rsidR="008F112E" w:rsidRPr="00281E9C" w14:paraId="3E5EDDD4"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1D64C106" w14:textId="382756B3"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Vijayaraghava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5-6859", "abstract" : "OBJECTIVE: To determine the cost effectiveness of several cervical cancer screening strategies utilizing HPV testing in South Africa., METHODS: We developed a lifetime Markov model of the costs, quality of life, and survival associated with screening and treating cervical cancer and its precursors. Screening strategies evaluated included: 1) conventional cytology, 2) cytology followed by HPV testing for triage of equivocal cytology, 3) HPV testing, 4) HPV testing followed by cytology for triage of HPV-positive women, and 5) co-screening with cytology and HPV testing. Primary outcome measures included quality-adjusted life-years saved (QALYs), incremental cost-effectiveness ratios, and lifetime risk of cervical cancer. Costs are in 2006 South African Rand (R)., RESULTS: In a cohort of 100,000 women, starting at age 30 and screening once every 10 years reduced the lifetime risk of cervical cancer by 13-52% depending on the screening strategy used, at an incremental cost of R13,000-R42,000 per QALY. When strategies were compared incrementally, cytology with HPV triage was less expensive and more effective than screening using cytology alone. HPV testing with the use of cytology triage was a more effective strategy and costs an additional R42,121 per QALY. HPV testing with colposcopy for HPV-positive women was the next most effective option at an incremental cost of R1541 per QALY. Simultaneous HPV testing and cytology co-screening was the most effective strategy and had an incremental cost of R25,414 per QALY., CONCLUSIONS: In our model, HPV testing to screen for cervical cancer and its precursors is a cost-effective strategy in South Africa.", "author" : [ { "dropping-particle" : "", "family" : "Vijayaraghavan", "given" : "Arthi", "non-dropping-particle" : "", "parse-names" : false, "suffix" : "" }, { "dropping-particle" : "", "family" : "Efrusy", "given" : "Molly B", "non-dropping-particle" : "", "parse-names" : false, "suffix" : "" }, { "dropping-particle" : "", "family" : "Lindeque", "given" : "Gerhard", "non-dropping-particle" : "", "parse-names" : false, "suffix" : "" }, { "dropping-particle" : "", "family" : "Dreyer", "given" : "Greta", "non-dropping-particle" : "", "parse-names" : false, "suffix" : "" }, { "dropping-particle" : "", "family" : "Santas", "given" : "Christopher C", "non-dropping-particle" : "", "parse-names" : false, "suffix" : "" } ], "container-title" : "Gynecologic oncology", "id" : "ITEM-1", "issue" : "2", "issued" : { "date-parts" : [ [ "2009" ] ] }, "page" : "377-383", "publisher" : "McKesson Corporation, 15 Hillcrest Avenue, Larkspur, CA 94939, USA. vijayaraghavan_arthi@yahoo.com", "publisher-place" : "United States", "title" : "Cost effectiveness of high-risk HPV DNA testing for cervical cancer screening in South Africa", "type" : "article-journal", "volume" : "112(2):377" }, "uris" : [ "http://www.mendeley.com/documents/?uuid=8228325a-a346-4181-a41d-f2d5c7b915c3" ] } ], "mendeley" : { "previouslyFormattedCitation" : "[111]"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1]</w:t>
            </w:r>
            <w:r>
              <w:rPr>
                <w:rFonts w:cstheme="minorHAnsi"/>
                <w:sz w:val="18"/>
                <w:szCs w:val="18"/>
              </w:rPr>
              <w:fldChar w:fldCharType="end"/>
            </w:r>
          </w:p>
        </w:tc>
        <w:tc>
          <w:tcPr>
            <w:tcW w:w="581" w:type="dxa"/>
            <w:noWrap/>
          </w:tcPr>
          <w:p w14:paraId="3D4DD2AE"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9</w:t>
            </w:r>
          </w:p>
        </w:tc>
        <w:tc>
          <w:tcPr>
            <w:tcW w:w="1734" w:type="dxa"/>
            <w:noWrap/>
          </w:tcPr>
          <w:p w14:paraId="6D982C5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outh Africa</w:t>
            </w:r>
          </w:p>
        </w:tc>
        <w:tc>
          <w:tcPr>
            <w:tcW w:w="976" w:type="dxa"/>
            <w:noWrap/>
          </w:tcPr>
          <w:p w14:paraId="01E9B1E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7D5A38C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094189B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324DAE8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Pap+</w:t>
            </w:r>
          </w:p>
        </w:tc>
        <w:tc>
          <w:tcPr>
            <w:tcW w:w="2840" w:type="dxa"/>
            <w:noWrap/>
          </w:tcPr>
          <w:p w14:paraId="692CC0C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4ECE01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7D8C2D7B"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870DC77" w14:textId="1C4F7114"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Vijayaraghava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0008-4263", "abstract" : "OBJECTIVES: Human papillomavirus (HPV) testing is not widely used for triage of equivocal Pap smears or primary screening in Quebec, Canada. Our objective was to evaluate the cost-effectiveness of cervical cancer screening strategies utilizing HPV testing., METHODS: We used a lifetime Markov model to estimate costs, quality of life, and survival associated with the following strategies: 1) cytology; 2) cytology with HPV testing to triage equivocal Pap smears; 3) HPV testing followed by colposcopy for HPV-positive women; 4) HPV testing with cytology to triage HPV-positive women; and 5) simultaneous HPV testing and cytology. Cytology was used in all strategies prior to age 30. Outcome measures included disease incidence, quality-adjusted life-years saved (QALYs), lifetime risk of cervical cancer, and incremental cost-effectiveness ratios., RESULTS: All strategies incorporating HPV testing as a primary screening test were more effective and less expensive than annual cytology alone, while HPV testing to triage equivocal Pap smears annually was very cost-effective ($2,991 per QALY gained compared to annual cytology alone). When compared to cytology every three years, HPV-based strategies cost an additional $8,200 to $13,400 per QALY gained., CONCLUSION: Strategies incorporating HPV testing are not only more effective than screening based on cytology alone but are also highly cost-effective. Provincial policy-makers should evaluate incorporating HPV-based strategies into current cervical cancer screening guidelines.", "author" : [ { "dropping-particle" : "", "family" : "Vijayaraghavan", "given" : "Arthi", "non-dropping-particle" : "", "parse-names" : false, "suffix" : "" }, { "dropping-particle" : "", "family" : "Efrusy", "given" : "Molly B", "non-dropping-particle" : "", "parse-names" : false, "suffix" : "" }, { "dropping-particle" : "", "family" : "Mayrand", "given" : "Marie-Helene", "non-dropping-particle" : "", "parse-names" : false, "suffix" : "" }, { "dropping-particle" : "", "family" : "Santas", "given" : "Christopher C", "non-dropping-particle" : "", "parse-names" : false, "suffix" : "" }, { "dropping-particle" : "", "family" : "Goggin", "given" : "Patricia", "non-dropping-particle" : "", "parse-names" : false, "suffix" : "" } ], "container-title" : "Canadian journal of public health. Revue canadienne de sante publique", "id" : "ITEM-1", "issue" : "3", "issued" : { "date-parts" : [ [ "2010" ] ] }, "page" : "220-225", "publisher" : "McKesson Corp., San Francisco, CA, USA. vijayaraghavan_arthi@yahoo.com", "publisher-place" : "A. Vijayaraghavan, McKesson Corp., San Francisco, CA, USA.", "title" : "Cost-effectiveness of high-risk human papillomavirus testing for cervical cancer screening in Quebec, Canada", "type" : "article", "volume" : "101" }, "uris" : [ "http://www.mendeley.com/documents/?uuid=00e8eaf0-32e1-497e-9e25-1f8c03f9a264" ] } ], "mendeley" : { "previouslyFormattedCitation" : "[112]"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2]</w:t>
            </w:r>
            <w:r>
              <w:rPr>
                <w:rFonts w:cstheme="minorHAnsi"/>
                <w:sz w:val="18"/>
                <w:szCs w:val="18"/>
              </w:rPr>
              <w:fldChar w:fldCharType="end"/>
            </w:r>
          </w:p>
        </w:tc>
        <w:tc>
          <w:tcPr>
            <w:tcW w:w="581" w:type="dxa"/>
            <w:noWrap/>
          </w:tcPr>
          <w:p w14:paraId="7CC6A1E2"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6B3D677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anada</w:t>
            </w:r>
          </w:p>
        </w:tc>
        <w:tc>
          <w:tcPr>
            <w:tcW w:w="976" w:type="dxa"/>
            <w:noWrap/>
          </w:tcPr>
          <w:p w14:paraId="2DB63C2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432DB55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4B92FEB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61433F3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Pap-, Pap/HPV+, HPV/Pap+, </w:t>
            </w:r>
            <w:proofErr w:type="spellStart"/>
            <w:r w:rsidRPr="00281E9C">
              <w:rPr>
                <w:rFonts w:cstheme="minorHAnsi"/>
                <w:sz w:val="18"/>
                <w:szCs w:val="18"/>
              </w:rPr>
              <w:t>HPV&amp;Pap</w:t>
            </w:r>
            <w:proofErr w:type="spellEnd"/>
            <w:r w:rsidRPr="00281E9C">
              <w:rPr>
                <w:rFonts w:cstheme="minorHAnsi"/>
                <w:sz w:val="18"/>
                <w:szCs w:val="18"/>
              </w:rPr>
              <w:t>+</w:t>
            </w:r>
          </w:p>
        </w:tc>
        <w:tc>
          <w:tcPr>
            <w:tcW w:w="2840" w:type="dxa"/>
            <w:noWrap/>
          </w:tcPr>
          <w:p w14:paraId="6BDE42A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8AF062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0473802A"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5B9B8AE" w14:textId="3211E72D"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Vijayaraghavan</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095-6859", "abstract" : "OBJECTIVE: Testing for human papillomavirus (HPV) 16 and 18 genotypes, which are known to cause approximately 65-70% of invasive cervical cancer cases, may allow clinicians to identify women at highest risk for underlying cervical intraepithelial neoplasia missed by Pap cytology. Our objective was to determine the cost-effectiveness of adding HPV-16 and 18 genotype triage to current cervical cancer screening strategies in the United States., METHODS: We developed a lifetime Markov model to assess the cost-effectiveness of the following cervical cancer screening algorithms: (1) liquid-based cytology (LBC), (2) LBC+HPV triage, (3) HPV+LBC triage, (4) co-screening, (5) co-screening+HPV genotyping, and (6) HPV only+HPV genotyping. Costs were estimated from a payer perspective in 2007 U.S. dollars. Outcome measures included lifetime risk of cervical cancer, quality-adjusted life years saved (QALYs), and incremental cost-effectiveness ratios (ICERs)., RESULTS: In our model, the use of HPV genotyping strategies prevented 51-73 deaths per 100,000 women screened compared to screening using LBC followed by HPV triage and 4-26 deaths compared to co-screening with LBC and high-risk HPV. Use of HPV genotyping to triage all high-risk HPV-positive women every three years had an ICER of $34,074 per QALY compared to HPV and LBC co-screening. HPV genotyping with co-screening was the most effective strategy and had an ICER of $33,807 per QALY compared to HPV genotyping for all high-risk HPV-positive women., CONCLUSION: The addition of HPV-16 and -18 genotype triage to HPV and LBC co-screening was a cost-effective screening strategy in the United States. Copyright 2010. Published by Elsevier Inc.", "author" : [ { "dropping-particle" : "", "family" : "Vijayaraghavan", "given" : "Arthi", "non-dropping-particle" : "", "parse-names" : false, "suffix" : "" }, { "dropping-particle" : "", "family" : "Efrusy", "given" : "Molly B", "non-dropping-particle" : "", "parse-names" : false, "suffix" : "" }, { "dropping-particle" : "", "family" : "Goodman", "given" : "Karyn A", "non-dropping-particle" : "", "parse-names" : false, "suffix" : "" }, { "dropping-particle" : "", "family" : "Santas", "given" : "Christopher C", "non-dropping-particle" : "", "parse-names" : false, "suffix" : "" }, { "dropping-particle" : "", "family" : "Huh", "given" : "Warner K", "non-dropping-particle" : "", "parse-names" : false, "suffix" : "" } ], "container-title" : "Gynecologic oncology", "id" : "ITEM-1", "issue" : "2", "issued" : { "date-parts" : [ [ "2010" ] ] }, "page" : "237-242", "publisher" : "McKesson Corp., San Francisco, California, USA. vijayaraghavan_arthi@yahoo.com", "publisher-place" : "United States", "title" : "Cost-effectiveness of using human papillomavirus 16/18 genotype triage in cervical cancer screening.", "type" : "article", "volume" : "119" }, "uris" : [ "http://www.mendeley.com/documents/?uuid=15e9bb83-c2f7-41eb-86e0-cbffe4df403c" ] } ], "mendeley" : { "previouslyFormattedCitation" : "[113]"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3]</w:t>
            </w:r>
            <w:r>
              <w:rPr>
                <w:rFonts w:cstheme="minorHAnsi"/>
                <w:sz w:val="18"/>
                <w:szCs w:val="18"/>
              </w:rPr>
              <w:fldChar w:fldCharType="end"/>
            </w:r>
          </w:p>
        </w:tc>
        <w:tc>
          <w:tcPr>
            <w:tcW w:w="581" w:type="dxa"/>
            <w:noWrap/>
          </w:tcPr>
          <w:p w14:paraId="40EE9B64"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0</w:t>
            </w:r>
          </w:p>
        </w:tc>
        <w:tc>
          <w:tcPr>
            <w:tcW w:w="1734" w:type="dxa"/>
            <w:noWrap/>
          </w:tcPr>
          <w:p w14:paraId="1CCC1D4D"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SA</w:t>
            </w:r>
          </w:p>
        </w:tc>
        <w:tc>
          <w:tcPr>
            <w:tcW w:w="976" w:type="dxa"/>
            <w:noWrap/>
          </w:tcPr>
          <w:p w14:paraId="5D8CE1D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00C20C1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2F57A827"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 vs GT</w:t>
            </w:r>
          </w:p>
        </w:tc>
        <w:tc>
          <w:tcPr>
            <w:tcW w:w="2296" w:type="dxa"/>
            <w:noWrap/>
          </w:tcPr>
          <w:p w14:paraId="50DA9E0F"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amp;LBC/GT+</w:t>
            </w:r>
          </w:p>
        </w:tc>
        <w:tc>
          <w:tcPr>
            <w:tcW w:w="2840" w:type="dxa"/>
            <w:noWrap/>
          </w:tcPr>
          <w:p w14:paraId="6DEE8C2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3830569"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1F0CD309"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5E0877D7" w14:textId="56D530DC" w:rsidR="008F112E" w:rsidRPr="00281E9C" w:rsidRDefault="008F112E" w:rsidP="00C36F66">
            <w:pPr>
              <w:rPr>
                <w:rFonts w:eastAsia="Times New Roman" w:cstheme="minorHAnsi"/>
                <w:sz w:val="18"/>
                <w:szCs w:val="18"/>
                <w:lang w:eastAsia="en-GB"/>
              </w:rPr>
            </w:pPr>
            <w:proofErr w:type="spellStart"/>
            <w:r w:rsidRPr="00281E9C">
              <w:rPr>
                <w:rFonts w:cstheme="minorHAnsi"/>
                <w:sz w:val="18"/>
                <w:szCs w:val="18"/>
              </w:rPr>
              <w:t>Voko</w:t>
            </w:r>
            <w:proofErr w:type="spellEnd"/>
            <w:r>
              <w:rPr>
                <w:rFonts w:cstheme="minorHAnsi"/>
                <w:sz w:val="18"/>
                <w:szCs w:val="18"/>
              </w:rPr>
              <w:fldChar w:fldCharType="begin" w:fldLock="1"/>
            </w:r>
            <w:r w:rsidR="00F4737E">
              <w:rPr>
                <w:rFonts w:cstheme="minorHAnsi"/>
                <w:sz w:val="18"/>
                <w:szCs w:val="18"/>
              </w:rPr>
              <w:instrText>ADDIN CSL_CITATION { "citationItems" : [ { "id" : "ITEM-1", "itemData" : { "ISBN" : "1524-4733", "abstract" : "OBJECTIVES: Our aim was to compare the cost-effectiveness of two national cervical cancer screening programs aiming to involve those who do not regularly participate in the screening program in Hungary with no screening, using a public health-care payer's perspective and a 20-year time horizon., METHODS: We built a Markov model based on disease progression. The health-care costs of screening and treatment were received from real-word data. Other input data were obtained from the literature. The cost-effectiveness of the current screening program (a screening test that combines cytology and colposcopy in gynecological outpatient services) and of a planned new screening program (only cytology, and Pap smear is taken locally by public health nurses), both supported with a more active communication campaign, were compared with no screening., RESULTS: The incremental cost-effectiveness ratio of the intensified current screening practice was $33,100 per quality-adjusted life-year compared with no screening, whereas the incremental cost-effectiveness ratio of the renewed program was $18,990 per quality-adjusted life-year compared with no screening. The most influential parameters in the deterministic analysis were the quality-of-life weights of undetected stage I or IIA cancer. In the probabilistic sensitivity analysis, 99.9% of the simulations were below the incremental cost-effectiveness ratio of $30,000 per quality-adjusted life-year in the case of the renewed strategy., CONCLUSIONS: Providing services closer to the population is a rational economic option for the reform of the Hungarian cervical cancer screening program. The other policy aspects of this development, human resource need, stakeholders' interests, organizational aspects, and attitude of the target population need to be carefully considered. Copyright 2012 International Society for Pharmacoeconomics and Outcomes Research (ISPOR). Published by Elsevier Inc. All rights reserved.", "author" : [ { "dropping-particle" : "", "family" : "Voko", "given" : "Zoltan", "non-dropping-particle" : "", "parse-names" : false, "suffix" : "" }, { "dropping-particle" : "", "family" : "Nagyjanosi", "given" : "Laszlo", "non-dropping-particle" : "", "parse-names" : false, "suffix" : "" }, { "dropping-particle" : "", "family" : "Margitai", "given" : "Barnabas", "non-dropping-particle" : "", "parse-names" : false, "suffix" : "" }, { "dropping-particle" : "", "family" : "Kovi", "given" : "Rita", "non-dropping-particle" : "", "parse-names" : false, "suffix" : "" }, { "dropping-particle" : "", "family" : "Toth", "given" : "Zoltan", "non-dropping-particle" : "", "parse-names" : false, "suffix" : "" }, { "dropping-particle" : "", "family" : "Laszlo", "given" : "Daniel", "non-dropping-particle" : "", "parse-names" : false, "suffix" : "" }, { "dropping-particle" : "", "family" : "Kalo", "given" : "Zoltan", "non-dropping-particle" : "", "parse-names" : false, "suffix" : "" } ], "container-title" : "Value in Health", "id" : "ITEM-1", "issue" : "1", "issued" : { "date-parts" : [ [ "2012" ] ] }, "page" : "39-45", "publisher" : "Elsevier Ltd (Langford Lane, Kidlington, Oxford OX5 1GB, United Kingdom)", "publisher-place" : "Z. Vok, Department of Health Policy and Health Economics, Institute of Economics, Etvs Lornd University, Pzmny Pter stny 1/a, H-1117 Budapest, Hungary. E-mail: voko@caesar.elte.hu", "title" : "Modeling cost-effectiveness of cervical cancer screening in hungary", "type" : "article", "volume" : "15" }, "uris" : [ "http://www.mendeley.com/documents/?uuid=d09bf3c4-93a0-44e3-a252-51c1583ae5e6" ] } ], "mendeley" : { "previouslyFormattedCitation" : "[114]"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4]</w:t>
            </w:r>
            <w:r>
              <w:rPr>
                <w:rFonts w:cstheme="minorHAnsi"/>
                <w:sz w:val="18"/>
                <w:szCs w:val="18"/>
              </w:rPr>
              <w:fldChar w:fldCharType="end"/>
            </w:r>
          </w:p>
        </w:tc>
        <w:tc>
          <w:tcPr>
            <w:tcW w:w="581" w:type="dxa"/>
            <w:noWrap/>
          </w:tcPr>
          <w:p w14:paraId="05EA4FD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2</w:t>
            </w:r>
          </w:p>
        </w:tc>
        <w:tc>
          <w:tcPr>
            <w:tcW w:w="1734" w:type="dxa"/>
            <w:noWrap/>
          </w:tcPr>
          <w:p w14:paraId="0906CC8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ungary</w:t>
            </w:r>
          </w:p>
        </w:tc>
        <w:tc>
          <w:tcPr>
            <w:tcW w:w="976" w:type="dxa"/>
            <w:noWrap/>
          </w:tcPr>
          <w:p w14:paraId="64E1C29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B3D85">
              <w:rPr>
                <w:rFonts w:cstheme="minorHAnsi"/>
                <w:sz w:val="18"/>
                <w:szCs w:val="18"/>
              </w:rPr>
              <w:t>Econ</w:t>
            </w:r>
          </w:p>
        </w:tc>
        <w:tc>
          <w:tcPr>
            <w:tcW w:w="1070" w:type="dxa"/>
            <w:noWrap/>
          </w:tcPr>
          <w:p w14:paraId="43F4043C"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Algorithm</w:t>
            </w:r>
          </w:p>
        </w:tc>
        <w:tc>
          <w:tcPr>
            <w:tcW w:w="1962" w:type="dxa"/>
            <w:noWrap/>
          </w:tcPr>
          <w:p w14:paraId="03534DAA"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2DD71A65"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 xml:space="preserve">Improve </w:t>
            </w:r>
            <w:proofErr w:type="spellStart"/>
            <w:r w:rsidRPr="00281E9C">
              <w:rPr>
                <w:rFonts w:cstheme="minorHAnsi"/>
                <w:sz w:val="18"/>
                <w:szCs w:val="18"/>
              </w:rPr>
              <w:t>Cov</w:t>
            </w:r>
            <w:proofErr w:type="spellEnd"/>
            <w:r w:rsidRPr="00281E9C">
              <w:rPr>
                <w:rFonts w:cstheme="minorHAnsi"/>
                <w:sz w:val="18"/>
                <w:szCs w:val="18"/>
              </w:rPr>
              <w:t>+</w:t>
            </w:r>
          </w:p>
        </w:tc>
        <w:tc>
          <w:tcPr>
            <w:tcW w:w="2840" w:type="dxa"/>
            <w:noWrap/>
          </w:tcPr>
          <w:p w14:paraId="301C71E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4E4A9A43"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67183EE8"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4A08B9D0" w14:textId="06EBA02A" w:rsidR="008F112E" w:rsidRPr="00281E9C" w:rsidRDefault="008F112E" w:rsidP="00C36F66">
            <w:pPr>
              <w:rPr>
                <w:rFonts w:eastAsia="Times New Roman" w:cstheme="minorHAnsi"/>
                <w:sz w:val="18"/>
                <w:szCs w:val="18"/>
                <w:lang w:eastAsia="en-GB"/>
              </w:rPr>
            </w:pPr>
            <w:r w:rsidRPr="00281E9C">
              <w:rPr>
                <w:rFonts w:cstheme="minorHAnsi"/>
                <w:sz w:val="18"/>
                <w:szCs w:val="18"/>
              </w:rPr>
              <w:t>Willis</w:t>
            </w:r>
            <w:r>
              <w:rPr>
                <w:rFonts w:cstheme="minorHAnsi"/>
                <w:sz w:val="18"/>
                <w:szCs w:val="18"/>
              </w:rPr>
              <w:fldChar w:fldCharType="begin" w:fldLock="1"/>
            </w:r>
            <w:r w:rsidR="00F4737E">
              <w:rPr>
                <w:rFonts w:cstheme="minorHAnsi"/>
                <w:sz w:val="18"/>
                <w:szCs w:val="18"/>
              </w:rPr>
              <w:instrText>ADDIN CSL_CITATION { "citationItems" : [ { "id" : "ITEM-1", "itemData" : { "ISBN" : "1366-5278", "abstract" : "OBJECTIVES: To assess the effectiveness and cost-effectiveness of adding automated image analysis to cervical screening programmes., DATA SOURCES: Searching of all major electronic databases to the end of 2000 was supplemented by a detailed survey for unpublished UK literature., METHOD: Four systematic reviews were conducted according to recognised guidance. The review of 'clinical effectiveness' included studies assessing reproducibility and impact on health outcomes and processes in addition to evaluations of test accuracy. A discrete event simulation model was developed, although the economic evaluation ultimately relied on a cost-minimisation analysis., RESULTS: The predominant finding from the systematic reviews was the very limited amount of rigorous primary research. None of the included studies refers to the only commercially available automated image analysis device in 2002, the AutoPap Guided Screening (GS) System. The results of the included studies were debatably most compatible with automated image analysis being equivalent in test performance to manual screening. Concerning process, there was evidence that automation does lead to reductions in average slide processing times. In the PRISMATIC trial this was reduced from 10.4 to 3.9 minutes, a statistically significant and practically important difference. The economic evaluation tentatively suggested that the AutoPap GS System may be efficient. The key proviso is that credible data become available to support that the AutoPap GS System has test performance and processing times equivalent to those obtained for PAPNET., CONCLUSIONS: The available evidence is still insufficient to recommend implementation of automated image analysis systems. The priority for action remains further research, particularly the 'clinical effectiveness' of the AutoPap GS System. Assessing the cost-effectiveness of introducing automation alongside other approaches is also a priority.", "author" : [ { "dropping-particle" : "", "family" : "Willis", "given" : "B H", "non-dropping-particle" : "", "parse-names" : false, "suffix" : "" }, { "dropping-particle" : "", "family" : "Barton", "given" : "P", "non-dropping-particle" : "", "parse-names" : false, "suffix" : "" }, { "dropping-particle" : "", "family" : "Pearmain", "given" : "P", "non-dropping-particle" : "", "parse-names" : false, "suffix" : "" }, { "dropping-particle" : "", "family" : "Bryan", "given" : "S", "non-dropping-particle" : "", "parse-names" : false, "suffix" : "" }, { "dropping-particle" : "", "family" : "Hyde", "given" : "C", "non-dropping-particle" : "", "parse-names" : false, "suffix" : "" } ], "container-title" : "Health technology assessment (Winchester, England)", "id" : "ITEM-1", "issue" : "13", "issued" : { "date-parts" : [ [ "2005" ] ] }, "page" : "1-iii", "publisher" : "ARIF, Department of Public Health and Epidemiology, University of Birmingham, UK.", "publisher-place" : "England", "title" : "Cervical screening programmes: can automation help? Evidence from systematic reviews, an economic analysis and a simulation modelling exercise applied to the UK (Structured abstract)", "type" : "article", "volume" : "9" }, "uris" : [ "http://www.mendeley.com/documents/?uuid=b760125e-6163-499f-9cf5-9520f8c0f1c4" ] } ], "mendeley" : { "previouslyFormattedCitation" : "[115]"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5]</w:t>
            </w:r>
            <w:r>
              <w:rPr>
                <w:rFonts w:cstheme="minorHAnsi"/>
                <w:sz w:val="18"/>
                <w:szCs w:val="18"/>
              </w:rPr>
              <w:fldChar w:fldCharType="end"/>
            </w:r>
          </w:p>
        </w:tc>
        <w:tc>
          <w:tcPr>
            <w:tcW w:w="581" w:type="dxa"/>
            <w:noWrap/>
          </w:tcPr>
          <w:p w14:paraId="4BCD4D95"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1E2631F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UK</w:t>
            </w:r>
          </w:p>
        </w:tc>
        <w:tc>
          <w:tcPr>
            <w:tcW w:w="976" w:type="dxa"/>
            <w:noWrap/>
          </w:tcPr>
          <w:p w14:paraId="3A5856C1"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6A050B8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5E97CC40"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Auto</w:t>
            </w:r>
          </w:p>
        </w:tc>
        <w:tc>
          <w:tcPr>
            <w:tcW w:w="2296" w:type="dxa"/>
            <w:noWrap/>
          </w:tcPr>
          <w:p w14:paraId="0083926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Auto-</w:t>
            </w:r>
          </w:p>
        </w:tc>
        <w:tc>
          <w:tcPr>
            <w:tcW w:w="2840" w:type="dxa"/>
            <w:noWrap/>
          </w:tcPr>
          <w:p w14:paraId="529493D8"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28F8AD2C"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24A4D3C6"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283246E4" w14:textId="17FDF2DF" w:rsidR="008F112E" w:rsidRPr="00281E9C" w:rsidRDefault="008F112E" w:rsidP="00C36F66">
            <w:pPr>
              <w:rPr>
                <w:rFonts w:eastAsia="Times New Roman" w:cstheme="minorHAnsi"/>
                <w:sz w:val="18"/>
                <w:szCs w:val="18"/>
                <w:lang w:eastAsia="en-GB"/>
              </w:rPr>
            </w:pPr>
            <w:r w:rsidRPr="00281E9C">
              <w:rPr>
                <w:rFonts w:cstheme="minorHAnsi"/>
                <w:sz w:val="18"/>
                <w:szCs w:val="18"/>
              </w:rPr>
              <w:t>Woo</w:t>
            </w:r>
            <w:r>
              <w:rPr>
                <w:rFonts w:cstheme="minorHAnsi"/>
                <w:sz w:val="18"/>
                <w:szCs w:val="18"/>
              </w:rPr>
              <w:fldChar w:fldCharType="begin" w:fldLock="1"/>
            </w:r>
            <w:r w:rsidR="00F4737E">
              <w:rPr>
                <w:rFonts w:cstheme="minorHAnsi"/>
                <w:sz w:val="18"/>
                <w:szCs w:val="18"/>
              </w:rPr>
              <w:instrText>ADDIN CSL_CITATION { "citationItems" : [ { "id" : "ITEM-1", "itemData" : { "ISBN" : "1527-7755", "abstract" : "PURPOSE: To develop a policy-relevant generalized cost-effectiveness (CE) model of population-based cancer screening for Chinese women., METHODS: Disability-adjusted life-years (DALYs) averted and associated screening and treatment costs under population-based screening using cervical cytology (cervical cancer), mammography (breast cancer), and fecal occult blood testing (FOBT), sigmoidoscopy, FOBT plus sigmoidoscopy, or colonoscopy (colorectal cancer) were estimated, from which average and incremental CE ratios were generated. Probabilistic sensitivity analysis was undertaken to assess stochasticity, parameter uncertainty, and model assumptions., RESULTS: Cervical, breast, and colorectal cancers were together responsible for 13,556 DALYs (in a 1:4:3 ratio, respectively) in Hong Kong's 3.4 million female population annually. All status quo strategies were dominated, thus confirming the suboptimal efficiency of opportunistic screening. Current patterns of screening averted 471 DALYs every year, which could potentially be more than doubled to 1,161 DALYs under the same screening and treatment budgetary threshold of US $50 million with 100% Pap coverage every 4 years and 30% coverage of colonoscopy every 10 years. With higher budgetary caps, biennial mammographic screening starting at age 50 years can be introduced., CONCLUSION: Our findings have informed how best to achieve allocative efficiency in deploying scarce cancer care dollars but must be coupled with better integrated care planning, improved intersectoral coordination, increased resources, and stronger political will to realize the potential health and economic gains as demonstrated.", "author" : [ { "dropping-particle" : "", "family" : "Woo", "given" : "Pauline P S", "non-dropping-particle" : "", "parse-names" : false, "suffix" : "" }, { "dropping-particle" : "", "family" : "Kim", "given" : "Jane J", "non-dropping-particle" : "", "parse-names" : false, "suffix" : "" }, { "dropping-particle" : "", "family" : "Leung", "given" : "Gabriel M", "non-dropping-particle" : "", "parse-names" : false, "suffix" : "" } ], "container-title" : "Journal of Clinical Oncology", "id" : "ITEM-1", "issue" : "6", "issued" : { "date-parts" : [ [ "2007" ] ] }, "note" : "\n        From Duplicate 1 ( \n        \n          What is the most cost-effective population-based cancer screening program for Chinese women?.\n        \n         - Woo, Pauline P S; Kim, Jane J; Leung, Gabriel M )\n\n        \n        \nComment in: J Clin Oncol. 2007 Feb 20;25(6):609-10; PMID: 17308263\n\n        \n\n      ", "page" : "617-624", "publisher" : "American Society of Clinical Oncology", "publisher-place" : "United States", "title" : "What is the most cost-effective population-based cancer screening program for Chinese women?", "type" : "article", "volume" : "25" }, "uris" : [ "http://www.mendeley.com/documents/?uuid=e2963601-ad09-48ff-9646-ff221f3ac9f2" ] } ], "mendeley" : { "previouslyFormattedCitation" : "[116]"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6]</w:t>
            </w:r>
            <w:r>
              <w:rPr>
                <w:rFonts w:cstheme="minorHAnsi"/>
                <w:sz w:val="18"/>
                <w:szCs w:val="18"/>
              </w:rPr>
              <w:fldChar w:fldCharType="end"/>
            </w:r>
          </w:p>
        </w:tc>
        <w:tc>
          <w:tcPr>
            <w:tcW w:w="581" w:type="dxa"/>
            <w:noWrap/>
          </w:tcPr>
          <w:p w14:paraId="2BD64EEE"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7</w:t>
            </w:r>
          </w:p>
        </w:tc>
        <w:tc>
          <w:tcPr>
            <w:tcW w:w="1734" w:type="dxa"/>
            <w:noWrap/>
          </w:tcPr>
          <w:p w14:paraId="579EB97B"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China</w:t>
            </w:r>
          </w:p>
        </w:tc>
        <w:tc>
          <w:tcPr>
            <w:tcW w:w="976" w:type="dxa"/>
            <w:noWrap/>
          </w:tcPr>
          <w:p w14:paraId="7F3E864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1CB2A03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0BB96E5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3CBE6CF"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4y+</w:t>
            </w:r>
          </w:p>
        </w:tc>
        <w:tc>
          <w:tcPr>
            <w:tcW w:w="2840" w:type="dxa"/>
            <w:noWrap/>
          </w:tcPr>
          <w:p w14:paraId="20628B2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7F817650"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Not reported</w:t>
            </w:r>
          </w:p>
        </w:tc>
      </w:tr>
      <w:tr w:rsidR="008F112E" w:rsidRPr="00281E9C" w14:paraId="024799CE" w14:textId="77777777" w:rsidTr="0008791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625D1E61" w14:textId="6D789F42" w:rsidR="008F112E" w:rsidRPr="00281E9C" w:rsidRDefault="008F112E" w:rsidP="00C36F66">
            <w:pPr>
              <w:rPr>
                <w:rFonts w:eastAsia="Times New Roman" w:cstheme="minorHAnsi"/>
                <w:sz w:val="18"/>
                <w:szCs w:val="18"/>
                <w:lang w:eastAsia="en-GB"/>
              </w:rPr>
            </w:pPr>
            <w:r w:rsidRPr="00281E9C">
              <w:rPr>
                <w:rFonts w:cstheme="minorHAnsi"/>
                <w:sz w:val="18"/>
                <w:szCs w:val="18"/>
              </w:rPr>
              <w:t>Woo</w:t>
            </w:r>
            <w:r>
              <w:rPr>
                <w:rFonts w:cstheme="minorHAnsi"/>
                <w:sz w:val="18"/>
                <w:szCs w:val="18"/>
              </w:rPr>
              <w:fldChar w:fldCharType="begin" w:fldLock="1"/>
            </w:r>
            <w:r w:rsidR="00F4737E">
              <w:rPr>
                <w:rFonts w:cstheme="minorHAnsi"/>
                <w:sz w:val="18"/>
                <w:szCs w:val="18"/>
              </w:rPr>
              <w:instrText>ADDIN CSL_CITATION { "citationItems" : [ { "id" : "ITEM-1", "itemData" : { "ISBN" : "0007-0920", "abstract" : "Cervical cancer incidence and mortality statistics in Hong Kong during 1972-2001 were examined to estimate the potential number of cancer cases that can be averted and years of life saved after the launch of an organised, population-based cytologic screening recall programme in 2004 with projections to 2016. Incidence rates under the status quo of opportunistic screening were projected by an age-period-cohort model, using maximum likelihood and Bayesian methods. Modelled rates were translated into numbers of cancer cases and deaths using mid-year population figures and age-period-specific mortality to incidence ratios. We applied International Agency for Research on Cancer risk reduction estimates for different screening strategies to these base case figures to estimate the number of incident cancers potentially averted and years of life saved attributable to organised screening incremental to the current status quo. The estimated numbers of cases projected to be preventable by the maximum likelihood (Bayesian) approach from 2002 to 2016 were 4226 (4176), 3778 (3728) and 2334 (2287) with organised screening every 1, 3 and 5 years, compared to haphazard screening currently. Correspondingly, 33,000 (32,800), 29,500 (29,300) and 18,200 (17,900) years of life could potentially be saved.", "author" : [ { "dropping-particle" : "", "family" : "Woo", "given" : "P P S", "non-dropping-particle" : "", "parse-names" : false, "suffix" : "" }, { "dropping-particle" : "", "family" : "Thach", "given" : "T Q", "non-dropping-particle" : "", "parse-names" : false, "suffix" : "" }, { "dropping-particle" : "", "family" : "Choy", "given" : "S T B", "non-dropping-particle" : "", "parse-names" : false, "suffix" : "" }, { "dropping-particle" : "", "family" : "McGhee", "given" : "S M", "non-dropping-particle" : "", "parse-names" : false, "suffix" : "" }, { "dropping-particle" : "", "family" : "Leung", "given" : "G M", "non-dropping-particle" : "", "parse-names" : false, "suffix" : "" } ], "container-title" : "British journal of cancer", "id" : "ITEM-1", "issue" : "9", "issued" : { "date-parts" : [ [ "2005" ] ] }, "page" : "1077-1083", "publisher" : "Department of Community Medicine and School of Public Health, University of Hong Kong, 21 Sassoon Road, Pokfulam, Hong Kong, China.", "publisher-place" : "England", "title" : "Modelling the impact of population-based cytologic screening on cervical cancer incidence and mortality in Hong Kong: an age--period--cohort approach.", "type" : "article", "volume" : "93" }, "uris" : [ "http://www.mendeley.com/documents/?uuid=900cc100-af9c-42ac-af81-f6335a87f2e2" ] } ], "mendeley" : { "previouslyFormattedCitation" : "[117]"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7]</w:t>
            </w:r>
            <w:r>
              <w:rPr>
                <w:rFonts w:cstheme="minorHAnsi"/>
                <w:sz w:val="18"/>
                <w:szCs w:val="18"/>
              </w:rPr>
              <w:fldChar w:fldCharType="end"/>
            </w:r>
          </w:p>
        </w:tc>
        <w:tc>
          <w:tcPr>
            <w:tcW w:w="581" w:type="dxa"/>
            <w:noWrap/>
          </w:tcPr>
          <w:p w14:paraId="29636C12" w14:textId="77777777" w:rsidR="008F112E" w:rsidRPr="00281E9C" w:rsidRDefault="008F112E" w:rsidP="00C36F6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05</w:t>
            </w:r>
          </w:p>
        </w:tc>
        <w:tc>
          <w:tcPr>
            <w:tcW w:w="1734" w:type="dxa"/>
            <w:noWrap/>
          </w:tcPr>
          <w:p w14:paraId="6635B98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ong Kong</w:t>
            </w:r>
          </w:p>
        </w:tc>
        <w:tc>
          <w:tcPr>
            <w:tcW w:w="976" w:type="dxa"/>
            <w:noWrap/>
          </w:tcPr>
          <w:p w14:paraId="361BDC84"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Pr>
                <w:rFonts w:cstheme="minorHAnsi"/>
                <w:sz w:val="18"/>
                <w:szCs w:val="18"/>
              </w:rPr>
              <w:t>Epid</w:t>
            </w:r>
            <w:proofErr w:type="spellEnd"/>
          </w:p>
        </w:tc>
        <w:tc>
          <w:tcPr>
            <w:tcW w:w="1070" w:type="dxa"/>
            <w:noWrap/>
          </w:tcPr>
          <w:p w14:paraId="65E797AE"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ScreenIntro</w:t>
            </w:r>
            <w:proofErr w:type="spellEnd"/>
          </w:p>
        </w:tc>
        <w:tc>
          <w:tcPr>
            <w:tcW w:w="1962" w:type="dxa"/>
            <w:noWrap/>
          </w:tcPr>
          <w:p w14:paraId="00B2E55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296" w:type="dxa"/>
            <w:noWrap/>
          </w:tcPr>
          <w:p w14:paraId="6A1559D3"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OrgScreen</w:t>
            </w:r>
            <w:proofErr w:type="spellEnd"/>
            <w:r w:rsidRPr="00281E9C">
              <w:rPr>
                <w:rFonts w:cstheme="minorHAnsi"/>
                <w:sz w:val="18"/>
                <w:szCs w:val="18"/>
              </w:rPr>
              <w:t>+</w:t>
            </w:r>
          </w:p>
        </w:tc>
        <w:tc>
          <w:tcPr>
            <w:tcW w:w="2840" w:type="dxa"/>
            <w:noWrap/>
          </w:tcPr>
          <w:p w14:paraId="5023F355"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Deterministic, Aggregate</w:t>
            </w:r>
          </w:p>
        </w:tc>
        <w:tc>
          <w:tcPr>
            <w:tcW w:w="1787" w:type="dxa"/>
            <w:noWrap/>
          </w:tcPr>
          <w:p w14:paraId="0E3AD69A" w14:textId="77777777" w:rsidR="008F112E" w:rsidRPr="00281E9C" w:rsidRDefault="008F112E" w:rsidP="00C36F6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r w:rsidR="008F112E" w:rsidRPr="00281E9C" w14:paraId="46197932" w14:textId="77777777" w:rsidTr="0008791E">
        <w:trPr>
          <w:trHeight w:val="258"/>
        </w:trPr>
        <w:tc>
          <w:tcPr>
            <w:cnfStyle w:val="001000000000" w:firstRow="0" w:lastRow="0" w:firstColumn="1" w:lastColumn="0" w:oddVBand="0" w:evenVBand="0" w:oddHBand="0" w:evenHBand="0" w:firstRowFirstColumn="0" w:firstRowLastColumn="0" w:lastRowFirstColumn="0" w:lastRowLastColumn="0"/>
            <w:tcW w:w="1902" w:type="dxa"/>
            <w:noWrap/>
          </w:tcPr>
          <w:p w14:paraId="0FE42EBC" w14:textId="680547F7" w:rsidR="008F112E" w:rsidRPr="00281E9C" w:rsidRDefault="008F112E" w:rsidP="00C36F66">
            <w:pPr>
              <w:rPr>
                <w:rFonts w:eastAsia="Times New Roman" w:cstheme="minorHAnsi"/>
                <w:sz w:val="18"/>
                <w:szCs w:val="18"/>
                <w:lang w:eastAsia="en-GB"/>
              </w:rPr>
            </w:pPr>
            <w:r w:rsidRPr="00281E9C">
              <w:rPr>
                <w:rFonts w:cstheme="minorHAnsi"/>
                <w:sz w:val="18"/>
                <w:szCs w:val="18"/>
              </w:rPr>
              <w:t>Wu</w:t>
            </w:r>
            <w:r>
              <w:rPr>
                <w:rFonts w:cstheme="minorHAnsi"/>
                <w:sz w:val="18"/>
                <w:szCs w:val="18"/>
              </w:rPr>
              <w:fldChar w:fldCharType="begin" w:fldLock="1"/>
            </w:r>
            <w:r w:rsidR="00F4737E">
              <w:rPr>
                <w:rFonts w:cstheme="minorHAnsi"/>
                <w:sz w:val="18"/>
                <w:szCs w:val="18"/>
              </w:rPr>
              <w:instrText>ADDIN CSL_CITATION { "citationItems" : [ { "id" : "ITEM-1", "itemData" : { "ISBN" : "1024-2708", "author" : [ { "dropping-particle" : "", "family" : "Wu", "given" : "J", "non-dropping-particle" : "", "parse-names" : false, "suffix" : "" } ], "container-title" : "Hong Kong medical journal = Xianggang yi xue za zhi / Hong Kong Academy of Medicine", "id" : "ITEM-1", "issue" : "3 Suppl 3", "issued" : { "date-parts" : [ [ "2011" ] ] }, "page" : "20-24", "publisher" : "School of Public Health, The University of Hong Kong. joewu@hku.hk", "publisher-place" : "China", "title" : "Cervical cancer prevention through cytologic and human papillomavirus DNA screening in Hong Kong Chinese women.", "type" : "article", "volume" : "17" }, "uris" : [ "http://www.mendeley.com/documents/?uuid=bbb06875-5007-479b-bd66-3149cdd65cdc" ] } ], "mendeley" : { "previouslyFormattedCitation" : "[118]" }, "properties" : { "noteIndex" : 0 }, "schema" : "https://github.com/citation-style-language/schema/raw/master/csl-citation.json" }</w:instrText>
            </w:r>
            <w:r>
              <w:rPr>
                <w:rFonts w:cstheme="minorHAnsi"/>
                <w:sz w:val="18"/>
                <w:szCs w:val="18"/>
              </w:rPr>
              <w:fldChar w:fldCharType="separate"/>
            </w:r>
            <w:r w:rsidR="00F4737E" w:rsidRPr="00F4737E">
              <w:rPr>
                <w:rFonts w:cstheme="minorHAnsi"/>
                <w:b w:val="0"/>
                <w:noProof/>
                <w:sz w:val="18"/>
                <w:szCs w:val="18"/>
              </w:rPr>
              <w:t>[118]</w:t>
            </w:r>
            <w:r>
              <w:rPr>
                <w:rFonts w:cstheme="minorHAnsi"/>
                <w:sz w:val="18"/>
                <w:szCs w:val="18"/>
              </w:rPr>
              <w:fldChar w:fldCharType="end"/>
            </w:r>
          </w:p>
        </w:tc>
        <w:tc>
          <w:tcPr>
            <w:tcW w:w="581" w:type="dxa"/>
            <w:noWrap/>
          </w:tcPr>
          <w:p w14:paraId="3FE18CEF" w14:textId="77777777" w:rsidR="008F112E" w:rsidRPr="00281E9C" w:rsidRDefault="008F112E" w:rsidP="00C36F6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2011</w:t>
            </w:r>
          </w:p>
        </w:tc>
        <w:tc>
          <w:tcPr>
            <w:tcW w:w="1734" w:type="dxa"/>
            <w:noWrap/>
          </w:tcPr>
          <w:p w14:paraId="4AE884DD"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ong Kong</w:t>
            </w:r>
          </w:p>
        </w:tc>
        <w:tc>
          <w:tcPr>
            <w:tcW w:w="976" w:type="dxa"/>
            <w:noWrap/>
          </w:tcPr>
          <w:p w14:paraId="553DFC88"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t>Econ</w:t>
            </w:r>
          </w:p>
        </w:tc>
        <w:tc>
          <w:tcPr>
            <w:tcW w:w="1070" w:type="dxa"/>
            <w:noWrap/>
          </w:tcPr>
          <w:p w14:paraId="460DDCF9"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TechIntro</w:t>
            </w:r>
            <w:proofErr w:type="spellEnd"/>
          </w:p>
        </w:tc>
        <w:tc>
          <w:tcPr>
            <w:tcW w:w="1962" w:type="dxa"/>
            <w:noWrap/>
          </w:tcPr>
          <w:p w14:paraId="1CE3280E"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296" w:type="dxa"/>
            <w:noWrap/>
          </w:tcPr>
          <w:p w14:paraId="518474A1"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HPV&amp;Cyt3y+</w:t>
            </w:r>
          </w:p>
        </w:tc>
        <w:tc>
          <w:tcPr>
            <w:tcW w:w="2840" w:type="dxa"/>
            <w:noWrap/>
          </w:tcPr>
          <w:p w14:paraId="617B32A2"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Static, Stochastic, Individual</w:t>
            </w:r>
          </w:p>
        </w:tc>
        <w:tc>
          <w:tcPr>
            <w:tcW w:w="1787" w:type="dxa"/>
            <w:noWrap/>
          </w:tcPr>
          <w:p w14:paraId="4E524B24" w14:textId="77777777" w:rsidR="008F112E" w:rsidRPr="00281E9C" w:rsidRDefault="008F112E" w:rsidP="00C36F6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81E9C">
              <w:rPr>
                <w:rFonts w:cstheme="minorHAnsi"/>
                <w:sz w:val="18"/>
                <w:szCs w:val="18"/>
              </w:rPr>
              <w:t>Visual inspection</w:t>
            </w:r>
          </w:p>
        </w:tc>
      </w:tr>
    </w:tbl>
    <w:p w14:paraId="5A4B5A30" w14:textId="77777777" w:rsidR="00C10143" w:rsidRPr="00172658" w:rsidRDefault="00C10143" w:rsidP="00C10143">
      <w:pPr>
        <w:rPr>
          <w:highlight w:val="yellow"/>
        </w:rPr>
      </w:pPr>
    </w:p>
    <w:p w14:paraId="17CFDA47" w14:textId="77777777" w:rsidR="00C10143" w:rsidRPr="00172658" w:rsidRDefault="00C10143" w:rsidP="00C10143"/>
    <w:p w14:paraId="1BF58C6B" w14:textId="77777777" w:rsidR="00C10143" w:rsidRPr="00172658" w:rsidRDefault="00C10143" w:rsidP="00C10143">
      <w:pPr>
        <w:rPr>
          <w:b/>
        </w:rPr>
      </w:pPr>
      <w:r w:rsidRPr="00172658">
        <w:rPr>
          <w:b/>
        </w:rPr>
        <w:br w:type="page"/>
      </w:r>
    </w:p>
    <w:bookmarkEnd w:id="0"/>
    <w:p w14:paraId="6DB9E773" w14:textId="58572021" w:rsidR="00C10143" w:rsidRPr="00172658" w:rsidRDefault="00C10143" w:rsidP="007E5F28">
      <w:pPr>
        <w:rPr>
          <w:rFonts w:eastAsiaTheme="majorEastAsia"/>
        </w:rPr>
      </w:pPr>
    </w:p>
    <w:p w14:paraId="0FF10DBB" w14:textId="308DB3B3" w:rsidR="00C10143" w:rsidRDefault="007F1A08" w:rsidP="007F1A08">
      <w:pPr>
        <w:pStyle w:val="Heading1"/>
      </w:pPr>
      <w:r>
        <w:t>References</w:t>
      </w:r>
    </w:p>
    <w:p w14:paraId="6BA478AC" w14:textId="0F63D239" w:rsidR="00F4737E" w:rsidRPr="00F4737E" w:rsidRDefault="007F1A08">
      <w:pPr>
        <w:pStyle w:val="NormalWeb"/>
        <w:ind w:left="640" w:hanging="640"/>
        <w:divId w:val="765882332"/>
        <w:rPr>
          <w:rFonts w:ascii="Calibri" w:hAnsi="Calibri"/>
          <w:noProof/>
          <w:sz w:val="22"/>
        </w:rPr>
      </w:pPr>
      <w:r>
        <w:fldChar w:fldCharType="begin" w:fldLock="1"/>
      </w:r>
      <w:r w:rsidRPr="004D57EC">
        <w:rPr>
          <w:lang w:val="pt-PT"/>
        </w:rPr>
        <w:instrText xml:space="preserve">ADDIN Mendeley Bibliography CSL_BIBLIOGRAPHY </w:instrText>
      </w:r>
      <w:r>
        <w:fldChar w:fldCharType="separate"/>
      </w:r>
      <w:r w:rsidR="00F4737E" w:rsidRPr="004D57EC">
        <w:rPr>
          <w:rFonts w:ascii="Calibri" w:hAnsi="Calibri"/>
          <w:noProof/>
          <w:sz w:val="22"/>
          <w:lang w:val="pt-PT"/>
        </w:rPr>
        <w:t xml:space="preserve">1. </w:t>
      </w:r>
      <w:r w:rsidR="00F4737E" w:rsidRPr="004D57EC">
        <w:rPr>
          <w:rFonts w:ascii="Calibri" w:hAnsi="Calibri"/>
          <w:noProof/>
          <w:sz w:val="22"/>
          <w:lang w:val="pt-PT"/>
        </w:rPr>
        <w:tab/>
        <w:t xml:space="preserve">Agorastos T, Sotiriadis A, Emmanouilides CJ. </w:t>
      </w:r>
      <w:r w:rsidR="00F4737E" w:rsidRPr="00F4737E">
        <w:rPr>
          <w:rFonts w:ascii="Calibri" w:hAnsi="Calibri"/>
          <w:noProof/>
          <w:sz w:val="22"/>
        </w:rPr>
        <w:t>Effect of type-specific human papillomavirus incidence on screening performance and cost [Internet]. International journal of gynecological cancer : official journal of the International Gynecological Cancer Society. United States: First Department of Obstetrics and Gynecology, Papageorgiou General Hospital, Aristotle University of Thessaloniki, Thessaloniki, Greece. agorast@auth.gr; 2010. p. 276–82. Available from: http://ovidsp.ovid.com/ovidweb.cgi?T=JS&amp;PAGE=reference&amp;D=emed9&amp;NEWS=N&amp;AN=20134270</w:t>
      </w:r>
    </w:p>
    <w:p w14:paraId="1FB64BA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 </w:t>
      </w:r>
      <w:r w:rsidRPr="00F4737E">
        <w:rPr>
          <w:rFonts w:ascii="Calibri" w:hAnsi="Calibri"/>
          <w:noProof/>
          <w:sz w:val="22"/>
        </w:rPr>
        <w:tab/>
        <w:t>Anderson R, Haas M, Shanahan M. The cost-effectiveness of cervical screening in Australia: what is the impact of screening at different intervals or over a different age range? Aust N Z J Public Health [Internet]. 2008;32(1):43–52. Available from: http://onlinelibrary.wiley.com/o/cochrane/cleed/articles/NHSEED-22008000624/frame.html</w:t>
      </w:r>
    </w:p>
    <w:p w14:paraId="2F813889" w14:textId="77777777" w:rsidR="00F4737E" w:rsidRPr="00F4737E" w:rsidRDefault="00F4737E">
      <w:pPr>
        <w:pStyle w:val="NormalWeb"/>
        <w:ind w:left="640" w:hanging="640"/>
        <w:divId w:val="765882332"/>
        <w:rPr>
          <w:rFonts w:ascii="Calibri" w:hAnsi="Calibri"/>
          <w:noProof/>
          <w:sz w:val="22"/>
        </w:rPr>
      </w:pPr>
      <w:r w:rsidRPr="004D57EC">
        <w:rPr>
          <w:rFonts w:ascii="Calibri" w:hAnsi="Calibri"/>
          <w:noProof/>
          <w:sz w:val="22"/>
          <w:lang w:val="pt-PT"/>
        </w:rPr>
        <w:t xml:space="preserve">3. </w:t>
      </w:r>
      <w:r w:rsidRPr="004D57EC">
        <w:rPr>
          <w:rFonts w:ascii="Calibri" w:hAnsi="Calibri"/>
          <w:noProof/>
          <w:sz w:val="22"/>
          <w:lang w:val="pt-PT"/>
        </w:rPr>
        <w:tab/>
        <w:t xml:space="preserve">Andres-Gamboa O, Chicaiza L, Garcia-Molina M, Diaz J, Gonzalez M, Murillo R, et al. </w:t>
      </w:r>
      <w:r w:rsidRPr="00F4737E">
        <w:rPr>
          <w:rFonts w:ascii="Calibri" w:hAnsi="Calibri"/>
          <w:noProof/>
          <w:sz w:val="22"/>
        </w:rPr>
        <w:t>Cost-effectiveness of conventional cytology and HPV DNA testing for cervical cancer screening in Colombia. [Internet]. Salud publica de Mexico. Mexico: Clinical Research Group, National Cancer Institute of Colombia, Bogota Colombia. ogamboa@cancer.gov.co; 2008. p. 276–85. Available from: http://ovidsp.ovid.com/ovidweb.cgi?T=JS&amp;PAGE=reference&amp;D=med4&amp;NEWS=N&amp;AN=18670718</w:t>
      </w:r>
    </w:p>
    <w:p w14:paraId="0B62A4B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 </w:t>
      </w:r>
      <w:r w:rsidRPr="00F4737E">
        <w:rPr>
          <w:rFonts w:ascii="Calibri" w:hAnsi="Calibri"/>
          <w:noProof/>
          <w:sz w:val="22"/>
        </w:rPr>
        <w:tab/>
        <w:t>Atashili J, Smith JS, Adimora AA, Eron J, Miller WC, Myers E. Potential impact of antiretroviral therapy and screening on cervical cancer mortality in HIV-positive women in sub-Saharan Africa: a simulation. [Internet]. PloS one. United States: Faculty of Health Sciences, University of Buea, Buea, Cameroon. atashili@yahoo.ie; 2011. p. e18527. Available from: http://ovidsp.ovid.com/ovidweb.cgi?T=JS&amp;PAGE=reference&amp;D=medl&amp;NEWS=N&amp;AN=21483701</w:t>
      </w:r>
    </w:p>
    <w:p w14:paraId="62556B6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 </w:t>
      </w:r>
      <w:r w:rsidRPr="00F4737E">
        <w:rPr>
          <w:rFonts w:ascii="Calibri" w:hAnsi="Calibri"/>
          <w:noProof/>
          <w:sz w:val="22"/>
        </w:rPr>
        <w:tab/>
        <w:t>Balasubramanian A, Kulasingam SL, Baer A, Hughes JP, Myers ER, Mao C, et al. Accuracy and cost-effectiveness of cervical cancer screening by high-risk human papillomavirus DNA testing of self-collected vaginal samples. [Internet]. Journal of lower genital tract disease. United States: Department of Epidemiology, University of Washington, Seattle, WA, USA. akhilab@amgen.com; 2010. p. 185–95. Available from: http://ovidsp.ovid.com/ovidweb.cgi?T=JS&amp;PAGE=reference&amp;D=medc&amp;NEWS=N&amp;AN=20592553</w:t>
      </w:r>
    </w:p>
    <w:p w14:paraId="02070CD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 </w:t>
      </w:r>
      <w:r w:rsidRPr="00F4737E">
        <w:rPr>
          <w:rFonts w:ascii="Calibri" w:hAnsi="Calibri"/>
          <w:noProof/>
          <w:sz w:val="22"/>
        </w:rPr>
        <w:tab/>
        <w:t xml:space="preserve">Berkhof J, Bruijne MC, Zielinski GD, Bulkmans NW, Rozendaal L, Snijders PJ, et al. Evaluation of cervical screening strategies with adjunct high-risk human papillomavirus testing for women with borderline or mild dyskaryosis [Internet]. International Journal of Cancer. J. Berkhof, Department of Clinical Epidemiology and Biostatistics, VU University Medical Centre, PO Box 7057, 1007 MB, Amsterdam, Netherlands. E-mail: h.berkhof@vumc.nl: </w:t>
      </w:r>
      <w:r w:rsidRPr="00F4737E">
        <w:rPr>
          <w:rFonts w:ascii="Calibri" w:hAnsi="Calibri"/>
          <w:noProof/>
          <w:sz w:val="22"/>
        </w:rPr>
        <w:lastRenderedPageBreak/>
        <w:t>Wiley-Liss Inc.; 2006. p. 1759–68. Available from: http://ovidsp.ovid.com/ovidweb.cgi?T=JS&amp;PAGE=reference&amp;D=emed7&amp;NEWS=N&amp;AN=2006121460</w:t>
      </w:r>
    </w:p>
    <w:p w14:paraId="6385531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 </w:t>
      </w:r>
      <w:r w:rsidRPr="00F4737E">
        <w:rPr>
          <w:rFonts w:ascii="Calibri" w:hAnsi="Calibri"/>
          <w:noProof/>
          <w:sz w:val="22"/>
        </w:rPr>
        <w:tab/>
        <w:t>Berkhof J, Coupe VM, Bogaards JA, van Kemenade FJ, Helmerhorst TJ, Snijders PJ, et al. The health and economic effects of HPV DNA screening in The Netherlands. [Internet]. International journal of cancer. Journal international du cancer. United States: Department of Epidemiology and Biostatistics, VU University Medical Centre, Amsterdam, The Netherlands.; 2010. p. 2147–58. Available from: http://ovidsp.ovid.com/ovidweb.cgi?T=JS&amp;PAGE=reference&amp;D=medl&amp;NEWS=N&amp;AN=20112339</w:t>
      </w:r>
    </w:p>
    <w:p w14:paraId="0CD0E31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 </w:t>
      </w:r>
      <w:r w:rsidRPr="00F4737E">
        <w:rPr>
          <w:rFonts w:ascii="Calibri" w:hAnsi="Calibri"/>
          <w:noProof/>
          <w:sz w:val="22"/>
        </w:rPr>
        <w:tab/>
        <w:t>Bidus MA, Maxwell GL, Kulasingam S, Rose GS, Elkas JC, Chernofsky M, et al. Cost-effectiveness analysis of liquid-based cytology and human papillomavirus testing in cervical cancer screening. [Internet]. Obstetrics and gynecology. United States: Division of Gynecologic Oncology and the United States Military Cancer Institute, Walter Reed Army Medical Center, Washington, DC 20307, USA.; 2006. p. 997–1005. Available from: http://ovidsp.ovid.com/ovidweb.cgi?T=JS&amp;PAGE=reference&amp;D=med4&amp;NEWS=N&amp;AN=16648402</w:t>
      </w:r>
    </w:p>
    <w:p w14:paraId="44A5868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 </w:t>
      </w:r>
      <w:r w:rsidRPr="00F4737E">
        <w:rPr>
          <w:rFonts w:ascii="Calibri" w:hAnsi="Calibri"/>
          <w:noProof/>
          <w:sz w:val="22"/>
        </w:rPr>
        <w:tab/>
        <w:t>Bistoletti P, Sennfalt K, Dillner J. Cost-effectiveness of primary cytology and HPV DNA cervical screening [Internet]. International Journal of Cancer. United States: Department of Obstetrics and Gynecology, Nacka Hospital, Nacka, Sweden.; 2008. p. 372–6. Available from: http://onlinelibrary.wiley.com/o/cochrane/cleed/articles/NHSEED-22008000026/frame.html</w:t>
      </w:r>
    </w:p>
    <w:p w14:paraId="1D26F5B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 </w:t>
      </w:r>
      <w:r w:rsidRPr="00F4737E">
        <w:rPr>
          <w:rFonts w:ascii="Calibri" w:hAnsi="Calibri"/>
          <w:noProof/>
          <w:sz w:val="22"/>
        </w:rPr>
        <w:tab/>
        <w:t>Boyd A, Davies LA, Bagust A. Modelling the implications for hospital services of cervical cytology screening: a case history [Internet]. The Journal of the Operational Research Society. A. Boyd; 1989. p. 529–37. Available from: http://ovidsp.ovid.com/ovidweb.cgi?T=JS&amp;PAGE=reference&amp;D=emed2&amp;NEWS=N&amp;AN=10293891</w:t>
      </w:r>
    </w:p>
    <w:p w14:paraId="7AAC121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 </w:t>
      </w:r>
      <w:r w:rsidRPr="00F4737E">
        <w:rPr>
          <w:rFonts w:ascii="Calibri" w:hAnsi="Calibri"/>
          <w:noProof/>
          <w:sz w:val="22"/>
        </w:rPr>
        <w:tab/>
        <w:t>Brown AD, Garber AM. Cost-effectiveness of 3 methods to enhance the sensitivity of papanicolaou testing. J Am Med Assoc [Internet]. UNITED STATES: Department of Public Health and Primary Care, University of Oxford, England.; 1999;281(4):347–53. Available from: http://onlinelibrary.wiley.com/o/cochrane/cleed/articles/NHSEED-21999008015/frame.html</w:t>
      </w:r>
    </w:p>
    <w:p w14:paraId="363EDC3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2. </w:t>
      </w:r>
      <w:r w:rsidRPr="00F4737E">
        <w:rPr>
          <w:rFonts w:ascii="Calibri" w:hAnsi="Calibri"/>
          <w:noProof/>
          <w:sz w:val="22"/>
        </w:rPr>
        <w:tab/>
        <w:t>Burger EA, Ortendahl JD, Sy S, Kristiansen IS, Kim JJ. Cost-effectiveness of cervical cancer screening with primary human papillomavirus testing in Norway. [Internet]. British journal of cancer. England: Department of Health Management and Health Economics, University of Oslo, Norway.; 2012. p. 1571–8. Available from: http://ovidsp.ovid.com/ovidweb.cgi?T=JS&amp;PAGE=reference&amp;D=medc&amp;NEWS=N&amp;AN=22441643</w:t>
      </w:r>
    </w:p>
    <w:p w14:paraId="2492039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3. </w:t>
      </w:r>
      <w:r w:rsidRPr="00F4737E">
        <w:rPr>
          <w:rFonts w:ascii="Calibri" w:hAnsi="Calibri"/>
          <w:noProof/>
          <w:sz w:val="22"/>
        </w:rPr>
        <w:tab/>
        <w:t>Campos NG, Castle PE, Schiffman M, Kim JJ. Policy implications of adjusting randomized trial data for economic evaluations: a demonstration from the ASCUS-LSIL Triage Study. [Internet]. Medical decision making : an international journal of the Society for Medical Decision Making. United States: Center for Health Decision Science, Harvard School of Public Health, Boston, MA, USA. gastin@post.harvard.edu; 2012. p. 400–27. Available from: http://ovidsp.ovid.com/ovidweb.cgi?T=JS&amp;PAGE=reference&amp;D=medc&amp;NEWS=N&amp;AN=22147881</w:t>
      </w:r>
    </w:p>
    <w:p w14:paraId="109F9B42"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14. </w:t>
      </w:r>
      <w:r w:rsidRPr="00F4737E">
        <w:rPr>
          <w:rFonts w:ascii="Calibri" w:hAnsi="Calibri"/>
          <w:noProof/>
          <w:sz w:val="22"/>
        </w:rPr>
        <w:tab/>
        <w:t>Canfell K, Barnabas R, Patnick J, Beral V. The predicted effect of changes in cervical screening practice in the UK: results from a modelling study [Internet]. British journal of cancer. England: Cancer Research UK Epidemiology Unit, University of Oxford, Gibson Building, Radcliffe Infirmary, OX2 6HE, UK.; 2004. p. 530–6. Available from: http://ovidsp.ovid.com/ovidweb.cgi?T=JS&amp;PAGE=reference&amp;D=med4&amp;NEWS=N&amp;AN=15266332</w:t>
      </w:r>
    </w:p>
    <w:p w14:paraId="5613F4B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5. </w:t>
      </w:r>
      <w:r w:rsidRPr="00F4737E">
        <w:rPr>
          <w:rFonts w:ascii="Calibri" w:hAnsi="Calibri"/>
          <w:noProof/>
          <w:sz w:val="22"/>
        </w:rPr>
        <w:tab/>
        <w:t>Chow IH-I, Tang C-H, You S-L, Liao C-H, Chu T-Y, Chen C-JC-AC-JC-A, et al. Cost-effectiveness analysis of human papillomavirus DNA testing and Pap smear for cervical cancer screening in a publicly financed health-care system. [Internet]. British journal of cancer. England: School of Health Care Administration, Taipei Medical University, Taipei, Taiwan.; 2010. p. 1773–82. Available from: http://ovidsp.ovid.com/ovidweb.cgi?T=JS&amp;PAGE=reference&amp;D=medl&amp;NEWS=N&amp;AN=21102588</w:t>
      </w:r>
    </w:p>
    <w:p w14:paraId="569EE93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6. </w:t>
      </w:r>
      <w:r w:rsidRPr="00F4737E">
        <w:rPr>
          <w:rFonts w:ascii="Calibri" w:hAnsi="Calibri"/>
          <w:noProof/>
          <w:sz w:val="22"/>
        </w:rPr>
        <w:tab/>
        <w:t>Chuck A. Cost-effectiveness of 21 alternative cervical cancer screening strategies. [Internet]. Value in health : the journal of the International Society for Pharmacoeconomics and Outcomes Research. United States: Institute of Health Economics-Decision Analytic Modeling Unit, Edmonton, Alberta, Canada. achuck@ihe.ca; 2010. p. 169–79. Available from: http://ovidsp.ovid.com/ovidweb.cgi?T=JS&amp;PAGE=reference&amp;D=medl&amp;NEWS=N&amp;AN=19804436</w:t>
      </w:r>
    </w:p>
    <w:p w14:paraId="2966B92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7. </w:t>
      </w:r>
      <w:r w:rsidRPr="00F4737E">
        <w:rPr>
          <w:rFonts w:ascii="Calibri" w:hAnsi="Calibri"/>
          <w:noProof/>
          <w:sz w:val="22"/>
        </w:rPr>
        <w:tab/>
        <w:t xml:space="preserve">Coppleson LW, Brown B. The prevention of carcinoma of the cervix. Am J Obstet Gynecol. UNITED STATES; 1976;125:153–9. </w:t>
      </w:r>
    </w:p>
    <w:p w14:paraId="64DAE26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8. </w:t>
      </w:r>
      <w:r w:rsidRPr="00F4737E">
        <w:rPr>
          <w:rFonts w:ascii="Calibri" w:hAnsi="Calibri"/>
          <w:noProof/>
          <w:sz w:val="22"/>
        </w:rPr>
        <w:tab/>
        <w:t>Coupe VMH, Berkhof J, Verheijen RHM, Meijer CJLM. Cost-effectiveness of human papillomavirus testing after treatment for cervical intraepithelial neoplasia [Internet]. BJOG : an international journal of obstetrics and gynaecology. England: Department of Clinical Epidemiology and Biostatistics, VU University Medical Centre, Amsterdam, The Netherlands. v.coupe@vumc.nl; 2007. p. 416–24. Available from: http://ovidsp.ovid.com/ovidweb.cgi?T=JS&amp;PAGE=reference&amp;D=med4&amp;NEWS=N&amp;AN=17378816</w:t>
      </w:r>
    </w:p>
    <w:p w14:paraId="3C2BF78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9. </w:t>
      </w:r>
      <w:r w:rsidRPr="00F4737E">
        <w:rPr>
          <w:rFonts w:ascii="Calibri" w:hAnsi="Calibri"/>
          <w:noProof/>
          <w:sz w:val="22"/>
        </w:rPr>
        <w:tab/>
        <w:t>Creighton P, Lew J-BB, Clements M, Smith MA, Howard K, Dyer S, et al. Cervical cancer screening in Australia: modelled evaluation of the impact of changing the recommended interval from two to three years [Internet]. BMC public health. P. Creighton, Cancer Epidemiology Research Unit, Cancer Council NSW, Sydney, Australia.: Cancer Epidemiology Research Unit, Cancer Council NSW, Sydney, Australia.; 2010. p. 734. Available from: http://ovidsp.ovid.com/ovidweb.cgi?T=JS&amp;PAGE=reference&amp;D=medl&amp;NEWS=N&amp;AN=21110881</w:t>
      </w:r>
    </w:p>
    <w:p w14:paraId="7DC3269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0. </w:t>
      </w:r>
      <w:r w:rsidRPr="00F4737E">
        <w:rPr>
          <w:rFonts w:ascii="Calibri" w:hAnsi="Calibri"/>
          <w:noProof/>
          <w:sz w:val="22"/>
        </w:rPr>
        <w:tab/>
        <w:t>De Bekker-Grob EW, de Kok IMCM, Bulten J, van Rosmalen J, Vedder JEM, Arbyn M, et al. Liquid-based cervical cytology using ThinPrep technology: weighing the pros and cons in a cost-effectiveness analysis. [Internet]. Cancer causes &amp; control : CCC. Netherlands: Department of Public Health, Erasmus MC-University Medical Centre Rotterdam, Rotterdam, The Netherlands. e.debekker@erasmusmc.nl; 2012. p. 1323–31. Available from: http://ovidsp.ovid.com/ovidweb.cgi?T=JS&amp;PAGE=reference&amp;D=medl&amp;NEWS=N&amp;AN=22706692</w:t>
      </w:r>
    </w:p>
    <w:p w14:paraId="42AD66EC"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1. </w:t>
      </w:r>
      <w:r w:rsidRPr="00F4737E">
        <w:rPr>
          <w:rFonts w:ascii="Calibri" w:hAnsi="Calibri"/>
          <w:noProof/>
          <w:sz w:val="22"/>
        </w:rPr>
        <w:tab/>
        <w:t xml:space="preserve">De Kok IMCMIMCM, van Rosmalen J, Dillner J, Arbyn M, Sasieni P, Iftner T, et al. Primary screening for human papillomavirus compared with cytology screening for cervical cancer in European settings: cost effectiveness analysis based on a Dutch microsimulation model. BMJ [Internet]. I.M. </w:t>
      </w:r>
      <w:r w:rsidRPr="00F4737E">
        <w:rPr>
          <w:rFonts w:ascii="Calibri" w:hAnsi="Calibri"/>
          <w:noProof/>
          <w:sz w:val="22"/>
        </w:rPr>
        <w:lastRenderedPageBreak/>
        <w:t>de Kok, Erasmus MC, University Medical Center, Department of Public Health, PO Box 2040, 3000 CA Rotterdam, Netherlands.: Erasmus MC, University Medical Center, Department of Public Health, PO Box 2040, 3000 CA Rotterdam, Netherlands. i.dekok@erasmusmc.nl; 2012;344:e670. Available from: http://ovidsp.ovid.com/ovidweb.cgi?T=JS&amp;PAGE=reference&amp;D=medl&amp;NEWS=N&amp;AN=22391612</w:t>
      </w:r>
    </w:p>
    <w:p w14:paraId="1152386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2. </w:t>
      </w:r>
      <w:r w:rsidRPr="00F4737E">
        <w:rPr>
          <w:rFonts w:ascii="Calibri" w:hAnsi="Calibri"/>
          <w:noProof/>
          <w:sz w:val="22"/>
        </w:rPr>
        <w:tab/>
        <w:t>Dewilde S, Anderson R. The cost-effectiveness of screening programs using single and multiple birth cohort simulations: a comparison using a model of cervical cancer. Med Decis Making [Internet]. United States: MEDTAP International Inc., London, UK.; 2004;24(5):486–92. Available from: http://ovidsp.ovid.com/ovidweb.cgi?T=JS&amp;PAGE=reference&amp;D=med4&amp;NEWS=N&amp;AN=15358997</w:t>
      </w:r>
    </w:p>
    <w:p w14:paraId="1A4A00D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3. </w:t>
      </w:r>
      <w:r w:rsidRPr="00F4737E">
        <w:rPr>
          <w:rFonts w:ascii="Calibri" w:hAnsi="Calibri"/>
          <w:noProof/>
          <w:sz w:val="22"/>
        </w:rPr>
        <w:tab/>
        <w:t>Eddy DM. The frequency of cervical cancer screening. Comparison of a mathematical model with empirical data. [Internet]. Cancer. UNITED STATES; 1987. p. 1117–22. Available from: http://ovidsp.ovid.com/ovidweb.cgi?T=JS&amp;PAGE=reference&amp;D=med2&amp;NEWS=N&amp;AN=3607728</w:t>
      </w:r>
    </w:p>
    <w:p w14:paraId="240EE78A"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4. </w:t>
      </w:r>
      <w:r w:rsidRPr="00F4737E">
        <w:rPr>
          <w:rFonts w:ascii="Calibri" w:hAnsi="Calibri"/>
          <w:noProof/>
          <w:sz w:val="22"/>
        </w:rPr>
        <w:tab/>
        <w:t>Fennessy P, Raulli A, Abdulwadud O, Petherick E, Bryan E, Harris C, et al. Liquid based cytology for cervical screening. Database Abstr Rev Eff [Internet]. Medical Services Advisory Committee; 2002;(2):97. Available from: http://onlinelibrary.wiley.com/o/cochrane/cldare/articles/DARE-12004008041/frame.html</w:t>
      </w:r>
    </w:p>
    <w:p w14:paraId="6AD54BC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5. </w:t>
      </w:r>
      <w:r w:rsidRPr="00F4737E">
        <w:rPr>
          <w:rFonts w:ascii="Calibri" w:hAnsi="Calibri"/>
          <w:noProof/>
          <w:sz w:val="22"/>
        </w:rPr>
        <w:tab/>
        <w:t>Fetters MD, Lieberman RW, Abrahamse PH, Sanghvi R V, Sonnad SS. Cost-effectiveness of pap smear screening for vaginal cancer after total hysterectomy for benign disease. J Low Genit Tract Dis [Internet]. 2003 Jul;7(3):194–202. Available from: http://www.ncbi.nlm.nih.gov/pubmed/17051068</w:t>
      </w:r>
    </w:p>
    <w:p w14:paraId="13C92FC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6. </w:t>
      </w:r>
      <w:r w:rsidRPr="00F4737E">
        <w:rPr>
          <w:rFonts w:ascii="Calibri" w:hAnsi="Calibri"/>
          <w:noProof/>
          <w:sz w:val="22"/>
        </w:rPr>
        <w:tab/>
        <w:t xml:space="preserve">Flores YN, Bishai DM, Lorincz A, Shah K V, Lazcano-Ponce E, Hernandez M, et al. HPV testing for cervical cancer screening appears more cost-effective than Papanicolau cytology in Mexico. </w:t>
      </w:r>
      <w:r w:rsidRPr="004D57EC">
        <w:rPr>
          <w:rFonts w:ascii="Calibri" w:hAnsi="Calibri"/>
          <w:noProof/>
          <w:sz w:val="22"/>
          <w:lang w:val="pt-PT"/>
        </w:rPr>
        <w:t xml:space="preserve">[Internet]. Cancer causes &amp; control : CCC. Netherlands: Instituto Mexicano del Seguro Social, Cuernavaca, Morelos, Mexico. yflores@jhsph.edu; 2011. p. 261–72. </w:t>
      </w:r>
      <w:r w:rsidRPr="00F4737E">
        <w:rPr>
          <w:rFonts w:ascii="Calibri" w:hAnsi="Calibri"/>
          <w:noProof/>
          <w:sz w:val="22"/>
        </w:rPr>
        <w:t>Available from: http://ovidsp.ovid.com/ovidweb.cgi?T=JS&amp;PAGE=reference&amp;D=medl&amp;NEWS=N&amp;AN=21170578</w:t>
      </w:r>
    </w:p>
    <w:p w14:paraId="283A52A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7. </w:t>
      </w:r>
      <w:r w:rsidRPr="00F4737E">
        <w:rPr>
          <w:rFonts w:ascii="Calibri" w:hAnsi="Calibri"/>
          <w:noProof/>
          <w:sz w:val="22"/>
        </w:rPr>
        <w:tab/>
        <w:t>Frame PS, Frame JS. Determinants of cancer screening frequency: the example of screening for cervical cancer [Internet]. The Journal of the American Board of Family Practice / American Board of Family Practice. P.S. Frame, Tri-County Family Medicine Program, Cohocton, NY, USA.: Tri-County Family Medicine Program, Cohocton, NY, USA.; 1998. p. 87–95. Available from: http://ovidsp.ovid.com/ovidweb.cgi?T=JS&amp;PAGE=reference&amp;D=emed4&amp;NEWS=N&amp;AN=9542700</w:t>
      </w:r>
    </w:p>
    <w:p w14:paraId="6081084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28. </w:t>
      </w:r>
      <w:r w:rsidRPr="00F4737E">
        <w:rPr>
          <w:rFonts w:ascii="Calibri" w:hAnsi="Calibri"/>
          <w:noProof/>
          <w:sz w:val="22"/>
        </w:rPr>
        <w:tab/>
        <w:t>Goldie SJ, Kim JJ, Wright TC. Cost-effectiveness of human papillomavirus DNA testing for cervical cancer screening in women aged 30 years or more. [Internet]. Obstetrics and gynecology United States: Lippincott Williams and Wilkins; 2004 p. 619–31. Available from: http://ovidsp.ovid.com/ovidweb.cgi?T=JS&amp;PAGE=reference&amp;D=med4&amp;NEWS=N&amp;AN=15051550</w:t>
      </w:r>
    </w:p>
    <w:p w14:paraId="5127C6E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29. </w:t>
      </w:r>
      <w:r w:rsidRPr="00F4737E">
        <w:rPr>
          <w:rFonts w:ascii="Calibri" w:hAnsi="Calibri"/>
          <w:noProof/>
          <w:sz w:val="22"/>
        </w:rPr>
        <w:tab/>
        <w:t>Goldie SJ, Freedberg KA, Weinstein MC, Wright TC, Kuntz KM. Cost effectiveness of human papillomavirus testing to augment cervical cancer screening in women infected with the human immunodeficiency virus. Am J Med [Internet]. United States: Harvard Center for Risk Analysis, Department of Health Policy and Management, Harvard School of Public Health, Boston, Massachusetts 02115-5924, USA.; 2001;111(2):140–9. Available from: http://ovidsp.ovid.com/ovidweb.cgi?T=JS&amp;PAGE=reference&amp;D=emed5&amp;NEWS=N&amp;AN=2001279775</w:t>
      </w:r>
    </w:p>
    <w:p w14:paraId="7E05E1A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0. </w:t>
      </w:r>
      <w:r w:rsidRPr="00F4737E">
        <w:rPr>
          <w:rFonts w:ascii="Calibri" w:hAnsi="Calibri"/>
          <w:noProof/>
          <w:sz w:val="22"/>
        </w:rPr>
        <w:tab/>
        <w:t>Goldie SJ, Gaffikin L, Goldhaber-Fiebert JD, Gordillo-Tobar A, Levin CE, Mahe C, et al. Cost-effectiveness of cervical-cancer screening in five developing countries [Internet]. New England Journal of Medicine. United States: Department of Health Policy and Management, Harvard School of Public Health, Boston, USA. sue_goldie@harvard.edu; 2005. p. 2158–68. Available from: http://content.nejm.org/cgi/reprint/353/20/2158.pdf</w:t>
      </w:r>
    </w:p>
    <w:p w14:paraId="42AED92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1. </w:t>
      </w:r>
      <w:r w:rsidRPr="00F4737E">
        <w:rPr>
          <w:rFonts w:ascii="Calibri" w:hAnsi="Calibri"/>
          <w:noProof/>
          <w:sz w:val="22"/>
        </w:rPr>
        <w:tab/>
        <w:t>Goldie SJ, Kuhn L, Denny L, Pollack A, Wright TC. Policy analysis of cervical cancer screening strategies in low-resource settings: clinical benefits and cost-effectiveness. JAMA [Internet]. United States: Center for Risk Analysis, Department of Health Policy and Management, Harvard School of Public Health, 718 Huntington Ave, Suite 2, Boston, MA 02115-5924, USA. sgoldie@hsph.harvard.edu; 2001;285(24):3107–15. Available from: http://onlinelibrary.wiley.com/o/cochrane/cleed/articles/NHSEED-22001008233/frame.html</w:t>
      </w:r>
    </w:p>
    <w:p w14:paraId="48CD6F0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2. </w:t>
      </w:r>
      <w:r w:rsidRPr="00F4737E">
        <w:rPr>
          <w:rFonts w:ascii="Calibri" w:hAnsi="Calibri"/>
          <w:noProof/>
          <w:sz w:val="22"/>
        </w:rPr>
        <w:tab/>
        <w:t xml:space="preserve">Goldie SJ, Weinstein MC, Kuntz KM, Freedberg KA. The costs, clinical benefits, and cost-effectiveness of screening for cervical cancer in HIV-infected women. Ann Intern Med. 1999;130:97-107. </w:t>
      </w:r>
    </w:p>
    <w:p w14:paraId="0C2952C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3. </w:t>
      </w:r>
      <w:r w:rsidRPr="00F4737E">
        <w:rPr>
          <w:rFonts w:ascii="Calibri" w:hAnsi="Calibri"/>
          <w:noProof/>
          <w:sz w:val="22"/>
        </w:rPr>
        <w:tab/>
        <w:t>Gustafsson L, Adami HO. Optimization of cervical cancer screening. [Internet]. Cancer causes &amp; control : CCC. ENGLAND: Department of Technology, Uppsala University, Sweden.; 1992. p. 125–36. Available from: http://ovidsp.ovid.com/ovidweb.cgi?T=JS&amp;PAGE=reference&amp;D=med3&amp;NEWS=N&amp;AN=1562702</w:t>
      </w:r>
    </w:p>
    <w:p w14:paraId="2859AA6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4. </w:t>
      </w:r>
      <w:r w:rsidRPr="00F4737E">
        <w:rPr>
          <w:rFonts w:ascii="Calibri" w:hAnsi="Calibri"/>
          <w:noProof/>
          <w:sz w:val="22"/>
        </w:rPr>
        <w:tab/>
        <w:t xml:space="preserve">Gutierrez-Aguado A. [Cost-utility of the vaccine against the Human Papiloma Virus in Peruvian women]. </w:t>
      </w:r>
      <w:r w:rsidRPr="004D57EC">
        <w:rPr>
          <w:rFonts w:ascii="Calibri" w:hAnsi="Calibri"/>
          <w:noProof/>
          <w:sz w:val="22"/>
          <w:lang w:val="pt-PT"/>
        </w:rPr>
        <w:t xml:space="preserve">[Internet]. Costo-utilidad de la vacuna contra el Virus de Papiloma Humano en mujeres peruanas. Peru: Facultad de Ciencias Medicas, Universidad Cesar Vallejo-Lima Norte, Lima, Peru. agutierreza@ucvlima.edu.pe; 2011. p. 416–25. </w:t>
      </w:r>
      <w:r w:rsidRPr="00F4737E">
        <w:rPr>
          <w:rFonts w:ascii="Calibri" w:hAnsi="Calibri"/>
          <w:noProof/>
          <w:sz w:val="22"/>
        </w:rPr>
        <w:t>Available from: http://ovidsp.ovid.com/ovidweb.cgi?T=JS&amp;PAGE=reference&amp;D=medl&amp;NEWS=N&amp;AN=22086620</w:t>
      </w:r>
    </w:p>
    <w:p w14:paraId="12EC2DC2"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5. </w:t>
      </w:r>
      <w:r w:rsidRPr="00F4737E">
        <w:rPr>
          <w:rFonts w:ascii="Calibri" w:hAnsi="Calibri"/>
          <w:noProof/>
          <w:sz w:val="22"/>
        </w:rPr>
        <w:tab/>
        <w:t>Gyrd-Hansen D, Holund B, Andersen P. A cost-effectiveness analysis of cervical cancer screening: health policy implications. NHS Econ Eval Database [Internet]. IRELAND: Center for Health and Social Policy, Odense University, Denmark.; 1995;34(1):35–51. Available from: http://ovidsp.ovid.com/ovidweb.cgi?T=JS&amp;PAGE=reference&amp;D=med3&amp;NEWS=N&amp;AN=10151964</w:t>
      </w:r>
    </w:p>
    <w:p w14:paraId="09A41F4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6. </w:t>
      </w:r>
      <w:r w:rsidRPr="00F4737E">
        <w:rPr>
          <w:rFonts w:ascii="Calibri" w:hAnsi="Calibri"/>
          <w:noProof/>
          <w:sz w:val="22"/>
        </w:rPr>
        <w:tab/>
        <w:t xml:space="preserve">Hadwin R, Eggington S, Brennan A, Walker P, Patnick J, Pilgrim H. Modelling the cost-effectiveness and capacity impact of changes to colposcopy referral guidelines for women with mild dyskaryosis in the UK Cervical Screening Programme. [Internet]. BJOG. An International Journal of Obstetrics </w:t>
      </w:r>
      <w:r w:rsidRPr="00F4737E">
        <w:rPr>
          <w:rFonts w:ascii="Calibri" w:hAnsi="Calibri"/>
          <w:noProof/>
          <w:sz w:val="22"/>
        </w:rPr>
        <w:lastRenderedPageBreak/>
        <w:t>and Gynaecology. England: Department of Colposcopy, Royal Free Hospital, London, UK. richard.hadwin@yahoo.co.uk; 2008. p. 749–57. Available from: http://ovidsp.ovid.com/ovidweb.cgi?T=JS&amp;PAGE=reference&amp;D=med4&amp;NEWS=N&amp;AN=18410660</w:t>
      </w:r>
    </w:p>
    <w:p w14:paraId="784FC7CB"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7. </w:t>
      </w:r>
      <w:r w:rsidRPr="00F4737E">
        <w:rPr>
          <w:rFonts w:ascii="Calibri" w:hAnsi="Calibri"/>
          <w:noProof/>
          <w:sz w:val="22"/>
        </w:rPr>
        <w:tab/>
        <w:t>Helfand M, O’Connor GT, Zimmer-Gembeck M, Beck JR. Effect of the Clinical Laboratory Improvement Amendments of 1988 (CLIA ’88) on the incidence of invasive cervical cancer. Med Care [Internet]. UNITED STATES: Division of General Internal Medicine, Portland VA Medical Center, OR 97207.; 1992;30(12):1067–82. Available from: http://ovidsp.ovid.com/ovidweb.cgi?T=JS&amp;PAGE=reference&amp;D=med3&amp;NEWS=N&amp;AN=1453813</w:t>
      </w:r>
    </w:p>
    <w:p w14:paraId="27B0A60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8. </w:t>
      </w:r>
      <w:r w:rsidRPr="00F4737E">
        <w:rPr>
          <w:rFonts w:ascii="Calibri" w:hAnsi="Calibri"/>
          <w:noProof/>
          <w:sz w:val="22"/>
        </w:rPr>
        <w:tab/>
        <w:t>Hughes AA, Glazner J, Barton P, Shlay JC. A cost-effectiveness analysis of four management strategies in the determination and follow-up of atypical squamous cells of undetermined significance. Diagn Cytopathol [Internet]. United States: Department of Preventive Medicine, University of Colorado Health Sciences Center, Denver, Colorado 80204, USA. Alice.Hughes@rmpdc.org; 2005;32(2):125–32. Available from: http://ovidsp.ovid.com/ovidweb.cgi?T=JS&amp;PAGE=reference&amp;D=med4&amp;NEWS=N&amp;AN=15637677</w:t>
      </w:r>
    </w:p>
    <w:p w14:paraId="3EDDB74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39. </w:t>
      </w:r>
      <w:r w:rsidRPr="00F4737E">
        <w:rPr>
          <w:rFonts w:ascii="Calibri" w:hAnsi="Calibri"/>
          <w:noProof/>
          <w:sz w:val="22"/>
        </w:rPr>
        <w:tab/>
        <w:t>Hutchinson ML, Berger BM, Farber FL. Clinical and cost implications of new technologies for cervical cancer screening: the impact of test sensitivity [Internet]. The American journal of managed care. UNITED STATES: Department of Pathology and Laboratory Medicine, Woimen and Infants’ Hospital of Rhode Island, Providence, USA. mhutchin@earthlink.net; 2000. p. 766–80. Available from: http://ovidsp.ovid.com/ovidweb.cgi?T=JS&amp;PAGE=reference&amp;D=med4&amp;NEWS=N&amp;AN=11067374</w:t>
      </w:r>
    </w:p>
    <w:p w14:paraId="5ACBFD3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0. </w:t>
      </w:r>
      <w:r w:rsidRPr="00F4737E">
        <w:rPr>
          <w:rFonts w:ascii="Calibri" w:hAnsi="Calibri"/>
          <w:noProof/>
          <w:sz w:val="22"/>
        </w:rPr>
        <w:tab/>
        <w:t>Karnon J, Peters J, Platt J, Chilcott J, McGoogan E, Brewer N. Liquid-based cytology in cervical screening: an updated rapid and systematic review and economic analysis. [Internet]. Health technology assessment (Winchester, England). England: The School of Health and Related Research The University of Sheffield, Sheffield, UK.; 2004. p. 1–90. Available from: http://ovidsp.ovid.com/ovidweb.cgi?T=JS&amp;PAGE=reference&amp;D=emed6&amp;NEWS=N&amp;AN=2004269297</w:t>
      </w:r>
    </w:p>
    <w:p w14:paraId="5EBF426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1. </w:t>
      </w:r>
      <w:r w:rsidRPr="00F4737E">
        <w:rPr>
          <w:rFonts w:ascii="Calibri" w:hAnsi="Calibri"/>
          <w:noProof/>
          <w:sz w:val="22"/>
        </w:rPr>
        <w:tab/>
        <w:t>Kim JJ, Leung GM, Woo PPS, Goldie SJ. Cost-effectiveness of organized versus opportunistic cervical cytology screening in Hong Kong. J Public Health (Oxf) [Internet]. England: Harvard Center for Risk Analysis, Department of Health Policy and Management, Harvard School of Public Health, Boston, MA, USA.; 2004;26(2):130–7. Available from: http://onlinelibrary.wiley.com/o/cochrane/cleed/articles/NHSEED-22004008266/frame.html</w:t>
      </w:r>
    </w:p>
    <w:p w14:paraId="6A639EE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2. </w:t>
      </w:r>
      <w:r w:rsidRPr="00F4737E">
        <w:rPr>
          <w:rFonts w:ascii="Calibri" w:hAnsi="Calibri"/>
          <w:noProof/>
          <w:sz w:val="22"/>
        </w:rPr>
        <w:tab/>
        <w:t>Kim JJ, Sharma M, Ortendahl J. Optimal interval for routine cytologic screening in the United States. JAMA Intern Med [Internet]. United States: American Medical Association (515 North State Street, Chicago IL 60654, United States); 2013;173(3):241–2. Available from: http://archinte.jamanetwork.com/data/Journals/INTEMED/926380/ilt120022_241_242.pdf</w:t>
      </w:r>
    </w:p>
    <w:p w14:paraId="0AD38E7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3. </w:t>
      </w:r>
      <w:r w:rsidRPr="00F4737E">
        <w:rPr>
          <w:rFonts w:ascii="Calibri" w:hAnsi="Calibri"/>
          <w:noProof/>
          <w:sz w:val="22"/>
        </w:rPr>
        <w:tab/>
        <w:t>Kim JJ, Wright TC, Goldie SJ. Cost-effectiveness of human papillomavirus DNA testing in the United Kingdom, The Netherlands, France, and Italy. J Natl Cancer Inst [Internet]. United States: Department of Health Policy and Management, Harvard School of Public Health, Boston, MA, USA.; 2005;97(12):888–95. Available from: http://ovidsp.ovid.com/ovidweb.cgi?T=JS&amp;PAGE=reference&amp;D=med4&amp;NEWS=N&amp;AN=15956650</w:t>
      </w:r>
    </w:p>
    <w:p w14:paraId="710DF5F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44. </w:t>
      </w:r>
      <w:r w:rsidRPr="00F4737E">
        <w:rPr>
          <w:rFonts w:ascii="Calibri" w:hAnsi="Calibri"/>
          <w:noProof/>
          <w:sz w:val="22"/>
        </w:rPr>
        <w:tab/>
        <w:t>Kim JJ, Wright TC, Goldie SJ. Cost-effectiveness of alternative triage strategies for atypical squamous cells of undetermined significance. [Internet]. JAMA : the journal of the American Medical Association. United States: Department of Health Policy and Management, Harvard Center for Risk Analysis, 718 Huntington Ave, Second Floor, Boston, MA 02115, USA.; 2002. p. 2382–90. Available from: http://ovidsp.ovid.com/ovidweb.cgi?T=JS&amp;PAGE=reference&amp;D=med4&amp;NEWS=N&amp;AN=11988059</w:t>
      </w:r>
    </w:p>
    <w:p w14:paraId="3FA243D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5. </w:t>
      </w:r>
      <w:r w:rsidRPr="00F4737E">
        <w:rPr>
          <w:rFonts w:ascii="Calibri" w:hAnsi="Calibri"/>
          <w:noProof/>
          <w:sz w:val="22"/>
        </w:rPr>
        <w:tab/>
        <w:t>Knox EG. Ages and frequencies for cervical cancer screening. [Internet]. British journal of cancer. ENGLAND; 1976. p. 444–52. Available from: http://ovidsp.ovid.com/ovidweb.cgi?T=JS&amp;PAGE=reference&amp;D=med1&amp;NEWS=N&amp;AN=823954</w:t>
      </w:r>
    </w:p>
    <w:p w14:paraId="4F12A9F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6. </w:t>
      </w:r>
      <w:r w:rsidRPr="00F4737E">
        <w:rPr>
          <w:rFonts w:ascii="Calibri" w:hAnsi="Calibri"/>
          <w:noProof/>
          <w:sz w:val="22"/>
        </w:rPr>
        <w:tab/>
        <w:t>Koong S-L, Yen AM-F, Chen TH-H. Efficacy and cost-effectiveness of nationwide cervical cancer screening in Taiwan. J Med Screen [Internet]. England: Cancer Control and Prevention Division, Bureau of Health Promotion, Department of Health, Sinjhuang City, Taipei County 242, Taiwan.; 2006;13(suppl 1:S44–7. Available from: http://ovidsp.ovid.com/ovidweb.cgi?T=JS&amp;PAGE=reference&amp;D=med4&amp;NEWS=N&amp;AN=17227642</w:t>
      </w:r>
    </w:p>
    <w:p w14:paraId="1A0E338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7. </w:t>
      </w:r>
      <w:r w:rsidRPr="00F4737E">
        <w:rPr>
          <w:rFonts w:ascii="Calibri" w:hAnsi="Calibri"/>
          <w:noProof/>
          <w:sz w:val="22"/>
        </w:rPr>
        <w:tab/>
        <w:t>Koopmanschap MA, Lubbe KT, Oortmarssen GJ, Agt HM, Ballegooijen M, Habbema JD. Economic aspects of cervical cancer screening. Soc Sci Med [Internet]. 1990;30(10):1081–7. Available from: http://onlinelibrary.wiley.com/o/cochrane/cleed/articles/NHSEED-21995005287/frame.html</w:t>
      </w:r>
    </w:p>
    <w:p w14:paraId="2DDCA07C"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8. </w:t>
      </w:r>
      <w:r w:rsidRPr="00F4737E">
        <w:rPr>
          <w:rFonts w:ascii="Calibri" w:hAnsi="Calibri"/>
          <w:noProof/>
          <w:sz w:val="22"/>
        </w:rPr>
        <w:tab/>
        <w:t>Koopmanschap MA, van Oortmarssen GJ, van Agt HM, van Ballegooijen M, Habbema JD, Lubbe KT. Cervical-cancer screening: attendance and cost-effectiveness. Int J Cancer [Internet]. UNITED STATES: Department of Public Health and Social Medicine, Erasmus University, Rotterdam, The Netherlands.; 1990;45(3):410–5. Available from: http://ovidsp.ovid.com/ovidweb.cgi?T=JS&amp;PAGE=reference&amp;D=med3&amp;NEWS=N&amp;AN=2106499</w:t>
      </w:r>
    </w:p>
    <w:p w14:paraId="04057CFB"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49. </w:t>
      </w:r>
      <w:r w:rsidRPr="00F4737E">
        <w:rPr>
          <w:rFonts w:ascii="Calibri" w:hAnsi="Calibri"/>
          <w:noProof/>
          <w:sz w:val="22"/>
        </w:rPr>
        <w:tab/>
        <w:t xml:space="preserve">Krahn M, McLachlin M, Pham B, Rosen B, Sander B, Grootendorst P, et al. Liquid-based techniques for cervical cancer screening: systematic review and cost-effectiveness analysis. Heal Technol Assess Database. Canadian Agency for Drugs and Technologies in Health (CADTH); 2008;79. </w:t>
      </w:r>
    </w:p>
    <w:p w14:paraId="61986B0B"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0. </w:t>
      </w:r>
      <w:r w:rsidRPr="00F4737E">
        <w:rPr>
          <w:rFonts w:ascii="Calibri" w:hAnsi="Calibri"/>
          <w:noProof/>
          <w:sz w:val="22"/>
        </w:rPr>
        <w:tab/>
        <w:t>Kulasingam SL, Kim JJ, Lawrence WF, Mandelblatt JS, Myers ER, Schiffman M, et al. Cost-effectiveness analysis based on the atypical squamous cells of undetermined significance/low-grade squamous intraepithelial lesion Triage Study (ALTS). [Internet]. Journal of the National Cancer Institute. United States: Department of Obstetrics and Gynecology, Duke University, Durham, NC, USA. kulas002@mc.duke.edu; 2006. p. 92–100. Available from: http://ovidsp.ovid.com/ovidweb.cgi?T=JS&amp;PAGE=reference&amp;D=med4&amp;NEWS=N&amp;AN=16418511</w:t>
      </w:r>
    </w:p>
    <w:p w14:paraId="2F4F783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1. </w:t>
      </w:r>
      <w:r w:rsidRPr="00F4737E">
        <w:rPr>
          <w:rFonts w:ascii="Calibri" w:hAnsi="Calibri"/>
          <w:noProof/>
          <w:sz w:val="22"/>
        </w:rPr>
        <w:tab/>
        <w:t>Kulasingam SL, Myers ER, Lawson HW, McConnell KJ, Kerlikowske K, Melnikow J, et al. Cost-effectiveness of extending cervical cancer screening intervals among women with prior normal pap tests. Obstet Gynecol [Internet]. United States: Department of Obstetrics, Gynecology and Reproductive Sciences, University of California, San Francisco, USA. kulas002@mc.duke.edu; 2006;107(2 Pt 1):321–8. Available from: http://ovidsp.ovid.com/ovidweb.cgi?T=JS&amp;PAGE=reference&amp;D=med4&amp;NEWS=N&amp;AN=16449119</w:t>
      </w:r>
    </w:p>
    <w:p w14:paraId="16C47D9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52. </w:t>
      </w:r>
      <w:r w:rsidRPr="00F4737E">
        <w:rPr>
          <w:rFonts w:ascii="Calibri" w:hAnsi="Calibri"/>
          <w:noProof/>
          <w:sz w:val="22"/>
        </w:rPr>
        <w:tab/>
        <w:t>Kulasingam SL, Rajan R, Pierre Y, Atwood C V, Myers ER, Franco EL. Human papillomavirus testing with Pap triage for cervical cancer prevention in Canada: a cost-effectiveness analysis. BMC Med [Internet]. 2009;7:69(2). Available from: http://onlinelibrary.wiley.com/o/cochrane/cleed/articles/NHSEED-22010000265/frame.html</w:t>
      </w:r>
    </w:p>
    <w:p w14:paraId="0B1239D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3. </w:t>
      </w:r>
      <w:r w:rsidRPr="00F4737E">
        <w:rPr>
          <w:rFonts w:ascii="Calibri" w:hAnsi="Calibri"/>
          <w:noProof/>
          <w:sz w:val="22"/>
        </w:rPr>
        <w:tab/>
        <w:t>Kulasingam SL, Havrilesky LJ, Ghebre R, Myers ER. Screening for cervical cancer: A modeling study for the us preventive services task force. J Low Genit Tract Dis [Internet]. S.L. Kulasingam, Division of Epidemiology and Community Health, University of Minnesota, School of Public Health, 1300 South 2nd St, Minneapolis, MN 55454, United States. E-mail: kulas016@umn.edu: Lippincott Williams and Wilkins (530 Walnut Street,P O Box 327, Philadelphia PA 19106-3621, United States); 2013;17(2):193–202. Available from: http://ovidsp.ovid.com/ovidweb.cgi?T=JS&amp;PAGE=reference&amp;D=emed11&amp;NEWS=N&amp;AN=2013233509</w:t>
      </w:r>
    </w:p>
    <w:p w14:paraId="55417A8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4. </w:t>
      </w:r>
      <w:r w:rsidRPr="00F4737E">
        <w:rPr>
          <w:rFonts w:ascii="Calibri" w:hAnsi="Calibri"/>
          <w:noProof/>
          <w:sz w:val="22"/>
        </w:rPr>
        <w:tab/>
        <w:t>Lazaar HBG, Aounallah-Skhiri H, Oueslati F, Frikha H, Achour N, Hsairi M. [Cost effectiveness analysis of screening strategies for cervical cancer in Tunisia]. Analyse cout-efficacite des strategies de depistage du cancer du col uterin en Tunisie. East Mediterr Heal J [Internet]. Egypt: Institut national de la Sante publique, Tunis, Tunisie.; 2010;16(6):602–8. Available from: http://ovidsp.ovid.com/ovidweb.cgi?T=JS&amp;PAGE=reference&amp;D=medl&amp;NEWS=N&amp;AN=20799586</w:t>
      </w:r>
    </w:p>
    <w:p w14:paraId="4C06077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5. </w:t>
      </w:r>
      <w:r w:rsidRPr="00F4737E">
        <w:rPr>
          <w:rFonts w:ascii="Calibri" w:hAnsi="Calibri"/>
          <w:noProof/>
          <w:sz w:val="22"/>
        </w:rPr>
        <w:tab/>
        <w:t>Legood R, Smith MA, Lew J-BB, Walker R, Moss S, Kitchener HHC, et al. Cost effectiveness of human papillomavirus test of cure after treatment for cervical intraepithelial neoplasia in England: Economic analysis from NHS Sentinel Sites Study [Internet]. BMJ (Online) R. Legood, Health Services Research and Policy Unit, London School of Hygiene and Tropical Medicine, London WC1 9HS, United Kingdom. E-mail: rosa.legood@lshtm.ac.uk: BMJ Publishing Group (Tavistock Square, London WC1H 9JR, United Kingdom); 2012 p. e7086. Available from: http://ovidsp.ovid.com/ovidweb.cgi?T=JS&amp;PAGE=reference&amp;D=medc&amp;NEWS=N&amp;AN=23117060</w:t>
      </w:r>
    </w:p>
    <w:p w14:paraId="1E5A826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6. </w:t>
      </w:r>
      <w:r w:rsidRPr="00F4737E">
        <w:rPr>
          <w:rFonts w:ascii="Calibri" w:hAnsi="Calibri"/>
          <w:noProof/>
          <w:sz w:val="22"/>
        </w:rPr>
        <w:tab/>
        <w:t>Legood R, Gray A, Wolstenholme J, Moss S. Lifetime effects, costs, and cost effectiveness of testing for human papillomavirus to manage low grade cytological abnormalities: results of the NHS pilot studies. Bmj [Internet]. 2006;332(2):79–85. Available from: http://onlinelibrary.wiley.com/o/cochrane/cleed/articles/NHSEED-22006008050/frame.html</w:t>
      </w:r>
    </w:p>
    <w:p w14:paraId="11499F82"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7. </w:t>
      </w:r>
      <w:r w:rsidRPr="00F4737E">
        <w:rPr>
          <w:rFonts w:ascii="Calibri" w:hAnsi="Calibri"/>
          <w:noProof/>
          <w:sz w:val="22"/>
        </w:rPr>
        <w:tab/>
        <w:t>Levin CE, Sellors J, Shi J-F, Ma L, Qiao Y, Ortendahl J, et al. Cost-effectiveness analysis of cervical cancer prevention based on a rapid human papillomavirus screening test in a high-risk region of China. [Internet]. International journal of cancer. Journal international du cancer. United States: PATH, Seattle, WA 98107, USA. clevin@path.org; 2010. p. 1404–11. Available from: http://ovidsp.ovid.com/ovidweb.cgi?T=JS&amp;PAGE=reference&amp;D=medl&amp;NEWS=N&amp;AN=20049838</w:t>
      </w:r>
    </w:p>
    <w:p w14:paraId="5078FBE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8. </w:t>
      </w:r>
      <w:r w:rsidRPr="00F4737E">
        <w:rPr>
          <w:rFonts w:ascii="Calibri" w:hAnsi="Calibri"/>
          <w:noProof/>
          <w:sz w:val="22"/>
        </w:rPr>
        <w:tab/>
        <w:t xml:space="preserve">Mandelblatt JS, Lawrence WF, Gaffikin L, Limpahayom KK, Lumbiganon P, Warakamin S, et al. Costs and benefits of different strategies to screen for cervical cancer in less-developed countries. J Natl Cancer Inst [Internet]. United States: Department of Oncology, Georgetown University Medical Center, and the Outcomes Core and Cancer Control Program, Lombardi Cancer Center, Washington, DC 20007, USA. </w:t>
      </w:r>
      <w:r w:rsidRPr="00F4737E">
        <w:rPr>
          <w:rFonts w:ascii="Calibri" w:hAnsi="Calibri"/>
          <w:noProof/>
          <w:sz w:val="22"/>
        </w:rPr>
        <w:lastRenderedPageBreak/>
        <w:t>mandelbj@gunet.georgetown.edu; 2002;94(19):1469–83. Available from: http://ovidsp.ovid.com/ovidweb.cgi?T=JS&amp;PAGE=reference&amp;D=med4&amp;NEWS=N&amp;AN=12359856</w:t>
      </w:r>
    </w:p>
    <w:p w14:paraId="4C64467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59. </w:t>
      </w:r>
      <w:r w:rsidRPr="00F4737E">
        <w:rPr>
          <w:rFonts w:ascii="Calibri" w:hAnsi="Calibri"/>
          <w:noProof/>
          <w:sz w:val="22"/>
        </w:rPr>
        <w:tab/>
        <w:t>Mandelblatt J, Freeman H, Winczewski D, Cagney K, Williams S, Trowers R, et al. The costs and effects of cervical and breast cancer screening in a public hospital emergency room. Am J Public Health [Internet]. UNITED STATES: Department of Epidemiology and Biostatistics, Memorial-Sloan-Kettering Cancer Center, New York City, USA.; 1997;87(7):1182–9. Available from: http://ovidsp.ovid.com/ovidweb.cgi?T=JS&amp;PAGE=reference&amp;D=med4&amp;NEWS=N&amp;AN=9240110</w:t>
      </w:r>
    </w:p>
    <w:p w14:paraId="3DF0785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0. </w:t>
      </w:r>
      <w:r w:rsidRPr="00F4737E">
        <w:rPr>
          <w:rFonts w:ascii="Calibri" w:hAnsi="Calibri"/>
          <w:noProof/>
          <w:sz w:val="22"/>
        </w:rPr>
        <w:tab/>
        <w:t>Mandelblatt JS, Lawrence WF, Womack SM, Jacobson D, Yi B, Hwang Y, et al. Benefits and costs of using HPV testing to screen for cervical cancer. JAMA [Internet]. United States: Lombardi Cancer Center, 2233 Wisconsin Ave NW, Suite 317, Washington, DC 20007. mandelbj@georgetown.edu; 2002;287(18):2372–81. Available from: http://ovidsp.ovid.com/ovidweb.cgi?T=JS&amp;PAGE=reference&amp;D=med4&amp;NEWS=N&amp;AN=11988058</w:t>
      </w:r>
    </w:p>
    <w:p w14:paraId="4D452FB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1. </w:t>
      </w:r>
      <w:r w:rsidRPr="00F4737E">
        <w:rPr>
          <w:rFonts w:ascii="Calibri" w:hAnsi="Calibri"/>
          <w:noProof/>
          <w:sz w:val="22"/>
        </w:rPr>
        <w:tab/>
        <w:t>Mandelblatt JS, Fahs MC. The cost-effectiveness of cervical cancer screening for low-income elderly women. [Internet]. JAMA : the journal of the American Medical Association. UNITED STATES: Department of Ambulatory Care, City Hospital Center, Elmhurst, NY.; 1988. p. 2409–13. Available from: http://ovidsp.ovid.com/ovidweb.cgi?T=JS&amp;PAGE=reference&amp;D=med3&amp;NEWS=N&amp;AN=3127608</w:t>
      </w:r>
    </w:p>
    <w:p w14:paraId="724378D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2. </w:t>
      </w:r>
      <w:r w:rsidRPr="00F4737E">
        <w:rPr>
          <w:rFonts w:ascii="Calibri" w:hAnsi="Calibri"/>
          <w:noProof/>
          <w:sz w:val="22"/>
        </w:rPr>
        <w:tab/>
        <w:t>Mandelblatt J, Lawrence W, Yi B, King J. The balance of harms, benefits, and costs of screening for cervical cancer in older women: the case for continued screening. [Internet]. Archives of internal medicine. United States: Department of Medicine and Oncology, Georgetown University Medical Center, Lombardi Cancer Center, Washington, DC 20007, USA. mandelbj@georgetown.edu; 2004. p. 245–8. Available from: http://ovidsp.ovid.com/ovidweb.cgi?T=JS&amp;PAGE=reference&amp;D=med4&amp;NEWS=N&amp;AN=14769618</w:t>
      </w:r>
    </w:p>
    <w:p w14:paraId="217F73EC"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3. </w:t>
      </w:r>
      <w:r w:rsidRPr="00F4737E">
        <w:rPr>
          <w:rFonts w:ascii="Calibri" w:hAnsi="Calibri"/>
          <w:noProof/>
          <w:sz w:val="22"/>
        </w:rPr>
        <w:tab/>
        <w:t>Matsunaga G, Tsuji I, Sato S, Fukao A, Hisamichi S, Yajima A. Cost-effective analysis of mass screening for cervical cancer in Japan (Structured abstract) [Internet]. Journal of Epidemiology. JAPAN: Department of Obstetrics and Gynecology, Tohoku University School of Medicine, Sendai, Japan.; 1997. p. 135–41. Available from: http://onlinelibrary.wiley.com/o/cochrane/cleed/articles/NHSEED-21998006108/frame.html</w:t>
      </w:r>
    </w:p>
    <w:p w14:paraId="318EF7D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4. </w:t>
      </w:r>
      <w:r w:rsidRPr="00F4737E">
        <w:rPr>
          <w:rFonts w:ascii="Calibri" w:hAnsi="Calibri"/>
          <w:noProof/>
          <w:sz w:val="22"/>
        </w:rPr>
        <w:tab/>
        <w:t>Maxwell GL, Carlson JW, Ochoa M, Krivak T, Rose GS, Myers ER. Costs and effectiveness of alternative strategies for cervical cancer screening in military beneficiaries. [Internet]. Obstetrics and Gynecology. United States: Division of Gynecologic Oncology, Walter Reed Army Medical Center, Washington, District of Columbia, USA.; 2002. p. 740–8. Available from: http://ovidsp.ovid.com/ovidweb.cgi?T=JS&amp;PAGE=reference&amp;D=med4&amp;NEWS=N&amp;AN=12383543</w:t>
      </w:r>
    </w:p>
    <w:p w14:paraId="54C66AB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5. </w:t>
      </w:r>
      <w:r w:rsidRPr="00F4737E">
        <w:rPr>
          <w:rFonts w:ascii="Calibri" w:hAnsi="Calibri"/>
          <w:noProof/>
          <w:sz w:val="22"/>
        </w:rPr>
        <w:tab/>
        <w:t>McCrory DC, Matchar DB, Bastian L, Datta S, Hasselblad V, Hickey J, et al. Evaluation of cervical cytology [Internet]. Database of Abstracts of Reviews of Effects. United States: Evidence Report/Technology Assessment (Summary); 1999. p. 274. Available from: http://ovidsp.ovid.com/ovidweb.cgi?T=JS&amp;PAGE=reference&amp;D=med4&amp;NEWS=N&amp;AN=11925972</w:t>
      </w:r>
    </w:p>
    <w:p w14:paraId="5AF8BB2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66. </w:t>
      </w:r>
      <w:r w:rsidRPr="00F4737E">
        <w:rPr>
          <w:rFonts w:ascii="Calibri" w:hAnsi="Calibri"/>
          <w:noProof/>
          <w:sz w:val="22"/>
        </w:rPr>
        <w:tab/>
        <w:t>Melnikow J, Kulasingam S, Slee C, Helms LJ, Kuppermann M, Birch S, et al. Surveillance after treatment for cervical intraepithelial neoplasia: outcomes, costs, and cost-effectiveness. Obstet Gynecol [Internet]. United States: Department of Economics, Center for Healthcare Policy and Research, University of California, Davis, California 95817, USA. jamelnikow@ucdavis.edu; 2010;116(5):1158–70. Available from: http://ovidsp.ovid.com/ovidweb.cgi?T=JS&amp;PAGE=reference&amp;D=medl&amp;NEWS=N&amp;AN=20966702</w:t>
      </w:r>
    </w:p>
    <w:p w14:paraId="132FDA3A"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7. </w:t>
      </w:r>
      <w:r w:rsidRPr="00F4737E">
        <w:rPr>
          <w:rFonts w:ascii="Calibri" w:hAnsi="Calibri"/>
          <w:noProof/>
          <w:sz w:val="22"/>
        </w:rPr>
        <w:tab/>
        <w:t>Mittendorf T, Petry KU, Iftner T, Greiner W, von der Schulenburg JM, Schulenburg JM. Economic Evaluation of Human Papillomavirus Screening in Germany. Eur J Heal Econ [Internet]. 2003;4(3):209–15. Available from: http://onlinelibrary.wiley.com/o/cochrane/cleed/articles/NHSEED-22003008275/frame.html</w:t>
      </w:r>
    </w:p>
    <w:p w14:paraId="2DD3928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8. </w:t>
      </w:r>
      <w:r w:rsidRPr="00F4737E">
        <w:rPr>
          <w:rFonts w:ascii="Calibri" w:hAnsi="Calibri"/>
          <w:noProof/>
          <w:sz w:val="22"/>
        </w:rPr>
        <w:tab/>
        <w:t>Montz FJ, Farber FL, Bristow RE, Cornelison T. Impact of increasing Papanicolaou test sensitivity and compliance: a modeled cost and outcomes analysis. [Internet]. Obstetrics and gynecology. United States: Kelly Gynecologic Oncology Service, The Johns Hopkins Hospital and Medical Institutions, Baltimore, Maryland 21287-1248, USA. fmontz@jhmi.edu; 2001. p. 781–8. Available from: http://ovidsp.ovid.com/ovidweb.cgi?T=JS&amp;PAGE=reference&amp;D=med4&amp;NEWS=N&amp;AN=11339934</w:t>
      </w:r>
    </w:p>
    <w:p w14:paraId="28A8118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69. </w:t>
      </w:r>
      <w:r w:rsidRPr="00F4737E">
        <w:rPr>
          <w:rFonts w:ascii="Calibri" w:hAnsi="Calibri"/>
          <w:noProof/>
          <w:sz w:val="22"/>
        </w:rPr>
        <w:tab/>
        <w:t>Myers ER, McCrory DC, Nanda K, Bastian L, Matchar DB. Mathematical model for the natural history of human papillomavirus infection and cervical carcinogenesis. [Internet]. American journal of epidemiology. UNITED STATES: Department of Obstetrics and Gynecology, Duke University Medical Center, Durham, NC 27710, USA. myers008@mc.duke.edu; 2000. p. 1158–71. Available from: http://ovidsp.ovid.com/ovidweb.cgi?T=JS&amp;PAGE=reference&amp;D=med4&amp;NEWS=N&amp;AN=10905528</w:t>
      </w:r>
    </w:p>
    <w:p w14:paraId="52B4C6B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0. </w:t>
      </w:r>
      <w:r w:rsidRPr="00F4737E">
        <w:rPr>
          <w:rFonts w:ascii="Calibri" w:hAnsi="Calibri"/>
          <w:noProof/>
          <w:sz w:val="22"/>
        </w:rPr>
        <w:tab/>
        <w:t>Myers ER, McCrory DC, Subramanian S, McCall N, Nanda K, Datta S, et al. Setting the target for a better cervical screening test: characteristics of a cost-effective test for cervical neoplasia screening. Obstet Gynecol [Internet]. UNITED STATES: Department of Obstetrics and Gynecology, Center for Clinical Health Policy Research-Evidence-Based Practice Center, Durham, North Carolina, USA. myers008@mc.duke.edu; 2000;96(5 Pt 1):645–52. Available from: http://ovidsp.ovid.com/ovidweb.cgi?T=JS&amp;PAGE=reference&amp;D=med4&amp;NEWS=N&amp;AN=11042294</w:t>
      </w:r>
    </w:p>
    <w:p w14:paraId="7C37A162"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1. </w:t>
      </w:r>
      <w:r w:rsidRPr="00F4737E">
        <w:rPr>
          <w:rFonts w:ascii="Calibri" w:hAnsi="Calibri"/>
          <w:noProof/>
          <w:sz w:val="22"/>
        </w:rPr>
        <w:tab/>
        <w:t>Neville AM, Quinn MA. An alternative cost effectiveness analysis of ThinPrep in the Australian setting. [Internet]. The Australian &amp; New Zealand journal of obstetrics &amp; gynaecology. Australia: Pretium, Sydney, Australia. munro.neville@pretium.com.au; 2005. p. 289–94. Available from: http://ovidsp.ovid.com/ovidweb.cgi?T=JS&amp;PAGE=reference&amp;D=med4&amp;NEWS=N&amp;AN=16029294</w:t>
      </w:r>
    </w:p>
    <w:p w14:paraId="7D371D1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2. </w:t>
      </w:r>
      <w:r w:rsidRPr="00F4737E">
        <w:rPr>
          <w:rFonts w:ascii="Calibri" w:hAnsi="Calibri"/>
          <w:noProof/>
          <w:sz w:val="22"/>
        </w:rPr>
        <w:tab/>
        <w:t xml:space="preserve">Novoa Vazquez RM. [Cost-effectiveness of a cervical cancer screening programme in the Algarve region, Portugal]. </w:t>
      </w:r>
      <w:r w:rsidRPr="004D57EC">
        <w:rPr>
          <w:rFonts w:ascii="Calibri" w:hAnsi="Calibri"/>
          <w:noProof/>
          <w:sz w:val="22"/>
          <w:lang w:val="pt-PT"/>
        </w:rPr>
        <w:t xml:space="preserve">Anal coste-efectividad del programa deteccion Sist del cancer Cerv en la Reg del Algarve, Port [Internet]. Spain: Centro Regional de Saude Publica, Administracion Regional de Saude del Algarve, Faro, Portugal. rosamarianovoa@yahoo.es; 2004;78(3):341–53. </w:t>
      </w:r>
      <w:r w:rsidRPr="00F4737E">
        <w:rPr>
          <w:rFonts w:ascii="Calibri" w:hAnsi="Calibri"/>
          <w:noProof/>
          <w:sz w:val="22"/>
        </w:rPr>
        <w:t>Available from: http://ovidsp.ovid.com/ovidweb.cgi?T=JS&amp;PAGE=reference&amp;D=med4&amp;NEWS=N&amp;AN=15293955</w:t>
      </w:r>
    </w:p>
    <w:p w14:paraId="466307B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73. </w:t>
      </w:r>
      <w:r w:rsidRPr="00F4737E">
        <w:rPr>
          <w:rFonts w:ascii="Calibri" w:hAnsi="Calibri"/>
          <w:noProof/>
          <w:sz w:val="22"/>
        </w:rPr>
        <w:tab/>
        <w:t>Ostensson E, Froberg M, Hjerpe A, Zethraeus N, Andersson S. Economic analysis of human papillomavirus triage, repeat cytology, and immediate colposcopy in management of women with minor cytological abnormalities in Sweden. Acta Obstet Gynecol Scand [Internet]. England: Department of Clinical Science, Intervention and Technology (CLINTEC), Division of Obstetrics and Gynecology, Karolinska University Hospital-Huddinge, Karolinska Institutet, Stockholm, Sweden. ellinor.hammarstrom@telia.com; 2010;89(10):1316–25. Available from: http://ovidsp.ovid.com/ovidweb.cgi?T=JS&amp;PAGE=reference&amp;D=medl&amp;NEWS=N&amp;AN=20846064</w:t>
      </w:r>
    </w:p>
    <w:p w14:paraId="602CD38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4. </w:t>
      </w:r>
      <w:r w:rsidRPr="00F4737E">
        <w:rPr>
          <w:rFonts w:ascii="Calibri" w:hAnsi="Calibri"/>
          <w:noProof/>
          <w:sz w:val="22"/>
        </w:rPr>
        <w:tab/>
        <w:t>Östensson E, Hellström A-C, Hellman K, Gustavsson I, Gyllensten U, Wilander E, et al. Projected cost-effectiveness of repeat high-risk human papillomavirus testing using self-collected vaginal samples in the Swedish cervical cancer screening program. Acta Obstet Gynecol Scand [Internet]. 2013 Jul [cited 2013 Sep 17];92(7):830–40. Available from: http://onlinelibrary.wiley.com/doi/10.1111/aogs.12143/full</w:t>
      </w:r>
    </w:p>
    <w:p w14:paraId="32BB8AC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5. </w:t>
      </w:r>
      <w:r w:rsidRPr="00F4737E">
        <w:rPr>
          <w:rFonts w:ascii="Calibri" w:hAnsi="Calibri"/>
          <w:noProof/>
          <w:sz w:val="22"/>
        </w:rPr>
        <w:tab/>
        <w:t>Parkin DM. A computer simulation model for the practical planning of cervical cancer screening programmes [Internet]. British journal of cancer. International Agency for Research on Cancer, Lyon France; 1985. p. 551–68. Available from: http://ovidsp.ovid.com/ovidweb.cgi?T=JS&amp;PAGE=reference&amp;D=med2&amp;NEWS=N&amp;AN=3978033</w:t>
      </w:r>
    </w:p>
    <w:p w14:paraId="5FC8D37B"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6. </w:t>
      </w:r>
      <w:r w:rsidRPr="00F4737E">
        <w:rPr>
          <w:rFonts w:ascii="Calibri" w:hAnsi="Calibri"/>
          <w:noProof/>
          <w:sz w:val="22"/>
        </w:rPr>
        <w:tab/>
        <w:t>Parkin DM, Moss SM. An evaluation of screening policies for cervical cancer in England and Wales using a computer simulation model. [Internet]. Journal of epidemiology and community health. ENGLAND; 1986. p. 143–53. Available from: http://ovidsp.ovid.com/ovidweb.cgi?T=JS&amp;PAGE=reference&amp;D=med2&amp;NEWS=N&amp;AN=3746177</w:t>
      </w:r>
    </w:p>
    <w:p w14:paraId="3665FCF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7. </w:t>
      </w:r>
      <w:r w:rsidRPr="00F4737E">
        <w:rPr>
          <w:rFonts w:ascii="Calibri" w:hAnsi="Calibri"/>
          <w:noProof/>
          <w:sz w:val="22"/>
        </w:rPr>
        <w:tab/>
        <w:t>Perkins RB, Langrish SM, Stern LJ, Burgess JF, Simon CJ. Impact of patient adherence and test performance on the cost-effectiveness of cervical cancer screening in developing countries: the case of Honduras. [Internet]. Women’s health issues : official publication of the Jacobs Institute of Women's Health. United States: Department of Obstetrics and Gynecology, Boston University Medical Center, 85 E. Concord St. 6th Floor, Boston, MA 02118, USA. rebecca.perkins@bmc.org; 2010. p. 35–42. Available from: http://ovidsp.ovid.com/ovidweb.cgi?T=JS&amp;PAGE=reference&amp;D=medl&amp;NEWS=N&amp;AN=19944623</w:t>
      </w:r>
    </w:p>
    <w:p w14:paraId="01A54235"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8. </w:t>
      </w:r>
      <w:r w:rsidRPr="00F4737E">
        <w:rPr>
          <w:rFonts w:ascii="Calibri" w:hAnsi="Calibri"/>
          <w:noProof/>
          <w:sz w:val="22"/>
        </w:rPr>
        <w:tab/>
        <w:t>Philips Z, Whynes DKK. Early withdrawal from cervical cancer screening: The question of cost-effectiveness [Internet]. European Journal of Cancer. D.K. Whynes, School of Economics, University of Nottingham, Nottingham NG7 2RD, United Kingdom. E-mail: david.whynes@nottingham.ac.uk: Elsevier Ltd; 2001. p. 1775–80. Available from: http://ovidsp.ovid.com/ovidweb.cgi?T=JS&amp;PAGE=reference&amp;D=emed5&amp;NEWS=N&amp;AN=2001311503</w:t>
      </w:r>
    </w:p>
    <w:p w14:paraId="3BE9958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79. </w:t>
      </w:r>
      <w:r w:rsidRPr="00F4737E">
        <w:rPr>
          <w:rFonts w:ascii="Calibri" w:hAnsi="Calibri"/>
          <w:noProof/>
          <w:sz w:val="22"/>
        </w:rPr>
        <w:tab/>
        <w:t xml:space="preserve">Raab SS, Zaleski MS, Silverman JF. The cost-effectiveness of the cytology laboratory and new cytology technologies in cervical cancer prevention. Am J Clin Pathol. 1999;111:259-26:259–66. </w:t>
      </w:r>
    </w:p>
    <w:p w14:paraId="0B19AD8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0. </w:t>
      </w:r>
      <w:r w:rsidRPr="00F4737E">
        <w:rPr>
          <w:rFonts w:ascii="Calibri" w:hAnsi="Calibri"/>
          <w:noProof/>
          <w:sz w:val="22"/>
        </w:rPr>
        <w:tab/>
        <w:t>Raab SS. The cost-effectiveness of cervical-vaginal rescreening. Am J Clin Pathol [Internet]. 1997;108(5):525–36. Available from: http://onlinelibrary.wiley.com/o/cochrane/cleed/articles/NHSEED-21997001451/frame.html</w:t>
      </w:r>
    </w:p>
    <w:p w14:paraId="7322679C"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81. </w:t>
      </w:r>
      <w:r w:rsidRPr="00F4737E">
        <w:rPr>
          <w:rFonts w:ascii="Calibri" w:hAnsi="Calibri"/>
          <w:noProof/>
          <w:sz w:val="22"/>
        </w:rPr>
        <w:tab/>
        <w:t>Raab SS, Bishop NS, Zaleski MS. Cost effectiveness of rescreening cervicovaginal smears. Am J Clin Pathol [Internet]. UNITED STATES: Department of Pathology and Laboratory Medicine, Allegheny University of Health Sciences, Pittsburgh, PA 15212-4772, USA.; 1999;111:601-60(5):601–9. Available from: http://ovidsp.ovid.com/ovidweb.cgi?T=JS&amp;PAGE=reference&amp;D=med4&amp;NEWS=N&amp;AN=10230350</w:t>
      </w:r>
    </w:p>
    <w:p w14:paraId="09EDB08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2. </w:t>
      </w:r>
      <w:r w:rsidRPr="00F4737E">
        <w:rPr>
          <w:rFonts w:ascii="Calibri" w:hAnsi="Calibri"/>
          <w:noProof/>
          <w:sz w:val="22"/>
        </w:rPr>
        <w:tab/>
        <w:t>Raab SS, Steiner AL, Hornberger J. The cost-effectiveness of treating women with a cervical vaginal smear diagnosis of atypical squamous cells of undetermined significance. Am J Obstet Gynecol [Internet]. UNITED STATES: Department of Pathology, University of Iowa Hospitals and Clinics, Iowa City, USA.; 1998;179(2):411–20. Available from: http://ovidsp.ovid.com/ovidweb.cgi?T=JS&amp;PAGE=reference&amp;D=med4&amp;NEWS=N&amp;AN=9731847</w:t>
      </w:r>
    </w:p>
    <w:p w14:paraId="7E99F13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3. </w:t>
      </w:r>
      <w:r w:rsidRPr="00F4737E">
        <w:rPr>
          <w:rFonts w:ascii="Calibri" w:hAnsi="Calibri"/>
          <w:noProof/>
          <w:sz w:val="22"/>
        </w:rPr>
        <w:tab/>
        <w:t xml:space="preserve">Radensky PW, Mango LJ. Interactive neural network-assisted screening: an economic assessment. Acta Cytol. UNITED STATES: McDermott, Will, &amp; Emery, Miami, Florida, USA.; 1998;42:246–52. </w:t>
      </w:r>
    </w:p>
    <w:p w14:paraId="72C905A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4. </w:t>
      </w:r>
      <w:r w:rsidRPr="00F4737E">
        <w:rPr>
          <w:rFonts w:ascii="Calibri" w:hAnsi="Calibri"/>
          <w:noProof/>
          <w:sz w:val="22"/>
        </w:rPr>
        <w:tab/>
        <w:t>Raffle AE, Alden B, Quinn MA, Babb PJ, Brett MT. Outcomes of screening to prevent cancer: Analysis of cumulative incidence of cervical abnormality and modelling of cases and deaths prevented [Internet]. British Medical Journal. A.E. Raffle, Avon Health Authority, King Square House, Bristol BS2 8EE, United Kingdom. E-mail: angela.raffle@bristolnorth-pct.nhs.uk: BMJ Publishing Group; 2003. p. 901–4. Available from: http://ovidsp.ovid.com/ovidweb.cgi?T=JS&amp;PAGE=reference&amp;D=emed6&amp;NEWS=N&amp;AN=2003180104</w:t>
      </w:r>
    </w:p>
    <w:p w14:paraId="24EADCF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5. </w:t>
      </w:r>
      <w:r w:rsidRPr="00F4737E">
        <w:rPr>
          <w:rFonts w:ascii="Calibri" w:hAnsi="Calibri"/>
          <w:noProof/>
          <w:sz w:val="22"/>
        </w:rPr>
        <w:tab/>
        <w:t>Sato S, Matunaga G, Tsuji I, Yajima A, Sasaki H. Determining the cost-effectiveness of mass screening for cervical cancer using common analytic models (Structured abstract). Acta Cytol [Internet]. 1999;43(6):1006–14. Available from: http://onlinelibrary.wiley.com/o/cochrane/cleed/articles/NHSEED-21999002191/frame.html</w:t>
      </w:r>
    </w:p>
    <w:p w14:paraId="612BCEF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6. </w:t>
      </w:r>
      <w:r w:rsidRPr="00F4737E">
        <w:rPr>
          <w:rFonts w:ascii="Calibri" w:hAnsi="Calibri"/>
          <w:noProof/>
          <w:sz w:val="22"/>
        </w:rPr>
        <w:tab/>
        <w:t>Sawaya G, McConnell KJ, Kulasingam SL, Lawson HW, Kerlikowske K, Melnikow J, et al. Risk of cervical cancer associated with extending the interval between cervical-cancer screenings. N Engl J Med [Internet]. 2003 [cited 2013 Sep 13];349(16):1501–9. Available from: http://scholar.google.com/scholar?hl=en&amp;btnG=Search&amp;q=intitle:new+england+journal#2</w:t>
      </w:r>
    </w:p>
    <w:p w14:paraId="68AFAE6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7. </w:t>
      </w:r>
      <w:r w:rsidRPr="00F4737E">
        <w:rPr>
          <w:rFonts w:ascii="Calibri" w:hAnsi="Calibri"/>
          <w:noProof/>
          <w:sz w:val="22"/>
        </w:rPr>
        <w:tab/>
        <w:t>Schechter CB. Cost-effectiveness of rescreening conventionally prepared cervical smears by PAPNET testing (Structured abstract). Acta Cytol [Internet]. UNITED STATES: Department of Community Medicine, Mt. Sinai School of Medicine, New York, New York, USA.; 1996;40(6):1272–82. Available from: http://onlinelibrary.wiley.com/o/cochrane/cleed/articles/NHSEED-21997006329/frame.html</w:t>
      </w:r>
    </w:p>
    <w:p w14:paraId="36C262A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8. </w:t>
      </w:r>
      <w:r w:rsidRPr="00F4737E">
        <w:rPr>
          <w:rFonts w:ascii="Calibri" w:hAnsi="Calibri"/>
          <w:noProof/>
          <w:sz w:val="22"/>
        </w:rPr>
        <w:tab/>
        <w:t xml:space="preserve">Sheriff SK, Petry KU, Ikenberg H, Crouse G, Mazonson PD, Santas CC. An Economic Analysis of Human Papillomavirus Triage for the Management of Women with Atypical and Abnormal Pap Smear Results in Germany. European Journal of Health Economics. 2007. p. 153–60. </w:t>
      </w:r>
    </w:p>
    <w:p w14:paraId="5A4ECA0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89. </w:t>
      </w:r>
      <w:r w:rsidRPr="00F4737E">
        <w:rPr>
          <w:rFonts w:ascii="Calibri" w:hAnsi="Calibri"/>
          <w:noProof/>
          <w:sz w:val="22"/>
        </w:rPr>
        <w:tab/>
        <w:t xml:space="preserve">Sherlaw-Johnson C, Philips Z. An evaluation of liquid-based cytology and human papillomavirus testing within the UK cervical cancer screening programme [Internet]. British Journal of Cancer. England: Clinical Operational Research Unit, University College London, Department of </w:t>
      </w:r>
      <w:r w:rsidRPr="00F4737E">
        <w:rPr>
          <w:rFonts w:ascii="Calibri" w:hAnsi="Calibri"/>
          <w:noProof/>
          <w:sz w:val="22"/>
        </w:rPr>
        <w:lastRenderedPageBreak/>
        <w:t>Mathematics, University College London, Gower Street, London WC1E 6BT, UK. c.sherlaw-johnson@ucl.ac.uk; 2004. p. 84–91. Available from: http://ovidsp.ovid.com/ovidweb.cgi?T=JS&amp;PAGE=reference&amp;D=med4&amp;NEWS=N&amp;AN=15162150</w:t>
      </w:r>
    </w:p>
    <w:p w14:paraId="1BAA2F7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0. </w:t>
      </w:r>
      <w:r w:rsidRPr="00F4737E">
        <w:rPr>
          <w:rFonts w:ascii="Calibri" w:hAnsi="Calibri"/>
          <w:noProof/>
          <w:sz w:val="22"/>
        </w:rPr>
        <w:tab/>
        <w:t>Sherlaw-Johnson C, Gallivan S. The planning of cervical cancer screening programmes in Eastern Europe: is viral testing a suitable alternative to smear testing? (Structured abstract) [Internet]. Health Care Management Science. 2000. p. 323–9. Available from: http://onlinelibrary.wiley.com/o/cochrane/cleed/articles/NHSEED-22001008095/frame.html</w:t>
      </w:r>
    </w:p>
    <w:p w14:paraId="6AEB9A6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1. </w:t>
      </w:r>
      <w:r w:rsidRPr="00F4737E">
        <w:rPr>
          <w:rFonts w:ascii="Calibri" w:hAnsi="Calibri"/>
          <w:noProof/>
          <w:sz w:val="22"/>
        </w:rPr>
        <w:tab/>
        <w:t xml:space="preserve">Sherlaw-Johnson C, Gallivan S, Jenkins D. Evaluating cervical cancer screening programmes for developing countries. Int J Cancer. 1997;72:210-216. </w:t>
      </w:r>
    </w:p>
    <w:p w14:paraId="6B90629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2. </w:t>
      </w:r>
      <w:r w:rsidRPr="00F4737E">
        <w:rPr>
          <w:rFonts w:ascii="Calibri" w:hAnsi="Calibri"/>
          <w:noProof/>
          <w:sz w:val="22"/>
        </w:rPr>
        <w:tab/>
        <w:t>Sherlaw-Johnson C, Gallivan S, Jenkins D. Withdrawing low risk women from cervical screening programmes: Mathematical modelling study [Internet]. British Medical Journal. C. Sherlaw-Johnson, Clinical Operational Research Unit, Department of Mathematics, University College London, London WC1E 6BT, United Kingdom. E-mail: c.sherlaw-johnson@ucl.ac.uk: BMJ Publishing Group; 1999. p. 356–61. Available from: http://ovidsp.ovid.com/ovidweb.cgi?T=JS&amp;PAGE=reference&amp;D=medc&amp;NEWS=N&amp;AN=9933195</w:t>
      </w:r>
    </w:p>
    <w:p w14:paraId="1D2466EC"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3. </w:t>
      </w:r>
      <w:r w:rsidRPr="00F4737E">
        <w:rPr>
          <w:rFonts w:ascii="Calibri" w:hAnsi="Calibri"/>
          <w:noProof/>
          <w:sz w:val="22"/>
        </w:rPr>
        <w:tab/>
        <w:t>Sherlaw-Johnson C, Gallivan S, Jenkins D, Jones MH. Cytological screening and management of abnormalities in prevention of cervical cancer: an overview with stochastic modelling. [Internet]. Journal of clinical pathology. ENGLAND: Department of Statistical Science, University College London.; 1994. p. 430–5. Available from: http://ovidsp.ovid.com/ovidweb.cgi?T=JS&amp;PAGE=reference&amp;D=med3&amp;NEWS=N&amp;AN=8027396</w:t>
      </w:r>
    </w:p>
    <w:p w14:paraId="188D3AA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4. </w:t>
      </w:r>
      <w:r w:rsidRPr="00F4737E">
        <w:rPr>
          <w:rFonts w:ascii="Calibri" w:hAnsi="Calibri"/>
          <w:noProof/>
          <w:sz w:val="22"/>
        </w:rPr>
        <w:tab/>
        <w:t>Shi J-FF, Canfell K, Lew J-BB, Zhao F-HH, Legood R, Ning Y, et al. Evaluation of primary HPV-DNA testing in relation to visual inspection methods for cervical cancer screening in rural China: an epidemiologic and cost-effectiveness modelling study (Provisional abstract) [Internet]. BMC Cancer. England: Department of Cancer Epidemiology, Cancer Institute, Chinese Academy of Medical Sciences, Peking Union Medical College, 17, South Panjiayuan LN, PO Box 2258, Beijing 100021, China.; 2011. p. 239. Available from: http://onlinelibrary.wiley.com/o/cochrane/cleed/articles/NHSEED-22011001405/frame.html</w:t>
      </w:r>
    </w:p>
    <w:p w14:paraId="7D0F3CF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5. </w:t>
      </w:r>
      <w:r w:rsidRPr="00F4737E">
        <w:rPr>
          <w:rFonts w:ascii="Calibri" w:hAnsi="Calibri"/>
          <w:noProof/>
          <w:sz w:val="22"/>
        </w:rPr>
        <w:tab/>
        <w:t>Shun-Zhang Y, Miller AB, Sherman GJ. Optimising the age, number of tests, and test interval for cervical screening in Canada. [Internet]. Journal of epidemiology and community health. ENGLAND; 1982. p. 1–10. Available from: http://ovidsp.ovid.com/ovidweb.cgi?T=JS&amp;PAGE=reference&amp;D=med2&amp;NEWS=N&amp;AN=7069349</w:t>
      </w:r>
    </w:p>
    <w:p w14:paraId="4CA25041"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6. </w:t>
      </w:r>
      <w:r w:rsidRPr="00F4737E">
        <w:rPr>
          <w:rFonts w:ascii="Calibri" w:hAnsi="Calibri"/>
          <w:noProof/>
          <w:sz w:val="22"/>
        </w:rPr>
        <w:tab/>
        <w:t>Siebert U, Sroczynski G, Hillemanns P, Engel J, Stabenow R, Stegmaier C, et al. The German cervical cancer screening model: development and validation of a decision-analytic model for cervical cancer screening in Germany. Eur J Public Health [Internet]. 2006 Apr [cited 2014 Jul 4];16(2):185–92. Available from: http://www.ncbi.nlm.nih.gov/pubmed/16469759</w:t>
      </w:r>
    </w:p>
    <w:p w14:paraId="09EDB1F2"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97. </w:t>
      </w:r>
      <w:r w:rsidRPr="00F4737E">
        <w:rPr>
          <w:rFonts w:ascii="Calibri" w:hAnsi="Calibri"/>
          <w:noProof/>
          <w:sz w:val="22"/>
        </w:rPr>
        <w:tab/>
        <w:t>Smith BL, Lee M, Leader S, Wertlake P. Economic impact of automated primary screening for cervical cancer. J Reprod Med [Internet]. UNITED STATES: Research Solutions, Redlands, CA 92373-5802, USA.; 1999;44(6):518–28. Available from: http://ovidsp.ovid.com/ovidweb.cgi?T=JS&amp;PAGE=reference&amp;D=med4&amp;NEWS=N&amp;AN=10394546</w:t>
      </w:r>
    </w:p>
    <w:p w14:paraId="7ED04CB4"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8. </w:t>
      </w:r>
      <w:r w:rsidRPr="00F4737E">
        <w:rPr>
          <w:rFonts w:ascii="Calibri" w:hAnsi="Calibri"/>
          <w:noProof/>
          <w:sz w:val="22"/>
        </w:rPr>
        <w:tab/>
        <w:t>Sroczynski G, Schnell-Inderst P, Muhlberger N, Lang K, Aidelsburger P, Wasem J, et al. Cost-effectiveness of primary HPV screening for cervical cancer in Germany: a decision analysis (Structured abstract) [Internet]. European Journal of Cancer. England: Department of Public Health and Health Technology Assessment, UMIT - University for Health Sciences, Medical Informatics and Technology, Eduard Wallnoefer Center I, A-6060 Hall iT, Austria.; 2011. p. 1633–46. Available from: http://ovidsp.ovid.com/ovidweb.cgi?T=JS&amp;PAGE=reference&amp;D=medl&amp;NEWS=N&amp;AN=21482103</w:t>
      </w:r>
    </w:p>
    <w:p w14:paraId="181B93A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99. </w:t>
      </w:r>
      <w:r w:rsidRPr="00F4737E">
        <w:rPr>
          <w:rFonts w:ascii="Calibri" w:hAnsi="Calibri"/>
          <w:noProof/>
          <w:sz w:val="22"/>
        </w:rPr>
        <w:tab/>
        <w:t>Stout NK, Goldhaber-Fiebert JD, Ortendahl JD, Goldie SJ. Trade-offs in cervical cancer prevention: balancing benefits and risks. [Internet]. Archives of internal medicine. United States: Program in Health Decision Science, Department of Health Policy and Management, Harvard School of Public Health, 718 Huntington Ave, Second Floor, Boston, MA 02115, USA. natasha_stout@hms.harvard.edu; 2008. p. 1881–9. Available from: http://ovidsp.ovid.com/ovidweb.cgi?T=JS&amp;PAGE=reference&amp;D=med4&amp;NEWS=N&amp;AN=18809815</w:t>
      </w:r>
    </w:p>
    <w:p w14:paraId="74FBFD5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0. </w:t>
      </w:r>
      <w:r w:rsidRPr="00F4737E">
        <w:rPr>
          <w:rFonts w:ascii="Calibri" w:hAnsi="Calibri"/>
          <w:noProof/>
          <w:sz w:val="22"/>
        </w:rPr>
        <w:tab/>
        <w:t xml:space="preserve">Straughn JM, Numnum TM, Rocconi RP, Iii CAL, Partridge EE. A Cost-Effectiveness Analysis of Screening Strategies for Cervical. J Low Genit Tract Dis. 2004;8(4):280–4. </w:t>
      </w:r>
    </w:p>
    <w:p w14:paraId="023257E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1. </w:t>
      </w:r>
      <w:r w:rsidRPr="00F4737E">
        <w:rPr>
          <w:rFonts w:ascii="Calibri" w:hAnsi="Calibri"/>
          <w:noProof/>
          <w:sz w:val="22"/>
        </w:rPr>
        <w:tab/>
        <w:t>Suba EJ, Nguyen CH, Nguyen BD, Raab SS, Project VCCP. De novo establishment and cost-effectiveness of Papanicolaou cytology screening services in the Socialist Republic of Vietnam. [Internet]. Cancer. United States: Kaiser Permanente Medical Center, Redwood City, California, USA. eric.suba@kp.org; 2001. p. 928–39. Available from: http://ovidsp.ovid.com/ovidweb.cgi?T=JS&amp;PAGE=reference&amp;D=med4&amp;NEWS=N&amp;AN=11251944</w:t>
      </w:r>
    </w:p>
    <w:p w14:paraId="60642C3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2. </w:t>
      </w:r>
      <w:r w:rsidRPr="00F4737E">
        <w:rPr>
          <w:rFonts w:ascii="Calibri" w:hAnsi="Calibri"/>
          <w:noProof/>
          <w:sz w:val="22"/>
        </w:rPr>
        <w:tab/>
        <w:t>Taylor LA, Sorensen S V, Ray NF, Halpern MT, Harper DM. Cost-effectiveness of the conventional Papanicolaou test with a new adjunct to cytological screening for squamous cell carcinoma of the uterine cervix and its precursors (Structured abstract). Arch Fam Med [Internet]. UNITED STATES: MEDTAP International, Inc, Bethesda, MD 20814, USA.; 2000;9(8):713–21. Available from: http://onlinelibrary.wiley.com/o/cochrane/cleed/articles/NHSEED-22000001385/frame.html</w:t>
      </w:r>
    </w:p>
    <w:p w14:paraId="7E000866"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3. </w:t>
      </w:r>
      <w:r w:rsidRPr="00F4737E">
        <w:rPr>
          <w:rFonts w:ascii="Calibri" w:hAnsi="Calibri"/>
          <w:noProof/>
          <w:sz w:val="22"/>
        </w:rPr>
        <w:tab/>
        <w:t>Van Ballegooijen M, van den Akker-van Marle E, Patnick J, Lynge E, Arbyn M, Anttila A, et al. Overview of important cervical cancer screening process values in European Union (EU) countries, and tentative predictions of the corresponding effectiveness and cost-effectiveness [Internet]. European Journal of Cancer. ENGLAND: Department of Public Health, Faculty of Medicine and Health Sciences, Erasmus University Rotterdam, PO Box 1738, 3000 DR, Rotterdam, The Netherlands. vanmarle@mgz.fgg.eur.nl; 2000. p. 2177–88. Available from: http://onlinelibrary.wiley.com/o/cochrane/cleed/articles/NHSEED-22001000014/frame.html</w:t>
      </w:r>
    </w:p>
    <w:p w14:paraId="624F358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104. </w:t>
      </w:r>
      <w:r w:rsidRPr="00F4737E">
        <w:rPr>
          <w:rFonts w:ascii="Calibri" w:hAnsi="Calibri"/>
          <w:noProof/>
          <w:sz w:val="22"/>
        </w:rPr>
        <w:tab/>
        <w:t>Van Ballegooijen M, Habbema JDFD, van Oortmarssen GJJ, Koopmanschap MAA, Lubbe JTNT, van Agt HM. M. Preventive pap-smears:balancing costs, risks and benefits. Br J Cancer [Internet]. ENGLAND: Department of Public Health and Social Medicine, Erasmus University Rotterdam, The Netherlands.; 1992;65:930-933(6):930–3. Available from: http://ovidsp.ovid.com/ovidweb.cgi?T=JS&amp;PAGE=reference&amp;D=med3&amp;NEWS=N&amp;AN=1616867</w:t>
      </w:r>
    </w:p>
    <w:p w14:paraId="13C55B48"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5. </w:t>
      </w:r>
      <w:r w:rsidRPr="00F4737E">
        <w:rPr>
          <w:rFonts w:ascii="Calibri" w:hAnsi="Calibri"/>
          <w:noProof/>
          <w:sz w:val="22"/>
        </w:rPr>
        <w:tab/>
        <w:t>Van Ballegooijen M, Van den Akker-van Marle MEE, Warmerdam PGG, Meijer CJLMJ, Walboomers JMMM, Habbema JDFD. Present evidence on the value of HPV testing for cervical cancer screening: a model-based exploration of the (cost-)effectiveness. Br J Cancer [Internet]. SCOTLAND: Department of Public Health, Erasmus University, Rotterdam, The Netherlands.; 1997;76(5):651-(5):651–7. Available from: http://ovidsp.ovid.com/ovidweb.cgi?T=JS&amp;PAGE=reference&amp;D=med4&amp;NEWS=N&amp;AN=9303366</w:t>
      </w:r>
    </w:p>
    <w:p w14:paraId="154B8777"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6. </w:t>
      </w:r>
      <w:r w:rsidRPr="00F4737E">
        <w:rPr>
          <w:rFonts w:ascii="Calibri" w:hAnsi="Calibri"/>
          <w:noProof/>
          <w:sz w:val="22"/>
        </w:rPr>
        <w:tab/>
        <w:t>Van den Akker-van Marle ME, van Ballegooijen M, van Oortmarssen GJ, Boer R, Habbema JDF. Cost-effectiveness of cervical cancer screening: comparison of screening policies. [Internet]. Journal of the National Cancer Institute. United States: Department of Public Health, Faculty of Medicine and Health Sciences, Erasmus University Rotterdam, The Netherlands. vanmarle@mgz.fgg.eur.nl; 2002. p. 193–204. Available from: http://ovidsp.ovid.com/ovidweb.cgi?T=JS&amp;PAGE=reference&amp;D=med4&amp;NEWS=N&amp;AN=11830609</w:t>
      </w:r>
    </w:p>
    <w:p w14:paraId="0D989D73"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7. </w:t>
      </w:r>
      <w:r w:rsidRPr="00F4737E">
        <w:rPr>
          <w:rFonts w:ascii="Calibri" w:hAnsi="Calibri"/>
          <w:noProof/>
          <w:sz w:val="22"/>
        </w:rPr>
        <w:tab/>
        <w:t>Van Oortmarssen GJJ, Habbema JD, van Ballegooijen M. Predicting mortality from cervical cancer after negative smear test results. [Internet]. BMJ (Clinical research ed.). ENGLAND: Department of Public Health and Social Medicine, Medical Faculty, Erasmus University, Rotterdam, Netherlands.; 1992. p. 449–51. Available from: http://ovidsp.ovid.com/ovidweb.cgi?T=JS&amp;PAGE=reference&amp;D=med3&amp;NEWS=N&amp;AN=1392957</w:t>
      </w:r>
    </w:p>
    <w:p w14:paraId="32DD079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08. </w:t>
      </w:r>
      <w:r w:rsidRPr="00F4737E">
        <w:rPr>
          <w:rFonts w:ascii="Calibri" w:hAnsi="Calibri"/>
          <w:noProof/>
          <w:sz w:val="22"/>
        </w:rPr>
        <w:tab/>
        <w:t>Van Rosmalen J, de Kok IMCM, van Ballegooijen M. Cost-effectiveness of cervical cancer screening: cytology versus human papillomavirus DNA testing (Structured abstract) [Internet]. BJOG. An International Journal of Obstetrics and Gynaecology. England: Department of Public Health, Erasmus MC, University Medical Center, Rotterdam, the Netherlands. j.vanrosmalen@erasmusmc.nl; 2012. p. 699–709. Available from: http://ovidsp.ovid.com/ovidweb.cgi?T=JS&amp;PAGE=reference&amp;D=medc&amp;NEWS=N&amp;AN=22251259</w:t>
      </w:r>
    </w:p>
    <w:p w14:paraId="6479ECC5" w14:textId="77777777" w:rsidR="00F4737E" w:rsidRPr="00F4737E" w:rsidRDefault="00F4737E">
      <w:pPr>
        <w:pStyle w:val="NormalWeb"/>
        <w:ind w:left="640" w:hanging="640"/>
        <w:divId w:val="765882332"/>
        <w:rPr>
          <w:rFonts w:ascii="Calibri" w:hAnsi="Calibri"/>
          <w:noProof/>
          <w:sz w:val="22"/>
        </w:rPr>
      </w:pPr>
      <w:r w:rsidRPr="004D57EC">
        <w:rPr>
          <w:rFonts w:ascii="Calibri" w:hAnsi="Calibri"/>
          <w:noProof/>
          <w:sz w:val="22"/>
          <w:lang w:val="pt-PT"/>
        </w:rPr>
        <w:t xml:space="preserve">109. </w:t>
      </w:r>
      <w:r w:rsidRPr="004D57EC">
        <w:rPr>
          <w:rFonts w:ascii="Calibri" w:hAnsi="Calibri"/>
          <w:noProof/>
          <w:sz w:val="22"/>
          <w:lang w:val="pt-PT"/>
        </w:rPr>
        <w:tab/>
        <w:t xml:space="preserve">Vanni T, Luz PM, Grinsztejn B, Veloso VG, Foss A, Mesa-Frias M, et al. </w:t>
      </w:r>
      <w:r w:rsidRPr="00F4737E">
        <w:rPr>
          <w:rFonts w:ascii="Calibri" w:hAnsi="Calibri"/>
          <w:noProof/>
          <w:sz w:val="22"/>
        </w:rPr>
        <w:t>Cervical cancer screening among HIV-infected women: An economic evaluation in a middle-income country [Internet]. International Journal of Cancer. United States: Department of Health Services Research and Policy, Faculty of Public Health and Policy, London School of Hygiene and Tropical Medicine, London, United Kingdom. tazio.vanni@lshtm.ac.uk; 2012. p. E96–104. Available from: http://ovidsp.ovid.com/ovidweb.cgi?T=JS&amp;PAGE=reference&amp;D=medl&amp;NEWS=N&amp;AN=21964797</w:t>
      </w:r>
    </w:p>
    <w:p w14:paraId="347D407F"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0. </w:t>
      </w:r>
      <w:r w:rsidRPr="00F4737E">
        <w:rPr>
          <w:rFonts w:ascii="Calibri" w:hAnsi="Calibri"/>
          <w:noProof/>
          <w:sz w:val="22"/>
        </w:rPr>
        <w:tab/>
        <w:t>Vanni T, Legood R, Franco EL, Villa LL, Luz PM, Schwartsmann G. Economic evaluation of strategies for managing women with equivocal cytological results in Brazil. [Internet]. International journal of cancer. Journal international du cancer. United States: Department of Health Service Research and Policy, Faculty of Public Health and Policy, London School of Hygiene and Tropical Medicine, London, United Kingdom. tazio.vanni@lshtm.ac.uk; 2011. p. 671–9. Available from: http://ovidsp.ovid.com/ovidweb.cgi?T=JS&amp;PAGE=reference&amp;D=medl&amp;NEWS=N&amp;AN=20886598</w:t>
      </w:r>
    </w:p>
    <w:p w14:paraId="4420167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111. </w:t>
      </w:r>
      <w:r w:rsidRPr="00F4737E">
        <w:rPr>
          <w:rFonts w:ascii="Calibri" w:hAnsi="Calibri"/>
          <w:noProof/>
          <w:sz w:val="22"/>
        </w:rPr>
        <w:tab/>
        <w:t>Vijayaraghavan A, Efrusy MB, Lindeque G, Dreyer G, Santas CC. Cost effectiveness of high-risk HPV DNA testing for cervical cancer screening in South Africa. Gynecol Oncol [Internet]. United States: McKesson Corporation, 15 Hillcrest Avenue, Larkspur, CA 94939, USA. vijayaraghavan_arthi@yahoo.com; 2009;112(2):377(2):377–83. Available from: http://ovidsp.ovid.com/ovidweb.cgi?T=JS&amp;PAGE=reference&amp;D=medl&amp;NEWS=N&amp;AN=19081611</w:t>
      </w:r>
    </w:p>
    <w:p w14:paraId="1E09996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2. </w:t>
      </w:r>
      <w:r w:rsidRPr="00F4737E">
        <w:rPr>
          <w:rFonts w:ascii="Calibri" w:hAnsi="Calibri"/>
          <w:noProof/>
          <w:sz w:val="22"/>
        </w:rPr>
        <w:tab/>
        <w:t>Vijayaraghavan A, Efrusy MB, Mayrand M-H, Santas CC, Goggin P. Cost-effectiveness of high-risk human papillomavirus testing for cervical cancer screening in Quebec, Canada [Internet]. Canadian journal of public health. Revue canadienne de sante publique. A. Vijayaraghavan, McKesson Corp., San Francisco, CA, USA.: McKesson Corp., San Francisco, CA, USA. vijayaraghavan_arthi@yahoo.com; 2010. p. 220–5. Available from: http://ovidsp.ovid.com/ovidweb.cgi?T=JS&amp;PAGE=reference&amp;D=medl&amp;NEWS=N&amp;AN=20737813</w:t>
      </w:r>
    </w:p>
    <w:p w14:paraId="714F190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3. </w:t>
      </w:r>
      <w:r w:rsidRPr="00F4737E">
        <w:rPr>
          <w:rFonts w:ascii="Calibri" w:hAnsi="Calibri"/>
          <w:noProof/>
          <w:sz w:val="22"/>
        </w:rPr>
        <w:tab/>
        <w:t>Vijayaraghavan A, Efrusy MB, Goodman KA, Santas CC, Huh WK. Cost-effectiveness of using human papillomavirus 16/18 genotype triage in cervical cancer screening. [Internet]. Gynecologic oncology. United States: McKesson Corp., San Francisco, California, USA. vijayaraghavan_arthi@yahoo.com; 2010. p. 237–42. Available from: http://ovidsp.ovid.com/ovidweb.cgi?T=JS&amp;PAGE=reference&amp;D=medl&amp;NEWS=N&amp;AN=20713299</w:t>
      </w:r>
    </w:p>
    <w:p w14:paraId="027EF643" w14:textId="77777777" w:rsidR="00F4737E" w:rsidRPr="00F4737E" w:rsidRDefault="00F4737E">
      <w:pPr>
        <w:pStyle w:val="NormalWeb"/>
        <w:ind w:left="640" w:hanging="640"/>
        <w:divId w:val="765882332"/>
        <w:rPr>
          <w:rFonts w:ascii="Calibri" w:hAnsi="Calibri"/>
          <w:noProof/>
          <w:sz w:val="22"/>
        </w:rPr>
      </w:pPr>
      <w:r w:rsidRPr="004D57EC">
        <w:rPr>
          <w:rFonts w:ascii="Calibri" w:hAnsi="Calibri"/>
          <w:noProof/>
          <w:sz w:val="22"/>
          <w:lang w:val="pt-PT"/>
        </w:rPr>
        <w:t xml:space="preserve">114. </w:t>
      </w:r>
      <w:r w:rsidRPr="004D57EC">
        <w:rPr>
          <w:rFonts w:ascii="Calibri" w:hAnsi="Calibri"/>
          <w:noProof/>
          <w:sz w:val="22"/>
          <w:lang w:val="pt-PT"/>
        </w:rPr>
        <w:tab/>
        <w:t xml:space="preserve">Voko Z, Nagyjanosi L, Margitai B, Kovi R, Toth Z, Laszlo D, et al. </w:t>
      </w:r>
      <w:r w:rsidRPr="00F4737E">
        <w:rPr>
          <w:rFonts w:ascii="Calibri" w:hAnsi="Calibri"/>
          <w:noProof/>
          <w:sz w:val="22"/>
        </w:rPr>
        <w:t>Modeling cost-effectiveness of cervical cancer screening in hungary [Internet]. Value in Health. Z. Vok, Department of Health Policy and Health Economics, Institute of Economics, Etvs Lornd University, Pzmny Pter stny 1/a, H-1117 Budapest, Hungary. E-mail: voko@caesar.elte.hu: Elsevier Ltd (Langford Lane, Kidlington, Oxford OX5 1GB, United Kingdom); 2012. p. 39–45. Available from: http://ovidsp.ovid.com/ovidweb.cgi?T=JS&amp;PAGE=reference&amp;D=medl&amp;NEWS=N&amp;AN=22264970</w:t>
      </w:r>
    </w:p>
    <w:p w14:paraId="5BBA12F9"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5. </w:t>
      </w:r>
      <w:r w:rsidRPr="00F4737E">
        <w:rPr>
          <w:rFonts w:ascii="Calibri" w:hAnsi="Calibri"/>
          <w:noProof/>
          <w:sz w:val="22"/>
        </w:rPr>
        <w:tab/>
        <w:t>Willis BH, Barton P, Pearmain P, Bryan S, Hyde C. Cervical screening programmes: can automation help? Evidence from systematic reviews, an economic analysis and a simulation modelling exercise applied to the UK (Structured abstract) [Internet]. Health technology assessment (Winchester, England). England: ARIF, Department of Public Health and Epidemiology, University of Birmingham, UK.; 2005. p. 1–iii. Available from: http://onlinelibrary.wiley.com/o/cochrane/clhta/articles/HTA-32005000187/frame.html</w:t>
      </w:r>
    </w:p>
    <w:p w14:paraId="0C76C1DD"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6. </w:t>
      </w:r>
      <w:r w:rsidRPr="00F4737E">
        <w:rPr>
          <w:rFonts w:ascii="Calibri" w:hAnsi="Calibri"/>
          <w:noProof/>
          <w:sz w:val="22"/>
        </w:rPr>
        <w:tab/>
        <w:t>Woo PPS, Kim JJ, Leung GM. What is the most cost-effective population-based cancer screening program for Chinese women? [Internet]. Journal of Clinical Oncology. United States: American Society of Clinical Oncology; 2007. p. 617–24. Available from: http://ovidsp.ovid.com/ovidweb.cgi?T=JS&amp;PAGE=reference&amp;D=med4&amp;NEWS=N&amp;AN=17308266</w:t>
      </w:r>
    </w:p>
    <w:p w14:paraId="42F7F8E0"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t xml:space="preserve">117. </w:t>
      </w:r>
      <w:r w:rsidRPr="00F4737E">
        <w:rPr>
          <w:rFonts w:ascii="Calibri" w:hAnsi="Calibri"/>
          <w:noProof/>
          <w:sz w:val="22"/>
        </w:rPr>
        <w:tab/>
        <w:t>Woo PPS, Thach TQ, Choy STB, McGhee SM, Leung GM. Modelling the impact of population-based cytologic screening on cervical cancer incidence and mortality in Hong Kong: an age--period--cohort approach. [Internet]. British journal of cancer. England: Department of Community Medicine and School of Public Health, University of Hong Kong, 21 Sassoon Road, Pokfulam, Hong Kong, China.; 2005. p. 1077–83. Available from: http://ovidsp.ovid.com/ovidweb.cgi?T=JS&amp;PAGE=reference&amp;D=med4&amp;NEWS=N&amp;AN=16205695</w:t>
      </w:r>
    </w:p>
    <w:p w14:paraId="3E138F0E" w14:textId="77777777" w:rsidR="00F4737E" w:rsidRPr="00F4737E" w:rsidRDefault="00F4737E">
      <w:pPr>
        <w:pStyle w:val="NormalWeb"/>
        <w:ind w:left="640" w:hanging="640"/>
        <w:divId w:val="765882332"/>
        <w:rPr>
          <w:rFonts w:ascii="Calibri" w:hAnsi="Calibri"/>
          <w:noProof/>
          <w:sz w:val="22"/>
        </w:rPr>
      </w:pPr>
      <w:r w:rsidRPr="00F4737E">
        <w:rPr>
          <w:rFonts w:ascii="Calibri" w:hAnsi="Calibri"/>
          <w:noProof/>
          <w:sz w:val="22"/>
        </w:rPr>
        <w:lastRenderedPageBreak/>
        <w:t xml:space="preserve">118. </w:t>
      </w:r>
      <w:r w:rsidRPr="00F4737E">
        <w:rPr>
          <w:rFonts w:ascii="Calibri" w:hAnsi="Calibri"/>
          <w:noProof/>
          <w:sz w:val="22"/>
        </w:rPr>
        <w:tab/>
        <w:t xml:space="preserve">Wu J. Cervical cancer prevention through cytologic and human papillomavirus DNA screening in Hong Kong Chinese women. [Internet]. Hong Kong medical journal = Xianggang yi xue za zhi / Hong Kong Academy of Medicine. China: School of Public Health, The University of Hong Kong. joewu@hku.hk; 2011. p. 20–4. Available from: http://ovidsp.ovid.com/ovidweb.cgi?T=JS&amp;PAGE=reference&amp;D=medl&amp;NEWS=N&amp;AN=21673355 </w:t>
      </w:r>
    </w:p>
    <w:p w14:paraId="59E31058" w14:textId="7140BDD0" w:rsidR="007F1A08" w:rsidRPr="007F1A08" w:rsidRDefault="007F1A08" w:rsidP="00F4737E">
      <w:pPr>
        <w:pStyle w:val="NormalWeb"/>
        <w:ind w:left="640" w:hanging="640"/>
        <w:divId w:val="93945169"/>
      </w:pPr>
      <w:r>
        <w:fldChar w:fldCharType="end"/>
      </w:r>
    </w:p>
    <w:p w14:paraId="2DA88897" w14:textId="77777777" w:rsidR="00C36F66" w:rsidRDefault="00C36F66"/>
    <w:sectPr w:rsidR="00C36F66" w:rsidSect="00FB2ECC">
      <w:headerReference w:type="even" r:id="rId9"/>
      <w:footerReference w:type="default" r:id="rId10"/>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40BEC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67237C" w14:textId="77777777" w:rsidR="0007775C" w:rsidRDefault="0007775C" w:rsidP="00C10143">
      <w:pPr>
        <w:spacing w:after="0" w:line="240" w:lineRule="auto"/>
      </w:pPr>
      <w:r>
        <w:separator/>
      </w:r>
    </w:p>
  </w:endnote>
  <w:endnote w:type="continuationSeparator" w:id="0">
    <w:p w14:paraId="2820ABB9" w14:textId="77777777" w:rsidR="0007775C" w:rsidRDefault="0007775C" w:rsidP="00C10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7556614"/>
      <w:docPartObj>
        <w:docPartGallery w:val="Page Numbers (Bottom of Page)"/>
        <w:docPartUnique/>
      </w:docPartObj>
    </w:sdtPr>
    <w:sdtEndPr>
      <w:rPr>
        <w:noProof/>
      </w:rPr>
    </w:sdtEndPr>
    <w:sdtContent>
      <w:p w14:paraId="4B38A7D4" w14:textId="77777777" w:rsidR="00871386" w:rsidRDefault="00871386">
        <w:pPr>
          <w:pStyle w:val="Footer"/>
          <w:jc w:val="right"/>
        </w:pPr>
        <w:r>
          <w:fldChar w:fldCharType="begin"/>
        </w:r>
        <w:r>
          <w:instrText xml:space="preserve"> PAGE   \* MERGEFORMAT </w:instrText>
        </w:r>
        <w:r>
          <w:fldChar w:fldCharType="separate"/>
        </w:r>
        <w:r w:rsidR="00475CB3">
          <w:rPr>
            <w:noProof/>
          </w:rPr>
          <w:t>1</w:t>
        </w:r>
        <w:r>
          <w:rPr>
            <w:noProof/>
          </w:rPr>
          <w:fldChar w:fldCharType="end"/>
        </w:r>
      </w:p>
    </w:sdtContent>
  </w:sdt>
  <w:p w14:paraId="578B52FF" w14:textId="77777777" w:rsidR="00871386" w:rsidRPr="003B04E8" w:rsidRDefault="00871386" w:rsidP="00C36F66">
    <w:pPr>
      <w:pStyle w:val="Footer"/>
      <w:jc w:val="right"/>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9265ED" w14:textId="77777777" w:rsidR="0007775C" w:rsidRDefault="0007775C" w:rsidP="00C10143">
      <w:pPr>
        <w:spacing w:after="0" w:line="240" w:lineRule="auto"/>
      </w:pPr>
      <w:r>
        <w:separator/>
      </w:r>
    </w:p>
  </w:footnote>
  <w:footnote w:type="continuationSeparator" w:id="0">
    <w:p w14:paraId="4BB0CC3C" w14:textId="77777777" w:rsidR="0007775C" w:rsidRDefault="0007775C" w:rsidP="00C10143">
      <w:pPr>
        <w:spacing w:after="0" w:line="240" w:lineRule="auto"/>
      </w:pPr>
      <w:r>
        <w:continuationSeparator/>
      </w:r>
    </w:p>
  </w:footnote>
  <w:footnote w:id="1">
    <w:p w14:paraId="1377FD9E" w14:textId="77777777" w:rsidR="00871386" w:rsidRPr="00B56752" w:rsidRDefault="00871386" w:rsidP="00C10143">
      <w:pPr>
        <w:rPr>
          <w:rFonts w:eastAsiaTheme="majorEastAsia"/>
          <w:sz w:val="18"/>
        </w:rPr>
      </w:pPr>
      <w:r>
        <w:rPr>
          <w:rStyle w:val="FootnoteReference"/>
        </w:rPr>
        <w:footnoteRef/>
      </w:r>
      <w:r>
        <w:t xml:space="preserve"> </w:t>
      </w:r>
      <w:r>
        <w:rPr>
          <w:rFonts w:eastAsiaTheme="majorEastAsia"/>
          <w:sz w:val="18"/>
        </w:rPr>
        <w:t>Econ</w:t>
      </w:r>
      <w:r w:rsidRPr="009E500E">
        <w:rPr>
          <w:rFonts w:eastAsiaTheme="majorEastAsia"/>
          <w:sz w:val="18"/>
        </w:rPr>
        <w:t xml:space="preserve">, </w:t>
      </w:r>
      <w:r>
        <w:rPr>
          <w:rFonts w:eastAsiaTheme="majorEastAsia"/>
          <w:sz w:val="18"/>
        </w:rPr>
        <w:t xml:space="preserve">economic analysis; </w:t>
      </w:r>
      <w:proofErr w:type="spellStart"/>
      <w:r>
        <w:rPr>
          <w:rFonts w:eastAsiaTheme="majorEastAsia"/>
          <w:sz w:val="18"/>
        </w:rPr>
        <w:t>Epid</w:t>
      </w:r>
      <w:proofErr w:type="spellEnd"/>
      <w:r w:rsidRPr="009E500E">
        <w:rPr>
          <w:rFonts w:eastAsiaTheme="majorEastAsia"/>
          <w:sz w:val="18"/>
        </w:rPr>
        <w:t>, e</w:t>
      </w:r>
      <w:r>
        <w:rPr>
          <w:rFonts w:eastAsiaTheme="majorEastAsia"/>
          <w:sz w:val="18"/>
        </w:rPr>
        <w:t>pidemiological analysis</w:t>
      </w:r>
      <w:r w:rsidRPr="009E500E">
        <w:rPr>
          <w:rFonts w:eastAsiaTheme="majorEastAsia"/>
          <w:sz w:val="18"/>
        </w:rPr>
        <w:t>;</w:t>
      </w:r>
      <w:r>
        <w:rPr>
          <w:rFonts w:eastAsiaTheme="majorEastAsia"/>
          <w:sz w:val="18"/>
        </w:rPr>
        <w:t xml:space="preserve"> </w:t>
      </w:r>
      <w:proofErr w:type="spellStart"/>
      <w:r>
        <w:rPr>
          <w:rFonts w:eastAsiaTheme="majorEastAsia"/>
          <w:sz w:val="18"/>
        </w:rPr>
        <w:t>Cyt</w:t>
      </w:r>
      <w:proofErr w:type="spellEnd"/>
      <w:r>
        <w:rPr>
          <w:rFonts w:eastAsiaTheme="majorEastAsia"/>
          <w:sz w:val="18"/>
        </w:rPr>
        <w:t xml:space="preserve">, cytology; HPV, HPV DNA testing; SS, HPV DNA self-sampling; GT, HPV DNA genotyping; Auto, automated reading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9BE44" w14:textId="77777777" w:rsidR="00871386" w:rsidRDefault="00871386">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B5CFB"/>
    <w:multiLevelType w:val="hybridMultilevel"/>
    <w:tmpl w:val="C4EC24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672BCA"/>
    <w:multiLevelType w:val="multilevel"/>
    <w:tmpl w:val="61BAAA08"/>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rPr>
    </w:lvl>
    <w:lvl w:ilvl="2">
      <w:start w:val="1"/>
      <w:numFmt w:val="decimal"/>
      <w:lvlText w:val="%1.%2.%3."/>
      <w:lvlJc w:val="left"/>
      <w:pPr>
        <w:ind w:left="1072"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2E60CDB"/>
    <w:multiLevelType w:val="hybridMultilevel"/>
    <w:tmpl w:val="CB3C343A"/>
    <w:lvl w:ilvl="0" w:tplc="5798E3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CF8529B"/>
    <w:multiLevelType w:val="hybridMultilevel"/>
    <w:tmpl w:val="FB80E43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526C1F"/>
    <w:multiLevelType w:val="hybridMultilevel"/>
    <w:tmpl w:val="FB80E43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7D4722"/>
    <w:multiLevelType w:val="hybridMultilevel"/>
    <w:tmpl w:val="863886F2"/>
    <w:lvl w:ilvl="0" w:tplc="08090017">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2"/>
  </w:num>
  <w:num w:numId="5">
    <w:abstractNumId w:val="5"/>
  </w:num>
  <w:num w:numId="6">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143"/>
    <w:rsid w:val="000168D0"/>
    <w:rsid w:val="000366CE"/>
    <w:rsid w:val="00073A02"/>
    <w:rsid w:val="0007775C"/>
    <w:rsid w:val="0008791E"/>
    <w:rsid w:val="000961A8"/>
    <w:rsid w:val="000C0480"/>
    <w:rsid w:val="000D3519"/>
    <w:rsid w:val="000D3FDC"/>
    <w:rsid w:val="000F213D"/>
    <w:rsid w:val="0010214B"/>
    <w:rsid w:val="0013028D"/>
    <w:rsid w:val="00165C2A"/>
    <w:rsid w:val="001671D6"/>
    <w:rsid w:val="0019175D"/>
    <w:rsid w:val="001948E0"/>
    <w:rsid w:val="001A592D"/>
    <w:rsid w:val="0020321A"/>
    <w:rsid w:val="00275881"/>
    <w:rsid w:val="00281A69"/>
    <w:rsid w:val="0029314D"/>
    <w:rsid w:val="002D4C21"/>
    <w:rsid w:val="0033411F"/>
    <w:rsid w:val="0034394A"/>
    <w:rsid w:val="00344580"/>
    <w:rsid w:val="003B2AED"/>
    <w:rsid w:val="003C068D"/>
    <w:rsid w:val="003E36D0"/>
    <w:rsid w:val="004069DF"/>
    <w:rsid w:val="004229C5"/>
    <w:rsid w:val="004577AB"/>
    <w:rsid w:val="00463A7B"/>
    <w:rsid w:val="00475CB3"/>
    <w:rsid w:val="0049579E"/>
    <w:rsid w:val="004B32B1"/>
    <w:rsid w:val="004C69B3"/>
    <w:rsid w:val="004D57EC"/>
    <w:rsid w:val="00503371"/>
    <w:rsid w:val="005073B8"/>
    <w:rsid w:val="0051568A"/>
    <w:rsid w:val="005810B5"/>
    <w:rsid w:val="005B6BAF"/>
    <w:rsid w:val="005C2A3F"/>
    <w:rsid w:val="005E37A8"/>
    <w:rsid w:val="005F0C7E"/>
    <w:rsid w:val="00600A92"/>
    <w:rsid w:val="00640CA1"/>
    <w:rsid w:val="00673575"/>
    <w:rsid w:val="00683D73"/>
    <w:rsid w:val="00683EF3"/>
    <w:rsid w:val="00684448"/>
    <w:rsid w:val="00725228"/>
    <w:rsid w:val="00730C08"/>
    <w:rsid w:val="00737657"/>
    <w:rsid w:val="00740B73"/>
    <w:rsid w:val="00740F51"/>
    <w:rsid w:val="00747023"/>
    <w:rsid w:val="007505D2"/>
    <w:rsid w:val="00755650"/>
    <w:rsid w:val="00756BB2"/>
    <w:rsid w:val="0076042A"/>
    <w:rsid w:val="00780977"/>
    <w:rsid w:val="00786576"/>
    <w:rsid w:val="00786A75"/>
    <w:rsid w:val="007D12AE"/>
    <w:rsid w:val="007D35DD"/>
    <w:rsid w:val="007D64E7"/>
    <w:rsid w:val="007E5F28"/>
    <w:rsid w:val="007F1A08"/>
    <w:rsid w:val="007F5801"/>
    <w:rsid w:val="00811171"/>
    <w:rsid w:val="008147C2"/>
    <w:rsid w:val="00863D83"/>
    <w:rsid w:val="00870268"/>
    <w:rsid w:val="00871386"/>
    <w:rsid w:val="00891EBB"/>
    <w:rsid w:val="008B121F"/>
    <w:rsid w:val="008C3FC4"/>
    <w:rsid w:val="008D0712"/>
    <w:rsid w:val="008F112E"/>
    <w:rsid w:val="009324F4"/>
    <w:rsid w:val="00932814"/>
    <w:rsid w:val="009453EE"/>
    <w:rsid w:val="00957FD0"/>
    <w:rsid w:val="00964F7E"/>
    <w:rsid w:val="00981419"/>
    <w:rsid w:val="00982DD9"/>
    <w:rsid w:val="009871F7"/>
    <w:rsid w:val="00992198"/>
    <w:rsid w:val="00994D54"/>
    <w:rsid w:val="009B72D9"/>
    <w:rsid w:val="009D03F1"/>
    <w:rsid w:val="00A331D3"/>
    <w:rsid w:val="00A75CDF"/>
    <w:rsid w:val="00A813A3"/>
    <w:rsid w:val="00A963C6"/>
    <w:rsid w:val="00A97D11"/>
    <w:rsid w:val="00AB7DF2"/>
    <w:rsid w:val="00AD3280"/>
    <w:rsid w:val="00AD35FD"/>
    <w:rsid w:val="00AD524B"/>
    <w:rsid w:val="00AE3CBA"/>
    <w:rsid w:val="00B00834"/>
    <w:rsid w:val="00B04530"/>
    <w:rsid w:val="00B40617"/>
    <w:rsid w:val="00B63858"/>
    <w:rsid w:val="00B77097"/>
    <w:rsid w:val="00B8474A"/>
    <w:rsid w:val="00B922D0"/>
    <w:rsid w:val="00BC185A"/>
    <w:rsid w:val="00BD0988"/>
    <w:rsid w:val="00BF4F36"/>
    <w:rsid w:val="00C10143"/>
    <w:rsid w:val="00C30578"/>
    <w:rsid w:val="00C36F66"/>
    <w:rsid w:val="00C4168B"/>
    <w:rsid w:val="00C62DFE"/>
    <w:rsid w:val="00C671CD"/>
    <w:rsid w:val="00C75E1D"/>
    <w:rsid w:val="00C973DA"/>
    <w:rsid w:val="00CC7A53"/>
    <w:rsid w:val="00CD3BD0"/>
    <w:rsid w:val="00CE65C7"/>
    <w:rsid w:val="00CF3A8A"/>
    <w:rsid w:val="00CF5177"/>
    <w:rsid w:val="00D20007"/>
    <w:rsid w:val="00DD0615"/>
    <w:rsid w:val="00DF1414"/>
    <w:rsid w:val="00DF341E"/>
    <w:rsid w:val="00E40E1E"/>
    <w:rsid w:val="00E47246"/>
    <w:rsid w:val="00E65D02"/>
    <w:rsid w:val="00E666CA"/>
    <w:rsid w:val="00E70B1C"/>
    <w:rsid w:val="00E73707"/>
    <w:rsid w:val="00E8287B"/>
    <w:rsid w:val="00EA3623"/>
    <w:rsid w:val="00EB07D3"/>
    <w:rsid w:val="00EB3DBB"/>
    <w:rsid w:val="00F4737E"/>
    <w:rsid w:val="00F66734"/>
    <w:rsid w:val="00FA40E4"/>
    <w:rsid w:val="00FB2ECC"/>
    <w:rsid w:val="00FD280E"/>
    <w:rsid w:val="00FD375D"/>
    <w:rsid w:val="00FD7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D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143"/>
  </w:style>
  <w:style w:type="paragraph" w:styleId="Heading1">
    <w:name w:val="heading 1"/>
    <w:basedOn w:val="Normal"/>
    <w:next w:val="Normal"/>
    <w:link w:val="Heading1Char"/>
    <w:uiPriority w:val="9"/>
    <w:qFormat/>
    <w:rsid w:val="00C101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01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101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1014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C1014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1014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4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1014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1014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1014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rsid w:val="00C1014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10143"/>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C10143"/>
    <w:pPr>
      <w:spacing w:after="200" w:line="276" w:lineRule="auto"/>
      <w:ind w:left="720"/>
      <w:contextualSpacing/>
    </w:pPr>
    <w:rPr>
      <w:lang w:val="pt-PT"/>
    </w:rPr>
  </w:style>
  <w:style w:type="paragraph" w:styleId="BalloonText">
    <w:name w:val="Balloon Text"/>
    <w:basedOn w:val="Normal"/>
    <w:link w:val="BalloonTextChar"/>
    <w:uiPriority w:val="99"/>
    <w:semiHidden/>
    <w:unhideWhenUsed/>
    <w:rsid w:val="00C10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143"/>
    <w:rPr>
      <w:rFonts w:ascii="Segoe UI" w:hAnsi="Segoe UI" w:cs="Segoe UI"/>
      <w:sz w:val="18"/>
      <w:szCs w:val="18"/>
    </w:rPr>
  </w:style>
  <w:style w:type="character" w:styleId="CommentReference">
    <w:name w:val="annotation reference"/>
    <w:basedOn w:val="DefaultParagraphFont"/>
    <w:uiPriority w:val="99"/>
    <w:semiHidden/>
    <w:unhideWhenUsed/>
    <w:rsid w:val="00C10143"/>
    <w:rPr>
      <w:sz w:val="16"/>
      <w:szCs w:val="16"/>
    </w:rPr>
  </w:style>
  <w:style w:type="paragraph" w:styleId="CommentText">
    <w:name w:val="annotation text"/>
    <w:basedOn w:val="Normal"/>
    <w:link w:val="CommentTextChar"/>
    <w:uiPriority w:val="99"/>
    <w:unhideWhenUsed/>
    <w:rsid w:val="00C10143"/>
    <w:pPr>
      <w:spacing w:line="240" w:lineRule="auto"/>
    </w:pPr>
    <w:rPr>
      <w:sz w:val="20"/>
      <w:szCs w:val="20"/>
    </w:rPr>
  </w:style>
  <w:style w:type="character" w:customStyle="1" w:styleId="CommentTextChar">
    <w:name w:val="Comment Text Char"/>
    <w:basedOn w:val="DefaultParagraphFont"/>
    <w:link w:val="CommentText"/>
    <w:uiPriority w:val="99"/>
    <w:rsid w:val="00C10143"/>
    <w:rPr>
      <w:sz w:val="20"/>
      <w:szCs w:val="20"/>
    </w:rPr>
  </w:style>
  <w:style w:type="paragraph" w:styleId="CommentSubject">
    <w:name w:val="annotation subject"/>
    <w:basedOn w:val="CommentText"/>
    <w:next w:val="CommentText"/>
    <w:link w:val="CommentSubjectChar"/>
    <w:uiPriority w:val="99"/>
    <w:semiHidden/>
    <w:unhideWhenUsed/>
    <w:rsid w:val="00C10143"/>
    <w:rPr>
      <w:b/>
      <w:bCs/>
    </w:rPr>
  </w:style>
  <w:style w:type="character" w:customStyle="1" w:styleId="CommentSubjectChar">
    <w:name w:val="Comment Subject Char"/>
    <w:basedOn w:val="CommentTextChar"/>
    <w:link w:val="CommentSubject"/>
    <w:uiPriority w:val="99"/>
    <w:semiHidden/>
    <w:rsid w:val="00C10143"/>
    <w:rPr>
      <w:b/>
      <w:bCs/>
      <w:sz w:val="20"/>
      <w:szCs w:val="20"/>
    </w:rPr>
  </w:style>
  <w:style w:type="paragraph" w:styleId="Revision">
    <w:name w:val="Revision"/>
    <w:hidden/>
    <w:uiPriority w:val="99"/>
    <w:semiHidden/>
    <w:rsid w:val="00C10143"/>
    <w:pPr>
      <w:spacing w:after="0" w:line="240" w:lineRule="auto"/>
    </w:pPr>
  </w:style>
  <w:style w:type="table" w:styleId="TableGrid">
    <w:name w:val="Table Grid"/>
    <w:basedOn w:val="TableNormal"/>
    <w:uiPriority w:val="59"/>
    <w:rsid w:val="00C101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aption for NICE"/>
    <w:basedOn w:val="Normal"/>
    <w:next w:val="Normal"/>
    <w:link w:val="CaptionChar"/>
    <w:uiPriority w:val="99"/>
    <w:unhideWhenUsed/>
    <w:qFormat/>
    <w:rsid w:val="00C10143"/>
    <w:pPr>
      <w:spacing w:after="200" w:line="240" w:lineRule="auto"/>
    </w:pPr>
    <w:rPr>
      <w:i/>
      <w:iCs/>
      <w:color w:val="44546A" w:themeColor="text2"/>
      <w:sz w:val="18"/>
      <w:szCs w:val="18"/>
    </w:rPr>
  </w:style>
  <w:style w:type="character" w:customStyle="1" w:styleId="CaptionChar">
    <w:name w:val="Caption Char"/>
    <w:aliases w:val="Caption for NICE Char"/>
    <w:link w:val="Caption"/>
    <w:uiPriority w:val="99"/>
    <w:rsid w:val="00C10143"/>
    <w:rPr>
      <w:i/>
      <w:iCs/>
      <w:color w:val="44546A" w:themeColor="text2"/>
      <w:sz w:val="18"/>
      <w:szCs w:val="18"/>
    </w:rPr>
  </w:style>
  <w:style w:type="table" w:customStyle="1" w:styleId="PlainTable41">
    <w:name w:val="Plain Table 41"/>
    <w:basedOn w:val="TableNormal"/>
    <w:uiPriority w:val="44"/>
    <w:rsid w:val="00C101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014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itle">
    <w:name w:val="Title"/>
    <w:basedOn w:val="Normal"/>
    <w:next w:val="Normal"/>
    <w:link w:val="TitleChar"/>
    <w:uiPriority w:val="10"/>
    <w:qFormat/>
    <w:rsid w:val="00C101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14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10143"/>
    <w:rPr>
      <w:color w:val="0563C1" w:themeColor="hyperlink"/>
      <w:u w:val="single"/>
    </w:rPr>
  </w:style>
  <w:style w:type="table" w:customStyle="1" w:styleId="MediumShading1-Accent11">
    <w:name w:val="Medium Shading 1 - Accent 11"/>
    <w:basedOn w:val="TableNormal"/>
    <w:uiPriority w:val="63"/>
    <w:rsid w:val="00C10143"/>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C10143"/>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GridTable2-Accent11">
    <w:name w:val="Grid Table 2 - Accent 11"/>
    <w:basedOn w:val="TableNormal"/>
    <w:uiPriority w:val="47"/>
    <w:rsid w:val="00C10143"/>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1Light-Accent11">
    <w:name w:val="Grid Table 1 Light - Accent 11"/>
    <w:basedOn w:val="TableNormal"/>
    <w:uiPriority w:val="46"/>
    <w:rsid w:val="00C10143"/>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C101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C10143"/>
    <w:pPr>
      <w:outlineLvl w:val="9"/>
    </w:pPr>
    <w:rPr>
      <w:lang w:val="en-US"/>
    </w:rPr>
  </w:style>
  <w:style w:type="paragraph" w:styleId="TOC1">
    <w:name w:val="toc 1"/>
    <w:basedOn w:val="Normal"/>
    <w:next w:val="Normal"/>
    <w:autoRedefine/>
    <w:uiPriority w:val="39"/>
    <w:unhideWhenUsed/>
    <w:rsid w:val="00C10143"/>
    <w:pPr>
      <w:spacing w:after="100"/>
    </w:pPr>
  </w:style>
  <w:style w:type="paragraph" w:styleId="TOC2">
    <w:name w:val="toc 2"/>
    <w:basedOn w:val="Normal"/>
    <w:next w:val="Normal"/>
    <w:autoRedefine/>
    <w:uiPriority w:val="39"/>
    <w:unhideWhenUsed/>
    <w:rsid w:val="00C10143"/>
    <w:pPr>
      <w:spacing w:after="100"/>
      <w:ind w:left="220"/>
    </w:pPr>
  </w:style>
  <w:style w:type="paragraph" w:styleId="TOC3">
    <w:name w:val="toc 3"/>
    <w:basedOn w:val="Normal"/>
    <w:next w:val="Normal"/>
    <w:autoRedefine/>
    <w:uiPriority w:val="39"/>
    <w:unhideWhenUsed/>
    <w:rsid w:val="00C10143"/>
    <w:pPr>
      <w:spacing w:after="100"/>
      <w:ind w:left="440"/>
    </w:pPr>
  </w:style>
  <w:style w:type="character" w:styleId="FollowedHyperlink">
    <w:name w:val="FollowedHyperlink"/>
    <w:basedOn w:val="DefaultParagraphFont"/>
    <w:uiPriority w:val="99"/>
    <w:semiHidden/>
    <w:unhideWhenUsed/>
    <w:rsid w:val="00C10143"/>
    <w:rPr>
      <w:color w:val="954F72" w:themeColor="followedHyperlink"/>
      <w:u w:val="single"/>
    </w:rPr>
  </w:style>
  <w:style w:type="character" w:customStyle="1" w:styleId="apple-converted-space">
    <w:name w:val="apple-converted-space"/>
    <w:basedOn w:val="DefaultParagraphFont"/>
    <w:rsid w:val="00C10143"/>
  </w:style>
  <w:style w:type="character" w:customStyle="1" w:styleId="txtlarge">
    <w:name w:val="txtlarge"/>
    <w:basedOn w:val="DefaultParagraphFont"/>
    <w:rsid w:val="00C10143"/>
  </w:style>
  <w:style w:type="paragraph" w:styleId="FootnoteText">
    <w:name w:val="footnote text"/>
    <w:basedOn w:val="Normal"/>
    <w:link w:val="FootnoteTextChar"/>
    <w:uiPriority w:val="99"/>
    <w:semiHidden/>
    <w:unhideWhenUsed/>
    <w:rsid w:val="00C101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0143"/>
    <w:rPr>
      <w:sz w:val="20"/>
      <w:szCs w:val="20"/>
    </w:rPr>
  </w:style>
  <w:style w:type="character" w:styleId="FootnoteReference">
    <w:name w:val="footnote reference"/>
    <w:basedOn w:val="DefaultParagraphFont"/>
    <w:uiPriority w:val="99"/>
    <w:semiHidden/>
    <w:unhideWhenUsed/>
    <w:rsid w:val="00C10143"/>
    <w:rPr>
      <w:vertAlign w:val="superscript"/>
    </w:rPr>
  </w:style>
  <w:style w:type="paragraph" w:styleId="Header">
    <w:name w:val="header"/>
    <w:basedOn w:val="Normal"/>
    <w:link w:val="Head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C10143"/>
    <w:rPr>
      <w:rFonts w:eastAsiaTheme="minorEastAsia"/>
      <w:lang w:eastAsia="en-GB"/>
    </w:rPr>
  </w:style>
  <w:style w:type="paragraph" w:styleId="Footer">
    <w:name w:val="footer"/>
    <w:basedOn w:val="Normal"/>
    <w:link w:val="Foot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C10143"/>
    <w:rPr>
      <w:rFonts w:eastAsiaTheme="minorEastAsia"/>
      <w:lang w:eastAsia="en-GB"/>
    </w:rPr>
  </w:style>
  <w:style w:type="table" w:customStyle="1" w:styleId="LightShading1">
    <w:name w:val="Light Shading1"/>
    <w:basedOn w:val="TableNormal"/>
    <w:uiPriority w:val="60"/>
    <w:rsid w:val="00C10143"/>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TableNormal"/>
    <w:uiPriority w:val="40"/>
    <w:rsid w:val="00C10143"/>
    <w:pPr>
      <w:spacing w:after="0" w:line="240" w:lineRule="auto"/>
    </w:pPr>
    <w:rPr>
      <w:rFonts w:eastAsiaTheme="minorEastAsia"/>
      <w:lang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xl66">
    <w:name w:val="xl66"/>
    <w:basedOn w:val="Normal"/>
    <w:rsid w:val="00C101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10143"/>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10143"/>
    <w:pPr>
      <w:pBdr>
        <w:top w:val="single" w:sz="8" w:space="0" w:color="auto"/>
        <w:left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C10143"/>
    <w:pPr>
      <w:pBdr>
        <w:top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styleId="NoSpacing">
    <w:name w:val="No Spacing"/>
    <w:uiPriority w:val="1"/>
    <w:qFormat/>
    <w:rsid w:val="00C10143"/>
    <w:pPr>
      <w:spacing w:after="0" w:line="240" w:lineRule="auto"/>
    </w:pPr>
  </w:style>
  <w:style w:type="table" w:customStyle="1" w:styleId="PlainTable31">
    <w:name w:val="Plain Table 31"/>
    <w:basedOn w:val="TableNormal"/>
    <w:uiPriority w:val="43"/>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Accent11">
    <w:name w:val="List Table 1 Light - Accent 11"/>
    <w:basedOn w:val="TableNormal"/>
    <w:uiPriority w:val="46"/>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rsid w:val="00C10143"/>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PlainTable51">
    <w:name w:val="Plain Table 51"/>
    <w:basedOn w:val="TableNormal"/>
    <w:uiPriority w:val="45"/>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4">
    <w:name w:val="toc 4"/>
    <w:basedOn w:val="Normal"/>
    <w:next w:val="Normal"/>
    <w:autoRedefine/>
    <w:uiPriority w:val="39"/>
    <w:unhideWhenUsed/>
    <w:rsid w:val="00C10143"/>
    <w:pPr>
      <w:spacing w:after="100"/>
      <w:ind w:left="660"/>
    </w:pPr>
    <w:rPr>
      <w:rFonts w:eastAsiaTheme="minorEastAsia"/>
      <w:lang w:eastAsia="en-GB"/>
    </w:rPr>
  </w:style>
  <w:style w:type="paragraph" w:styleId="TOC5">
    <w:name w:val="toc 5"/>
    <w:basedOn w:val="Normal"/>
    <w:next w:val="Normal"/>
    <w:autoRedefine/>
    <w:uiPriority w:val="39"/>
    <w:unhideWhenUsed/>
    <w:rsid w:val="00C10143"/>
    <w:pPr>
      <w:spacing w:after="100"/>
      <w:ind w:left="880"/>
    </w:pPr>
    <w:rPr>
      <w:rFonts w:eastAsiaTheme="minorEastAsia"/>
      <w:lang w:eastAsia="en-GB"/>
    </w:rPr>
  </w:style>
  <w:style w:type="paragraph" w:styleId="TOC6">
    <w:name w:val="toc 6"/>
    <w:basedOn w:val="Normal"/>
    <w:next w:val="Normal"/>
    <w:autoRedefine/>
    <w:uiPriority w:val="39"/>
    <w:unhideWhenUsed/>
    <w:rsid w:val="00C10143"/>
    <w:pPr>
      <w:spacing w:after="100"/>
      <w:ind w:left="1100"/>
    </w:pPr>
    <w:rPr>
      <w:rFonts w:eastAsiaTheme="minorEastAsia"/>
      <w:lang w:eastAsia="en-GB"/>
    </w:rPr>
  </w:style>
  <w:style w:type="paragraph" w:styleId="TOC7">
    <w:name w:val="toc 7"/>
    <w:basedOn w:val="Normal"/>
    <w:next w:val="Normal"/>
    <w:autoRedefine/>
    <w:uiPriority w:val="39"/>
    <w:unhideWhenUsed/>
    <w:rsid w:val="00C10143"/>
    <w:pPr>
      <w:spacing w:after="100"/>
      <w:ind w:left="1320"/>
    </w:pPr>
    <w:rPr>
      <w:rFonts w:eastAsiaTheme="minorEastAsia"/>
      <w:lang w:eastAsia="en-GB"/>
    </w:rPr>
  </w:style>
  <w:style w:type="paragraph" w:styleId="TOC8">
    <w:name w:val="toc 8"/>
    <w:basedOn w:val="Normal"/>
    <w:next w:val="Normal"/>
    <w:autoRedefine/>
    <w:uiPriority w:val="39"/>
    <w:unhideWhenUsed/>
    <w:rsid w:val="00C10143"/>
    <w:pPr>
      <w:spacing w:after="100"/>
      <w:ind w:left="1540"/>
    </w:pPr>
    <w:rPr>
      <w:rFonts w:eastAsiaTheme="minorEastAsia"/>
      <w:lang w:eastAsia="en-GB"/>
    </w:rPr>
  </w:style>
  <w:style w:type="paragraph" w:styleId="TOC9">
    <w:name w:val="toc 9"/>
    <w:basedOn w:val="Normal"/>
    <w:next w:val="Normal"/>
    <w:autoRedefine/>
    <w:uiPriority w:val="39"/>
    <w:unhideWhenUsed/>
    <w:rsid w:val="00C10143"/>
    <w:pPr>
      <w:spacing w:after="100"/>
      <w:ind w:left="1760"/>
    </w:pPr>
    <w:rPr>
      <w:rFonts w:eastAsiaTheme="minorEastAsia"/>
      <w:lang w:eastAsia="en-GB"/>
    </w:rPr>
  </w:style>
  <w:style w:type="paragraph" w:styleId="EndnoteText">
    <w:name w:val="endnote text"/>
    <w:basedOn w:val="Normal"/>
    <w:link w:val="EndnoteTextChar"/>
    <w:uiPriority w:val="99"/>
    <w:semiHidden/>
    <w:unhideWhenUsed/>
    <w:rsid w:val="00C101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0143"/>
    <w:rPr>
      <w:sz w:val="20"/>
      <w:szCs w:val="20"/>
    </w:rPr>
  </w:style>
  <w:style w:type="character" w:styleId="EndnoteReference">
    <w:name w:val="endnote reference"/>
    <w:basedOn w:val="DefaultParagraphFont"/>
    <w:uiPriority w:val="99"/>
    <w:semiHidden/>
    <w:unhideWhenUsed/>
    <w:rsid w:val="00C10143"/>
    <w:rPr>
      <w:vertAlign w:val="superscript"/>
    </w:rPr>
  </w:style>
  <w:style w:type="character" w:styleId="SubtleEmphasis">
    <w:name w:val="Subtle Emphasis"/>
    <w:basedOn w:val="DefaultParagraphFont"/>
    <w:uiPriority w:val="19"/>
    <w:qFormat/>
    <w:rsid w:val="00C10143"/>
    <w:rPr>
      <w:i/>
      <w:iCs/>
      <w:color w:val="404040" w:themeColor="text1" w:themeTint="BF"/>
    </w:rPr>
  </w:style>
  <w:style w:type="table" w:customStyle="1" w:styleId="GridTableLight">
    <w:name w:val="Grid Table Light"/>
    <w:basedOn w:val="TableNormal"/>
    <w:uiPriority w:val="40"/>
    <w:rsid w:val="003E36D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D78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143"/>
  </w:style>
  <w:style w:type="paragraph" w:styleId="Heading1">
    <w:name w:val="heading 1"/>
    <w:basedOn w:val="Normal"/>
    <w:next w:val="Normal"/>
    <w:link w:val="Heading1Char"/>
    <w:uiPriority w:val="9"/>
    <w:qFormat/>
    <w:rsid w:val="00C101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01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101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1014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C1014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1014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4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1014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1014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1014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rsid w:val="00C1014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10143"/>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C10143"/>
    <w:pPr>
      <w:spacing w:after="200" w:line="276" w:lineRule="auto"/>
      <w:ind w:left="720"/>
      <w:contextualSpacing/>
    </w:pPr>
    <w:rPr>
      <w:lang w:val="pt-PT"/>
    </w:rPr>
  </w:style>
  <w:style w:type="paragraph" w:styleId="BalloonText">
    <w:name w:val="Balloon Text"/>
    <w:basedOn w:val="Normal"/>
    <w:link w:val="BalloonTextChar"/>
    <w:uiPriority w:val="99"/>
    <w:semiHidden/>
    <w:unhideWhenUsed/>
    <w:rsid w:val="00C10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143"/>
    <w:rPr>
      <w:rFonts w:ascii="Segoe UI" w:hAnsi="Segoe UI" w:cs="Segoe UI"/>
      <w:sz w:val="18"/>
      <w:szCs w:val="18"/>
    </w:rPr>
  </w:style>
  <w:style w:type="character" w:styleId="CommentReference">
    <w:name w:val="annotation reference"/>
    <w:basedOn w:val="DefaultParagraphFont"/>
    <w:uiPriority w:val="99"/>
    <w:semiHidden/>
    <w:unhideWhenUsed/>
    <w:rsid w:val="00C10143"/>
    <w:rPr>
      <w:sz w:val="16"/>
      <w:szCs w:val="16"/>
    </w:rPr>
  </w:style>
  <w:style w:type="paragraph" w:styleId="CommentText">
    <w:name w:val="annotation text"/>
    <w:basedOn w:val="Normal"/>
    <w:link w:val="CommentTextChar"/>
    <w:uiPriority w:val="99"/>
    <w:unhideWhenUsed/>
    <w:rsid w:val="00C10143"/>
    <w:pPr>
      <w:spacing w:line="240" w:lineRule="auto"/>
    </w:pPr>
    <w:rPr>
      <w:sz w:val="20"/>
      <w:szCs w:val="20"/>
    </w:rPr>
  </w:style>
  <w:style w:type="character" w:customStyle="1" w:styleId="CommentTextChar">
    <w:name w:val="Comment Text Char"/>
    <w:basedOn w:val="DefaultParagraphFont"/>
    <w:link w:val="CommentText"/>
    <w:uiPriority w:val="99"/>
    <w:rsid w:val="00C10143"/>
    <w:rPr>
      <w:sz w:val="20"/>
      <w:szCs w:val="20"/>
    </w:rPr>
  </w:style>
  <w:style w:type="paragraph" w:styleId="CommentSubject">
    <w:name w:val="annotation subject"/>
    <w:basedOn w:val="CommentText"/>
    <w:next w:val="CommentText"/>
    <w:link w:val="CommentSubjectChar"/>
    <w:uiPriority w:val="99"/>
    <w:semiHidden/>
    <w:unhideWhenUsed/>
    <w:rsid w:val="00C10143"/>
    <w:rPr>
      <w:b/>
      <w:bCs/>
    </w:rPr>
  </w:style>
  <w:style w:type="character" w:customStyle="1" w:styleId="CommentSubjectChar">
    <w:name w:val="Comment Subject Char"/>
    <w:basedOn w:val="CommentTextChar"/>
    <w:link w:val="CommentSubject"/>
    <w:uiPriority w:val="99"/>
    <w:semiHidden/>
    <w:rsid w:val="00C10143"/>
    <w:rPr>
      <w:b/>
      <w:bCs/>
      <w:sz w:val="20"/>
      <w:szCs w:val="20"/>
    </w:rPr>
  </w:style>
  <w:style w:type="paragraph" w:styleId="Revision">
    <w:name w:val="Revision"/>
    <w:hidden/>
    <w:uiPriority w:val="99"/>
    <w:semiHidden/>
    <w:rsid w:val="00C10143"/>
    <w:pPr>
      <w:spacing w:after="0" w:line="240" w:lineRule="auto"/>
    </w:pPr>
  </w:style>
  <w:style w:type="table" w:styleId="TableGrid">
    <w:name w:val="Table Grid"/>
    <w:basedOn w:val="TableNormal"/>
    <w:uiPriority w:val="59"/>
    <w:rsid w:val="00C101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aption for NICE"/>
    <w:basedOn w:val="Normal"/>
    <w:next w:val="Normal"/>
    <w:link w:val="CaptionChar"/>
    <w:uiPriority w:val="99"/>
    <w:unhideWhenUsed/>
    <w:qFormat/>
    <w:rsid w:val="00C10143"/>
    <w:pPr>
      <w:spacing w:after="200" w:line="240" w:lineRule="auto"/>
    </w:pPr>
    <w:rPr>
      <w:i/>
      <w:iCs/>
      <w:color w:val="44546A" w:themeColor="text2"/>
      <w:sz w:val="18"/>
      <w:szCs w:val="18"/>
    </w:rPr>
  </w:style>
  <w:style w:type="character" w:customStyle="1" w:styleId="CaptionChar">
    <w:name w:val="Caption Char"/>
    <w:aliases w:val="Caption for NICE Char"/>
    <w:link w:val="Caption"/>
    <w:uiPriority w:val="99"/>
    <w:rsid w:val="00C10143"/>
    <w:rPr>
      <w:i/>
      <w:iCs/>
      <w:color w:val="44546A" w:themeColor="text2"/>
      <w:sz w:val="18"/>
      <w:szCs w:val="18"/>
    </w:rPr>
  </w:style>
  <w:style w:type="table" w:customStyle="1" w:styleId="PlainTable41">
    <w:name w:val="Plain Table 41"/>
    <w:basedOn w:val="TableNormal"/>
    <w:uiPriority w:val="44"/>
    <w:rsid w:val="00C101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014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itle">
    <w:name w:val="Title"/>
    <w:basedOn w:val="Normal"/>
    <w:next w:val="Normal"/>
    <w:link w:val="TitleChar"/>
    <w:uiPriority w:val="10"/>
    <w:qFormat/>
    <w:rsid w:val="00C101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14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10143"/>
    <w:rPr>
      <w:color w:val="0563C1" w:themeColor="hyperlink"/>
      <w:u w:val="single"/>
    </w:rPr>
  </w:style>
  <w:style w:type="table" w:customStyle="1" w:styleId="MediumShading1-Accent11">
    <w:name w:val="Medium Shading 1 - Accent 11"/>
    <w:basedOn w:val="TableNormal"/>
    <w:uiPriority w:val="63"/>
    <w:rsid w:val="00C10143"/>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C10143"/>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GridTable2-Accent11">
    <w:name w:val="Grid Table 2 - Accent 11"/>
    <w:basedOn w:val="TableNormal"/>
    <w:uiPriority w:val="47"/>
    <w:rsid w:val="00C10143"/>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1Light-Accent11">
    <w:name w:val="Grid Table 1 Light - Accent 11"/>
    <w:basedOn w:val="TableNormal"/>
    <w:uiPriority w:val="46"/>
    <w:rsid w:val="00C10143"/>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C101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C10143"/>
    <w:pPr>
      <w:outlineLvl w:val="9"/>
    </w:pPr>
    <w:rPr>
      <w:lang w:val="en-US"/>
    </w:rPr>
  </w:style>
  <w:style w:type="paragraph" w:styleId="TOC1">
    <w:name w:val="toc 1"/>
    <w:basedOn w:val="Normal"/>
    <w:next w:val="Normal"/>
    <w:autoRedefine/>
    <w:uiPriority w:val="39"/>
    <w:unhideWhenUsed/>
    <w:rsid w:val="00C10143"/>
    <w:pPr>
      <w:spacing w:after="100"/>
    </w:pPr>
  </w:style>
  <w:style w:type="paragraph" w:styleId="TOC2">
    <w:name w:val="toc 2"/>
    <w:basedOn w:val="Normal"/>
    <w:next w:val="Normal"/>
    <w:autoRedefine/>
    <w:uiPriority w:val="39"/>
    <w:unhideWhenUsed/>
    <w:rsid w:val="00C10143"/>
    <w:pPr>
      <w:spacing w:after="100"/>
      <w:ind w:left="220"/>
    </w:pPr>
  </w:style>
  <w:style w:type="paragraph" w:styleId="TOC3">
    <w:name w:val="toc 3"/>
    <w:basedOn w:val="Normal"/>
    <w:next w:val="Normal"/>
    <w:autoRedefine/>
    <w:uiPriority w:val="39"/>
    <w:unhideWhenUsed/>
    <w:rsid w:val="00C10143"/>
    <w:pPr>
      <w:spacing w:after="100"/>
      <w:ind w:left="440"/>
    </w:pPr>
  </w:style>
  <w:style w:type="character" w:styleId="FollowedHyperlink">
    <w:name w:val="FollowedHyperlink"/>
    <w:basedOn w:val="DefaultParagraphFont"/>
    <w:uiPriority w:val="99"/>
    <w:semiHidden/>
    <w:unhideWhenUsed/>
    <w:rsid w:val="00C10143"/>
    <w:rPr>
      <w:color w:val="954F72" w:themeColor="followedHyperlink"/>
      <w:u w:val="single"/>
    </w:rPr>
  </w:style>
  <w:style w:type="character" w:customStyle="1" w:styleId="apple-converted-space">
    <w:name w:val="apple-converted-space"/>
    <w:basedOn w:val="DefaultParagraphFont"/>
    <w:rsid w:val="00C10143"/>
  </w:style>
  <w:style w:type="character" w:customStyle="1" w:styleId="txtlarge">
    <w:name w:val="txtlarge"/>
    <w:basedOn w:val="DefaultParagraphFont"/>
    <w:rsid w:val="00C10143"/>
  </w:style>
  <w:style w:type="paragraph" w:styleId="FootnoteText">
    <w:name w:val="footnote text"/>
    <w:basedOn w:val="Normal"/>
    <w:link w:val="FootnoteTextChar"/>
    <w:uiPriority w:val="99"/>
    <w:semiHidden/>
    <w:unhideWhenUsed/>
    <w:rsid w:val="00C101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0143"/>
    <w:rPr>
      <w:sz w:val="20"/>
      <w:szCs w:val="20"/>
    </w:rPr>
  </w:style>
  <w:style w:type="character" w:styleId="FootnoteReference">
    <w:name w:val="footnote reference"/>
    <w:basedOn w:val="DefaultParagraphFont"/>
    <w:uiPriority w:val="99"/>
    <w:semiHidden/>
    <w:unhideWhenUsed/>
    <w:rsid w:val="00C10143"/>
    <w:rPr>
      <w:vertAlign w:val="superscript"/>
    </w:rPr>
  </w:style>
  <w:style w:type="paragraph" w:styleId="Header">
    <w:name w:val="header"/>
    <w:basedOn w:val="Normal"/>
    <w:link w:val="Head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C10143"/>
    <w:rPr>
      <w:rFonts w:eastAsiaTheme="minorEastAsia"/>
      <w:lang w:eastAsia="en-GB"/>
    </w:rPr>
  </w:style>
  <w:style w:type="paragraph" w:styleId="Footer">
    <w:name w:val="footer"/>
    <w:basedOn w:val="Normal"/>
    <w:link w:val="Foot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C10143"/>
    <w:rPr>
      <w:rFonts w:eastAsiaTheme="minorEastAsia"/>
      <w:lang w:eastAsia="en-GB"/>
    </w:rPr>
  </w:style>
  <w:style w:type="table" w:customStyle="1" w:styleId="LightShading1">
    <w:name w:val="Light Shading1"/>
    <w:basedOn w:val="TableNormal"/>
    <w:uiPriority w:val="60"/>
    <w:rsid w:val="00C10143"/>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TableNormal"/>
    <w:uiPriority w:val="40"/>
    <w:rsid w:val="00C10143"/>
    <w:pPr>
      <w:spacing w:after="0" w:line="240" w:lineRule="auto"/>
    </w:pPr>
    <w:rPr>
      <w:rFonts w:eastAsiaTheme="minorEastAsia"/>
      <w:lang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xl66">
    <w:name w:val="xl66"/>
    <w:basedOn w:val="Normal"/>
    <w:rsid w:val="00C101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10143"/>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10143"/>
    <w:pPr>
      <w:pBdr>
        <w:top w:val="single" w:sz="8" w:space="0" w:color="auto"/>
        <w:left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C10143"/>
    <w:pPr>
      <w:pBdr>
        <w:top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styleId="NoSpacing">
    <w:name w:val="No Spacing"/>
    <w:uiPriority w:val="1"/>
    <w:qFormat/>
    <w:rsid w:val="00C10143"/>
    <w:pPr>
      <w:spacing w:after="0" w:line="240" w:lineRule="auto"/>
    </w:pPr>
  </w:style>
  <w:style w:type="table" w:customStyle="1" w:styleId="PlainTable31">
    <w:name w:val="Plain Table 31"/>
    <w:basedOn w:val="TableNormal"/>
    <w:uiPriority w:val="43"/>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Accent11">
    <w:name w:val="List Table 1 Light - Accent 11"/>
    <w:basedOn w:val="TableNormal"/>
    <w:uiPriority w:val="46"/>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rsid w:val="00C10143"/>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PlainTable51">
    <w:name w:val="Plain Table 51"/>
    <w:basedOn w:val="TableNormal"/>
    <w:uiPriority w:val="45"/>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4">
    <w:name w:val="toc 4"/>
    <w:basedOn w:val="Normal"/>
    <w:next w:val="Normal"/>
    <w:autoRedefine/>
    <w:uiPriority w:val="39"/>
    <w:unhideWhenUsed/>
    <w:rsid w:val="00C10143"/>
    <w:pPr>
      <w:spacing w:after="100"/>
      <w:ind w:left="660"/>
    </w:pPr>
    <w:rPr>
      <w:rFonts w:eastAsiaTheme="minorEastAsia"/>
      <w:lang w:eastAsia="en-GB"/>
    </w:rPr>
  </w:style>
  <w:style w:type="paragraph" w:styleId="TOC5">
    <w:name w:val="toc 5"/>
    <w:basedOn w:val="Normal"/>
    <w:next w:val="Normal"/>
    <w:autoRedefine/>
    <w:uiPriority w:val="39"/>
    <w:unhideWhenUsed/>
    <w:rsid w:val="00C10143"/>
    <w:pPr>
      <w:spacing w:after="100"/>
      <w:ind w:left="880"/>
    </w:pPr>
    <w:rPr>
      <w:rFonts w:eastAsiaTheme="minorEastAsia"/>
      <w:lang w:eastAsia="en-GB"/>
    </w:rPr>
  </w:style>
  <w:style w:type="paragraph" w:styleId="TOC6">
    <w:name w:val="toc 6"/>
    <w:basedOn w:val="Normal"/>
    <w:next w:val="Normal"/>
    <w:autoRedefine/>
    <w:uiPriority w:val="39"/>
    <w:unhideWhenUsed/>
    <w:rsid w:val="00C10143"/>
    <w:pPr>
      <w:spacing w:after="100"/>
      <w:ind w:left="1100"/>
    </w:pPr>
    <w:rPr>
      <w:rFonts w:eastAsiaTheme="minorEastAsia"/>
      <w:lang w:eastAsia="en-GB"/>
    </w:rPr>
  </w:style>
  <w:style w:type="paragraph" w:styleId="TOC7">
    <w:name w:val="toc 7"/>
    <w:basedOn w:val="Normal"/>
    <w:next w:val="Normal"/>
    <w:autoRedefine/>
    <w:uiPriority w:val="39"/>
    <w:unhideWhenUsed/>
    <w:rsid w:val="00C10143"/>
    <w:pPr>
      <w:spacing w:after="100"/>
      <w:ind w:left="1320"/>
    </w:pPr>
    <w:rPr>
      <w:rFonts w:eastAsiaTheme="minorEastAsia"/>
      <w:lang w:eastAsia="en-GB"/>
    </w:rPr>
  </w:style>
  <w:style w:type="paragraph" w:styleId="TOC8">
    <w:name w:val="toc 8"/>
    <w:basedOn w:val="Normal"/>
    <w:next w:val="Normal"/>
    <w:autoRedefine/>
    <w:uiPriority w:val="39"/>
    <w:unhideWhenUsed/>
    <w:rsid w:val="00C10143"/>
    <w:pPr>
      <w:spacing w:after="100"/>
      <w:ind w:left="1540"/>
    </w:pPr>
    <w:rPr>
      <w:rFonts w:eastAsiaTheme="minorEastAsia"/>
      <w:lang w:eastAsia="en-GB"/>
    </w:rPr>
  </w:style>
  <w:style w:type="paragraph" w:styleId="TOC9">
    <w:name w:val="toc 9"/>
    <w:basedOn w:val="Normal"/>
    <w:next w:val="Normal"/>
    <w:autoRedefine/>
    <w:uiPriority w:val="39"/>
    <w:unhideWhenUsed/>
    <w:rsid w:val="00C10143"/>
    <w:pPr>
      <w:spacing w:after="100"/>
      <w:ind w:left="1760"/>
    </w:pPr>
    <w:rPr>
      <w:rFonts w:eastAsiaTheme="minorEastAsia"/>
      <w:lang w:eastAsia="en-GB"/>
    </w:rPr>
  </w:style>
  <w:style w:type="paragraph" w:styleId="EndnoteText">
    <w:name w:val="endnote text"/>
    <w:basedOn w:val="Normal"/>
    <w:link w:val="EndnoteTextChar"/>
    <w:uiPriority w:val="99"/>
    <w:semiHidden/>
    <w:unhideWhenUsed/>
    <w:rsid w:val="00C101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0143"/>
    <w:rPr>
      <w:sz w:val="20"/>
      <w:szCs w:val="20"/>
    </w:rPr>
  </w:style>
  <w:style w:type="character" w:styleId="EndnoteReference">
    <w:name w:val="endnote reference"/>
    <w:basedOn w:val="DefaultParagraphFont"/>
    <w:uiPriority w:val="99"/>
    <w:semiHidden/>
    <w:unhideWhenUsed/>
    <w:rsid w:val="00C10143"/>
    <w:rPr>
      <w:vertAlign w:val="superscript"/>
    </w:rPr>
  </w:style>
  <w:style w:type="character" w:styleId="SubtleEmphasis">
    <w:name w:val="Subtle Emphasis"/>
    <w:basedOn w:val="DefaultParagraphFont"/>
    <w:uiPriority w:val="19"/>
    <w:qFormat/>
    <w:rsid w:val="00C10143"/>
    <w:rPr>
      <w:i/>
      <w:iCs/>
      <w:color w:val="404040" w:themeColor="text1" w:themeTint="BF"/>
    </w:rPr>
  </w:style>
  <w:style w:type="table" w:customStyle="1" w:styleId="GridTableLight">
    <w:name w:val="Grid Table Light"/>
    <w:basedOn w:val="TableNormal"/>
    <w:uiPriority w:val="40"/>
    <w:rsid w:val="003E36D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D7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512796">
      <w:bodyDiv w:val="1"/>
      <w:marLeft w:val="0"/>
      <w:marRight w:val="0"/>
      <w:marTop w:val="0"/>
      <w:marBottom w:val="0"/>
      <w:divBdr>
        <w:top w:val="none" w:sz="0" w:space="0" w:color="auto"/>
        <w:left w:val="none" w:sz="0" w:space="0" w:color="auto"/>
        <w:bottom w:val="none" w:sz="0" w:space="0" w:color="auto"/>
        <w:right w:val="none" w:sz="0" w:space="0" w:color="auto"/>
      </w:divBdr>
      <w:divsChild>
        <w:div w:id="1154682985">
          <w:marLeft w:val="0"/>
          <w:marRight w:val="0"/>
          <w:marTop w:val="0"/>
          <w:marBottom w:val="0"/>
          <w:divBdr>
            <w:top w:val="none" w:sz="0" w:space="0" w:color="auto"/>
            <w:left w:val="none" w:sz="0" w:space="0" w:color="auto"/>
            <w:bottom w:val="none" w:sz="0" w:space="0" w:color="auto"/>
            <w:right w:val="none" w:sz="0" w:space="0" w:color="auto"/>
          </w:divBdr>
        </w:div>
      </w:divsChild>
    </w:div>
    <w:div w:id="517476029">
      <w:bodyDiv w:val="1"/>
      <w:marLeft w:val="0"/>
      <w:marRight w:val="0"/>
      <w:marTop w:val="0"/>
      <w:marBottom w:val="0"/>
      <w:divBdr>
        <w:top w:val="none" w:sz="0" w:space="0" w:color="auto"/>
        <w:left w:val="none" w:sz="0" w:space="0" w:color="auto"/>
        <w:bottom w:val="none" w:sz="0" w:space="0" w:color="auto"/>
        <w:right w:val="none" w:sz="0" w:space="0" w:color="auto"/>
      </w:divBdr>
      <w:divsChild>
        <w:div w:id="1570077325">
          <w:marLeft w:val="0"/>
          <w:marRight w:val="0"/>
          <w:marTop w:val="0"/>
          <w:marBottom w:val="0"/>
          <w:divBdr>
            <w:top w:val="none" w:sz="0" w:space="0" w:color="auto"/>
            <w:left w:val="none" w:sz="0" w:space="0" w:color="auto"/>
            <w:bottom w:val="none" w:sz="0" w:space="0" w:color="auto"/>
            <w:right w:val="none" w:sz="0" w:space="0" w:color="auto"/>
          </w:divBdr>
        </w:div>
      </w:divsChild>
    </w:div>
    <w:div w:id="541089671">
      <w:bodyDiv w:val="1"/>
      <w:marLeft w:val="0"/>
      <w:marRight w:val="0"/>
      <w:marTop w:val="0"/>
      <w:marBottom w:val="0"/>
      <w:divBdr>
        <w:top w:val="none" w:sz="0" w:space="0" w:color="auto"/>
        <w:left w:val="none" w:sz="0" w:space="0" w:color="auto"/>
        <w:bottom w:val="none" w:sz="0" w:space="0" w:color="auto"/>
        <w:right w:val="none" w:sz="0" w:space="0" w:color="auto"/>
      </w:divBdr>
      <w:divsChild>
        <w:div w:id="733620728">
          <w:marLeft w:val="0"/>
          <w:marRight w:val="0"/>
          <w:marTop w:val="0"/>
          <w:marBottom w:val="0"/>
          <w:divBdr>
            <w:top w:val="none" w:sz="0" w:space="0" w:color="auto"/>
            <w:left w:val="none" w:sz="0" w:space="0" w:color="auto"/>
            <w:bottom w:val="none" w:sz="0" w:space="0" w:color="auto"/>
            <w:right w:val="none" w:sz="0" w:space="0" w:color="auto"/>
          </w:divBdr>
          <w:divsChild>
            <w:div w:id="93945169">
              <w:marLeft w:val="0"/>
              <w:marRight w:val="0"/>
              <w:marTop w:val="0"/>
              <w:marBottom w:val="0"/>
              <w:divBdr>
                <w:top w:val="none" w:sz="0" w:space="0" w:color="auto"/>
                <w:left w:val="none" w:sz="0" w:space="0" w:color="auto"/>
                <w:bottom w:val="none" w:sz="0" w:space="0" w:color="auto"/>
                <w:right w:val="none" w:sz="0" w:space="0" w:color="auto"/>
              </w:divBdr>
              <w:divsChild>
                <w:div w:id="76588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648207">
      <w:bodyDiv w:val="1"/>
      <w:marLeft w:val="0"/>
      <w:marRight w:val="0"/>
      <w:marTop w:val="0"/>
      <w:marBottom w:val="0"/>
      <w:divBdr>
        <w:top w:val="none" w:sz="0" w:space="0" w:color="auto"/>
        <w:left w:val="none" w:sz="0" w:space="0" w:color="auto"/>
        <w:bottom w:val="none" w:sz="0" w:space="0" w:color="auto"/>
        <w:right w:val="none" w:sz="0" w:space="0" w:color="auto"/>
      </w:divBdr>
      <w:divsChild>
        <w:div w:id="1425833591">
          <w:marLeft w:val="0"/>
          <w:marRight w:val="0"/>
          <w:marTop w:val="0"/>
          <w:marBottom w:val="0"/>
          <w:divBdr>
            <w:top w:val="none" w:sz="0" w:space="0" w:color="auto"/>
            <w:left w:val="none" w:sz="0" w:space="0" w:color="auto"/>
            <w:bottom w:val="none" w:sz="0" w:space="0" w:color="auto"/>
            <w:right w:val="none" w:sz="0" w:space="0" w:color="auto"/>
          </w:divBdr>
        </w:div>
        <w:div w:id="1857306183">
          <w:marLeft w:val="0"/>
          <w:marRight w:val="0"/>
          <w:marTop w:val="0"/>
          <w:marBottom w:val="0"/>
          <w:divBdr>
            <w:top w:val="none" w:sz="0" w:space="0" w:color="auto"/>
            <w:left w:val="none" w:sz="0" w:space="0" w:color="auto"/>
            <w:bottom w:val="none" w:sz="0" w:space="0" w:color="auto"/>
            <w:right w:val="none" w:sz="0" w:space="0" w:color="auto"/>
          </w:divBdr>
          <w:divsChild>
            <w:div w:id="1392772009">
              <w:marLeft w:val="0"/>
              <w:marRight w:val="0"/>
              <w:marTop w:val="0"/>
              <w:marBottom w:val="0"/>
              <w:divBdr>
                <w:top w:val="none" w:sz="0" w:space="0" w:color="auto"/>
                <w:left w:val="none" w:sz="0" w:space="0" w:color="auto"/>
                <w:bottom w:val="none" w:sz="0" w:space="0" w:color="auto"/>
                <w:right w:val="none" w:sz="0" w:space="0" w:color="auto"/>
              </w:divBdr>
              <w:divsChild>
                <w:div w:id="1849951341">
                  <w:marLeft w:val="0"/>
                  <w:marRight w:val="0"/>
                  <w:marTop w:val="0"/>
                  <w:marBottom w:val="0"/>
                  <w:divBdr>
                    <w:top w:val="none" w:sz="0" w:space="0" w:color="auto"/>
                    <w:left w:val="none" w:sz="0" w:space="0" w:color="auto"/>
                    <w:bottom w:val="none" w:sz="0" w:space="0" w:color="auto"/>
                    <w:right w:val="none" w:sz="0" w:space="0" w:color="auto"/>
                  </w:divBdr>
                  <w:divsChild>
                    <w:div w:id="35549782">
                      <w:marLeft w:val="0"/>
                      <w:marRight w:val="0"/>
                      <w:marTop w:val="0"/>
                      <w:marBottom w:val="0"/>
                      <w:divBdr>
                        <w:top w:val="none" w:sz="0" w:space="0" w:color="auto"/>
                        <w:left w:val="none" w:sz="0" w:space="0" w:color="auto"/>
                        <w:bottom w:val="none" w:sz="0" w:space="0" w:color="auto"/>
                        <w:right w:val="none" w:sz="0" w:space="0" w:color="auto"/>
                      </w:divBdr>
                      <w:divsChild>
                        <w:div w:id="2012947481">
                          <w:marLeft w:val="0"/>
                          <w:marRight w:val="0"/>
                          <w:marTop w:val="0"/>
                          <w:marBottom w:val="0"/>
                          <w:divBdr>
                            <w:top w:val="none" w:sz="0" w:space="0" w:color="auto"/>
                            <w:left w:val="none" w:sz="0" w:space="0" w:color="auto"/>
                            <w:bottom w:val="none" w:sz="0" w:space="0" w:color="auto"/>
                            <w:right w:val="none" w:sz="0" w:space="0" w:color="auto"/>
                          </w:divBdr>
                          <w:divsChild>
                            <w:div w:id="1964774361">
                              <w:marLeft w:val="0"/>
                              <w:marRight w:val="0"/>
                              <w:marTop w:val="0"/>
                              <w:marBottom w:val="0"/>
                              <w:divBdr>
                                <w:top w:val="none" w:sz="0" w:space="0" w:color="auto"/>
                                <w:left w:val="none" w:sz="0" w:space="0" w:color="auto"/>
                                <w:bottom w:val="none" w:sz="0" w:space="0" w:color="auto"/>
                                <w:right w:val="none" w:sz="0" w:space="0" w:color="auto"/>
                              </w:divBdr>
                              <w:divsChild>
                                <w:div w:id="1787851653">
                                  <w:marLeft w:val="0"/>
                                  <w:marRight w:val="0"/>
                                  <w:marTop w:val="0"/>
                                  <w:marBottom w:val="0"/>
                                  <w:divBdr>
                                    <w:top w:val="none" w:sz="0" w:space="0" w:color="auto"/>
                                    <w:left w:val="none" w:sz="0" w:space="0" w:color="auto"/>
                                    <w:bottom w:val="none" w:sz="0" w:space="0" w:color="auto"/>
                                    <w:right w:val="none" w:sz="0" w:space="0" w:color="auto"/>
                                  </w:divBdr>
                                  <w:divsChild>
                                    <w:div w:id="1946305896">
                                      <w:marLeft w:val="0"/>
                                      <w:marRight w:val="0"/>
                                      <w:marTop w:val="0"/>
                                      <w:marBottom w:val="0"/>
                                      <w:divBdr>
                                        <w:top w:val="none" w:sz="0" w:space="0" w:color="auto"/>
                                        <w:left w:val="none" w:sz="0" w:space="0" w:color="auto"/>
                                        <w:bottom w:val="none" w:sz="0" w:space="0" w:color="auto"/>
                                        <w:right w:val="none" w:sz="0" w:space="0" w:color="auto"/>
                                      </w:divBdr>
                                      <w:divsChild>
                                        <w:div w:id="222109329">
                                          <w:marLeft w:val="0"/>
                                          <w:marRight w:val="0"/>
                                          <w:marTop w:val="0"/>
                                          <w:marBottom w:val="0"/>
                                          <w:divBdr>
                                            <w:top w:val="none" w:sz="0" w:space="0" w:color="auto"/>
                                            <w:left w:val="none" w:sz="0" w:space="0" w:color="auto"/>
                                            <w:bottom w:val="none" w:sz="0" w:space="0" w:color="auto"/>
                                            <w:right w:val="none" w:sz="0" w:space="0" w:color="auto"/>
                                          </w:divBdr>
                                          <w:divsChild>
                                            <w:div w:id="1260136791">
                                              <w:marLeft w:val="0"/>
                                              <w:marRight w:val="0"/>
                                              <w:marTop w:val="0"/>
                                              <w:marBottom w:val="0"/>
                                              <w:divBdr>
                                                <w:top w:val="none" w:sz="0" w:space="0" w:color="auto"/>
                                                <w:left w:val="none" w:sz="0" w:space="0" w:color="auto"/>
                                                <w:bottom w:val="none" w:sz="0" w:space="0" w:color="auto"/>
                                                <w:right w:val="none" w:sz="0" w:space="0" w:color="auto"/>
                                              </w:divBdr>
                                              <w:divsChild>
                                                <w:div w:id="84032954">
                                                  <w:marLeft w:val="0"/>
                                                  <w:marRight w:val="0"/>
                                                  <w:marTop w:val="0"/>
                                                  <w:marBottom w:val="0"/>
                                                  <w:divBdr>
                                                    <w:top w:val="none" w:sz="0" w:space="0" w:color="auto"/>
                                                    <w:left w:val="none" w:sz="0" w:space="0" w:color="auto"/>
                                                    <w:bottom w:val="none" w:sz="0" w:space="0" w:color="auto"/>
                                                    <w:right w:val="none" w:sz="0" w:space="0" w:color="auto"/>
                                                  </w:divBdr>
                                                  <w:divsChild>
                                                    <w:div w:id="631055173">
                                                      <w:marLeft w:val="0"/>
                                                      <w:marRight w:val="0"/>
                                                      <w:marTop w:val="0"/>
                                                      <w:marBottom w:val="0"/>
                                                      <w:divBdr>
                                                        <w:top w:val="none" w:sz="0" w:space="0" w:color="auto"/>
                                                        <w:left w:val="none" w:sz="0" w:space="0" w:color="auto"/>
                                                        <w:bottom w:val="none" w:sz="0" w:space="0" w:color="auto"/>
                                                        <w:right w:val="none" w:sz="0" w:space="0" w:color="auto"/>
                                                      </w:divBdr>
                                                      <w:divsChild>
                                                        <w:div w:id="1160583099">
                                                          <w:marLeft w:val="0"/>
                                                          <w:marRight w:val="0"/>
                                                          <w:marTop w:val="0"/>
                                                          <w:marBottom w:val="0"/>
                                                          <w:divBdr>
                                                            <w:top w:val="none" w:sz="0" w:space="0" w:color="auto"/>
                                                            <w:left w:val="none" w:sz="0" w:space="0" w:color="auto"/>
                                                            <w:bottom w:val="none" w:sz="0" w:space="0" w:color="auto"/>
                                                            <w:right w:val="none" w:sz="0" w:space="0" w:color="auto"/>
                                                          </w:divBdr>
                                                          <w:divsChild>
                                                            <w:div w:id="2100058747">
                                                              <w:marLeft w:val="0"/>
                                                              <w:marRight w:val="0"/>
                                                              <w:marTop w:val="0"/>
                                                              <w:marBottom w:val="0"/>
                                                              <w:divBdr>
                                                                <w:top w:val="none" w:sz="0" w:space="0" w:color="auto"/>
                                                                <w:left w:val="none" w:sz="0" w:space="0" w:color="auto"/>
                                                                <w:bottom w:val="none" w:sz="0" w:space="0" w:color="auto"/>
                                                                <w:right w:val="none" w:sz="0" w:space="0" w:color="auto"/>
                                                              </w:divBdr>
                                                              <w:divsChild>
                                                                <w:div w:id="290015774">
                                                                  <w:marLeft w:val="0"/>
                                                                  <w:marRight w:val="0"/>
                                                                  <w:marTop w:val="0"/>
                                                                  <w:marBottom w:val="0"/>
                                                                  <w:divBdr>
                                                                    <w:top w:val="none" w:sz="0" w:space="0" w:color="auto"/>
                                                                    <w:left w:val="none" w:sz="0" w:space="0" w:color="auto"/>
                                                                    <w:bottom w:val="none" w:sz="0" w:space="0" w:color="auto"/>
                                                                    <w:right w:val="none" w:sz="0" w:space="0" w:color="auto"/>
                                                                  </w:divBdr>
                                                                  <w:divsChild>
                                                                    <w:div w:id="100609708">
                                                                      <w:marLeft w:val="0"/>
                                                                      <w:marRight w:val="0"/>
                                                                      <w:marTop w:val="0"/>
                                                                      <w:marBottom w:val="0"/>
                                                                      <w:divBdr>
                                                                        <w:top w:val="none" w:sz="0" w:space="0" w:color="auto"/>
                                                                        <w:left w:val="none" w:sz="0" w:space="0" w:color="auto"/>
                                                                        <w:bottom w:val="none" w:sz="0" w:space="0" w:color="auto"/>
                                                                        <w:right w:val="none" w:sz="0" w:space="0" w:color="auto"/>
                                                                      </w:divBdr>
                                                                      <w:divsChild>
                                                                        <w:div w:id="1078329825">
                                                                          <w:marLeft w:val="0"/>
                                                                          <w:marRight w:val="0"/>
                                                                          <w:marTop w:val="0"/>
                                                                          <w:marBottom w:val="0"/>
                                                                          <w:divBdr>
                                                                            <w:top w:val="none" w:sz="0" w:space="0" w:color="auto"/>
                                                                            <w:left w:val="none" w:sz="0" w:space="0" w:color="auto"/>
                                                                            <w:bottom w:val="none" w:sz="0" w:space="0" w:color="auto"/>
                                                                            <w:right w:val="none" w:sz="0" w:space="0" w:color="auto"/>
                                                                          </w:divBdr>
                                                                          <w:divsChild>
                                                                            <w:div w:id="1035303882">
                                                                              <w:marLeft w:val="0"/>
                                                                              <w:marRight w:val="0"/>
                                                                              <w:marTop w:val="0"/>
                                                                              <w:marBottom w:val="0"/>
                                                                              <w:divBdr>
                                                                                <w:top w:val="none" w:sz="0" w:space="0" w:color="auto"/>
                                                                                <w:left w:val="none" w:sz="0" w:space="0" w:color="auto"/>
                                                                                <w:bottom w:val="none" w:sz="0" w:space="0" w:color="auto"/>
                                                                                <w:right w:val="none" w:sz="0" w:space="0" w:color="auto"/>
                                                                              </w:divBdr>
                                                                              <w:divsChild>
                                                                                <w:div w:id="688412576">
                                                                                  <w:marLeft w:val="0"/>
                                                                                  <w:marRight w:val="0"/>
                                                                                  <w:marTop w:val="0"/>
                                                                                  <w:marBottom w:val="0"/>
                                                                                  <w:divBdr>
                                                                                    <w:top w:val="none" w:sz="0" w:space="0" w:color="auto"/>
                                                                                    <w:left w:val="none" w:sz="0" w:space="0" w:color="auto"/>
                                                                                    <w:bottom w:val="none" w:sz="0" w:space="0" w:color="auto"/>
                                                                                    <w:right w:val="none" w:sz="0" w:space="0" w:color="auto"/>
                                                                                  </w:divBdr>
                                                                                  <w:divsChild>
                                                                                    <w:div w:id="1895385417">
                                                                                      <w:marLeft w:val="0"/>
                                                                                      <w:marRight w:val="0"/>
                                                                                      <w:marTop w:val="0"/>
                                                                                      <w:marBottom w:val="0"/>
                                                                                      <w:divBdr>
                                                                                        <w:top w:val="none" w:sz="0" w:space="0" w:color="auto"/>
                                                                                        <w:left w:val="none" w:sz="0" w:space="0" w:color="auto"/>
                                                                                        <w:bottom w:val="none" w:sz="0" w:space="0" w:color="auto"/>
                                                                                        <w:right w:val="none" w:sz="0" w:space="0" w:color="auto"/>
                                                                                      </w:divBdr>
                                                                                      <w:divsChild>
                                                                                        <w:div w:id="2015112657">
                                                                                          <w:marLeft w:val="0"/>
                                                                                          <w:marRight w:val="0"/>
                                                                                          <w:marTop w:val="0"/>
                                                                                          <w:marBottom w:val="0"/>
                                                                                          <w:divBdr>
                                                                                            <w:top w:val="none" w:sz="0" w:space="0" w:color="auto"/>
                                                                                            <w:left w:val="none" w:sz="0" w:space="0" w:color="auto"/>
                                                                                            <w:bottom w:val="none" w:sz="0" w:space="0" w:color="auto"/>
                                                                                            <w:right w:val="none" w:sz="0" w:space="0" w:color="auto"/>
                                                                                          </w:divBdr>
                                                                                          <w:divsChild>
                                                                                            <w:div w:id="1158493387">
                                                                                              <w:marLeft w:val="0"/>
                                                                                              <w:marRight w:val="0"/>
                                                                                              <w:marTop w:val="0"/>
                                                                                              <w:marBottom w:val="0"/>
                                                                                              <w:divBdr>
                                                                                                <w:top w:val="none" w:sz="0" w:space="0" w:color="auto"/>
                                                                                                <w:left w:val="none" w:sz="0" w:space="0" w:color="auto"/>
                                                                                                <w:bottom w:val="none" w:sz="0" w:space="0" w:color="auto"/>
                                                                                                <w:right w:val="none" w:sz="0" w:space="0" w:color="auto"/>
                                                                                              </w:divBdr>
                                                                                              <w:divsChild>
                                                                                                <w:div w:id="52236313">
                                                                                                  <w:marLeft w:val="0"/>
                                                                                                  <w:marRight w:val="0"/>
                                                                                                  <w:marTop w:val="0"/>
                                                                                                  <w:marBottom w:val="0"/>
                                                                                                  <w:divBdr>
                                                                                                    <w:top w:val="none" w:sz="0" w:space="0" w:color="auto"/>
                                                                                                    <w:left w:val="none" w:sz="0" w:space="0" w:color="auto"/>
                                                                                                    <w:bottom w:val="none" w:sz="0" w:space="0" w:color="auto"/>
                                                                                                    <w:right w:val="none" w:sz="0" w:space="0" w:color="auto"/>
                                                                                                  </w:divBdr>
                                                                                                  <w:divsChild>
                                                                                                    <w:div w:id="198396765">
                                                                                                      <w:marLeft w:val="0"/>
                                                                                                      <w:marRight w:val="0"/>
                                                                                                      <w:marTop w:val="0"/>
                                                                                                      <w:marBottom w:val="0"/>
                                                                                                      <w:divBdr>
                                                                                                        <w:top w:val="none" w:sz="0" w:space="0" w:color="auto"/>
                                                                                                        <w:left w:val="none" w:sz="0" w:space="0" w:color="auto"/>
                                                                                                        <w:bottom w:val="none" w:sz="0" w:space="0" w:color="auto"/>
                                                                                                        <w:right w:val="none" w:sz="0" w:space="0" w:color="auto"/>
                                                                                                      </w:divBdr>
                                                                                                      <w:divsChild>
                                                                                                        <w:div w:id="2136177036">
                                                                                                          <w:marLeft w:val="0"/>
                                                                                                          <w:marRight w:val="0"/>
                                                                                                          <w:marTop w:val="0"/>
                                                                                                          <w:marBottom w:val="0"/>
                                                                                                          <w:divBdr>
                                                                                                            <w:top w:val="none" w:sz="0" w:space="0" w:color="auto"/>
                                                                                                            <w:left w:val="none" w:sz="0" w:space="0" w:color="auto"/>
                                                                                                            <w:bottom w:val="none" w:sz="0" w:space="0" w:color="auto"/>
                                                                                                            <w:right w:val="none" w:sz="0" w:space="0" w:color="auto"/>
                                                                                                          </w:divBdr>
                                                                                                          <w:divsChild>
                                                                                                            <w:div w:id="1492406682">
                                                                                                              <w:marLeft w:val="0"/>
                                                                                                              <w:marRight w:val="0"/>
                                                                                                              <w:marTop w:val="0"/>
                                                                                                              <w:marBottom w:val="0"/>
                                                                                                              <w:divBdr>
                                                                                                                <w:top w:val="none" w:sz="0" w:space="0" w:color="auto"/>
                                                                                                                <w:left w:val="none" w:sz="0" w:space="0" w:color="auto"/>
                                                                                                                <w:bottom w:val="none" w:sz="0" w:space="0" w:color="auto"/>
                                                                                                                <w:right w:val="none" w:sz="0" w:space="0" w:color="auto"/>
                                                                                                              </w:divBdr>
                                                                                                              <w:divsChild>
                                                                                                                <w:div w:id="821852689">
                                                                                                                  <w:marLeft w:val="0"/>
                                                                                                                  <w:marRight w:val="0"/>
                                                                                                                  <w:marTop w:val="0"/>
                                                                                                                  <w:marBottom w:val="0"/>
                                                                                                                  <w:divBdr>
                                                                                                                    <w:top w:val="none" w:sz="0" w:space="0" w:color="auto"/>
                                                                                                                    <w:left w:val="none" w:sz="0" w:space="0" w:color="auto"/>
                                                                                                                    <w:bottom w:val="none" w:sz="0" w:space="0" w:color="auto"/>
                                                                                                                    <w:right w:val="none" w:sz="0" w:space="0" w:color="auto"/>
                                                                                                                  </w:divBdr>
                                                                                                                  <w:divsChild>
                                                                                                                    <w:div w:id="1463573682">
                                                                                                                      <w:marLeft w:val="0"/>
                                                                                                                      <w:marRight w:val="0"/>
                                                                                                                      <w:marTop w:val="0"/>
                                                                                                                      <w:marBottom w:val="0"/>
                                                                                                                      <w:divBdr>
                                                                                                                        <w:top w:val="none" w:sz="0" w:space="0" w:color="auto"/>
                                                                                                                        <w:left w:val="none" w:sz="0" w:space="0" w:color="auto"/>
                                                                                                                        <w:bottom w:val="none" w:sz="0" w:space="0" w:color="auto"/>
                                                                                                                        <w:right w:val="none" w:sz="0" w:space="0" w:color="auto"/>
                                                                                                                      </w:divBdr>
                                                                                                                      <w:divsChild>
                                                                                                                        <w:div w:id="313341754">
                                                                                                                          <w:marLeft w:val="0"/>
                                                                                                                          <w:marRight w:val="0"/>
                                                                                                                          <w:marTop w:val="0"/>
                                                                                                                          <w:marBottom w:val="0"/>
                                                                                                                          <w:divBdr>
                                                                                                                            <w:top w:val="none" w:sz="0" w:space="0" w:color="auto"/>
                                                                                                                            <w:left w:val="none" w:sz="0" w:space="0" w:color="auto"/>
                                                                                                                            <w:bottom w:val="none" w:sz="0" w:space="0" w:color="auto"/>
                                                                                                                            <w:right w:val="none" w:sz="0" w:space="0" w:color="auto"/>
                                                                                                                          </w:divBdr>
                                                                                                                          <w:divsChild>
                                                                                                                            <w:div w:id="1132167114">
                                                                                                                              <w:marLeft w:val="0"/>
                                                                                                                              <w:marRight w:val="0"/>
                                                                                                                              <w:marTop w:val="0"/>
                                                                                                                              <w:marBottom w:val="0"/>
                                                                                                                              <w:divBdr>
                                                                                                                                <w:top w:val="none" w:sz="0" w:space="0" w:color="auto"/>
                                                                                                                                <w:left w:val="none" w:sz="0" w:space="0" w:color="auto"/>
                                                                                                                                <w:bottom w:val="none" w:sz="0" w:space="0" w:color="auto"/>
                                                                                                                                <w:right w:val="none" w:sz="0" w:space="0" w:color="auto"/>
                                                                                                                              </w:divBdr>
                                                                                                                              <w:divsChild>
                                                                                                                                <w:div w:id="17394046">
                                                                                                                                  <w:marLeft w:val="0"/>
                                                                                                                                  <w:marRight w:val="0"/>
                                                                                                                                  <w:marTop w:val="0"/>
                                                                                                                                  <w:marBottom w:val="0"/>
                                                                                                                                  <w:divBdr>
                                                                                                                                    <w:top w:val="none" w:sz="0" w:space="0" w:color="auto"/>
                                                                                                                                    <w:left w:val="none" w:sz="0" w:space="0" w:color="auto"/>
                                                                                                                                    <w:bottom w:val="none" w:sz="0" w:space="0" w:color="auto"/>
                                                                                                                                    <w:right w:val="none" w:sz="0" w:space="0" w:color="auto"/>
                                                                                                                                  </w:divBdr>
                                                                                                                                  <w:divsChild>
                                                                                                                                    <w:div w:id="1127503419">
                                                                                                                                      <w:marLeft w:val="0"/>
                                                                                                                                      <w:marRight w:val="0"/>
                                                                                                                                      <w:marTop w:val="0"/>
                                                                                                                                      <w:marBottom w:val="0"/>
                                                                                                                                      <w:divBdr>
                                                                                                                                        <w:top w:val="none" w:sz="0" w:space="0" w:color="auto"/>
                                                                                                                                        <w:left w:val="none" w:sz="0" w:space="0" w:color="auto"/>
                                                                                                                                        <w:bottom w:val="none" w:sz="0" w:space="0" w:color="auto"/>
                                                                                                                                        <w:right w:val="none" w:sz="0" w:space="0" w:color="auto"/>
                                                                                                                                      </w:divBdr>
                                                                                                                                      <w:divsChild>
                                                                                                                                        <w:div w:id="1343430122">
                                                                                                                                          <w:marLeft w:val="0"/>
                                                                                                                                          <w:marRight w:val="0"/>
                                                                                                                                          <w:marTop w:val="0"/>
                                                                                                                                          <w:marBottom w:val="0"/>
                                                                                                                                          <w:divBdr>
                                                                                                                                            <w:top w:val="none" w:sz="0" w:space="0" w:color="auto"/>
                                                                                                                                            <w:left w:val="none" w:sz="0" w:space="0" w:color="auto"/>
                                                                                                                                            <w:bottom w:val="none" w:sz="0" w:space="0" w:color="auto"/>
                                                                                                                                            <w:right w:val="none" w:sz="0" w:space="0" w:color="auto"/>
                                                                                                                                          </w:divBdr>
                                                                                                                                          <w:divsChild>
                                                                                                                                            <w:div w:id="1567765671">
                                                                                                                                              <w:marLeft w:val="0"/>
                                                                                                                                              <w:marRight w:val="0"/>
                                                                                                                                              <w:marTop w:val="0"/>
                                                                                                                                              <w:marBottom w:val="0"/>
                                                                                                                                              <w:divBdr>
                                                                                                                                                <w:top w:val="none" w:sz="0" w:space="0" w:color="auto"/>
                                                                                                                                                <w:left w:val="none" w:sz="0" w:space="0" w:color="auto"/>
                                                                                                                                                <w:bottom w:val="none" w:sz="0" w:space="0" w:color="auto"/>
                                                                                                                                                <w:right w:val="none" w:sz="0" w:space="0" w:color="auto"/>
                                                                                                                                              </w:divBdr>
                                                                                                                                              <w:divsChild>
                                                                                                                                                <w:div w:id="669144464">
                                                                                                                                                  <w:marLeft w:val="0"/>
                                                                                                                                                  <w:marRight w:val="0"/>
                                                                                                                                                  <w:marTop w:val="0"/>
                                                                                                                                                  <w:marBottom w:val="0"/>
                                                                                                                                                  <w:divBdr>
                                                                                                                                                    <w:top w:val="none" w:sz="0" w:space="0" w:color="auto"/>
                                                                                                                                                    <w:left w:val="none" w:sz="0" w:space="0" w:color="auto"/>
                                                                                                                                                    <w:bottom w:val="none" w:sz="0" w:space="0" w:color="auto"/>
                                                                                                                                                    <w:right w:val="none" w:sz="0" w:space="0" w:color="auto"/>
                                                                                                                                                  </w:divBdr>
                                                                                                                                                  <w:divsChild>
                                                                                                                                                    <w:div w:id="1111241860">
                                                                                                                                                      <w:marLeft w:val="0"/>
                                                                                                                                                      <w:marRight w:val="0"/>
                                                                                                                                                      <w:marTop w:val="0"/>
                                                                                                                                                      <w:marBottom w:val="0"/>
                                                                                                                                                      <w:divBdr>
                                                                                                                                                        <w:top w:val="none" w:sz="0" w:space="0" w:color="auto"/>
                                                                                                                                                        <w:left w:val="none" w:sz="0" w:space="0" w:color="auto"/>
                                                                                                                                                        <w:bottom w:val="none" w:sz="0" w:space="0" w:color="auto"/>
                                                                                                                                                        <w:right w:val="none" w:sz="0" w:space="0" w:color="auto"/>
                                                                                                                                                      </w:divBdr>
                                                                                                                                                      <w:divsChild>
                                                                                                                                                        <w:div w:id="1228877886">
                                                                                                                                                          <w:marLeft w:val="0"/>
                                                                                                                                                          <w:marRight w:val="0"/>
                                                                                                                                                          <w:marTop w:val="0"/>
                                                                                                                                                          <w:marBottom w:val="0"/>
                                                                                                                                                          <w:divBdr>
                                                                                                                                                            <w:top w:val="none" w:sz="0" w:space="0" w:color="auto"/>
                                                                                                                                                            <w:left w:val="none" w:sz="0" w:space="0" w:color="auto"/>
                                                                                                                                                            <w:bottom w:val="none" w:sz="0" w:space="0" w:color="auto"/>
                                                                                                                                                            <w:right w:val="none" w:sz="0" w:space="0" w:color="auto"/>
                                                                                                                                                          </w:divBdr>
                                                                                                                                                          <w:divsChild>
                                                                                                                                                            <w:div w:id="799610837">
                                                                                                                                                              <w:marLeft w:val="0"/>
                                                                                                                                                              <w:marRight w:val="0"/>
                                                                                                                                                              <w:marTop w:val="0"/>
                                                                                                                                                              <w:marBottom w:val="0"/>
                                                                                                                                                              <w:divBdr>
                                                                                                                                                                <w:top w:val="none" w:sz="0" w:space="0" w:color="auto"/>
                                                                                                                                                                <w:left w:val="none" w:sz="0" w:space="0" w:color="auto"/>
                                                                                                                                                                <w:bottom w:val="none" w:sz="0" w:space="0" w:color="auto"/>
                                                                                                                                                                <w:right w:val="none" w:sz="0" w:space="0" w:color="auto"/>
                                                                                                                                                              </w:divBdr>
                                                                                                                                                              <w:divsChild>
                                                                                                                                                                <w:div w:id="1766534105">
                                                                                                                                                                  <w:marLeft w:val="0"/>
                                                                                                                                                                  <w:marRight w:val="0"/>
                                                                                                                                                                  <w:marTop w:val="0"/>
                                                                                                                                                                  <w:marBottom w:val="0"/>
                                                                                                                                                                  <w:divBdr>
                                                                                                                                                                    <w:top w:val="none" w:sz="0" w:space="0" w:color="auto"/>
                                                                                                                                                                    <w:left w:val="none" w:sz="0" w:space="0" w:color="auto"/>
                                                                                                                                                                    <w:bottom w:val="none" w:sz="0" w:space="0" w:color="auto"/>
                                                                                                                                                                    <w:right w:val="none" w:sz="0" w:space="0" w:color="auto"/>
                                                                                                                                                                  </w:divBdr>
                                                                                                                                                                  <w:divsChild>
                                                                                                                                                                    <w:div w:id="1534687595">
                                                                                                                                                                      <w:marLeft w:val="0"/>
                                                                                                                                                                      <w:marRight w:val="0"/>
                                                                                                                                                                      <w:marTop w:val="0"/>
                                                                                                                                                                      <w:marBottom w:val="0"/>
                                                                                                                                                                      <w:divBdr>
                                                                                                                                                                        <w:top w:val="none" w:sz="0" w:space="0" w:color="auto"/>
                                                                                                                                                                        <w:left w:val="none" w:sz="0" w:space="0" w:color="auto"/>
                                                                                                                                                                        <w:bottom w:val="none" w:sz="0" w:space="0" w:color="auto"/>
                                                                                                                                                                        <w:right w:val="none" w:sz="0" w:space="0" w:color="auto"/>
                                                                                                                                                                      </w:divBdr>
                                                                                                                                                                      <w:divsChild>
                                                                                                                                                                        <w:div w:id="1737700756">
                                                                                                                                                                          <w:marLeft w:val="0"/>
                                                                                                                                                                          <w:marRight w:val="0"/>
                                                                                                                                                                          <w:marTop w:val="0"/>
                                                                                                                                                                          <w:marBottom w:val="0"/>
                                                                                                                                                                          <w:divBdr>
                                                                                                                                                                            <w:top w:val="none" w:sz="0" w:space="0" w:color="auto"/>
                                                                                                                                                                            <w:left w:val="none" w:sz="0" w:space="0" w:color="auto"/>
                                                                                                                                                                            <w:bottom w:val="none" w:sz="0" w:space="0" w:color="auto"/>
                                                                                                                                                                            <w:right w:val="none" w:sz="0" w:space="0" w:color="auto"/>
                                                                                                                                                                          </w:divBdr>
                                                                                                                                                                          <w:divsChild>
                                                                                                                                                                            <w:div w:id="454056970">
                                                                                                                                                                              <w:marLeft w:val="0"/>
                                                                                                                                                                              <w:marRight w:val="0"/>
                                                                                                                                                                              <w:marTop w:val="0"/>
                                                                                                                                                                              <w:marBottom w:val="0"/>
                                                                                                                                                                              <w:divBdr>
                                                                                                                                                                                <w:top w:val="none" w:sz="0" w:space="0" w:color="auto"/>
                                                                                                                                                                                <w:left w:val="none" w:sz="0" w:space="0" w:color="auto"/>
                                                                                                                                                                                <w:bottom w:val="none" w:sz="0" w:space="0" w:color="auto"/>
                                                                                                                                                                                <w:right w:val="none" w:sz="0" w:space="0" w:color="auto"/>
                                                                                                                                                                              </w:divBdr>
                                                                                                                                                                              <w:divsChild>
                                                                                                                                                                                <w:div w:id="600331878">
                                                                                                                                                                                  <w:marLeft w:val="0"/>
                                                                                                                                                                                  <w:marRight w:val="0"/>
                                                                                                                                                                                  <w:marTop w:val="0"/>
                                                                                                                                                                                  <w:marBottom w:val="0"/>
                                                                                                                                                                                  <w:divBdr>
                                                                                                                                                                                    <w:top w:val="none" w:sz="0" w:space="0" w:color="auto"/>
                                                                                                                                                                                    <w:left w:val="none" w:sz="0" w:space="0" w:color="auto"/>
                                                                                                                                                                                    <w:bottom w:val="none" w:sz="0" w:space="0" w:color="auto"/>
                                                                                                                                                                                    <w:right w:val="none" w:sz="0" w:space="0" w:color="auto"/>
                                                                                                                                                                                  </w:divBdr>
                                                                                                                                                                                  <w:divsChild>
                                                                                                                                                                                    <w:div w:id="1484925213">
                                                                                                                                                                                      <w:marLeft w:val="0"/>
                                                                                                                                                                                      <w:marRight w:val="0"/>
                                                                                                                                                                                      <w:marTop w:val="0"/>
                                                                                                                                                                                      <w:marBottom w:val="0"/>
                                                                                                                                                                                      <w:divBdr>
                                                                                                                                                                                        <w:top w:val="none" w:sz="0" w:space="0" w:color="auto"/>
                                                                                                                                                                                        <w:left w:val="none" w:sz="0" w:space="0" w:color="auto"/>
                                                                                                                                                                                        <w:bottom w:val="none" w:sz="0" w:space="0" w:color="auto"/>
                                                                                                                                                                                        <w:right w:val="none" w:sz="0" w:space="0" w:color="auto"/>
                                                                                                                                                                                      </w:divBdr>
                                                                                                                                                                                      <w:divsChild>
                                                                                                                                                                                        <w:div w:id="178782269">
                                                                                                                                                                                          <w:marLeft w:val="0"/>
                                                                                                                                                                                          <w:marRight w:val="0"/>
                                                                                                                                                                                          <w:marTop w:val="0"/>
                                                                                                                                                                                          <w:marBottom w:val="0"/>
                                                                                                                                                                                          <w:divBdr>
                                                                                                                                                                                            <w:top w:val="none" w:sz="0" w:space="0" w:color="auto"/>
                                                                                                                                                                                            <w:left w:val="none" w:sz="0" w:space="0" w:color="auto"/>
                                                                                                                                                                                            <w:bottom w:val="none" w:sz="0" w:space="0" w:color="auto"/>
                                                                                                                                                                                            <w:right w:val="none" w:sz="0" w:space="0" w:color="auto"/>
                                                                                                                                                                                          </w:divBdr>
                                                                                                                                                                                          <w:divsChild>
                                                                                                                                                                                            <w:div w:id="955677930">
                                                                                                                                                                                              <w:marLeft w:val="0"/>
                                                                                                                                                                                              <w:marRight w:val="0"/>
                                                                                                                                                                                              <w:marTop w:val="0"/>
                                                                                                                                                                                              <w:marBottom w:val="0"/>
                                                                                                                                                                                              <w:divBdr>
                                                                                                                                                                                                <w:top w:val="none" w:sz="0" w:space="0" w:color="auto"/>
                                                                                                                                                                                                <w:left w:val="none" w:sz="0" w:space="0" w:color="auto"/>
                                                                                                                                                                                                <w:bottom w:val="none" w:sz="0" w:space="0" w:color="auto"/>
                                                                                                                                                                                                <w:right w:val="none" w:sz="0" w:space="0" w:color="auto"/>
                                                                                                                                                                                              </w:divBdr>
                                                                                                                                                                                              <w:divsChild>
                                                                                                                                                                                                <w:div w:id="741028234">
                                                                                                                                                                                                  <w:marLeft w:val="0"/>
                                                                                                                                                                                                  <w:marRight w:val="0"/>
                                                                                                                                                                                                  <w:marTop w:val="0"/>
                                                                                                                                                                                                  <w:marBottom w:val="0"/>
                                                                                                                                                                                                  <w:divBdr>
                                                                                                                                                                                                    <w:top w:val="none" w:sz="0" w:space="0" w:color="auto"/>
                                                                                                                                                                                                    <w:left w:val="none" w:sz="0" w:space="0" w:color="auto"/>
                                                                                                                                                                                                    <w:bottom w:val="none" w:sz="0" w:space="0" w:color="auto"/>
                                                                                                                                                                                                    <w:right w:val="none" w:sz="0" w:space="0" w:color="auto"/>
                                                                                                                                                                                                  </w:divBdr>
                                                                                                                                                                                                  <w:divsChild>
                                                                                                                                                                                                    <w:div w:id="591933403">
                                                                                                                                                                                                      <w:marLeft w:val="0"/>
                                                                                                                                                                                                      <w:marRight w:val="0"/>
                                                                                                                                                                                                      <w:marTop w:val="0"/>
                                                                                                                                                                                                      <w:marBottom w:val="0"/>
                                                                                                                                                                                                      <w:divBdr>
                                                                                                                                                                                                        <w:top w:val="none" w:sz="0" w:space="0" w:color="auto"/>
                                                                                                                                                                                                        <w:left w:val="none" w:sz="0" w:space="0" w:color="auto"/>
                                                                                                                                                                                                        <w:bottom w:val="none" w:sz="0" w:space="0" w:color="auto"/>
                                                                                                                                                                                                        <w:right w:val="none" w:sz="0" w:space="0" w:color="auto"/>
                                                                                                                                                                                                      </w:divBdr>
                                                                                                                                                                                                      <w:divsChild>
                                                                                                                                                                                                        <w:div w:id="1253129717">
                                                                                                                                                                                                          <w:marLeft w:val="0"/>
                                                                                                                                                                                                          <w:marRight w:val="0"/>
                                                                                                                                                                                                          <w:marTop w:val="0"/>
                                                                                                                                                                                                          <w:marBottom w:val="0"/>
                                                                                                                                                                                                          <w:divBdr>
                                                                                                                                                                                                            <w:top w:val="none" w:sz="0" w:space="0" w:color="auto"/>
                                                                                                                                                                                                            <w:left w:val="none" w:sz="0" w:space="0" w:color="auto"/>
                                                                                                                                                                                                            <w:bottom w:val="none" w:sz="0" w:space="0" w:color="auto"/>
                                                                                                                                                                                                            <w:right w:val="none" w:sz="0" w:space="0" w:color="auto"/>
                                                                                                                                                                                                          </w:divBdr>
                                                                                                                                                                                                          <w:divsChild>
                                                                                                                                                                                                            <w:div w:id="1032531272">
                                                                                                                                                                                                              <w:marLeft w:val="0"/>
                                                                                                                                                                                                              <w:marRight w:val="0"/>
                                                                                                                                                                                                              <w:marTop w:val="0"/>
                                                                                                                                                                                                              <w:marBottom w:val="0"/>
                                                                                                                                                                                                              <w:divBdr>
                                                                                                                                                                                                                <w:top w:val="none" w:sz="0" w:space="0" w:color="auto"/>
                                                                                                                                                                                                                <w:left w:val="none" w:sz="0" w:space="0" w:color="auto"/>
                                                                                                                                                                                                                <w:bottom w:val="none" w:sz="0" w:space="0" w:color="auto"/>
                                                                                                                                                                                                                <w:right w:val="none" w:sz="0" w:space="0" w:color="auto"/>
                                                                                                                                                                                                              </w:divBdr>
                                                                                                                                                                                                              <w:divsChild>
                                                                                                                                                                                                                <w:div w:id="201097198">
                                                                                                                                                                                                                  <w:marLeft w:val="0"/>
                                                                                                                                                                                                                  <w:marRight w:val="0"/>
                                                                                                                                                                                                                  <w:marTop w:val="0"/>
                                                                                                                                                                                                                  <w:marBottom w:val="0"/>
                                                                                                                                                                                                                  <w:divBdr>
                                                                                                                                                                                                                    <w:top w:val="none" w:sz="0" w:space="0" w:color="auto"/>
                                                                                                                                                                                                                    <w:left w:val="none" w:sz="0" w:space="0" w:color="auto"/>
                                                                                                                                                                                                                    <w:bottom w:val="none" w:sz="0" w:space="0" w:color="auto"/>
                                                                                                                                                                                                                    <w:right w:val="none" w:sz="0" w:space="0" w:color="auto"/>
                                                                                                                                                                                                                  </w:divBdr>
                                                                                                                                                                                                                  <w:divsChild>
                                                                                                                                                                                                                    <w:div w:id="626357966">
                                                                                                                                                                                                                      <w:marLeft w:val="0"/>
                                                                                                                                                                                                                      <w:marRight w:val="0"/>
                                                                                                                                                                                                                      <w:marTop w:val="0"/>
                                                                                                                                                                                                                      <w:marBottom w:val="0"/>
                                                                                                                                                                                                                      <w:divBdr>
                                                                                                                                                                                                                        <w:top w:val="none" w:sz="0" w:space="0" w:color="auto"/>
                                                                                                                                                                                                                        <w:left w:val="none" w:sz="0" w:space="0" w:color="auto"/>
                                                                                                                                                                                                                        <w:bottom w:val="none" w:sz="0" w:space="0" w:color="auto"/>
                                                                                                                                                                                                                        <w:right w:val="none" w:sz="0" w:space="0" w:color="auto"/>
                                                                                                                                                                                                                      </w:divBdr>
                                                                                                                                                                                                                      <w:divsChild>
                                                                                                                                                                                                                        <w:div w:id="519122357">
                                                                                                                                                                                                                          <w:marLeft w:val="0"/>
                                                                                                                                                                                                                          <w:marRight w:val="0"/>
                                                                                                                                                                                                                          <w:marTop w:val="0"/>
                                                                                                                                                                                                                          <w:marBottom w:val="0"/>
                                                                                                                                                                                                                          <w:divBdr>
                                                                                                                                                                                                                            <w:top w:val="none" w:sz="0" w:space="0" w:color="auto"/>
                                                                                                                                                                                                                            <w:left w:val="none" w:sz="0" w:space="0" w:color="auto"/>
                                                                                                                                                                                                                            <w:bottom w:val="none" w:sz="0" w:space="0" w:color="auto"/>
                                                                                                                                                                                                                            <w:right w:val="none" w:sz="0" w:space="0" w:color="auto"/>
                                                                                                                                                                                                                          </w:divBdr>
                                                                                                                                                                                                                          <w:divsChild>
                                                                                                                                                                                                                            <w:div w:id="1844785728">
                                                                                                                                                                                                                              <w:marLeft w:val="0"/>
                                                                                                                                                                                                                              <w:marRight w:val="0"/>
                                                                                                                                                                                                                              <w:marTop w:val="0"/>
                                                                                                                                                                                                                              <w:marBottom w:val="0"/>
                                                                                                                                                                                                                              <w:divBdr>
                                                                                                                                                                                                                                <w:top w:val="none" w:sz="0" w:space="0" w:color="auto"/>
                                                                                                                                                                                                                                <w:left w:val="none" w:sz="0" w:space="0" w:color="auto"/>
                                                                                                                                                                                                                                <w:bottom w:val="none" w:sz="0" w:space="0" w:color="auto"/>
                                                                                                                                                                                                                                <w:right w:val="none" w:sz="0" w:space="0" w:color="auto"/>
                                                                                                                                                                                                                              </w:divBdr>
                                                                                                                                                                                                                              <w:divsChild>
                                                                                                                                                                                                                                <w:div w:id="1678075679">
                                                                                                                                                                                                                                  <w:marLeft w:val="0"/>
                                                                                                                                                                                                                                  <w:marRight w:val="0"/>
                                                                                                                                                                                                                                  <w:marTop w:val="0"/>
                                                                                                                                                                                                                                  <w:marBottom w:val="0"/>
                                                                                                                                                                                                                                  <w:divBdr>
                                                                                                                                                                                                                                    <w:top w:val="none" w:sz="0" w:space="0" w:color="auto"/>
                                                                                                                                                                                                                                    <w:left w:val="none" w:sz="0" w:space="0" w:color="auto"/>
                                                                                                                                                                                                                                    <w:bottom w:val="none" w:sz="0" w:space="0" w:color="auto"/>
                                                                                                                                                                                                                                    <w:right w:val="none" w:sz="0" w:space="0" w:color="auto"/>
                                                                                                                                                                                                                                  </w:divBdr>
                                                                                                                                                                                                                                  <w:divsChild>
                                                                                                                                                                                                                                    <w:div w:id="966158264">
                                                                                                                                                                                                                                      <w:marLeft w:val="0"/>
                                                                                                                                                                                                                                      <w:marRight w:val="0"/>
                                                                                                                                                                                                                                      <w:marTop w:val="0"/>
                                                                                                                                                                                                                                      <w:marBottom w:val="0"/>
                                                                                                                                                                                                                                      <w:divBdr>
                                                                                                                                                                                                                                        <w:top w:val="none" w:sz="0" w:space="0" w:color="auto"/>
                                                                                                                                                                                                                                        <w:left w:val="none" w:sz="0" w:space="0" w:color="auto"/>
                                                                                                                                                                                                                                        <w:bottom w:val="none" w:sz="0" w:space="0" w:color="auto"/>
                                                                                                                                                                                                                                        <w:right w:val="none" w:sz="0" w:space="0" w:color="auto"/>
                                                                                                                                                                                                                                      </w:divBdr>
                                                                                                                                                                                                                                      <w:divsChild>
                                                                                                                                                                                                                                        <w:div w:id="1897735758">
                                                                                                                                                                                                                                          <w:marLeft w:val="0"/>
                                                                                                                                                                                                                                          <w:marRight w:val="0"/>
                                                                                                                                                                                                                                          <w:marTop w:val="0"/>
                                                                                                                                                                                                                                          <w:marBottom w:val="0"/>
                                                                                                                                                                                                                                          <w:divBdr>
                                                                                                                                                                                                                                            <w:top w:val="none" w:sz="0" w:space="0" w:color="auto"/>
                                                                                                                                                                                                                                            <w:left w:val="none" w:sz="0" w:space="0" w:color="auto"/>
                                                                                                                                                                                                                                            <w:bottom w:val="none" w:sz="0" w:space="0" w:color="auto"/>
                                                                                                                                                                                                                                            <w:right w:val="none" w:sz="0" w:space="0" w:color="auto"/>
                                                                                                                                                                                                                                          </w:divBdr>
                                                                                                                                                                                                                                          <w:divsChild>
                                                                                                                                                                                                                                            <w:div w:id="2074043378">
                                                                                                                                                                                                                                              <w:marLeft w:val="0"/>
                                                                                                                                                                                                                                              <w:marRight w:val="0"/>
                                                                                                                                                                                                                                              <w:marTop w:val="0"/>
                                                                                                                                                                                                                                              <w:marBottom w:val="0"/>
                                                                                                                                                                                                                                              <w:divBdr>
                                                                                                                                                                                                                                                <w:top w:val="none" w:sz="0" w:space="0" w:color="auto"/>
                                                                                                                                                                                                                                                <w:left w:val="none" w:sz="0" w:space="0" w:color="auto"/>
                                                                                                                                                                                                                                                <w:bottom w:val="none" w:sz="0" w:space="0" w:color="auto"/>
                                                                                                                                                                                                                                                <w:right w:val="none" w:sz="0" w:space="0" w:color="auto"/>
                                                                                                                                                                                                                                              </w:divBdr>
                                                                                                                                                                                                                                              <w:divsChild>
                                                                                                                                                                                                                                                <w:div w:id="285701331">
                                                                                                                                                                                                                                                  <w:marLeft w:val="0"/>
                                                                                                                                                                                                                                                  <w:marRight w:val="0"/>
                                                                                                                                                                                                                                                  <w:marTop w:val="0"/>
                                                                                                                                                                                                                                                  <w:marBottom w:val="0"/>
                                                                                                                                                                                                                                                  <w:divBdr>
                                                                                                                                                                                                                                                    <w:top w:val="none" w:sz="0" w:space="0" w:color="auto"/>
                                                                                                                                                                                                                                                    <w:left w:val="none" w:sz="0" w:space="0" w:color="auto"/>
                                                                                                                                                                                                                                                    <w:bottom w:val="none" w:sz="0" w:space="0" w:color="auto"/>
                                                                                                                                                                                                                                                    <w:right w:val="none" w:sz="0" w:space="0" w:color="auto"/>
                                                                                                                                                                                                                                                  </w:divBdr>
                                                                                                                                                                                                                                                  <w:divsChild>
                                                                                                                                                                                                                                                    <w:div w:id="1054542818">
                                                                                                                                                                                                                                                      <w:marLeft w:val="0"/>
                                                                                                                                                                                                                                                      <w:marRight w:val="0"/>
                                                                                                                                                                                                                                                      <w:marTop w:val="0"/>
                                                                                                                                                                                                                                                      <w:marBottom w:val="0"/>
                                                                                                                                                                                                                                                      <w:divBdr>
                                                                                                                                                                                                                                                        <w:top w:val="none" w:sz="0" w:space="0" w:color="auto"/>
                                                                                                                                                                                                                                                        <w:left w:val="none" w:sz="0" w:space="0" w:color="auto"/>
                                                                                                                                                                                                                                                        <w:bottom w:val="none" w:sz="0" w:space="0" w:color="auto"/>
                                                                                                                                                                                                                                                        <w:right w:val="none" w:sz="0" w:space="0" w:color="auto"/>
                                                                                                                                                                                                                                                      </w:divBdr>
                                                                                                                                                                                                                                                      <w:divsChild>
                                                                                                                                                                                                                                                        <w:div w:id="751120278">
                                                                                                                                                                                                                                                          <w:marLeft w:val="0"/>
                                                                                                                                                                                                                                                          <w:marRight w:val="0"/>
                                                                                                                                                                                                                                                          <w:marTop w:val="0"/>
                                                                                                                                                                                                                                                          <w:marBottom w:val="0"/>
                                                                                                                                                                                                                                                          <w:divBdr>
                                                                                                                                                                                                                                                            <w:top w:val="none" w:sz="0" w:space="0" w:color="auto"/>
                                                                                                                                                                                                                                                            <w:left w:val="none" w:sz="0" w:space="0" w:color="auto"/>
                                                                                                                                                                                                                                                            <w:bottom w:val="none" w:sz="0" w:space="0" w:color="auto"/>
                                                                                                                                                                                                                                                            <w:right w:val="none" w:sz="0" w:space="0" w:color="auto"/>
                                                                                                                                                                                                                                                          </w:divBdr>
                                                                                                                                                                                                                                                          <w:divsChild>
                                                                                                                                                                                                                                                            <w:div w:id="259216040">
                                                                                                                                                                                                                                                              <w:marLeft w:val="0"/>
                                                                                                                                                                                                                                                              <w:marRight w:val="0"/>
                                                                                                                                                                                                                                                              <w:marTop w:val="0"/>
                                                                                                                                                                                                                                                              <w:marBottom w:val="0"/>
                                                                                                                                                                                                                                                              <w:divBdr>
                                                                                                                                                                                                                                                                <w:top w:val="none" w:sz="0" w:space="0" w:color="auto"/>
                                                                                                                                                                                                                                                                <w:left w:val="none" w:sz="0" w:space="0" w:color="auto"/>
                                                                                                                                                                                                                                                                <w:bottom w:val="none" w:sz="0" w:space="0" w:color="auto"/>
                                                                                                                                                                                                                                                                <w:right w:val="none" w:sz="0" w:space="0" w:color="auto"/>
                                                                                                                                                                                                                                                              </w:divBdr>
                                                                                                                                                                                                                                                              <w:divsChild>
                                                                                                                                                                                                                                                                <w:div w:id="478376330">
                                                                                                                                                                                                                                                                  <w:marLeft w:val="0"/>
                                                                                                                                                                                                                                                                  <w:marRight w:val="0"/>
                                                                                                                                                                                                                                                                  <w:marTop w:val="0"/>
                                                                                                                                                                                                                                                                  <w:marBottom w:val="0"/>
                                                                                                                                                                                                                                                                  <w:divBdr>
                                                                                                                                                                                                                                                                    <w:top w:val="none" w:sz="0" w:space="0" w:color="auto"/>
                                                                                                                                                                                                                                                                    <w:left w:val="none" w:sz="0" w:space="0" w:color="auto"/>
                                                                                                                                                                                                                                                                    <w:bottom w:val="none" w:sz="0" w:space="0" w:color="auto"/>
                                                                                                                                                                                                                                                                    <w:right w:val="none" w:sz="0" w:space="0" w:color="auto"/>
                                                                                                                                                                                                                                                                  </w:divBdr>
                                                                                                                                                                                                                                                                  <w:divsChild>
                                                                                                                                                                                                                                                                    <w:div w:id="881214675">
                                                                                                                                                                                                                                                                      <w:marLeft w:val="0"/>
                                                                                                                                                                                                                                                                      <w:marRight w:val="0"/>
                                                                                                                                                                                                                                                                      <w:marTop w:val="0"/>
                                                                                                                                                                                                                                                                      <w:marBottom w:val="0"/>
                                                                                                                                                                                                                                                                      <w:divBdr>
                                                                                                                                                                                                                                                                        <w:top w:val="none" w:sz="0" w:space="0" w:color="auto"/>
                                                                                                                                                                                                                                                                        <w:left w:val="none" w:sz="0" w:space="0" w:color="auto"/>
                                                                                                                                                                                                                                                                        <w:bottom w:val="none" w:sz="0" w:space="0" w:color="auto"/>
                                                                                                                                                                                                                                                                        <w:right w:val="none" w:sz="0" w:space="0" w:color="auto"/>
                                                                                                                                                                                                                                                                      </w:divBdr>
                                                                                                                                                                                                                                                                      <w:divsChild>
                                                                                                                                                                                                                                                                        <w:div w:id="1883515203">
                                                                                                                                                                                                                                                                          <w:marLeft w:val="0"/>
                                                                                                                                                                                                                                                                          <w:marRight w:val="0"/>
                                                                                                                                                                                                                                                                          <w:marTop w:val="0"/>
                                                                                                                                                                                                                                                                          <w:marBottom w:val="0"/>
                                                                                                                                                                                                                                                                          <w:divBdr>
                                                                                                                                                                                                                                                                            <w:top w:val="none" w:sz="0" w:space="0" w:color="auto"/>
                                                                                                                                                                                                                                                                            <w:left w:val="none" w:sz="0" w:space="0" w:color="auto"/>
                                                                                                                                                                                                                                                                            <w:bottom w:val="none" w:sz="0" w:space="0" w:color="auto"/>
                                                                                                                                                                                                                                                                            <w:right w:val="none" w:sz="0" w:space="0" w:color="auto"/>
                                                                                                                                                                                                                                                                          </w:divBdr>
                                                                                                                                                                                                                                                                          <w:divsChild>
                                                                                                                                                                                                                                                                            <w:div w:id="2051569042">
                                                                                                                                                                                                                                                                              <w:marLeft w:val="0"/>
                                                                                                                                                                                                                                                                              <w:marRight w:val="0"/>
                                                                                                                                                                                                                                                                              <w:marTop w:val="0"/>
                                                                                                                                                                                                                                                                              <w:marBottom w:val="0"/>
                                                                                                                                                                                                                                                                              <w:divBdr>
                                                                                                                                                                                                                                                                                <w:top w:val="none" w:sz="0" w:space="0" w:color="auto"/>
                                                                                                                                                                                                                                                                                <w:left w:val="none" w:sz="0" w:space="0" w:color="auto"/>
                                                                                                                                                                                                                                                                                <w:bottom w:val="none" w:sz="0" w:space="0" w:color="auto"/>
                                                                                                                                                                                                                                                                                <w:right w:val="none" w:sz="0" w:space="0" w:color="auto"/>
                                                                                                                                                                                                                                                                              </w:divBdr>
                                                                                                                                                                                                                                                                              <w:divsChild>
                                                                                                                                                                                                                                                                                <w:div w:id="740173247">
                                                                                                                                                                                                                                                                                  <w:marLeft w:val="0"/>
                                                                                                                                                                                                                                                                                  <w:marRight w:val="0"/>
                                                                                                                                                                                                                                                                                  <w:marTop w:val="0"/>
                                                                                                                                                                                                                                                                                  <w:marBottom w:val="0"/>
                                                                                                                                                                                                                                                                                  <w:divBdr>
                                                                                                                                                                                                                                                                                    <w:top w:val="none" w:sz="0" w:space="0" w:color="auto"/>
                                                                                                                                                                                                                                                                                    <w:left w:val="none" w:sz="0" w:space="0" w:color="auto"/>
                                                                                                                                                                                                                                                                                    <w:bottom w:val="none" w:sz="0" w:space="0" w:color="auto"/>
                                                                                                                                                                                                                                                                                    <w:right w:val="none" w:sz="0" w:space="0" w:color="auto"/>
                                                                                                                                                                                                                                                                                  </w:divBdr>
                                                                                                                                                                                                                                                                                  <w:divsChild>
                                                                                                                                                                                                                                                                                    <w:div w:id="170225066">
                                                                                                                                                                                                                                                                                      <w:marLeft w:val="0"/>
                                                                                                                                                                                                                                                                                      <w:marRight w:val="0"/>
                                                                                                                                                                                                                                                                                      <w:marTop w:val="0"/>
                                                                                                                                                                                                                                                                                      <w:marBottom w:val="0"/>
                                                                                                                                                                                                                                                                                      <w:divBdr>
                                                                                                                                                                                                                                                                                        <w:top w:val="none" w:sz="0" w:space="0" w:color="auto"/>
                                                                                                                                                                                                                                                                                        <w:left w:val="none" w:sz="0" w:space="0" w:color="auto"/>
                                                                                                                                                                                                                                                                                        <w:bottom w:val="none" w:sz="0" w:space="0" w:color="auto"/>
                                                                                                                                                                                                                                                                                        <w:right w:val="none" w:sz="0" w:space="0" w:color="auto"/>
                                                                                                                                                                                                                                                                                      </w:divBdr>
                                                                                                                                                                                                                                                                                      <w:divsChild>
                                                                                                                                                                                                                                                                                        <w:div w:id="794249628">
                                                                                                                                                                                                                                                                                          <w:marLeft w:val="0"/>
                                                                                                                                                                                                                                                                                          <w:marRight w:val="0"/>
                                                                                                                                                                                                                                                                                          <w:marTop w:val="0"/>
                                                                                                                                                                                                                                                                                          <w:marBottom w:val="0"/>
                                                                                                                                                                                                                                                                                          <w:divBdr>
                                                                                                                                                                                                                                                                                            <w:top w:val="none" w:sz="0" w:space="0" w:color="auto"/>
                                                                                                                                                                                                                                                                                            <w:left w:val="none" w:sz="0" w:space="0" w:color="auto"/>
                                                                                                                                                                                                                                                                                            <w:bottom w:val="none" w:sz="0" w:space="0" w:color="auto"/>
                                                                                                                                                                                                                                                                                            <w:right w:val="none" w:sz="0" w:space="0" w:color="auto"/>
                                                                                                                                                                                                                                                                                          </w:divBdr>
                                                                                                                                                                                                                                                                                          <w:divsChild>
                                                                                                                                                                                                                                                                                            <w:div w:id="12041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6164478">
      <w:bodyDiv w:val="1"/>
      <w:marLeft w:val="0"/>
      <w:marRight w:val="0"/>
      <w:marTop w:val="0"/>
      <w:marBottom w:val="0"/>
      <w:divBdr>
        <w:top w:val="none" w:sz="0" w:space="0" w:color="auto"/>
        <w:left w:val="none" w:sz="0" w:space="0" w:color="auto"/>
        <w:bottom w:val="none" w:sz="0" w:space="0" w:color="auto"/>
        <w:right w:val="none" w:sz="0" w:space="0" w:color="auto"/>
      </w:divBdr>
    </w:div>
    <w:div w:id="1726948830">
      <w:bodyDiv w:val="1"/>
      <w:marLeft w:val="0"/>
      <w:marRight w:val="0"/>
      <w:marTop w:val="0"/>
      <w:marBottom w:val="0"/>
      <w:divBdr>
        <w:top w:val="none" w:sz="0" w:space="0" w:color="auto"/>
        <w:left w:val="none" w:sz="0" w:space="0" w:color="auto"/>
        <w:bottom w:val="none" w:sz="0" w:space="0" w:color="auto"/>
        <w:right w:val="none" w:sz="0" w:space="0" w:color="auto"/>
      </w:divBdr>
    </w:div>
    <w:div w:id="181980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07123-0055-4648-84AD-7447AD2B6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4896</Words>
  <Characters>369908</Characters>
  <Application>Microsoft Office Word</Application>
  <DocSecurity>0</DocSecurity>
  <Lines>3082</Lines>
  <Paragraphs>86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33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dc:creator>
  <cp:lastModifiedBy>Diana Mendes</cp:lastModifiedBy>
  <cp:revision>2</cp:revision>
  <cp:lastPrinted>2015-01-08T13:08:00Z</cp:lastPrinted>
  <dcterms:created xsi:type="dcterms:W3CDTF">2015-04-01T11:06:00Z</dcterms:created>
  <dcterms:modified xsi:type="dcterms:W3CDTF">2015-04-0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ndes.dcm@gmail.com@www.mendeley.com</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